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B5F6D" w14:textId="586A31AA" w:rsidR="007C1B2B" w:rsidRDefault="00192FFD" w:rsidP="00012BF3">
      <w:pPr>
        <w:spacing w:line="360" w:lineRule="auto"/>
        <w:jc w:val="both"/>
        <w:rPr>
          <w:b/>
          <w:bCs/>
          <w:sz w:val="24"/>
          <w:szCs w:val="24"/>
        </w:rPr>
      </w:pPr>
      <w:r w:rsidRPr="00A318DE">
        <w:rPr>
          <w:b/>
          <w:bCs/>
          <w:sz w:val="24"/>
          <w:szCs w:val="24"/>
        </w:rPr>
        <w:t>SUP</w:t>
      </w:r>
      <w:r w:rsidR="007C1B2B" w:rsidRPr="00A318DE">
        <w:rPr>
          <w:b/>
          <w:bCs/>
          <w:sz w:val="24"/>
          <w:szCs w:val="24"/>
        </w:rPr>
        <w:t>PLEMEN</w:t>
      </w:r>
      <w:r w:rsidRPr="00A318DE">
        <w:rPr>
          <w:b/>
          <w:bCs/>
          <w:sz w:val="24"/>
          <w:szCs w:val="24"/>
        </w:rPr>
        <w:t>T</w:t>
      </w:r>
      <w:r w:rsidR="007C1B2B" w:rsidRPr="00A318DE">
        <w:rPr>
          <w:b/>
          <w:bCs/>
          <w:sz w:val="24"/>
          <w:szCs w:val="24"/>
        </w:rPr>
        <w:t xml:space="preserve">ARY </w:t>
      </w:r>
      <w:r w:rsidR="00BA3666">
        <w:rPr>
          <w:b/>
          <w:bCs/>
          <w:sz w:val="24"/>
          <w:szCs w:val="24"/>
        </w:rPr>
        <w:t>FILE</w:t>
      </w:r>
      <w:r w:rsidR="007C1B2B" w:rsidRPr="00A318DE">
        <w:rPr>
          <w:b/>
          <w:bCs/>
          <w:sz w:val="24"/>
          <w:szCs w:val="24"/>
        </w:rPr>
        <w:t xml:space="preserve">: </w:t>
      </w:r>
    </w:p>
    <w:p w14:paraId="192BDEB4" w14:textId="77777777" w:rsidR="000445BC" w:rsidRPr="00A318DE" w:rsidRDefault="000445BC" w:rsidP="00012BF3">
      <w:pPr>
        <w:spacing w:line="360" w:lineRule="auto"/>
        <w:jc w:val="both"/>
        <w:rPr>
          <w:b/>
          <w:bCs/>
          <w:sz w:val="24"/>
          <w:szCs w:val="24"/>
        </w:rPr>
      </w:pPr>
    </w:p>
    <w:p w14:paraId="7C1DD455" w14:textId="5C3D9E0C" w:rsidR="00A122DB" w:rsidRDefault="007646BA" w:rsidP="00843ACF">
      <w:pPr>
        <w:spacing w:line="360" w:lineRule="auto"/>
        <w:jc w:val="both"/>
        <w:rPr>
          <w:b/>
          <w:bCs/>
          <w:sz w:val="24"/>
          <w:szCs w:val="24"/>
        </w:rPr>
      </w:pPr>
      <w:r w:rsidRPr="6ECD1747">
        <w:rPr>
          <w:b/>
          <w:bCs/>
          <w:sz w:val="24"/>
          <w:szCs w:val="24"/>
        </w:rPr>
        <w:t xml:space="preserve">Lifestyle </w:t>
      </w:r>
      <w:r w:rsidR="00963CF3" w:rsidRPr="6ECD1747">
        <w:rPr>
          <w:b/>
          <w:bCs/>
          <w:sz w:val="24"/>
          <w:szCs w:val="24"/>
        </w:rPr>
        <w:t xml:space="preserve">behaviours </w:t>
      </w:r>
      <w:r w:rsidRPr="6ECD1747">
        <w:rPr>
          <w:b/>
          <w:bCs/>
          <w:sz w:val="24"/>
          <w:szCs w:val="24"/>
        </w:rPr>
        <w:t>of children and adolescents during the first two waves of the COVID-19 pandemic</w:t>
      </w:r>
      <w:r w:rsidR="002A25D5" w:rsidRPr="6ECD1747">
        <w:rPr>
          <w:b/>
          <w:bCs/>
          <w:sz w:val="24"/>
          <w:szCs w:val="24"/>
        </w:rPr>
        <w:t xml:space="preserve"> in Switzerland</w:t>
      </w:r>
      <w:r w:rsidRPr="6ECD1747">
        <w:rPr>
          <w:b/>
          <w:bCs/>
          <w:sz w:val="24"/>
          <w:szCs w:val="24"/>
        </w:rPr>
        <w:t xml:space="preserve"> and </w:t>
      </w:r>
      <w:r w:rsidR="264823E9" w:rsidRPr="6ECD1747">
        <w:rPr>
          <w:b/>
          <w:bCs/>
          <w:sz w:val="24"/>
          <w:szCs w:val="24"/>
        </w:rPr>
        <w:t>their</w:t>
      </w:r>
      <w:r w:rsidRPr="6ECD1747">
        <w:rPr>
          <w:b/>
          <w:bCs/>
          <w:sz w:val="24"/>
          <w:szCs w:val="24"/>
        </w:rPr>
        <w:t xml:space="preserve"> relation to well-being</w:t>
      </w:r>
      <w:r w:rsidR="00A54F0A">
        <w:rPr>
          <w:b/>
          <w:bCs/>
          <w:sz w:val="24"/>
          <w:szCs w:val="24"/>
        </w:rPr>
        <w:t>: an observational study</w:t>
      </w:r>
      <w:r w:rsidRPr="6ECD1747">
        <w:rPr>
          <w:b/>
          <w:bCs/>
          <w:sz w:val="24"/>
          <w:szCs w:val="24"/>
        </w:rPr>
        <w:t xml:space="preserve"> </w:t>
      </w:r>
    </w:p>
    <w:p w14:paraId="492A4907" w14:textId="77777777" w:rsidR="00A318DE" w:rsidRPr="00A318DE" w:rsidRDefault="00A318DE" w:rsidP="00843ACF">
      <w:pPr>
        <w:spacing w:line="360" w:lineRule="auto"/>
        <w:jc w:val="both"/>
        <w:rPr>
          <w:b/>
          <w:bCs/>
          <w:sz w:val="24"/>
          <w:szCs w:val="24"/>
        </w:rPr>
      </w:pPr>
    </w:p>
    <w:p w14:paraId="0FFECA00" w14:textId="2972B3DC" w:rsidR="00925377" w:rsidRDefault="00925377" w:rsidP="00012BF3">
      <w:pPr>
        <w:spacing w:line="360" w:lineRule="auto"/>
        <w:jc w:val="both"/>
        <w:rPr>
          <w:b/>
          <w:bCs/>
          <w:sz w:val="20"/>
          <w:szCs w:val="20"/>
        </w:rPr>
      </w:pPr>
      <w:r>
        <w:rPr>
          <w:b/>
          <w:bCs/>
          <w:sz w:val="20"/>
          <w:szCs w:val="20"/>
        </w:rPr>
        <w:t xml:space="preserve">Supplementary </w:t>
      </w:r>
      <w:r w:rsidR="00FC061E">
        <w:rPr>
          <w:b/>
          <w:bCs/>
          <w:sz w:val="20"/>
          <w:szCs w:val="20"/>
        </w:rPr>
        <w:t>file</w:t>
      </w:r>
      <w:r>
        <w:rPr>
          <w:b/>
          <w:bCs/>
          <w:sz w:val="20"/>
          <w:szCs w:val="20"/>
        </w:rPr>
        <w:t xml:space="preserve"> to publication: </w:t>
      </w:r>
    </w:p>
    <w:p w14:paraId="624531A3" w14:textId="7967E342" w:rsidR="00E93218" w:rsidRPr="00925377" w:rsidRDefault="00925377" w:rsidP="00012BF3">
      <w:pPr>
        <w:spacing w:line="360" w:lineRule="auto"/>
        <w:jc w:val="both"/>
        <w:rPr>
          <w:sz w:val="20"/>
          <w:szCs w:val="20"/>
        </w:rPr>
      </w:pPr>
      <w:r w:rsidRPr="00925377">
        <w:rPr>
          <w:sz w:val="20"/>
          <w:szCs w:val="20"/>
        </w:rPr>
        <w:t xml:space="preserve">Peralta GP, Camerini A-L, Haile SR, Kahlert CR, Lorthe E, Marciano L, Nussbaumer A, Radtke T, Ulyte A, Puhan MA and Kriemler S (2022) Lifestyle Behaviours of Children and Adolescents During the First Two Waves of the COVID-19 Pandemic in Switzerland and Their Relation to Well-Being: An Observational Study. </w:t>
      </w:r>
      <w:r w:rsidRPr="00925377">
        <w:rPr>
          <w:i/>
          <w:iCs/>
          <w:sz w:val="20"/>
          <w:szCs w:val="20"/>
        </w:rPr>
        <w:t>Int J Public Health</w:t>
      </w:r>
      <w:r w:rsidRPr="00925377">
        <w:rPr>
          <w:sz w:val="20"/>
          <w:szCs w:val="20"/>
        </w:rPr>
        <w:t xml:space="preserve"> 67:1604978. doi: 10.3389/ijph.2022.1604978</w:t>
      </w:r>
    </w:p>
    <w:p w14:paraId="3894F425" w14:textId="77777777" w:rsidR="00EE078C" w:rsidRDefault="00EE078C">
      <w:pPr>
        <w:rPr>
          <w:b/>
          <w:bCs/>
          <w:sz w:val="20"/>
          <w:szCs w:val="20"/>
          <w:u w:val="single"/>
        </w:rPr>
      </w:pPr>
      <w:r>
        <w:rPr>
          <w:b/>
          <w:bCs/>
          <w:sz w:val="20"/>
          <w:szCs w:val="20"/>
          <w:u w:val="single"/>
        </w:rPr>
        <w:br w:type="page"/>
      </w:r>
    </w:p>
    <w:sdt>
      <w:sdtPr>
        <w:rPr>
          <w:rFonts w:ascii="Times New Roman" w:eastAsiaTheme="minorHAnsi" w:hAnsi="Times New Roman" w:cstheme="minorBidi"/>
          <w:color w:val="auto"/>
          <w:sz w:val="22"/>
          <w:szCs w:val="22"/>
          <w:lang w:val="en-GB" w:eastAsia="en-US"/>
        </w:rPr>
        <w:id w:val="-2087828809"/>
        <w:docPartObj>
          <w:docPartGallery w:val="Table of Contents"/>
          <w:docPartUnique/>
        </w:docPartObj>
      </w:sdtPr>
      <w:sdtEndPr>
        <w:rPr>
          <w:b/>
          <w:bCs/>
        </w:rPr>
      </w:sdtEndPr>
      <w:sdtContent>
        <w:p w14:paraId="4F54A3D4" w14:textId="0AB06EC6" w:rsidR="003C0E36" w:rsidRPr="00F248AE" w:rsidRDefault="009477DB">
          <w:pPr>
            <w:pStyle w:val="TOCHeading"/>
          </w:pPr>
          <w:r w:rsidRPr="009477DB">
            <w:rPr>
              <w:rFonts w:ascii="Times New Roman" w:hAnsi="Times New Roman" w:cs="Times New Roman"/>
              <w:b/>
              <w:bCs/>
              <w:color w:val="auto"/>
              <w:sz w:val="20"/>
              <w:szCs w:val="20"/>
              <w:u w:val="single"/>
              <w:lang w:val="en-GB"/>
            </w:rPr>
            <w:t>Table of contents</w:t>
          </w:r>
        </w:p>
        <w:p w14:paraId="46A8A71E" w14:textId="77777777" w:rsidR="009477DB" w:rsidRPr="009477DB" w:rsidRDefault="009477DB" w:rsidP="009477DB">
          <w:pPr>
            <w:rPr>
              <w:rFonts w:cs="Times New Roman"/>
              <w:sz w:val="20"/>
              <w:szCs w:val="20"/>
              <w:lang w:val="es-ES" w:eastAsia="es-ES"/>
            </w:rPr>
          </w:pPr>
        </w:p>
        <w:p w14:paraId="18CA02A3" w14:textId="50E54CA0" w:rsidR="00DE07FF" w:rsidRDefault="003C0E36">
          <w:pPr>
            <w:pStyle w:val="TOC2"/>
            <w:tabs>
              <w:tab w:val="right" w:leader="dot" w:pos="8494"/>
            </w:tabs>
            <w:rPr>
              <w:rFonts w:asciiTheme="minorHAnsi" w:eastAsiaTheme="minorEastAsia" w:hAnsiTheme="minorHAnsi"/>
              <w:noProof/>
              <w:lang w:val="es-ES" w:eastAsia="es-ES"/>
            </w:rPr>
          </w:pPr>
          <w:r w:rsidRPr="009477DB">
            <w:rPr>
              <w:rFonts w:cs="Times New Roman"/>
              <w:sz w:val="20"/>
              <w:szCs w:val="20"/>
            </w:rPr>
            <w:fldChar w:fldCharType="begin"/>
          </w:r>
          <w:r w:rsidRPr="009477DB">
            <w:rPr>
              <w:rFonts w:cs="Times New Roman"/>
              <w:sz w:val="20"/>
              <w:szCs w:val="20"/>
            </w:rPr>
            <w:instrText xml:space="preserve"> TOC \o "1-3" \h \z \u </w:instrText>
          </w:r>
          <w:r w:rsidRPr="009477DB">
            <w:rPr>
              <w:rFonts w:cs="Times New Roman"/>
              <w:sz w:val="20"/>
              <w:szCs w:val="20"/>
            </w:rPr>
            <w:fldChar w:fldCharType="separate"/>
          </w:r>
          <w:hyperlink w:anchor="_Toc112083245" w:history="1">
            <w:r w:rsidR="00DE07FF" w:rsidRPr="00C6280D">
              <w:rPr>
                <w:rStyle w:val="Hyperlink"/>
                <w:noProof/>
              </w:rPr>
              <w:t>Description of study participants and data collection per canton</w:t>
            </w:r>
            <w:r w:rsidR="00DE07FF">
              <w:rPr>
                <w:noProof/>
                <w:webHidden/>
              </w:rPr>
              <w:tab/>
            </w:r>
            <w:r w:rsidR="00DE07FF">
              <w:rPr>
                <w:noProof/>
                <w:webHidden/>
              </w:rPr>
              <w:fldChar w:fldCharType="begin"/>
            </w:r>
            <w:r w:rsidR="00DE07FF">
              <w:rPr>
                <w:noProof/>
                <w:webHidden/>
              </w:rPr>
              <w:instrText xml:space="preserve"> PAGEREF _Toc112083245 \h </w:instrText>
            </w:r>
            <w:r w:rsidR="00DE07FF">
              <w:rPr>
                <w:noProof/>
                <w:webHidden/>
              </w:rPr>
            </w:r>
            <w:r w:rsidR="00DE07FF">
              <w:rPr>
                <w:noProof/>
                <w:webHidden/>
              </w:rPr>
              <w:fldChar w:fldCharType="separate"/>
            </w:r>
            <w:r w:rsidR="00CA5993">
              <w:rPr>
                <w:noProof/>
                <w:webHidden/>
              </w:rPr>
              <w:t>3</w:t>
            </w:r>
            <w:r w:rsidR="00DE07FF">
              <w:rPr>
                <w:noProof/>
                <w:webHidden/>
              </w:rPr>
              <w:fldChar w:fldCharType="end"/>
            </w:r>
          </w:hyperlink>
        </w:p>
        <w:p w14:paraId="18D3F525" w14:textId="17C38196" w:rsidR="00DE07FF" w:rsidRDefault="005C2F43">
          <w:pPr>
            <w:pStyle w:val="TOC2"/>
            <w:tabs>
              <w:tab w:val="right" w:leader="dot" w:pos="8494"/>
            </w:tabs>
            <w:rPr>
              <w:rFonts w:asciiTheme="minorHAnsi" w:eastAsiaTheme="minorEastAsia" w:hAnsiTheme="minorHAnsi"/>
              <w:noProof/>
              <w:lang w:val="es-ES" w:eastAsia="es-ES"/>
            </w:rPr>
          </w:pPr>
          <w:hyperlink w:anchor="_Toc112083246" w:history="1">
            <w:r w:rsidR="00DE07FF" w:rsidRPr="00C6280D">
              <w:rPr>
                <w:rStyle w:val="Hyperlink"/>
                <w:noProof/>
              </w:rPr>
              <w:t>Table S1. Question formulation for lifestyle behaviours per canton (</w:t>
            </w:r>
            <w:r w:rsidR="00DE07FF" w:rsidRPr="00C6280D">
              <w:rPr>
                <w:rStyle w:val="Hyperlink"/>
                <w:i/>
                <w:iCs/>
                <w:noProof/>
              </w:rPr>
              <w:t>Corona Immunitas</w:t>
            </w:r>
            <w:r w:rsidR="00DE07FF" w:rsidRPr="00C6280D">
              <w:rPr>
                <w:rStyle w:val="Hyperlink"/>
                <w:noProof/>
              </w:rPr>
              <w:t>, Switzerland, 2020-2021)</w:t>
            </w:r>
            <w:r w:rsidR="00DE07FF">
              <w:rPr>
                <w:noProof/>
                <w:webHidden/>
              </w:rPr>
              <w:tab/>
            </w:r>
            <w:r w:rsidR="00DE07FF">
              <w:rPr>
                <w:noProof/>
                <w:webHidden/>
              </w:rPr>
              <w:fldChar w:fldCharType="begin"/>
            </w:r>
            <w:r w:rsidR="00DE07FF">
              <w:rPr>
                <w:noProof/>
                <w:webHidden/>
              </w:rPr>
              <w:instrText xml:space="preserve"> PAGEREF _Toc112083246 \h </w:instrText>
            </w:r>
            <w:r w:rsidR="00DE07FF">
              <w:rPr>
                <w:noProof/>
                <w:webHidden/>
              </w:rPr>
            </w:r>
            <w:r w:rsidR="00DE07FF">
              <w:rPr>
                <w:noProof/>
                <w:webHidden/>
              </w:rPr>
              <w:fldChar w:fldCharType="separate"/>
            </w:r>
            <w:r w:rsidR="00CA5993">
              <w:rPr>
                <w:noProof/>
                <w:webHidden/>
              </w:rPr>
              <w:t>5</w:t>
            </w:r>
            <w:r w:rsidR="00DE07FF">
              <w:rPr>
                <w:noProof/>
                <w:webHidden/>
              </w:rPr>
              <w:fldChar w:fldCharType="end"/>
            </w:r>
          </w:hyperlink>
        </w:p>
        <w:p w14:paraId="16703C53" w14:textId="6CB545A7" w:rsidR="00DE07FF" w:rsidRDefault="005C2F43">
          <w:pPr>
            <w:pStyle w:val="TOC2"/>
            <w:tabs>
              <w:tab w:val="right" w:leader="dot" w:pos="8494"/>
            </w:tabs>
            <w:rPr>
              <w:rFonts w:asciiTheme="minorHAnsi" w:eastAsiaTheme="minorEastAsia" w:hAnsiTheme="minorHAnsi"/>
              <w:noProof/>
              <w:lang w:val="es-ES" w:eastAsia="es-ES"/>
            </w:rPr>
          </w:pPr>
          <w:hyperlink w:anchor="_Toc112083247" w:history="1">
            <w:r w:rsidR="00DE07FF" w:rsidRPr="00C6280D">
              <w:rPr>
                <w:rStyle w:val="Hyperlink"/>
                <w:noProof/>
              </w:rPr>
              <w:t xml:space="preserve">Figure S1. Flowchart of the study population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47 \h </w:instrText>
            </w:r>
            <w:r w:rsidR="00DE07FF">
              <w:rPr>
                <w:noProof/>
                <w:webHidden/>
              </w:rPr>
            </w:r>
            <w:r w:rsidR="00DE07FF">
              <w:rPr>
                <w:noProof/>
                <w:webHidden/>
              </w:rPr>
              <w:fldChar w:fldCharType="separate"/>
            </w:r>
            <w:r w:rsidR="00CA5993">
              <w:rPr>
                <w:noProof/>
                <w:webHidden/>
              </w:rPr>
              <w:t>6</w:t>
            </w:r>
            <w:r w:rsidR="00DE07FF">
              <w:rPr>
                <w:noProof/>
                <w:webHidden/>
              </w:rPr>
              <w:fldChar w:fldCharType="end"/>
            </w:r>
          </w:hyperlink>
        </w:p>
        <w:p w14:paraId="6AC6F240" w14:textId="43831613" w:rsidR="00DE07FF" w:rsidRDefault="005C2F43">
          <w:pPr>
            <w:pStyle w:val="TOC2"/>
            <w:tabs>
              <w:tab w:val="right" w:leader="dot" w:pos="8494"/>
            </w:tabs>
            <w:rPr>
              <w:rFonts w:asciiTheme="minorHAnsi" w:eastAsiaTheme="minorEastAsia" w:hAnsiTheme="minorHAnsi"/>
              <w:noProof/>
              <w:lang w:val="es-ES" w:eastAsia="es-ES"/>
            </w:rPr>
          </w:pPr>
          <w:hyperlink w:anchor="_Toc112083248" w:history="1">
            <w:r w:rsidR="00DE07FF" w:rsidRPr="00C6280D">
              <w:rPr>
                <w:rStyle w:val="Hyperlink"/>
                <w:noProof/>
              </w:rPr>
              <w:t xml:space="preserve">Table S2. Characteristics of children and adolescent included and excluded from the analysis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48 \h </w:instrText>
            </w:r>
            <w:r w:rsidR="00DE07FF">
              <w:rPr>
                <w:noProof/>
                <w:webHidden/>
              </w:rPr>
            </w:r>
            <w:r w:rsidR="00DE07FF">
              <w:rPr>
                <w:noProof/>
                <w:webHidden/>
              </w:rPr>
              <w:fldChar w:fldCharType="separate"/>
            </w:r>
            <w:r w:rsidR="00CA5993">
              <w:rPr>
                <w:noProof/>
                <w:webHidden/>
              </w:rPr>
              <w:t>7</w:t>
            </w:r>
            <w:r w:rsidR="00DE07FF">
              <w:rPr>
                <w:noProof/>
                <w:webHidden/>
              </w:rPr>
              <w:fldChar w:fldCharType="end"/>
            </w:r>
          </w:hyperlink>
        </w:p>
        <w:p w14:paraId="6D4860A2" w14:textId="78C956C4" w:rsidR="00DE07FF" w:rsidRDefault="005C2F43">
          <w:pPr>
            <w:pStyle w:val="TOC2"/>
            <w:tabs>
              <w:tab w:val="right" w:leader="dot" w:pos="8494"/>
            </w:tabs>
            <w:rPr>
              <w:rFonts w:asciiTheme="minorHAnsi" w:eastAsiaTheme="minorEastAsia" w:hAnsiTheme="minorHAnsi"/>
              <w:noProof/>
              <w:lang w:val="es-ES" w:eastAsia="es-ES"/>
            </w:rPr>
          </w:pPr>
          <w:hyperlink w:anchor="_Toc112083249" w:history="1">
            <w:r w:rsidR="00DE07FF" w:rsidRPr="00C6280D">
              <w:rPr>
                <w:rStyle w:val="Hyperlink"/>
                <w:noProof/>
              </w:rPr>
              <w:t xml:space="preserve">Table S3. Prevalence of participants meeting recommendations for physical activity, screen time and sleep duration by age group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49 \h </w:instrText>
            </w:r>
            <w:r w:rsidR="00DE07FF">
              <w:rPr>
                <w:noProof/>
                <w:webHidden/>
              </w:rPr>
            </w:r>
            <w:r w:rsidR="00DE07FF">
              <w:rPr>
                <w:noProof/>
                <w:webHidden/>
              </w:rPr>
              <w:fldChar w:fldCharType="separate"/>
            </w:r>
            <w:r w:rsidR="00CA5993">
              <w:rPr>
                <w:noProof/>
                <w:webHidden/>
              </w:rPr>
              <w:t>8</w:t>
            </w:r>
            <w:r w:rsidR="00DE07FF">
              <w:rPr>
                <w:noProof/>
                <w:webHidden/>
              </w:rPr>
              <w:fldChar w:fldCharType="end"/>
            </w:r>
          </w:hyperlink>
        </w:p>
        <w:p w14:paraId="0CB00989" w14:textId="6827B0C9" w:rsidR="00DE07FF" w:rsidRDefault="005C2F43">
          <w:pPr>
            <w:pStyle w:val="TOC2"/>
            <w:tabs>
              <w:tab w:val="right" w:leader="dot" w:pos="8494"/>
            </w:tabs>
            <w:rPr>
              <w:rFonts w:asciiTheme="minorHAnsi" w:eastAsiaTheme="minorEastAsia" w:hAnsiTheme="minorHAnsi"/>
              <w:noProof/>
              <w:lang w:val="es-ES" w:eastAsia="es-ES"/>
            </w:rPr>
          </w:pPr>
          <w:hyperlink w:anchor="_Toc112083250" w:history="1">
            <w:r w:rsidR="00DE07FF" w:rsidRPr="00C6280D">
              <w:rPr>
                <w:rStyle w:val="Hyperlink"/>
                <w:noProof/>
              </w:rPr>
              <w:t xml:space="preserve">Table S4. Number of recommendations met by age group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50 \h </w:instrText>
            </w:r>
            <w:r w:rsidR="00DE07FF">
              <w:rPr>
                <w:noProof/>
                <w:webHidden/>
              </w:rPr>
            </w:r>
            <w:r w:rsidR="00DE07FF">
              <w:rPr>
                <w:noProof/>
                <w:webHidden/>
              </w:rPr>
              <w:fldChar w:fldCharType="separate"/>
            </w:r>
            <w:r w:rsidR="00CA5993">
              <w:rPr>
                <w:noProof/>
                <w:webHidden/>
              </w:rPr>
              <w:t>9</w:t>
            </w:r>
            <w:r w:rsidR="00DE07FF">
              <w:rPr>
                <w:noProof/>
                <w:webHidden/>
              </w:rPr>
              <w:fldChar w:fldCharType="end"/>
            </w:r>
          </w:hyperlink>
        </w:p>
        <w:p w14:paraId="586A88C9" w14:textId="40E9581E" w:rsidR="00DE07FF" w:rsidRDefault="005C2F43">
          <w:pPr>
            <w:pStyle w:val="TOC2"/>
            <w:tabs>
              <w:tab w:val="right" w:leader="dot" w:pos="8494"/>
            </w:tabs>
            <w:rPr>
              <w:rFonts w:asciiTheme="minorHAnsi" w:eastAsiaTheme="minorEastAsia" w:hAnsiTheme="minorHAnsi"/>
              <w:noProof/>
              <w:lang w:val="es-ES" w:eastAsia="es-ES"/>
            </w:rPr>
          </w:pPr>
          <w:hyperlink w:anchor="_Toc112083251" w:history="1">
            <w:r w:rsidR="00DE07FF" w:rsidRPr="00C6280D">
              <w:rPr>
                <w:rStyle w:val="Hyperlink"/>
                <w:noProof/>
              </w:rPr>
              <w:t xml:space="preserve">Figure S2. Prevalence of participants meeting recommendations for physical activity, screen time and sleep duration by age group and sex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51 \h </w:instrText>
            </w:r>
            <w:r w:rsidR="00DE07FF">
              <w:rPr>
                <w:noProof/>
                <w:webHidden/>
              </w:rPr>
            </w:r>
            <w:r w:rsidR="00DE07FF">
              <w:rPr>
                <w:noProof/>
                <w:webHidden/>
              </w:rPr>
              <w:fldChar w:fldCharType="separate"/>
            </w:r>
            <w:r w:rsidR="00CA5993">
              <w:rPr>
                <w:noProof/>
                <w:webHidden/>
              </w:rPr>
              <w:t>10</w:t>
            </w:r>
            <w:r w:rsidR="00DE07FF">
              <w:rPr>
                <w:noProof/>
                <w:webHidden/>
              </w:rPr>
              <w:fldChar w:fldCharType="end"/>
            </w:r>
          </w:hyperlink>
        </w:p>
        <w:p w14:paraId="0A0E73D2" w14:textId="67B45FD7" w:rsidR="00DE07FF" w:rsidRDefault="005C2F43">
          <w:pPr>
            <w:pStyle w:val="TOC2"/>
            <w:tabs>
              <w:tab w:val="right" w:leader="dot" w:pos="8494"/>
            </w:tabs>
            <w:rPr>
              <w:rFonts w:asciiTheme="minorHAnsi" w:eastAsiaTheme="minorEastAsia" w:hAnsiTheme="minorHAnsi"/>
              <w:noProof/>
              <w:lang w:val="es-ES" w:eastAsia="es-ES"/>
            </w:rPr>
          </w:pPr>
          <w:hyperlink w:anchor="_Toc112083252" w:history="1">
            <w:r w:rsidR="00DE07FF" w:rsidRPr="00C6280D">
              <w:rPr>
                <w:rStyle w:val="Hyperlink"/>
                <w:noProof/>
              </w:rPr>
              <w:t xml:space="preserve">Figure S3. Number of recommendations met period by age group and sex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52 \h </w:instrText>
            </w:r>
            <w:r w:rsidR="00DE07FF">
              <w:rPr>
                <w:noProof/>
                <w:webHidden/>
              </w:rPr>
            </w:r>
            <w:r w:rsidR="00DE07FF">
              <w:rPr>
                <w:noProof/>
                <w:webHidden/>
              </w:rPr>
              <w:fldChar w:fldCharType="separate"/>
            </w:r>
            <w:r w:rsidR="00CA5993">
              <w:rPr>
                <w:noProof/>
                <w:webHidden/>
              </w:rPr>
              <w:t>11</w:t>
            </w:r>
            <w:r w:rsidR="00DE07FF">
              <w:rPr>
                <w:noProof/>
                <w:webHidden/>
              </w:rPr>
              <w:fldChar w:fldCharType="end"/>
            </w:r>
          </w:hyperlink>
        </w:p>
        <w:p w14:paraId="677DE8DF" w14:textId="25FF953F" w:rsidR="00DE07FF" w:rsidRDefault="005C2F43">
          <w:pPr>
            <w:pStyle w:val="TOC2"/>
            <w:tabs>
              <w:tab w:val="right" w:leader="dot" w:pos="8494"/>
            </w:tabs>
            <w:rPr>
              <w:rFonts w:asciiTheme="minorHAnsi" w:eastAsiaTheme="minorEastAsia" w:hAnsiTheme="minorHAnsi"/>
              <w:noProof/>
              <w:lang w:val="es-ES" w:eastAsia="es-ES"/>
            </w:rPr>
          </w:pPr>
          <w:hyperlink w:anchor="_Toc112083253" w:history="1">
            <w:r w:rsidR="00DE07FF" w:rsidRPr="00C6280D">
              <w:rPr>
                <w:rStyle w:val="Hyperlink"/>
                <w:noProof/>
              </w:rPr>
              <w:t xml:space="preserve">Table S5. Levels of physical activity, screen time and sleep duration by age group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53 \h </w:instrText>
            </w:r>
            <w:r w:rsidR="00DE07FF">
              <w:rPr>
                <w:noProof/>
                <w:webHidden/>
              </w:rPr>
            </w:r>
            <w:r w:rsidR="00DE07FF">
              <w:rPr>
                <w:noProof/>
                <w:webHidden/>
              </w:rPr>
              <w:fldChar w:fldCharType="separate"/>
            </w:r>
            <w:r w:rsidR="00CA5993">
              <w:rPr>
                <w:noProof/>
                <w:webHidden/>
              </w:rPr>
              <w:t>12</w:t>
            </w:r>
            <w:r w:rsidR="00DE07FF">
              <w:rPr>
                <w:noProof/>
                <w:webHidden/>
              </w:rPr>
              <w:fldChar w:fldCharType="end"/>
            </w:r>
          </w:hyperlink>
        </w:p>
        <w:p w14:paraId="645BABF2" w14:textId="71C83D4D" w:rsidR="00DE07FF" w:rsidRDefault="005C2F43">
          <w:pPr>
            <w:pStyle w:val="TOC2"/>
            <w:tabs>
              <w:tab w:val="right" w:leader="dot" w:pos="8494"/>
            </w:tabs>
            <w:rPr>
              <w:rFonts w:asciiTheme="minorHAnsi" w:eastAsiaTheme="minorEastAsia" w:hAnsiTheme="minorHAnsi"/>
              <w:noProof/>
              <w:lang w:val="es-ES" w:eastAsia="es-ES"/>
            </w:rPr>
          </w:pPr>
          <w:hyperlink w:anchor="_Toc112083254" w:history="1">
            <w:r w:rsidR="00DE07FF" w:rsidRPr="00C6280D">
              <w:rPr>
                <w:rStyle w:val="Hyperlink"/>
                <w:noProof/>
              </w:rPr>
              <w:t xml:space="preserve">Table S6. Levels of physical activity, screen time and sleep duration by age group and sex </w:t>
            </w:r>
            <w:r w:rsidR="00DE07FF" w:rsidRPr="00C6280D">
              <w:rPr>
                <w:rStyle w:val="Hyperlink"/>
                <w:bCs/>
                <w:noProof/>
              </w:rPr>
              <w:t>(</w:t>
            </w:r>
            <w:r w:rsidR="00DE07FF" w:rsidRPr="00C6280D">
              <w:rPr>
                <w:rStyle w:val="Hyperlink"/>
                <w:bCs/>
                <w:i/>
                <w:iCs/>
                <w:noProof/>
              </w:rPr>
              <w:t xml:space="preserve">Corona Immunitas, </w:t>
            </w:r>
            <w:r w:rsidR="00DE07FF" w:rsidRPr="00C6280D">
              <w:rPr>
                <w:rStyle w:val="Hyperlink"/>
                <w:bCs/>
                <w:noProof/>
              </w:rPr>
              <w:t>Switzerland, 2020-2021)</w:t>
            </w:r>
            <w:r w:rsidR="00DE07FF">
              <w:rPr>
                <w:noProof/>
                <w:webHidden/>
              </w:rPr>
              <w:tab/>
            </w:r>
            <w:r w:rsidR="00DE07FF">
              <w:rPr>
                <w:noProof/>
                <w:webHidden/>
              </w:rPr>
              <w:fldChar w:fldCharType="begin"/>
            </w:r>
            <w:r w:rsidR="00DE07FF">
              <w:rPr>
                <w:noProof/>
                <w:webHidden/>
              </w:rPr>
              <w:instrText xml:space="preserve"> PAGEREF _Toc112083254 \h </w:instrText>
            </w:r>
            <w:r w:rsidR="00DE07FF">
              <w:rPr>
                <w:noProof/>
                <w:webHidden/>
              </w:rPr>
            </w:r>
            <w:r w:rsidR="00DE07FF">
              <w:rPr>
                <w:noProof/>
                <w:webHidden/>
              </w:rPr>
              <w:fldChar w:fldCharType="separate"/>
            </w:r>
            <w:r w:rsidR="00CA5993">
              <w:rPr>
                <w:noProof/>
                <w:webHidden/>
              </w:rPr>
              <w:t>13</w:t>
            </w:r>
            <w:r w:rsidR="00DE07FF">
              <w:rPr>
                <w:noProof/>
                <w:webHidden/>
              </w:rPr>
              <w:fldChar w:fldCharType="end"/>
            </w:r>
          </w:hyperlink>
        </w:p>
        <w:p w14:paraId="2BE04333" w14:textId="44CC01C1" w:rsidR="00DE07FF" w:rsidRDefault="005C2F43">
          <w:pPr>
            <w:pStyle w:val="TOC2"/>
            <w:tabs>
              <w:tab w:val="right" w:leader="dot" w:pos="8494"/>
            </w:tabs>
            <w:rPr>
              <w:rFonts w:asciiTheme="minorHAnsi" w:eastAsiaTheme="minorEastAsia" w:hAnsiTheme="minorHAnsi"/>
              <w:noProof/>
              <w:lang w:val="es-ES" w:eastAsia="es-ES"/>
            </w:rPr>
          </w:pPr>
          <w:hyperlink w:anchor="_Toc112083255" w:history="1">
            <w:r w:rsidR="00DE07FF" w:rsidRPr="00C6280D">
              <w:rPr>
                <w:rStyle w:val="Hyperlink"/>
                <w:noProof/>
              </w:rPr>
              <w:t>Table S7. Unadjusted associations of number of recommendations met and adherence patterns during the second wave of the pandemic with well-being in early 2021 (</w:t>
            </w:r>
            <w:r w:rsidR="00DE07FF" w:rsidRPr="00C6280D">
              <w:rPr>
                <w:rStyle w:val="Hyperlink"/>
                <w:i/>
                <w:iCs/>
                <w:noProof/>
              </w:rPr>
              <w:t xml:space="preserve">Corona Immunitas, </w:t>
            </w:r>
            <w:r w:rsidR="00DE07FF" w:rsidRPr="00C6280D">
              <w:rPr>
                <w:rStyle w:val="Hyperlink"/>
                <w:noProof/>
              </w:rPr>
              <w:t>Switzerland, 2020-2021)</w:t>
            </w:r>
            <w:r w:rsidR="00DE07FF">
              <w:rPr>
                <w:noProof/>
                <w:webHidden/>
              </w:rPr>
              <w:tab/>
            </w:r>
            <w:r w:rsidR="00DE07FF">
              <w:rPr>
                <w:noProof/>
                <w:webHidden/>
              </w:rPr>
              <w:fldChar w:fldCharType="begin"/>
            </w:r>
            <w:r w:rsidR="00DE07FF">
              <w:rPr>
                <w:noProof/>
                <w:webHidden/>
              </w:rPr>
              <w:instrText xml:space="preserve"> PAGEREF _Toc112083255 \h </w:instrText>
            </w:r>
            <w:r w:rsidR="00DE07FF">
              <w:rPr>
                <w:noProof/>
                <w:webHidden/>
              </w:rPr>
            </w:r>
            <w:r w:rsidR="00DE07FF">
              <w:rPr>
                <w:noProof/>
                <w:webHidden/>
              </w:rPr>
              <w:fldChar w:fldCharType="separate"/>
            </w:r>
            <w:r w:rsidR="00CA5993">
              <w:rPr>
                <w:noProof/>
                <w:webHidden/>
              </w:rPr>
              <w:t>14</w:t>
            </w:r>
            <w:r w:rsidR="00DE07FF">
              <w:rPr>
                <w:noProof/>
                <w:webHidden/>
              </w:rPr>
              <w:fldChar w:fldCharType="end"/>
            </w:r>
          </w:hyperlink>
        </w:p>
        <w:p w14:paraId="557EBEAA" w14:textId="0BF8E2A7" w:rsidR="00DE07FF" w:rsidRDefault="005C2F43">
          <w:pPr>
            <w:pStyle w:val="TOC2"/>
            <w:tabs>
              <w:tab w:val="right" w:leader="dot" w:pos="8494"/>
            </w:tabs>
            <w:rPr>
              <w:rFonts w:asciiTheme="minorHAnsi" w:eastAsiaTheme="minorEastAsia" w:hAnsiTheme="minorHAnsi"/>
              <w:noProof/>
              <w:lang w:val="es-ES" w:eastAsia="es-ES"/>
            </w:rPr>
          </w:pPr>
          <w:hyperlink w:anchor="_Toc112083256" w:history="1">
            <w:r w:rsidR="00DE07FF" w:rsidRPr="00C6280D">
              <w:rPr>
                <w:rStyle w:val="Hyperlink"/>
                <w:noProof/>
              </w:rPr>
              <w:t>References</w:t>
            </w:r>
            <w:r w:rsidR="00DE07FF">
              <w:rPr>
                <w:noProof/>
                <w:webHidden/>
              </w:rPr>
              <w:tab/>
            </w:r>
            <w:r w:rsidR="00DE07FF">
              <w:rPr>
                <w:noProof/>
                <w:webHidden/>
              </w:rPr>
              <w:fldChar w:fldCharType="begin"/>
            </w:r>
            <w:r w:rsidR="00DE07FF">
              <w:rPr>
                <w:noProof/>
                <w:webHidden/>
              </w:rPr>
              <w:instrText xml:space="preserve"> PAGEREF _Toc112083256 \h </w:instrText>
            </w:r>
            <w:r w:rsidR="00DE07FF">
              <w:rPr>
                <w:noProof/>
                <w:webHidden/>
              </w:rPr>
            </w:r>
            <w:r w:rsidR="00DE07FF">
              <w:rPr>
                <w:noProof/>
                <w:webHidden/>
              </w:rPr>
              <w:fldChar w:fldCharType="separate"/>
            </w:r>
            <w:r w:rsidR="00CA5993">
              <w:rPr>
                <w:noProof/>
                <w:webHidden/>
              </w:rPr>
              <w:t>15</w:t>
            </w:r>
            <w:r w:rsidR="00DE07FF">
              <w:rPr>
                <w:noProof/>
                <w:webHidden/>
              </w:rPr>
              <w:fldChar w:fldCharType="end"/>
            </w:r>
          </w:hyperlink>
        </w:p>
        <w:p w14:paraId="7D1DDE51" w14:textId="7A655001" w:rsidR="003C0E36" w:rsidRDefault="003C0E36" w:rsidP="002A7E02">
          <w:pPr>
            <w:spacing w:line="360" w:lineRule="auto"/>
          </w:pPr>
          <w:r w:rsidRPr="009477DB">
            <w:rPr>
              <w:rFonts w:cs="Times New Roman"/>
              <w:b/>
              <w:bCs/>
              <w:sz w:val="20"/>
              <w:szCs w:val="20"/>
            </w:rPr>
            <w:fldChar w:fldCharType="end"/>
          </w:r>
        </w:p>
      </w:sdtContent>
    </w:sdt>
    <w:p w14:paraId="75A60B3C" w14:textId="15881B92" w:rsidR="003C0E36" w:rsidRDefault="003C0E36">
      <w:pPr>
        <w:rPr>
          <w:b/>
          <w:bCs/>
          <w:sz w:val="20"/>
          <w:szCs w:val="20"/>
          <w:u w:val="single"/>
        </w:rPr>
      </w:pPr>
    </w:p>
    <w:p w14:paraId="21965D73" w14:textId="77777777" w:rsidR="009477DB" w:rsidRDefault="009477DB">
      <w:pPr>
        <w:rPr>
          <w:b/>
          <w:bCs/>
          <w:sz w:val="20"/>
          <w:szCs w:val="20"/>
          <w:u w:val="single"/>
        </w:rPr>
      </w:pPr>
    </w:p>
    <w:p w14:paraId="3D2DF196" w14:textId="2699CEFA" w:rsidR="003C0E36" w:rsidRDefault="003C0E36">
      <w:pPr>
        <w:rPr>
          <w:b/>
          <w:bCs/>
          <w:sz w:val="20"/>
          <w:szCs w:val="20"/>
          <w:u w:val="single"/>
        </w:rPr>
      </w:pPr>
      <w:r>
        <w:rPr>
          <w:b/>
          <w:bCs/>
          <w:sz w:val="20"/>
          <w:szCs w:val="20"/>
          <w:u w:val="single"/>
        </w:rPr>
        <w:br w:type="page"/>
      </w:r>
    </w:p>
    <w:p w14:paraId="2A1D85CE" w14:textId="0AE8345E" w:rsidR="009523DB" w:rsidRPr="00EE078C" w:rsidRDefault="3E53B6A5" w:rsidP="00EE078C">
      <w:pPr>
        <w:pStyle w:val="Heading2"/>
      </w:pPr>
      <w:bookmarkStart w:id="0" w:name="_Toc112083245"/>
      <w:r w:rsidRPr="00EE078C">
        <w:lastRenderedPageBreak/>
        <w:t xml:space="preserve">Description of study participants </w:t>
      </w:r>
      <w:r w:rsidR="004A59BA" w:rsidRPr="00EE078C">
        <w:t xml:space="preserve">and data collection </w:t>
      </w:r>
      <w:r w:rsidRPr="00EE078C">
        <w:t xml:space="preserve">per </w:t>
      </w:r>
      <w:r w:rsidR="00E902A0" w:rsidRPr="00EE078C">
        <w:t>canton</w:t>
      </w:r>
      <w:bookmarkEnd w:id="0"/>
    </w:p>
    <w:p w14:paraId="15AAB422" w14:textId="20D103EF" w:rsidR="008653D7" w:rsidRDefault="008653D7" w:rsidP="006A773B">
      <w:pPr>
        <w:spacing w:line="360" w:lineRule="auto"/>
        <w:jc w:val="both"/>
        <w:rPr>
          <w:sz w:val="20"/>
          <w:szCs w:val="20"/>
        </w:rPr>
      </w:pPr>
      <w:r w:rsidRPr="6ECD1747">
        <w:rPr>
          <w:sz w:val="20"/>
          <w:szCs w:val="20"/>
        </w:rPr>
        <w:t xml:space="preserve">This observational study is part of </w:t>
      </w:r>
      <w:r w:rsidRPr="6ECD1747">
        <w:rPr>
          <w:i/>
          <w:iCs/>
          <w:sz w:val="20"/>
          <w:szCs w:val="20"/>
        </w:rPr>
        <w:t>Corona Immunitas</w:t>
      </w:r>
      <w:r w:rsidRPr="6ECD1747">
        <w:rPr>
          <w:sz w:val="20"/>
          <w:szCs w:val="20"/>
        </w:rPr>
        <w:t xml:space="preserve">, a research network that investigates the spread and impact of COVID-19 pandemic </w:t>
      </w:r>
      <w:r w:rsidR="4CE5F5AD" w:rsidRPr="6ECD1747">
        <w:rPr>
          <w:sz w:val="20"/>
          <w:szCs w:val="20"/>
        </w:rPr>
        <w:t xml:space="preserve">in </w:t>
      </w:r>
      <w:r w:rsidRPr="6ECD1747">
        <w:rPr>
          <w:sz w:val="20"/>
          <w:szCs w:val="20"/>
        </w:rPr>
        <w:t>Switzerland</w:t>
      </w:r>
      <w:r w:rsidR="00B47ADE">
        <w:rPr>
          <w:sz w:val="20"/>
          <w:szCs w:val="20"/>
        </w:rPr>
        <w:t xml:space="preserve"> </w:t>
      </w:r>
      <w:r w:rsidRPr="6ECD1747">
        <w:rPr>
          <w:color w:val="2B579A"/>
          <w:sz w:val="20"/>
          <w:szCs w:val="20"/>
        </w:rPr>
        <w:fldChar w:fldCharType="begin" w:fldLock="1"/>
      </w:r>
      <w:r w:rsidR="0019496F">
        <w:rPr>
          <w:sz w:val="20"/>
          <w:szCs w:val="20"/>
        </w:rPr>
        <w:instrText>ADDIN CSL_CITATION {"citationItems":[{"id":"ITEM-1","itemData":{"DOI":"10.1007/s00038-020-01494-0","ISSN":"1420911X","PMID":"33098441","abstract":"Objectives: Seroprevalence studies to assess the spread of SARS-CoV-2 infection in the general population and subgroups are key for evaluating mitigation and vaccination policies and for understanding the spread of the disease both on the national level and for comparison with the international community. Methods: Corona Immunitas is a research program of coordinated, population-based, seroprevalence studies implemented by Swiss School of Public Health (SSPH+). Over 28,340 participants, randomly selected and age-stratified, with some regional specificities will be included. Additional studies in vulnerable and highly exposed subpopulations are also planned. The studies will assess population immunological status during the pandemic. Results: Phase one (first wave of pandemic) estimates from Geneva showed a steady increase in seroprevalence up to 10.8% (95% CI 8.2–13.9, n = 775) by May 9, 2020. Since June, Zurich, Lausanne, Basel City/Land, Ticino, and Fribourg recruited a total of 5973 participants for phase two thus far. Conclusions: Corona Immunitas will generate reliable, comparable, and high-quality serological and epidemiological data with extensive coverage of Switzerland and of several subpopulations, informing health policies and decision making in both economic and societal sectors. ISRCTN Registry: https://www.isrctn.com/ISRCTN18181860.","author":[{"dropping-particle":"","family":"West","given":"Erin A.","non-dropping-particle":"","parse-names":false,"suffix":""},{"dropping-particle":"","family":"Anker","given":"Daniela","non-dropping-particle":"","parse-names":false,"suffix":""},{"dropping-particle":"","family":"Amati","given":"Rebecca","non-dropping-particle":"","parse-names":false,"suffix":""},{"dropping-particle":"","family":"Richard","given":"Aude","non-dropping-particle":"","parse-names":false,"suffix":""},{"dropping-particle":"","family":"Wisniak","given":"Ania","non-dropping-particle":"","parse-names":false,"suffix":""},{"dropping-particle":"","family":"Butty","given":"Audrey","non-dropping-particle":"","parse-names":false,"suffix":""},{"dropping-particle":"","family":"Albanese","given":"Emiliano","non-dropping-particle":"","parse-names":false,"suffix":""},{"dropping-particle":"","family":"Bochud","given":"Murielle","non-dropping-particle":"","parse-names":false,"suffix":""},{"dropping-particle":"","family":"Chiolero","given":"Arnaud","non-dropping-particle":"","parse-names":false,"suffix":""},{"dropping-particle":"","family":"Crivelli","given":"Luca","non-dropping-particle":"","parse-names":false,"suffix":""},{"dropping-particle":"","family":"Cullati","given":"Stéphane","non-dropping-particle":"","parse-names":false,"suffix":""},{"dropping-particle":"","family":"d’Acremont","given":"Valérie","non-dropping-particle":"","parse-names":false,"suffix":""},{"dropping-particle":"","family":"Epure","given":"Adina Mihaela","non-dropping-particle":"","parse-names":false,"suffix":""},{"dropping-particle":"","family":"Fehr","given":"Jan","non-dropping-particle":"","parse-names":false,"suffix":""},{"dropping-particle":"","family":"Flahault","given":"Antoine","non-dropping-particle":"","parse-names":false,"suffix":""},{"dropping-particle":"","family":"Fornerod","given":"Luc","non-dropping-particle":"","parse-names":false,"suffix":""},{"dropping-particle":"","family":"Frank","given":"Irène","non-dropping-particle":"","parse-names":false,"suffix":""},{"dropping-particle":"","family":"Frei","given":"Anja","non-dropping-particle":"","parse-names":false,"suffix":""},{"dropping-particle":"","family":"Michel","given":"Gisela","non-dropping-particle":"","parse-names":false,"suffix":""},{"dropping-particle":"","family":"Gonseth","given":"Semira","non-dropping-particle":"","parse-names":false,"suffix":""},{"dropping-particle":"","family":"Guessous","given":"Idris","non-dropping-particle":"","parse-names":false,"suffix":""},{"dropping-particle":"","family":"Imboden","given":"Medea","non-dropping-particle":"","parse-names":false,"suffix":""},{"dropping-particle":"","family":"Kahlert","given":"Christian R.","non-dropping-particle":"","parse-names":false,"suffix":""},{"dropping-particle":"","family":"Kaufmann","given":"Laurent","non-dropping-particle":"","parse-names":false,"suffix":""},{"dropping-particle":"","family":"Kohler","given":"Philipp","non-dropping-particle":"","parse-names":false,"suffix":""},{"dropping-particle":"","family":"Mösli","given":"Nicolai","non-dropping-particle":"","parse-names":false,"suffix":""},{"dropping-particle":"","family":"Paris","given":"Daniel","non-dropping-particle":"","parse-names":false,"suffix":""},{"dropping-particle":"","family":"Probst-Hensch","given":"Nicole","non-dropping-particle":"","parse-names":false,"suffix":""},{"dropping-particle":"","family":"Rodondi","given":"Nicolas","non-dropping-particle":"","parse-names":false,"suffix":""},{"dropping-particle":"","family":"Stringhini","given":"Silvia","non-dropping-particle":"","parse-names":false,"suffix":""},{"dropping-particle":"","family":"Vermes","given":"Thomas","non-dropping-particle":"","parse-names":false,"suffix":""},{"dropping-particle":"","family":"Vollrath","given":"Fabian","non-dropping-particle":"","parse-names":false,"suffix":""},{"dropping-particle":"","family":"Puhan","given":"Milo A.","non-dropping-particle":"","parse-names":false,"suffix":""},{"dropping-particle":"","family":"Amendola","given":"Antonio","non-dropping-particle":"","parse-names":false,"suffix":""},{"dropping-particle":"","family":"Annoni","given":"Anna Maria","non-dropping-particle":"","parse-names":false,"suffix":""},{"dropping-particle":"","family":"Azman","given":"Andrew","non-dropping-particle":"","parse-names":false,"suffix":""},{"dropping-particle":"","family":"Bally","given":"Frank","non-dropping-particle":"","parse-names":false,"suffix":""},{"dropping-particle":"","family":"Balmer","given":"Bettina","non-dropping-particle":"","parse-names":false,"suffix":""},{"dropping-particle":"","family":"Baysson","given":"Hélène","non-dropping-particle":"","parse-names":false,"suffix":""},{"dropping-particle":"","family":"Berthod","given":"Delphine","non-dropping-particle":"","parse-names":false,"suffix":""},{"dropping-particle":"","family":"Blankenberger","given":"Jacob","non-dropping-particle":"","parse-names":false,"suffix":""},{"dropping-particle":"","family":"Bodenmann","given":"Patrick","non-dropping-particle":"","parse-names":false,"suffix":""},{"dropping-particle":"","family":"Bopp","given":"Matthias","non-dropping-particle":"","parse-names":false,"suffix":""},{"dropping-particle":"","family":"Camerini","given":"Anne Linda","non-dropping-particle":"","parse-names":false,"suffix":""},{"dropping-particle":"","family":"Cappeli","given":"Céline","non-dropping-particle":"","parse-names":false,"suffix":""},{"dropping-particle":"","family":"Carmelli","given":"Cristian","non-dropping-particle":"","parse-names":false,"suffix":""},{"dropping-particle":"","family":"Collombet","given":"Prune","non-dropping-particle":"","parse-names":false,"suffix":""},{"dropping-particle":"","family":"Corna","given":"Laurie","non-dropping-particle":"","parse-names":false,"suffix":""},{"dropping-particle":"","family":"Crawford","given":"Jenny","non-dropping-particle":"","parse-names":false,"suffix":""},{"dropping-particle":"","family":"Cusini","given":"Alexia","non-dropping-particle":"","parse-names":false,"suffix":""},{"dropping-particle":"","family":"D’Acremont","given":"Valérie","non-dropping-particle":"","parse-names":false,"suffix":""},{"dropping-particle":"","family":"Pietro","given":"Carlo","non-dropping-particle":"De","parse-names":false,"suffix":""},{"dropping-particle":"","family":"Deschamps","given":"Agathe","non-dropping-particle":"","parse-names":false,"suffix":""},{"dropping-particle":"","family":"Droz","given":"Sophie","non-dropping-particle":"","parse-names":false,"suffix":""},{"dropping-particle":"","family":"Dumoulin","given":"Alexis","non-dropping-particle":"","parse-names":false,"suffix":""},{"dropping-particle":"","family":"Duperrex","given":"Olivier","non-dropping-particle":"","parse-names":false,"suffix":""},{"dropping-particle":"","family":"Dupraz","given":"Julien","non-dropping-particle":"","parse-names":false,"suffix":""},{"dropping-particle":"","family":"Egger","given":"Malik","non-dropping-particle":"","parse-names":false,"suffix":""},{"dropping-particle":"","family":"Engler","given":"Nathalie","non-dropping-particle":"","parse-names":false,"suffix":""},{"dropping-particle":"","family":"Estoppey","given":"Sandrine","non-dropping-particle":"","parse-names":false,"suffix":""},{"dropping-particle":"","family":"Fadda","given":"Marta","non-dropping-particle":"","parse-names":false,"suffix":""},{"dropping-particle":"","family":"Faivre","given":"Vincent","non-dropping-particle":"","parse-names":false,"suffix":""},{"dropping-particle":"","family":"Felappi","given":"Andrea","non-dropping-particle":"","parse-names":false,"suffix":""},{"dropping-particle":"","family":"Fiordelli","given":"Maddalena","non-dropping-particle":"","parse-names":false,"suffix":""},{"dropping-particle":"","family":"Fragoso Corti","given":"Cristina","non-dropping-particle":"","parse-names":false,"suffix":""},{"dropping-particle":"","family":"Frangville","given":"Marion","non-dropping-particle":"","parse-names":false,"suffix":""},{"dropping-particle":"","family":"Franscella","given":"Giovanni","non-dropping-particle":"","parse-names":false,"suffix":""},{"dropping-particle":"","family":"Gille","given":"Doreen","non-dropping-particle":"","parse-names":false,"suffix":""},{"dropping-particle":"","family":"Gonseth Nusslé","given":"Semira","non-dropping-particle":"","parse-names":false,"suffix":""},{"dropping-particle":"","family":"Gouzowski","given":"Auriane","non-dropping-particle":"","parse-names":false,"suffix":""},{"dropping-particle":"","family":"Guggisberg","given":"Julien","non-dropping-particle":"","parse-names":false,"suffix":""},{"dropping-particle":"","family":"Günthard","given":"Huldrych","non-dropping-particle":"","parse-names":false,"suffix":""},{"dropping-particle":"","family":"Gutzwiller","given":"Felix","non-dropping-particle":"","parse-names":false,"suffix":""},{"dropping-particle":"","family":"Incici","given":"Loussine","non-dropping-particle":"","parse-names":false,"suffix":""},{"dropping-particle":"","family":"Jendly","given":"Emilie","non-dropping-particle":"","parse-names":false,"suffix":""},{"dropping-particle":"","family":"Jung","given":"Ruedi","non-dropping-particle":"","parse-names":false,"suffix":""},{"dropping-particle":"","family":"Kahlert","given":"Christian","non-dropping-particle":"","parse-names":false,"suffix":""},{"dropping-particle":"","family":"Kaiser","given":"Laurent","non-dropping-particle":"","parse-names":false,"suffix":""},{"dropping-particle":"","family":"Kaufmann","given":"Marco","non-dropping-particle":"","parse-names":false,"suffix":""},{"dropping-particle":"","family":"Kessler","given":"Simone","non-dropping-particle":"","parse-names":false,"suffix":""},{"dropping-particle":"","family":"Kriemler","given":"Susi","non-dropping-particle":"","parse-names":false,"suffix":""},{"dropping-particle":"","family":"Lenoir","given":"Lauranne","non-dropping-particle":"","parse-names":false,"suffix":""},{"dropping-particle":"","family":"Levati","given":"Sara","non-dropping-particle":"","parse-names":false,"suffix":""},{"dropping-particle":"","family":"Maeschli","given":"Bettina","non-dropping-particle":"","parse-names":false,"suffix":""},{"dropping-particle":"","family":"Magnin","given":"Jean Luc","non-dropping-particle":"","parse-names":false,"suffix":""},{"dropping-particle":"","family":"Masserey","given":"Eric","non-dropping-particle":"","parse-names":false,"suffix":""},{"dropping-particle":"","family":"Morese","given":"Rosalba","non-dropping-particle":"","parse-names":false,"suffix":""},{"dropping-particle":"","family":"Noël","given":"Natacha","non-dropping-particle":"","parse-names":false,"suffix":""},{"dropping-particle":"","family":"Orhant","given":"Maëlle","non-dropping-particle":"","parse-names":false,"suffix":""},{"dropping-particle":"","family":"Pasquier","given":"Jérôme","non-dropping-particle":"","parse-names":false,"suffix":""},{"dropping-particle":"","family":"Pennacchio","given":"Francesco","non-dropping-particle":"","parse-names":false,"suffix":""},{"dropping-particle":"","family":"Petrovic","given":"Dusan","non-dropping-particle":"","parse-names":false,"suffix":""},{"dropping-particle":"","family":"Pfister","given":"Stefan","non-dropping-particle":"","parse-names":false,"suffix":""},{"dropping-particle":"","family":"Picazio","given":"Attilio","non-dropping-particle":"","parse-names":false,"suffix":""},{"dropping-particle":"","family":"Prandi","given":"Cesarina","non-dropping-particle":"","parse-names":false,"suffix":""},{"dropping-particle":"","family":"Piumatti","given":"Giovanni","non-dropping-particle":"","parse-names":false,"suffix":""},{"dropping-particle":"","family":"Portier","given":"Jane","non-dropping-particle":"","parse-names":false,"suffix":""},{"dropping-particle":"","family":"Pugin","given":"Caroline","non-dropping-particle":"","parse-names":false,"suffix":""},{"dropping-particle":"","family":"Puhan","given":"Milo","non-dropping-particle":"","parse-names":false,"suffix":""},{"dropping-particle":"","family":"Radtke","given":"Thomas","non-dropping-particle":"","parse-names":false,"suffix":""},{"dropping-particle":"","family":"Robert","given":"Claude François","non-dropping-particle":"","parse-names":false,"suffix":""},{"dropping-particle":"","family":"Rodondi","given":"Pierre Yves","non-dropping-particle":"","parse-names":false,"suffix":""},{"dropping-particle":"","family":"Rodondi","given":"Nicholas","non-dropping-particle":"","parse-names":false,"suffix":""},{"dropping-particle":"","family":"Salberg","given":"Eric","non-dropping-particle":"","parse-names":false,"suffix":""},{"dropping-particle":"","family":"Sanchis Zozaya","given":"Javier","non-dropping-particle":"","parse-names":false,"suffix":""},{"dropping-particle":"","family":"Schlüter","given":"Virginie","non-dropping-particle":"","parse-names":false,"suffix":""},{"dropping-particle":"","family":"Schneider","given":"Valentine","non-dropping-particle":"","parse-names":false,"suffix":""},{"dropping-particle":"","family":"Steiner-Dubuis","given":"Amélie","non-dropping-particle":"","parse-names":false,"suffix":""},{"dropping-particle":"","family":"Sumer","given":"Johannes","non-dropping-particle":"","parse-names":false,"suffix":""},{"dropping-particle":"","family":"Tall","given":"Ismaël","non-dropping-particle":"","parse-names":false,"suffix":""},{"dropping-particle":"","family":"Thabard","given":"Julien","non-dropping-particle":"","parse-names":false,"suffix":""},{"dropping-particle":"","family":"Tonolla","given":"Mauro","non-dropping-particle":"","parse-names":false,"suffix":""},{"dropping-particle":"","family":"Troillet","given":"Nicolas","non-dropping-particle":"","parse-names":false,"suffix":""},{"dropping-particle":"","family":"Ulyte","given":"Agne","non-dropping-particle":"","parse-names":false,"suffix":""},{"dropping-particle":"","family":"Vassaux","given":"Sophie","non-dropping-particle":"","parse-names":false,"suffix":""},{"dropping-particle":"","family":"Wyl","given":"Viktor","non-dropping-particle":"von","parse-names":false,"suffix":""},{"dropping-particle":"","family":"West","given":"Erin","non-dropping-particle":"","parse-names":false,"suffix":""},{"dropping-particle":"","family":"Zaballa","given":"Maria Eugenia","non-dropping-particle":"","parse-names":false,"suffix":""},{"dropping-particle":"","family":"Zuppinger","given":"Claire","non-dropping-particle":"","parse-names":false,"suffix":""}],"container-title":"International Journal of Public Health","id":"ITEM-1","issue":"9","issued":{"date-parts":[["2020","12","1"]]},"page":"1529-1548","publisher":"Springer Science and Business Media Deutschland GmbH","title":"Corona Immunitas: study protocol of a nationwide program of SARS-CoV-2 seroprevalence and seroepidemiologic studies in Switzerland","type":"article-journal","volume":"65"},"uris":["http://www.mendeley.com/documents/?uuid=233ab08e-ab0c-3f78-9f78-f687cadeb470"]}],"mendeley":{"formattedCitation":"[1]","plainTextFormattedCitation":"[1]","previouslyFormattedCitation":"[1]"},"properties":{"noteIndex":0},"schema":"https://github.com/citation-style-language/schema/raw/master/csl-citation.json"}</w:instrText>
      </w:r>
      <w:r w:rsidRPr="6ECD1747">
        <w:rPr>
          <w:color w:val="2B579A"/>
          <w:sz w:val="20"/>
          <w:szCs w:val="20"/>
        </w:rPr>
        <w:fldChar w:fldCharType="separate"/>
      </w:r>
      <w:r w:rsidR="00B47ADE" w:rsidRPr="00B47ADE">
        <w:rPr>
          <w:noProof/>
          <w:sz w:val="20"/>
          <w:szCs w:val="20"/>
        </w:rPr>
        <w:t>[1]</w:t>
      </w:r>
      <w:r w:rsidRPr="6ECD1747">
        <w:rPr>
          <w:color w:val="2B579A"/>
          <w:sz w:val="20"/>
          <w:szCs w:val="20"/>
        </w:rPr>
        <w:fldChar w:fldCharType="end"/>
      </w:r>
      <w:r w:rsidR="00B47ADE">
        <w:rPr>
          <w:color w:val="2B579A"/>
          <w:sz w:val="20"/>
          <w:szCs w:val="20"/>
        </w:rPr>
        <w:t>.</w:t>
      </w:r>
      <w:r w:rsidRPr="6ECD1747">
        <w:rPr>
          <w:sz w:val="20"/>
          <w:szCs w:val="20"/>
        </w:rPr>
        <w:t xml:space="preserve"> We included children and adolescents from four Swiss cantons: Ticino (TI), St. Gallen (SG), Graubünden (GR), and Zurich (ZH)</w:t>
      </w:r>
      <w:r w:rsidR="00CD72CB" w:rsidRPr="6ECD1747">
        <w:rPr>
          <w:sz w:val="20"/>
          <w:szCs w:val="20"/>
        </w:rPr>
        <w:t>. These cantons belong to three out of four language regions (German, Italian and Romansch) in Switzerland</w:t>
      </w:r>
      <w:r w:rsidRPr="6ECD1747">
        <w:rPr>
          <w:sz w:val="20"/>
          <w:szCs w:val="20"/>
        </w:rPr>
        <w:t xml:space="preserve"> </w:t>
      </w:r>
      <w:r w:rsidR="00CD72CB" w:rsidRPr="6ECD1747">
        <w:rPr>
          <w:sz w:val="20"/>
          <w:szCs w:val="20"/>
        </w:rPr>
        <w:t>and</w:t>
      </w:r>
      <w:r w:rsidRPr="6ECD1747">
        <w:rPr>
          <w:sz w:val="20"/>
          <w:szCs w:val="20"/>
        </w:rPr>
        <w:t xml:space="preserve"> include 30% of the Swiss population</w:t>
      </w:r>
      <w:r w:rsidR="00B47ADE">
        <w:rPr>
          <w:sz w:val="20"/>
          <w:szCs w:val="20"/>
        </w:rPr>
        <w:t xml:space="preserve"> </w:t>
      </w:r>
      <w:r w:rsidRPr="6ECD1747">
        <w:rPr>
          <w:color w:val="2B579A"/>
          <w:sz w:val="20"/>
          <w:szCs w:val="20"/>
        </w:rPr>
        <w:fldChar w:fldCharType="begin" w:fldLock="1"/>
      </w:r>
      <w:r w:rsidR="0019496F">
        <w:rPr>
          <w:sz w:val="20"/>
          <w:szCs w:val="20"/>
        </w:rPr>
        <w:instrText>ADDIN CSL_CITATION {"citationItems":[{"id":"ITEM-1","itemData":{"URL":"https://www.bfs.admin.ch/bfs/en/home/statistics/population/effectif-change/regional-distribution.assetdetail.18344222.html","accessed":{"date-parts":[["2021","10","1"]]},"author":[{"dropping-particle":"","family":"Swiss Federal Statistical Office","given":"","non-dropping-particle":"","parse-names":false,"suffix":""}],"id":"ITEM-1","issued":{"date-parts":[["2021"]]},"title":"Demographic balance of the permanent resident population, by canton and commune, 2010-2020.","type":"webpage"},"uris":["http://www.mendeley.com/documents/?uuid=0e88227a-94b9-3187-8d6f-fe05ab56a1a0"]}],"mendeley":{"formattedCitation":"[2]","plainTextFormattedCitation":"[2]","previouslyFormattedCitation":"[2]"},"properties":{"noteIndex":0},"schema":"https://github.com/citation-style-language/schema/raw/master/csl-citation.json"}</w:instrText>
      </w:r>
      <w:r w:rsidRPr="6ECD1747">
        <w:rPr>
          <w:color w:val="2B579A"/>
          <w:sz w:val="20"/>
          <w:szCs w:val="20"/>
        </w:rPr>
        <w:fldChar w:fldCharType="separate"/>
      </w:r>
      <w:r w:rsidR="00B47ADE" w:rsidRPr="00B47ADE">
        <w:rPr>
          <w:noProof/>
          <w:sz w:val="20"/>
          <w:szCs w:val="20"/>
        </w:rPr>
        <w:t>[2]</w:t>
      </w:r>
      <w:r w:rsidRPr="6ECD1747">
        <w:rPr>
          <w:color w:val="2B579A"/>
          <w:sz w:val="20"/>
          <w:szCs w:val="20"/>
        </w:rPr>
        <w:fldChar w:fldCharType="end"/>
      </w:r>
      <w:r w:rsidR="00B47ADE">
        <w:rPr>
          <w:color w:val="2B579A"/>
          <w:sz w:val="20"/>
          <w:szCs w:val="20"/>
        </w:rPr>
        <w:t>.</w:t>
      </w:r>
      <w:r w:rsidRPr="6ECD1747">
        <w:rPr>
          <w:sz w:val="20"/>
          <w:szCs w:val="20"/>
        </w:rPr>
        <w:t xml:space="preserve"> </w:t>
      </w:r>
      <w:r w:rsidR="00E342A4" w:rsidRPr="6ECD1747">
        <w:rPr>
          <w:sz w:val="20"/>
          <w:szCs w:val="20"/>
        </w:rPr>
        <w:t>Details on participants</w:t>
      </w:r>
      <w:r w:rsidR="001E2CA2">
        <w:rPr>
          <w:sz w:val="20"/>
          <w:szCs w:val="20"/>
        </w:rPr>
        <w:t>’</w:t>
      </w:r>
      <w:r w:rsidR="00E342A4" w:rsidRPr="6ECD1747">
        <w:rPr>
          <w:sz w:val="20"/>
          <w:szCs w:val="20"/>
        </w:rPr>
        <w:t xml:space="preserve"> recruitment in each canton are presented below:</w:t>
      </w:r>
    </w:p>
    <w:p w14:paraId="697B4E09" w14:textId="220DD113" w:rsidR="00E342A4" w:rsidRPr="00A318DE" w:rsidRDefault="00E342A4" w:rsidP="00E342A4">
      <w:pPr>
        <w:spacing w:line="360" w:lineRule="auto"/>
        <w:jc w:val="both"/>
        <w:rPr>
          <w:sz w:val="20"/>
          <w:szCs w:val="20"/>
          <w:u w:val="single"/>
        </w:rPr>
      </w:pPr>
      <w:r w:rsidRPr="00A318DE">
        <w:rPr>
          <w:sz w:val="20"/>
          <w:szCs w:val="20"/>
          <w:u w:val="single"/>
        </w:rPr>
        <w:t>T</w:t>
      </w:r>
      <w:r>
        <w:rPr>
          <w:sz w:val="20"/>
          <w:szCs w:val="20"/>
          <w:u w:val="single"/>
        </w:rPr>
        <w:t>I</w:t>
      </w:r>
      <w:r w:rsidRPr="00A318DE">
        <w:rPr>
          <w:sz w:val="20"/>
          <w:szCs w:val="20"/>
          <w:u w:val="single"/>
        </w:rPr>
        <w:t>:</w:t>
      </w:r>
    </w:p>
    <w:p w14:paraId="3A6DAB47" w14:textId="0C5F1AB2" w:rsidR="00E342A4" w:rsidRPr="00A318DE" w:rsidRDefault="00E342A4" w:rsidP="00E342A4">
      <w:pPr>
        <w:spacing w:line="360" w:lineRule="auto"/>
        <w:jc w:val="both"/>
        <w:rPr>
          <w:sz w:val="20"/>
          <w:szCs w:val="20"/>
        </w:rPr>
      </w:pPr>
      <w:r w:rsidRPr="00A318DE">
        <w:rPr>
          <w:sz w:val="20"/>
          <w:szCs w:val="20"/>
        </w:rPr>
        <w:t xml:space="preserve">The data for Italian-speaking Switzerland stem from the </w:t>
      </w:r>
      <w:r w:rsidRPr="00A318DE">
        <w:rPr>
          <w:i/>
          <w:iCs/>
          <w:sz w:val="20"/>
          <w:szCs w:val="20"/>
        </w:rPr>
        <w:t>Corona Immunitas Ticino</w:t>
      </w:r>
      <w:r w:rsidRPr="00A318DE">
        <w:rPr>
          <w:sz w:val="20"/>
          <w:szCs w:val="20"/>
        </w:rPr>
        <w:t xml:space="preserve"> population-based, prospective cohort study. It combines repeatedly collected digital survey and serology data from a representative sample </w:t>
      </w:r>
      <w:proofErr w:type="gramStart"/>
      <w:r w:rsidRPr="00A318DE">
        <w:rPr>
          <w:sz w:val="20"/>
          <w:szCs w:val="20"/>
        </w:rPr>
        <w:t>during the course of</w:t>
      </w:r>
      <w:proofErr w:type="gramEnd"/>
      <w:r w:rsidRPr="00A318DE">
        <w:rPr>
          <w:sz w:val="20"/>
          <w:szCs w:val="20"/>
        </w:rPr>
        <w:t xml:space="preserve"> the pandemic, with a specific focus on children and adolescents between 5 and 19 years of age. A representative sample of 4264 children and adolescents was drawn from the Swiss Federal Registry in May 2020 and invited to the study between September and November 2020. The study excluded people with insufficient Italian skills, under legal guardianship, in an asylum procedure, or with a short-term residency permit (i.e., &lt; 1 year). Of all invited people, 1262 (30%) agreed to participate. Of these, </w:t>
      </w:r>
      <w:r w:rsidR="00A63047">
        <w:rPr>
          <w:sz w:val="20"/>
          <w:szCs w:val="20"/>
        </w:rPr>
        <w:t>640</w:t>
      </w:r>
      <w:r w:rsidR="00A63047" w:rsidRPr="00A318DE">
        <w:rPr>
          <w:sz w:val="20"/>
          <w:szCs w:val="20"/>
        </w:rPr>
        <w:t xml:space="preserve"> </w:t>
      </w:r>
      <w:r w:rsidRPr="00A318DE">
        <w:rPr>
          <w:sz w:val="20"/>
          <w:szCs w:val="20"/>
        </w:rPr>
        <w:t xml:space="preserve">participants aged 5 to </w:t>
      </w:r>
      <w:r w:rsidR="00A169A2" w:rsidRPr="00A318DE">
        <w:rPr>
          <w:sz w:val="20"/>
          <w:szCs w:val="20"/>
        </w:rPr>
        <w:t>1</w:t>
      </w:r>
      <w:r w:rsidR="00A169A2">
        <w:rPr>
          <w:sz w:val="20"/>
          <w:szCs w:val="20"/>
        </w:rPr>
        <w:t>6</w:t>
      </w:r>
      <w:r w:rsidR="00A169A2" w:rsidRPr="00A318DE">
        <w:rPr>
          <w:sz w:val="20"/>
          <w:szCs w:val="20"/>
        </w:rPr>
        <w:t xml:space="preserve"> </w:t>
      </w:r>
      <w:r w:rsidRPr="00A318DE">
        <w:rPr>
          <w:sz w:val="20"/>
          <w:szCs w:val="20"/>
        </w:rPr>
        <w:t xml:space="preserve">years filled out baseline and follow-up questionnaires and provided data on the key variables for the present study. For children aged 5 to 13, parents provided answers with reference to the invited child. For adolescents aged 14 to </w:t>
      </w:r>
      <w:r w:rsidR="00A169A2" w:rsidRPr="00A318DE">
        <w:rPr>
          <w:sz w:val="20"/>
          <w:szCs w:val="20"/>
        </w:rPr>
        <w:t>1</w:t>
      </w:r>
      <w:r w:rsidR="00A169A2">
        <w:rPr>
          <w:sz w:val="20"/>
          <w:szCs w:val="20"/>
        </w:rPr>
        <w:t>6</w:t>
      </w:r>
      <w:r w:rsidRPr="00A318DE">
        <w:rPr>
          <w:sz w:val="20"/>
          <w:szCs w:val="20"/>
        </w:rPr>
        <w:t xml:space="preserve">, survey responses were based on self-report. </w:t>
      </w:r>
    </w:p>
    <w:p w14:paraId="1C508DE0" w14:textId="77777777" w:rsidR="00E342A4" w:rsidRPr="00A318DE" w:rsidRDefault="00E342A4" w:rsidP="00E342A4">
      <w:pPr>
        <w:spacing w:line="360" w:lineRule="auto"/>
        <w:jc w:val="both"/>
        <w:rPr>
          <w:sz w:val="20"/>
          <w:szCs w:val="20"/>
        </w:rPr>
      </w:pPr>
      <w:r w:rsidRPr="00A318DE">
        <w:rPr>
          <w:sz w:val="20"/>
          <w:szCs w:val="20"/>
        </w:rPr>
        <w:t>The study was approved by the Ethics Committee of the Canton of Ticino, Switzerland (2020-1514).</w:t>
      </w:r>
    </w:p>
    <w:p w14:paraId="595F7E00" w14:textId="0599C81F" w:rsidR="00E342A4" w:rsidRPr="00A318DE" w:rsidRDefault="00E342A4" w:rsidP="00E342A4">
      <w:pPr>
        <w:spacing w:line="360" w:lineRule="auto"/>
        <w:jc w:val="both"/>
        <w:rPr>
          <w:sz w:val="20"/>
          <w:szCs w:val="20"/>
          <w:u w:val="single"/>
        </w:rPr>
      </w:pPr>
      <w:r w:rsidRPr="00A318DE">
        <w:rPr>
          <w:sz w:val="20"/>
          <w:szCs w:val="20"/>
          <w:u w:val="single"/>
        </w:rPr>
        <w:t>S</w:t>
      </w:r>
      <w:r>
        <w:rPr>
          <w:sz w:val="20"/>
          <w:szCs w:val="20"/>
          <w:u w:val="single"/>
        </w:rPr>
        <w:t>G</w:t>
      </w:r>
      <w:r w:rsidRPr="00A318DE">
        <w:rPr>
          <w:sz w:val="20"/>
          <w:szCs w:val="20"/>
          <w:u w:val="single"/>
        </w:rPr>
        <w:t xml:space="preserve"> and </w:t>
      </w:r>
      <w:r>
        <w:rPr>
          <w:sz w:val="20"/>
          <w:szCs w:val="20"/>
          <w:u w:val="single"/>
        </w:rPr>
        <w:t>GR</w:t>
      </w:r>
      <w:r w:rsidRPr="00A318DE">
        <w:rPr>
          <w:sz w:val="20"/>
          <w:szCs w:val="20"/>
          <w:u w:val="single"/>
        </w:rPr>
        <w:t xml:space="preserve">: </w:t>
      </w:r>
    </w:p>
    <w:p w14:paraId="3F71A59C" w14:textId="2CE5262A" w:rsidR="00E342A4" w:rsidRPr="00A318DE" w:rsidRDefault="00E342A4" w:rsidP="00E342A4">
      <w:pPr>
        <w:spacing w:line="360" w:lineRule="auto"/>
        <w:jc w:val="both"/>
        <w:rPr>
          <w:sz w:val="20"/>
          <w:szCs w:val="20"/>
          <w:u w:val="single"/>
        </w:rPr>
      </w:pPr>
      <w:r w:rsidRPr="00A318DE">
        <w:rPr>
          <w:sz w:val="20"/>
          <w:szCs w:val="20"/>
        </w:rPr>
        <w:t xml:space="preserve">The data for Eastern-Switzerland was collected over the course of the </w:t>
      </w:r>
      <w:r w:rsidRPr="00A318DE">
        <w:rPr>
          <w:i/>
          <w:iCs/>
          <w:sz w:val="20"/>
          <w:szCs w:val="20"/>
        </w:rPr>
        <w:t>Corona Immunitas Ostschweiz</w:t>
      </w:r>
      <w:r w:rsidRPr="00A318DE">
        <w:rPr>
          <w:sz w:val="20"/>
          <w:szCs w:val="20"/>
        </w:rPr>
        <w:t xml:space="preserve"> in the cantons of St. Gallen and Graubünden. The study contains a onetime serology and digital survey data with monthly and weekly digital follow-up questionnaires. Based on a randomized sample drawn from the Swiss Federal Registry in October 2020, a total of 3335 children and adolescents aged 5 to 19 years were invited to participate between December 2020 and April 2021. Of all invited children, 523 (16%) agreed to participated. Of these, </w:t>
      </w:r>
      <w:r w:rsidR="00C31940">
        <w:rPr>
          <w:sz w:val="20"/>
          <w:szCs w:val="20"/>
        </w:rPr>
        <w:t>244</w:t>
      </w:r>
      <w:r w:rsidR="00C31940" w:rsidRPr="00A318DE">
        <w:rPr>
          <w:sz w:val="20"/>
          <w:szCs w:val="20"/>
        </w:rPr>
        <w:t xml:space="preserve"> </w:t>
      </w:r>
      <w:r w:rsidRPr="00A318DE">
        <w:rPr>
          <w:sz w:val="20"/>
          <w:szCs w:val="20"/>
        </w:rPr>
        <w:t xml:space="preserve">participants aged 5 to </w:t>
      </w:r>
      <w:r w:rsidR="00A169A2" w:rsidRPr="00A318DE">
        <w:rPr>
          <w:sz w:val="20"/>
          <w:szCs w:val="20"/>
        </w:rPr>
        <w:t>1</w:t>
      </w:r>
      <w:r w:rsidR="00A169A2">
        <w:rPr>
          <w:sz w:val="20"/>
          <w:szCs w:val="20"/>
        </w:rPr>
        <w:t>6</w:t>
      </w:r>
      <w:r w:rsidR="00A169A2" w:rsidRPr="00A318DE">
        <w:rPr>
          <w:sz w:val="20"/>
          <w:szCs w:val="20"/>
        </w:rPr>
        <w:t xml:space="preserve"> </w:t>
      </w:r>
      <w:r w:rsidRPr="00A318DE">
        <w:rPr>
          <w:sz w:val="20"/>
          <w:szCs w:val="20"/>
        </w:rPr>
        <w:t xml:space="preserve">years filled out baseline and follow-up questionnaires and provided data on the key variables for the present study. For children aged 5 to 13, parents provided answers with reference to the invited child. For adolescents aged 14 to </w:t>
      </w:r>
      <w:r w:rsidR="00A169A2" w:rsidRPr="00A318DE">
        <w:rPr>
          <w:sz w:val="20"/>
          <w:szCs w:val="20"/>
        </w:rPr>
        <w:t>1</w:t>
      </w:r>
      <w:r w:rsidR="00A169A2">
        <w:rPr>
          <w:sz w:val="20"/>
          <w:szCs w:val="20"/>
        </w:rPr>
        <w:t>6</w:t>
      </w:r>
      <w:r w:rsidRPr="00A318DE">
        <w:rPr>
          <w:sz w:val="20"/>
          <w:szCs w:val="20"/>
        </w:rPr>
        <w:t>, survey responses were based on self-report.</w:t>
      </w:r>
    </w:p>
    <w:p w14:paraId="05EB22D3" w14:textId="77777777" w:rsidR="00E342A4" w:rsidRPr="00A318DE" w:rsidRDefault="00E342A4" w:rsidP="00E342A4">
      <w:pPr>
        <w:spacing w:line="360" w:lineRule="auto"/>
        <w:jc w:val="both"/>
        <w:rPr>
          <w:sz w:val="20"/>
          <w:szCs w:val="20"/>
          <w:u w:val="single"/>
        </w:rPr>
      </w:pPr>
      <w:r w:rsidRPr="00A318DE">
        <w:rPr>
          <w:rFonts w:eastAsia="Times New Roman" w:cs="Times New Roman"/>
          <w:sz w:val="20"/>
          <w:szCs w:val="20"/>
        </w:rPr>
        <w:t>The study was approved by the Ethics Committee of the Cantons of St. Gall</w:t>
      </w:r>
      <w:r w:rsidRPr="00A318DE">
        <w:rPr>
          <w:sz w:val="20"/>
          <w:szCs w:val="20"/>
        </w:rPr>
        <w:t>en and Graubünden, Switzerland (2020-01247).</w:t>
      </w:r>
    </w:p>
    <w:p w14:paraId="78BD16AD" w14:textId="289EB356" w:rsidR="00B52B3E" w:rsidRPr="00A318DE" w:rsidRDefault="00B52B3E" w:rsidP="00B52B3E">
      <w:pPr>
        <w:spacing w:line="360" w:lineRule="auto"/>
        <w:jc w:val="both"/>
        <w:rPr>
          <w:sz w:val="20"/>
          <w:szCs w:val="20"/>
          <w:u w:val="single"/>
        </w:rPr>
      </w:pPr>
      <w:r w:rsidRPr="00A318DE">
        <w:rPr>
          <w:sz w:val="20"/>
          <w:szCs w:val="20"/>
          <w:u w:val="single"/>
        </w:rPr>
        <w:t>Z</w:t>
      </w:r>
      <w:r w:rsidR="00E342A4">
        <w:rPr>
          <w:sz w:val="20"/>
          <w:szCs w:val="20"/>
          <w:u w:val="single"/>
        </w:rPr>
        <w:t>H</w:t>
      </w:r>
      <w:r w:rsidRPr="00A318DE">
        <w:rPr>
          <w:sz w:val="20"/>
          <w:szCs w:val="20"/>
          <w:u w:val="single"/>
        </w:rPr>
        <w:t>:</w:t>
      </w:r>
    </w:p>
    <w:p w14:paraId="091BDAA5" w14:textId="0D90BCDF" w:rsidR="00B52B3E" w:rsidRPr="00A318DE" w:rsidRDefault="00B52B3E" w:rsidP="00B52B3E">
      <w:pPr>
        <w:spacing w:line="360" w:lineRule="auto"/>
        <w:jc w:val="both"/>
        <w:rPr>
          <w:sz w:val="20"/>
          <w:szCs w:val="20"/>
        </w:rPr>
      </w:pPr>
      <w:r w:rsidRPr="00A318DE">
        <w:rPr>
          <w:sz w:val="20"/>
          <w:szCs w:val="20"/>
        </w:rPr>
        <w:t xml:space="preserve">The data for the Zurich </w:t>
      </w:r>
      <w:r w:rsidR="00CD72CB">
        <w:rPr>
          <w:sz w:val="20"/>
          <w:szCs w:val="20"/>
        </w:rPr>
        <w:t>canton</w:t>
      </w:r>
      <w:r w:rsidRPr="00A318DE">
        <w:rPr>
          <w:sz w:val="20"/>
          <w:szCs w:val="20"/>
        </w:rPr>
        <w:t xml:space="preserve"> come from the </w:t>
      </w:r>
      <w:r w:rsidRPr="00A318DE">
        <w:rPr>
          <w:i/>
          <w:iCs/>
          <w:sz w:val="20"/>
          <w:szCs w:val="20"/>
        </w:rPr>
        <w:t xml:space="preserve">Ciao Corona </w:t>
      </w:r>
      <w:r w:rsidRPr="00A318DE">
        <w:rPr>
          <w:sz w:val="20"/>
          <w:szCs w:val="20"/>
        </w:rPr>
        <w:t>study, which has been described elsewhe</w:t>
      </w:r>
      <w:r w:rsidRPr="00E342A4">
        <w:rPr>
          <w:sz w:val="20"/>
          <w:szCs w:val="20"/>
        </w:rPr>
        <w:t>re</w:t>
      </w:r>
      <w:r w:rsidR="00E342A4" w:rsidRPr="00E342A4">
        <w:rPr>
          <w:sz w:val="20"/>
          <w:szCs w:val="20"/>
        </w:rPr>
        <w:t>.</w:t>
      </w:r>
      <w:r w:rsidRPr="00E342A4">
        <w:rPr>
          <w:color w:val="2B579A"/>
          <w:sz w:val="20"/>
          <w:szCs w:val="20"/>
          <w:shd w:val="clear" w:color="auto" w:fill="E6E6E6"/>
        </w:rPr>
        <w:fldChar w:fldCharType="begin" w:fldLock="1"/>
      </w:r>
      <w:r w:rsidR="0019496F">
        <w:rPr>
          <w:sz w:val="20"/>
          <w:szCs w:val="20"/>
        </w:rPr>
        <w:instrText>ADDIN CSL_CITATION {"citationItems":[{"id":"ITEM-1","itemData":{"DOI":"10.1007/s00038-020-01495-z","ISBN":"0123456789","ISSN":"1420911X","PMID":"33063141","abstract":"Objectives: This longitudinal cohort study aims to assess the extent and patterns of seroprevalence of severe acute respiratory syndrome coronavirus 2 (SARS-CoV-2) antibodies in school-attending children, and their parents and school personnel. It will examine risk factors for infection, the relationship between seropositivity and symptoms, and temporal persistence of antibodies. Methods: The study (Ciao Corona) will enroll a regionally representative, random sample of schools in the canton of Zurich, where 18% of the Swiss population live. Children aged 5–16 years, attending primary and secondary schools, and their parents and school personnel are invited. Venous blood and saliva samples are collected for serological testing in June/July 2020, in October/November 2020, and in March/April 2021. Bi-monthly questionnaires will cover SARS-CoV-2 symptoms and tests, health, preventive behavior, and lifestyle information. Hierarchical Bayesian logistic regression models will account for sensitivity and specificity of the serological tests in the analyses and complex sampling structure, i.e., clustering within classes and schools. Results and conclusions: This unique school-based study will allow describing temporal trends of immunity, evaluate effects of preventive measures and will inform goal-oriented policy decisions during subsequent outbreaks. Trial registration ClinicalTrials.gov Identifier: NCT04448717, registered June 26, 2020. https://clinicaltrials.gov/ct2/show/NCT04448717.","author":[{"dropping-particle":"","family":"Ulyte","given":"Agne","non-dropping-particle":"","parse-names":false,"suffix":""},{"dropping-particle":"","family":"Radtke","given":"Thomas","non-dropping-particle":"","parse-names":false,"suffix":""},{"dropping-particle":"","family":"Abela","given":"Irène A.","non-dropping-particle":"","parse-names":false,"suffix":""},{"dropping-particle":"","family":"Haile","given":"Sarah R.","non-dropping-particle":"","parse-names":false,"suffix":""},{"dropping-particle":"","family":"Braun","given":"Julia","non-dropping-particle":"","parse-names":false,"suffix":""},{"dropping-particle":"","family":"Jung","given":"Ruedi","non-dropping-particle":"","parse-names":false,"suffix":""},{"dropping-particle":"","family":"Berger","given":"Christoph","non-dropping-particle":"","parse-names":false,"suffix":""},{"dropping-particle":"","family":"Trkola","given":"Alexandra","non-dropping-particle":"","parse-names":false,"suffix":""},{"dropping-particle":"","family":"Fehr","given":"Jan","non-dropping-particle":"","parse-names":false,"suffix":""},{"dropping-particle":"","family":"Puhan","given":"Milo A.","non-dropping-particle":"","parse-names":false,"suffix":""},{"dropping-particle":"","family":"Kriemler","given":"Susi","non-dropping-particle":"","parse-names":false,"suffix":""}],"container-title":"International Journal of Public Health","id":"ITEM-1","issue":"9","issued":{"date-parts":[["2020"]]},"page":"1549-1557","title":"Seroprevalence and immunity of SARS-CoV-2 infection in children and adolescents in schools in Switzerland: design for a longitudinal, school-based prospective cohort study","type":"article-journal","volume":"65"},"uris":["http://www.mendeley.com/documents/?uuid=9262a301-002e-45b4-85d8-e68d37e74ce6"]}],"mendeley":{"formattedCitation":"[3]","plainTextFormattedCitation":"[3]","previouslyFormattedCitation":"[3]"},"properties":{"noteIndex":0},"schema":"https://github.com/citation-style-language/schema/raw/master/csl-citation.json"}</w:instrText>
      </w:r>
      <w:r w:rsidRPr="00E342A4">
        <w:rPr>
          <w:color w:val="2B579A"/>
          <w:sz w:val="20"/>
          <w:szCs w:val="20"/>
          <w:shd w:val="clear" w:color="auto" w:fill="E6E6E6"/>
        </w:rPr>
        <w:fldChar w:fldCharType="separate"/>
      </w:r>
      <w:r w:rsidR="00B47ADE" w:rsidRPr="00B47ADE">
        <w:rPr>
          <w:noProof/>
          <w:sz w:val="20"/>
          <w:szCs w:val="20"/>
        </w:rPr>
        <w:t>[3]</w:t>
      </w:r>
      <w:r w:rsidRPr="00E342A4">
        <w:rPr>
          <w:color w:val="2B579A"/>
          <w:sz w:val="20"/>
          <w:szCs w:val="20"/>
          <w:shd w:val="clear" w:color="auto" w:fill="E6E6E6"/>
        </w:rPr>
        <w:fldChar w:fldCharType="end"/>
      </w:r>
      <w:r w:rsidRPr="00A318DE">
        <w:rPr>
          <w:sz w:val="20"/>
          <w:szCs w:val="20"/>
        </w:rPr>
        <w:t xml:space="preserve"> Briefly, </w:t>
      </w:r>
      <w:r w:rsidRPr="00A318DE">
        <w:rPr>
          <w:i/>
          <w:iCs/>
          <w:sz w:val="20"/>
          <w:szCs w:val="20"/>
        </w:rPr>
        <w:t>Ciao Corona</w:t>
      </w:r>
      <w:r w:rsidRPr="00A318DE">
        <w:rPr>
          <w:sz w:val="20"/>
          <w:szCs w:val="20"/>
        </w:rPr>
        <w:t xml:space="preserve"> is a longitudinal, </w:t>
      </w:r>
      <w:r w:rsidR="00FB0D83">
        <w:rPr>
          <w:sz w:val="20"/>
          <w:szCs w:val="20"/>
        </w:rPr>
        <w:t>school</w:t>
      </w:r>
      <w:r w:rsidRPr="00A318DE">
        <w:rPr>
          <w:sz w:val="20"/>
          <w:szCs w:val="20"/>
        </w:rPr>
        <w:t xml:space="preserve">-based observational study in a regionally representative cohort of children and adolescents (aged 6 to 16 years) attending school in the canton of Zurich, Switzerland. The study combines repeatedly collected serological and survey data. Primary schools were randomly selected from the list of all schools in the canton of Zurich, stratified by region, and matched with </w:t>
      </w:r>
      <w:r w:rsidRPr="00A318DE">
        <w:rPr>
          <w:sz w:val="20"/>
          <w:szCs w:val="20"/>
        </w:rPr>
        <w:lastRenderedPageBreak/>
        <w:t xml:space="preserve">the geographically closest secondary school. Main exclusion criteria for schools were small school size (&lt;40 children </w:t>
      </w:r>
      <w:r w:rsidR="00DD2D5A">
        <w:rPr>
          <w:sz w:val="20"/>
          <w:szCs w:val="20"/>
        </w:rPr>
        <w:t>per</w:t>
      </w:r>
      <w:r w:rsidRPr="00A318DE">
        <w:rPr>
          <w:sz w:val="20"/>
          <w:szCs w:val="20"/>
        </w:rPr>
        <w:t xml:space="preserve"> school level), and for participants—suspected or confirmed infection with SARS-CoV-2 during testing. Of 156 schools invited to participate, 55 schools </w:t>
      </w:r>
      <w:proofErr w:type="gramStart"/>
      <w:r w:rsidRPr="00A318DE">
        <w:rPr>
          <w:sz w:val="20"/>
          <w:szCs w:val="20"/>
        </w:rPr>
        <w:t>agreed</w:t>
      </w:r>
      <w:proofErr w:type="gramEnd"/>
      <w:r w:rsidRPr="00A318DE">
        <w:rPr>
          <w:sz w:val="20"/>
          <w:szCs w:val="20"/>
        </w:rPr>
        <w:t xml:space="preserve"> and 2585 children and adolescents were enrolled from June 16 to July 9, 2020. Of these, </w:t>
      </w:r>
      <w:r w:rsidR="00C31940" w:rsidRPr="00A318DE">
        <w:rPr>
          <w:sz w:val="20"/>
          <w:szCs w:val="20"/>
        </w:rPr>
        <w:t>1</w:t>
      </w:r>
      <w:r w:rsidR="00C31940">
        <w:rPr>
          <w:sz w:val="20"/>
          <w:szCs w:val="20"/>
        </w:rPr>
        <w:t>650</w:t>
      </w:r>
      <w:r w:rsidR="00C31940" w:rsidRPr="00A318DE">
        <w:rPr>
          <w:sz w:val="20"/>
          <w:szCs w:val="20"/>
        </w:rPr>
        <w:t xml:space="preserve"> </w:t>
      </w:r>
      <w:r w:rsidR="009A0A4E" w:rsidRPr="00A318DE">
        <w:rPr>
          <w:sz w:val="20"/>
          <w:szCs w:val="20"/>
        </w:rPr>
        <w:t>participants filled out baseline and follow-up questionnaires and provided data on the key variables for the present study</w:t>
      </w:r>
      <w:r w:rsidRPr="00A318DE">
        <w:rPr>
          <w:sz w:val="20"/>
          <w:szCs w:val="20"/>
        </w:rPr>
        <w:t xml:space="preserve">. Parents/legal guardians of the participating children were invited to fill baseline and follow-up questionnaires online, together with their child.   </w:t>
      </w:r>
    </w:p>
    <w:p w14:paraId="5D55D096" w14:textId="6837873E" w:rsidR="00CD72CB" w:rsidRPr="00CD72CB" w:rsidRDefault="3701BA10" w:rsidP="00CD72CB">
      <w:pPr>
        <w:spacing w:line="360" w:lineRule="auto"/>
        <w:jc w:val="both"/>
        <w:rPr>
          <w:sz w:val="20"/>
          <w:szCs w:val="20"/>
        </w:rPr>
      </w:pPr>
      <w:r w:rsidRPr="00A318DE">
        <w:rPr>
          <w:sz w:val="20"/>
          <w:szCs w:val="20"/>
        </w:rPr>
        <w:t>The study was approved by the Ethics Committee of the Canton of Zurich, Switzerland (2020-01336).</w:t>
      </w:r>
    </w:p>
    <w:p w14:paraId="5E2CAC3A" w14:textId="46E84AFF" w:rsidR="0019496F" w:rsidRDefault="0019496F" w:rsidP="002A7F00">
      <w:pPr>
        <w:spacing w:line="360" w:lineRule="auto"/>
        <w:jc w:val="both"/>
        <w:rPr>
          <w:rFonts w:eastAsia="Calibri"/>
          <w:b/>
          <w:bCs/>
          <w:sz w:val="20"/>
          <w:szCs w:val="20"/>
        </w:rPr>
      </w:pPr>
    </w:p>
    <w:p w14:paraId="0628BE69" w14:textId="77777777" w:rsidR="0019496F" w:rsidRPr="0019496F" w:rsidRDefault="0019496F" w:rsidP="002A7F00">
      <w:pPr>
        <w:spacing w:line="360" w:lineRule="auto"/>
        <w:jc w:val="both"/>
        <w:rPr>
          <w:rFonts w:eastAsia="Calibri"/>
          <w:b/>
          <w:bCs/>
          <w:sz w:val="20"/>
          <w:szCs w:val="20"/>
        </w:rPr>
      </w:pPr>
    </w:p>
    <w:p w14:paraId="55FF9D4E" w14:textId="50B24245" w:rsidR="0017085B" w:rsidRPr="007917E1" w:rsidRDefault="008A3359">
      <w:pPr>
        <w:rPr>
          <w:sz w:val="20"/>
          <w:szCs w:val="20"/>
        </w:rPr>
      </w:pPr>
      <w:r w:rsidRPr="00581850">
        <w:br w:type="page"/>
      </w:r>
    </w:p>
    <w:p w14:paraId="45C5D61A" w14:textId="77777777" w:rsidR="00806744" w:rsidRPr="00581850" w:rsidRDefault="00806744" w:rsidP="006A773B">
      <w:pPr>
        <w:spacing w:line="360" w:lineRule="auto"/>
        <w:jc w:val="both"/>
        <w:sectPr w:rsidR="00806744" w:rsidRPr="00581850" w:rsidSect="00A22A1C">
          <w:footerReference w:type="default" r:id="rId11"/>
          <w:pgSz w:w="11906" w:h="16838"/>
          <w:pgMar w:top="1417" w:right="1701" w:bottom="1417" w:left="1701" w:header="708" w:footer="708" w:gutter="0"/>
          <w:cols w:space="708"/>
          <w:docGrid w:linePitch="360"/>
        </w:sectPr>
      </w:pPr>
    </w:p>
    <w:p w14:paraId="712445D7" w14:textId="5188E522" w:rsidR="00920FA3" w:rsidRPr="0012032A" w:rsidRDefault="00920FA3" w:rsidP="00EE078C">
      <w:pPr>
        <w:pStyle w:val="Heading2"/>
      </w:pPr>
      <w:bookmarkStart w:id="1" w:name="_Toc112083246"/>
      <w:r w:rsidRPr="0012032A">
        <w:lastRenderedPageBreak/>
        <w:t>Table S</w:t>
      </w:r>
      <w:r w:rsidR="00472264">
        <w:t>1</w:t>
      </w:r>
      <w:r w:rsidRPr="0012032A">
        <w:t xml:space="preserve">. Question formulation for lifestyle behaviours per </w:t>
      </w:r>
      <w:r w:rsidR="0012032A">
        <w:t>canton</w:t>
      </w:r>
      <w:r w:rsidRPr="0012032A">
        <w:t xml:space="preserve"> </w:t>
      </w:r>
      <w:r w:rsidR="00495D04" w:rsidRPr="00495D04">
        <w:t>(</w:t>
      </w:r>
      <w:r w:rsidR="00495D04" w:rsidRPr="00B60A4A">
        <w:rPr>
          <w:i/>
          <w:iCs/>
        </w:rPr>
        <w:t>Corona Immunitas</w:t>
      </w:r>
      <w:r w:rsidR="00495D04" w:rsidRPr="00495D04">
        <w:t>, Switzerland, 2020-2021)</w:t>
      </w:r>
      <w:bookmarkEnd w:id="1"/>
    </w:p>
    <w:p w14:paraId="2FD9218E" w14:textId="77777777" w:rsidR="00E00175" w:rsidRPr="00E00175" w:rsidRDefault="00E00175" w:rsidP="00B46F48">
      <w:pPr>
        <w:jc w:val="both"/>
        <w:rPr>
          <w:sz w:val="20"/>
          <w:szCs w:val="20"/>
        </w:rPr>
      </w:pPr>
    </w:p>
    <w:p w14:paraId="54F62A77" w14:textId="0ABA8050" w:rsidR="00B46F48" w:rsidRPr="006A4EBA" w:rsidRDefault="00F529A7" w:rsidP="00B46F48">
      <w:pPr>
        <w:jc w:val="both"/>
        <w:rPr>
          <w:sz w:val="20"/>
          <w:szCs w:val="20"/>
          <w:lang w:val="de-DE"/>
        </w:rPr>
      </w:pPr>
      <w:r w:rsidRPr="006A4EBA">
        <w:rPr>
          <w:sz w:val="20"/>
          <w:szCs w:val="20"/>
          <w:lang w:val="de-DE"/>
        </w:rPr>
        <w:t xml:space="preserve">Abbreviations: </w:t>
      </w:r>
      <w:r w:rsidR="00EF50F5" w:rsidRPr="006A4EBA">
        <w:rPr>
          <w:sz w:val="20"/>
          <w:szCs w:val="20"/>
          <w:lang w:val="de-DE"/>
        </w:rPr>
        <w:t xml:space="preserve">GR: </w:t>
      </w:r>
      <w:r w:rsidR="7BD2E0DA" w:rsidRPr="006A4EBA">
        <w:rPr>
          <w:sz w:val="20"/>
          <w:szCs w:val="20"/>
          <w:lang w:val="de-DE"/>
        </w:rPr>
        <w:t>Gr</w:t>
      </w:r>
      <w:r w:rsidR="4A32888D" w:rsidRPr="006A4EBA">
        <w:rPr>
          <w:sz w:val="20"/>
          <w:szCs w:val="20"/>
          <w:lang w:val="de-DE"/>
        </w:rPr>
        <w:t>aubünden</w:t>
      </w:r>
      <w:r w:rsidR="00EF50F5" w:rsidRPr="006A4EBA">
        <w:rPr>
          <w:sz w:val="20"/>
          <w:szCs w:val="20"/>
          <w:lang w:val="de-DE"/>
        </w:rPr>
        <w:t>: SG: St</w:t>
      </w:r>
      <w:r w:rsidR="309B2526" w:rsidRPr="006A4EBA">
        <w:rPr>
          <w:sz w:val="20"/>
          <w:szCs w:val="20"/>
          <w:lang w:val="de-DE"/>
        </w:rPr>
        <w:t>,</w:t>
      </w:r>
      <w:r w:rsidR="00EF50F5" w:rsidRPr="006A4EBA">
        <w:rPr>
          <w:sz w:val="20"/>
          <w:szCs w:val="20"/>
          <w:lang w:val="de-DE"/>
        </w:rPr>
        <w:t xml:space="preserve"> Gall</w:t>
      </w:r>
      <w:r w:rsidR="00A34EE9" w:rsidRPr="006A4EBA">
        <w:rPr>
          <w:sz w:val="20"/>
          <w:szCs w:val="20"/>
          <w:lang w:val="de-DE"/>
        </w:rPr>
        <w:t>en</w:t>
      </w:r>
      <w:r w:rsidR="00EF50F5" w:rsidRPr="006A4EBA">
        <w:rPr>
          <w:sz w:val="20"/>
          <w:szCs w:val="20"/>
          <w:lang w:val="de-DE"/>
        </w:rPr>
        <w:t>; TI: Ticino; ZH: Zurich</w:t>
      </w:r>
    </w:p>
    <w:p w14:paraId="5C36C70C" w14:textId="00BC3E49" w:rsidR="0075372D" w:rsidRPr="009A0A4E" w:rsidRDefault="00021B70" w:rsidP="00B46F48">
      <w:pPr>
        <w:jc w:val="both"/>
        <w:rPr>
          <w:sz w:val="20"/>
          <w:szCs w:val="20"/>
        </w:rPr>
      </w:pPr>
      <w:r w:rsidRPr="009A0A4E">
        <w:rPr>
          <w:sz w:val="20"/>
          <w:szCs w:val="20"/>
        </w:rPr>
        <w:t xml:space="preserve">* </w:t>
      </w:r>
      <w:r w:rsidR="00EA45B0" w:rsidRPr="009A0A4E">
        <w:rPr>
          <w:sz w:val="20"/>
          <w:szCs w:val="20"/>
        </w:rPr>
        <w:t xml:space="preserve">When </w:t>
      </w:r>
      <w:r w:rsidR="00CF5156" w:rsidRPr="009A0A4E">
        <w:rPr>
          <w:sz w:val="20"/>
          <w:szCs w:val="20"/>
        </w:rPr>
        <w:t>asked for weekdays and weekend days separately</w:t>
      </w:r>
      <w:r w:rsidR="00EA45B0" w:rsidRPr="009A0A4E">
        <w:rPr>
          <w:sz w:val="20"/>
          <w:szCs w:val="20"/>
        </w:rPr>
        <w:t>, we calculated a weighted average as follows: [(weekday*5) + (weekend day*2)]/7</w:t>
      </w:r>
      <w:r w:rsidR="00982489" w:rsidRPr="009A0A4E">
        <w:rPr>
          <w:sz w:val="20"/>
          <w:szCs w:val="20"/>
        </w:rPr>
        <w:t xml:space="preserve">. </w:t>
      </w:r>
    </w:p>
    <w:tbl>
      <w:tblPr>
        <w:tblStyle w:val="TableGrid"/>
        <w:tblpPr w:leftFromText="180" w:rightFromText="180" w:tblpY="409"/>
        <w:tblW w:w="52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1"/>
        <w:gridCol w:w="3883"/>
        <w:gridCol w:w="3883"/>
        <w:gridCol w:w="3882"/>
      </w:tblGrid>
      <w:tr w:rsidR="002F0506" w:rsidRPr="00371F81" w14:paraId="6E664544" w14:textId="631DE9DC" w:rsidTr="421C6561">
        <w:trPr>
          <w:trHeight w:val="419"/>
        </w:trPr>
        <w:tc>
          <w:tcPr>
            <w:tcW w:w="895" w:type="pct"/>
          </w:tcPr>
          <w:p w14:paraId="5CEB6421" w14:textId="5B38F9C2" w:rsidR="002F0506" w:rsidRPr="00371F81" w:rsidRDefault="002F0506" w:rsidP="002F0506">
            <w:pPr>
              <w:spacing w:after="160" w:line="259" w:lineRule="auto"/>
              <w:rPr>
                <w:b/>
                <w:bCs/>
                <w:sz w:val="18"/>
                <w:szCs w:val="18"/>
              </w:rPr>
            </w:pPr>
            <w:r w:rsidRPr="00371F81">
              <w:rPr>
                <w:b/>
                <w:bCs/>
                <w:sz w:val="18"/>
                <w:szCs w:val="18"/>
              </w:rPr>
              <w:t>Lifestyle behaviour</w:t>
            </w:r>
            <w:r w:rsidR="00021B70" w:rsidRPr="00371F81">
              <w:rPr>
                <w:b/>
                <w:bCs/>
                <w:sz w:val="18"/>
                <w:szCs w:val="18"/>
              </w:rPr>
              <w:t>*</w:t>
            </w:r>
          </w:p>
        </w:tc>
        <w:tc>
          <w:tcPr>
            <w:tcW w:w="1368" w:type="pct"/>
            <w:vAlign w:val="center"/>
          </w:tcPr>
          <w:p w14:paraId="4D6D1B42" w14:textId="1AC8C609" w:rsidR="002F0506" w:rsidRPr="00371F81" w:rsidRDefault="002F0506" w:rsidP="004B7399">
            <w:pPr>
              <w:spacing w:after="160" w:line="259" w:lineRule="auto"/>
              <w:jc w:val="center"/>
              <w:rPr>
                <w:b/>
                <w:bCs/>
                <w:sz w:val="18"/>
                <w:szCs w:val="18"/>
              </w:rPr>
            </w:pPr>
            <w:r w:rsidRPr="00371F81">
              <w:rPr>
                <w:b/>
                <w:bCs/>
                <w:sz w:val="18"/>
                <w:szCs w:val="18"/>
              </w:rPr>
              <w:t>Z</w:t>
            </w:r>
            <w:r w:rsidR="00055B55" w:rsidRPr="00371F81">
              <w:rPr>
                <w:b/>
                <w:bCs/>
                <w:sz w:val="18"/>
                <w:szCs w:val="18"/>
              </w:rPr>
              <w:t>H</w:t>
            </w:r>
          </w:p>
        </w:tc>
        <w:tc>
          <w:tcPr>
            <w:tcW w:w="1368" w:type="pct"/>
            <w:vAlign w:val="center"/>
          </w:tcPr>
          <w:p w14:paraId="7CB95E5E" w14:textId="03BA5057" w:rsidR="002F0506" w:rsidRPr="00371F81" w:rsidRDefault="00055B55" w:rsidP="004B7399">
            <w:pPr>
              <w:spacing w:after="160" w:line="259" w:lineRule="auto"/>
              <w:jc w:val="center"/>
              <w:rPr>
                <w:b/>
                <w:bCs/>
                <w:sz w:val="18"/>
                <w:szCs w:val="18"/>
              </w:rPr>
            </w:pPr>
            <w:r w:rsidRPr="00371F81">
              <w:rPr>
                <w:b/>
                <w:bCs/>
                <w:sz w:val="18"/>
                <w:szCs w:val="18"/>
              </w:rPr>
              <w:t>TI</w:t>
            </w:r>
          </w:p>
        </w:tc>
        <w:tc>
          <w:tcPr>
            <w:tcW w:w="1368" w:type="pct"/>
            <w:vAlign w:val="center"/>
          </w:tcPr>
          <w:p w14:paraId="28682B3C" w14:textId="3A5FF898" w:rsidR="002F0506" w:rsidRPr="00371F81" w:rsidRDefault="00055B55" w:rsidP="004B7399">
            <w:pPr>
              <w:jc w:val="center"/>
              <w:rPr>
                <w:b/>
                <w:bCs/>
                <w:sz w:val="18"/>
                <w:szCs w:val="18"/>
              </w:rPr>
            </w:pPr>
            <w:r w:rsidRPr="00371F81">
              <w:rPr>
                <w:b/>
                <w:bCs/>
                <w:sz w:val="18"/>
                <w:szCs w:val="18"/>
              </w:rPr>
              <w:t>SG/GR</w:t>
            </w:r>
          </w:p>
        </w:tc>
      </w:tr>
      <w:tr w:rsidR="002F0506" w:rsidRPr="00371F81" w14:paraId="5AA0A733" w14:textId="0769DC1A" w:rsidTr="421C6561">
        <w:trPr>
          <w:trHeight w:val="2530"/>
        </w:trPr>
        <w:tc>
          <w:tcPr>
            <w:tcW w:w="895" w:type="pct"/>
          </w:tcPr>
          <w:p w14:paraId="2ECC0BDB" w14:textId="1F6D7127" w:rsidR="002F0506" w:rsidRPr="00371F81" w:rsidRDefault="002F0506" w:rsidP="002F0506">
            <w:pPr>
              <w:spacing w:after="160" w:line="259" w:lineRule="auto"/>
              <w:rPr>
                <w:sz w:val="18"/>
                <w:szCs w:val="18"/>
              </w:rPr>
            </w:pPr>
            <w:r w:rsidRPr="00371F81">
              <w:rPr>
                <w:sz w:val="18"/>
                <w:szCs w:val="18"/>
              </w:rPr>
              <w:t>Physical activity</w:t>
            </w:r>
          </w:p>
        </w:tc>
        <w:tc>
          <w:tcPr>
            <w:tcW w:w="1368" w:type="pct"/>
          </w:tcPr>
          <w:p w14:paraId="64EF94F7" w14:textId="185DEDA4" w:rsidR="002F0506" w:rsidRPr="00371F81" w:rsidRDefault="002F0506" w:rsidP="002F0506">
            <w:pPr>
              <w:spacing w:after="160" w:line="259" w:lineRule="auto"/>
              <w:rPr>
                <w:sz w:val="18"/>
                <w:szCs w:val="18"/>
              </w:rPr>
            </w:pPr>
            <w:r w:rsidRPr="00371F81">
              <w:rPr>
                <w:sz w:val="18"/>
                <w:szCs w:val="18"/>
              </w:rPr>
              <w:t>How many hours of sport or other physical activity per day (that caused sweating or breathing more) does your child do on a typical weekday (</w:t>
            </w:r>
            <w:r w:rsidR="00E86EE3">
              <w:rPr>
                <w:sz w:val="18"/>
                <w:szCs w:val="18"/>
              </w:rPr>
              <w:t xml:space="preserve">also </w:t>
            </w:r>
            <w:r w:rsidRPr="00371F81">
              <w:rPr>
                <w:sz w:val="18"/>
                <w:szCs w:val="18"/>
              </w:rPr>
              <w:t>counting school sport)?</w:t>
            </w:r>
          </w:p>
          <w:p w14:paraId="16CBA59B" w14:textId="0BBC9275" w:rsidR="002F0506" w:rsidRPr="00371F81" w:rsidRDefault="002F0506" w:rsidP="002F0506">
            <w:pPr>
              <w:spacing w:after="160" w:line="259" w:lineRule="auto"/>
              <w:rPr>
                <w:sz w:val="18"/>
                <w:szCs w:val="18"/>
              </w:rPr>
            </w:pPr>
            <w:r w:rsidRPr="00371F81">
              <w:rPr>
                <w:sz w:val="18"/>
                <w:szCs w:val="18"/>
              </w:rPr>
              <w:t>How many hours of sport or other physical activity per day (that caused sweating or breathing more) per day does your child do on a typical weekend day (</w:t>
            </w:r>
            <w:r w:rsidR="00E86EE3">
              <w:rPr>
                <w:sz w:val="18"/>
                <w:szCs w:val="18"/>
              </w:rPr>
              <w:t xml:space="preserve">also </w:t>
            </w:r>
            <w:r w:rsidRPr="00371F81">
              <w:rPr>
                <w:sz w:val="18"/>
                <w:szCs w:val="18"/>
              </w:rPr>
              <w:t>counting school sport)?</w:t>
            </w:r>
          </w:p>
        </w:tc>
        <w:tc>
          <w:tcPr>
            <w:tcW w:w="1368" w:type="pct"/>
          </w:tcPr>
          <w:p w14:paraId="030B113B" w14:textId="77777777" w:rsidR="002F0506" w:rsidRPr="00371F81" w:rsidRDefault="002F0506" w:rsidP="002F0506">
            <w:pPr>
              <w:spacing w:after="160" w:line="259" w:lineRule="auto"/>
              <w:rPr>
                <w:sz w:val="18"/>
                <w:szCs w:val="18"/>
              </w:rPr>
            </w:pPr>
            <w:r w:rsidRPr="00371F81">
              <w:rPr>
                <w:sz w:val="18"/>
                <w:szCs w:val="18"/>
              </w:rPr>
              <w:t>On average, during a week, how much time does your child spend with physical activity (at least with light sweating)?</w:t>
            </w:r>
          </w:p>
        </w:tc>
        <w:tc>
          <w:tcPr>
            <w:tcW w:w="1368" w:type="pct"/>
          </w:tcPr>
          <w:p w14:paraId="1E8EE595" w14:textId="77777777" w:rsidR="002F0506" w:rsidRPr="00371F81" w:rsidRDefault="002F0506" w:rsidP="002F0506">
            <w:pPr>
              <w:spacing w:after="160" w:line="259" w:lineRule="auto"/>
              <w:rPr>
                <w:sz w:val="18"/>
                <w:szCs w:val="18"/>
              </w:rPr>
            </w:pPr>
            <w:r w:rsidRPr="00371F81">
              <w:rPr>
                <w:sz w:val="18"/>
                <w:szCs w:val="18"/>
              </w:rPr>
              <w:t>On average, how much time does your child spend being physically active (with at least light sweating) during the week? (Including physical education at school)</w:t>
            </w:r>
          </w:p>
          <w:p w14:paraId="62AA495F" w14:textId="77777777" w:rsidR="002F0506" w:rsidRPr="00371F81" w:rsidRDefault="002F0506" w:rsidP="002F0506">
            <w:pPr>
              <w:rPr>
                <w:sz w:val="18"/>
                <w:szCs w:val="18"/>
              </w:rPr>
            </w:pPr>
          </w:p>
        </w:tc>
      </w:tr>
      <w:tr w:rsidR="002F0506" w:rsidRPr="00371F81" w14:paraId="1AD4B7E0" w14:textId="0273F8E1" w:rsidTr="421C6561">
        <w:trPr>
          <w:trHeight w:val="1412"/>
        </w:trPr>
        <w:tc>
          <w:tcPr>
            <w:tcW w:w="895" w:type="pct"/>
          </w:tcPr>
          <w:p w14:paraId="603B3428" w14:textId="77777777" w:rsidR="002F0506" w:rsidRPr="00371F81" w:rsidRDefault="002F0506" w:rsidP="002F0506">
            <w:pPr>
              <w:spacing w:after="160" w:line="259" w:lineRule="auto"/>
              <w:rPr>
                <w:sz w:val="18"/>
                <w:szCs w:val="18"/>
              </w:rPr>
            </w:pPr>
            <w:r w:rsidRPr="00371F81">
              <w:rPr>
                <w:sz w:val="18"/>
                <w:szCs w:val="18"/>
              </w:rPr>
              <w:t>Sleep</w:t>
            </w:r>
          </w:p>
        </w:tc>
        <w:tc>
          <w:tcPr>
            <w:tcW w:w="1368" w:type="pct"/>
          </w:tcPr>
          <w:p w14:paraId="5A4CD133" w14:textId="77777777" w:rsidR="002F0506" w:rsidRPr="00371F81" w:rsidRDefault="002F0506" w:rsidP="002F0506">
            <w:pPr>
              <w:spacing w:after="160" w:line="259" w:lineRule="auto"/>
              <w:rPr>
                <w:sz w:val="18"/>
                <w:szCs w:val="18"/>
              </w:rPr>
            </w:pPr>
            <w:r w:rsidRPr="00371F81">
              <w:rPr>
                <w:sz w:val="18"/>
                <w:szCs w:val="18"/>
              </w:rPr>
              <w:t>How many hours per day does your child sleep on a typical weekday?</w:t>
            </w:r>
          </w:p>
        </w:tc>
        <w:tc>
          <w:tcPr>
            <w:tcW w:w="1368" w:type="pct"/>
          </w:tcPr>
          <w:p w14:paraId="4BF1C0F1" w14:textId="77777777" w:rsidR="002F0506" w:rsidRPr="00371F81" w:rsidRDefault="002F0506" w:rsidP="002F0506">
            <w:pPr>
              <w:spacing w:after="160" w:line="259" w:lineRule="auto"/>
              <w:rPr>
                <w:sz w:val="18"/>
                <w:szCs w:val="18"/>
              </w:rPr>
            </w:pPr>
            <w:r w:rsidRPr="00371F81">
              <w:rPr>
                <w:sz w:val="18"/>
                <w:szCs w:val="18"/>
              </w:rPr>
              <w:t>On average, during a normal weekday (Mon-Fri), how many hours does your child sleep?</w:t>
            </w:r>
          </w:p>
          <w:p w14:paraId="1483AEC7" w14:textId="77777777" w:rsidR="002F0506" w:rsidRPr="00371F81" w:rsidRDefault="002F0506" w:rsidP="002F0506">
            <w:pPr>
              <w:spacing w:after="160" w:line="259" w:lineRule="auto"/>
              <w:rPr>
                <w:sz w:val="18"/>
                <w:szCs w:val="18"/>
              </w:rPr>
            </w:pPr>
            <w:r w:rsidRPr="00371F81">
              <w:rPr>
                <w:sz w:val="18"/>
                <w:szCs w:val="18"/>
              </w:rPr>
              <w:t>On average, during a normal weekend day (e.g., Sunday), how many hours does your child sleep?</w:t>
            </w:r>
          </w:p>
        </w:tc>
        <w:tc>
          <w:tcPr>
            <w:tcW w:w="1368" w:type="pct"/>
          </w:tcPr>
          <w:p w14:paraId="008C75BB" w14:textId="2B3AB31E" w:rsidR="2F117127" w:rsidRPr="00371F81" w:rsidRDefault="2F117127" w:rsidP="76BDC7CA">
            <w:pPr>
              <w:spacing w:after="160" w:line="259" w:lineRule="auto"/>
              <w:rPr>
                <w:sz w:val="18"/>
                <w:szCs w:val="18"/>
              </w:rPr>
            </w:pPr>
            <w:r w:rsidRPr="00371F81">
              <w:rPr>
                <w:rFonts w:cs="Arial"/>
                <w:sz w:val="18"/>
                <w:szCs w:val="18"/>
              </w:rPr>
              <w:t>On average, how many hours does your child sleep on a normal weekday (Mon-Fri)?</w:t>
            </w:r>
          </w:p>
          <w:p w14:paraId="25371F09" w14:textId="4E0A8AA8" w:rsidR="002F0506" w:rsidRPr="00371F81" w:rsidRDefault="2F117127" w:rsidP="002F0506">
            <w:pPr>
              <w:rPr>
                <w:sz w:val="18"/>
                <w:szCs w:val="18"/>
              </w:rPr>
            </w:pPr>
            <w:r w:rsidRPr="00371F81">
              <w:rPr>
                <w:sz w:val="18"/>
                <w:szCs w:val="18"/>
              </w:rPr>
              <w:t>On average, how</w:t>
            </w:r>
            <w:r w:rsidR="002F0506" w:rsidRPr="00371F81">
              <w:rPr>
                <w:sz w:val="18"/>
                <w:szCs w:val="18"/>
              </w:rPr>
              <w:t xml:space="preserve"> many hours does your child sleep on a normal holiday</w:t>
            </w:r>
            <w:r w:rsidRPr="00371F81">
              <w:rPr>
                <w:sz w:val="18"/>
                <w:szCs w:val="18"/>
              </w:rPr>
              <w:t xml:space="preserve"> (e.g., Sunday)?</w:t>
            </w:r>
          </w:p>
        </w:tc>
      </w:tr>
      <w:tr w:rsidR="002F0506" w:rsidRPr="00371F81" w14:paraId="59CD178D" w14:textId="70F1498C" w:rsidTr="421C6561">
        <w:trPr>
          <w:trHeight w:val="2784"/>
        </w:trPr>
        <w:tc>
          <w:tcPr>
            <w:tcW w:w="895" w:type="pct"/>
          </w:tcPr>
          <w:p w14:paraId="6D9ECCF6" w14:textId="77777777" w:rsidR="002F0506" w:rsidRPr="00371F81" w:rsidRDefault="002F0506" w:rsidP="002F0506">
            <w:pPr>
              <w:spacing w:after="160" w:line="259" w:lineRule="auto"/>
              <w:rPr>
                <w:sz w:val="18"/>
                <w:szCs w:val="18"/>
              </w:rPr>
            </w:pPr>
            <w:r w:rsidRPr="00371F81">
              <w:rPr>
                <w:sz w:val="18"/>
                <w:szCs w:val="18"/>
              </w:rPr>
              <w:t>Screen time</w:t>
            </w:r>
          </w:p>
        </w:tc>
        <w:tc>
          <w:tcPr>
            <w:tcW w:w="1368" w:type="pct"/>
          </w:tcPr>
          <w:p w14:paraId="0029E93D" w14:textId="1E540353" w:rsidR="002F0506" w:rsidRPr="00371F81" w:rsidRDefault="002F0506" w:rsidP="002F0506">
            <w:pPr>
              <w:spacing w:after="160" w:line="259" w:lineRule="auto"/>
              <w:rPr>
                <w:sz w:val="18"/>
                <w:szCs w:val="18"/>
              </w:rPr>
            </w:pPr>
            <w:r w:rsidRPr="00371F81">
              <w:rPr>
                <w:sz w:val="18"/>
                <w:szCs w:val="18"/>
              </w:rPr>
              <w:t>How many hours a day does your child use electronic devices (e.g., mobile phone, play-station, Xbox, Nintendo, computer, TV)?</w:t>
            </w:r>
          </w:p>
        </w:tc>
        <w:tc>
          <w:tcPr>
            <w:tcW w:w="1368" w:type="pct"/>
          </w:tcPr>
          <w:p w14:paraId="516FE774" w14:textId="77777777" w:rsidR="002F0506" w:rsidRPr="00371F81" w:rsidRDefault="1502848C" w:rsidP="002F0506">
            <w:pPr>
              <w:spacing w:after="160" w:line="259" w:lineRule="auto"/>
              <w:rPr>
                <w:sz w:val="18"/>
                <w:szCs w:val="18"/>
              </w:rPr>
            </w:pPr>
            <w:r w:rsidRPr="00371F81">
              <w:rPr>
                <w:sz w:val="18"/>
                <w:szCs w:val="18"/>
              </w:rPr>
              <w:t>On average, during a normal weekday (Mon-Fri), how many hours does your child spend with electronic media (e.g., smartphone, computer, PlayStation, Xbox, Nintendo, TV?</w:t>
            </w:r>
          </w:p>
          <w:p w14:paraId="4D0F2A0D" w14:textId="77777777" w:rsidR="002F0506" w:rsidRPr="00371F81" w:rsidRDefault="002F0506" w:rsidP="002F0506">
            <w:pPr>
              <w:spacing w:after="160" w:line="259" w:lineRule="auto"/>
              <w:rPr>
                <w:sz w:val="18"/>
                <w:szCs w:val="18"/>
              </w:rPr>
            </w:pPr>
            <w:r w:rsidRPr="00371F81">
              <w:rPr>
                <w:sz w:val="18"/>
                <w:szCs w:val="18"/>
              </w:rPr>
              <w:t>On average, during a normal weekend day (e.g., Sunday), how many hours does your child spend with electronic media (e.g., smartphone, computer, PlayStation, Xbox, Nintendo, TV?</w:t>
            </w:r>
          </w:p>
        </w:tc>
        <w:tc>
          <w:tcPr>
            <w:tcW w:w="1368" w:type="pct"/>
          </w:tcPr>
          <w:p w14:paraId="580E4D0E" w14:textId="510A1691" w:rsidR="002F0506" w:rsidRPr="00371F81" w:rsidRDefault="00ADF32F" w:rsidP="76BDC7CA">
            <w:pPr>
              <w:spacing w:after="160" w:line="259" w:lineRule="auto"/>
              <w:rPr>
                <w:rFonts w:cs="Arial"/>
                <w:sz w:val="18"/>
                <w:szCs w:val="18"/>
              </w:rPr>
            </w:pPr>
            <w:r w:rsidRPr="00371F81">
              <w:rPr>
                <w:rFonts w:cs="Arial"/>
                <w:sz w:val="18"/>
                <w:szCs w:val="18"/>
              </w:rPr>
              <w:t>On average, how many hours does your child use electronic devices (e.g., smartphone, computer, Playstation, Xbox, Nintendo, TV) on a normal weekday (Mon-Fri)?</w:t>
            </w:r>
          </w:p>
          <w:p w14:paraId="116C9618" w14:textId="6A5355F4" w:rsidR="002F0506" w:rsidRPr="00371F81" w:rsidRDefault="57F4229D" w:rsidP="76BDC7CA">
            <w:pPr>
              <w:spacing w:after="160" w:line="259" w:lineRule="auto"/>
              <w:rPr>
                <w:sz w:val="18"/>
                <w:szCs w:val="18"/>
              </w:rPr>
            </w:pPr>
            <w:r w:rsidRPr="421C6561">
              <w:rPr>
                <w:rFonts w:cs="Arial"/>
                <w:sz w:val="18"/>
                <w:szCs w:val="18"/>
              </w:rPr>
              <w:t>On average, h</w:t>
            </w:r>
            <w:r w:rsidR="06388676" w:rsidRPr="421C6561">
              <w:rPr>
                <w:rFonts w:cs="Arial"/>
                <w:sz w:val="18"/>
                <w:szCs w:val="18"/>
              </w:rPr>
              <w:t>ow many hours does your child use electronic devices (e.g.</w:t>
            </w:r>
            <w:r w:rsidR="1908FE6E" w:rsidRPr="421C6561">
              <w:rPr>
                <w:rFonts w:cs="Arial"/>
                <w:sz w:val="18"/>
                <w:szCs w:val="18"/>
              </w:rPr>
              <w:t>,</w:t>
            </w:r>
            <w:r w:rsidR="06388676" w:rsidRPr="421C6561">
              <w:rPr>
                <w:rFonts w:cs="Arial"/>
                <w:sz w:val="18"/>
                <w:szCs w:val="18"/>
              </w:rPr>
              <w:t xml:space="preserve"> smartphone, computer, Playstation, Xbox, Nintendo, TV) on a normal holiday (e.g.</w:t>
            </w:r>
            <w:r w:rsidR="36832799" w:rsidRPr="421C6561">
              <w:rPr>
                <w:rFonts w:cs="Arial"/>
                <w:sz w:val="18"/>
                <w:szCs w:val="18"/>
              </w:rPr>
              <w:t>,</w:t>
            </w:r>
            <w:r w:rsidR="06388676" w:rsidRPr="421C6561">
              <w:rPr>
                <w:rFonts w:cs="Arial"/>
                <w:sz w:val="18"/>
                <w:szCs w:val="18"/>
              </w:rPr>
              <w:t xml:space="preserve"> Sunday)?</w:t>
            </w:r>
          </w:p>
        </w:tc>
      </w:tr>
    </w:tbl>
    <w:p w14:paraId="0005CB29" w14:textId="37E9152C" w:rsidR="003009D8" w:rsidRDefault="003009D8">
      <w:pPr>
        <w:rPr>
          <w:b/>
          <w:bCs/>
        </w:rPr>
        <w:sectPr w:rsidR="003009D8" w:rsidSect="00BF2F96">
          <w:pgSz w:w="16838" w:h="11906" w:orient="landscape"/>
          <w:pgMar w:top="1417" w:right="1701" w:bottom="1417" w:left="1701" w:header="708" w:footer="708" w:gutter="0"/>
          <w:cols w:space="708"/>
          <w:docGrid w:linePitch="360"/>
        </w:sectPr>
      </w:pPr>
    </w:p>
    <w:p w14:paraId="6EE68EEF" w14:textId="140C5EE3" w:rsidR="00C3763E" w:rsidRDefault="00C3763E" w:rsidP="00C3763E">
      <w:pPr>
        <w:rPr>
          <w:b/>
          <w:bCs/>
          <w:sz w:val="20"/>
          <w:szCs w:val="20"/>
        </w:rPr>
      </w:pPr>
    </w:p>
    <w:p w14:paraId="524FE2DF" w14:textId="147A1000" w:rsidR="00F80287" w:rsidRDefault="00C874CB" w:rsidP="00F80287">
      <w:r>
        <w:rPr>
          <w:noProof/>
        </w:rPr>
        <w:drawing>
          <wp:inline distT="0" distB="0" distL="0" distR="0" wp14:anchorId="3D5781CB" wp14:editId="003BE2D7">
            <wp:extent cx="5797550" cy="657796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97550" cy="6577965"/>
                    </a:xfrm>
                    <a:prstGeom prst="rect">
                      <a:avLst/>
                    </a:prstGeom>
                    <a:noFill/>
                  </pic:spPr>
                </pic:pic>
              </a:graphicData>
            </a:graphic>
          </wp:inline>
        </w:drawing>
      </w:r>
    </w:p>
    <w:p w14:paraId="31E659ED" w14:textId="77777777" w:rsidR="00C874CB" w:rsidRDefault="00C874CB" w:rsidP="00C874CB"/>
    <w:p w14:paraId="73D958EF" w14:textId="7FEC9393" w:rsidR="00C3763E" w:rsidRPr="00CB101C" w:rsidRDefault="00C3763E" w:rsidP="00EE078C">
      <w:pPr>
        <w:pStyle w:val="Heading2"/>
      </w:pPr>
      <w:bookmarkStart w:id="2" w:name="_Toc112083247"/>
      <w:r w:rsidRPr="00CB101C">
        <w:t>Figure S1. Flowchart of the study population</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2"/>
      <w:r w:rsidRPr="00CB101C">
        <w:t xml:space="preserve"> </w:t>
      </w:r>
    </w:p>
    <w:p w14:paraId="65D26C7A" w14:textId="4B7B19B2" w:rsidR="00C3763E" w:rsidRPr="00EE078C" w:rsidRDefault="00C3763E">
      <w:pPr>
        <w:rPr>
          <w:sz w:val="20"/>
          <w:szCs w:val="20"/>
          <w:lang w:val="de-DE"/>
        </w:rPr>
      </w:pPr>
      <w:r w:rsidRPr="00CB101C">
        <w:rPr>
          <w:sz w:val="20"/>
          <w:szCs w:val="20"/>
          <w:lang w:val="de-DE"/>
        </w:rPr>
        <w:t xml:space="preserve">Abbreviations: GR: Graubünden: SG: St. Gallen; TI: Ticino; ZH: Zurich </w:t>
      </w:r>
      <w:r w:rsidRPr="00C3763E">
        <w:rPr>
          <w:b/>
          <w:bCs/>
          <w:sz w:val="20"/>
          <w:szCs w:val="20"/>
          <w:lang w:val="de-DE"/>
        </w:rPr>
        <w:br w:type="page"/>
      </w:r>
    </w:p>
    <w:p w14:paraId="3E34EFAF" w14:textId="7612AB5A" w:rsidR="00F5595A" w:rsidRPr="0021293B" w:rsidRDefault="00F5595A" w:rsidP="00EE078C">
      <w:pPr>
        <w:pStyle w:val="Heading2"/>
      </w:pPr>
      <w:bookmarkStart w:id="3" w:name="_Toc112083248"/>
      <w:r w:rsidRPr="0021293B">
        <w:lastRenderedPageBreak/>
        <w:t>Table S</w:t>
      </w:r>
      <w:r w:rsidR="00472264">
        <w:t>2</w:t>
      </w:r>
      <w:r w:rsidRPr="0021293B">
        <w:t xml:space="preserve">. Characteristics of </w:t>
      </w:r>
      <w:r w:rsidR="00C31AD2" w:rsidRPr="0021293B">
        <w:t>children and adolescent included and excluded from the</w:t>
      </w:r>
      <w:r w:rsidR="009C6321" w:rsidRPr="0021293B">
        <w:t xml:space="preserve"> </w:t>
      </w:r>
      <w:r w:rsidR="00C31AD2" w:rsidRPr="0021293B">
        <w:t>analysis</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2363"/>
        <w:gridCol w:w="2363"/>
        <w:gridCol w:w="2362"/>
      </w:tblGrid>
      <w:tr w:rsidR="00F86B59" w:rsidRPr="007F1456" w14:paraId="599D9250" w14:textId="0A89DD00" w:rsidTr="00F86B59">
        <w:trPr>
          <w:trHeight w:val="692"/>
        </w:trPr>
        <w:tc>
          <w:tcPr>
            <w:tcW w:w="1093" w:type="pct"/>
            <w:tcBorders>
              <w:top w:val="single" w:sz="4" w:space="0" w:color="auto"/>
              <w:bottom w:val="single" w:sz="4" w:space="0" w:color="auto"/>
            </w:tcBorders>
          </w:tcPr>
          <w:p w14:paraId="0935AA4A" w14:textId="77777777" w:rsidR="00F86B59" w:rsidRPr="007F1456" w:rsidRDefault="00F86B59" w:rsidP="001D0242">
            <w:pPr>
              <w:spacing w:line="360" w:lineRule="auto"/>
              <w:jc w:val="both"/>
              <w:rPr>
                <w:rFonts w:cs="Times New Roman"/>
                <w:b/>
                <w:bCs/>
                <w:sz w:val="20"/>
                <w:szCs w:val="20"/>
              </w:rPr>
            </w:pPr>
            <w:r w:rsidRPr="007F1456">
              <w:rPr>
                <w:rFonts w:cs="Times New Roman"/>
                <w:b/>
                <w:bCs/>
                <w:sz w:val="20"/>
                <w:szCs w:val="20"/>
              </w:rPr>
              <w:t>Characteristics</w:t>
            </w:r>
          </w:p>
        </w:tc>
        <w:tc>
          <w:tcPr>
            <w:tcW w:w="1302" w:type="pct"/>
            <w:tcBorders>
              <w:top w:val="single" w:sz="4" w:space="0" w:color="auto"/>
              <w:bottom w:val="single" w:sz="4" w:space="0" w:color="auto"/>
            </w:tcBorders>
          </w:tcPr>
          <w:p w14:paraId="6AD27D4C" w14:textId="4EDB68B1" w:rsidR="00F86B59" w:rsidRPr="007F1456" w:rsidRDefault="00665C57" w:rsidP="001D0242">
            <w:pPr>
              <w:spacing w:line="360" w:lineRule="auto"/>
              <w:jc w:val="center"/>
              <w:rPr>
                <w:rFonts w:cs="Times New Roman"/>
                <w:b/>
                <w:bCs/>
                <w:sz w:val="20"/>
                <w:szCs w:val="20"/>
              </w:rPr>
            </w:pPr>
            <w:r w:rsidRPr="007F1456">
              <w:rPr>
                <w:rFonts w:cs="Times New Roman"/>
                <w:b/>
                <w:bCs/>
                <w:sz w:val="20"/>
                <w:szCs w:val="20"/>
              </w:rPr>
              <w:t>Included</w:t>
            </w:r>
          </w:p>
          <w:p w14:paraId="281DB117" w14:textId="3907ACFC" w:rsidR="00F86B59" w:rsidRPr="007F1456" w:rsidRDefault="00F86B59" w:rsidP="001D0242">
            <w:pPr>
              <w:spacing w:line="360" w:lineRule="auto"/>
              <w:jc w:val="center"/>
              <w:rPr>
                <w:rFonts w:cs="Times New Roman"/>
                <w:sz w:val="20"/>
                <w:szCs w:val="20"/>
              </w:rPr>
            </w:pPr>
            <w:r w:rsidRPr="007F1456">
              <w:rPr>
                <w:rFonts w:cs="Times New Roman"/>
                <w:sz w:val="20"/>
                <w:szCs w:val="20"/>
              </w:rPr>
              <w:t xml:space="preserve">n= </w:t>
            </w:r>
            <w:r w:rsidR="00B06367" w:rsidRPr="007F1456">
              <w:rPr>
                <w:rFonts w:cs="Times New Roman"/>
                <w:sz w:val="20"/>
                <w:szCs w:val="20"/>
              </w:rPr>
              <w:t>2534</w:t>
            </w:r>
          </w:p>
        </w:tc>
        <w:tc>
          <w:tcPr>
            <w:tcW w:w="1302" w:type="pct"/>
            <w:tcBorders>
              <w:top w:val="single" w:sz="4" w:space="0" w:color="auto"/>
              <w:bottom w:val="single" w:sz="4" w:space="0" w:color="auto"/>
            </w:tcBorders>
          </w:tcPr>
          <w:p w14:paraId="161F892A" w14:textId="6D18E6DB" w:rsidR="00F86B59" w:rsidRPr="007F1456" w:rsidRDefault="00665C57" w:rsidP="001D0242">
            <w:pPr>
              <w:spacing w:line="360" w:lineRule="auto"/>
              <w:jc w:val="center"/>
              <w:rPr>
                <w:rFonts w:cs="Times New Roman"/>
                <w:b/>
                <w:bCs/>
                <w:sz w:val="20"/>
                <w:szCs w:val="20"/>
              </w:rPr>
            </w:pPr>
            <w:r w:rsidRPr="007F1456">
              <w:rPr>
                <w:rFonts w:cs="Times New Roman"/>
                <w:b/>
                <w:bCs/>
                <w:sz w:val="20"/>
                <w:szCs w:val="20"/>
              </w:rPr>
              <w:t>Excluded</w:t>
            </w:r>
            <w:r w:rsidR="00F86B59" w:rsidRPr="007F1456">
              <w:rPr>
                <w:rFonts w:cs="Times New Roman"/>
                <w:b/>
                <w:bCs/>
                <w:sz w:val="20"/>
                <w:szCs w:val="20"/>
              </w:rPr>
              <w:br/>
            </w:r>
            <w:r w:rsidR="00F86B59" w:rsidRPr="007F1456">
              <w:rPr>
                <w:rFonts w:cs="Times New Roman"/>
                <w:sz w:val="20"/>
                <w:szCs w:val="20"/>
              </w:rPr>
              <w:t xml:space="preserve">n= </w:t>
            </w:r>
            <w:r w:rsidR="003909F8" w:rsidRPr="007F1456">
              <w:rPr>
                <w:rFonts w:cs="Times New Roman"/>
                <w:sz w:val="20"/>
                <w:szCs w:val="20"/>
              </w:rPr>
              <w:t>924</w:t>
            </w:r>
          </w:p>
        </w:tc>
        <w:tc>
          <w:tcPr>
            <w:tcW w:w="1302" w:type="pct"/>
            <w:tcBorders>
              <w:top w:val="single" w:sz="4" w:space="0" w:color="auto"/>
              <w:bottom w:val="single" w:sz="4" w:space="0" w:color="auto"/>
            </w:tcBorders>
          </w:tcPr>
          <w:p w14:paraId="65EFF176" w14:textId="5A317556" w:rsidR="00F86B59" w:rsidRPr="007F1456" w:rsidRDefault="00F86B59" w:rsidP="001D0242">
            <w:pPr>
              <w:spacing w:line="360" w:lineRule="auto"/>
              <w:jc w:val="center"/>
              <w:rPr>
                <w:rFonts w:cs="Times New Roman"/>
                <w:b/>
                <w:bCs/>
                <w:sz w:val="20"/>
                <w:szCs w:val="20"/>
              </w:rPr>
            </w:pPr>
            <w:r w:rsidRPr="007F1456">
              <w:rPr>
                <w:rFonts w:cs="Times New Roman"/>
                <w:b/>
                <w:bCs/>
                <w:sz w:val="20"/>
                <w:szCs w:val="20"/>
              </w:rPr>
              <w:t>p-value</w:t>
            </w:r>
          </w:p>
        </w:tc>
      </w:tr>
      <w:tr w:rsidR="007F1456" w:rsidRPr="007F1456" w14:paraId="7A53E8E0" w14:textId="410F1901" w:rsidTr="00BF452C">
        <w:trPr>
          <w:trHeight w:val="380"/>
        </w:trPr>
        <w:tc>
          <w:tcPr>
            <w:tcW w:w="1093" w:type="pct"/>
            <w:tcBorders>
              <w:top w:val="single" w:sz="4" w:space="0" w:color="auto"/>
            </w:tcBorders>
          </w:tcPr>
          <w:p w14:paraId="0D02FD14" w14:textId="6F3CBBB4" w:rsidR="007F1456" w:rsidRPr="007F1456" w:rsidRDefault="007F1456" w:rsidP="007F1456">
            <w:pPr>
              <w:spacing w:line="360" w:lineRule="auto"/>
              <w:jc w:val="both"/>
              <w:rPr>
                <w:rFonts w:cs="Times New Roman"/>
                <w:b/>
                <w:bCs/>
                <w:sz w:val="20"/>
                <w:szCs w:val="20"/>
              </w:rPr>
            </w:pPr>
            <w:r w:rsidRPr="007F1456">
              <w:rPr>
                <w:rFonts w:cs="Times New Roman"/>
                <w:b/>
                <w:bCs/>
                <w:sz w:val="20"/>
                <w:szCs w:val="20"/>
              </w:rPr>
              <w:t xml:space="preserve">Sex. Girls </w:t>
            </w:r>
          </w:p>
        </w:tc>
        <w:tc>
          <w:tcPr>
            <w:tcW w:w="1302" w:type="pct"/>
            <w:tcBorders>
              <w:top w:val="single" w:sz="4" w:space="0" w:color="auto"/>
            </w:tcBorders>
            <w:vAlign w:val="center"/>
          </w:tcPr>
          <w:p w14:paraId="46B39EF7" w14:textId="5ADE0BC0"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1306 (51.5)</w:t>
            </w:r>
          </w:p>
        </w:tc>
        <w:tc>
          <w:tcPr>
            <w:tcW w:w="1302" w:type="pct"/>
            <w:tcBorders>
              <w:top w:val="single" w:sz="4" w:space="0" w:color="auto"/>
            </w:tcBorders>
          </w:tcPr>
          <w:p w14:paraId="73E63422" w14:textId="5B7B93B7" w:rsidR="007F1456" w:rsidRPr="007F1456" w:rsidRDefault="007F1456" w:rsidP="007F1456">
            <w:pPr>
              <w:spacing w:line="360" w:lineRule="auto"/>
              <w:jc w:val="center"/>
              <w:rPr>
                <w:rFonts w:cs="Times New Roman"/>
                <w:sz w:val="20"/>
                <w:szCs w:val="20"/>
              </w:rPr>
            </w:pPr>
            <w:r w:rsidRPr="007F1456">
              <w:rPr>
                <w:sz w:val="20"/>
                <w:szCs w:val="20"/>
              </w:rPr>
              <w:t>459 (49.7)</w:t>
            </w:r>
          </w:p>
        </w:tc>
        <w:tc>
          <w:tcPr>
            <w:tcW w:w="1302" w:type="pct"/>
            <w:tcBorders>
              <w:top w:val="single" w:sz="4" w:space="0" w:color="auto"/>
            </w:tcBorders>
          </w:tcPr>
          <w:p w14:paraId="7B3F0CBB" w14:textId="3AA7A465" w:rsidR="007F1456" w:rsidRPr="007F1456" w:rsidRDefault="007F1456" w:rsidP="007F1456">
            <w:pPr>
              <w:spacing w:line="360" w:lineRule="auto"/>
              <w:jc w:val="center"/>
              <w:rPr>
                <w:rFonts w:cs="Times New Roman"/>
                <w:sz w:val="20"/>
                <w:szCs w:val="20"/>
              </w:rPr>
            </w:pPr>
            <w:r w:rsidRPr="007F1456">
              <w:rPr>
                <w:rFonts w:cs="Times New Roman"/>
                <w:sz w:val="20"/>
                <w:szCs w:val="20"/>
              </w:rPr>
              <w:t>0.600</w:t>
            </w:r>
          </w:p>
        </w:tc>
      </w:tr>
      <w:tr w:rsidR="007F1456" w:rsidRPr="007F1456" w14:paraId="3EA00368" w14:textId="3CD86C2D" w:rsidTr="00BF452C">
        <w:trPr>
          <w:trHeight w:val="346"/>
        </w:trPr>
        <w:tc>
          <w:tcPr>
            <w:tcW w:w="1093" w:type="pct"/>
          </w:tcPr>
          <w:p w14:paraId="0019E472" w14:textId="35818DEC" w:rsidR="007F1456" w:rsidRPr="007F1456" w:rsidRDefault="007F1456" w:rsidP="007F1456">
            <w:pPr>
              <w:spacing w:line="360" w:lineRule="auto"/>
              <w:jc w:val="both"/>
              <w:rPr>
                <w:rFonts w:cs="Times New Roman"/>
                <w:b/>
                <w:bCs/>
                <w:sz w:val="20"/>
                <w:szCs w:val="20"/>
              </w:rPr>
            </w:pPr>
            <w:r w:rsidRPr="007F1456">
              <w:rPr>
                <w:rFonts w:cs="Times New Roman"/>
                <w:b/>
                <w:bCs/>
                <w:sz w:val="20"/>
                <w:szCs w:val="20"/>
              </w:rPr>
              <w:t xml:space="preserve">Age </w:t>
            </w:r>
          </w:p>
        </w:tc>
        <w:tc>
          <w:tcPr>
            <w:tcW w:w="1302" w:type="pct"/>
          </w:tcPr>
          <w:p w14:paraId="7C5DA1AF" w14:textId="77777777" w:rsidR="007F1456" w:rsidRPr="007F1456" w:rsidRDefault="007F1456" w:rsidP="007F1456">
            <w:pPr>
              <w:spacing w:line="360" w:lineRule="auto"/>
              <w:jc w:val="center"/>
              <w:rPr>
                <w:rFonts w:cs="Times New Roman"/>
                <w:sz w:val="20"/>
                <w:szCs w:val="20"/>
              </w:rPr>
            </w:pPr>
          </w:p>
        </w:tc>
        <w:tc>
          <w:tcPr>
            <w:tcW w:w="1302" w:type="pct"/>
          </w:tcPr>
          <w:p w14:paraId="2F10A03A" w14:textId="77777777" w:rsidR="007F1456" w:rsidRPr="007F1456" w:rsidRDefault="007F1456" w:rsidP="007F1456">
            <w:pPr>
              <w:spacing w:line="360" w:lineRule="auto"/>
              <w:jc w:val="center"/>
              <w:rPr>
                <w:rFonts w:cs="Times New Roman"/>
                <w:sz w:val="20"/>
                <w:szCs w:val="20"/>
              </w:rPr>
            </w:pPr>
          </w:p>
        </w:tc>
        <w:tc>
          <w:tcPr>
            <w:tcW w:w="1302" w:type="pct"/>
          </w:tcPr>
          <w:p w14:paraId="55BAD922" w14:textId="3BFF8660" w:rsidR="007F1456" w:rsidRPr="007F1456" w:rsidRDefault="007F1456" w:rsidP="007F1456">
            <w:pPr>
              <w:spacing w:line="360" w:lineRule="auto"/>
              <w:jc w:val="center"/>
              <w:rPr>
                <w:rFonts w:cs="Times New Roman"/>
                <w:sz w:val="20"/>
                <w:szCs w:val="20"/>
              </w:rPr>
            </w:pPr>
          </w:p>
        </w:tc>
      </w:tr>
      <w:tr w:rsidR="007F1456" w:rsidRPr="007F1456" w14:paraId="5BCBAFBE" w14:textId="7C28BE92" w:rsidTr="00BF452C">
        <w:trPr>
          <w:trHeight w:val="369"/>
        </w:trPr>
        <w:tc>
          <w:tcPr>
            <w:tcW w:w="1093" w:type="pct"/>
          </w:tcPr>
          <w:p w14:paraId="1BAF704B" w14:textId="7054AA32" w:rsidR="007F1456" w:rsidRPr="007F1456" w:rsidRDefault="007F1456" w:rsidP="007F1456">
            <w:pPr>
              <w:spacing w:line="360" w:lineRule="auto"/>
              <w:jc w:val="right"/>
              <w:rPr>
                <w:rFonts w:cs="Times New Roman"/>
                <w:sz w:val="20"/>
                <w:szCs w:val="20"/>
              </w:rPr>
            </w:pPr>
            <w:r w:rsidRPr="007F1456">
              <w:rPr>
                <w:rFonts w:cs="Times New Roman"/>
                <w:sz w:val="20"/>
                <w:szCs w:val="20"/>
              </w:rPr>
              <w:t>5-9 y</w:t>
            </w:r>
          </w:p>
        </w:tc>
        <w:tc>
          <w:tcPr>
            <w:tcW w:w="1302" w:type="pct"/>
            <w:vAlign w:val="center"/>
          </w:tcPr>
          <w:p w14:paraId="3473B9F9" w14:textId="239989C9"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879 (34.7)</w:t>
            </w:r>
          </w:p>
        </w:tc>
        <w:tc>
          <w:tcPr>
            <w:tcW w:w="1302" w:type="pct"/>
          </w:tcPr>
          <w:p w14:paraId="56B25F4C" w14:textId="14505A80" w:rsidR="007F1456" w:rsidRPr="007F1456" w:rsidRDefault="007F1456" w:rsidP="007F1456">
            <w:pPr>
              <w:spacing w:line="360" w:lineRule="auto"/>
              <w:jc w:val="center"/>
              <w:rPr>
                <w:rFonts w:cs="Times New Roman"/>
                <w:sz w:val="20"/>
                <w:szCs w:val="20"/>
              </w:rPr>
            </w:pPr>
            <w:r w:rsidRPr="007F1456">
              <w:rPr>
                <w:sz w:val="20"/>
                <w:szCs w:val="20"/>
              </w:rPr>
              <w:t>240 (26</w:t>
            </w:r>
            <w:r>
              <w:rPr>
                <w:sz w:val="20"/>
                <w:szCs w:val="20"/>
              </w:rPr>
              <w:t>.0</w:t>
            </w:r>
            <w:r w:rsidRPr="007F1456">
              <w:rPr>
                <w:sz w:val="20"/>
                <w:szCs w:val="20"/>
              </w:rPr>
              <w:t>)</w:t>
            </w:r>
          </w:p>
        </w:tc>
        <w:tc>
          <w:tcPr>
            <w:tcW w:w="1302" w:type="pct"/>
          </w:tcPr>
          <w:p w14:paraId="4223E358" w14:textId="5AE94E9E" w:rsidR="007F1456" w:rsidRPr="007F1456" w:rsidRDefault="007F1456" w:rsidP="007F1456">
            <w:pPr>
              <w:spacing w:line="360" w:lineRule="auto"/>
              <w:jc w:val="center"/>
              <w:rPr>
                <w:rFonts w:cs="Times New Roman"/>
                <w:sz w:val="20"/>
                <w:szCs w:val="20"/>
              </w:rPr>
            </w:pPr>
            <w:r w:rsidRPr="007F1456">
              <w:rPr>
                <w:rFonts w:cs="Times New Roman"/>
                <w:sz w:val="20"/>
                <w:szCs w:val="20"/>
              </w:rPr>
              <w:t>&lt;0.001</w:t>
            </w:r>
          </w:p>
        </w:tc>
      </w:tr>
      <w:tr w:rsidR="007F1456" w:rsidRPr="007F1456" w14:paraId="244D3DA4" w14:textId="75D58DFE" w:rsidTr="00BF452C">
        <w:trPr>
          <w:trHeight w:val="380"/>
        </w:trPr>
        <w:tc>
          <w:tcPr>
            <w:tcW w:w="1093" w:type="pct"/>
          </w:tcPr>
          <w:p w14:paraId="3021FE71" w14:textId="45668364" w:rsidR="007F1456" w:rsidRPr="007F1456" w:rsidRDefault="007F1456" w:rsidP="007F1456">
            <w:pPr>
              <w:spacing w:line="360" w:lineRule="auto"/>
              <w:jc w:val="right"/>
              <w:rPr>
                <w:rFonts w:cs="Times New Roman"/>
                <w:sz w:val="20"/>
                <w:szCs w:val="20"/>
              </w:rPr>
            </w:pPr>
            <w:r w:rsidRPr="007F1456">
              <w:rPr>
                <w:rFonts w:cs="Times New Roman"/>
                <w:sz w:val="20"/>
                <w:szCs w:val="20"/>
              </w:rPr>
              <w:t>10-12 y</w:t>
            </w:r>
          </w:p>
        </w:tc>
        <w:tc>
          <w:tcPr>
            <w:tcW w:w="1302" w:type="pct"/>
            <w:vAlign w:val="center"/>
          </w:tcPr>
          <w:p w14:paraId="232AF68A" w14:textId="5DD003AA"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807 (31.8)</w:t>
            </w:r>
          </w:p>
        </w:tc>
        <w:tc>
          <w:tcPr>
            <w:tcW w:w="1302" w:type="pct"/>
          </w:tcPr>
          <w:p w14:paraId="4240DC88" w14:textId="304A0D59" w:rsidR="007F1456" w:rsidRPr="007F1456" w:rsidRDefault="007F1456" w:rsidP="007F1456">
            <w:pPr>
              <w:spacing w:line="360" w:lineRule="auto"/>
              <w:jc w:val="center"/>
              <w:rPr>
                <w:rFonts w:cs="Times New Roman"/>
                <w:sz w:val="20"/>
                <w:szCs w:val="20"/>
              </w:rPr>
            </w:pPr>
            <w:r w:rsidRPr="007F1456">
              <w:rPr>
                <w:sz w:val="20"/>
                <w:szCs w:val="20"/>
              </w:rPr>
              <w:t>287 (31.1)</w:t>
            </w:r>
          </w:p>
        </w:tc>
        <w:tc>
          <w:tcPr>
            <w:tcW w:w="1302" w:type="pct"/>
          </w:tcPr>
          <w:p w14:paraId="1CB5401D" w14:textId="77777777" w:rsidR="007F1456" w:rsidRPr="007F1456" w:rsidRDefault="007F1456" w:rsidP="007F1456">
            <w:pPr>
              <w:spacing w:line="360" w:lineRule="auto"/>
              <w:jc w:val="center"/>
              <w:rPr>
                <w:rFonts w:cs="Times New Roman"/>
                <w:sz w:val="20"/>
                <w:szCs w:val="20"/>
              </w:rPr>
            </w:pPr>
          </w:p>
        </w:tc>
      </w:tr>
      <w:tr w:rsidR="007F1456" w:rsidRPr="007F1456" w14:paraId="4ED68F5D" w14:textId="70694F4E" w:rsidTr="00BF452C">
        <w:trPr>
          <w:trHeight w:val="380"/>
        </w:trPr>
        <w:tc>
          <w:tcPr>
            <w:tcW w:w="1093" w:type="pct"/>
          </w:tcPr>
          <w:p w14:paraId="42428A21" w14:textId="08CB6D78" w:rsidR="007F1456" w:rsidRPr="007F1456" w:rsidRDefault="007F1456" w:rsidP="007F1456">
            <w:pPr>
              <w:spacing w:line="360" w:lineRule="auto"/>
              <w:jc w:val="right"/>
              <w:rPr>
                <w:rFonts w:cs="Times New Roman"/>
                <w:sz w:val="20"/>
                <w:szCs w:val="20"/>
              </w:rPr>
            </w:pPr>
            <w:r w:rsidRPr="007F1456">
              <w:rPr>
                <w:rFonts w:cs="Times New Roman"/>
                <w:sz w:val="20"/>
                <w:szCs w:val="20"/>
              </w:rPr>
              <w:t>13-16 y</w:t>
            </w:r>
          </w:p>
        </w:tc>
        <w:tc>
          <w:tcPr>
            <w:tcW w:w="1302" w:type="pct"/>
            <w:vAlign w:val="center"/>
          </w:tcPr>
          <w:p w14:paraId="0DB9EDC1" w14:textId="20E27622"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848 (33.5)</w:t>
            </w:r>
          </w:p>
        </w:tc>
        <w:tc>
          <w:tcPr>
            <w:tcW w:w="1302" w:type="pct"/>
          </w:tcPr>
          <w:p w14:paraId="30E2CFD1" w14:textId="1B42E02E" w:rsidR="007F1456" w:rsidRPr="007F1456" w:rsidRDefault="007F1456" w:rsidP="007F1456">
            <w:pPr>
              <w:spacing w:line="360" w:lineRule="auto"/>
              <w:jc w:val="center"/>
              <w:rPr>
                <w:rFonts w:cs="Times New Roman"/>
                <w:sz w:val="20"/>
                <w:szCs w:val="20"/>
              </w:rPr>
            </w:pPr>
            <w:r w:rsidRPr="007F1456">
              <w:rPr>
                <w:sz w:val="20"/>
                <w:szCs w:val="20"/>
              </w:rPr>
              <w:t>397 (43</w:t>
            </w:r>
            <w:r>
              <w:rPr>
                <w:sz w:val="20"/>
                <w:szCs w:val="20"/>
              </w:rPr>
              <w:t>.0</w:t>
            </w:r>
            <w:r w:rsidRPr="007F1456">
              <w:rPr>
                <w:sz w:val="20"/>
                <w:szCs w:val="20"/>
              </w:rPr>
              <w:t>)</w:t>
            </w:r>
          </w:p>
        </w:tc>
        <w:tc>
          <w:tcPr>
            <w:tcW w:w="1302" w:type="pct"/>
          </w:tcPr>
          <w:p w14:paraId="13145B13" w14:textId="77777777" w:rsidR="007F1456" w:rsidRPr="007F1456" w:rsidRDefault="007F1456" w:rsidP="007F1456">
            <w:pPr>
              <w:spacing w:line="360" w:lineRule="auto"/>
              <w:jc w:val="center"/>
              <w:rPr>
                <w:rFonts w:cs="Times New Roman"/>
                <w:sz w:val="20"/>
                <w:szCs w:val="20"/>
              </w:rPr>
            </w:pPr>
          </w:p>
        </w:tc>
      </w:tr>
      <w:tr w:rsidR="007F1456" w:rsidRPr="007F1456" w14:paraId="36539EAD" w14:textId="0EF6A592" w:rsidTr="00BF452C">
        <w:trPr>
          <w:trHeight w:val="346"/>
        </w:trPr>
        <w:tc>
          <w:tcPr>
            <w:tcW w:w="1093" w:type="pct"/>
          </w:tcPr>
          <w:p w14:paraId="1846C1CC" w14:textId="77777777" w:rsidR="007F1456" w:rsidRPr="007F1456" w:rsidRDefault="007F1456" w:rsidP="007F1456">
            <w:pPr>
              <w:spacing w:line="360" w:lineRule="auto"/>
              <w:jc w:val="both"/>
              <w:rPr>
                <w:rFonts w:cs="Times New Roman"/>
                <w:b/>
                <w:bCs/>
                <w:sz w:val="20"/>
                <w:szCs w:val="20"/>
              </w:rPr>
            </w:pPr>
            <w:r w:rsidRPr="007F1456">
              <w:rPr>
                <w:rFonts w:cs="Times New Roman"/>
                <w:b/>
                <w:bCs/>
                <w:sz w:val="20"/>
                <w:szCs w:val="20"/>
              </w:rPr>
              <w:t>BMI category</w:t>
            </w:r>
          </w:p>
        </w:tc>
        <w:tc>
          <w:tcPr>
            <w:tcW w:w="1302" w:type="pct"/>
          </w:tcPr>
          <w:p w14:paraId="6D856EDF" w14:textId="77777777" w:rsidR="007F1456" w:rsidRPr="007F1456" w:rsidRDefault="007F1456" w:rsidP="007F1456">
            <w:pPr>
              <w:spacing w:line="360" w:lineRule="auto"/>
              <w:jc w:val="center"/>
              <w:rPr>
                <w:rFonts w:cs="Times New Roman"/>
                <w:sz w:val="20"/>
                <w:szCs w:val="20"/>
              </w:rPr>
            </w:pPr>
          </w:p>
        </w:tc>
        <w:tc>
          <w:tcPr>
            <w:tcW w:w="1302" w:type="pct"/>
          </w:tcPr>
          <w:p w14:paraId="32FB50F5" w14:textId="77777777" w:rsidR="007F1456" w:rsidRPr="007F1456" w:rsidRDefault="007F1456" w:rsidP="007F1456">
            <w:pPr>
              <w:spacing w:line="360" w:lineRule="auto"/>
              <w:jc w:val="center"/>
              <w:rPr>
                <w:rFonts w:cs="Times New Roman"/>
                <w:sz w:val="20"/>
                <w:szCs w:val="20"/>
              </w:rPr>
            </w:pPr>
          </w:p>
        </w:tc>
        <w:tc>
          <w:tcPr>
            <w:tcW w:w="1302" w:type="pct"/>
          </w:tcPr>
          <w:p w14:paraId="273A9853" w14:textId="2B664006" w:rsidR="007F1456" w:rsidRPr="007F1456" w:rsidRDefault="007F1456" w:rsidP="007F1456">
            <w:pPr>
              <w:spacing w:line="360" w:lineRule="auto"/>
              <w:jc w:val="center"/>
              <w:rPr>
                <w:rFonts w:cs="Times New Roman"/>
                <w:sz w:val="20"/>
                <w:szCs w:val="20"/>
              </w:rPr>
            </w:pPr>
            <w:r w:rsidRPr="007F1456">
              <w:rPr>
                <w:rFonts w:cs="Times New Roman"/>
                <w:sz w:val="20"/>
                <w:szCs w:val="20"/>
              </w:rPr>
              <w:t>0.090</w:t>
            </w:r>
          </w:p>
        </w:tc>
      </w:tr>
      <w:tr w:rsidR="007F1456" w:rsidRPr="007F1456" w14:paraId="12F7A5A6" w14:textId="0DF26A2B" w:rsidTr="00BF452C">
        <w:trPr>
          <w:trHeight w:val="380"/>
        </w:trPr>
        <w:tc>
          <w:tcPr>
            <w:tcW w:w="1093" w:type="pct"/>
          </w:tcPr>
          <w:p w14:paraId="40FB24E5" w14:textId="77777777" w:rsidR="007F1456" w:rsidRPr="007F1456" w:rsidRDefault="007F1456" w:rsidP="007F1456">
            <w:pPr>
              <w:spacing w:line="360" w:lineRule="auto"/>
              <w:jc w:val="right"/>
              <w:rPr>
                <w:rFonts w:cs="Times New Roman"/>
                <w:sz w:val="20"/>
                <w:szCs w:val="20"/>
              </w:rPr>
            </w:pPr>
            <w:r w:rsidRPr="007F1456">
              <w:rPr>
                <w:rFonts w:cs="Times New Roman"/>
                <w:sz w:val="20"/>
                <w:szCs w:val="20"/>
              </w:rPr>
              <w:t xml:space="preserve">Underweight </w:t>
            </w:r>
          </w:p>
        </w:tc>
        <w:tc>
          <w:tcPr>
            <w:tcW w:w="1302" w:type="pct"/>
            <w:vAlign w:val="center"/>
          </w:tcPr>
          <w:p w14:paraId="7DC33B0E" w14:textId="2601CA07"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111 (4.5)</w:t>
            </w:r>
          </w:p>
        </w:tc>
        <w:tc>
          <w:tcPr>
            <w:tcW w:w="1302" w:type="pct"/>
          </w:tcPr>
          <w:p w14:paraId="45BD8E6F" w14:textId="1FE9E95B" w:rsidR="007F1456" w:rsidRPr="007F1456" w:rsidRDefault="007F1456" w:rsidP="007F1456">
            <w:pPr>
              <w:spacing w:line="360" w:lineRule="auto"/>
              <w:jc w:val="center"/>
              <w:rPr>
                <w:rFonts w:cs="Times New Roman"/>
                <w:sz w:val="20"/>
                <w:szCs w:val="20"/>
              </w:rPr>
            </w:pPr>
            <w:r w:rsidRPr="007F1456">
              <w:rPr>
                <w:sz w:val="20"/>
                <w:szCs w:val="20"/>
              </w:rPr>
              <w:t>41 (4.5)</w:t>
            </w:r>
          </w:p>
        </w:tc>
        <w:tc>
          <w:tcPr>
            <w:tcW w:w="1302" w:type="pct"/>
          </w:tcPr>
          <w:p w14:paraId="27DFA813" w14:textId="77777777" w:rsidR="007F1456" w:rsidRPr="007F1456" w:rsidRDefault="007F1456" w:rsidP="007F1456">
            <w:pPr>
              <w:spacing w:line="360" w:lineRule="auto"/>
              <w:jc w:val="center"/>
              <w:rPr>
                <w:rFonts w:cs="Times New Roman"/>
                <w:sz w:val="20"/>
                <w:szCs w:val="20"/>
              </w:rPr>
            </w:pPr>
          </w:p>
        </w:tc>
      </w:tr>
      <w:tr w:rsidR="007F1456" w:rsidRPr="007F1456" w14:paraId="3D27F5FE" w14:textId="4A3F9A13" w:rsidTr="00BF452C">
        <w:trPr>
          <w:trHeight w:val="380"/>
        </w:trPr>
        <w:tc>
          <w:tcPr>
            <w:tcW w:w="1093" w:type="pct"/>
          </w:tcPr>
          <w:p w14:paraId="419A9F15" w14:textId="77777777" w:rsidR="007F1456" w:rsidRPr="007F1456" w:rsidRDefault="007F1456" w:rsidP="007F1456">
            <w:pPr>
              <w:spacing w:line="360" w:lineRule="auto"/>
              <w:jc w:val="right"/>
              <w:rPr>
                <w:rFonts w:cs="Times New Roman"/>
                <w:sz w:val="20"/>
                <w:szCs w:val="20"/>
              </w:rPr>
            </w:pPr>
            <w:r w:rsidRPr="007F1456">
              <w:rPr>
                <w:rFonts w:cs="Times New Roman"/>
                <w:sz w:val="20"/>
                <w:szCs w:val="20"/>
              </w:rPr>
              <w:t>Normal weight</w:t>
            </w:r>
          </w:p>
        </w:tc>
        <w:tc>
          <w:tcPr>
            <w:tcW w:w="1302" w:type="pct"/>
            <w:vAlign w:val="center"/>
          </w:tcPr>
          <w:p w14:paraId="63D5B0EF" w14:textId="5D547A9A"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1994 (80.0)</w:t>
            </w:r>
          </w:p>
        </w:tc>
        <w:tc>
          <w:tcPr>
            <w:tcW w:w="1302" w:type="pct"/>
          </w:tcPr>
          <w:p w14:paraId="17F1A588" w14:textId="6BAA11F0" w:rsidR="007F1456" w:rsidRPr="007F1456" w:rsidRDefault="007F1456" w:rsidP="007F1456">
            <w:pPr>
              <w:spacing w:line="360" w:lineRule="auto"/>
              <w:jc w:val="center"/>
              <w:rPr>
                <w:rFonts w:cs="Times New Roman"/>
                <w:sz w:val="20"/>
                <w:szCs w:val="20"/>
              </w:rPr>
            </w:pPr>
            <w:r w:rsidRPr="007F1456">
              <w:rPr>
                <w:sz w:val="20"/>
                <w:szCs w:val="20"/>
              </w:rPr>
              <w:t>697 (76.8)</w:t>
            </w:r>
          </w:p>
        </w:tc>
        <w:tc>
          <w:tcPr>
            <w:tcW w:w="1302" w:type="pct"/>
          </w:tcPr>
          <w:p w14:paraId="05069516" w14:textId="77777777" w:rsidR="007F1456" w:rsidRPr="007F1456" w:rsidRDefault="007F1456" w:rsidP="007F1456">
            <w:pPr>
              <w:spacing w:line="360" w:lineRule="auto"/>
              <w:jc w:val="center"/>
              <w:rPr>
                <w:rFonts w:cs="Times New Roman"/>
                <w:sz w:val="20"/>
                <w:szCs w:val="20"/>
              </w:rPr>
            </w:pPr>
          </w:p>
        </w:tc>
      </w:tr>
      <w:tr w:rsidR="007F1456" w:rsidRPr="007F1456" w14:paraId="29EC5ACC" w14:textId="689219B9" w:rsidTr="00BF452C">
        <w:trPr>
          <w:trHeight w:val="380"/>
        </w:trPr>
        <w:tc>
          <w:tcPr>
            <w:tcW w:w="1093" w:type="pct"/>
          </w:tcPr>
          <w:p w14:paraId="4114E1D2" w14:textId="77777777" w:rsidR="007F1456" w:rsidRPr="007F1456" w:rsidRDefault="007F1456" w:rsidP="007F1456">
            <w:pPr>
              <w:spacing w:line="360" w:lineRule="auto"/>
              <w:jc w:val="right"/>
              <w:rPr>
                <w:rFonts w:cs="Times New Roman"/>
                <w:sz w:val="20"/>
                <w:szCs w:val="20"/>
              </w:rPr>
            </w:pPr>
            <w:r w:rsidRPr="007F1456">
              <w:rPr>
                <w:rFonts w:cs="Times New Roman"/>
                <w:sz w:val="20"/>
                <w:szCs w:val="20"/>
              </w:rPr>
              <w:t>Overweight</w:t>
            </w:r>
          </w:p>
        </w:tc>
        <w:tc>
          <w:tcPr>
            <w:tcW w:w="1302" w:type="pct"/>
            <w:vAlign w:val="center"/>
          </w:tcPr>
          <w:p w14:paraId="5928193E" w14:textId="79FF3A57"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389 (15.6)</w:t>
            </w:r>
          </w:p>
        </w:tc>
        <w:tc>
          <w:tcPr>
            <w:tcW w:w="1302" w:type="pct"/>
          </w:tcPr>
          <w:p w14:paraId="725D4533" w14:textId="767F01C5" w:rsidR="007F1456" w:rsidRPr="007F1456" w:rsidRDefault="007F1456" w:rsidP="007F1456">
            <w:pPr>
              <w:spacing w:line="360" w:lineRule="auto"/>
              <w:jc w:val="center"/>
              <w:rPr>
                <w:rFonts w:cs="Times New Roman"/>
                <w:sz w:val="20"/>
                <w:szCs w:val="20"/>
              </w:rPr>
            </w:pPr>
            <w:r w:rsidRPr="007F1456">
              <w:rPr>
                <w:sz w:val="20"/>
                <w:szCs w:val="20"/>
              </w:rPr>
              <w:t>170 (18.7)</w:t>
            </w:r>
          </w:p>
        </w:tc>
        <w:tc>
          <w:tcPr>
            <w:tcW w:w="1302" w:type="pct"/>
          </w:tcPr>
          <w:p w14:paraId="47F1B8E8" w14:textId="77777777" w:rsidR="007F1456" w:rsidRPr="007F1456" w:rsidRDefault="007F1456" w:rsidP="007F1456">
            <w:pPr>
              <w:spacing w:line="360" w:lineRule="auto"/>
              <w:jc w:val="center"/>
              <w:rPr>
                <w:rFonts w:cs="Times New Roman"/>
                <w:sz w:val="20"/>
                <w:szCs w:val="20"/>
              </w:rPr>
            </w:pPr>
          </w:p>
        </w:tc>
      </w:tr>
      <w:tr w:rsidR="007F1456" w:rsidRPr="007F1456" w14:paraId="69F984CF" w14:textId="1F4F68EF" w:rsidTr="00BF452C">
        <w:trPr>
          <w:trHeight w:val="346"/>
        </w:trPr>
        <w:tc>
          <w:tcPr>
            <w:tcW w:w="1093" w:type="pct"/>
          </w:tcPr>
          <w:p w14:paraId="6B641135" w14:textId="77777777" w:rsidR="007F1456" w:rsidRPr="007F1456" w:rsidRDefault="007F1456" w:rsidP="007F1456">
            <w:pPr>
              <w:spacing w:line="360" w:lineRule="auto"/>
              <w:jc w:val="both"/>
              <w:rPr>
                <w:rFonts w:cs="Times New Roman"/>
                <w:b/>
                <w:bCs/>
                <w:sz w:val="20"/>
                <w:szCs w:val="20"/>
              </w:rPr>
            </w:pPr>
            <w:r w:rsidRPr="007F1456">
              <w:rPr>
                <w:rFonts w:cs="Times New Roman"/>
                <w:b/>
                <w:bCs/>
                <w:sz w:val="20"/>
                <w:szCs w:val="20"/>
              </w:rPr>
              <w:t>Parental nationality</w:t>
            </w:r>
          </w:p>
        </w:tc>
        <w:tc>
          <w:tcPr>
            <w:tcW w:w="1302" w:type="pct"/>
          </w:tcPr>
          <w:p w14:paraId="78F51AEE" w14:textId="77777777" w:rsidR="007F1456" w:rsidRPr="007F1456" w:rsidRDefault="007F1456" w:rsidP="007F1456">
            <w:pPr>
              <w:spacing w:line="360" w:lineRule="auto"/>
              <w:jc w:val="center"/>
              <w:rPr>
                <w:rFonts w:cs="Times New Roman"/>
                <w:sz w:val="20"/>
                <w:szCs w:val="20"/>
              </w:rPr>
            </w:pPr>
          </w:p>
        </w:tc>
        <w:tc>
          <w:tcPr>
            <w:tcW w:w="1302" w:type="pct"/>
          </w:tcPr>
          <w:p w14:paraId="6E172640" w14:textId="77777777" w:rsidR="007F1456" w:rsidRPr="007F1456" w:rsidRDefault="007F1456" w:rsidP="007F1456">
            <w:pPr>
              <w:spacing w:line="360" w:lineRule="auto"/>
              <w:jc w:val="center"/>
              <w:rPr>
                <w:rFonts w:cs="Times New Roman"/>
                <w:sz w:val="20"/>
                <w:szCs w:val="20"/>
              </w:rPr>
            </w:pPr>
          </w:p>
        </w:tc>
        <w:tc>
          <w:tcPr>
            <w:tcW w:w="1302" w:type="pct"/>
          </w:tcPr>
          <w:p w14:paraId="44796BB2" w14:textId="6AD16646" w:rsidR="007F1456" w:rsidRPr="007F1456" w:rsidRDefault="007F1456" w:rsidP="007F1456">
            <w:pPr>
              <w:spacing w:line="360" w:lineRule="auto"/>
              <w:jc w:val="center"/>
              <w:rPr>
                <w:rFonts w:cs="Times New Roman"/>
                <w:sz w:val="20"/>
                <w:szCs w:val="20"/>
              </w:rPr>
            </w:pPr>
            <w:r w:rsidRPr="007F1456">
              <w:rPr>
                <w:rFonts w:cs="Times New Roman"/>
                <w:sz w:val="20"/>
                <w:szCs w:val="20"/>
              </w:rPr>
              <w:t>&lt;0.001</w:t>
            </w:r>
          </w:p>
        </w:tc>
      </w:tr>
      <w:tr w:rsidR="007F1456" w:rsidRPr="007F1456" w14:paraId="1233C404" w14:textId="01256176" w:rsidTr="00BF452C">
        <w:trPr>
          <w:trHeight w:val="380"/>
        </w:trPr>
        <w:tc>
          <w:tcPr>
            <w:tcW w:w="1093" w:type="pct"/>
          </w:tcPr>
          <w:p w14:paraId="2468F1FC" w14:textId="77777777" w:rsidR="007F1456" w:rsidRPr="007F1456" w:rsidRDefault="007F1456" w:rsidP="007F1456">
            <w:pPr>
              <w:spacing w:line="360" w:lineRule="auto"/>
              <w:jc w:val="right"/>
              <w:rPr>
                <w:rFonts w:cs="Times New Roman"/>
                <w:sz w:val="20"/>
                <w:szCs w:val="20"/>
              </w:rPr>
            </w:pPr>
            <w:r w:rsidRPr="007F1456">
              <w:rPr>
                <w:rFonts w:cs="Times New Roman"/>
                <w:sz w:val="20"/>
                <w:szCs w:val="20"/>
              </w:rPr>
              <w:t>Swiss</w:t>
            </w:r>
          </w:p>
        </w:tc>
        <w:tc>
          <w:tcPr>
            <w:tcW w:w="1302" w:type="pct"/>
            <w:vAlign w:val="center"/>
          </w:tcPr>
          <w:p w14:paraId="691822E4" w14:textId="4DCBEA58" w:rsidR="007F1456" w:rsidRPr="007F1456" w:rsidRDefault="007F1456" w:rsidP="007F1456">
            <w:pPr>
              <w:spacing w:line="360" w:lineRule="auto"/>
              <w:jc w:val="center"/>
              <w:rPr>
                <w:sz w:val="20"/>
                <w:szCs w:val="20"/>
              </w:rPr>
            </w:pPr>
            <w:r w:rsidRPr="007F1456">
              <w:rPr>
                <w:rFonts w:eastAsia="Arial" w:cs="Times New Roman"/>
                <w:color w:val="000000"/>
                <w:sz w:val="20"/>
                <w:szCs w:val="20"/>
              </w:rPr>
              <w:t>2214 (87.6)</w:t>
            </w:r>
          </w:p>
        </w:tc>
        <w:tc>
          <w:tcPr>
            <w:tcW w:w="1302" w:type="pct"/>
          </w:tcPr>
          <w:p w14:paraId="5DFF7691" w14:textId="0173DDD4" w:rsidR="007F1456" w:rsidRPr="007F1456" w:rsidRDefault="007F1456" w:rsidP="007F1456">
            <w:pPr>
              <w:spacing w:line="360" w:lineRule="auto"/>
              <w:jc w:val="center"/>
              <w:rPr>
                <w:rFonts w:cs="Times New Roman"/>
                <w:sz w:val="20"/>
                <w:szCs w:val="20"/>
              </w:rPr>
            </w:pPr>
            <w:r w:rsidRPr="007F1456">
              <w:rPr>
                <w:sz w:val="20"/>
                <w:szCs w:val="20"/>
              </w:rPr>
              <w:t>690 (75.2)</w:t>
            </w:r>
          </w:p>
        </w:tc>
        <w:tc>
          <w:tcPr>
            <w:tcW w:w="1302" w:type="pct"/>
          </w:tcPr>
          <w:p w14:paraId="12189E86" w14:textId="77777777" w:rsidR="007F1456" w:rsidRPr="007F1456" w:rsidRDefault="007F1456" w:rsidP="007F1456">
            <w:pPr>
              <w:spacing w:line="360" w:lineRule="auto"/>
              <w:jc w:val="center"/>
              <w:rPr>
                <w:rFonts w:cs="Times New Roman"/>
                <w:sz w:val="20"/>
                <w:szCs w:val="20"/>
              </w:rPr>
            </w:pPr>
          </w:p>
        </w:tc>
      </w:tr>
      <w:tr w:rsidR="007F1456" w:rsidRPr="007F1456" w14:paraId="40807725" w14:textId="55862610" w:rsidTr="00BF452C">
        <w:trPr>
          <w:trHeight w:val="380"/>
        </w:trPr>
        <w:tc>
          <w:tcPr>
            <w:tcW w:w="1093" w:type="pct"/>
          </w:tcPr>
          <w:p w14:paraId="66F38C77" w14:textId="77777777" w:rsidR="007F1456" w:rsidRPr="007F1456" w:rsidRDefault="007F1456" w:rsidP="007F1456">
            <w:pPr>
              <w:spacing w:line="360" w:lineRule="auto"/>
              <w:jc w:val="right"/>
              <w:rPr>
                <w:rFonts w:cs="Times New Roman"/>
                <w:sz w:val="20"/>
                <w:szCs w:val="20"/>
              </w:rPr>
            </w:pPr>
            <w:r w:rsidRPr="007F1456">
              <w:rPr>
                <w:rFonts w:cs="Times New Roman"/>
                <w:sz w:val="20"/>
                <w:szCs w:val="20"/>
              </w:rPr>
              <w:t>Non-Swiss</w:t>
            </w:r>
          </w:p>
        </w:tc>
        <w:tc>
          <w:tcPr>
            <w:tcW w:w="1302" w:type="pct"/>
            <w:vAlign w:val="center"/>
          </w:tcPr>
          <w:p w14:paraId="2860A838" w14:textId="06CE41A5"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312 (12.4)</w:t>
            </w:r>
          </w:p>
        </w:tc>
        <w:tc>
          <w:tcPr>
            <w:tcW w:w="1302" w:type="pct"/>
          </w:tcPr>
          <w:p w14:paraId="1F2230E8" w14:textId="5511B9D9" w:rsidR="007F1456" w:rsidRPr="007F1456" w:rsidRDefault="007F1456" w:rsidP="007F1456">
            <w:pPr>
              <w:spacing w:line="360" w:lineRule="auto"/>
              <w:jc w:val="center"/>
              <w:rPr>
                <w:rFonts w:cs="Times New Roman"/>
                <w:sz w:val="20"/>
                <w:szCs w:val="20"/>
              </w:rPr>
            </w:pPr>
            <w:r w:rsidRPr="007F1456">
              <w:rPr>
                <w:sz w:val="20"/>
                <w:szCs w:val="20"/>
              </w:rPr>
              <w:t>228 (24.8)</w:t>
            </w:r>
          </w:p>
        </w:tc>
        <w:tc>
          <w:tcPr>
            <w:tcW w:w="1302" w:type="pct"/>
          </w:tcPr>
          <w:p w14:paraId="166F1FAD" w14:textId="77777777" w:rsidR="007F1456" w:rsidRPr="007F1456" w:rsidRDefault="007F1456" w:rsidP="007F1456">
            <w:pPr>
              <w:spacing w:line="360" w:lineRule="auto"/>
              <w:jc w:val="center"/>
              <w:rPr>
                <w:rFonts w:cs="Times New Roman"/>
                <w:sz w:val="20"/>
                <w:szCs w:val="20"/>
              </w:rPr>
            </w:pPr>
          </w:p>
        </w:tc>
      </w:tr>
      <w:tr w:rsidR="007F1456" w:rsidRPr="007F1456" w14:paraId="02CB850B" w14:textId="401EE233" w:rsidTr="00BF452C">
        <w:trPr>
          <w:trHeight w:val="346"/>
        </w:trPr>
        <w:tc>
          <w:tcPr>
            <w:tcW w:w="1093" w:type="pct"/>
          </w:tcPr>
          <w:p w14:paraId="1B67A2FB" w14:textId="77777777" w:rsidR="007F1456" w:rsidRPr="007F1456" w:rsidRDefault="007F1456" w:rsidP="007F1456">
            <w:pPr>
              <w:spacing w:line="360" w:lineRule="auto"/>
              <w:jc w:val="both"/>
              <w:rPr>
                <w:rFonts w:cs="Times New Roman"/>
                <w:b/>
                <w:bCs/>
                <w:sz w:val="20"/>
                <w:szCs w:val="20"/>
              </w:rPr>
            </w:pPr>
            <w:r w:rsidRPr="007F1456">
              <w:rPr>
                <w:rFonts w:cs="Times New Roman"/>
                <w:b/>
                <w:bCs/>
                <w:sz w:val="20"/>
                <w:szCs w:val="20"/>
              </w:rPr>
              <w:t>Parental education</w:t>
            </w:r>
          </w:p>
        </w:tc>
        <w:tc>
          <w:tcPr>
            <w:tcW w:w="1302" w:type="pct"/>
          </w:tcPr>
          <w:p w14:paraId="71E4372B" w14:textId="77777777" w:rsidR="007F1456" w:rsidRPr="007F1456" w:rsidRDefault="007F1456" w:rsidP="007F1456">
            <w:pPr>
              <w:spacing w:line="360" w:lineRule="auto"/>
              <w:jc w:val="center"/>
              <w:rPr>
                <w:rFonts w:cs="Times New Roman"/>
                <w:sz w:val="20"/>
                <w:szCs w:val="20"/>
              </w:rPr>
            </w:pPr>
          </w:p>
        </w:tc>
        <w:tc>
          <w:tcPr>
            <w:tcW w:w="1302" w:type="pct"/>
          </w:tcPr>
          <w:p w14:paraId="5B257178" w14:textId="77777777" w:rsidR="007F1456" w:rsidRPr="007F1456" w:rsidRDefault="007F1456" w:rsidP="007F1456">
            <w:pPr>
              <w:spacing w:line="360" w:lineRule="auto"/>
              <w:jc w:val="center"/>
              <w:rPr>
                <w:rFonts w:cs="Times New Roman"/>
                <w:sz w:val="20"/>
                <w:szCs w:val="20"/>
              </w:rPr>
            </w:pPr>
          </w:p>
        </w:tc>
        <w:tc>
          <w:tcPr>
            <w:tcW w:w="1302" w:type="pct"/>
          </w:tcPr>
          <w:p w14:paraId="7BD89AC3" w14:textId="1E9415C2" w:rsidR="007F1456" w:rsidRPr="007F1456" w:rsidRDefault="007F1456" w:rsidP="007F1456">
            <w:pPr>
              <w:spacing w:line="360" w:lineRule="auto"/>
              <w:jc w:val="center"/>
              <w:rPr>
                <w:rFonts w:cs="Times New Roman"/>
                <w:sz w:val="20"/>
                <w:szCs w:val="20"/>
              </w:rPr>
            </w:pPr>
            <w:r w:rsidRPr="007F1456">
              <w:rPr>
                <w:rFonts w:cs="Times New Roman"/>
                <w:sz w:val="20"/>
                <w:szCs w:val="20"/>
              </w:rPr>
              <w:t>&lt;0.001</w:t>
            </w:r>
          </w:p>
        </w:tc>
      </w:tr>
      <w:tr w:rsidR="007F1456" w:rsidRPr="007F1456" w14:paraId="709ED7CD" w14:textId="3FB61BAF" w:rsidTr="00BF452C">
        <w:trPr>
          <w:trHeight w:val="380"/>
        </w:trPr>
        <w:tc>
          <w:tcPr>
            <w:tcW w:w="1093" w:type="pct"/>
          </w:tcPr>
          <w:p w14:paraId="54BBB3E9" w14:textId="44A3351C" w:rsidR="007F1456" w:rsidRPr="007F1456" w:rsidRDefault="007F1456" w:rsidP="007F1456">
            <w:pPr>
              <w:spacing w:line="360" w:lineRule="auto"/>
              <w:jc w:val="right"/>
              <w:rPr>
                <w:rFonts w:cs="Times New Roman"/>
                <w:sz w:val="20"/>
                <w:szCs w:val="20"/>
              </w:rPr>
            </w:pPr>
            <w:r w:rsidRPr="007F1456">
              <w:rPr>
                <w:rFonts w:cs="Times New Roman"/>
                <w:sz w:val="20"/>
                <w:szCs w:val="20"/>
              </w:rPr>
              <w:t>High</w:t>
            </w:r>
          </w:p>
        </w:tc>
        <w:tc>
          <w:tcPr>
            <w:tcW w:w="1302" w:type="pct"/>
            <w:vAlign w:val="center"/>
          </w:tcPr>
          <w:p w14:paraId="3FF1E556" w14:textId="2175AC32" w:rsidR="007F1456" w:rsidRPr="007F1456" w:rsidRDefault="007F1456" w:rsidP="007F1456">
            <w:pPr>
              <w:spacing w:line="360" w:lineRule="auto"/>
              <w:jc w:val="center"/>
              <w:rPr>
                <w:rFonts w:cs="Times New Roman"/>
                <w:sz w:val="20"/>
                <w:szCs w:val="20"/>
              </w:rPr>
            </w:pPr>
            <w:r w:rsidRPr="007F1456">
              <w:rPr>
                <w:rFonts w:eastAsia="Arial" w:cs="Times New Roman"/>
                <w:color w:val="000000"/>
                <w:sz w:val="20"/>
                <w:szCs w:val="20"/>
              </w:rPr>
              <w:t>1871 (75.3)</w:t>
            </w:r>
          </w:p>
        </w:tc>
        <w:tc>
          <w:tcPr>
            <w:tcW w:w="1302" w:type="pct"/>
          </w:tcPr>
          <w:p w14:paraId="3DF7F01B" w14:textId="24139DA4" w:rsidR="007F1456" w:rsidRPr="007F1456" w:rsidRDefault="007F1456" w:rsidP="007F1456">
            <w:pPr>
              <w:spacing w:line="360" w:lineRule="auto"/>
              <w:jc w:val="center"/>
              <w:rPr>
                <w:rFonts w:cs="Times New Roman"/>
                <w:sz w:val="20"/>
                <w:szCs w:val="20"/>
              </w:rPr>
            </w:pPr>
            <w:r w:rsidRPr="007F1456">
              <w:rPr>
                <w:sz w:val="20"/>
                <w:szCs w:val="20"/>
              </w:rPr>
              <w:t>580 (65.5)</w:t>
            </w:r>
          </w:p>
        </w:tc>
        <w:tc>
          <w:tcPr>
            <w:tcW w:w="1302" w:type="pct"/>
          </w:tcPr>
          <w:p w14:paraId="4850D154" w14:textId="77777777" w:rsidR="007F1456" w:rsidRPr="007F1456" w:rsidRDefault="007F1456" w:rsidP="007F1456">
            <w:pPr>
              <w:spacing w:line="360" w:lineRule="auto"/>
              <w:jc w:val="center"/>
              <w:rPr>
                <w:rFonts w:cs="Times New Roman"/>
                <w:sz w:val="20"/>
                <w:szCs w:val="20"/>
              </w:rPr>
            </w:pPr>
          </w:p>
        </w:tc>
      </w:tr>
      <w:tr w:rsidR="007F1456" w:rsidRPr="007F1456" w14:paraId="587911DB" w14:textId="5F7B6BAA" w:rsidTr="00BF452C">
        <w:trPr>
          <w:trHeight w:val="380"/>
        </w:trPr>
        <w:tc>
          <w:tcPr>
            <w:tcW w:w="1093" w:type="pct"/>
            <w:tcBorders>
              <w:bottom w:val="single" w:sz="4" w:space="0" w:color="auto"/>
            </w:tcBorders>
          </w:tcPr>
          <w:p w14:paraId="18C9D8EC" w14:textId="5FF22161" w:rsidR="007F1456" w:rsidRPr="007F1456" w:rsidRDefault="007F1456" w:rsidP="007F1456">
            <w:pPr>
              <w:spacing w:line="360" w:lineRule="auto"/>
              <w:jc w:val="right"/>
              <w:rPr>
                <w:rFonts w:cs="Times New Roman"/>
                <w:sz w:val="20"/>
                <w:szCs w:val="20"/>
              </w:rPr>
            </w:pPr>
            <w:r w:rsidRPr="007F1456">
              <w:rPr>
                <w:rFonts w:cs="Times New Roman"/>
                <w:sz w:val="20"/>
                <w:szCs w:val="20"/>
              </w:rPr>
              <w:t>Low/Medium</w:t>
            </w:r>
          </w:p>
        </w:tc>
        <w:tc>
          <w:tcPr>
            <w:tcW w:w="1302" w:type="pct"/>
            <w:tcBorders>
              <w:bottom w:val="single" w:sz="4" w:space="0" w:color="auto"/>
            </w:tcBorders>
            <w:vAlign w:val="center"/>
          </w:tcPr>
          <w:p w14:paraId="12939C8B" w14:textId="6A0D1F27" w:rsidR="007F1456" w:rsidRPr="007F1456" w:rsidRDefault="007F1456" w:rsidP="007F1456">
            <w:pPr>
              <w:spacing w:line="360" w:lineRule="auto"/>
              <w:jc w:val="center"/>
              <w:rPr>
                <w:sz w:val="20"/>
                <w:szCs w:val="20"/>
              </w:rPr>
            </w:pPr>
            <w:r w:rsidRPr="007F1456">
              <w:rPr>
                <w:rFonts w:eastAsia="Arial" w:cs="Times New Roman"/>
                <w:color w:val="000000"/>
                <w:sz w:val="20"/>
                <w:szCs w:val="20"/>
              </w:rPr>
              <w:t>615 (24.7)</w:t>
            </w:r>
          </w:p>
        </w:tc>
        <w:tc>
          <w:tcPr>
            <w:tcW w:w="1302" w:type="pct"/>
            <w:tcBorders>
              <w:bottom w:val="single" w:sz="4" w:space="0" w:color="auto"/>
            </w:tcBorders>
          </w:tcPr>
          <w:p w14:paraId="43E94CEC" w14:textId="1F93596C" w:rsidR="007F1456" w:rsidRPr="007F1456" w:rsidRDefault="007F1456" w:rsidP="007F1456">
            <w:pPr>
              <w:spacing w:line="360" w:lineRule="auto"/>
              <w:jc w:val="center"/>
              <w:rPr>
                <w:rFonts w:cs="Times New Roman"/>
                <w:sz w:val="20"/>
                <w:szCs w:val="20"/>
              </w:rPr>
            </w:pPr>
            <w:r w:rsidRPr="007F1456">
              <w:rPr>
                <w:sz w:val="20"/>
                <w:szCs w:val="20"/>
              </w:rPr>
              <w:t>306 (34.5)</w:t>
            </w:r>
          </w:p>
        </w:tc>
        <w:tc>
          <w:tcPr>
            <w:tcW w:w="1302" w:type="pct"/>
            <w:tcBorders>
              <w:bottom w:val="single" w:sz="4" w:space="0" w:color="auto"/>
            </w:tcBorders>
          </w:tcPr>
          <w:p w14:paraId="1CDE4508" w14:textId="77777777" w:rsidR="007F1456" w:rsidRPr="007F1456" w:rsidRDefault="007F1456" w:rsidP="007F1456">
            <w:pPr>
              <w:spacing w:line="360" w:lineRule="auto"/>
              <w:jc w:val="center"/>
              <w:rPr>
                <w:sz w:val="20"/>
                <w:szCs w:val="20"/>
              </w:rPr>
            </w:pPr>
          </w:p>
        </w:tc>
      </w:tr>
    </w:tbl>
    <w:p w14:paraId="3B547AB0" w14:textId="77777777" w:rsidR="00834DAB" w:rsidRDefault="00834DAB" w:rsidP="00834DAB">
      <w:pPr>
        <w:rPr>
          <w:sz w:val="20"/>
          <w:szCs w:val="20"/>
        </w:rPr>
      </w:pPr>
    </w:p>
    <w:p w14:paraId="36A5FB07" w14:textId="2CC76790" w:rsidR="00F86B59" w:rsidRPr="00834DAB" w:rsidRDefault="00F86B59" w:rsidP="0021293B">
      <w:pPr>
        <w:spacing w:line="240" w:lineRule="auto"/>
        <w:jc w:val="both"/>
        <w:rPr>
          <w:sz w:val="20"/>
          <w:szCs w:val="20"/>
        </w:rPr>
      </w:pPr>
      <w:r w:rsidRPr="00834DAB">
        <w:rPr>
          <w:sz w:val="20"/>
          <w:szCs w:val="20"/>
        </w:rPr>
        <w:t>Abbreviations: BMI: body mass index</w:t>
      </w:r>
      <w:r w:rsidR="00926AEC">
        <w:rPr>
          <w:sz w:val="20"/>
          <w:szCs w:val="20"/>
        </w:rPr>
        <w:t xml:space="preserve">; y: years. </w:t>
      </w:r>
    </w:p>
    <w:p w14:paraId="29DC0BF2" w14:textId="515083E2" w:rsidR="00B211B7" w:rsidRPr="00834DAB" w:rsidRDefault="00F86B59" w:rsidP="0021293B">
      <w:pPr>
        <w:spacing w:line="240" w:lineRule="auto"/>
        <w:jc w:val="both"/>
        <w:rPr>
          <w:sz w:val="20"/>
          <w:szCs w:val="20"/>
        </w:rPr>
      </w:pPr>
      <w:r w:rsidRPr="00834DAB">
        <w:rPr>
          <w:sz w:val="20"/>
          <w:szCs w:val="20"/>
        </w:rPr>
        <w:t>Data are n (%).</w:t>
      </w:r>
      <w:r w:rsidR="00B211B7" w:rsidRPr="00834DAB">
        <w:rPr>
          <w:sz w:val="20"/>
          <w:szCs w:val="20"/>
        </w:rPr>
        <w:t xml:space="preserve"> Some percentages do not add up to 100% because of rounding</w:t>
      </w:r>
      <w:r w:rsidR="00810BAE" w:rsidRPr="00834DAB">
        <w:rPr>
          <w:sz w:val="20"/>
          <w:szCs w:val="20"/>
        </w:rPr>
        <w:t>.</w:t>
      </w:r>
    </w:p>
    <w:p w14:paraId="189BF9E3" w14:textId="2DB8CEB6" w:rsidR="00F86B59" w:rsidRPr="00834DAB" w:rsidRDefault="00691482" w:rsidP="0021293B">
      <w:pPr>
        <w:spacing w:line="240" w:lineRule="auto"/>
        <w:jc w:val="both"/>
        <w:rPr>
          <w:sz w:val="20"/>
          <w:szCs w:val="20"/>
        </w:rPr>
      </w:pPr>
      <w:r w:rsidRPr="421C6561">
        <w:rPr>
          <w:sz w:val="20"/>
          <w:szCs w:val="20"/>
        </w:rPr>
        <w:t xml:space="preserve">Some data were missing for the </w:t>
      </w:r>
      <w:r w:rsidR="0042268F" w:rsidRPr="421C6561">
        <w:rPr>
          <w:sz w:val="20"/>
          <w:szCs w:val="20"/>
        </w:rPr>
        <w:t>participants included</w:t>
      </w:r>
      <w:r w:rsidRPr="421C6561">
        <w:rPr>
          <w:sz w:val="20"/>
          <w:szCs w:val="20"/>
        </w:rPr>
        <w:t xml:space="preserve"> (4</w:t>
      </w:r>
      <w:r w:rsidR="00982DC8">
        <w:rPr>
          <w:sz w:val="20"/>
          <w:szCs w:val="20"/>
        </w:rPr>
        <w:t>0</w:t>
      </w:r>
      <w:r w:rsidRPr="421C6561">
        <w:rPr>
          <w:sz w:val="20"/>
          <w:szCs w:val="20"/>
        </w:rPr>
        <w:t xml:space="preserve"> for BMI, </w:t>
      </w:r>
      <w:r w:rsidR="00A52F81">
        <w:rPr>
          <w:sz w:val="20"/>
          <w:szCs w:val="20"/>
        </w:rPr>
        <w:t>8</w:t>
      </w:r>
      <w:r w:rsidRPr="421C6561">
        <w:rPr>
          <w:sz w:val="20"/>
          <w:szCs w:val="20"/>
        </w:rPr>
        <w:t xml:space="preserve"> for parental nationality</w:t>
      </w:r>
      <w:r w:rsidR="00041D54" w:rsidRPr="421C6561">
        <w:rPr>
          <w:sz w:val="20"/>
          <w:szCs w:val="20"/>
        </w:rPr>
        <w:t>,</w:t>
      </w:r>
      <w:r w:rsidRPr="421C6561">
        <w:rPr>
          <w:sz w:val="20"/>
          <w:szCs w:val="20"/>
        </w:rPr>
        <w:t xml:space="preserve"> and </w:t>
      </w:r>
      <w:r w:rsidR="00A52F81">
        <w:rPr>
          <w:sz w:val="20"/>
          <w:szCs w:val="20"/>
        </w:rPr>
        <w:t>4</w:t>
      </w:r>
      <w:r w:rsidR="00C13CC1">
        <w:rPr>
          <w:sz w:val="20"/>
          <w:szCs w:val="20"/>
        </w:rPr>
        <w:t>8</w:t>
      </w:r>
      <w:r w:rsidR="00C13CC1" w:rsidRPr="421C6561">
        <w:rPr>
          <w:sz w:val="20"/>
          <w:szCs w:val="20"/>
        </w:rPr>
        <w:t xml:space="preserve"> </w:t>
      </w:r>
      <w:r w:rsidRPr="421C6561">
        <w:rPr>
          <w:sz w:val="20"/>
          <w:szCs w:val="20"/>
        </w:rPr>
        <w:t xml:space="preserve">for parental education) </w:t>
      </w:r>
      <w:r w:rsidR="0042268F" w:rsidRPr="421C6561">
        <w:rPr>
          <w:sz w:val="20"/>
          <w:szCs w:val="20"/>
        </w:rPr>
        <w:t>and excluded</w:t>
      </w:r>
      <w:r w:rsidRPr="421C6561">
        <w:rPr>
          <w:sz w:val="20"/>
          <w:szCs w:val="20"/>
        </w:rPr>
        <w:t xml:space="preserve"> (</w:t>
      </w:r>
      <w:r w:rsidR="00A52F81">
        <w:rPr>
          <w:sz w:val="20"/>
          <w:szCs w:val="20"/>
        </w:rPr>
        <w:t>16</w:t>
      </w:r>
      <w:r w:rsidRPr="421C6561">
        <w:rPr>
          <w:sz w:val="20"/>
          <w:szCs w:val="20"/>
        </w:rPr>
        <w:t xml:space="preserve"> for BMI, </w:t>
      </w:r>
      <w:r w:rsidR="00A52F81">
        <w:rPr>
          <w:sz w:val="20"/>
          <w:szCs w:val="20"/>
        </w:rPr>
        <w:t>6</w:t>
      </w:r>
      <w:r w:rsidRPr="421C6561">
        <w:rPr>
          <w:sz w:val="20"/>
          <w:szCs w:val="20"/>
        </w:rPr>
        <w:t xml:space="preserve"> for parental nationality</w:t>
      </w:r>
      <w:r w:rsidR="00041D54" w:rsidRPr="421C6561">
        <w:rPr>
          <w:sz w:val="20"/>
          <w:szCs w:val="20"/>
        </w:rPr>
        <w:t>,</w:t>
      </w:r>
      <w:r w:rsidRPr="421C6561">
        <w:rPr>
          <w:sz w:val="20"/>
          <w:szCs w:val="20"/>
        </w:rPr>
        <w:t xml:space="preserve"> and </w:t>
      </w:r>
      <w:r w:rsidR="00A52F81">
        <w:rPr>
          <w:sz w:val="20"/>
          <w:szCs w:val="20"/>
        </w:rPr>
        <w:t>3</w:t>
      </w:r>
      <w:r w:rsidR="00C13CC1">
        <w:rPr>
          <w:sz w:val="20"/>
          <w:szCs w:val="20"/>
        </w:rPr>
        <w:t>8</w:t>
      </w:r>
      <w:r w:rsidRPr="421C6561">
        <w:rPr>
          <w:sz w:val="20"/>
          <w:szCs w:val="20"/>
        </w:rPr>
        <w:t xml:space="preserve"> for parental education)</w:t>
      </w:r>
      <w:r w:rsidR="0042268F" w:rsidRPr="421C6561">
        <w:rPr>
          <w:sz w:val="20"/>
          <w:szCs w:val="20"/>
        </w:rPr>
        <w:t xml:space="preserve"> from the a</w:t>
      </w:r>
      <w:r w:rsidR="005505C0" w:rsidRPr="421C6561">
        <w:rPr>
          <w:sz w:val="20"/>
          <w:szCs w:val="20"/>
        </w:rPr>
        <w:t>nalysis</w:t>
      </w:r>
      <w:r w:rsidRPr="421C6561">
        <w:rPr>
          <w:sz w:val="20"/>
          <w:szCs w:val="20"/>
        </w:rPr>
        <w:t>.</w:t>
      </w:r>
    </w:p>
    <w:p w14:paraId="5A03CFB2" w14:textId="77777777" w:rsidR="0099718A" w:rsidRDefault="00A52CCC">
      <w:pPr>
        <w:rPr>
          <w:b/>
          <w:bCs/>
        </w:rPr>
        <w:sectPr w:rsidR="0099718A" w:rsidSect="003009D8">
          <w:pgSz w:w="11906" w:h="16838"/>
          <w:pgMar w:top="1701" w:right="1417" w:bottom="1701" w:left="1417" w:header="708" w:footer="708" w:gutter="0"/>
          <w:cols w:space="708"/>
          <w:docGrid w:linePitch="360"/>
        </w:sectPr>
      </w:pPr>
      <w:r>
        <w:rPr>
          <w:b/>
          <w:bCs/>
        </w:rPr>
        <w:br w:type="page"/>
      </w:r>
    </w:p>
    <w:p w14:paraId="4978054F" w14:textId="1C609077" w:rsidR="000A7594" w:rsidRPr="00A05851" w:rsidRDefault="000A7594" w:rsidP="00437B91">
      <w:pPr>
        <w:pStyle w:val="Heading2"/>
        <w:jc w:val="both"/>
      </w:pPr>
      <w:bookmarkStart w:id="4" w:name="_Toc112083249"/>
      <w:r w:rsidRPr="00A05851">
        <w:lastRenderedPageBreak/>
        <w:t>Table S</w:t>
      </w:r>
      <w:r w:rsidR="0099718A">
        <w:t>3</w:t>
      </w:r>
      <w:r w:rsidRPr="00A05851">
        <w:t xml:space="preserve">. Prevalence of participants meeting recommendations for </w:t>
      </w:r>
      <w:r w:rsidR="00944C92">
        <w:t>physical activity</w:t>
      </w:r>
      <w:r w:rsidRPr="00A05851">
        <w:t xml:space="preserve">, </w:t>
      </w:r>
      <w:r w:rsidR="00944C92">
        <w:t>screen time</w:t>
      </w:r>
      <w:r w:rsidRPr="00A05851">
        <w:t xml:space="preserve"> and sleep</w:t>
      </w:r>
      <w:r w:rsidR="00944C92">
        <w:t xml:space="preserve"> duration</w:t>
      </w:r>
      <w:r w:rsidRPr="00A05851">
        <w:t xml:space="preserve"> </w:t>
      </w:r>
      <w:r w:rsidR="00724C7D" w:rsidRPr="00A05851">
        <w:t xml:space="preserve">by age </w:t>
      </w:r>
      <w:r w:rsidR="00417A9D" w:rsidRPr="00A05851">
        <w:t>group</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1642"/>
        <w:gridCol w:w="1776"/>
        <w:gridCol w:w="1807"/>
        <w:gridCol w:w="1642"/>
        <w:gridCol w:w="1642"/>
        <w:gridCol w:w="1642"/>
        <w:gridCol w:w="1639"/>
      </w:tblGrid>
      <w:tr w:rsidR="00246C71" w:rsidRPr="00F2159F" w14:paraId="40878F07" w14:textId="4B79015F" w:rsidTr="00F2159F">
        <w:trPr>
          <w:trHeight w:val="293"/>
        </w:trPr>
        <w:tc>
          <w:tcPr>
            <w:tcW w:w="612" w:type="pct"/>
            <w:tcBorders>
              <w:top w:val="single" w:sz="4" w:space="0" w:color="auto"/>
              <w:bottom w:val="single" w:sz="4" w:space="0" w:color="auto"/>
            </w:tcBorders>
            <w:noWrap/>
          </w:tcPr>
          <w:p w14:paraId="1A156E74" w14:textId="77777777" w:rsidR="00246C71" w:rsidRPr="00F2159F" w:rsidRDefault="00246C71" w:rsidP="001D0242">
            <w:pPr>
              <w:tabs>
                <w:tab w:val="left" w:pos="3645"/>
              </w:tabs>
              <w:rPr>
                <w:rFonts w:cs="Times New Roman"/>
                <w:sz w:val="18"/>
                <w:szCs w:val="18"/>
              </w:rPr>
            </w:pPr>
          </w:p>
        </w:tc>
        <w:tc>
          <w:tcPr>
            <w:tcW w:w="611" w:type="pct"/>
            <w:tcBorders>
              <w:top w:val="single" w:sz="4" w:space="0" w:color="auto"/>
              <w:bottom w:val="single" w:sz="4" w:space="0" w:color="auto"/>
            </w:tcBorders>
            <w:noWrap/>
          </w:tcPr>
          <w:p w14:paraId="433B29BD" w14:textId="1641BD40" w:rsidR="00246C71" w:rsidRPr="00F2159F" w:rsidRDefault="00246C71" w:rsidP="001D0242">
            <w:pPr>
              <w:tabs>
                <w:tab w:val="left" w:pos="3645"/>
              </w:tabs>
              <w:rPr>
                <w:rFonts w:cs="Times New Roman"/>
                <w:b/>
                <w:bCs/>
                <w:sz w:val="18"/>
                <w:szCs w:val="18"/>
              </w:rPr>
            </w:pPr>
            <w:r w:rsidRPr="00F2159F">
              <w:rPr>
                <w:rFonts w:cs="Times New Roman"/>
                <w:b/>
                <w:bCs/>
                <w:sz w:val="18"/>
                <w:szCs w:val="18"/>
              </w:rPr>
              <w:t>Age group</w:t>
            </w:r>
          </w:p>
        </w:tc>
        <w:tc>
          <w:tcPr>
            <w:tcW w:w="661" w:type="pct"/>
            <w:tcBorders>
              <w:top w:val="single" w:sz="4" w:space="0" w:color="auto"/>
              <w:bottom w:val="single" w:sz="4" w:space="0" w:color="auto"/>
            </w:tcBorders>
            <w:noWrap/>
          </w:tcPr>
          <w:p w14:paraId="4FBD0A15" w14:textId="476152EB" w:rsidR="00246C71" w:rsidRPr="00F2159F" w:rsidRDefault="00246C71" w:rsidP="00CE75D2">
            <w:pPr>
              <w:tabs>
                <w:tab w:val="left" w:pos="3645"/>
              </w:tabs>
              <w:jc w:val="right"/>
              <w:rPr>
                <w:rFonts w:cs="Times New Roman"/>
                <w:b/>
                <w:bCs/>
                <w:sz w:val="18"/>
                <w:szCs w:val="18"/>
              </w:rPr>
            </w:pPr>
            <w:r w:rsidRPr="00F2159F">
              <w:rPr>
                <w:rFonts w:cs="Times New Roman"/>
                <w:b/>
                <w:bCs/>
                <w:sz w:val="18"/>
                <w:szCs w:val="18"/>
              </w:rPr>
              <w:t>Before pandemic (</w:t>
            </w:r>
            <w:r w:rsidR="008E6DAE" w:rsidRPr="00F2159F">
              <w:rPr>
                <w:rFonts w:cs="Times New Roman"/>
                <w:b/>
                <w:bCs/>
                <w:sz w:val="18"/>
                <w:szCs w:val="18"/>
              </w:rPr>
              <w:t>0</w:t>
            </w:r>
            <w:r w:rsidRPr="00F2159F">
              <w:rPr>
                <w:rFonts w:cs="Times New Roman"/>
                <w:b/>
                <w:bCs/>
                <w:sz w:val="18"/>
                <w:szCs w:val="18"/>
              </w:rPr>
              <w:t>)</w:t>
            </w:r>
          </w:p>
        </w:tc>
        <w:tc>
          <w:tcPr>
            <w:tcW w:w="672" w:type="pct"/>
            <w:tcBorders>
              <w:top w:val="single" w:sz="4" w:space="0" w:color="auto"/>
              <w:bottom w:val="single" w:sz="4" w:space="0" w:color="auto"/>
            </w:tcBorders>
            <w:noWrap/>
          </w:tcPr>
          <w:p w14:paraId="223899FA" w14:textId="30F33911" w:rsidR="00246C71" w:rsidRPr="00F2159F" w:rsidRDefault="00246C71" w:rsidP="00CE75D2">
            <w:pPr>
              <w:tabs>
                <w:tab w:val="left" w:pos="3645"/>
              </w:tabs>
              <w:jc w:val="right"/>
              <w:rPr>
                <w:rFonts w:cs="Times New Roman"/>
                <w:b/>
                <w:bCs/>
                <w:sz w:val="18"/>
                <w:szCs w:val="18"/>
              </w:rPr>
            </w:pPr>
            <w:r w:rsidRPr="00F2159F">
              <w:rPr>
                <w:rFonts w:cs="Times New Roman"/>
                <w:b/>
                <w:bCs/>
                <w:sz w:val="18"/>
                <w:szCs w:val="18"/>
              </w:rPr>
              <w:t>During lockdown (</w:t>
            </w:r>
            <w:r w:rsidR="008E6DAE" w:rsidRPr="00F2159F">
              <w:rPr>
                <w:rFonts w:cs="Times New Roman"/>
                <w:b/>
                <w:bCs/>
                <w:sz w:val="18"/>
                <w:szCs w:val="18"/>
              </w:rPr>
              <w:t>1</w:t>
            </w:r>
            <w:r w:rsidRPr="00F2159F">
              <w:rPr>
                <w:rFonts w:cs="Times New Roman"/>
                <w:b/>
                <w:bCs/>
                <w:sz w:val="18"/>
                <w:szCs w:val="18"/>
              </w:rPr>
              <w:t>)</w:t>
            </w:r>
          </w:p>
        </w:tc>
        <w:tc>
          <w:tcPr>
            <w:tcW w:w="611" w:type="pct"/>
            <w:tcBorders>
              <w:top w:val="single" w:sz="4" w:space="0" w:color="auto"/>
              <w:bottom w:val="single" w:sz="4" w:space="0" w:color="auto"/>
            </w:tcBorders>
            <w:noWrap/>
          </w:tcPr>
          <w:p w14:paraId="7077D732" w14:textId="3DB9D270" w:rsidR="00246C71" w:rsidRPr="00F2159F" w:rsidRDefault="00246C71" w:rsidP="00CE75D2">
            <w:pPr>
              <w:tabs>
                <w:tab w:val="left" w:pos="3645"/>
              </w:tabs>
              <w:jc w:val="right"/>
              <w:rPr>
                <w:rFonts w:cs="Times New Roman"/>
                <w:b/>
                <w:bCs/>
                <w:sz w:val="18"/>
                <w:szCs w:val="18"/>
              </w:rPr>
            </w:pPr>
            <w:r w:rsidRPr="00F2159F">
              <w:rPr>
                <w:rFonts w:cs="Times New Roman"/>
                <w:b/>
                <w:bCs/>
                <w:sz w:val="18"/>
                <w:szCs w:val="18"/>
              </w:rPr>
              <w:t>Second wave (</w:t>
            </w:r>
            <w:r w:rsidR="008E6DAE" w:rsidRPr="00F2159F">
              <w:rPr>
                <w:rFonts w:cs="Times New Roman"/>
                <w:b/>
                <w:bCs/>
                <w:sz w:val="18"/>
                <w:szCs w:val="18"/>
              </w:rPr>
              <w:t>2</w:t>
            </w:r>
            <w:r w:rsidRPr="00F2159F">
              <w:rPr>
                <w:rFonts w:cs="Times New Roman"/>
                <w:b/>
                <w:bCs/>
                <w:sz w:val="18"/>
                <w:szCs w:val="18"/>
              </w:rPr>
              <w:t>)</w:t>
            </w:r>
          </w:p>
        </w:tc>
        <w:tc>
          <w:tcPr>
            <w:tcW w:w="611" w:type="pct"/>
            <w:tcBorders>
              <w:top w:val="single" w:sz="4" w:space="0" w:color="auto"/>
              <w:bottom w:val="single" w:sz="4" w:space="0" w:color="auto"/>
            </w:tcBorders>
          </w:tcPr>
          <w:p w14:paraId="00C8EE57" w14:textId="245BF48C" w:rsidR="00246C71" w:rsidRPr="00F2159F" w:rsidRDefault="00246C71" w:rsidP="00CE75D2">
            <w:pPr>
              <w:tabs>
                <w:tab w:val="left" w:pos="3645"/>
              </w:tabs>
              <w:jc w:val="right"/>
              <w:rPr>
                <w:rFonts w:cs="Times New Roman"/>
                <w:b/>
                <w:bCs/>
                <w:sz w:val="18"/>
                <w:szCs w:val="18"/>
              </w:rPr>
            </w:pPr>
            <w:r w:rsidRPr="00F2159F">
              <w:rPr>
                <w:rFonts w:cs="Times New Roman"/>
                <w:b/>
                <w:bCs/>
                <w:sz w:val="18"/>
                <w:szCs w:val="18"/>
              </w:rPr>
              <w:t>p-value</w:t>
            </w:r>
            <w:r w:rsidR="00FC7FA1" w:rsidRPr="00F2159F">
              <w:rPr>
                <w:rFonts w:cs="Times New Roman"/>
                <w:b/>
                <w:bCs/>
                <w:sz w:val="18"/>
                <w:szCs w:val="18"/>
              </w:rPr>
              <w:t>*</w:t>
            </w:r>
            <w:r w:rsidR="006427DB" w:rsidRPr="00F2159F">
              <w:rPr>
                <w:rFonts w:cs="Times New Roman"/>
                <w:b/>
                <w:bCs/>
                <w:sz w:val="18"/>
                <w:szCs w:val="18"/>
              </w:rPr>
              <w:t xml:space="preserve"> </w:t>
            </w:r>
            <w:r w:rsidR="008E6DAE" w:rsidRPr="00F2159F">
              <w:rPr>
                <w:rFonts w:cs="Times New Roman"/>
                <w:b/>
                <w:bCs/>
                <w:sz w:val="18"/>
                <w:szCs w:val="18"/>
              </w:rPr>
              <w:t>0</w:t>
            </w:r>
            <w:r w:rsidR="006427DB" w:rsidRPr="00F2159F">
              <w:rPr>
                <w:rFonts w:cs="Times New Roman"/>
                <w:b/>
                <w:bCs/>
                <w:sz w:val="18"/>
                <w:szCs w:val="18"/>
              </w:rPr>
              <w:t xml:space="preserve"> </w:t>
            </w:r>
            <w:r w:rsidR="006427DB" w:rsidRPr="00F2159F">
              <w:rPr>
                <w:rFonts w:cs="Times New Roman"/>
                <w:b/>
                <w:bCs/>
                <w:i/>
                <w:iCs/>
                <w:sz w:val="18"/>
                <w:szCs w:val="18"/>
              </w:rPr>
              <w:t>vs.</w:t>
            </w:r>
            <w:r w:rsidR="006427DB" w:rsidRPr="00F2159F">
              <w:rPr>
                <w:rFonts w:cs="Times New Roman"/>
                <w:b/>
                <w:bCs/>
                <w:sz w:val="18"/>
                <w:szCs w:val="18"/>
              </w:rPr>
              <w:t xml:space="preserve"> </w:t>
            </w:r>
            <w:r w:rsidR="008E6DAE" w:rsidRPr="00F2159F">
              <w:rPr>
                <w:rFonts w:cs="Times New Roman"/>
                <w:b/>
                <w:bCs/>
                <w:sz w:val="18"/>
                <w:szCs w:val="18"/>
              </w:rPr>
              <w:t>1</w:t>
            </w:r>
          </w:p>
        </w:tc>
        <w:tc>
          <w:tcPr>
            <w:tcW w:w="611" w:type="pct"/>
            <w:tcBorders>
              <w:top w:val="single" w:sz="4" w:space="0" w:color="auto"/>
              <w:bottom w:val="single" w:sz="4" w:space="0" w:color="auto"/>
            </w:tcBorders>
          </w:tcPr>
          <w:p w14:paraId="5F7B1AB1" w14:textId="76C16B82" w:rsidR="00246C71" w:rsidRPr="00F2159F" w:rsidRDefault="008E6DAE" w:rsidP="00CE75D2">
            <w:pPr>
              <w:tabs>
                <w:tab w:val="left" w:pos="3645"/>
              </w:tabs>
              <w:jc w:val="right"/>
              <w:rPr>
                <w:rFonts w:cs="Times New Roman"/>
                <w:b/>
                <w:bCs/>
                <w:sz w:val="18"/>
                <w:szCs w:val="18"/>
              </w:rPr>
            </w:pPr>
            <w:r w:rsidRPr="00F2159F">
              <w:rPr>
                <w:rFonts w:cs="Times New Roman"/>
                <w:b/>
                <w:bCs/>
                <w:sz w:val="18"/>
                <w:szCs w:val="18"/>
              </w:rPr>
              <w:t>p-value</w:t>
            </w:r>
            <w:r w:rsidR="00FC7FA1" w:rsidRPr="00F2159F">
              <w:rPr>
                <w:rFonts w:cs="Times New Roman"/>
                <w:b/>
                <w:bCs/>
                <w:sz w:val="18"/>
                <w:szCs w:val="18"/>
              </w:rPr>
              <w:t>*</w:t>
            </w:r>
            <w:r w:rsidRPr="00F2159F">
              <w:rPr>
                <w:rFonts w:cs="Times New Roman"/>
                <w:b/>
                <w:bCs/>
                <w:sz w:val="18"/>
                <w:szCs w:val="18"/>
              </w:rPr>
              <w:t xml:space="preserve"> 0 </w:t>
            </w:r>
            <w:r w:rsidRPr="00F2159F">
              <w:rPr>
                <w:rFonts w:cs="Times New Roman"/>
                <w:b/>
                <w:bCs/>
                <w:i/>
                <w:iCs/>
                <w:sz w:val="18"/>
                <w:szCs w:val="18"/>
              </w:rPr>
              <w:t>vs.</w:t>
            </w:r>
            <w:r w:rsidRPr="00F2159F">
              <w:rPr>
                <w:rFonts w:cs="Times New Roman"/>
                <w:b/>
                <w:bCs/>
                <w:sz w:val="18"/>
                <w:szCs w:val="18"/>
              </w:rPr>
              <w:t xml:space="preserve"> 2</w:t>
            </w:r>
          </w:p>
        </w:tc>
        <w:tc>
          <w:tcPr>
            <w:tcW w:w="610" w:type="pct"/>
            <w:tcBorders>
              <w:top w:val="single" w:sz="4" w:space="0" w:color="auto"/>
              <w:bottom w:val="single" w:sz="4" w:space="0" w:color="auto"/>
            </w:tcBorders>
          </w:tcPr>
          <w:p w14:paraId="7C3683E8" w14:textId="75465375" w:rsidR="00246C71" w:rsidRPr="00F2159F" w:rsidRDefault="008E6DAE" w:rsidP="00CE75D2">
            <w:pPr>
              <w:tabs>
                <w:tab w:val="left" w:pos="3645"/>
              </w:tabs>
              <w:jc w:val="right"/>
              <w:rPr>
                <w:rFonts w:cs="Times New Roman"/>
                <w:b/>
                <w:bCs/>
                <w:sz w:val="18"/>
                <w:szCs w:val="18"/>
              </w:rPr>
            </w:pPr>
            <w:r w:rsidRPr="00F2159F">
              <w:rPr>
                <w:rFonts w:cs="Times New Roman"/>
                <w:b/>
                <w:bCs/>
                <w:sz w:val="18"/>
                <w:szCs w:val="18"/>
              </w:rPr>
              <w:t>p-value</w:t>
            </w:r>
            <w:r w:rsidR="00FC7FA1" w:rsidRPr="00F2159F">
              <w:rPr>
                <w:rFonts w:cs="Times New Roman"/>
                <w:b/>
                <w:bCs/>
                <w:sz w:val="18"/>
                <w:szCs w:val="18"/>
              </w:rPr>
              <w:t>*</w:t>
            </w:r>
            <w:r w:rsidRPr="00F2159F">
              <w:rPr>
                <w:rFonts w:cs="Times New Roman"/>
                <w:b/>
                <w:bCs/>
                <w:sz w:val="18"/>
                <w:szCs w:val="18"/>
              </w:rPr>
              <w:t xml:space="preserve"> 1 </w:t>
            </w:r>
            <w:r w:rsidRPr="00F2159F">
              <w:rPr>
                <w:rFonts w:cs="Times New Roman"/>
                <w:b/>
                <w:bCs/>
                <w:i/>
                <w:iCs/>
                <w:sz w:val="18"/>
                <w:szCs w:val="18"/>
              </w:rPr>
              <w:t>vs</w:t>
            </w:r>
            <w:r w:rsidRPr="00F2159F">
              <w:rPr>
                <w:rFonts w:cs="Times New Roman"/>
                <w:b/>
                <w:bCs/>
                <w:sz w:val="18"/>
                <w:szCs w:val="18"/>
              </w:rPr>
              <w:t>. 2</w:t>
            </w:r>
          </w:p>
        </w:tc>
      </w:tr>
      <w:tr w:rsidR="00F2159F" w:rsidRPr="00F2159F" w14:paraId="1900884C" w14:textId="716DE90A" w:rsidTr="00F2159F">
        <w:trPr>
          <w:trHeight w:val="293"/>
        </w:trPr>
        <w:tc>
          <w:tcPr>
            <w:tcW w:w="612" w:type="pct"/>
            <w:vMerge w:val="restart"/>
            <w:tcBorders>
              <w:top w:val="single" w:sz="4" w:space="0" w:color="auto"/>
            </w:tcBorders>
            <w:noWrap/>
          </w:tcPr>
          <w:p w14:paraId="2B86CEBE" w14:textId="77777777" w:rsidR="00F2159F" w:rsidRPr="00F2159F" w:rsidRDefault="00F2159F" w:rsidP="00F2159F">
            <w:pPr>
              <w:tabs>
                <w:tab w:val="left" w:pos="3645"/>
              </w:tabs>
              <w:rPr>
                <w:rFonts w:cs="Times New Roman"/>
                <w:b/>
                <w:bCs/>
                <w:sz w:val="18"/>
                <w:szCs w:val="18"/>
                <w:lang w:val="es-ES"/>
              </w:rPr>
            </w:pPr>
            <w:r w:rsidRPr="00F2159F">
              <w:rPr>
                <w:rFonts w:cs="Times New Roman"/>
                <w:b/>
                <w:bCs/>
                <w:sz w:val="18"/>
                <w:szCs w:val="18"/>
              </w:rPr>
              <w:t>PA</w:t>
            </w:r>
          </w:p>
        </w:tc>
        <w:tc>
          <w:tcPr>
            <w:tcW w:w="611" w:type="pct"/>
            <w:tcBorders>
              <w:top w:val="single" w:sz="4" w:space="0" w:color="auto"/>
            </w:tcBorders>
            <w:noWrap/>
          </w:tcPr>
          <w:p w14:paraId="6DB628A3" w14:textId="1F183628" w:rsidR="00F2159F" w:rsidRPr="00F2159F" w:rsidRDefault="00F2159F" w:rsidP="00F2159F">
            <w:pPr>
              <w:tabs>
                <w:tab w:val="left" w:pos="3645"/>
              </w:tabs>
              <w:rPr>
                <w:rFonts w:cs="Times New Roman"/>
                <w:b/>
                <w:bCs/>
                <w:sz w:val="18"/>
                <w:szCs w:val="18"/>
              </w:rPr>
            </w:pPr>
            <w:r w:rsidRPr="00F2159F">
              <w:rPr>
                <w:rFonts w:cs="Times New Roman"/>
                <w:b/>
                <w:bCs/>
                <w:sz w:val="18"/>
                <w:szCs w:val="18"/>
              </w:rPr>
              <w:t>5-9 y</w:t>
            </w:r>
          </w:p>
        </w:tc>
        <w:tc>
          <w:tcPr>
            <w:tcW w:w="661" w:type="pct"/>
            <w:tcBorders>
              <w:top w:val="single" w:sz="4" w:space="0" w:color="auto"/>
            </w:tcBorders>
            <w:noWrap/>
          </w:tcPr>
          <w:p w14:paraId="0041D859" w14:textId="4FF21C99" w:rsidR="00F2159F" w:rsidRPr="00F2159F" w:rsidRDefault="00F2159F" w:rsidP="00F2159F">
            <w:pPr>
              <w:tabs>
                <w:tab w:val="left" w:pos="3645"/>
              </w:tabs>
              <w:jc w:val="right"/>
              <w:rPr>
                <w:rFonts w:cs="Times New Roman"/>
                <w:sz w:val="18"/>
                <w:szCs w:val="18"/>
              </w:rPr>
            </w:pPr>
            <w:r w:rsidRPr="00F2159F">
              <w:rPr>
                <w:sz w:val="18"/>
                <w:szCs w:val="18"/>
              </w:rPr>
              <w:t>511/852 (60.0%)</w:t>
            </w:r>
          </w:p>
        </w:tc>
        <w:tc>
          <w:tcPr>
            <w:tcW w:w="672" w:type="pct"/>
            <w:tcBorders>
              <w:top w:val="single" w:sz="4" w:space="0" w:color="auto"/>
            </w:tcBorders>
            <w:noWrap/>
          </w:tcPr>
          <w:p w14:paraId="79158DCB" w14:textId="16400CC1" w:rsidR="00F2159F" w:rsidRPr="00F2159F" w:rsidRDefault="00F2159F" w:rsidP="00F2159F">
            <w:pPr>
              <w:tabs>
                <w:tab w:val="left" w:pos="3645"/>
              </w:tabs>
              <w:jc w:val="right"/>
              <w:rPr>
                <w:rFonts w:cs="Times New Roman"/>
                <w:sz w:val="18"/>
                <w:szCs w:val="18"/>
              </w:rPr>
            </w:pPr>
            <w:r w:rsidRPr="00F2159F">
              <w:rPr>
                <w:sz w:val="18"/>
                <w:szCs w:val="18"/>
              </w:rPr>
              <w:t>392/868 (45.2%)</w:t>
            </w:r>
          </w:p>
        </w:tc>
        <w:tc>
          <w:tcPr>
            <w:tcW w:w="611" w:type="pct"/>
            <w:tcBorders>
              <w:top w:val="single" w:sz="4" w:space="0" w:color="auto"/>
            </w:tcBorders>
            <w:noWrap/>
          </w:tcPr>
          <w:p w14:paraId="4AED9F2E" w14:textId="3235F333" w:rsidR="00F2159F" w:rsidRPr="00F2159F" w:rsidRDefault="00F2159F" w:rsidP="00F2159F">
            <w:pPr>
              <w:tabs>
                <w:tab w:val="left" w:pos="3645"/>
              </w:tabs>
              <w:jc w:val="right"/>
              <w:rPr>
                <w:rFonts w:cs="Times New Roman"/>
                <w:sz w:val="18"/>
                <w:szCs w:val="18"/>
              </w:rPr>
            </w:pPr>
            <w:r w:rsidRPr="00F2159F">
              <w:rPr>
                <w:sz w:val="18"/>
                <w:szCs w:val="18"/>
              </w:rPr>
              <w:t>378/808 (46.8%)</w:t>
            </w:r>
          </w:p>
        </w:tc>
        <w:tc>
          <w:tcPr>
            <w:tcW w:w="611" w:type="pct"/>
            <w:tcBorders>
              <w:top w:val="single" w:sz="4" w:space="0" w:color="auto"/>
            </w:tcBorders>
          </w:tcPr>
          <w:p w14:paraId="389A617E" w14:textId="5ABFB003" w:rsidR="00F2159F" w:rsidRPr="00F2159F" w:rsidRDefault="00F2159F" w:rsidP="00F2159F">
            <w:pPr>
              <w:tabs>
                <w:tab w:val="left" w:pos="3645"/>
              </w:tabs>
              <w:jc w:val="right"/>
              <w:rPr>
                <w:sz w:val="18"/>
                <w:szCs w:val="18"/>
              </w:rPr>
            </w:pPr>
            <w:r w:rsidRPr="00F2159F">
              <w:rPr>
                <w:sz w:val="18"/>
                <w:szCs w:val="18"/>
              </w:rPr>
              <w:t>&lt;0.001</w:t>
            </w:r>
          </w:p>
        </w:tc>
        <w:tc>
          <w:tcPr>
            <w:tcW w:w="611" w:type="pct"/>
            <w:tcBorders>
              <w:top w:val="single" w:sz="4" w:space="0" w:color="auto"/>
            </w:tcBorders>
          </w:tcPr>
          <w:p w14:paraId="6AAB9854" w14:textId="06D03DAF" w:rsidR="00F2159F" w:rsidRPr="00F2159F" w:rsidRDefault="00F2159F" w:rsidP="00F2159F">
            <w:pPr>
              <w:tabs>
                <w:tab w:val="left" w:pos="3645"/>
              </w:tabs>
              <w:jc w:val="right"/>
              <w:rPr>
                <w:sz w:val="18"/>
                <w:szCs w:val="18"/>
              </w:rPr>
            </w:pPr>
            <w:r w:rsidRPr="00F2159F">
              <w:rPr>
                <w:sz w:val="18"/>
                <w:szCs w:val="18"/>
              </w:rPr>
              <w:t>&lt;0.001</w:t>
            </w:r>
          </w:p>
        </w:tc>
        <w:tc>
          <w:tcPr>
            <w:tcW w:w="610" w:type="pct"/>
            <w:tcBorders>
              <w:top w:val="single" w:sz="4" w:space="0" w:color="auto"/>
            </w:tcBorders>
          </w:tcPr>
          <w:p w14:paraId="2092079E" w14:textId="4102E0A3" w:rsidR="00F2159F" w:rsidRPr="00F2159F" w:rsidRDefault="00F2159F" w:rsidP="00F2159F">
            <w:pPr>
              <w:tabs>
                <w:tab w:val="left" w:pos="3645"/>
              </w:tabs>
              <w:jc w:val="right"/>
              <w:rPr>
                <w:sz w:val="18"/>
                <w:szCs w:val="18"/>
              </w:rPr>
            </w:pPr>
            <w:r w:rsidRPr="00F2159F">
              <w:rPr>
                <w:sz w:val="18"/>
                <w:szCs w:val="18"/>
              </w:rPr>
              <w:t>0.31</w:t>
            </w:r>
            <w:r w:rsidR="007803B7">
              <w:rPr>
                <w:sz w:val="18"/>
                <w:szCs w:val="18"/>
              </w:rPr>
              <w:t>0</w:t>
            </w:r>
          </w:p>
        </w:tc>
      </w:tr>
      <w:tr w:rsidR="00F2159F" w:rsidRPr="00F2159F" w14:paraId="75AECCEA" w14:textId="72355E97" w:rsidTr="00F2159F">
        <w:trPr>
          <w:trHeight w:val="293"/>
        </w:trPr>
        <w:tc>
          <w:tcPr>
            <w:tcW w:w="612" w:type="pct"/>
            <w:vMerge/>
            <w:noWrap/>
          </w:tcPr>
          <w:p w14:paraId="44798441" w14:textId="5258279F" w:rsidR="00F2159F" w:rsidRPr="00F2159F" w:rsidRDefault="00F2159F" w:rsidP="00F2159F">
            <w:pPr>
              <w:tabs>
                <w:tab w:val="left" w:pos="3645"/>
              </w:tabs>
              <w:rPr>
                <w:rFonts w:cs="Times New Roman"/>
                <w:b/>
                <w:bCs/>
                <w:sz w:val="18"/>
                <w:szCs w:val="18"/>
              </w:rPr>
            </w:pPr>
          </w:p>
        </w:tc>
        <w:tc>
          <w:tcPr>
            <w:tcW w:w="611" w:type="pct"/>
            <w:noWrap/>
          </w:tcPr>
          <w:p w14:paraId="04D397BF" w14:textId="3327B296" w:rsidR="00F2159F" w:rsidRPr="00F2159F" w:rsidRDefault="00F2159F" w:rsidP="00F2159F">
            <w:pPr>
              <w:tabs>
                <w:tab w:val="left" w:pos="3645"/>
              </w:tabs>
              <w:rPr>
                <w:rFonts w:cs="Times New Roman"/>
                <w:b/>
                <w:bCs/>
                <w:sz w:val="18"/>
                <w:szCs w:val="18"/>
              </w:rPr>
            </w:pPr>
            <w:r w:rsidRPr="00F2159F">
              <w:rPr>
                <w:rFonts w:cs="Times New Roman"/>
                <w:b/>
                <w:bCs/>
                <w:sz w:val="18"/>
                <w:szCs w:val="18"/>
              </w:rPr>
              <w:t>10-12 y</w:t>
            </w:r>
          </w:p>
        </w:tc>
        <w:tc>
          <w:tcPr>
            <w:tcW w:w="661" w:type="pct"/>
            <w:noWrap/>
          </w:tcPr>
          <w:p w14:paraId="44711D9A" w14:textId="56A23CA6" w:rsidR="00F2159F" w:rsidRPr="00F2159F" w:rsidRDefault="00F2159F" w:rsidP="00F2159F">
            <w:pPr>
              <w:tabs>
                <w:tab w:val="left" w:pos="3645"/>
              </w:tabs>
              <w:jc w:val="right"/>
              <w:rPr>
                <w:rFonts w:cs="Times New Roman"/>
                <w:sz w:val="18"/>
                <w:szCs w:val="18"/>
              </w:rPr>
            </w:pPr>
            <w:r w:rsidRPr="00F2159F">
              <w:rPr>
                <w:sz w:val="18"/>
                <w:szCs w:val="18"/>
              </w:rPr>
              <w:t>530/776 (68.3%)</w:t>
            </w:r>
          </w:p>
        </w:tc>
        <w:tc>
          <w:tcPr>
            <w:tcW w:w="672" w:type="pct"/>
            <w:noWrap/>
          </w:tcPr>
          <w:p w14:paraId="42898505" w14:textId="28FD7E5A" w:rsidR="00F2159F" w:rsidRPr="00F2159F" w:rsidRDefault="00F2159F" w:rsidP="00F2159F">
            <w:pPr>
              <w:tabs>
                <w:tab w:val="left" w:pos="3645"/>
              </w:tabs>
              <w:jc w:val="right"/>
              <w:rPr>
                <w:rFonts w:cs="Times New Roman"/>
                <w:sz w:val="18"/>
                <w:szCs w:val="18"/>
              </w:rPr>
            </w:pPr>
            <w:r w:rsidRPr="00F2159F">
              <w:rPr>
                <w:sz w:val="18"/>
                <w:szCs w:val="18"/>
              </w:rPr>
              <w:t>351/797 (44.0%)</w:t>
            </w:r>
          </w:p>
        </w:tc>
        <w:tc>
          <w:tcPr>
            <w:tcW w:w="611" w:type="pct"/>
            <w:noWrap/>
          </w:tcPr>
          <w:p w14:paraId="30C0F61F" w14:textId="1FE51891" w:rsidR="00F2159F" w:rsidRPr="00F2159F" w:rsidRDefault="00F2159F" w:rsidP="00F2159F">
            <w:pPr>
              <w:tabs>
                <w:tab w:val="left" w:pos="3645"/>
              </w:tabs>
              <w:jc w:val="right"/>
              <w:rPr>
                <w:rFonts w:cs="Times New Roman"/>
                <w:sz w:val="18"/>
                <w:szCs w:val="18"/>
              </w:rPr>
            </w:pPr>
            <w:r w:rsidRPr="00F2159F">
              <w:rPr>
                <w:sz w:val="18"/>
                <w:szCs w:val="18"/>
              </w:rPr>
              <w:t>354/731 (48.4%)</w:t>
            </w:r>
          </w:p>
        </w:tc>
        <w:tc>
          <w:tcPr>
            <w:tcW w:w="611" w:type="pct"/>
          </w:tcPr>
          <w:p w14:paraId="038AFDE6" w14:textId="32EC2C4C" w:rsidR="00F2159F" w:rsidRPr="00F2159F" w:rsidRDefault="00F2159F" w:rsidP="00F2159F">
            <w:pPr>
              <w:tabs>
                <w:tab w:val="left" w:pos="3645"/>
              </w:tabs>
              <w:jc w:val="right"/>
              <w:rPr>
                <w:sz w:val="18"/>
                <w:szCs w:val="18"/>
              </w:rPr>
            </w:pPr>
            <w:r w:rsidRPr="00F2159F">
              <w:rPr>
                <w:sz w:val="18"/>
                <w:szCs w:val="18"/>
              </w:rPr>
              <w:t>&lt;0.001</w:t>
            </w:r>
          </w:p>
        </w:tc>
        <w:tc>
          <w:tcPr>
            <w:tcW w:w="611" w:type="pct"/>
          </w:tcPr>
          <w:p w14:paraId="7A66E7FE" w14:textId="296C2D3D" w:rsidR="00F2159F" w:rsidRPr="00F2159F" w:rsidRDefault="00F2159F" w:rsidP="00F2159F">
            <w:pPr>
              <w:tabs>
                <w:tab w:val="left" w:pos="3645"/>
              </w:tabs>
              <w:jc w:val="right"/>
              <w:rPr>
                <w:sz w:val="18"/>
                <w:szCs w:val="18"/>
              </w:rPr>
            </w:pPr>
            <w:r w:rsidRPr="00F2159F">
              <w:rPr>
                <w:sz w:val="18"/>
                <w:szCs w:val="18"/>
              </w:rPr>
              <w:t>&lt;0.001</w:t>
            </w:r>
          </w:p>
        </w:tc>
        <w:tc>
          <w:tcPr>
            <w:tcW w:w="610" w:type="pct"/>
          </w:tcPr>
          <w:p w14:paraId="047AB1C8" w14:textId="36103788" w:rsidR="00F2159F" w:rsidRPr="00F2159F" w:rsidRDefault="00F2159F" w:rsidP="00F2159F">
            <w:pPr>
              <w:tabs>
                <w:tab w:val="left" w:pos="3645"/>
              </w:tabs>
              <w:jc w:val="right"/>
              <w:rPr>
                <w:sz w:val="18"/>
                <w:szCs w:val="18"/>
              </w:rPr>
            </w:pPr>
            <w:r w:rsidRPr="00F2159F">
              <w:rPr>
                <w:sz w:val="18"/>
                <w:szCs w:val="18"/>
              </w:rPr>
              <w:t>0.027</w:t>
            </w:r>
          </w:p>
        </w:tc>
      </w:tr>
      <w:tr w:rsidR="00F2159F" w:rsidRPr="00F2159F" w14:paraId="07D02D1C" w14:textId="63114759" w:rsidTr="00F2159F">
        <w:trPr>
          <w:trHeight w:val="293"/>
        </w:trPr>
        <w:tc>
          <w:tcPr>
            <w:tcW w:w="612" w:type="pct"/>
            <w:vMerge/>
            <w:tcBorders>
              <w:bottom w:val="single" w:sz="4" w:space="0" w:color="auto"/>
            </w:tcBorders>
            <w:noWrap/>
          </w:tcPr>
          <w:p w14:paraId="4DF81C0D" w14:textId="1AF4DC20" w:rsidR="00F2159F" w:rsidRPr="00F2159F" w:rsidRDefault="00F2159F" w:rsidP="00F2159F">
            <w:pPr>
              <w:tabs>
                <w:tab w:val="left" w:pos="3645"/>
              </w:tabs>
              <w:rPr>
                <w:rFonts w:cs="Times New Roman"/>
                <w:b/>
                <w:bCs/>
                <w:sz w:val="18"/>
                <w:szCs w:val="18"/>
              </w:rPr>
            </w:pPr>
          </w:p>
        </w:tc>
        <w:tc>
          <w:tcPr>
            <w:tcW w:w="611" w:type="pct"/>
            <w:tcBorders>
              <w:bottom w:val="single" w:sz="4" w:space="0" w:color="auto"/>
            </w:tcBorders>
            <w:noWrap/>
          </w:tcPr>
          <w:p w14:paraId="4259000E" w14:textId="797DB142" w:rsidR="00F2159F" w:rsidRPr="00F2159F" w:rsidRDefault="00F2159F" w:rsidP="00F2159F">
            <w:pPr>
              <w:tabs>
                <w:tab w:val="left" w:pos="3645"/>
              </w:tabs>
              <w:rPr>
                <w:rFonts w:cs="Times New Roman"/>
                <w:b/>
                <w:bCs/>
                <w:sz w:val="18"/>
                <w:szCs w:val="18"/>
              </w:rPr>
            </w:pPr>
            <w:r w:rsidRPr="00F2159F">
              <w:rPr>
                <w:rFonts w:cs="Times New Roman"/>
                <w:b/>
                <w:bCs/>
                <w:sz w:val="18"/>
                <w:szCs w:val="18"/>
              </w:rPr>
              <w:t>13-16 y</w:t>
            </w:r>
          </w:p>
        </w:tc>
        <w:tc>
          <w:tcPr>
            <w:tcW w:w="661" w:type="pct"/>
            <w:tcBorders>
              <w:bottom w:val="single" w:sz="4" w:space="0" w:color="auto"/>
            </w:tcBorders>
            <w:noWrap/>
          </w:tcPr>
          <w:p w14:paraId="6B63F10D" w14:textId="272F22FE" w:rsidR="00F2159F" w:rsidRPr="00F2159F" w:rsidRDefault="00F2159F" w:rsidP="00F2159F">
            <w:pPr>
              <w:tabs>
                <w:tab w:val="left" w:pos="3645"/>
              </w:tabs>
              <w:jc w:val="right"/>
              <w:rPr>
                <w:rFonts w:cs="Times New Roman"/>
                <w:sz w:val="18"/>
                <w:szCs w:val="18"/>
              </w:rPr>
            </w:pPr>
            <w:r w:rsidRPr="00F2159F">
              <w:rPr>
                <w:sz w:val="18"/>
                <w:szCs w:val="18"/>
              </w:rPr>
              <w:t>418/792 (52.8%)</w:t>
            </w:r>
          </w:p>
        </w:tc>
        <w:tc>
          <w:tcPr>
            <w:tcW w:w="672" w:type="pct"/>
            <w:tcBorders>
              <w:bottom w:val="single" w:sz="4" w:space="0" w:color="auto"/>
            </w:tcBorders>
            <w:noWrap/>
          </w:tcPr>
          <w:p w14:paraId="74236300" w14:textId="565E21CB" w:rsidR="00F2159F" w:rsidRPr="00F2159F" w:rsidRDefault="00F2159F" w:rsidP="00F2159F">
            <w:pPr>
              <w:tabs>
                <w:tab w:val="left" w:pos="3645"/>
              </w:tabs>
              <w:jc w:val="right"/>
              <w:rPr>
                <w:rFonts w:cs="Times New Roman"/>
                <w:sz w:val="18"/>
                <w:szCs w:val="18"/>
              </w:rPr>
            </w:pPr>
            <w:r w:rsidRPr="00F2159F">
              <w:rPr>
                <w:sz w:val="18"/>
                <w:szCs w:val="18"/>
              </w:rPr>
              <w:t>268/832 (32.2%)</w:t>
            </w:r>
          </w:p>
        </w:tc>
        <w:tc>
          <w:tcPr>
            <w:tcW w:w="611" w:type="pct"/>
            <w:tcBorders>
              <w:bottom w:val="single" w:sz="4" w:space="0" w:color="auto"/>
            </w:tcBorders>
            <w:noWrap/>
          </w:tcPr>
          <w:p w14:paraId="0C99EAC5" w14:textId="7443596F" w:rsidR="00F2159F" w:rsidRPr="00F2159F" w:rsidRDefault="00F2159F" w:rsidP="00F2159F">
            <w:pPr>
              <w:tabs>
                <w:tab w:val="left" w:pos="3645"/>
              </w:tabs>
              <w:jc w:val="right"/>
              <w:rPr>
                <w:rFonts w:cs="Times New Roman"/>
                <w:sz w:val="18"/>
                <w:szCs w:val="18"/>
              </w:rPr>
            </w:pPr>
            <w:r w:rsidRPr="00F2159F">
              <w:rPr>
                <w:sz w:val="18"/>
                <w:szCs w:val="18"/>
              </w:rPr>
              <w:t>269/777 (34.6%)</w:t>
            </w:r>
          </w:p>
        </w:tc>
        <w:tc>
          <w:tcPr>
            <w:tcW w:w="611" w:type="pct"/>
            <w:tcBorders>
              <w:bottom w:val="single" w:sz="4" w:space="0" w:color="auto"/>
            </w:tcBorders>
          </w:tcPr>
          <w:p w14:paraId="6FE0BF50" w14:textId="56CAFEB8" w:rsidR="00F2159F" w:rsidRPr="00F2159F" w:rsidRDefault="00F2159F" w:rsidP="00F2159F">
            <w:pPr>
              <w:tabs>
                <w:tab w:val="left" w:pos="3645"/>
              </w:tabs>
              <w:jc w:val="right"/>
              <w:rPr>
                <w:sz w:val="18"/>
                <w:szCs w:val="18"/>
              </w:rPr>
            </w:pPr>
            <w:r w:rsidRPr="00F2159F">
              <w:rPr>
                <w:sz w:val="18"/>
                <w:szCs w:val="18"/>
              </w:rPr>
              <w:t>&lt;0.001</w:t>
            </w:r>
          </w:p>
        </w:tc>
        <w:tc>
          <w:tcPr>
            <w:tcW w:w="611" w:type="pct"/>
            <w:tcBorders>
              <w:bottom w:val="single" w:sz="4" w:space="0" w:color="auto"/>
            </w:tcBorders>
          </w:tcPr>
          <w:p w14:paraId="382C0F9D" w14:textId="449ABB60" w:rsidR="00F2159F" w:rsidRPr="00F2159F" w:rsidRDefault="00F2159F" w:rsidP="00F2159F">
            <w:pPr>
              <w:tabs>
                <w:tab w:val="left" w:pos="3645"/>
              </w:tabs>
              <w:jc w:val="right"/>
              <w:rPr>
                <w:sz w:val="18"/>
                <w:szCs w:val="18"/>
              </w:rPr>
            </w:pPr>
            <w:r w:rsidRPr="00F2159F">
              <w:rPr>
                <w:sz w:val="18"/>
                <w:szCs w:val="18"/>
              </w:rPr>
              <w:t>&lt;0.001</w:t>
            </w:r>
          </w:p>
        </w:tc>
        <w:tc>
          <w:tcPr>
            <w:tcW w:w="610" w:type="pct"/>
            <w:tcBorders>
              <w:bottom w:val="single" w:sz="4" w:space="0" w:color="auto"/>
            </w:tcBorders>
          </w:tcPr>
          <w:p w14:paraId="28EAFE2B" w14:textId="503B54AA" w:rsidR="00F2159F" w:rsidRPr="00F2159F" w:rsidRDefault="00F2159F" w:rsidP="00F2159F">
            <w:pPr>
              <w:tabs>
                <w:tab w:val="left" w:pos="3645"/>
              </w:tabs>
              <w:jc w:val="right"/>
              <w:rPr>
                <w:sz w:val="18"/>
                <w:szCs w:val="18"/>
              </w:rPr>
            </w:pPr>
            <w:r w:rsidRPr="00F2159F">
              <w:rPr>
                <w:sz w:val="18"/>
                <w:szCs w:val="18"/>
              </w:rPr>
              <w:t>0.07</w:t>
            </w:r>
            <w:r>
              <w:rPr>
                <w:sz w:val="18"/>
                <w:szCs w:val="18"/>
              </w:rPr>
              <w:t>0</w:t>
            </w:r>
          </w:p>
        </w:tc>
      </w:tr>
      <w:tr w:rsidR="00F2159F" w:rsidRPr="00F2159F" w14:paraId="22C7FF77" w14:textId="502F0B92" w:rsidTr="00F2159F">
        <w:trPr>
          <w:trHeight w:val="293"/>
        </w:trPr>
        <w:tc>
          <w:tcPr>
            <w:tcW w:w="612" w:type="pct"/>
            <w:vMerge w:val="restart"/>
            <w:tcBorders>
              <w:top w:val="single" w:sz="4" w:space="0" w:color="auto"/>
            </w:tcBorders>
            <w:noWrap/>
          </w:tcPr>
          <w:p w14:paraId="585F3EB9" w14:textId="77777777" w:rsidR="00F2159F" w:rsidRPr="00F2159F" w:rsidRDefault="00F2159F" w:rsidP="00F2159F">
            <w:pPr>
              <w:tabs>
                <w:tab w:val="left" w:pos="3645"/>
              </w:tabs>
              <w:rPr>
                <w:rFonts w:cs="Times New Roman"/>
                <w:b/>
                <w:bCs/>
                <w:sz w:val="18"/>
                <w:szCs w:val="18"/>
              </w:rPr>
            </w:pPr>
            <w:r w:rsidRPr="00F2159F">
              <w:rPr>
                <w:rFonts w:cs="Times New Roman"/>
                <w:b/>
                <w:bCs/>
                <w:sz w:val="18"/>
                <w:szCs w:val="18"/>
              </w:rPr>
              <w:t>ST</w:t>
            </w:r>
          </w:p>
        </w:tc>
        <w:tc>
          <w:tcPr>
            <w:tcW w:w="611" w:type="pct"/>
            <w:tcBorders>
              <w:top w:val="single" w:sz="4" w:space="0" w:color="auto"/>
            </w:tcBorders>
            <w:noWrap/>
          </w:tcPr>
          <w:p w14:paraId="58F617D9" w14:textId="391017AA" w:rsidR="00F2159F" w:rsidRPr="00F2159F" w:rsidRDefault="00F2159F" w:rsidP="00F2159F">
            <w:pPr>
              <w:tabs>
                <w:tab w:val="left" w:pos="3645"/>
              </w:tabs>
              <w:rPr>
                <w:rFonts w:cs="Times New Roman"/>
                <w:b/>
                <w:bCs/>
                <w:sz w:val="18"/>
                <w:szCs w:val="18"/>
              </w:rPr>
            </w:pPr>
            <w:r w:rsidRPr="00F2159F">
              <w:rPr>
                <w:rFonts w:cs="Times New Roman"/>
                <w:b/>
                <w:bCs/>
                <w:sz w:val="18"/>
                <w:szCs w:val="18"/>
              </w:rPr>
              <w:t>5-9 y</w:t>
            </w:r>
          </w:p>
        </w:tc>
        <w:tc>
          <w:tcPr>
            <w:tcW w:w="661" w:type="pct"/>
            <w:tcBorders>
              <w:top w:val="single" w:sz="4" w:space="0" w:color="auto"/>
            </w:tcBorders>
            <w:noWrap/>
          </w:tcPr>
          <w:p w14:paraId="73FDB519" w14:textId="1CAF0698" w:rsidR="00F2159F" w:rsidRPr="00F2159F" w:rsidRDefault="00F2159F" w:rsidP="00F2159F">
            <w:pPr>
              <w:tabs>
                <w:tab w:val="left" w:pos="3645"/>
              </w:tabs>
              <w:jc w:val="right"/>
              <w:rPr>
                <w:rFonts w:cs="Times New Roman"/>
                <w:sz w:val="18"/>
                <w:szCs w:val="18"/>
              </w:rPr>
            </w:pPr>
            <w:r w:rsidRPr="00F2159F">
              <w:rPr>
                <w:sz w:val="18"/>
                <w:szCs w:val="18"/>
              </w:rPr>
              <w:t>815/869 (93.8%)</w:t>
            </w:r>
          </w:p>
        </w:tc>
        <w:tc>
          <w:tcPr>
            <w:tcW w:w="672" w:type="pct"/>
            <w:tcBorders>
              <w:top w:val="single" w:sz="4" w:space="0" w:color="auto"/>
            </w:tcBorders>
            <w:noWrap/>
          </w:tcPr>
          <w:p w14:paraId="6719750B" w14:textId="019CC89E" w:rsidR="00F2159F" w:rsidRPr="00F2159F" w:rsidRDefault="00F2159F" w:rsidP="00F2159F">
            <w:pPr>
              <w:tabs>
                <w:tab w:val="left" w:pos="3645"/>
              </w:tabs>
              <w:jc w:val="right"/>
              <w:rPr>
                <w:rFonts w:cs="Times New Roman"/>
                <w:sz w:val="18"/>
                <w:szCs w:val="18"/>
              </w:rPr>
            </w:pPr>
            <w:r w:rsidRPr="00F2159F">
              <w:rPr>
                <w:sz w:val="18"/>
                <w:szCs w:val="18"/>
              </w:rPr>
              <w:t>669/869 (77.0%)</w:t>
            </w:r>
          </w:p>
        </w:tc>
        <w:tc>
          <w:tcPr>
            <w:tcW w:w="611" w:type="pct"/>
            <w:tcBorders>
              <w:top w:val="single" w:sz="4" w:space="0" w:color="auto"/>
            </w:tcBorders>
            <w:noWrap/>
          </w:tcPr>
          <w:p w14:paraId="56AC15AA" w14:textId="76C90F3D" w:rsidR="00F2159F" w:rsidRPr="00F2159F" w:rsidRDefault="00F2159F" w:rsidP="00F2159F">
            <w:pPr>
              <w:tabs>
                <w:tab w:val="left" w:pos="3645"/>
              </w:tabs>
              <w:jc w:val="right"/>
              <w:rPr>
                <w:rFonts w:cs="Times New Roman"/>
                <w:sz w:val="18"/>
                <w:szCs w:val="18"/>
              </w:rPr>
            </w:pPr>
            <w:r w:rsidRPr="00F2159F">
              <w:rPr>
                <w:sz w:val="18"/>
                <w:szCs w:val="18"/>
              </w:rPr>
              <w:t>754/806 (93.5%)</w:t>
            </w:r>
          </w:p>
        </w:tc>
        <w:tc>
          <w:tcPr>
            <w:tcW w:w="611" w:type="pct"/>
            <w:tcBorders>
              <w:top w:val="single" w:sz="4" w:space="0" w:color="auto"/>
            </w:tcBorders>
          </w:tcPr>
          <w:p w14:paraId="6871A041" w14:textId="1A5AA00F" w:rsidR="00F2159F" w:rsidRPr="00F2159F" w:rsidRDefault="00F2159F" w:rsidP="00F2159F">
            <w:pPr>
              <w:tabs>
                <w:tab w:val="left" w:pos="3645"/>
              </w:tabs>
              <w:jc w:val="right"/>
              <w:rPr>
                <w:sz w:val="18"/>
                <w:szCs w:val="18"/>
              </w:rPr>
            </w:pPr>
            <w:r w:rsidRPr="00F2159F">
              <w:rPr>
                <w:sz w:val="18"/>
                <w:szCs w:val="18"/>
              </w:rPr>
              <w:t>&lt;0.001</w:t>
            </w:r>
          </w:p>
        </w:tc>
        <w:tc>
          <w:tcPr>
            <w:tcW w:w="611" w:type="pct"/>
            <w:tcBorders>
              <w:top w:val="single" w:sz="4" w:space="0" w:color="auto"/>
            </w:tcBorders>
          </w:tcPr>
          <w:p w14:paraId="38F58996" w14:textId="61296D7B" w:rsidR="00F2159F" w:rsidRPr="00F2159F" w:rsidRDefault="00F2159F" w:rsidP="00F2159F">
            <w:pPr>
              <w:tabs>
                <w:tab w:val="left" w:pos="3645"/>
              </w:tabs>
              <w:jc w:val="right"/>
              <w:rPr>
                <w:sz w:val="18"/>
                <w:szCs w:val="18"/>
              </w:rPr>
            </w:pPr>
            <w:r w:rsidRPr="00F2159F">
              <w:rPr>
                <w:sz w:val="18"/>
                <w:szCs w:val="18"/>
              </w:rPr>
              <w:t>0.66</w:t>
            </w:r>
            <w:r>
              <w:rPr>
                <w:sz w:val="18"/>
                <w:szCs w:val="18"/>
              </w:rPr>
              <w:t>0</w:t>
            </w:r>
          </w:p>
        </w:tc>
        <w:tc>
          <w:tcPr>
            <w:tcW w:w="610" w:type="pct"/>
            <w:tcBorders>
              <w:top w:val="single" w:sz="4" w:space="0" w:color="auto"/>
            </w:tcBorders>
          </w:tcPr>
          <w:p w14:paraId="37DBB861" w14:textId="21BD952B" w:rsidR="00F2159F" w:rsidRPr="00F2159F" w:rsidRDefault="00F2159F" w:rsidP="00F2159F">
            <w:pPr>
              <w:tabs>
                <w:tab w:val="left" w:pos="3645"/>
              </w:tabs>
              <w:jc w:val="right"/>
              <w:rPr>
                <w:sz w:val="18"/>
                <w:szCs w:val="18"/>
              </w:rPr>
            </w:pPr>
            <w:r w:rsidRPr="00F2159F">
              <w:rPr>
                <w:sz w:val="18"/>
                <w:szCs w:val="18"/>
              </w:rPr>
              <w:t>&lt;0.001</w:t>
            </w:r>
          </w:p>
        </w:tc>
      </w:tr>
      <w:tr w:rsidR="00F2159F" w:rsidRPr="00F2159F" w14:paraId="44ECB210" w14:textId="152C60F2" w:rsidTr="00F2159F">
        <w:trPr>
          <w:trHeight w:val="293"/>
        </w:trPr>
        <w:tc>
          <w:tcPr>
            <w:tcW w:w="612" w:type="pct"/>
            <w:vMerge/>
            <w:noWrap/>
          </w:tcPr>
          <w:p w14:paraId="6DA03080" w14:textId="3EAD778A" w:rsidR="00F2159F" w:rsidRPr="00F2159F" w:rsidRDefault="00F2159F" w:rsidP="00F2159F">
            <w:pPr>
              <w:tabs>
                <w:tab w:val="left" w:pos="3645"/>
              </w:tabs>
              <w:rPr>
                <w:rFonts w:cs="Times New Roman"/>
                <w:b/>
                <w:bCs/>
                <w:sz w:val="18"/>
                <w:szCs w:val="18"/>
              </w:rPr>
            </w:pPr>
          </w:p>
        </w:tc>
        <w:tc>
          <w:tcPr>
            <w:tcW w:w="611" w:type="pct"/>
            <w:noWrap/>
          </w:tcPr>
          <w:p w14:paraId="35718826" w14:textId="66062AE2" w:rsidR="00F2159F" w:rsidRPr="00F2159F" w:rsidRDefault="00F2159F" w:rsidP="00F2159F">
            <w:pPr>
              <w:tabs>
                <w:tab w:val="left" w:pos="3645"/>
              </w:tabs>
              <w:rPr>
                <w:rFonts w:cs="Times New Roman"/>
                <w:b/>
                <w:bCs/>
                <w:sz w:val="18"/>
                <w:szCs w:val="18"/>
              </w:rPr>
            </w:pPr>
            <w:r w:rsidRPr="00F2159F">
              <w:rPr>
                <w:rFonts w:cs="Times New Roman"/>
                <w:b/>
                <w:bCs/>
                <w:sz w:val="18"/>
                <w:szCs w:val="18"/>
              </w:rPr>
              <w:t>10-12 y</w:t>
            </w:r>
          </w:p>
        </w:tc>
        <w:tc>
          <w:tcPr>
            <w:tcW w:w="661" w:type="pct"/>
            <w:noWrap/>
          </w:tcPr>
          <w:p w14:paraId="5F80F823" w14:textId="01104CFF" w:rsidR="00F2159F" w:rsidRPr="00F2159F" w:rsidRDefault="00F2159F" w:rsidP="00F2159F">
            <w:pPr>
              <w:tabs>
                <w:tab w:val="left" w:pos="3645"/>
              </w:tabs>
              <w:jc w:val="right"/>
              <w:rPr>
                <w:rFonts w:cs="Times New Roman"/>
                <w:sz w:val="18"/>
                <w:szCs w:val="18"/>
              </w:rPr>
            </w:pPr>
            <w:r w:rsidRPr="00F2159F">
              <w:rPr>
                <w:sz w:val="18"/>
                <w:szCs w:val="18"/>
              </w:rPr>
              <w:t>700/799 (87.6%)</w:t>
            </w:r>
          </w:p>
        </w:tc>
        <w:tc>
          <w:tcPr>
            <w:tcW w:w="672" w:type="pct"/>
            <w:noWrap/>
          </w:tcPr>
          <w:p w14:paraId="71BC4ADA" w14:textId="696672DB" w:rsidR="00F2159F" w:rsidRPr="00F2159F" w:rsidRDefault="00F2159F" w:rsidP="00F2159F">
            <w:pPr>
              <w:tabs>
                <w:tab w:val="left" w:pos="3645"/>
              </w:tabs>
              <w:jc w:val="right"/>
              <w:rPr>
                <w:rFonts w:cs="Times New Roman"/>
                <w:sz w:val="18"/>
                <w:szCs w:val="18"/>
              </w:rPr>
            </w:pPr>
            <w:r w:rsidRPr="00F2159F">
              <w:rPr>
                <w:sz w:val="18"/>
                <w:szCs w:val="18"/>
              </w:rPr>
              <w:t>428/799 (53.6%)</w:t>
            </w:r>
          </w:p>
        </w:tc>
        <w:tc>
          <w:tcPr>
            <w:tcW w:w="611" w:type="pct"/>
            <w:noWrap/>
          </w:tcPr>
          <w:p w14:paraId="5F907BDD" w14:textId="1A511973" w:rsidR="00F2159F" w:rsidRPr="00F2159F" w:rsidRDefault="00F2159F" w:rsidP="00F2159F">
            <w:pPr>
              <w:tabs>
                <w:tab w:val="left" w:pos="3645"/>
              </w:tabs>
              <w:jc w:val="right"/>
              <w:rPr>
                <w:rFonts w:cs="Times New Roman"/>
                <w:sz w:val="18"/>
                <w:szCs w:val="18"/>
              </w:rPr>
            </w:pPr>
            <w:r w:rsidRPr="00F2159F">
              <w:rPr>
                <w:sz w:val="18"/>
                <w:szCs w:val="18"/>
              </w:rPr>
              <w:t>594/736 (80.7%)</w:t>
            </w:r>
          </w:p>
        </w:tc>
        <w:tc>
          <w:tcPr>
            <w:tcW w:w="611" w:type="pct"/>
          </w:tcPr>
          <w:p w14:paraId="256ABDE7" w14:textId="344A0035" w:rsidR="00F2159F" w:rsidRPr="00F2159F" w:rsidRDefault="00F2159F" w:rsidP="00F2159F">
            <w:pPr>
              <w:tabs>
                <w:tab w:val="left" w:pos="3645"/>
              </w:tabs>
              <w:jc w:val="right"/>
              <w:rPr>
                <w:sz w:val="18"/>
                <w:szCs w:val="18"/>
              </w:rPr>
            </w:pPr>
            <w:r w:rsidRPr="00F2159F">
              <w:rPr>
                <w:sz w:val="18"/>
                <w:szCs w:val="18"/>
              </w:rPr>
              <w:t>&lt;0.001</w:t>
            </w:r>
          </w:p>
        </w:tc>
        <w:tc>
          <w:tcPr>
            <w:tcW w:w="611" w:type="pct"/>
          </w:tcPr>
          <w:p w14:paraId="4B8409E4" w14:textId="15F6CA46" w:rsidR="00F2159F" w:rsidRPr="00F2159F" w:rsidRDefault="00F2159F" w:rsidP="00F2159F">
            <w:pPr>
              <w:tabs>
                <w:tab w:val="left" w:pos="3645"/>
              </w:tabs>
              <w:jc w:val="right"/>
              <w:rPr>
                <w:sz w:val="18"/>
                <w:szCs w:val="18"/>
              </w:rPr>
            </w:pPr>
            <w:r w:rsidRPr="00F2159F">
              <w:rPr>
                <w:sz w:val="18"/>
                <w:szCs w:val="18"/>
              </w:rPr>
              <w:t>&lt;0.001</w:t>
            </w:r>
          </w:p>
        </w:tc>
        <w:tc>
          <w:tcPr>
            <w:tcW w:w="610" w:type="pct"/>
          </w:tcPr>
          <w:p w14:paraId="628FDA03" w14:textId="37BA8AD0" w:rsidR="00F2159F" w:rsidRPr="00F2159F" w:rsidRDefault="00F2159F" w:rsidP="00F2159F">
            <w:pPr>
              <w:tabs>
                <w:tab w:val="left" w:pos="3645"/>
              </w:tabs>
              <w:jc w:val="right"/>
              <w:rPr>
                <w:sz w:val="18"/>
                <w:szCs w:val="18"/>
              </w:rPr>
            </w:pPr>
            <w:r w:rsidRPr="00F2159F">
              <w:rPr>
                <w:sz w:val="18"/>
                <w:szCs w:val="18"/>
              </w:rPr>
              <w:t>&lt;0.001</w:t>
            </w:r>
          </w:p>
        </w:tc>
      </w:tr>
      <w:tr w:rsidR="00F2159F" w:rsidRPr="00F2159F" w14:paraId="342EF0EC" w14:textId="4E1D87A6" w:rsidTr="00F2159F">
        <w:trPr>
          <w:trHeight w:val="293"/>
        </w:trPr>
        <w:tc>
          <w:tcPr>
            <w:tcW w:w="612" w:type="pct"/>
            <w:vMerge/>
            <w:tcBorders>
              <w:bottom w:val="single" w:sz="4" w:space="0" w:color="auto"/>
            </w:tcBorders>
            <w:noWrap/>
          </w:tcPr>
          <w:p w14:paraId="4777F56A" w14:textId="1FCFC0A7" w:rsidR="00F2159F" w:rsidRPr="00F2159F" w:rsidRDefault="00F2159F" w:rsidP="00F2159F">
            <w:pPr>
              <w:tabs>
                <w:tab w:val="left" w:pos="3645"/>
              </w:tabs>
              <w:rPr>
                <w:rFonts w:cs="Times New Roman"/>
                <w:b/>
                <w:bCs/>
                <w:sz w:val="18"/>
                <w:szCs w:val="18"/>
              </w:rPr>
            </w:pPr>
          </w:p>
        </w:tc>
        <w:tc>
          <w:tcPr>
            <w:tcW w:w="611" w:type="pct"/>
            <w:tcBorders>
              <w:bottom w:val="single" w:sz="4" w:space="0" w:color="auto"/>
            </w:tcBorders>
            <w:noWrap/>
          </w:tcPr>
          <w:p w14:paraId="600EC909" w14:textId="15A80E53" w:rsidR="00F2159F" w:rsidRPr="00F2159F" w:rsidRDefault="00F2159F" w:rsidP="00F2159F">
            <w:pPr>
              <w:tabs>
                <w:tab w:val="left" w:pos="3645"/>
              </w:tabs>
              <w:rPr>
                <w:rFonts w:cs="Times New Roman"/>
                <w:b/>
                <w:bCs/>
                <w:sz w:val="18"/>
                <w:szCs w:val="18"/>
              </w:rPr>
            </w:pPr>
            <w:r w:rsidRPr="00F2159F">
              <w:rPr>
                <w:rFonts w:cs="Times New Roman"/>
                <w:b/>
                <w:bCs/>
                <w:sz w:val="18"/>
                <w:szCs w:val="18"/>
              </w:rPr>
              <w:t>13-16 y</w:t>
            </w:r>
          </w:p>
        </w:tc>
        <w:tc>
          <w:tcPr>
            <w:tcW w:w="661" w:type="pct"/>
            <w:tcBorders>
              <w:bottom w:val="single" w:sz="4" w:space="0" w:color="auto"/>
            </w:tcBorders>
            <w:noWrap/>
          </w:tcPr>
          <w:p w14:paraId="32433CD5" w14:textId="0A6C2DED" w:rsidR="00F2159F" w:rsidRPr="00F2159F" w:rsidRDefault="00F2159F" w:rsidP="00F2159F">
            <w:pPr>
              <w:tabs>
                <w:tab w:val="left" w:pos="3645"/>
              </w:tabs>
              <w:jc w:val="right"/>
              <w:rPr>
                <w:rFonts w:cs="Times New Roman"/>
                <w:sz w:val="18"/>
                <w:szCs w:val="18"/>
              </w:rPr>
            </w:pPr>
            <w:r w:rsidRPr="00F2159F">
              <w:rPr>
                <w:sz w:val="18"/>
                <w:szCs w:val="18"/>
              </w:rPr>
              <w:t>417/838 (49.8%)</w:t>
            </w:r>
          </w:p>
        </w:tc>
        <w:tc>
          <w:tcPr>
            <w:tcW w:w="672" w:type="pct"/>
            <w:tcBorders>
              <w:bottom w:val="single" w:sz="4" w:space="0" w:color="auto"/>
            </w:tcBorders>
            <w:noWrap/>
          </w:tcPr>
          <w:p w14:paraId="588173B2" w14:textId="732A80D6" w:rsidR="00F2159F" w:rsidRPr="00F2159F" w:rsidRDefault="00F2159F" w:rsidP="00F2159F">
            <w:pPr>
              <w:tabs>
                <w:tab w:val="left" w:pos="3645"/>
              </w:tabs>
              <w:jc w:val="right"/>
              <w:rPr>
                <w:rFonts w:cs="Times New Roman"/>
                <w:sz w:val="18"/>
                <w:szCs w:val="18"/>
              </w:rPr>
            </w:pPr>
            <w:r w:rsidRPr="00F2159F">
              <w:rPr>
                <w:sz w:val="18"/>
                <w:szCs w:val="18"/>
              </w:rPr>
              <w:t>131/811 (16.2%)</w:t>
            </w:r>
          </w:p>
        </w:tc>
        <w:tc>
          <w:tcPr>
            <w:tcW w:w="611" w:type="pct"/>
            <w:tcBorders>
              <w:bottom w:val="single" w:sz="4" w:space="0" w:color="auto"/>
            </w:tcBorders>
            <w:noWrap/>
          </w:tcPr>
          <w:p w14:paraId="794055F8" w14:textId="409D843C" w:rsidR="00F2159F" w:rsidRPr="00F2159F" w:rsidRDefault="00F2159F" w:rsidP="00F2159F">
            <w:pPr>
              <w:tabs>
                <w:tab w:val="left" w:pos="3645"/>
              </w:tabs>
              <w:jc w:val="right"/>
              <w:rPr>
                <w:rFonts w:cs="Times New Roman"/>
                <w:sz w:val="18"/>
                <w:szCs w:val="18"/>
              </w:rPr>
            </w:pPr>
            <w:r w:rsidRPr="00F2159F">
              <w:rPr>
                <w:sz w:val="18"/>
                <w:szCs w:val="18"/>
              </w:rPr>
              <w:t>293/777 (37.7%)</w:t>
            </w:r>
          </w:p>
        </w:tc>
        <w:tc>
          <w:tcPr>
            <w:tcW w:w="611" w:type="pct"/>
            <w:tcBorders>
              <w:bottom w:val="single" w:sz="4" w:space="0" w:color="auto"/>
            </w:tcBorders>
          </w:tcPr>
          <w:p w14:paraId="496B57C6" w14:textId="75E6BA40" w:rsidR="00F2159F" w:rsidRPr="00F2159F" w:rsidRDefault="00F2159F" w:rsidP="00F2159F">
            <w:pPr>
              <w:tabs>
                <w:tab w:val="left" w:pos="3645"/>
              </w:tabs>
              <w:jc w:val="right"/>
              <w:rPr>
                <w:sz w:val="18"/>
                <w:szCs w:val="18"/>
              </w:rPr>
            </w:pPr>
            <w:r w:rsidRPr="00F2159F">
              <w:rPr>
                <w:sz w:val="18"/>
                <w:szCs w:val="18"/>
              </w:rPr>
              <w:t>&lt;0.001</w:t>
            </w:r>
          </w:p>
        </w:tc>
        <w:tc>
          <w:tcPr>
            <w:tcW w:w="611" w:type="pct"/>
            <w:tcBorders>
              <w:bottom w:val="single" w:sz="4" w:space="0" w:color="auto"/>
            </w:tcBorders>
          </w:tcPr>
          <w:p w14:paraId="5E59B3D4" w14:textId="2F841BE4" w:rsidR="00F2159F" w:rsidRPr="00F2159F" w:rsidRDefault="00F2159F" w:rsidP="00F2159F">
            <w:pPr>
              <w:tabs>
                <w:tab w:val="left" w:pos="3645"/>
              </w:tabs>
              <w:jc w:val="right"/>
              <w:rPr>
                <w:sz w:val="18"/>
                <w:szCs w:val="18"/>
              </w:rPr>
            </w:pPr>
            <w:r w:rsidRPr="00F2159F">
              <w:rPr>
                <w:sz w:val="18"/>
                <w:szCs w:val="18"/>
              </w:rPr>
              <w:t>&lt;0.001</w:t>
            </w:r>
          </w:p>
        </w:tc>
        <w:tc>
          <w:tcPr>
            <w:tcW w:w="610" w:type="pct"/>
            <w:tcBorders>
              <w:bottom w:val="single" w:sz="4" w:space="0" w:color="auto"/>
            </w:tcBorders>
          </w:tcPr>
          <w:p w14:paraId="5DE9D540" w14:textId="7A2ED05E" w:rsidR="00F2159F" w:rsidRPr="00F2159F" w:rsidRDefault="00F2159F" w:rsidP="00F2159F">
            <w:pPr>
              <w:tabs>
                <w:tab w:val="left" w:pos="3645"/>
              </w:tabs>
              <w:jc w:val="right"/>
              <w:rPr>
                <w:sz w:val="18"/>
                <w:szCs w:val="18"/>
              </w:rPr>
            </w:pPr>
            <w:r w:rsidRPr="00F2159F">
              <w:rPr>
                <w:sz w:val="18"/>
                <w:szCs w:val="18"/>
              </w:rPr>
              <w:t>&lt;0.001</w:t>
            </w:r>
          </w:p>
        </w:tc>
      </w:tr>
      <w:tr w:rsidR="00F2159F" w:rsidRPr="00F2159F" w14:paraId="77F2EF34" w14:textId="4C5958EB" w:rsidTr="00F2159F">
        <w:trPr>
          <w:trHeight w:val="293"/>
        </w:trPr>
        <w:tc>
          <w:tcPr>
            <w:tcW w:w="612" w:type="pct"/>
            <w:vMerge w:val="restart"/>
            <w:tcBorders>
              <w:top w:val="single" w:sz="4" w:space="0" w:color="auto"/>
              <w:bottom w:val="single" w:sz="4" w:space="0" w:color="auto"/>
            </w:tcBorders>
            <w:noWrap/>
          </w:tcPr>
          <w:p w14:paraId="07DD61E2" w14:textId="77777777" w:rsidR="00F2159F" w:rsidRPr="00F2159F" w:rsidRDefault="00F2159F" w:rsidP="00F2159F">
            <w:pPr>
              <w:tabs>
                <w:tab w:val="left" w:pos="3645"/>
              </w:tabs>
              <w:rPr>
                <w:rFonts w:cs="Times New Roman"/>
                <w:b/>
                <w:bCs/>
                <w:sz w:val="18"/>
                <w:szCs w:val="18"/>
              </w:rPr>
            </w:pPr>
            <w:r w:rsidRPr="00F2159F">
              <w:rPr>
                <w:rFonts w:cs="Times New Roman"/>
                <w:b/>
                <w:bCs/>
                <w:sz w:val="18"/>
                <w:szCs w:val="18"/>
              </w:rPr>
              <w:t>Sleep</w:t>
            </w:r>
          </w:p>
        </w:tc>
        <w:tc>
          <w:tcPr>
            <w:tcW w:w="611" w:type="pct"/>
            <w:tcBorders>
              <w:top w:val="single" w:sz="4" w:space="0" w:color="auto"/>
            </w:tcBorders>
            <w:noWrap/>
          </w:tcPr>
          <w:p w14:paraId="5300CDE7" w14:textId="09544DEC" w:rsidR="00F2159F" w:rsidRPr="00F2159F" w:rsidRDefault="00F2159F" w:rsidP="00F2159F">
            <w:pPr>
              <w:tabs>
                <w:tab w:val="left" w:pos="3645"/>
              </w:tabs>
              <w:rPr>
                <w:rFonts w:cs="Times New Roman"/>
                <w:b/>
                <w:bCs/>
                <w:sz w:val="18"/>
                <w:szCs w:val="18"/>
              </w:rPr>
            </w:pPr>
            <w:r w:rsidRPr="00F2159F">
              <w:rPr>
                <w:rFonts w:cs="Times New Roman"/>
                <w:b/>
                <w:bCs/>
                <w:sz w:val="18"/>
                <w:szCs w:val="18"/>
              </w:rPr>
              <w:t>5-9 y</w:t>
            </w:r>
          </w:p>
        </w:tc>
        <w:tc>
          <w:tcPr>
            <w:tcW w:w="661" w:type="pct"/>
            <w:tcBorders>
              <w:top w:val="single" w:sz="4" w:space="0" w:color="auto"/>
            </w:tcBorders>
            <w:noWrap/>
          </w:tcPr>
          <w:p w14:paraId="60E7F69A" w14:textId="70FC9E7B" w:rsidR="00F2159F" w:rsidRPr="00F2159F" w:rsidRDefault="00F2159F" w:rsidP="00F2159F">
            <w:pPr>
              <w:tabs>
                <w:tab w:val="left" w:pos="3645"/>
              </w:tabs>
              <w:jc w:val="right"/>
              <w:rPr>
                <w:rFonts w:cs="Times New Roman"/>
                <w:sz w:val="18"/>
                <w:szCs w:val="18"/>
              </w:rPr>
            </w:pPr>
            <w:r w:rsidRPr="00F2159F">
              <w:rPr>
                <w:sz w:val="18"/>
                <w:szCs w:val="18"/>
              </w:rPr>
              <w:t>795/874 (91.0%)</w:t>
            </w:r>
          </w:p>
        </w:tc>
        <w:tc>
          <w:tcPr>
            <w:tcW w:w="672" w:type="pct"/>
            <w:tcBorders>
              <w:top w:val="single" w:sz="4" w:space="0" w:color="auto"/>
            </w:tcBorders>
            <w:noWrap/>
          </w:tcPr>
          <w:p w14:paraId="3DEC4A10" w14:textId="2658CA19" w:rsidR="00F2159F" w:rsidRPr="00F2159F" w:rsidRDefault="00F2159F" w:rsidP="00F2159F">
            <w:pPr>
              <w:tabs>
                <w:tab w:val="left" w:pos="3645"/>
              </w:tabs>
              <w:jc w:val="right"/>
              <w:rPr>
                <w:rFonts w:cs="Times New Roman"/>
                <w:sz w:val="18"/>
                <w:szCs w:val="18"/>
              </w:rPr>
            </w:pPr>
            <w:r w:rsidRPr="00F2159F">
              <w:rPr>
                <w:sz w:val="18"/>
                <w:szCs w:val="18"/>
              </w:rPr>
              <w:t>767/873 (87.9%)</w:t>
            </w:r>
          </w:p>
        </w:tc>
        <w:tc>
          <w:tcPr>
            <w:tcW w:w="611" w:type="pct"/>
            <w:tcBorders>
              <w:top w:val="single" w:sz="4" w:space="0" w:color="auto"/>
            </w:tcBorders>
            <w:noWrap/>
          </w:tcPr>
          <w:p w14:paraId="2CE212AB" w14:textId="374DECD6" w:rsidR="00F2159F" w:rsidRPr="00F2159F" w:rsidRDefault="00F2159F" w:rsidP="00F2159F">
            <w:pPr>
              <w:tabs>
                <w:tab w:val="left" w:pos="3645"/>
              </w:tabs>
              <w:jc w:val="right"/>
              <w:rPr>
                <w:rFonts w:cs="Times New Roman"/>
                <w:sz w:val="18"/>
                <w:szCs w:val="18"/>
              </w:rPr>
            </w:pPr>
            <w:r w:rsidRPr="00F2159F">
              <w:rPr>
                <w:sz w:val="18"/>
                <w:szCs w:val="18"/>
              </w:rPr>
              <w:t>737/812 (90.8%)</w:t>
            </w:r>
          </w:p>
        </w:tc>
        <w:tc>
          <w:tcPr>
            <w:tcW w:w="611" w:type="pct"/>
            <w:tcBorders>
              <w:top w:val="single" w:sz="4" w:space="0" w:color="auto"/>
            </w:tcBorders>
          </w:tcPr>
          <w:p w14:paraId="26188F9E" w14:textId="438399B8" w:rsidR="00F2159F" w:rsidRPr="00F2159F" w:rsidRDefault="00F2159F" w:rsidP="00F2159F">
            <w:pPr>
              <w:tabs>
                <w:tab w:val="left" w:pos="3645"/>
              </w:tabs>
              <w:jc w:val="right"/>
              <w:rPr>
                <w:sz w:val="18"/>
                <w:szCs w:val="18"/>
              </w:rPr>
            </w:pPr>
            <w:r w:rsidRPr="00F2159F">
              <w:rPr>
                <w:sz w:val="18"/>
                <w:szCs w:val="18"/>
              </w:rPr>
              <w:t>&lt;0.001</w:t>
            </w:r>
          </w:p>
        </w:tc>
        <w:tc>
          <w:tcPr>
            <w:tcW w:w="611" w:type="pct"/>
            <w:tcBorders>
              <w:top w:val="single" w:sz="4" w:space="0" w:color="auto"/>
            </w:tcBorders>
          </w:tcPr>
          <w:p w14:paraId="3BC584CE" w14:textId="0D59FC93" w:rsidR="00F2159F" w:rsidRPr="00F2159F" w:rsidRDefault="00F2159F" w:rsidP="00F2159F">
            <w:pPr>
              <w:tabs>
                <w:tab w:val="left" w:pos="3645"/>
              </w:tabs>
              <w:jc w:val="right"/>
              <w:rPr>
                <w:sz w:val="18"/>
                <w:szCs w:val="18"/>
              </w:rPr>
            </w:pPr>
            <w:r w:rsidRPr="00F2159F">
              <w:rPr>
                <w:sz w:val="18"/>
                <w:szCs w:val="18"/>
              </w:rPr>
              <w:t>0.09</w:t>
            </w:r>
            <w:r>
              <w:rPr>
                <w:sz w:val="18"/>
                <w:szCs w:val="18"/>
              </w:rPr>
              <w:t>0</w:t>
            </w:r>
          </w:p>
        </w:tc>
        <w:tc>
          <w:tcPr>
            <w:tcW w:w="610" w:type="pct"/>
            <w:tcBorders>
              <w:top w:val="single" w:sz="4" w:space="0" w:color="auto"/>
            </w:tcBorders>
          </w:tcPr>
          <w:p w14:paraId="1AB5053E" w14:textId="0F2BDF9E" w:rsidR="00F2159F" w:rsidRPr="00F2159F" w:rsidRDefault="00F2159F" w:rsidP="00F2159F">
            <w:pPr>
              <w:tabs>
                <w:tab w:val="left" w:pos="3645"/>
              </w:tabs>
              <w:jc w:val="right"/>
              <w:rPr>
                <w:sz w:val="18"/>
                <w:szCs w:val="18"/>
              </w:rPr>
            </w:pPr>
            <w:r w:rsidRPr="00F2159F">
              <w:rPr>
                <w:sz w:val="18"/>
                <w:szCs w:val="18"/>
              </w:rPr>
              <w:t>0.08</w:t>
            </w:r>
            <w:r>
              <w:rPr>
                <w:sz w:val="18"/>
                <w:szCs w:val="18"/>
              </w:rPr>
              <w:t>0</w:t>
            </w:r>
          </w:p>
        </w:tc>
      </w:tr>
      <w:tr w:rsidR="00F2159F" w:rsidRPr="00F2159F" w14:paraId="45C137DA" w14:textId="3B9DFEE9" w:rsidTr="00F2159F">
        <w:trPr>
          <w:trHeight w:val="293"/>
        </w:trPr>
        <w:tc>
          <w:tcPr>
            <w:tcW w:w="612" w:type="pct"/>
            <w:vMerge/>
            <w:tcBorders>
              <w:bottom w:val="single" w:sz="4" w:space="0" w:color="auto"/>
            </w:tcBorders>
            <w:noWrap/>
          </w:tcPr>
          <w:p w14:paraId="3DCF89DD" w14:textId="001E8024" w:rsidR="00F2159F" w:rsidRPr="00F2159F" w:rsidRDefault="00F2159F" w:rsidP="00F2159F">
            <w:pPr>
              <w:tabs>
                <w:tab w:val="left" w:pos="3645"/>
              </w:tabs>
              <w:rPr>
                <w:rFonts w:cs="Times New Roman"/>
                <w:sz w:val="18"/>
                <w:szCs w:val="18"/>
              </w:rPr>
            </w:pPr>
          </w:p>
        </w:tc>
        <w:tc>
          <w:tcPr>
            <w:tcW w:w="611" w:type="pct"/>
            <w:noWrap/>
          </w:tcPr>
          <w:p w14:paraId="5DE8B362" w14:textId="6B3A410B" w:rsidR="00F2159F" w:rsidRPr="00F2159F" w:rsidRDefault="00F2159F" w:rsidP="00F2159F">
            <w:pPr>
              <w:tabs>
                <w:tab w:val="left" w:pos="3645"/>
              </w:tabs>
              <w:rPr>
                <w:rFonts w:cs="Times New Roman"/>
                <w:b/>
                <w:bCs/>
                <w:sz w:val="18"/>
                <w:szCs w:val="18"/>
              </w:rPr>
            </w:pPr>
            <w:r w:rsidRPr="00F2159F">
              <w:rPr>
                <w:rFonts w:cs="Times New Roman"/>
                <w:b/>
                <w:bCs/>
                <w:sz w:val="18"/>
                <w:szCs w:val="18"/>
              </w:rPr>
              <w:t>10-12 y</w:t>
            </w:r>
          </w:p>
        </w:tc>
        <w:tc>
          <w:tcPr>
            <w:tcW w:w="661" w:type="pct"/>
            <w:noWrap/>
          </w:tcPr>
          <w:p w14:paraId="4336971C" w14:textId="3C54F400" w:rsidR="00F2159F" w:rsidRPr="00F2159F" w:rsidRDefault="00F2159F" w:rsidP="00F2159F">
            <w:pPr>
              <w:tabs>
                <w:tab w:val="left" w:pos="3645"/>
              </w:tabs>
              <w:jc w:val="right"/>
              <w:rPr>
                <w:rFonts w:cs="Times New Roman"/>
                <w:sz w:val="18"/>
                <w:szCs w:val="18"/>
              </w:rPr>
            </w:pPr>
            <w:r w:rsidRPr="00F2159F">
              <w:rPr>
                <w:sz w:val="18"/>
                <w:szCs w:val="18"/>
              </w:rPr>
              <w:t>660/794 (83.1%)</w:t>
            </w:r>
          </w:p>
        </w:tc>
        <w:tc>
          <w:tcPr>
            <w:tcW w:w="672" w:type="pct"/>
            <w:noWrap/>
          </w:tcPr>
          <w:p w14:paraId="204FE537" w14:textId="22216F15" w:rsidR="00F2159F" w:rsidRPr="00F2159F" w:rsidRDefault="00F2159F" w:rsidP="00F2159F">
            <w:pPr>
              <w:tabs>
                <w:tab w:val="left" w:pos="3645"/>
              </w:tabs>
              <w:jc w:val="right"/>
              <w:rPr>
                <w:rFonts w:cs="Times New Roman"/>
                <w:sz w:val="18"/>
                <w:szCs w:val="18"/>
              </w:rPr>
            </w:pPr>
            <w:r w:rsidRPr="00F2159F">
              <w:rPr>
                <w:sz w:val="18"/>
                <w:szCs w:val="18"/>
              </w:rPr>
              <w:t>681/792 (86.0%)</w:t>
            </w:r>
          </w:p>
        </w:tc>
        <w:tc>
          <w:tcPr>
            <w:tcW w:w="611" w:type="pct"/>
            <w:noWrap/>
          </w:tcPr>
          <w:p w14:paraId="341932DE" w14:textId="77AF2C40" w:rsidR="00F2159F" w:rsidRPr="00F2159F" w:rsidRDefault="00F2159F" w:rsidP="00F2159F">
            <w:pPr>
              <w:tabs>
                <w:tab w:val="left" w:pos="3645"/>
              </w:tabs>
              <w:jc w:val="right"/>
              <w:rPr>
                <w:rFonts w:cs="Times New Roman"/>
                <w:sz w:val="18"/>
                <w:szCs w:val="18"/>
              </w:rPr>
            </w:pPr>
            <w:r w:rsidRPr="00F2159F">
              <w:rPr>
                <w:sz w:val="18"/>
                <w:szCs w:val="18"/>
              </w:rPr>
              <w:t>552/737 (74.9%)</w:t>
            </w:r>
          </w:p>
        </w:tc>
        <w:tc>
          <w:tcPr>
            <w:tcW w:w="611" w:type="pct"/>
          </w:tcPr>
          <w:p w14:paraId="5814C444" w14:textId="42F236B4" w:rsidR="00F2159F" w:rsidRPr="00F2159F" w:rsidRDefault="00F2159F" w:rsidP="00F2159F">
            <w:pPr>
              <w:tabs>
                <w:tab w:val="left" w:pos="3645"/>
              </w:tabs>
              <w:jc w:val="right"/>
              <w:rPr>
                <w:sz w:val="18"/>
                <w:szCs w:val="18"/>
              </w:rPr>
            </w:pPr>
            <w:r w:rsidRPr="00F2159F">
              <w:rPr>
                <w:sz w:val="18"/>
                <w:szCs w:val="18"/>
              </w:rPr>
              <w:t>0.04</w:t>
            </w:r>
            <w:r>
              <w:rPr>
                <w:sz w:val="18"/>
                <w:szCs w:val="18"/>
              </w:rPr>
              <w:t>0</w:t>
            </w:r>
          </w:p>
        </w:tc>
        <w:tc>
          <w:tcPr>
            <w:tcW w:w="611" w:type="pct"/>
          </w:tcPr>
          <w:p w14:paraId="5413A69C" w14:textId="6D9FF0DA" w:rsidR="00F2159F" w:rsidRPr="00F2159F" w:rsidRDefault="00F2159F" w:rsidP="00F2159F">
            <w:pPr>
              <w:tabs>
                <w:tab w:val="left" w:pos="3645"/>
              </w:tabs>
              <w:jc w:val="right"/>
              <w:rPr>
                <w:sz w:val="18"/>
                <w:szCs w:val="18"/>
              </w:rPr>
            </w:pPr>
            <w:r w:rsidRPr="00F2159F">
              <w:rPr>
                <w:sz w:val="18"/>
                <w:szCs w:val="18"/>
              </w:rPr>
              <w:t>&lt;0.001</w:t>
            </w:r>
          </w:p>
        </w:tc>
        <w:tc>
          <w:tcPr>
            <w:tcW w:w="610" w:type="pct"/>
          </w:tcPr>
          <w:p w14:paraId="3748F73A" w14:textId="2BE7D089" w:rsidR="00F2159F" w:rsidRPr="00F2159F" w:rsidRDefault="00F2159F" w:rsidP="00F2159F">
            <w:pPr>
              <w:tabs>
                <w:tab w:val="left" w:pos="3645"/>
              </w:tabs>
              <w:jc w:val="right"/>
              <w:rPr>
                <w:sz w:val="18"/>
                <w:szCs w:val="18"/>
              </w:rPr>
            </w:pPr>
            <w:r w:rsidRPr="00F2159F">
              <w:rPr>
                <w:sz w:val="18"/>
                <w:szCs w:val="18"/>
              </w:rPr>
              <w:t>&lt;0.001</w:t>
            </w:r>
          </w:p>
        </w:tc>
      </w:tr>
      <w:tr w:rsidR="00F2159F" w:rsidRPr="00F2159F" w14:paraId="0F8DEA09" w14:textId="1F62CBEA" w:rsidTr="00F2159F">
        <w:trPr>
          <w:trHeight w:val="293"/>
        </w:trPr>
        <w:tc>
          <w:tcPr>
            <w:tcW w:w="612" w:type="pct"/>
            <w:vMerge/>
            <w:tcBorders>
              <w:bottom w:val="single" w:sz="4" w:space="0" w:color="auto"/>
            </w:tcBorders>
            <w:noWrap/>
          </w:tcPr>
          <w:p w14:paraId="208891CB" w14:textId="2D26A4C5" w:rsidR="00F2159F" w:rsidRPr="00F2159F" w:rsidRDefault="00F2159F" w:rsidP="00F2159F">
            <w:pPr>
              <w:tabs>
                <w:tab w:val="left" w:pos="3645"/>
              </w:tabs>
              <w:rPr>
                <w:rFonts w:cs="Times New Roman"/>
                <w:sz w:val="18"/>
                <w:szCs w:val="18"/>
              </w:rPr>
            </w:pPr>
          </w:p>
        </w:tc>
        <w:tc>
          <w:tcPr>
            <w:tcW w:w="611" w:type="pct"/>
            <w:tcBorders>
              <w:bottom w:val="single" w:sz="4" w:space="0" w:color="auto"/>
            </w:tcBorders>
            <w:noWrap/>
          </w:tcPr>
          <w:p w14:paraId="324DEC4B" w14:textId="34DE3A5C" w:rsidR="00F2159F" w:rsidRPr="00F2159F" w:rsidRDefault="00F2159F" w:rsidP="00F2159F">
            <w:pPr>
              <w:tabs>
                <w:tab w:val="left" w:pos="3645"/>
              </w:tabs>
              <w:rPr>
                <w:rFonts w:cs="Times New Roman"/>
                <w:b/>
                <w:bCs/>
                <w:sz w:val="18"/>
                <w:szCs w:val="18"/>
              </w:rPr>
            </w:pPr>
            <w:r w:rsidRPr="00F2159F">
              <w:rPr>
                <w:rFonts w:cs="Times New Roman"/>
                <w:b/>
                <w:bCs/>
                <w:sz w:val="18"/>
                <w:szCs w:val="18"/>
              </w:rPr>
              <w:t>13-16 y</w:t>
            </w:r>
          </w:p>
        </w:tc>
        <w:tc>
          <w:tcPr>
            <w:tcW w:w="661" w:type="pct"/>
            <w:tcBorders>
              <w:bottom w:val="single" w:sz="4" w:space="0" w:color="auto"/>
            </w:tcBorders>
            <w:noWrap/>
          </w:tcPr>
          <w:p w14:paraId="726EC106" w14:textId="7737DCA0" w:rsidR="00F2159F" w:rsidRPr="00F2159F" w:rsidRDefault="00F2159F" w:rsidP="00F2159F">
            <w:pPr>
              <w:tabs>
                <w:tab w:val="left" w:pos="3645"/>
              </w:tabs>
              <w:jc w:val="right"/>
              <w:rPr>
                <w:rFonts w:cs="Times New Roman"/>
                <w:sz w:val="18"/>
                <w:szCs w:val="18"/>
              </w:rPr>
            </w:pPr>
            <w:r w:rsidRPr="00F2159F">
              <w:rPr>
                <w:sz w:val="18"/>
                <w:szCs w:val="18"/>
              </w:rPr>
              <w:t>512/839 (61.0%)</w:t>
            </w:r>
          </w:p>
        </w:tc>
        <w:tc>
          <w:tcPr>
            <w:tcW w:w="672" w:type="pct"/>
            <w:tcBorders>
              <w:bottom w:val="single" w:sz="4" w:space="0" w:color="auto"/>
            </w:tcBorders>
            <w:noWrap/>
          </w:tcPr>
          <w:p w14:paraId="1DF003D5" w14:textId="3517E38E" w:rsidR="00F2159F" w:rsidRPr="00F2159F" w:rsidRDefault="00F2159F" w:rsidP="00F2159F">
            <w:pPr>
              <w:tabs>
                <w:tab w:val="left" w:pos="3645"/>
              </w:tabs>
              <w:jc w:val="right"/>
              <w:rPr>
                <w:rFonts w:cs="Times New Roman"/>
                <w:sz w:val="18"/>
                <w:szCs w:val="18"/>
              </w:rPr>
            </w:pPr>
            <w:r w:rsidRPr="00F2159F">
              <w:rPr>
                <w:sz w:val="18"/>
                <w:szCs w:val="18"/>
              </w:rPr>
              <w:t>611/836 (73.1%)</w:t>
            </w:r>
          </w:p>
        </w:tc>
        <w:tc>
          <w:tcPr>
            <w:tcW w:w="611" w:type="pct"/>
            <w:tcBorders>
              <w:bottom w:val="single" w:sz="4" w:space="0" w:color="auto"/>
            </w:tcBorders>
            <w:noWrap/>
          </w:tcPr>
          <w:p w14:paraId="1BCFD793" w14:textId="70819B1F" w:rsidR="00F2159F" w:rsidRPr="00F2159F" w:rsidRDefault="00F2159F" w:rsidP="00F2159F">
            <w:pPr>
              <w:tabs>
                <w:tab w:val="left" w:pos="3645"/>
              </w:tabs>
              <w:jc w:val="right"/>
              <w:rPr>
                <w:rFonts w:cs="Times New Roman"/>
                <w:sz w:val="18"/>
                <w:szCs w:val="18"/>
              </w:rPr>
            </w:pPr>
            <w:r w:rsidRPr="00F2159F">
              <w:rPr>
                <w:sz w:val="18"/>
                <w:szCs w:val="18"/>
              </w:rPr>
              <w:t>412/782 (52.7%)</w:t>
            </w:r>
          </w:p>
        </w:tc>
        <w:tc>
          <w:tcPr>
            <w:tcW w:w="611" w:type="pct"/>
            <w:tcBorders>
              <w:bottom w:val="single" w:sz="4" w:space="0" w:color="auto"/>
            </w:tcBorders>
          </w:tcPr>
          <w:p w14:paraId="4C591BB5" w14:textId="3728DA9D" w:rsidR="00F2159F" w:rsidRPr="00F2159F" w:rsidRDefault="00F2159F" w:rsidP="00F2159F">
            <w:pPr>
              <w:tabs>
                <w:tab w:val="left" w:pos="3645"/>
              </w:tabs>
              <w:jc w:val="right"/>
              <w:rPr>
                <w:sz w:val="18"/>
                <w:szCs w:val="18"/>
              </w:rPr>
            </w:pPr>
            <w:r w:rsidRPr="00F2159F">
              <w:rPr>
                <w:sz w:val="18"/>
                <w:szCs w:val="18"/>
              </w:rPr>
              <w:t>&lt;0.001</w:t>
            </w:r>
          </w:p>
        </w:tc>
        <w:tc>
          <w:tcPr>
            <w:tcW w:w="611" w:type="pct"/>
            <w:tcBorders>
              <w:bottom w:val="single" w:sz="4" w:space="0" w:color="auto"/>
            </w:tcBorders>
          </w:tcPr>
          <w:p w14:paraId="5DDF8649" w14:textId="355797AC" w:rsidR="00F2159F" w:rsidRPr="00F2159F" w:rsidRDefault="00F2159F" w:rsidP="00F2159F">
            <w:pPr>
              <w:tabs>
                <w:tab w:val="left" w:pos="3645"/>
              </w:tabs>
              <w:jc w:val="right"/>
              <w:rPr>
                <w:sz w:val="18"/>
                <w:szCs w:val="18"/>
              </w:rPr>
            </w:pPr>
            <w:r w:rsidRPr="00F2159F">
              <w:rPr>
                <w:sz w:val="18"/>
                <w:szCs w:val="18"/>
              </w:rPr>
              <w:t>&lt;0.001</w:t>
            </w:r>
          </w:p>
        </w:tc>
        <w:tc>
          <w:tcPr>
            <w:tcW w:w="610" w:type="pct"/>
            <w:tcBorders>
              <w:bottom w:val="single" w:sz="4" w:space="0" w:color="auto"/>
            </w:tcBorders>
          </w:tcPr>
          <w:p w14:paraId="2C358C1A" w14:textId="7C6264C4" w:rsidR="00F2159F" w:rsidRPr="00F2159F" w:rsidRDefault="00F2159F" w:rsidP="00F2159F">
            <w:pPr>
              <w:tabs>
                <w:tab w:val="left" w:pos="3645"/>
              </w:tabs>
              <w:jc w:val="right"/>
              <w:rPr>
                <w:sz w:val="18"/>
                <w:szCs w:val="18"/>
              </w:rPr>
            </w:pPr>
            <w:r w:rsidRPr="00F2159F">
              <w:rPr>
                <w:sz w:val="18"/>
                <w:szCs w:val="18"/>
              </w:rPr>
              <w:t>&lt;0.001</w:t>
            </w:r>
          </w:p>
        </w:tc>
      </w:tr>
    </w:tbl>
    <w:p w14:paraId="67603B07" w14:textId="286EC97F" w:rsidR="000A7594" w:rsidRPr="00A05851" w:rsidRDefault="000A7594" w:rsidP="00D14A85">
      <w:pPr>
        <w:spacing w:after="0"/>
        <w:rPr>
          <w:rFonts w:cs="Times New Roman"/>
          <w:b/>
          <w:bCs/>
          <w:sz w:val="20"/>
          <w:szCs w:val="20"/>
        </w:rPr>
      </w:pPr>
    </w:p>
    <w:p w14:paraId="35704CC5" w14:textId="22548924" w:rsidR="002872B3" w:rsidRPr="00A05851" w:rsidRDefault="00322E08" w:rsidP="002872B3">
      <w:pPr>
        <w:spacing w:after="0" w:line="360" w:lineRule="auto"/>
        <w:jc w:val="both"/>
        <w:rPr>
          <w:rFonts w:cs="Times New Roman"/>
          <w:sz w:val="20"/>
          <w:szCs w:val="20"/>
        </w:rPr>
      </w:pPr>
      <w:r w:rsidRPr="00A05851">
        <w:rPr>
          <w:rFonts w:cs="Times New Roman"/>
          <w:sz w:val="20"/>
          <w:szCs w:val="20"/>
        </w:rPr>
        <w:t>Abbreviations:</w:t>
      </w:r>
      <w:r w:rsidR="00CE75D2" w:rsidRPr="00A05851">
        <w:rPr>
          <w:rFonts w:cs="Times New Roman"/>
          <w:sz w:val="20"/>
          <w:szCs w:val="20"/>
        </w:rPr>
        <w:t xml:space="preserve"> </w:t>
      </w:r>
      <w:r w:rsidRPr="00A05851">
        <w:rPr>
          <w:rFonts w:cs="Times New Roman"/>
          <w:sz w:val="20"/>
          <w:szCs w:val="20"/>
        </w:rPr>
        <w:t xml:space="preserve">PA: physical activity; </w:t>
      </w:r>
      <w:r w:rsidR="00417A9D" w:rsidRPr="00A05851">
        <w:rPr>
          <w:rFonts w:cs="Times New Roman"/>
          <w:sz w:val="20"/>
          <w:szCs w:val="20"/>
        </w:rPr>
        <w:t xml:space="preserve">sleep: sleep duration; </w:t>
      </w:r>
      <w:r w:rsidRPr="00A05851">
        <w:rPr>
          <w:rFonts w:cs="Times New Roman"/>
          <w:sz w:val="20"/>
          <w:szCs w:val="20"/>
        </w:rPr>
        <w:t>ST: screen time</w:t>
      </w:r>
      <w:r w:rsidR="006C2867" w:rsidRPr="00A05851">
        <w:rPr>
          <w:rFonts w:cs="Times New Roman"/>
          <w:sz w:val="20"/>
          <w:szCs w:val="20"/>
        </w:rPr>
        <w:t>; y: years.</w:t>
      </w:r>
      <w:r w:rsidR="002872B3" w:rsidRPr="00A05851">
        <w:rPr>
          <w:rFonts w:cs="Times New Roman"/>
          <w:sz w:val="20"/>
          <w:szCs w:val="20"/>
        </w:rPr>
        <w:t xml:space="preserve"> </w:t>
      </w:r>
    </w:p>
    <w:p w14:paraId="116D060C" w14:textId="2128CDEA" w:rsidR="00F86B3A" w:rsidRPr="00A05851" w:rsidRDefault="00F86B3A" w:rsidP="002872B3">
      <w:pPr>
        <w:spacing w:after="0" w:line="360" w:lineRule="auto"/>
        <w:jc w:val="both"/>
        <w:rPr>
          <w:rFonts w:cs="Times New Roman"/>
          <w:sz w:val="20"/>
          <w:szCs w:val="20"/>
        </w:rPr>
      </w:pPr>
      <w:r w:rsidRPr="00A05851">
        <w:rPr>
          <w:rFonts w:cs="Times New Roman"/>
          <w:sz w:val="20"/>
          <w:szCs w:val="20"/>
        </w:rPr>
        <w:t xml:space="preserve">Time points: before pandemic: before March 2020; during lockdown: between 16 March and 10 May 2020; second wave: between October 2020 and January 2021. </w:t>
      </w:r>
    </w:p>
    <w:p w14:paraId="305B3B47" w14:textId="7AA183E4" w:rsidR="00023EE2" w:rsidRDefault="00322E08" w:rsidP="00023EE2">
      <w:pPr>
        <w:spacing w:after="0" w:line="360" w:lineRule="auto"/>
        <w:jc w:val="both"/>
        <w:rPr>
          <w:rFonts w:cs="Times New Roman"/>
          <w:sz w:val="20"/>
          <w:szCs w:val="20"/>
        </w:rPr>
      </w:pPr>
      <w:r w:rsidRPr="00A05851">
        <w:rPr>
          <w:rFonts w:cs="Times New Roman"/>
          <w:sz w:val="20"/>
          <w:szCs w:val="20"/>
        </w:rPr>
        <w:t>Data are n/N (%).</w:t>
      </w:r>
      <w:r w:rsidR="00023EE2">
        <w:rPr>
          <w:rFonts w:cs="Times New Roman"/>
          <w:sz w:val="20"/>
          <w:szCs w:val="20"/>
        </w:rPr>
        <w:t xml:space="preserve"> </w:t>
      </w:r>
      <w:r w:rsidR="00FC7FA1">
        <w:rPr>
          <w:rFonts w:cs="Times New Roman"/>
          <w:sz w:val="20"/>
          <w:szCs w:val="20"/>
        </w:rPr>
        <w:t>*</w:t>
      </w:r>
      <w:r w:rsidR="00D41EBA">
        <w:rPr>
          <w:rFonts w:cs="Times New Roman"/>
          <w:sz w:val="20"/>
          <w:szCs w:val="20"/>
        </w:rPr>
        <w:t>Time point comparisons were tested using the</w:t>
      </w:r>
      <w:r w:rsidR="00023EE2">
        <w:rPr>
          <w:rFonts w:cs="Times New Roman"/>
          <w:sz w:val="20"/>
          <w:szCs w:val="20"/>
        </w:rPr>
        <w:t xml:space="preserve"> </w:t>
      </w:r>
      <w:r w:rsidR="00023EE2" w:rsidRPr="00B46A72">
        <w:rPr>
          <w:rFonts w:cs="Times New Roman"/>
          <w:sz w:val="20"/>
          <w:szCs w:val="20"/>
        </w:rPr>
        <w:t>McNemar's test</w:t>
      </w:r>
      <w:r w:rsidR="00023EE2">
        <w:rPr>
          <w:rFonts w:cs="Times New Roman"/>
          <w:sz w:val="20"/>
          <w:szCs w:val="20"/>
        </w:rPr>
        <w:t xml:space="preserve"> for paired measures.</w:t>
      </w:r>
    </w:p>
    <w:p w14:paraId="3E25B4FC" w14:textId="03495C01" w:rsidR="00322E08" w:rsidRPr="00A05851" w:rsidRDefault="00322E08" w:rsidP="002872B3">
      <w:pPr>
        <w:spacing w:line="360" w:lineRule="auto"/>
        <w:jc w:val="both"/>
        <w:rPr>
          <w:rFonts w:cs="Times New Roman"/>
          <w:sz w:val="20"/>
          <w:szCs w:val="20"/>
        </w:rPr>
      </w:pPr>
      <w:r w:rsidRPr="00A05851">
        <w:rPr>
          <w:rFonts w:cs="Times New Roman"/>
          <w:sz w:val="20"/>
          <w:szCs w:val="20"/>
        </w:rPr>
        <w:t>We classified participants as meeting recommendations according to international guidelines: ≥ 1h/day of PA; ≤2h/day of ST; 10-13 h/nigh of sleep for age 5 years, 9-11 h/night for ages 6-13 years, 8-10 h/night for ages 14-1</w:t>
      </w:r>
      <w:r w:rsidR="00522A53">
        <w:rPr>
          <w:rFonts w:cs="Times New Roman"/>
          <w:sz w:val="20"/>
          <w:szCs w:val="20"/>
        </w:rPr>
        <w:t>6</w:t>
      </w:r>
      <w:r w:rsidRPr="00A05851">
        <w:rPr>
          <w:rFonts w:cs="Times New Roman"/>
          <w:sz w:val="20"/>
          <w:szCs w:val="20"/>
        </w:rPr>
        <w:t xml:space="preserve">. </w:t>
      </w:r>
    </w:p>
    <w:p w14:paraId="3D34CDA7" w14:textId="77777777" w:rsidR="00322E08" w:rsidRPr="000A7594" w:rsidRDefault="00322E08">
      <w:pPr>
        <w:rPr>
          <w:b/>
          <w:bCs/>
        </w:rPr>
      </w:pPr>
    </w:p>
    <w:p w14:paraId="4BDE9637" w14:textId="77777777" w:rsidR="0099718A" w:rsidRDefault="00CB3C5E">
      <w:pPr>
        <w:rPr>
          <w:b/>
          <w:bCs/>
        </w:rPr>
        <w:sectPr w:rsidR="0099718A" w:rsidSect="00DC0695">
          <w:pgSz w:w="16838" w:h="11906" w:orient="landscape"/>
          <w:pgMar w:top="1417" w:right="1701" w:bottom="1417" w:left="1701" w:header="708" w:footer="708" w:gutter="0"/>
          <w:cols w:space="708"/>
          <w:docGrid w:linePitch="360"/>
        </w:sectPr>
      </w:pPr>
      <w:r>
        <w:rPr>
          <w:b/>
          <w:bCs/>
        </w:rPr>
        <w:br w:type="page"/>
      </w:r>
    </w:p>
    <w:p w14:paraId="047CFF45" w14:textId="06FCC879" w:rsidR="00CB3C5E" w:rsidRPr="00A05851" w:rsidRDefault="00CB3C5E" w:rsidP="00EE078C">
      <w:pPr>
        <w:pStyle w:val="Heading2"/>
      </w:pPr>
      <w:bookmarkStart w:id="5" w:name="_Toc112083250"/>
      <w:r w:rsidRPr="00A05851">
        <w:lastRenderedPageBreak/>
        <w:t>Table S</w:t>
      </w:r>
      <w:r w:rsidR="0099718A">
        <w:t>4</w:t>
      </w:r>
      <w:r w:rsidRPr="00A05851">
        <w:t xml:space="preserve">. Number of recommendations met </w:t>
      </w:r>
      <w:r w:rsidR="00724C7D" w:rsidRPr="00A05851">
        <w:t xml:space="preserve">by age </w:t>
      </w:r>
      <w:r w:rsidR="00417A9D" w:rsidRPr="00A05851">
        <w:t>group</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794"/>
        <w:gridCol w:w="1415"/>
        <w:gridCol w:w="1510"/>
        <w:gridCol w:w="1510"/>
        <w:gridCol w:w="1510"/>
      </w:tblGrid>
      <w:tr w:rsidR="00DD62DD" w:rsidRPr="00374F53" w14:paraId="6F2F314A" w14:textId="21A6BF2B" w:rsidTr="00006CE0">
        <w:trPr>
          <w:trHeight w:val="293"/>
        </w:trPr>
        <w:tc>
          <w:tcPr>
            <w:tcW w:w="735" w:type="pct"/>
            <w:tcBorders>
              <w:top w:val="single" w:sz="4" w:space="0" w:color="auto"/>
              <w:bottom w:val="single" w:sz="4" w:space="0" w:color="auto"/>
            </w:tcBorders>
            <w:noWrap/>
          </w:tcPr>
          <w:p w14:paraId="45A1BDCE" w14:textId="6F50B312" w:rsidR="00DD62DD" w:rsidRPr="00374F53" w:rsidRDefault="00DD62DD" w:rsidP="001D0242">
            <w:pPr>
              <w:tabs>
                <w:tab w:val="left" w:pos="3645"/>
              </w:tabs>
              <w:rPr>
                <w:rFonts w:cs="Times New Roman"/>
                <w:b/>
                <w:bCs/>
                <w:sz w:val="18"/>
                <w:szCs w:val="18"/>
              </w:rPr>
            </w:pPr>
            <w:r w:rsidRPr="00374F53">
              <w:rPr>
                <w:rFonts w:cs="Times New Roman"/>
                <w:b/>
                <w:bCs/>
                <w:sz w:val="18"/>
                <w:szCs w:val="18"/>
              </w:rPr>
              <w:t xml:space="preserve">Age </w:t>
            </w:r>
            <w:r w:rsidR="00417A9D" w:rsidRPr="00374F53">
              <w:rPr>
                <w:rFonts w:cs="Times New Roman"/>
                <w:b/>
                <w:bCs/>
                <w:sz w:val="18"/>
                <w:szCs w:val="18"/>
              </w:rPr>
              <w:t>group</w:t>
            </w:r>
          </w:p>
        </w:tc>
        <w:tc>
          <w:tcPr>
            <w:tcW w:w="989" w:type="pct"/>
            <w:tcBorders>
              <w:top w:val="single" w:sz="4" w:space="0" w:color="auto"/>
              <w:bottom w:val="single" w:sz="4" w:space="0" w:color="auto"/>
            </w:tcBorders>
            <w:noWrap/>
          </w:tcPr>
          <w:p w14:paraId="68FB5250" w14:textId="07F9A144" w:rsidR="00DD62DD" w:rsidRPr="00374F53" w:rsidRDefault="00DD62DD" w:rsidP="001D0242">
            <w:pPr>
              <w:tabs>
                <w:tab w:val="left" w:pos="3645"/>
              </w:tabs>
              <w:rPr>
                <w:rFonts w:cs="Times New Roman"/>
                <w:b/>
                <w:bCs/>
                <w:sz w:val="18"/>
                <w:szCs w:val="18"/>
              </w:rPr>
            </w:pPr>
            <w:r w:rsidRPr="00374F53">
              <w:rPr>
                <w:rFonts w:cs="Times New Roman"/>
                <w:b/>
                <w:bCs/>
                <w:sz w:val="18"/>
                <w:szCs w:val="18"/>
              </w:rPr>
              <w:t>Time point</w:t>
            </w:r>
          </w:p>
        </w:tc>
        <w:tc>
          <w:tcPr>
            <w:tcW w:w="780" w:type="pct"/>
            <w:tcBorders>
              <w:top w:val="single" w:sz="4" w:space="0" w:color="auto"/>
              <w:bottom w:val="single" w:sz="4" w:space="0" w:color="auto"/>
            </w:tcBorders>
            <w:noWrap/>
            <w:vAlign w:val="center"/>
          </w:tcPr>
          <w:p w14:paraId="0C91B609" w14:textId="6BF24117" w:rsidR="00DD62DD" w:rsidRPr="00374F53" w:rsidRDefault="00417A9D" w:rsidP="00DD62DD">
            <w:pPr>
              <w:tabs>
                <w:tab w:val="left" w:pos="3645"/>
              </w:tabs>
              <w:jc w:val="right"/>
              <w:rPr>
                <w:rFonts w:cs="Times New Roman"/>
                <w:b/>
                <w:bCs/>
                <w:sz w:val="18"/>
                <w:szCs w:val="18"/>
              </w:rPr>
            </w:pPr>
            <w:r w:rsidRPr="00374F53">
              <w:rPr>
                <w:rFonts w:cs="Times New Roman"/>
                <w:b/>
                <w:bCs/>
                <w:sz w:val="18"/>
                <w:szCs w:val="18"/>
              </w:rPr>
              <w:t>None</w:t>
            </w:r>
          </w:p>
        </w:tc>
        <w:tc>
          <w:tcPr>
            <w:tcW w:w="832" w:type="pct"/>
            <w:tcBorders>
              <w:top w:val="single" w:sz="4" w:space="0" w:color="auto"/>
              <w:bottom w:val="single" w:sz="4" w:space="0" w:color="auto"/>
            </w:tcBorders>
            <w:noWrap/>
            <w:vAlign w:val="center"/>
          </w:tcPr>
          <w:p w14:paraId="4D012B1F" w14:textId="10C5555A" w:rsidR="00DD62DD" w:rsidRPr="00374F53" w:rsidRDefault="00417A9D" w:rsidP="00DD62DD">
            <w:pPr>
              <w:tabs>
                <w:tab w:val="left" w:pos="3645"/>
              </w:tabs>
              <w:jc w:val="right"/>
              <w:rPr>
                <w:rFonts w:cs="Times New Roman"/>
                <w:b/>
                <w:bCs/>
                <w:sz w:val="18"/>
                <w:szCs w:val="18"/>
              </w:rPr>
            </w:pPr>
            <w:r w:rsidRPr="00374F53">
              <w:rPr>
                <w:rFonts w:cs="Times New Roman"/>
                <w:b/>
                <w:bCs/>
                <w:sz w:val="18"/>
                <w:szCs w:val="18"/>
              </w:rPr>
              <w:t>One</w:t>
            </w:r>
          </w:p>
        </w:tc>
        <w:tc>
          <w:tcPr>
            <w:tcW w:w="832" w:type="pct"/>
            <w:tcBorders>
              <w:top w:val="single" w:sz="4" w:space="0" w:color="auto"/>
              <w:bottom w:val="single" w:sz="4" w:space="0" w:color="auto"/>
            </w:tcBorders>
            <w:noWrap/>
            <w:vAlign w:val="center"/>
          </w:tcPr>
          <w:p w14:paraId="40E0126A" w14:textId="3424879E" w:rsidR="00DD62DD" w:rsidRPr="00374F53" w:rsidRDefault="00417A9D" w:rsidP="00DD62DD">
            <w:pPr>
              <w:tabs>
                <w:tab w:val="left" w:pos="3645"/>
              </w:tabs>
              <w:jc w:val="right"/>
              <w:rPr>
                <w:rFonts w:cs="Times New Roman"/>
                <w:b/>
                <w:bCs/>
                <w:sz w:val="18"/>
                <w:szCs w:val="18"/>
              </w:rPr>
            </w:pPr>
            <w:r w:rsidRPr="00374F53">
              <w:rPr>
                <w:rFonts w:cs="Times New Roman"/>
                <w:b/>
                <w:bCs/>
                <w:sz w:val="18"/>
                <w:szCs w:val="18"/>
              </w:rPr>
              <w:t>Two</w:t>
            </w:r>
          </w:p>
        </w:tc>
        <w:tc>
          <w:tcPr>
            <w:tcW w:w="832" w:type="pct"/>
            <w:tcBorders>
              <w:top w:val="single" w:sz="4" w:space="0" w:color="auto"/>
              <w:bottom w:val="single" w:sz="4" w:space="0" w:color="auto"/>
            </w:tcBorders>
            <w:vAlign w:val="center"/>
          </w:tcPr>
          <w:p w14:paraId="1500948A" w14:textId="606ADB88" w:rsidR="00DD62DD" w:rsidRPr="00374F53" w:rsidRDefault="00417A9D" w:rsidP="00DD62DD">
            <w:pPr>
              <w:tabs>
                <w:tab w:val="left" w:pos="3645"/>
              </w:tabs>
              <w:jc w:val="right"/>
              <w:rPr>
                <w:rFonts w:cs="Times New Roman"/>
                <w:b/>
                <w:bCs/>
                <w:sz w:val="18"/>
                <w:szCs w:val="18"/>
              </w:rPr>
            </w:pPr>
            <w:r w:rsidRPr="00374F53">
              <w:rPr>
                <w:rFonts w:cs="Times New Roman"/>
                <w:b/>
                <w:bCs/>
                <w:sz w:val="18"/>
                <w:szCs w:val="18"/>
              </w:rPr>
              <w:t>All th</w:t>
            </w:r>
            <w:r w:rsidR="000733DF" w:rsidRPr="00374F53">
              <w:rPr>
                <w:rFonts w:cs="Times New Roman"/>
                <w:b/>
                <w:bCs/>
                <w:sz w:val="18"/>
                <w:szCs w:val="18"/>
              </w:rPr>
              <w:t>r</w:t>
            </w:r>
            <w:r w:rsidRPr="00374F53">
              <w:rPr>
                <w:rFonts w:cs="Times New Roman"/>
                <w:b/>
                <w:bCs/>
                <w:sz w:val="18"/>
                <w:szCs w:val="18"/>
              </w:rPr>
              <w:t>ee</w:t>
            </w:r>
          </w:p>
        </w:tc>
      </w:tr>
      <w:tr w:rsidR="00374F53" w:rsidRPr="00374F53" w14:paraId="3DC56C2D" w14:textId="524F2349" w:rsidTr="004914F7">
        <w:trPr>
          <w:trHeight w:val="293"/>
        </w:trPr>
        <w:tc>
          <w:tcPr>
            <w:tcW w:w="735" w:type="pct"/>
            <w:vMerge w:val="restart"/>
            <w:tcBorders>
              <w:top w:val="single" w:sz="4" w:space="0" w:color="auto"/>
            </w:tcBorders>
            <w:noWrap/>
          </w:tcPr>
          <w:p w14:paraId="0082DA59" w14:textId="54201027" w:rsidR="00374F53" w:rsidRPr="00374F53" w:rsidRDefault="00374F53" w:rsidP="00374F53">
            <w:pPr>
              <w:tabs>
                <w:tab w:val="left" w:pos="3645"/>
              </w:tabs>
              <w:rPr>
                <w:rFonts w:cs="Times New Roman"/>
                <w:b/>
                <w:bCs/>
                <w:sz w:val="18"/>
                <w:szCs w:val="18"/>
                <w:lang w:val="es-ES"/>
              </w:rPr>
            </w:pPr>
            <w:r w:rsidRPr="00374F53">
              <w:rPr>
                <w:rFonts w:cs="Times New Roman"/>
                <w:b/>
                <w:bCs/>
                <w:sz w:val="18"/>
                <w:szCs w:val="18"/>
                <w:lang w:val="es-ES"/>
              </w:rPr>
              <w:t>5-9 y</w:t>
            </w:r>
          </w:p>
        </w:tc>
        <w:tc>
          <w:tcPr>
            <w:tcW w:w="989" w:type="pct"/>
            <w:tcBorders>
              <w:top w:val="single" w:sz="4" w:space="0" w:color="auto"/>
            </w:tcBorders>
            <w:noWrap/>
          </w:tcPr>
          <w:p w14:paraId="36FF428D" w14:textId="5CE0A81A" w:rsidR="00374F53" w:rsidRPr="00374F53" w:rsidRDefault="00374F53" w:rsidP="00374F53">
            <w:pPr>
              <w:tabs>
                <w:tab w:val="left" w:pos="3645"/>
              </w:tabs>
              <w:rPr>
                <w:rFonts w:cs="Times New Roman"/>
                <w:b/>
                <w:bCs/>
                <w:sz w:val="18"/>
                <w:szCs w:val="18"/>
              </w:rPr>
            </w:pPr>
            <w:r w:rsidRPr="00374F53">
              <w:rPr>
                <w:rFonts w:cs="Times New Roman"/>
                <w:b/>
                <w:bCs/>
                <w:sz w:val="18"/>
                <w:szCs w:val="18"/>
              </w:rPr>
              <w:t>Before pandemic</w:t>
            </w:r>
          </w:p>
        </w:tc>
        <w:tc>
          <w:tcPr>
            <w:tcW w:w="780" w:type="pct"/>
            <w:tcBorders>
              <w:top w:val="single" w:sz="4" w:space="0" w:color="auto"/>
            </w:tcBorders>
            <w:noWrap/>
          </w:tcPr>
          <w:p w14:paraId="79A8FA3B" w14:textId="1FB406A0" w:rsidR="00374F53" w:rsidRPr="00374F53" w:rsidRDefault="00374F53" w:rsidP="00374F53">
            <w:pPr>
              <w:tabs>
                <w:tab w:val="left" w:pos="3645"/>
              </w:tabs>
              <w:jc w:val="right"/>
              <w:rPr>
                <w:rFonts w:cs="Times New Roman"/>
                <w:sz w:val="18"/>
                <w:szCs w:val="18"/>
              </w:rPr>
            </w:pPr>
            <w:r w:rsidRPr="00374F53">
              <w:rPr>
                <w:sz w:val="18"/>
                <w:szCs w:val="18"/>
              </w:rPr>
              <w:t>4 (0.5%)</w:t>
            </w:r>
          </w:p>
        </w:tc>
        <w:tc>
          <w:tcPr>
            <w:tcW w:w="832" w:type="pct"/>
            <w:tcBorders>
              <w:top w:val="single" w:sz="4" w:space="0" w:color="auto"/>
            </w:tcBorders>
            <w:noWrap/>
          </w:tcPr>
          <w:p w14:paraId="62949B06" w14:textId="1BF334DA" w:rsidR="00374F53" w:rsidRPr="00374F53" w:rsidRDefault="00374F53" w:rsidP="00374F53">
            <w:pPr>
              <w:tabs>
                <w:tab w:val="left" w:pos="3645"/>
              </w:tabs>
              <w:jc w:val="right"/>
              <w:rPr>
                <w:rFonts w:cs="Times New Roman"/>
                <w:sz w:val="18"/>
                <w:szCs w:val="18"/>
              </w:rPr>
            </w:pPr>
            <w:r w:rsidRPr="00374F53">
              <w:rPr>
                <w:sz w:val="18"/>
                <w:szCs w:val="18"/>
              </w:rPr>
              <w:t>67 (8.0%)</w:t>
            </w:r>
          </w:p>
        </w:tc>
        <w:tc>
          <w:tcPr>
            <w:tcW w:w="832" w:type="pct"/>
            <w:tcBorders>
              <w:top w:val="single" w:sz="4" w:space="0" w:color="auto"/>
            </w:tcBorders>
            <w:noWrap/>
          </w:tcPr>
          <w:p w14:paraId="7A0C1D1A" w14:textId="149029E7" w:rsidR="00374F53" w:rsidRPr="00374F53" w:rsidRDefault="00374F53" w:rsidP="00374F53">
            <w:pPr>
              <w:tabs>
                <w:tab w:val="left" w:pos="3645"/>
              </w:tabs>
              <w:jc w:val="right"/>
              <w:rPr>
                <w:rFonts w:cs="Times New Roman"/>
                <w:sz w:val="18"/>
                <w:szCs w:val="18"/>
              </w:rPr>
            </w:pPr>
            <w:r w:rsidRPr="00374F53">
              <w:rPr>
                <w:sz w:val="18"/>
                <w:szCs w:val="18"/>
              </w:rPr>
              <w:t>319 (38.0%)</w:t>
            </w:r>
          </w:p>
        </w:tc>
        <w:tc>
          <w:tcPr>
            <w:tcW w:w="832" w:type="pct"/>
            <w:tcBorders>
              <w:top w:val="single" w:sz="4" w:space="0" w:color="auto"/>
            </w:tcBorders>
          </w:tcPr>
          <w:p w14:paraId="4109875A" w14:textId="2E261714" w:rsidR="00374F53" w:rsidRPr="00374F53" w:rsidRDefault="00374F53" w:rsidP="00374F53">
            <w:pPr>
              <w:tabs>
                <w:tab w:val="left" w:pos="3645"/>
              </w:tabs>
              <w:jc w:val="right"/>
              <w:rPr>
                <w:rFonts w:cs="Times New Roman"/>
                <w:sz w:val="18"/>
                <w:szCs w:val="18"/>
              </w:rPr>
            </w:pPr>
            <w:r w:rsidRPr="00374F53">
              <w:rPr>
                <w:sz w:val="18"/>
                <w:szCs w:val="18"/>
              </w:rPr>
              <w:t>450 (53.6%)</w:t>
            </w:r>
          </w:p>
        </w:tc>
      </w:tr>
      <w:tr w:rsidR="00374F53" w:rsidRPr="00374F53" w14:paraId="155F772D" w14:textId="259A6DC0" w:rsidTr="004914F7">
        <w:trPr>
          <w:trHeight w:val="293"/>
        </w:trPr>
        <w:tc>
          <w:tcPr>
            <w:tcW w:w="735" w:type="pct"/>
            <w:vMerge/>
            <w:noWrap/>
          </w:tcPr>
          <w:p w14:paraId="59D3CC65" w14:textId="77777777" w:rsidR="00374F53" w:rsidRPr="00374F53" w:rsidRDefault="00374F53" w:rsidP="00374F53">
            <w:pPr>
              <w:tabs>
                <w:tab w:val="left" w:pos="3645"/>
              </w:tabs>
              <w:rPr>
                <w:rFonts w:cs="Times New Roman"/>
                <w:b/>
                <w:bCs/>
                <w:sz w:val="18"/>
                <w:szCs w:val="18"/>
              </w:rPr>
            </w:pPr>
          </w:p>
        </w:tc>
        <w:tc>
          <w:tcPr>
            <w:tcW w:w="989" w:type="pct"/>
            <w:noWrap/>
          </w:tcPr>
          <w:p w14:paraId="2D551490" w14:textId="319DCC3B" w:rsidR="00374F53" w:rsidRPr="00374F53" w:rsidRDefault="00374F53" w:rsidP="00374F53">
            <w:pPr>
              <w:tabs>
                <w:tab w:val="left" w:pos="3645"/>
              </w:tabs>
              <w:rPr>
                <w:rFonts w:cs="Times New Roman"/>
                <w:b/>
                <w:bCs/>
                <w:sz w:val="18"/>
                <w:szCs w:val="18"/>
              </w:rPr>
            </w:pPr>
            <w:r w:rsidRPr="00374F53">
              <w:rPr>
                <w:rFonts w:cs="Times New Roman"/>
                <w:b/>
                <w:bCs/>
                <w:sz w:val="18"/>
                <w:szCs w:val="18"/>
              </w:rPr>
              <w:t>During lockdown</w:t>
            </w:r>
          </w:p>
        </w:tc>
        <w:tc>
          <w:tcPr>
            <w:tcW w:w="780" w:type="pct"/>
            <w:noWrap/>
          </w:tcPr>
          <w:p w14:paraId="340291EF" w14:textId="586ED8FA" w:rsidR="00374F53" w:rsidRPr="00374F53" w:rsidRDefault="00374F53" w:rsidP="00374F53">
            <w:pPr>
              <w:tabs>
                <w:tab w:val="left" w:pos="3645"/>
              </w:tabs>
              <w:jc w:val="right"/>
              <w:rPr>
                <w:rFonts w:cs="Times New Roman"/>
                <w:sz w:val="18"/>
                <w:szCs w:val="18"/>
              </w:rPr>
            </w:pPr>
            <w:r w:rsidRPr="00374F53">
              <w:rPr>
                <w:sz w:val="18"/>
                <w:szCs w:val="18"/>
              </w:rPr>
              <w:t>24 (2.8%)</w:t>
            </w:r>
          </w:p>
        </w:tc>
        <w:tc>
          <w:tcPr>
            <w:tcW w:w="832" w:type="pct"/>
            <w:noWrap/>
          </w:tcPr>
          <w:p w14:paraId="61A54B73" w14:textId="5F8FF1F8" w:rsidR="00374F53" w:rsidRPr="00374F53" w:rsidRDefault="00374F53" w:rsidP="00374F53">
            <w:pPr>
              <w:tabs>
                <w:tab w:val="left" w:pos="3645"/>
              </w:tabs>
              <w:jc w:val="right"/>
              <w:rPr>
                <w:rFonts w:cs="Times New Roman"/>
                <w:sz w:val="18"/>
                <w:szCs w:val="18"/>
              </w:rPr>
            </w:pPr>
            <w:r w:rsidRPr="00374F53">
              <w:rPr>
                <w:sz w:val="18"/>
                <w:szCs w:val="18"/>
              </w:rPr>
              <w:t>155 (18.1%)</w:t>
            </w:r>
          </w:p>
        </w:tc>
        <w:tc>
          <w:tcPr>
            <w:tcW w:w="832" w:type="pct"/>
            <w:noWrap/>
          </w:tcPr>
          <w:p w14:paraId="1D4C5B83" w14:textId="07039860" w:rsidR="00374F53" w:rsidRPr="00374F53" w:rsidRDefault="00374F53" w:rsidP="00374F53">
            <w:pPr>
              <w:tabs>
                <w:tab w:val="left" w:pos="3645"/>
              </w:tabs>
              <w:jc w:val="right"/>
              <w:rPr>
                <w:rFonts w:cs="Times New Roman"/>
                <w:sz w:val="18"/>
                <w:szCs w:val="18"/>
              </w:rPr>
            </w:pPr>
            <w:r w:rsidRPr="00374F53">
              <w:rPr>
                <w:sz w:val="18"/>
                <w:szCs w:val="18"/>
              </w:rPr>
              <w:t>388 (45.4%)</w:t>
            </w:r>
          </w:p>
        </w:tc>
        <w:tc>
          <w:tcPr>
            <w:tcW w:w="832" w:type="pct"/>
          </w:tcPr>
          <w:p w14:paraId="3071215D" w14:textId="0BE9113B" w:rsidR="00374F53" w:rsidRPr="00374F53" w:rsidRDefault="00374F53" w:rsidP="00374F53">
            <w:pPr>
              <w:tabs>
                <w:tab w:val="left" w:pos="3645"/>
              </w:tabs>
              <w:jc w:val="right"/>
              <w:rPr>
                <w:rFonts w:cs="Times New Roman"/>
                <w:sz w:val="18"/>
                <w:szCs w:val="18"/>
              </w:rPr>
            </w:pPr>
            <w:r w:rsidRPr="00374F53">
              <w:rPr>
                <w:sz w:val="18"/>
                <w:szCs w:val="18"/>
              </w:rPr>
              <w:t>288 (33.7%)</w:t>
            </w:r>
          </w:p>
        </w:tc>
      </w:tr>
      <w:tr w:rsidR="00374F53" w:rsidRPr="00374F53" w14:paraId="65F2054A" w14:textId="7F19B29D" w:rsidTr="004914F7">
        <w:trPr>
          <w:trHeight w:val="293"/>
        </w:trPr>
        <w:tc>
          <w:tcPr>
            <w:tcW w:w="735" w:type="pct"/>
            <w:vMerge/>
            <w:tcBorders>
              <w:bottom w:val="single" w:sz="4" w:space="0" w:color="auto"/>
            </w:tcBorders>
            <w:noWrap/>
          </w:tcPr>
          <w:p w14:paraId="0A6BB0E0" w14:textId="77777777" w:rsidR="00374F53" w:rsidRPr="00374F53" w:rsidRDefault="00374F53" w:rsidP="00374F53">
            <w:pPr>
              <w:tabs>
                <w:tab w:val="left" w:pos="3645"/>
              </w:tabs>
              <w:rPr>
                <w:rFonts w:cs="Times New Roman"/>
                <w:b/>
                <w:bCs/>
                <w:sz w:val="18"/>
                <w:szCs w:val="18"/>
              </w:rPr>
            </w:pPr>
          </w:p>
        </w:tc>
        <w:tc>
          <w:tcPr>
            <w:tcW w:w="989" w:type="pct"/>
            <w:tcBorders>
              <w:bottom w:val="single" w:sz="4" w:space="0" w:color="auto"/>
            </w:tcBorders>
            <w:noWrap/>
          </w:tcPr>
          <w:p w14:paraId="606D2557" w14:textId="262262E6" w:rsidR="00374F53" w:rsidRPr="00374F53" w:rsidRDefault="00374F53" w:rsidP="00374F53">
            <w:pPr>
              <w:tabs>
                <w:tab w:val="left" w:pos="3645"/>
              </w:tabs>
              <w:rPr>
                <w:rFonts w:cs="Times New Roman"/>
                <w:b/>
                <w:bCs/>
                <w:sz w:val="18"/>
                <w:szCs w:val="18"/>
              </w:rPr>
            </w:pPr>
            <w:r w:rsidRPr="00374F53">
              <w:rPr>
                <w:rFonts w:cs="Times New Roman"/>
                <w:b/>
                <w:bCs/>
                <w:sz w:val="18"/>
                <w:szCs w:val="18"/>
              </w:rPr>
              <w:t>Second wave</w:t>
            </w:r>
          </w:p>
        </w:tc>
        <w:tc>
          <w:tcPr>
            <w:tcW w:w="780" w:type="pct"/>
            <w:tcBorders>
              <w:bottom w:val="single" w:sz="4" w:space="0" w:color="auto"/>
            </w:tcBorders>
            <w:noWrap/>
          </w:tcPr>
          <w:p w14:paraId="563E5BA3" w14:textId="2F86D925" w:rsidR="00374F53" w:rsidRPr="00374F53" w:rsidRDefault="00374F53" w:rsidP="00374F53">
            <w:pPr>
              <w:tabs>
                <w:tab w:val="left" w:pos="3645"/>
              </w:tabs>
              <w:jc w:val="right"/>
              <w:rPr>
                <w:rFonts w:cs="Times New Roman"/>
                <w:sz w:val="18"/>
                <w:szCs w:val="18"/>
              </w:rPr>
            </w:pPr>
            <w:r w:rsidRPr="00374F53">
              <w:rPr>
                <w:sz w:val="18"/>
                <w:szCs w:val="18"/>
              </w:rPr>
              <w:t>4 (0.5%)</w:t>
            </w:r>
          </w:p>
        </w:tc>
        <w:tc>
          <w:tcPr>
            <w:tcW w:w="832" w:type="pct"/>
            <w:tcBorders>
              <w:bottom w:val="single" w:sz="4" w:space="0" w:color="auto"/>
            </w:tcBorders>
            <w:noWrap/>
          </w:tcPr>
          <w:p w14:paraId="314E5EAC" w14:textId="5C3F54E1" w:rsidR="00374F53" w:rsidRPr="00374F53" w:rsidRDefault="00374F53" w:rsidP="00374F53">
            <w:pPr>
              <w:tabs>
                <w:tab w:val="left" w:pos="3645"/>
              </w:tabs>
              <w:jc w:val="right"/>
              <w:rPr>
                <w:rFonts w:cs="Times New Roman"/>
                <w:sz w:val="18"/>
                <w:szCs w:val="18"/>
              </w:rPr>
            </w:pPr>
            <w:r w:rsidRPr="00374F53">
              <w:rPr>
                <w:sz w:val="18"/>
                <w:szCs w:val="18"/>
              </w:rPr>
              <w:t>73 (9.1%)</w:t>
            </w:r>
          </w:p>
        </w:tc>
        <w:tc>
          <w:tcPr>
            <w:tcW w:w="832" w:type="pct"/>
            <w:tcBorders>
              <w:bottom w:val="single" w:sz="4" w:space="0" w:color="auto"/>
            </w:tcBorders>
            <w:noWrap/>
          </w:tcPr>
          <w:p w14:paraId="2692B9E3" w14:textId="34A15969" w:rsidR="00374F53" w:rsidRPr="00374F53" w:rsidRDefault="00374F53" w:rsidP="00374F53">
            <w:pPr>
              <w:tabs>
                <w:tab w:val="left" w:pos="3645"/>
              </w:tabs>
              <w:jc w:val="right"/>
              <w:rPr>
                <w:rFonts w:cs="Times New Roman"/>
                <w:sz w:val="18"/>
                <w:szCs w:val="18"/>
              </w:rPr>
            </w:pPr>
            <w:r w:rsidRPr="00374F53">
              <w:rPr>
                <w:sz w:val="18"/>
                <w:szCs w:val="18"/>
              </w:rPr>
              <w:t>394 (49.3%)</w:t>
            </w:r>
          </w:p>
        </w:tc>
        <w:tc>
          <w:tcPr>
            <w:tcW w:w="832" w:type="pct"/>
            <w:tcBorders>
              <w:bottom w:val="single" w:sz="4" w:space="0" w:color="auto"/>
            </w:tcBorders>
          </w:tcPr>
          <w:p w14:paraId="17E63C54" w14:textId="07CF3CFC" w:rsidR="00374F53" w:rsidRPr="00374F53" w:rsidRDefault="00374F53" w:rsidP="00374F53">
            <w:pPr>
              <w:tabs>
                <w:tab w:val="left" w:pos="3645"/>
              </w:tabs>
              <w:jc w:val="right"/>
              <w:rPr>
                <w:rFonts w:cs="Times New Roman"/>
                <w:sz w:val="18"/>
                <w:szCs w:val="18"/>
              </w:rPr>
            </w:pPr>
            <w:r w:rsidRPr="00374F53">
              <w:rPr>
                <w:sz w:val="18"/>
                <w:szCs w:val="18"/>
              </w:rPr>
              <w:t>328 (41.1%)</w:t>
            </w:r>
          </w:p>
        </w:tc>
      </w:tr>
      <w:tr w:rsidR="00374F53" w:rsidRPr="00374F53" w14:paraId="05CA57E0" w14:textId="76A52FC4" w:rsidTr="004914F7">
        <w:trPr>
          <w:trHeight w:val="293"/>
        </w:trPr>
        <w:tc>
          <w:tcPr>
            <w:tcW w:w="735" w:type="pct"/>
            <w:vMerge w:val="restart"/>
            <w:tcBorders>
              <w:top w:val="single" w:sz="4" w:space="0" w:color="auto"/>
            </w:tcBorders>
            <w:noWrap/>
          </w:tcPr>
          <w:p w14:paraId="10C1E132" w14:textId="4FA19FA1" w:rsidR="00374F53" w:rsidRPr="00374F53" w:rsidRDefault="00374F53" w:rsidP="00374F53">
            <w:pPr>
              <w:tabs>
                <w:tab w:val="left" w:pos="3645"/>
              </w:tabs>
              <w:rPr>
                <w:rFonts w:cs="Times New Roman"/>
                <w:b/>
                <w:bCs/>
                <w:sz w:val="18"/>
                <w:szCs w:val="18"/>
              </w:rPr>
            </w:pPr>
            <w:r w:rsidRPr="00374F53">
              <w:rPr>
                <w:rFonts w:cs="Times New Roman"/>
                <w:b/>
                <w:bCs/>
                <w:sz w:val="18"/>
                <w:szCs w:val="18"/>
              </w:rPr>
              <w:t>10-12 y</w:t>
            </w:r>
          </w:p>
        </w:tc>
        <w:tc>
          <w:tcPr>
            <w:tcW w:w="989" w:type="pct"/>
            <w:tcBorders>
              <w:top w:val="single" w:sz="4" w:space="0" w:color="auto"/>
            </w:tcBorders>
            <w:noWrap/>
          </w:tcPr>
          <w:p w14:paraId="78E8F18F" w14:textId="266D5892" w:rsidR="00374F53" w:rsidRPr="00374F53" w:rsidRDefault="00374F53" w:rsidP="00374F53">
            <w:pPr>
              <w:tabs>
                <w:tab w:val="left" w:pos="3645"/>
              </w:tabs>
              <w:rPr>
                <w:rFonts w:cs="Times New Roman"/>
                <w:b/>
                <w:bCs/>
                <w:sz w:val="18"/>
                <w:szCs w:val="18"/>
              </w:rPr>
            </w:pPr>
            <w:r w:rsidRPr="00374F53">
              <w:rPr>
                <w:rFonts w:cs="Times New Roman"/>
                <w:b/>
                <w:bCs/>
                <w:sz w:val="18"/>
                <w:szCs w:val="18"/>
              </w:rPr>
              <w:t>Before pandemic</w:t>
            </w:r>
          </w:p>
        </w:tc>
        <w:tc>
          <w:tcPr>
            <w:tcW w:w="780" w:type="pct"/>
            <w:tcBorders>
              <w:top w:val="single" w:sz="4" w:space="0" w:color="auto"/>
            </w:tcBorders>
            <w:noWrap/>
          </w:tcPr>
          <w:p w14:paraId="1B87F635" w14:textId="6345309D" w:rsidR="00374F53" w:rsidRPr="00374F53" w:rsidRDefault="00374F53" w:rsidP="00374F53">
            <w:pPr>
              <w:tabs>
                <w:tab w:val="left" w:pos="3645"/>
              </w:tabs>
              <w:jc w:val="right"/>
              <w:rPr>
                <w:rFonts w:cs="Times New Roman"/>
                <w:sz w:val="18"/>
                <w:szCs w:val="18"/>
              </w:rPr>
            </w:pPr>
            <w:r w:rsidRPr="00374F53">
              <w:rPr>
                <w:sz w:val="18"/>
                <w:szCs w:val="18"/>
              </w:rPr>
              <w:t>14 (1.8%)</w:t>
            </w:r>
          </w:p>
        </w:tc>
        <w:tc>
          <w:tcPr>
            <w:tcW w:w="832" w:type="pct"/>
            <w:tcBorders>
              <w:top w:val="single" w:sz="4" w:space="0" w:color="auto"/>
            </w:tcBorders>
            <w:noWrap/>
          </w:tcPr>
          <w:p w14:paraId="49FD2173" w14:textId="46AD3F9F" w:rsidR="00374F53" w:rsidRPr="00374F53" w:rsidRDefault="00374F53" w:rsidP="00374F53">
            <w:pPr>
              <w:tabs>
                <w:tab w:val="left" w:pos="3645"/>
              </w:tabs>
              <w:jc w:val="right"/>
              <w:rPr>
                <w:rFonts w:cs="Times New Roman"/>
                <w:sz w:val="18"/>
                <w:szCs w:val="18"/>
              </w:rPr>
            </w:pPr>
            <w:r w:rsidRPr="00374F53">
              <w:rPr>
                <w:sz w:val="18"/>
                <w:szCs w:val="18"/>
              </w:rPr>
              <w:t>84 (11.1%)</w:t>
            </w:r>
          </w:p>
        </w:tc>
        <w:tc>
          <w:tcPr>
            <w:tcW w:w="832" w:type="pct"/>
            <w:tcBorders>
              <w:top w:val="single" w:sz="4" w:space="0" w:color="auto"/>
            </w:tcBorders>
            <w:noWrap/>
          </w:tcPr>
          <w:p w14:paraId="0EF91C96" w14:textId="4F40FA88" w:rsidR="00374F53" w:rsidRPr="00374F53" w:rsidRDefault="00374F53" w:rsidP="00374F53">
            <w:pPr>
              <w:tabs>
                <w:tab w:val="left" w:pos="3645"/>
              </w:tabs>
              <w:jc w:val="right"/>
              <w:rPr>
                <w:rFonts w:cs="Times New Roman"/>
                <w:sz w:val="18"/>
                <w:szCs w:val="18"/>
              </w:rPr>
            </w:pPr>
            <w:r w:rsidRPr="00374F53">
              <w:rPr>
                <w:sz w:val="18"/>
                <w:szCs w:val="18"/>
              </w:rPr>
              <w:t>255 (33.6%)</w:t>
            </w:r>
          </w:p>
        </w:tc>
        <w:tc>
          <w:tcPr>
            <w:tcW w:w="832" w:type="pct"/>
            <w:tcBorders>
              <w:top w:val="single" w:sz="4" w:space="0" w:color="auto"/>
            </w:tcBorders>
          </w:tcPr>
          <w:p w14:paraId="3A265675" w14:textId="1DE876E8" w:rsidR="00374F53" w:rsidRPr="00374F53" w:rsidRDefault="00374F53" w:rsidP="00374F53">
            <w:pPr>
              <w:tabs>
                <w:tab w:val="left" w:pos="3645"/>
              </w:tabs>
              <w:jc w:val="right"/>
              <w:rPr>
                <w:rFonts w:cs="Times New Roman"/>
                <w:sz w:val="18"/>
                <w:szCs w:val="18"/>
              </w:rPr>
            </w:pPr>
            <w:r w:rsidRPr="00374F53">
              <w:rPr>
                <w:sz w:val="18"/>
                <w:szCs w:val="18"/>
              </w:rPr>
              <w:t>405 (53.4%)</w:t>
            </w:r>
          </w:p>
        </w:tc>
      </w:tr>
      <w:tr w:rsidR="00374F53" w:rsidRPr="00374F53" w14:paraId="0D452D03" w14:textId="6BCFA1D7" w:rsidTr="004914F7">
        <w:trPr>
          <w:trHeight w:val="293"/>
        </w:trPr>
        <w:tc>
          <w:tcPr>
            <w:tcW w:w="735" w:type="pct"/>
            <w:vMerge/>
            <w:noWrap/>
          </w:tcPr>
          <w:p w14:paraId="3E99D463" w14:textId="77777777" w:rsidR="00374F53" w:rsidRPr="00374F53" w:rsidRDefault="00374F53" w:rsidP="00374F53">
            <w:pPr>
              <w:tabs>
                <w:tab w:val="left" w:pos="3645"/>
              </w:tabs>
              <w:rPr>
                <w:rFonts w:cs="Times New Roman"/>
                <w:b/>
                <w:bCs/>
                <w:sz w:val="18"/>
                <w:szCs w:val="18"/>
              </w:rPr>
            </w:pPr>
          </w:p>
        </w:tc>
        <w:tc>
          <w:tcPr>
            <w:tcW w:w="989" w:type="pct"/>
            <w:noWrap/>
          </w:tcPr>
          <w:p w14:paraId="2E75B3A8" w14:textId="4BEBA252" w:rsidR="00374F53" w:rsidRPr="00374F53" w:rsidRDefault="00374F53" w:rsidP="00374F53">
            <w:pPr>
              <w:tabs>
                <w:tab w:val="left" w:pos="3645"/>
              </w:tabs>
              <w:rPr>
                <w:rFonts w:cs="Times New Roman"/>
                <w:b/>
                <w:bCs/>
                <w:sz w:val="18"/>
                <w:szCs w:val="18"/>
              </w:rPr>
            </w:pPr>
            <w:r w:rsidRPr="00374F53">
              <w:rPr>
                <w:rFonts w:cs="Times New Roman"/>
                <w:b/>
                <w:bCs/>
                <w:sz w:val="18"/>
                <w:szCs w:val="18"/>
              </w:rPr>
              <w:t>During lockdown</w:t>
            </w:r>
          </w:p>
        </w:tc>
        <w:tc>
          <w:tcPr>
            <w:tcW w:w="780" w:type="pct"/>
            <w:noWrap/>
          </w:tcPr>
          <w:p w14:paraId="7479F7C3" w14:textId="7066DE82" w:rsidR="00374F53" w:rsidRPr="00374F53" w:rsidRDefault="00374F53" w:rsidP="00374F53">
            <w:pPr>
              <w:tabs>
                <w:tab w:val="left" w:pos="3645"/>
              </w:tabs>
              <w:jc w:val="right"/>
              <w:rPr>
                <w:rFonts w:cs="Times New Roman"/>
                <w:sz w:val="18"/>
                <w:szCs w:val="18"/>
              </w:rPr>
            </w:pPr>
            <w:r w:rsidRPr="00374F53">
              <w:rPr>
                <w:sz w:val="18"/>
                <w:szCs w:val="18"/>
              </w:rPr>
              <w:t>44 (5.7%)</w:t>
            </w:r>
          </w:p>
        </w:tc>
        <w:tc>
          <w:tcPr>
            <w:tcW w:w="832" w:type="pct"/>
            <w:noWrap/>
          </w:tcPr>
          <w:p w14:paraId="0622FBD7" w14:textId="3F4DE4F6" w:rsidR="00374F53" w:rsidRPr="00374F53" w:rsidRDefault="00374F53" w:rsidP="00374F53">
            <w:pPr>
              <w:tabs>
                <w:tab w:val="left" w:pos="3645"/>
              </w:tabs>
              <w:jc w:val="right"/>
              <w:rPr>
                <w:rFonts w:cs="Times New Roman"/>
                <w:sz w:val="18"/>
                <w:szCs w:val="18"/>
              </w:rPr>
            </w:pPr>
            <w:r w:rsidRPr="00374F53">
              <w:rPr>
                <w:sz w:val="18"/>
                <w:szCs w:val="18"/>
              </w:rPr>
              <w:t>236 (30.4%)</w:t>
            </w:r>
          </w:p>
        </w:tc>
        <w:tc>
          <w:tcPr>
            <w:tcW w:w="832" w:type="pct"/>
            <w:noWrap/>
          </w:tcPr>
          <w:p w14:paraId="07240E4C" w14:textId="2E7405CF" w:rsidR="00374F53" w:rsidRPr="00374F53" w:rsidRDefault="00374F53" w:rsidP="00374F53">
            <w:pPr>
              <w:tabs>
                <w:tab w:val="left" w:pos="3645"/>
              </w:tabs>
              <w:jc w:val="right"/>
              <w:rPr>
                <w:rFonts w:cs="Times New Roman"/>
                <w:sz w:val="18"/>
                <w:szCs w:val="18"/>
              </w:rPr>
            </w:pPr>
            <w:r w:rsidRPr="00374F53">
              <w:rPr>
                <w:sz w:val="18"/>
                <w:szCs w:val="18"/>
              </w:rPr>
              <w:t>303 (39.0%)</w:t>
            </w:r>
          </w:p>
        </w:tc>
        <w:tc>
          <w:tcPr>
            <w:tcW w:w="832" w:type="pct"/>
          </w:tcPr>
          <w:p w14:paraId="17809F0F" w14:textId="5457F58D" w:rsidR="00374F53" w:rsidRPr="00374F53" w:rsidRDefault="00374F53" w:rsidP="00374F53">
            <w:pPr>
              <w:tabs>
                <w:tab w:val="left" w:pos="3645"/>
              </w:tabs>
              <w:jc w:val="right"/>
              <w:rPr>
                <w:rFonts w:cs="Times New Roman"/>
                <w:sz w:val="18"/>
                <w:szCs w:val="18"/>
              </w:rPr>
            </w:pPr>
            <w:r w:rsidRPr="00374F53">
              <w:rPr>
                <w:sz w:val="18"/>
                <w:szCs w:val="18"/>
              </w:rPr>
              <w:t>193 (24.9%)</w:t>
            </w:r>
          </w:p>
        </w:tc>
      </w:tr>
      <w:tr w:rsidR="00374F53" w:rsidRPr="00374F53" w14:paraId="13D5F923" w14:textId="3C62AFEE" w:rsidTr="004914F7">
        <w:trPr>
          <w:trHeight w:val="293"/>
        </w:trPr>
        <w:tc>
          <w:tcPr>
            <w:tcW w:w="735" w:type="pct"/>
            <w:vMerge/>
            <w:tcBorders>
              <w:bottom w:val="single" w:sz="4" w:space="0" w:color="auto"/>
            </w:tcBorders>
            <w:noWrap/>
          </w:tcPr>
          <w:p w14:paraId="31DC96CB" w14:textId="77777777" w:rsidR="00374F53" w:rsidRPr="00374F53" w:rsidRDefault="00374F53" w:rsidP="00374F53">
            <w:pPr>
              <w:tabs>
                <w:tab w:val="left" w:pos="3645"/>
              </w:tabs>
              <w:rPr>
                <w:rFonts w:cs="Times New Roman"/>
                <w:b/>
                <w:bCs/>
                <w:sz w:val="18"/>
                <w:szCs w:val="18"/>
              </w:rPr>
            </w:pPr>
          </w:p>
        </w:tc>
        <w:tc>
          <w:tcPr>
            <w:tcW w:w="989" w:type="pct"/>
            <w:tcBorders>
              <w:bottom w:val="single" w:sz="4" w:space="0" w:color="auto"/>
            </w:tcBorders>
            <w:noWrap/>
          </w:tcPr>
          <w:p w14:paraId="7691C741" w14:textId="058A063B" w:rsidR="00374F53" w:rsidRPr="00374F53" w:rsidRDefault="00374F53" w:rsidP="00374F53">
            <w:pPr>
              <w:tabs>
                <w:tab w:val="left" w:pos="3645"/>
              </w:tabs>
              <w:rPr>
                <w:rFonts w:cs="Times New Roman"/>
                <w:b/>
                <w:bCs/>
                <w:sz w:val="18"/>
                <w:szCs w:val="18"/>
              </w:rPr>
            </w:pPr>
            <w:r w:rsidRPr="00374F53">
              <w:rPr>
                <w:rFonts w:cs="Times New Roman"/>
                <w:b/>
                <w:bCs/>
                <w:sz w:val="18"/>
                <w:szCs w:val="18"/>
              </w:rPr>
              <w:t>Second wave</w:t>
            </w:r>
          </w:p>
        </w:tc>
        <w:tc>
          <w:tcPr>
            <w:tcW w:w="780" w:type="pct"/>
            <w:tcBorders>
              <w:bottom w:val="single" w:sz="4" w:space="0" w:color="auto"/>
            </w:tcBorders>
            <w:noWrap/>
          </w:tcPr>
          <w:p w14:paraId="5195FCD4" w14:textId="35731B83" w:rsidR="00374F53" w:rsidRPr="00374F53" w:rsidRDefault="00374F53" w:rsidP="00374F53">
            <w:pPr>
              <w:tabs>
                <w:tab w:val="left" w:pos="3645"/>
              </w:tabs>
              <w:jc w:val="right"/>
              <w:rPr>
                <w:rFonts w:cs="Times New Roman"/>
                <w:sz w:val="18"/>
                <w:szCs w:val="18"/>
              </w:rPr>
            </w:pPr>
            <w:r w:rsidRPr="00374F53">
              <w:rPr>
                <w:sz w:val="18"/>
                <w:szCs w:val="18"/>
              </w:rPr>
              <w:t>31 (4.3%)</w:t>
            </w:r>
          </w:p>
        </w:tc>
        <w:tc>
          <w:tcPr>
            <w:tcW w:w="832" w:type="pct"/>
            <w:tcBorders>
              <w:bottom w:val="single" w:sz="4" w:space="0" w:color="auto"/>
            </w:tcBorders>
            <w:noWrap/>
          </w:tcPr>
          <w:p w14:paraId="0211205E" w14:textId="0493B024" w:rsidR="00374F53" w:rsidRPr="00374F53" w:rsidRDefault="00374F53" w:rsidP="00374F53">
            <w:pPr>
              <w:tabs>
                <w:tab w:val="left" w:pos="3645"/>
              </w:tabs>
              <w:jc w:val="right"/>
              <w:rPr>
                <w:rFonts w:cs="Times New Roman"/>
                <w:sz w:val="18"/>
                <w:szCs w:val="18"/>
              </w:rPr>
            </w:pPr>
            <w:r w:rsidRPr="00374F53">
              <w:rPr>
                <w:sz w:val="18"/>
                <w:szCs w:val="18"/>
              </w:rPr>
              <w:t>149 (20.6%)</w:t>
            </w:r>
          </w:p>
        </w:tc>
        <w:tc>
          <w:tcPr>
            <w:tcW w:w="832" w:type="pct"/>
            <w:tcBorders>
              <w:bottom w:val="single" w:sz="4" w:space="0" w:color="auto"/>
            </w:tcBorders>
            <w:noWrap/>
          </w:tcPr>
          <w:p w14:paraId="66137756" w14:textId="0F19190F" w:rsidR="00374F53" w:rsidRPr="00374F53" w:rsidRDefault="00374F53" w:rsidP="00374F53">
            <w:pPr>
              <w:tabs>
                <w:tab w:val="left" w:pos="3645"/>
              </w:tabs>
              <w:jc w:val="right"/>
              <w:rPr>
                <w:rFonts w:cs="Times New Roman"/>
                <w:sz w:val="18"/>
                <w:szCs w:val="18"/>
              </w:rPr>
            </w:pPr>
            <w:r w:rsidRPr="00374F53">
              <w:rPr>
                <w:sz w:val="18"/>
                <w:szCs w:val="18"/>
              </w:rPr>
              <w:t>298 (41.2%)</w:t>
            </w:r>
          </w:p>
        </w:tc>
        <w:tc>
          <w:tcPr>
            <w:tcW w:w="832" w:type="pct"/>
            <w:tcBorders>
              <w:bottom w:val="single" w:sz="4" w:space="0" w:color="auto"/>
            </w:tcBorders>
          </w:tcPr>
          <w:p w14:paraId="3104211E" w14:textId="2F49B111" w:rsidR="00374F53" w:rsidRPr="00374F53" w:rsidRDefault="00374F53" w:rsidP="00374F53">
            <w:pPr>
              <w:tabs>
                <w:tab w:val="left" w:pos="3645"/>
              </w:tabs>
              <w:jc w:val="right"/>
              <w:rPr>
                <w:rFonts w:cs="Times New Roman"/>
                <w:sz w:val="18"/>
                <w:szCs w:val="18"/>
              </w:rPr>
            </w:pPr>
            <w:r w:rsidRPr="00374F53">
              <w:rPr>
                <w:sz w:val="18"/>
                <w:szCs w:val="18"/>
              </w:rPr>
              <w:t>246 (34.0%)</w:t>
            </w:r>
          </w:p>
        </w:tc>
      </w:tr>
      <w:tr w:rsidR="00374F53" w:rsidRPr="00374F53" w14:paraId="103D7AA1" w14:textId="067745B5" w:rsidTr="004914F7">
        <w:trPr>
          <w:trHeight w:val="293"/>
        </w:trPr>
        <w:tc>
          <w:tcPr>
            <w:tcW w:w="735" w:type="pct"/>
            <w:vMerge w:val="restart"/>
            <w:tcBorders>
              <w:top w:val="single" w:sz="4" w:space="0" w:color="auto"/>
              <w:bottom w:val="single" w:sz="4" w:space="0" w:color="auto"/>
            </w:tcBorders>
            <w:noWrap/>
          </w:tcPr>
          <w:p w14:paraId="12C3647F" w14:textId="6D4658B0" w:rsidR="00374F53" w:rsidRPr="00374F53" w:rsidRDefault="00374F53" w:rsidP="00374F53">
            <w:pPr>
              <w:tabs>
                <w:tab w:val="left" w:pos="3645"/>
              </w:tabs>
              <w:rPr>
                <w:rFonts w:cs="Times New Roman"/>
                <w:b/>
                <w:bCs/>
                <w:sz w:val="18"/>
                <w:szCs w:val="18"/>
              </w:rPr>
            </w:pPr>
            <w:r w:rsidRPr="00374F53">
              <w:rPr>
                <w:rFonts w:cs="Times New Roman"/>
                <w:b/>
                <w:bCs/>
                <w:sz w:val="18"/>
                <w:szCs w:val="18"/>
              </w:rPr>
              <w:t>13-16 y</w:t>
            </w:r>
          </w:p>
        </w:tc>
        <w:tc>
          <w:tcPr>
            <w:tcW w:w="989" w:type="pct"/>
            <w:tcBorders>
              <w:top w:val="single" w:sz="4" w:space="0" w:color="auto"/>
            </w:tcBorders>
            <w:noWrap/>
          </w:tcPr>
          <w:p w14:paraId="6CF31920" w14:textId="11296E16" w:rsidR="00374F53" w:rsidRPr="00374F53" w:rsidRDefault="00374F53" w:rsidP="00374F53">
            <w:pPr>
              <w:tabs>
                <w:tab w:val="left" w:pos="3645"/>
              </w:tabs>
              <w:rPr>
                <w:rFonts w:cs="Times New Roman"/>
                <w:b/>
                <w:bCs/>
                <w:sz w:val="18"/>
                <w:szCs w:val="18"/>
              </w:rPr>
            </w:pPr>
            <w:r w:rsidRPr="00374F53">
              <w:rPr>
                <w:rFonts w:cs="Times New Roman"/>
                <w:b/>
                <w:bCs/>
                <w:sz w:val="18"/>
                <w:szCs w:val="18"/>
              </w:rPr>
              <w:t>Before pandemic</w:t>
            </w:r>
          </w:p>
        </w:tc>
        <w:tc>
          <w:tcPr>
            <w:tcW w:w="780" w:type="pct"/>
            <w:tcBorders>
              <w:top w:val="single" w:sz="4" w:space="0" w:color="auto"/>
            </w:tcBorders>
            <w:noWrap/>
          </w:tcPr>
          <w:p w14:paraId="4517DB48" w14:textId="4D9511AE" w:rsidR="00374F53" w:rsidRPr="00374F53" w:rsidRDefault="00374F53" w:rsidP="00374F53">
            <w:pPr>
              <w:tabs>
                <w:tab w:val="left" w:pos="3645"/>
              </w:tabs>
              <w:jc w:val="right"/>
              <w:rPr>
                <w:rFonts w:cs="Times New Roman"/>
                <w:sz w:val="18"/>
                <w:szCs w:val="18"/>
              </w:rPr>
            </w:pPr>
            <w:r w:rsidRPr="00374F53">
              <w:rPr>
                <w:sz w:val="18"/>
                <w:szCs w:val="18"/>
              </w:rPr>
              <w:t>92 (11.8%)</w:t>
            </w:r>
          </w:p>
        </w:tc>
        <w:tc>
          <w:tcPr>
            <w:tcW w:w="832" w:type="pct"/>
            <w:tcBorders>
              <w:top w:val="single" w:sz="4" w:space="0" w:color="auto"/>
            </w:tcBorders>
            <w:noWrap/>
          </w:tcPr>
          <w:p w14:paraId="3F444055" w14:textId="671D6934" w:rsidR="00374F53" w:rsidRPr="00374F53" w:rsidRDefault="00374F53" w:rsidP="00374F53">
            <w:pPr>
              <w:tabs>
                <w:tab w:val="left" w:pos="3645"/>
              </w:tabs>
              <w:jc w:val="right"/>
              <w:rPr>
                <w:rFonts w:cs="Times New Roman"/>
                <w:sz w:val="18"/>
                <w:szCs w:val="18"/>
              </w:rPr>
            </w:pPr>
            <w:r w:rsidRPr="00374F53">
              <w:rPr>
                <w:sz w:val="18"/>
                <w:szCs w:val="18"/>
              </w:rPr>
              <w:t>261 (33.6%)</w:t>
            </w:r>
          </w:p>
        </w:tc>
        <w:tc>
          <w:tcPr>
            <w:tcW w:w="832" w:type="pct"/>
            <w:tcBorders>
              <w:top w:val="single" w:sz="4" w:space="0" w:color="auto"/>
            </w:tcBorders>
            <w:noWrap/>
          </w:tcPr>
          <w:p w14:paraId="3864DB4A" w14:textId="05CADA8A" w:rsidR="00374F53" w:rsidRPr="00374F53" w:rsidRDefault="00374F53" w:rsidP="00374F53">
            <w:pPr>
              <w:tabs>
                <w:tab w:val="left" w:pos="3645"/>
              </w:tabs>
              <w:jc w:val="right"/>
              <w:rPr>
                <w:rFonts w:cs="Times New Roman"/>
                <w:sz w:val="18"/>
                <w:szCs w:val="18"/>
              </w:rPr>
            </w:pPr>
            <w:r w:rsidRPr="00374F53">
              <w:rPr>
                <w:sz w:val="18"/>
                <w:szCs w:val="18"/>
              </w:rPr>
              <w:t>274 (35.3%)</w:t>
            </w:r>
          </w:p>
        </w:tc>
        <w:tc>
          <w:tcPr>
            <w:tcW w:w="832" w:type="pct"/>
            <w:tcBorders>
              <w:top w:val="single" w:sz="4" w:space="0" w:color="auto"/>
            </w:tcBorders>
          </w:tcPr>
          <w:p w14:paraId="28B9E102" w14:textId="6174073D" w:rsidR="00374F53" w:rsidRPr="00374F53" w:rsidRDefault="00374F53" w:rsidP="00374F53">
            <w:pPr>
              <w:tabs>
                <w:tab w:val="left" w:pos="3645"/>
              </w:tabs>
              <w:jc w:val="right"/>
              <w:rPr>
                <w:rFonts w:cs="Times New Roman"/>
                <w:sz w:val="18"/>
                <w:szCs w:val="18"/>
              </w:rPr>
            </w:pPr>
            <w:r w:rsidRPr="00374F53">
              <w:rPr>
                <w:sz w:val="18"/>
                <w:szCs w:val="18"/>
              </w:rPr>
              <w:t>150 (19.3%)</w:t>
            </w:r>
          </w:p>
        </w:tc>
      </w:tr>
      <w:tr w:rsidR="00374F53" w:rsidRPr="00374F53" w14:paraId="4F34C6CF" w14:textId="7DF9E2AA" w:rsidTr="004914F7">
        <w:trPr>
          <w:trHeight w:val="293"/>
        </w:trPr>
        <w:tc>
          <w:tcPr>
            <w:tcW w:w="735" w:type="pct"/>
            <w:vMerge/>
            <w:tcBorders>
              <w:bottom w:val="single" w:sz="4" w:space="0" w:color="auto"/>
            </w:tcBorders>
            <w:noWrap/>
          </w:tcPr>
          <w:p w14:paraId="219636AD" w14:textId="77777777" w:rsidR="00374F53" w:rsidRPr="00374F53" w:rsidRDefault="00374F53" w:rsidP="00374F53">
            <w:pPr>
              <w:tabs>
                <w:tab w:val="left" w:pos="3645"/>
              </w:tabs>
              <w:rPr>
                <w:rFonts w:cs="Times New Roman"/>
                <w:sz w:val="18"/>
                <w:szCs w:val="18"/>
              </w:rPr>
            </w:pPr>
          </w:p>
        </w:tc>
        <w:tc>
          <w:tcPr>
            <w:tcW w:w="989" w:type="pct"/>
            <w:noWrap/>
          </w:tcPr>
          <w:p w14:paraId="1ABC4991" w14:textId="7D7100DB" w:rsidR="00374F53" w:rsidRPr="00374F53" w:rsidRDefault="00374F53" w:rsidP="00374F53">
            <w:pPr>
              <w:tabs>
                <w:tab w:val="left" w:pos="3645"/>
              </w:tabs>
              <w:rPr>
                <w:rFonts w:cs="Times New Roman"/>
                <w:b/>
                <w:bCs/>
                <w:sz w:val="18"/>
                <w:szCs w:val="18"/>
              </w:rPr>
            </w:pPr>
            <w:r w:rsidRPr="00374F53">
              <w:rPr>
                <w:rFonts w:cs="Times New Roman"/>
                <w:b/>
                <w:bCs/>
                <w:sz w:val="18"/>
                <w:szCs w:val="18"/>
              </w:rPr>
              <w:t>During lockdown</w:t>
            </w:r>
          </w:p>
        </w:tc>
        <w:tc>
          <w:tcPr>
            <w:tcW w:w="780" w:type="pct"/>
            <w:noWrap/>
          </w:tcPr>
          <w:p w14:paraId="445EF46D" w14:textId="1BB7DA09" w:rsidR="00374F53" w:rsidRPr="00374F53" w:rsidRDefault="00374F53" w:rsidP="00374F53">
            <w:pPr>
              <w:tabs>
                <w:tab w:val="left" w:pos="3645"/>
              </w:tabs>
              <w:jc w:val="right"/>
              <w:rPr>
                <w:rFonts w:cs="Times New Roman"/>
                <w:sz w:val="18"/>
                <w:szCs w:val="18"/>
              </w:rPr>
            </w:pPr>
            <w:r w:rsidRPr="00374F53">
              <w:rPr>
                <w:sz w:val="18"/>
                <w:szCs w:val="18"/>
              </w:rPr>
              <w:t>148 (18.7%)</w:t>
            </w:r>
          </w:p>
        </w:tc>
        <w:tc>
          <w:tcPr>
            <w:tcW w:w="832" w:type="pct"/>
            <w:noWrap/>
          </w:tcPr>
          <w:p w14:paraId="09D3CEA5" w14:textId="2ED5C354" w:rsidR="00374F53" w:rsidRPr="00374F53" w:rsidRDefault="00374F53" w:rsidP="00374F53">
            <w:pPr>
              <w:tabs>
                <w:tab w:val="left" w:pos="3645"/>
              </w:tabs>
              <w:jc w:val="right"/>
              <w:rPr>
                <w:rFonts w:cs="Times New Roman"/>
                <w:sz w:val="18"/>
                <w:szCs w:val="18"/>
              </w:rPr>
            </w:pPr>
            <w:r w:rsidRPr="00374F53">
              <w:rPr>
                <w:sz w:val="18"/>
                <w:szCs w:val="18"/>
              </w:rPr>
              <w:t>384 (48.6%)</w:t>
            </w:r>
          </w:p>
        </w:tc>
        <w:tc>
          <w:tcPr>
            <w:tcW w:w="832" w:type="pct"/>
            <w:noWrap/>
          </w:tcPr>
          <w:p w14:paraId="1DAB49A3" w14:textId="4DE7BE2E" w:rsidR="00374F53" w:rsidRPr="00374F53" w:rsidRDefault="00374F53" w:rsidP="00374F53">
            <w:pPr>
              <w:tabs>
                <w:tab w:val="left" w:pos="3645"/>
              </w:tabs>
              <w:jc w:val="right"/>
              <w:rPr>
                <w:rFonts w:cs="Times New Roman"/>
                <w:sz w:val="18"/>
                <w:szCs w:val="18"/>
              </w:rPr>
            </w:pPr>
            <w:r w:rsidRPr="00374F53">
              <w:rPr>
                <w:sz w:val="18"/>
                <w:szCs w:val="18"/>
              </w:rPr>
              <w:t>209 (26.5%)</w:t>
            </w:r>
          </w:p>
        </w:tc>
        <w:tc>
          <w:tcPr>
            <w:tcW w:w="832" w:type="pct"/>
          </w:tcPr>
          <w:p w14:paraId="767984E6" w14:textId="04A812BC" w:rsidR="00374F53" w:rsidRPr="00374F53" w:rsidRDefault="00374F53" w:rsidP="00374F53">
            <w:pPr>
              <w:tabs>
                <w:tab w:val="left" w:pos="3645"/>
              </w:tabs>
              <w:jc w:val="right"/>
              <w:rPr>
                <w:rFonts w:cs="Times New Roman"/>
                <w:sz w:val="18"/>
                <w:szCs w:val="18"/>
              </w:rPr>
            </w:pPr>
            <w:r w:rsidRPr="00374F53">
              <w:rPr>
                <w:sz w:val="18"/>
                <w:szCs w:val="18"/>
              </w:rPr>
              <w:t>49 (6.2%)</w:t>
            </w:r>
          </w:p>
        </w:tc>
      </w:tr>
      <w:tr w:rsidR="00374F53" w:rsidRPr="00374F53" w14:paraId="515FCACD" w14:textId="2EEC502F" w:rsidTr="004914F7">
        <w:trPr>
          <w:trHeight w:val="293"/>
        </w:trPr>
        <w:tc>
          <w:tcPr>
            <w:tcW w:w="735" w:type="pct"/>
            <w:vMerge/>
            <w:tcBorders>
              <w:bottom w:val="single" w:sz="4" w:space="0" w:color="auto"/>
            </w:tcBorders>
            <w:noWrap/>
          </w:tcPr>
          <w:p w14:paraId="36BBCFD0" w14:textId="77777777" w:rsidR="00374F53" w:rsidRPr="00374F53" w:rsidRDefault="00374F53" w:rsidP="00374F53">
            <w:pPr>
              <w:tabs>
                <w:tab w:val="left" w:pos="3645"/>
              </w:tabs>
              <w:rPr>
                <w:rFonts w:cs="Times New Roman"/>
                <w:sz w:val="18"/>
                <w:szCs w:val="18"/>
              </w:rPr>
            </w:pPr>
          </w:p>
        </w:tc>
        <w:tc>
          <w:tcPr>
            <w:tcW w:w="989" w:type="pct"/>
            <w:tcBorders>
              <w:bottom w:val="single" w:sz="4" w:space="0" w:color="auto"/>
            </w:tcBorders>
            <w:noWrap/>
          </w:tcPr>
          <w:p w14:paraId="5E202585" w14:textId="06D6873B" w:rsidR="00374F53" w:rsidRPr="00374F53" w:rsidRDefault="00374F53" w:rsidP="00374F53">
            <w:pPr>
              <w:tabs>
                <w:tab w:val="left" w:pos="3645"/>
              </w:tabs>
              <w:rPr>
                <w:rFonts w:cs="Times New Roman"/>
                <w:b/>
                <w:bCs/>
                <w:sz w:val="18"/>
                <w:szCs w:val="18"/>
              </w:rPr>
            </w:pPr>
            <w:r w:rsidRPr="00374F53">
              <w:rPr>
                <w:rFonts w:cs="Times New Roman"/>
                <w:b/>
                <w:bCs/>
                <w:sz w:val="18"/>
                <w:szCs w:val="18"/>
              </w:rPr>
              <w:t>Second wave</w:t>
            </w:r>
          </w:p>
        </w:tc>
        <w:tc>
          <w:tcPr>
            <w:tcW w:w="780" w:type="pct"/>
            <w:tcBorders>
              <w:bottom w:val="single" w:sz="4" w:space="0" w:color="auto"/>
            </w:tcBorders>
            <w:noWrap/>
          </w:tcPr>
          <w:p w14:paraId="124C39AF" w14:textId="1060FB22" w:rsidR="00374F53" w:rsidRPr="00374F53" w:rsidRDefault="00374F53" w:rsidP="00374F53">
            <w:pPr>
              <w:tabs>
                <w:tab w:val="left" w:pos="3645"/>
              </w:tabs>
              <w:jc w:val="right"/>
              <w:rPr>
                <w:rFonts w:cs="Times New Roman"/>
                <w:sz w:val="18"/>
                <w:szCs w:val="18"/>
              </w:rPr>
            </w:pPr>
            <w:r w:rsidRPr="00374F53">
              <w:rPr>
                <w:sz w:val="18"/>
                <w:szCs w:val="18"/>
              </w:rPr>
              <w:t>153 (20.0%)</w:t>
            </w:r>
          </w:p>
        </w:tc>
        <w:tc>
          <w:tcPr>
            <w:tcW w:w="832" w:type="pct"/>
            <w:tcBorders>
              <w:bottom w:val="single" w:sz="4" w:space="0" w:color="auto"/>
            </w:tcBorders>
            <w:noWrap/>
          </w:tcPr>
          <w:p w14:paraId="114DA44D" w14:textId="4DEBF7B0" w:rsidR="00374F53" w:rsidRPr="00374F53" w:rsidRDefault="00374F53" w:rsidP="00374F53">
            <w:pPr>
              <w:tabs>
                <w:tab w:val="left" w:pos="3645"/>
              </w:tabs>
              <w:jc w:val="right"/>
              <w:rPr>
                <w:rFonts w:cs="Times New Roman"/>
                <w:sz w:val="18"/>
                <w:szCs w:val="18"/>
              </w:rPr>
            </w:pPr>
            <w:r w:rsidRPr="00374F53">
              <w:rPr>
                <w:sz w:val="18"/>
                <w:szCs w:val="18"/>
              </w:rPr>
              <w:t>335 (43.8%)</w:t>
            </w:r>
          </w:p>
        </w:tc>
        <w:tc>
          <w:tcPr>
            <w:tcW w:w="832" w:type="pct"/>
            <w:tcBorders>
              <w:bottom w:val="single" w:sz="4" w:space="0" w:color="auto"/>
            </w:tcBorders>
            <w:noWrap/>
          </w:tcPr>
          <w:p w14:paraId="6AA4DA83" w14:textId="7A1B29F5" w:rsidR="00374F53" w:rsidRPr="00374F53" w:rsidRDefault="00374F53" w:rsidP="00374F53">
            <w:pPr>
              <w:tabs>
                <w:tab w:val="left" w:pos="3645"/>
              </w:tabs>
              <w:jc w:val="right"/>
              <w:rPr>
                <w:rFonts w:cs="Times New Roman"/>
                <w:sz w:val="18"/>
                <w:szCs w:val="18"/>
              </w:rPr>
            </w:pPr>
            <w:r w:rsidRPr="00374F53">
              <w:rPr>
                <w:sz w:val="18"/>
                <w:szCs w:val="18"/>
              </w:rPr>
              <w:t>209 (27.3%)</w:t>
            </w:r>
          </w:p>
        </w:tc>
        <w:tc>
          <w:tcPr>
            <w:tcW w:w="832" w:type="pct"/>
            <w:tcBorders>
              <w:bottom w:val="single" w:sz="4" w:space="0" w:color="auto"/>
            </w:tcBorders>
          </w:tcPr>
          <w:p w14:paraId="3ACCF2D1" w14:textId="3EE3655A" w:rsidR="00374F53" w:rsidRPr="00374F53" w:rsidRDefault="00374F53" w:rsidP="00374F53">
            <w:pPr>
              <w:tabs>
                <w:tab w:val="left" w:pos="3645"/>
              </w:tabs>
              <w:jc w:val="right"/>
              <w:rPr>
                <w:rFonts w:cs="Times New Roman"/>
                <w:sz w:val="18"/>
                <w:szCs w:val="18"/>
              </w:rPr>
            </w:pPr>
            <w:r w:rsidRPr="00374F53">
              <w:rPr>
                <w:sz w:val="18"/>
                <w:szCs w:val="18"/>
              </w:rPr>
              <w:t>68 (8.9%)</w:t>
            </w:r>
          </w:p>
        </w:tc>
      </w:tr>
    </w:tbl>
    <w:p w14:paraId="333B5749" w14:textId="77777777" w:rsidR="00D14A85" w:rsidRPr="00A05851" w:rsidRDefault="00D14A85" w:rsidP="00D14A85">
      <w:pPr>
        <w:spacing w:after="0"/>
        <w:rPr>
          <w:sz w:val="20"/>
          <w:szCs w:val="20"/>
        </w:rPr>
      </w:pPr>
    </w:p>
    <w:p w14:paraId="5BB53EBF" w14:textId="77777777" w:rsidR="00A05851" w:rsidRDefault="00CE75D2" w:rsidP="00A05851">
      <w:pPr>
        <w:spacing w:after="0" w:line="360" w:lineRule="auto"/>
        <w:jc w:val="both"/>
        <w:rPr>
          <w:sz w:val="20"/>
          <w:szCs w:val="20"/>
        </w:rPr>
      </w:pPr>
      <w:r w:rsidRPr="00A05851">
        <w:rPr>
          <w:sz w:val="20"/>
          <w:szCs w:val="20"/>
        </w:rPr>
        <w:t>Abbreviations:</w:t>
      </w:r>
      <w:r w:rsidR="00D14A85" w:rsidRPr="00A05851">
        <w:rPr>
          <w:sz w:val="20"/>
          <w:szCs w:val="20"/>
        </w:rPr>
        <w:t xml:space="preserve"> y: years</w:t>
      </w:r>
      <w:r w:rsidR="002872B3" w:rsidRPr="00A05851">
        <w:rPr>
          <w:sz w:val="20"/>
          <w:szCs w:val="20"/>
        </w:rPr>
        <w:t xml:space="preserve">. </w:t>
      </w:r>
    </w:p>
    <w:p w14:paraId="0A6BA117" w14:textId="69E39AC4" w:rsidR="002872B3" w:rsidRPr="00A05851" w:rsidRDefault="002872B3" w:rsidP="00A05851">
      <w:pPr>
        <w:spacing w:after="0" w:line="360" w:lineRule="auto"/>
        <w:jc w:val="both"/>
        <w:rPr>
          <w:sz w:val="20"/>
          <w:szCs w:val="20"/>
        </w:rPr>
      </w:pPr>
      <w:r w:rsidRPr="00A05851">
        <w:rPr>
          <w:sz w:val="20"/>
          <w:szCs w:val="20"/>
        </w:rPr>
        <w:t xml:space="preserve">Time points: before pandemic: before March 2020; during lockdown: between 16 March and 10 May 2020; second wave: between October 2020 and January 2021. </w:t>
      </w:r>
    </w:p>
    <w:p w14:paraId="7B21E84D" w14:textId="37A20F4B" w:rsidR="00CE75D2" w:rsidRPr="00A05851" w:rsidRDefault="00CE75D2" w:rsidP="00A05851">
      <w:pPr>
        <w:spacing w:line="360" w:lineRule="auto"/>
        <w:jc w:val="both"/>
        <w:rPr>
          <w:sz w:val="20"/>
          <w:szCs w:val="20"/>
        </w:rPr>
      </w:pPr>
      <w:r w:rsidRPr="00A05851">
        <w:rPr>
          <w:sz w:val="20"/>
          <w:szCs w:val="20"/>
        </w:rPr>
        <w:t>Data are n (%).</w:t>
      </w:r>
    </w:p>
    <w:p w14:paraId="6A5A6F50" w14:textId="77777777" w:rsidR="00417A9D" w:rsidRDefault="00417A9D">
      <w:pPr>
        <w:rPr>
          <w:sz w:val="20"/>
          <w:szCs w:val="20"/>
        </w:rPr>
      </w:pPr>
    </w:p>
    <w:p w14:paraId="3AEF2D9F" w14:textId="77777777" w:rsidR="00417A9D" w:rsidRDefault="00417A9D">
      <w:pPr>
        <w:rPr>
          <w:b/>
          <w:bCs/>
        </w:rPr>
      </w:pPr>
      <w:r>
        <w:rPr>
          <w:b/>
          <w:bCs/>
        </w:rPr>
        <w:br w:type="page"/>
      </w:r>
    </w:p>
    <w:p w14:paraId="3C948B69" w14:textId="786DCCA8" w:rsidR="00417A9D" w:rsidRPr="00A161B8" w:rsidRDefault="00417A9D" w:rsidP="00A161B8">
      <w:pPr>
        <w:pStyle w:val="Heading2"/>
      </w:pPr>
      <w:bookmarkStart w:id="6" w:name="_Toc112083251"/>
      <w:r w:rsidRPr="00396684">
        <w:lastRenderedPageBreak/>
        <w:t xml:space="preserve">Figure S2. Prevalence of participants meeting recommendations for </w:t>
      </w:r>
      <w:r w:rsidR="00523A2B">
        <w:t>physical activity</w:t>
      </w:r>
      <w:r w:rsidR="00523A2B" w:rsidRPr="00A05851">
        <w:t xml:space="preserve">, </w:t>
      </w:r>
      <w:r w:rsidR="00523A2B">
        <w:t>screen time</w:t>
      </w:r>
      <w:r w:rsidR="00523A2B" w:rsidRPr="00A05851">
        <w:t xml:space="preserve"> and sleep</w:t>
      </w:r>
      <w:r w:rsidR="00523A2B">
        <w:t xml:space="preserve"> duration</w:t>
      </w:r>
      <w:r w:rsidR="00523A2B" w:rsidRPr="00A05851">
        <w:t xml:space="preserve"> </w:t>
      </w:r>
      <w:r w:rsidRPr="00396684">
        <w:t>by age group and sex</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6"/>
    </w:p>
    <w:p w14:paraId="29B5125D" w14:textId="11BAAF66" w:rsidR="00417A9D" w:rsidRDefault="008B6BE2" w:rsidP="00417A9D">
      <w:pPr>
        <w:rPr>
          <w:b/>
          <w:bCs/>
        </w:rPr>
      </w:pPr>
      <w:r>
        <w:rPr>
          <w:b/>
          <w:bCs/>
          <w:noProof/>
        </w:rPr>
        <w:drawing>
          <wp:inline distT="0" distB="0" distL="0" distR="0" wp14:anchorId="41E78B42" wp14:editId="65CED064">
            <wp:extent cx="5760720" cy="3201035"/>
            <wp:effectExtent l="0" t="0" r="0"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201035"/>
                    </a:xfrm>
                    <a:prstGeom prst="rect">
                      <a:avLst/>
                    </a:prstGeom>
                  </pic:spPr>
                </pic:pic>
              </a:graphicData>
            </a:graphic>
          </wp:inline>
        </w:drawing>
      </w:r>
    </w:p>
    <w:p w14:paraId="228E3DBF" w14:textId="33C75EB0" w:rsidR="00417A9D" w:rsidRDefault="00417A9D" w:rsidP="00F52C57">
      <w:pPr>
        <w:spacing w:after="0" w:line="360" w:lineRule="auto"/>
        <w:jc w:val="both"/>
        <w:rPr>
          <w:sz w:val="20"/>
          <w:szCs w:val="20"/>
        </w:rPr>
      </w:pPr>
      <w:r>
        <w:rPr>
          <w:sz w:val="20"/>
          <w:szCs w:val="20"/>
        </w:rPr>
        <w:t xml:space="preserve">Abbreviations: PA: physical activity; </w:t>
      </w:r>
      <w:r w:rsidR="001B3374">
        <w:rPr>
          <w:sz w:val="20"/>
          <w:szCs w:val="20"/>
        </w:rPr>
        <w:t xml:space="preserve">sleep: sleep duration; </w:t>
      </w:r>
      <w:r>
        <w:rPr>
          <w:sz w:val="20"/>
          <w:szCs w:val="20"/>
        </w:rPr>
        <w:t xml:space="preserve">ST: screen time. </w:t>
      </w:r>
    </w:p>
    <w:p w14:paraId="74D4C42D" w14:textId="65D8C2EB" w:rsidR="00531D9A" w:rsidRDefault="005E4B81" w:rsidP="00F52C57">
      <w:pPr>
        <w:spacing w:after="0" w:line="360" w:lineRule="auto"/>
        <w:jc w:val="both"/>
        <w:rPr>
          <w:sz w:val="20"/>
          <w:szCs w:val="20"/>
        </w:rPr>
      </w:pPr>
      <w:r>
        <w:rPr>
          <w:sz w:val="20"/>
          <w:szCs w:val="20"/>
        </w:rPr>
        <w:t xml:space="preserve">Time points: before pandemic: before March 2020; during lockdown: between 16 March and 10 May 2020; second wave: between October 2020 and January 2021. </w:t>
      </w:r>
    </w:p>
    <w:p w14:paraId="47608D6D" w14:textId="5C4F4C4F" w:rsidR="00417A9D" w:rsidRPr="00AF4611" w:rsidRDefault="00417A9D" w:rsidP="00F52C57">
      <w:pPr>
        <w:spacing w:after="0" w:line="360" w:lineRule="auto"/>
        <w:jc w:val="both"/>
        <w:rPr>
          <w:sz w:val="20"/>
          <w:szCs w:val="20"/>
        </w:rPr>
      </w:pPr>
      <w:r>
        <w:rPr>
          <w:sz w:val="20"/>
          <w:szCs w:val="20"/>
        </w:rPr>
        <w:t xml:space="preserve">Shaded area represents </w:t>
      </w:r>
      <w:r w:rsidRPr="00836FEF">
        <w:rPr>
          <w:sz w:val="20"/>
          <w:szCs w:val="20"/>
        </w:rPr>
        <w:t>95% confidence intervals.</w:t>
      </w:r>
      <w:r w:rsidR="00531D9A">
        <w:rPr>
          <w:sz w:val="20"/>
          <w:szCs w:val="20"/>
        </w:rPr>
        <w:t xml:space="preserve"> </w:t>
      </w:r>
      <w:r w:rsidRPr="00AF4611">
        <w:rPr>
          <w:sz w:val="20"/>
          <w:szCs w:val="20"/>
        </w:rPr>
        <w:t xml:space="preserve">We classified participants as meeting recommendations </w:t>
      </w:r>
      <w:r>
        <w:rPr>
          <w:sz w:val="20"/>
          <w:szCs w:val="20"/>
        </w:rPr>
        <w:t>according to international guidelines:</w:t>
      </w:r>
      <w:r w:rsidRPr="00E4115E">
        <w:rPr>
          <w:sz w:val="20"/>
          <w:szCs w:val="20"/>
        </w:rPr>
        <w:t xml:space="preserve"> </w:t>
      </w:r>
      <w:r w:rsidRPr="000A11B6">
        <w:rPr>
          <w:sz w:val="20"/>
          <w:szCs w:val="20"/>
        </w:rPr>
        <w:t>≥ 1h/day of PA</w:t>
      </w:r>
      <w:r w:rsidR="00363F09" w:rsidRPr="000A11B6">
        <w:rPr>
          <w:sz w:val="20"/>
          <w:szCs w:val="20"/>
        </w:rPr>
        <w:t>,</w:t>
      </w:r>
      <w:r w:rsidRPr="000A11B6">
        <w:rPr>
          <w:sz w:val="20"/>
          <w:szCs w:val="20"/>
        </w:rPr>
        <w:t xml:space="preserve"> ≤2h/day of ST</w:t>
      </w:r>
      <w:r w:rsidR="00363F09" w:rsidRPr="000A11B6">
        <w:rPr>
          <w:sz w:val="20"/>
          <w:szCs w:val="20"/>
        </w:rPr>
        <w:t>,</w:t>
      </w:r>
      <w:r w:rsidR="00363F09">
        <w:rPr>
          <w:sz w:val="20"/>
          <w:szCs w:val="20"/>
        </w:rPr>
        <w:t xml:space="preserve"> </w:t>
      </w:r>
      <w:r w:rsidR="00363F09" w:rsidRPr="00363F09">
        <w:rPr>
          <w:sz w:val="20"/>
          <w:szCs w:val="20"/>
        </w:rPr>
        <w:t>and the recommended range by age-groups for sleep duration</w:t>
      </w:r>
      <w:r w:rsidR="00363F09">
        <w:rPr>
          <w:sz w:val="20"/>
          <w:szCs w:val="20"/>
        </w:rPr>
        <w:t xml:space="preserve"> (</w:t>
      </w:r>
      <w:r w:rsidRPr="00E4115E">
        <w:rPr>
          <w:sz w:val="20"/>
          <w:szCs w:val="20"/>
        </w:rPr>
        <w:t>10-13 h/nigh</w:t>
      </w:r>
      <w:r>
        <w:rPr>
          <w:sz w:val="20"/>
          <w:szCs w:val="20"/>
        </w:rPr>
        <w:t xml:space="preserve"> </w:t>
      </w:r>
      <w:r w:rsidRPr="00E4115E">
        <w:rPr>
          <w:sz w:val="20"/>
          <w:szCs w:val="20"/>
        </w:rPr>
        <w:t>for age 5 years</w:t>
      </w:r>
      <w:r>
        <w:rPr>
          <w:sz w:val="20"/>
          <w:szCs w:val="20"/>
        </w:rPr>
        <w:t>,</w:t>
      </w:r>
      <w:r w:rsidRPr="00E4115E">
        <w:rPr>
          <w:sz w:val="20"/>
          <w:szCs w:val="20"/>
        </w:rPr>
        <w:t xml:space="preserve"> 9-11 h/night for ages 6-13 years</w:t>
      </w:r>
      <w:r>
        <w:rPr>
          <w:sz w:val="20"/>
          <w:szCs w:val="20"/>
        </w:rPr>
        <w:t>,</w:t>
      </w:r>
      <w:r w:rsidRPr="00E4115E">
        <w:rPr>
          <w:sz w:val="20"/>
          <w:szCs w:val="20"/>
        </w:rPr>
        <w:t xml:space="preserve"> 8-10 h/night for ages 14-1</w:t>
      </w:r>
      <w:r w:rsidR="00A715EB">
        <w:rPr>
          <w:sz w:val="20"/>
          <w:szCs w:val="20"/>
        </w:rPr>
        <w:t>6</w:t>
      </w:r>
      <w:r w:rsidR="00363F09">
        <w:rPr>
          <w:sz w:val="20"/>
          <w:szCs w:val="20"/>
        </w:rPr>
        <w:t>).</w:t>
      </w:r>
    </w:p>
    <w:p w14:paraId="56F9EA2D" w14:textId="77777777" w:rsidR="00417A9D" w:rsidRDefault="00417A9D">
      <w:pPr>
        <w:rPr>
          <w:b/>
          <w:bCs/>
        </w:rPr>
      </w:pPr>
    </w:p>
    <w:p w14:paraId="41461045" w14:textId="5F010002" w:rsidR="00417A9D" w:rsidRPr="00396684" w:rsidRDefault="000A7594" w:rsidP="00495D04">
      <w:pPr>
        <w:pStyle w:val="Heading2"/>
        <w:jc w:val="both"/>
      </w:pPr>
      <w:r>
        <w:br w:type="page"/>
      </w:r>
      <w:bookmarkStart w:id="7" w:name="_Toc112083252"/>
      <w:r w:rsidR="00417A9D" w:rsidRPr="00396684">
        <w:lastRenderedPageBreak/>
        <w:t>Figure S3. Number of recommendations met period by age group and sex</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7"/>
    </w:p>
    <w:p w14:paraId="37EB101E" w14:textId="6159A55D" w:rsidR="00417A9D" w:rsidRDefault="006A5512" w:rsidP="00417A9D">
      <w:pPr>
        <w:tabs>
          <w:tab w:val="left" w:pos="3645"/>
        </w:tabs>
        <w:rPr>
          <w:b/>
          <w:bCs/>
        </w:rPr>
      </w:pPr>
      <w:r>
        <w:rPr>
          <w:b/>
          <w:bCs/>
          <w:noProof/>
        </w:rPr>
        <w:drawing>
          <wp:inline distT="0" distB="0" distL="0" distR="0" wp14:anchorId="4729D214" wp14:editId="311371E9">
            <wp:extent cx="5760720" cy="3201035"/>
            <wp:effectExtent l="0" t="0" r="0" b="0"/>
            <wp:docPr id="15" name="Picture 15"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background patter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201035"/>
                    </a:xfrm>
                    <a:prstGeom prst="rect">
                      <a:avLst/>
                    </a:prstGeom>
                  </pic:spPr>
                </pic:pic>
              </a:graphicData>
            </a:graphic>
          </wp:inline>
        </w:drawing>
      </w:r>
    </w:p>
    <w:p w14:paraId="63F182D5" w14:textId="01D7C37C" w:rsidR="00417A9D" w:rsidRDefault="00417A9D" w:rsidP="00C62FD7">
      <w:pPr>
        <w:spacing w:line="360" w:lineRule="auto"/>
        <w:jc w:val="both"/>
        <w:rPr>
          <w:sz w:val="20"/>
          <w:szCs w:val="20"/>
        </w:rPr>
      </w:pPr>
      <w:r>
        <w:rPr>
          <w:sz w:val="20"/>
          <w:szCs w:val="20"/>
        </w:rPr>
        <w:t>Abbreviations:</w:t>
      </w:r>
      <w:r w:rsidR="00FB0168">
        <w:rPr>
          <w:sz w:val="20"/>
          <w:szCs w:val="20"/>
        </w:rPr>
        <w:t xml:space="preserve"> y: years.</w:t>
      </w:r>
    </w:p>
    <w:p w14:paraId="6E16FBC2" w14:textId="77777777" w:rsidR="00FB0168" w:rsidRDefault="00FB0168" w:rsidP="00FB0168">
      <w:pPr>
        <w:spacing w:after="0" w:line="360" w:lineRule="auto"/>
        <w:jc w:val="both"/>
        <w:rPr>
          <w:sz w:val="20"/>
          <w:szCs w:val="20"/>
        </w:rPr>
      </w:pPr>
      <w:r>
        <w:rPr>
          <w:sz w:val="20"/>
          <w:szCs w:val="20"/>
        </w:rPr>
        <w:t xml:space="preserve">Time points: before pandemic: before March 2020; during lockdown: between 16 March and 10 May 2020; second wave: between October 2020 and January 2021. </w:t>
      </w:r>
    </w:p>
    <w:p w14:paraId="6010108F" w14:textId="2B1181D4" w:rsidR="00417A9D" w:rsidRDefault="00417A9D">
      <w:pPr>
        <w:rPr>
          <w:b/>
          <w:bCs/>
        </w:rPr>
      </w:pPr>
    </w:p>
    <w:p w14:paraId="677436B1" w14:textId="0F8F298B" w:rsidR="00BF50AE" w:rsidRDefault="00BF50AE">
      <w:pPr>
        <w:rPr>
          <w:sz w:val="20"/>
          <w:szCs w:val="20"/>
        </w:rPr>
      </w:pPr>
      <w:r>
        <w:rPr>
          <w:sz w:val="20"/>
          <w:szCs w:val="20"/>
        </w:rPr>
        <w:br w:type="page"/>
      </w:r>
    </w:p>
    <w:p w14:paraId="7C90F206" w14:textId="53440FC9" w:rsidR="00C15FEE" w:rsidRPr="00741D77" w:rsidRDefault="00C15FEE" w:rsidP="00C15FEE">
      <w:pPr>
        <w:pStyle w:val="Heading2"/>
        <w:spacing w:after="240"/>
        <w:rPr>
          <w:bCs/>
        </w:rPr>
      </w:pPr>
      <w:bookmarkStart w:id="8" w:name="_Toc98765697"/>
      <w:bookmarkStart w:id="9" w:name="_Toc112083253"/>
      <w:r w:rsidRPr="00396684">
        <w:lastRenderedPageBreak/>
        <w:t xml:space="preserve">Table </w:t>
      </w:r>
      <w:r w:rsidR="00F00250">
        <w:t>S5</w:t>
      </w:r>
      <w:r w:rsidRPr="00396684">
        <w:t xml:space="preserve">. Levels of </w:t>
      </w:r>
      <w:r w:rsidR="006F4E0B">
        <w:t>physical activity</w:t>
      </w:r>
      <w:r w:rsidR="006F4E0B" w:rsidRPr="00A05851">
        <w:t xml:space="preserve">, </w:t>
      </w:r>
      <w:r w:rsidR="006F4E0B">
        <w:t>screen time</w:t>
      </w:r>
      <w:r w:rsidR="006F4E0B" w:rsidRPr="00A05851">
        <w:t xml:space="preserve"> and sleep</w:t>
      </w:r>
      <w:r w:rsidR="006F4E0B">
        <w:t xml:space="preserve"> duration</w:t>
      </w:r>
      <w:r w:rsidR="006F4E0B" w:rsidRPr="00A05851">
        <w:t xml:space="preserve"> </w:t>
      </w:r>
      <w:r w:rsidRPr="00396684">
        <w:t>by age group</w:t>
      </w:r>
      <w:bookmarkEnd w:id="8"/>
      <w:r>
        <w:t xml:space="preserve"> </w:t>
      </w:r>
      <w:r>
        <w:rPr>
          <w:bCs/>
        </w:rPr>
        <w:t>(</w:t>
      </w:r>
      <w:r w:rsidRPr="005969CA">
        <w:rPr>
          <w:bCs/>
          <w:i/>
          <w:iCs/>
        </w:rPr>
        <w:t>Corona Immunitas</w:t>
      </w:r>
      <w:r>
        <w:rPr>
          <w:bCs/>
          <w:i/>
          <w:iCs/>
        </w:rPr>
        <w:t xml:space="preserve">, </w:t>
      </w:r>
      <w:r w:rsidRPr="005969CA">
        <w:rPr>
          <w:bCs/>
        </w:rPr>
        <w:t>Switzerland, 2020-2021</w:t>
      </w:r>
      <w:r>
        <w:rPr>
          <w:bCs/>
        </w:rPr>
        <w:t>)</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842"/>
        <w:gridCol w:w="1886"/>
        <w:gridCol w:w="1887"/>
        <w:gridCol w:w="1887"/>
      </w:tblGrid>
      <w:tr w:rsidR="00C15FEE" w:rsidRPr="00CA5993" w14:paraId="2F768CE4" w14:textId="77777777" w:rsidTr="00565932">
        <w:trPr>
          <w:trHeight w:val="300"/>
        </w:trPr>
        <w:tc>
          <w:tcPr>
            <w:tcW w:w="1560" w:type="dxa"/>
            <w:tcBorders>
              <w:top w:val="single" w:sz="4" w:space="0" w:color="auto"/>
              <w:bottom w:val="single" w:sz="4" w:space="0" w:color="auto"/>
            </w:tcBorders>
          </w:tcPr>
          <w:p w14:paraId="5FA1B7F4" w14:textId="77777777" w:rsidR="00C15FEE" w:rsidRPr="00C15FEE" w:rsidRDefault="00C15FEE" w:rsidP="00565932">
            <w:pPr>
              <w:tabs>
                <w:tab w:val="left" w:pos="3645"/>
              </w:tabs>
              <w:rPr>
                <w:rFonts w:cs="Times New Roman"/>
                <w:sz w:val="18"/>
                <w:szCs w:val="18"/>
              </w:rPr>
            </w:pPr>
          </w:p>
        </w:tc>
        <w:tc>
          <w:tcPr>
            <w:tcW w:w="1842" w:type="dxa"/>
            <w:tcBorders>
              <w:top w:val="single" w:sz="4" w:space="0" w:color="auto"/>
              <w:bottom w:val="single" w:sz="4" w:space="0" w:color="auto"/>
            </w:tcBorders>
            <w:noWrap/>
            <w:hideMark/>
          </w:tcPr>
          <w:p w14:paraId="5A1AFB82" w14:textId="77777777" w:rsidR="00C15FEE" w:rsidRPr="00C15FEE" w:rsidRDefault="00C15FEE" w:rsidP="00565932">
            <w:pPr>
              <w:tabs>
                <w:tab w:val="left" w:pos="3645"/>
              </w:tabs>
              <w:rPr>
                <w:rFonts w:cs="Times New Roman"/>
                <w:sz w:val="18"/>
                <w:szCs w:val="18"/>
              </w:rPr>
            </w:pPr>
          </w:p>
        </w:tc>
        <w:tc>
          <w:tcPr>
            <w:tcW w:w="1886" w:type="dxa"/>
            <w:tcBorders>
              <w:top w:val="single" w:sz="4" w:space="0" w:color="auto"/>
              <w:bottom w:val="single" w:sz="4" w:space="0" w:color="auto"/>
            </w:tcBorders>
            <w:noWrap/>
            <w:hideMark/>
          </w:tcPr>
          <w:p w14:paraId="582F8B55" w14:textId="77777777" w:rsidR="00C15FEE" w:rsidRPr="00C15FEE" w:rsidRDefault="00C15FEE" w:rsidP="00565932">
            <w:pPr>
              <w:tabs>
                <w:tab w:val="left" w:pos="3645"/>
              </w:tabs>
              <w:jc w:val="center"/>
              <w:rPr>
                <w:b/>
                <w:bCs/>
                <w:sz w:val="18"/>
                <w:szCs w:val="18"/>
                <w:lang w:val="es-ES"/>
              </w:rPr>
            </w:pPr>
            <w:r w:rsidRPr="00C15FEE">
              <w:rPr>
                <w:b/>
                <w:bCs/>
                <w:sz w:val="18"/>
                <w:szCs w:val="18"/>
                <w:lang w:val="es-ES"/>
              </w:rPr>
              <w:t>5-9 y, n = 879</w:t>
            </w:r>
          </w:p>
          <w:p w14:paraId="3301254E" w14:textId="77777777" w:rsidR="00C15FEE" w:rsidRPr="00C15FEE" w:rsidRDefault="00C15FEE" w:rsidP="00565932">
            <w:pPr>
              <w:tabs>
                <w:tab w:val="left" w:pos="3645"/>
              </w:tabs>
              <w:jc w:val="center"/>
              <w:rPr>
                <w:rFonts w:cs="Arial"/>
                <w:b/>
                <w:bCs/>
                <w:sz w:val="18"/>
                <w:szCs w:val="18"/>
                <w:lang w:val="es-ES"/>
              </w:rPr>
            </w:pPr>
            <w:r w:rsidRPr="00C15FEE">
              <w:rPr>
                <w:sz w:val="18"/>
                <w:szCs w:val="18"/>
                <w:lang w:val="es-ES"/>
              </w:rPr>
              <w:t>Median (P</w:t>
            </w:r>
            <w:r w:rsidRPr="00C15FEE">
              <w:rPr>
                <w:sz w:val="18"/>
                <w:szCs w:val="18"/>
                <w:vertAlign w:val="subscript"/>
                <w:lang w:val="es-ES"/>
              </w:rPr>
              <w:t>25</w:t>
            </w:r>
            <w:r w:rsidRPr="00C15FEE">
              <w:rPr>
                <w:sz w:val="18"/>
                <w:szCs w:val="18"/>
                <w:lang w:val="es-ES"/>
              </w:rPr>
              <w:t>-P</w:t>
            </w:r>
            <w:r w:rsidRPr="00C15FEE">
              <w:rPr>
                <w:sz w:val="18"/>
                <w:szCs w:val="18"/>
                <w:vertAlign w:val="subscript"/>
                <w:lang w:val="es-ES"/>
              </w:rPr>
              <w:t>75</w:t>
            </w:r>
            <w:r w:rsidRPr="00C15FEE">
              <w:rPr>
                <w:sz w:val="18"/>
                <w:szCs w:val="18"/>
                <w:lang w:val="es-ES"/>
              </w:rPr>
              <w:t>)</w:t>
            </w:r>
          </w:p>
        </w:tc>
        <w:tc>
          <w:tcPr>
            <w:tcW w:w="1887" w:type="dxa"/>
            <w:tcBorders>
              <w:top w:val="single" w:sz="4" w:space="0" w:color="auto"/>
              <w:bottom w:val="single" w:sz="4" w:space="0" w:color="auto"/>
            </w:tcBorders>
            <w:noWrap/>
            <w:hideMark/>
          </w:tcPr>
          <w:p w14:paraId="4E00EA9E" w14:textId="77777777" w:rsidR="00C15FEE" w:rsidRPr="00C15FEE" w:rsidRDefault="00C15FEE" w:rsidP="00565932">
            <w:pPr>
              <w:tabs>
                <w:tab w:val="left" w:pos="3645"/>
              </w:tabs>
              <w:jc w:val="center"/>
              <w:rPr>
                <w:b/>
                <w:bCs/>
                <w:sz w:val="18"/>
                <w:szCs w:val="18"/>
                <w:lang w:val="es-ES"/>
              </w:rPr>
            </w:pPr>
            <w:r w:rsidRPr="00C15FEE">
              <w:rPr>
                <w:b/>
                <w:bCs/>
                <w:sz w:val="18"/>
                <w:szCs w:val="18"/>
                <w:lang w:val="es-ES"/>
              </w:rPr>
              <w:t>10-12 y, n = 807</w:t>
            </w:r>
          </w:p>
          <w:p w14:paraId="14357B9A" w14:textId="77777777" w:rsidR="00C15FEE" w:rsidRPr="00C15FEE" w:rsidRDefault="00C15FEE" w:rsidP="00565932">
            <w:pPr>
              <w:tabs>
                <w:tab w:val="left" w:pos="3645"/>
              </w:tabs>
              <w:jc w:val="center"/>
              <w:rPr>
                <w:rFonts w:cs="Arial"/>
                <w:b/>
                <w:bCs/>
                <w:sz w:val="18"/>
                <w:szCs w:val="18"/>
                <w:lang w:val="es-ES"/>
              </w:rPr>
            </w:pPr>
            <w:r w:rsidRPr="00C15FEE">
              <w:rPr>
                <w:sz w:val="18"/>
                <w:szCs w:val="18"/>
                <w:lang w:val="es-ES"/>
              </w:rPr>
              <w:t>Median (P</w:t>
            </w:r>
            <w:r w:rsidRPr="00C15FEE">
              <w:rPr>
                <w:sz w:val="18"/>
                <w:szCs w:val="18"/>
                <w:vertAlign w:val="subscript"/>
                <w:lang w:val="es-ES"/>
              </w:rPr>
              <w:t>25</w:t>
            </w:r>
            <w:r w:rsidRPr="00C15FEE">
              <w:rPr>
                <w:sz w:val="18"/>
                <w:szCs w:val="18"/>
                <w:lang w:val="es-ES"/>
              </w:rPr>
              <w:t>-P</w:t>
            </w:r>
            <w:r w:rsidRPr="00C15FEE">
              <w:rPr>
                <w:sz w:val="18"/>
                <w:szCs w:val="18"/>
                <w:vertAlign w:val="subscript"/>
                <w:lang w:val="es-ES"/>
              </w:rPr>
              <w:t>75</w:t>
            </w:r>
            <w:r w:rsidRPr="00C15FEE">
              <w:rPr>
                <w:sz w:val="18"/>
                <w:szCs w:val="18"/>
                <w:lang w:val="es-ES"/>
              </w:rPr>
              <w:t>)</w:t>
            </w:r>
          </w:p>
        </w:tc>
        <w:tc>
          <w:tcPr>
            <w:tcW w:w="1887" w:type="dxa"/>
            <w:tcBorders>
              <w:top w:val="single" w:sz="4" w:space="0" w:color="auto"/>
              <w:bottom w:val="single" w:sz="4" w:space="0" w:color="auto"/>
            </w:tcBorders>
            <w:noWrap/>
            <w:hideMark/>
          </w:tcPr>
          <w:p w14:paraId="62D3925E" w14:textId="77777777" w:rsidR="00C15FEE" w:rsidRPr="00C15FEE" w:rsidRDefault="00C15FEE" w:rsidP="00565932">
            <w:pPr>
              <w:tabs>
                <w:tab w:val="left" w:pos="3645"/>
              </w:tabs>
              <w:jc w:val="center"/>
              <w:rPr>
                <w:b/>
                <w:bCs/>
                <w:sz w:val="18"/>
                <w:szCs w:val="18"/>
                <w:lang w:val="es-ES"/>
              </w:rPr>
            </w:pPr>
            <w:r w:rsidRPr="00C15FEE">
              <w:rPr>
                <w:b/>
                <w:bCs/>
                <w:sz w:val="18"/>
                <w:szCs w:val="18"/>
                <w:lang w:val="es-ES"/>
              </w:rPr>
              <w:t>13-16 y, n = 848</w:t>
            </w:r>
          </w:p>
          <w:p w14:paraId="69A30EAA" w14:textId="77777777" w:rsidR="00C15FEE" w:rsidRPr="00C15FEE" w:rsidRDefault="00C15FEE" w:rsidP="00565932">
            <w:pPr>
              <w:tabs>
                <w:tab w:val="left" w:pos="3645"/>
              </w:tabs>
              <w:jc w:val="center"/>
              <w:rPr>
                <w:rFonts w:cs="Arial"/>
                <w:b/>
                <w:bCs/>
                <w:sz w:val="18"/>
                <w:szCs w:val="18"/>
                <w:lang w:val="es-ES"/>
              </w:rPr>
            </w:pPr>
            <w:r w:rsidRPr="00C15FEE">
              <w:rPr>
                <w:sz w:val="18"/>
                <w:szCs w:val="18"/>
                <w:lang w:val="es-ES"/>
              </w:rPr>
              <w:t>Median (P</w:t>
            </w:r>
            <w:r w:rsidRPr="00C15FEE">
              <w:rPr>
                <w:sz w:val="18"/>
                <w:szCs w:val="18"/>
                <w:vertAlign w:val="subscript"/>
                <w:lang w:val="es-ES"/>
              </w:rPr>
              <w:t>25</w:t>
            </w:r>
            <w:r w:rsidRPr="00C15FEE">
              <w:rPr>
                <w:sz w:val="18"/>
                <w:szCs w:val="18"/>
                <w:lang w:val="es-ES"/>
              </w:rPr>
              <w:t>-P</w:t>
            </w:r>
            <w:r w:rsidRPr="00C15FEE">
              <w:rPr>
                <w:sz w:val="18"/>
                <w:szCs w:val="18"/>
                <w:vertAlign w:val="subscript"/>
                <w:lang w:val="es-ES"/>
              </w:rPr>
              <w:t>75</w:t>
            </w:r>
            <w:r w:rsidRPr="00C15FEE">
              <w:rPr>
                <w:sz w:val="18"/>
                <w:szCs w:val="18"/>
                <w:lang w:val="es-ES"/>
              </w:rPr>
              <w:t>)</w:t>
            </w:r>
          </w:p>
        </w:tc>
      </w:tr>
      <w:tr w:rsidR="00C15FEE" w:rsidRPr="00C15FEE" w14:paraId="3FDA30F0" w14:textId="77777777" w:rsidTr="00565932">
        <w:trPr>
          <w:trHeight w:val="300"/>
        </w:trPr>
        <w:tc>
          <w:tcPr>
            <w:tcW w:w="1560" w:type="dxa"/>
            <w:vMerge w:val="restart"/>
            <w:tcBorders>
              <w:top w:val="single" w:sz="4" w:space="0" w:color="auto"/>
            </w:tcBorders>
          </w:tcPr>
          <w:p w14:paraId="7207C757"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PA (h/day)</w:t>
            </w:r>
          </w:p>
        </w:tc>
        <w:tc>
          <w:tcPr>
            <w:tcW w:w="1842" w:type="dxa"/>
            <w:tcBorders>
              <w:top w:val="single" w:sz="4" w:space="0" w:color="auto"/>
            </w:tcBorders>
            <w:noWrap/>
          </w:tcPr>
          <w:p w14:paraId="2F773D82"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Before pandemic</w:t>
            </w:r>
          </w:p>
        </w:tc>
        <w:tc>
          <w:tcPr>
            <w:tcW w:w="1886" w:type="dxa"/>
            <w:tcBorders>
              <w:top w:val="single" w:sz="4" w:space="0" w:color="auto"/>
            </w:tcBorders>
            <w:noWrap/>
          </w:tcPr>
          <w:p w14:paraId="0C7F6318" w14:textId="77777777" w:rsidR="00C15FEE" w:rsidRPr="00C15FEE" w:rsidRDefault="00C15FEE" w:rsidP="00565932">
            <w:pPr>
              <w:tabs>
                <w:tab w:val="left" w:pos="3645"/>
              </w:tabs>
              <w:jc w:val="center"/>
              <w:rPr>
                <w:rFonts w:cs="Times New Roman"/>
                <w:sz w:val="18"/>
                <w:szCs w:val="18"/>
              </w:rPr>
            </w:pPr>
            <w:r w:rsidRPr="00C15FEE">
              <w:rPr>
                <w:sz w:val="18"/>
                <w:szCs w:val="18"/>
              </w:rPr>
              <w:t>1.0 (0.6 - 1.5)</w:t>
            </w:r>
          </w:p>
        </w:tc>
        <w:tc>
          <w:tcPr>
            <w:tcW w:w="1887" w:type="dxa"/>
            <w:tcBorders>
              <w:top w:val="single" w:sz="4" w:space="0" w:color="auto"/>
            </w:tcBorders>
            <w:noWrap/>
          </w:tcPr>
          <w:p w14:paraId="0E095269" w14:textId="77777777" w:rsidR="00C15FEE" w:rsidRPr="00C15FEE" w:rsidRDefault="00C15FEE" w:rsidP="00565932">
            <w:pPr>
              <w:tabs>
                <w:tab w:val="left" w:pos="3645"/>
              </w:tabs>
              <w:jc w:val="center"/>
              <w:rPr>
                <w:rFonts w:cs="Times New Roman"/>
                <w:sz w:val="18"/>
                <w:szCs w:val="18"/>
              </w:rPr>
            </w:pPr>
            <w:r w:rsidRPr="00C15FEE">
              <w:rPr>
                <w:sz w:val="18"/>
                <w:szCs w:val="18"/>
              </w:rPr>
              <w:t>1.0 (0.8-2.0)</w:t>
            </w:r>
          </w:p>
        </w:tc>
        <w:tc>
          <w:tcPr>
            <w:tcW w:w="1887" w:type="dxa"/>
            <w:tcBorders>
              <w:top w:val="single" w:sz="4" w:space="0" w:color="auto"/>
            </w:tcBorders>
            <w:noWrap/>
          </w:tcPr>
          <w:p w14:paraId="16AB2C96" w14:textId="77777777" w:rsidR="00C15FEE" w:rsidRPr="00C15FEE" w:rsidRDefault="00C15FEE" w:rsidP="00565932">
            <w:pPr>
              <w:tabs>
                <w:tab w:val="left" w:pos="3645"/>
              </w:tabs>
              <w:jc w:val="center"/>
              <w:rPr>
                <w:rFonts w:cs="Times New Roman"/>
                <w:sz w:val="18"/>
                <w:szCs w:val="18"/>
              </w:rPr>
            </w:pPr>
            <w:r w:rsidRPr="00C15FEE">
              <w:rPr>
                <w:sz w:val="18"/>
                <w:szCs w:val="18"/>
              </w:rPr>
              <w:t>1.0 (0.6-1.6)</w:t>
            </w:r>
          </w:p>
        </w:tc>
      </w:tr>
      <w:tr w:rsidR="00C15FEE" w:rsidRPr="00C15FEE" w14:paraId="4E9C6FE7" w14:textId="77777777" w:rsidTr="00565932">
        <w:trPr>
          <w:trHeight w:val="300"/>
        </w:trPr>
        <w:tc>
          <w:tcPr>
            <w:tcW w:w="1560" w:type="dxa"/>
            <w:vMerge/>
          </w:tcPr>
          <w:p w14:paraId="309434BD" w14:textId="77777777" w:rsidR="00C15FEE" w:rsidRPr="00C15FEE" w:rsidRDefault="00C15FEE" w:rsidP="00565932">
            <w:pPr>
              <w:tabs>
                <w:tab w:val="left" w:pos="3645"/>
              </w:tabs>
              <w:rPr>
                <w:rFonts w:cs="Times New Roman"/>
                <w:b/>
                <w:bCs/>
                <w:sz w:val="18"/>
                <w:szCs w:val="18"/>
              </w:rPr>
            </w:pPr>
          </w:p>
        </w:tc>
        <w:tc>
          <w:tcPr>
            <w:tcW w:w="1842" w:type="dxa"/>
            <w:noWrap/>
          </w:tcPr>
          <w:p w14:paraId="40B8106D"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During lockdown</w:t>
            </w:r>
          </w:p>
        </w:tc>
        <w:tc>
          <w:tcPr>
            <w:tcW w:w="1886" w:type="dxa"/>
            <w:noWrap/>
          </w:tcPr>
          <w:p w14:paraId="705AF04C" w14:textId="77777777" w:rsidR="00C15FEE" w:rsidRPr="00C15FEE" w:rsidRDefault="00C15FEE" w:rsidP="00565932">
            <w:pPr>
              <w:tabs>
                <w:tab w:val="left" w:pos="3645"/>
              </w:tabs>
              <w:jc w:val="center"/>
              <w:rPr>
                <w:rFonts w:cs="Times New Roman"/>
                <w:sz w:val="18"/>
                <w:szCs w:val="18"/>
              </w:rPr>
            </w:pPr>
            <w:r w:rsidRPr="00C15FEE">
              <w:rPr>
                <w:sz w:val="18"/>
                <w:szCs w:val="18"/>
              </w:rPr>
              <w:t>0.6 (0.3-1.0)</w:t>
            </w:r>
          </w:p>
        </w:tc>
        <w:tc>
          <w:tcPr>
            <w:tcW w:w="1887" w:type="dxa"/>
            <w:noWrap/>
          </w:tcPr>
          <w:p w14:paraId="6BC1977B" w14:textId="77777777" w:rsidR="00C15FEE" w:rsidRPr="00C15FEE" w:rsidRDefault="00C15FEE" w:rsidP="00565932">
            <w:pPr>
              <w:tabs>
                <w:tab w:val="left" w:pos="3645"/>
              </w:tabs>
              <w:jc w:val="center"/>
              <w:rPr>
                <w:rFonts w:cs="Times New Roman"/>
                <w:sz w:val="18"/>
                <w:szCs w:val="18"/>
              </w:rPr>
            </w:pPr>
            <w:r w:rsidRPr="00C15FEE">
              <w:rPr>
                <w:sz w:val="18"/>
                <w:szCs w:val="18"/>
              </w:rPr>
              <w:t>0.5 (0.3-1.0)</w:t>
            </w:r>
          </w:p>
        </w:tc>
        <w:tc>
          <w:tcPr>
            <w:tcW w:w="1887" w:type="dxa"/>
            <w:noWrap/>
          </w:tcPr>
          <w:p w14:paraId="7CDD3DE5" w14:textId="77777777" w:rsidR="00C15FEE" w:rsidRPr="00C15FEE" w:rsidRDefault="00C15FEE" w:rsidP="00565932">
            <w:pPr>
              <w:tabs>
                <w:tab w:val="left" w:pos="3645"/>
              </w:tabs>
              <w:jc w:val="center"/>
              <w:rPr>
                <w:rFonts w:cs="Times New Roman"/>
                <w:sz w:val="18"/>
                <w:szCs w:val="18"/>
              </w:rPr>
            </w:pPr>
            <w:r w:rsidRPr="00C15FEE">
              <w:rPr>
                <w:sz w:val="18"/>
                <w:szCs w:val="18"/>
              </w:rPr>
              <w:t>0.5 (0.2-1.0)</w:t>
            </w:r>
          </w:p>
        </w:tc>
      </w:tr>
      <w:tr w:rsidR="00C15FEE" w:rsidRPr="00C15FEE" w14:paraId="08133965" w14:textId="77777777" w:rsidTr="00565932">
        <w:trPr>
          <w:trHeight w:val="300"/>
        </w:trPr>
        <w:tc>
          <w:tcPr>
            <w:tcW w:w="1560" w:type="dxa"/>
            <w:vMerge/>
          </w:tcPr>
          <w:p w14:paraId="627DD88B" w14:textId="77777777" w:rsidR="00C15FEE" w:rsidRPr="00C15FEE" w:rsidRDefault="00C15FEE" w:rsidP="00565932">
            <w:pPr>
              <w:tabs>
                <w:tab w:val="left" w:pos="3645"/>
              </w:tabs>
              <w:rPr>
                <w:rFonts w:cs="Times New Roman"/>
                <w:b/>
                <w:bCs/>
                <w:sz w:val="18"/>
                <w:szCs w:val="18"/>
              </w:rPr>
            </w:pPr>
          </w:p>
        </w:tc>
        <w:tc>
          <w:tcPr>
            <w:tcW w:w="1842" w:type="dxa"/>
            <w:tcBorders>
              <w:bottom w:val="single" w:sz="4" w:space="0" w:color="auto"/>
            </w:tcBorders>
            <w:noWrap/>
          </w:tcPr>
          <w:p w14:paraId="10E92E5B"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Second wave</w:t>
            </w:r>
          </w:p>
        </w:tc>
        <w:tc>
          <w:tcPr>
            <w:tcW w:w="1886" w:type="dxa"/>
            <w:tcBorders>
              <w:bottom w:val="single" w:sz="4" w:space="0" w:color="auto"/>
            </w:tcBorders>
            <w:noWrap/>
          </w:tcPr>
          <w:p w14:paraId="5CA41513" w14:textId="77777777" w:rsidR="00C15FEE" w:rsidRPr="00C15FEE" w:rsidRDefault="00C15FEE" w:rsidP="00565932">
            <w:pPr>
              <w:tabs>
                <w:tab w:val="left" w:pos="3645"/>
              </w:tabs>
              <w:jc w:val="center"/>
              <w:rPr>
                <w:rFonts w:cs="Times New Roman"/>
                <w:sz w:val="18"/>
                <w:szCs w:val="18"/>
              </w:rPr>
            </w:pPr>
            <w:r w:rsidRPr="00C15FEE">
              <w:rPr>
                <w:sz w:val="18"/>
                <w:szCs w:val="18"/>
              </w:rPr>
              <w:t>0.9 (0.6-1.3)</w:t>
            </w:r>
          </w:p>
        </w:tc>
        <w:tc>
          <w:tcPr>
            <w:tcW w:w="1887" w:type="dxa"/>
            <w:tcBorders>
              <w:bottom w:val="single" w:sz="4" w:space="0" w:color="auto"/>
            </w:tcBorders>
            <w:noWrap/>
          </w:tcPr>
          <w:p w14:paraId="1DC966B3" w14:textId="77777777" w:rsidR="00C15FEE" w:rsidRPr="00C15FEE" w:rsidRDefault="00C15FEE" w:rsidP="00565932">
            <w:pPr>
              <w:tabs>
                <w:tab w:val="left" w:pos="3645"/>
              </w:tabs>
              <w:jc w:val="center"/>
              <w:rPr>
                <w:rFonts w:cs="Times New Roman"/>
                <w:sz w:val="18"/>
                <w:szCs w:val="18"/>
              </w:rPr>
            </w:pPr>
            <w:r w:rsidRPr="00C15FEE">
              <w:rPr>
                <w:sz w:val="18"/>
                <w:szCs w:val="18"/>
              </w:rPr>
              <w:t>0.9 (0.6-1.4)</w:t>
            </w:r>
          </w:p>
        </w:tc>
        <w:tc>
          <w:tcPr>
            <w:tcW w:w="1887" w:type="dxa"/>
            <w:tcBorders>
              <w:bottom w:val="single" w:sz="4" w:space="0" w:color="auto"/>
            </w:tcBorders>
            <w:noWrap/>
          </w:tcPr>
          <w:p w14:paraId="5275B0FA" w14:textId="77777777" w:rsidR="00C15FEE" w:rsidRPr="00C15FEE" w:rsidRDefault="00C15FEE" w:rsidP="00565932">
            <w:pPr>
              <w:tabs>
                <w:tab w:val="left" w:pos="3645"/>
              </w:tabs>
              <w:jc w:val="center"/>
              <w:rPr>
                <w:rFonts w:cs="Times New Roman"/>
                <w:sz w:val="18"/>
                <w:szCs w:val="18"/>
              </w:rPr>
            </w:pPr>
            <w:r w:rsidRPr="00C15FEE">
              <w:rPr>
                <w:sz w:val="18"/>
                <w:szCs w:val="18"/>
              </w:rPr>
              <w:t>0.7 (0.4-1.3)</w:t>
            </w:r>
          </w:p>
        </w:tc>
      </w:tr>
      <w:tr w:rsidR="00C15FEE" w:rsidRPr="00C15FEE" w14:paraId="3B2DE53B" w14:textId="77777777" w:rsidTr="00565932">
        <w:trPr>
          <w:trHeight w:val="300"/>
        </w:trPr>
        <w:tc>
          <w:tcPr>
            <w:tcW w:w="1560" w:type="dxa"/>
            <w:vMerge w:val="restart"/>
            <w:tcBorders>
              <w:top w:val="single" w:sz="4" w:space="0" w:color="auto"/>
            </w:tcBorders>
          </w:tcPr>
          <w:p w14:paraId="648D919C"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ST (h/day)</w:t>
            </w:r>
          </w:p>
        </w:tc>
        <w:tc>
          <w:tcPr>
            <w:tcW w:w="1842" w:type="dxa"/>
            <w:tcBorders>
              <w:top w:val="single" w:sz="4" w:space="0" w:color="auto"/>
            </w:tcBorders>
            <w:noWrap/>
            <w:hideMark/>
          </w:tcPr>
          <w:p w14:paraId="2617F72C"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Before pandemic</w:t>
            </w:r>
          </w:p>
        </w:tc>
        <w:tc>
          <w:tcPr>
            <w:tcW w:w="1886" w:type="dxa"/>
            <w:tcBorders>
              <w:top w:val="single" w:sz="4" w:space="0" w:color="auto"/>
            </w:tcBorders>
            <w:noWrap/>
          </w:tcPr>
          <w:p w14:paraId="0072233D" w14:textId="77777777" w:rsidR="00C15FEE" w:rsidRPr="00C15FEE" w:rsidRDefault="00C15FEE" w:rsidP="00565932">
            <w:pPr>
              <w:tabs>
                <w:tab w:val="left" w:pos="3645"/>
              </w:tabs>
              <w:jc w:val="center"/>
              <w:rPr>
                <w:rFonts w:cs="Times New Roman"/>
                <w:sz w:val="18"/>
                <w:szCs w:val="18"/>
              </w:rPr>
            </w:pPr>
            <w:r w:rsidRPr="00C15FEE">
              <w:rPr>
                <w:sz w:val="18"/>
                <w:szCs w:val="18"/>
              </w:rPr>
              <w:t>0.6 (0.5-1.0)</w:t>
            </w:r>
          </w:p>
        </w:tc>
        <w:tc>
          <w:tcPr>
            <w:tcW w:w="1887" w:type="dxa"/>
            <w:tcBorders>
              <w:top w:val="single" w:sz="4" w:space="0" w:color="auto"/>
            </w:tcBorders>
            <w:noWrap/>
          </w:tcPr>
          <w:p w14:paraId="35BE7CE1" w14:textId="77777777" w:rsidR="00C15FEE" w:rsidRPr="00C15FEE" w:rsidRDefault="00C15FEE" w:rsidP="00565932">
            <w:pPr>
              <w:tabs>
                <w:tab w:val="left" w:pos="3645"/>
              </w:tabs>
              <w:jc w:val="center"/>
              <w:rPr>
                <w:rFonts w:cs="Times New Roman"/>
                <w:sz w:val="18"/>
                <w:szCs w:val="18"/>
              </w:rPr>
            </w:pPr>
            <w:r w:rsidRPr="00C15FEE">
              <w:rPr>
                <w:sz w:val="18"/>
                <w:szCs w:val="18"/>
              </w:rPr>
              <w:t>1.0 (0.5-2.0)</w:t>
            </w:r>
          </w:p>
        </w:tc>
        <w:tc>
          <w:tcPr>
            <w:tcW w:w="1887" w:type="dxa"/>
            <w:tcBorders>
              <w:top w:val="single" w:sz="4" w:space="0" w:color="auto"/>
            </w:tcBorders>
            <w:noWrap/>
          </w:tcPr>
          <w:p w14:paraId="67C99389" w14:textId="77777777" w:rsidR="00C15FEE" w:rsidRPr="00C15FEE" w:rsidRDefault="00C15FEE" w:rsidP="00565932">
            <w:pPr>
              <w:tabs>
                <w:tab w:val="left" w:pos="3645"/>
              </w:tabs>
              <w:jc w:val="center"/>
              <w:rPr>
                <w:rFonts w:cs="Times New Roman"/>
                <w:sz w:val="18"/>
                <w:szCs w:val="18"/>
              </w:rPr>
            </w:pPr>
            <w:r w:rsidRPr="00C15FEE">
              <w:rPr>
                <w:sz w:val="18"/>
                <w:szCs w:val="18"/>
              </w:rPr>
              <w:t>2.3 (1.5-3.3)</w:t>
            </w:r>
          </w:p>
        </w:tc>
      </w:tr>
      <w:tr w:rsidR="00C15FEE" w:rsidRPr="00C15FEE" w14:paraId="584D1A7B" w14:textId="77777777" w:rsidTr="00565932">
        <w:trPr>
          <w:trHeight w:val="300"/>
        </w:trPr>
        <w:tc>
          <w:tcPr>
            <w:tcW w:w="1560" w:type="dxa"/>
            <w:vMerge/>
          </w:tcPr>
          <w:p w14:paraId="6ABFE8F0" w14:textId="77777777" w:rsidR="00C15FEE" w:rsidRPr="00C15FEE" w:rsidRDefault="00C15FEE" w:rsidP="00565932">
            <w:pPr>
              <w:tabs>
                <w:tab w:val="left" w:pos="3645"/>
              </w:tabs>
              <w:rPr>
                <w:rFonts w:cs="Times New Roman"/>
                <w:b/>
                <w:bCs/>
                <w:sz w:val="18"/>
                <w:szCs w:val="18"/>
              </w:rPr>
            </w:pPr>
          </w:p>
        </w:tc>
        <w:tc>
          <w:tcPr>
            <w:tcW w:w="1842" w:type="dxa"/>
            <w:noWrap/>
            <w:hideMark/>
          </w:tcPr>
          <w:p w14:paraId="5F583D97"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During lockdown</w:t>
            </w:r>
          </w:p>
        </w:tc>
        <w:tc>
          <w:tcPr>
            <w:tcW w:w="1886" w:type="dxa"/>
            <w:noWrap/>
          </w:tcPr>
          <w:p w14:paraId="573FB41A" w14:textId="77777777" w:rsidR="00C15FEE" w:rsidRPr="00C15FEE" w:rsidRDefault="00C15FEE" w:rsidP="00565932">
            <w:pPr>
              <w:tabs>
                <w:tab w:val="left" w:pos="3645"/>
              </w:tabs>
              <w:jc w:val="center"/>
              <w:rPr>
                <w:rFonts w:cs="Times New Roman"/>
                <w:sz w:val="18"/>
                <w:szCs w:val="18"/>
              </w:rPr>
            </w:pPr>
            <w:r w:rsidRPr="00C15FEE">
              <w:rPr>
                <w:sz w:val="18"/>
                <w:szCs w:val="18"/>
              </w:rPr>
              <w:t>1.1 (0.8-2.0)</w:t>
            </w:r>
          </w:p>
        </w:tc>
        <w:tc>
          <w:tcPr>
            <w:tcW w:w="1887" w:type="dxa"/>
            <w:noWrap/>
          </w:tcPr>
          <w:p w14:paraId="41ED3904" w14:textId="77777777" w:rsidR="00C15FEE" w:rsidRPr="00C15FEE" w:rsidRDefault="00C15FEE" w:rsidP="00565932">
            <w:pPr>
              <w:tabs>
                <w:tab w:val="left" w:pos="3645"/>
              </w:tabs>
              <w:jc w:val="center"/>
              <w:rPr>
                <w:rFonts w:cs="Times New Roman"/>
                <w:sz w:val="18"/>
                <w:szCs w:val="18"/>
              </w:rPr>
            </w:pPr>
            <w:r w:rsidRPr="00C15FEE">
              <w:rPr>
                <w:sz w:val="18"/>
                <w:szCs w:val="18"/>
              </w:rPr>
              <w:t>2.0 (1.0-3.6)</w:t>
            </w:r>
          </w:p>
        </w:tc>
        <w:tc>
          <w:tcPr>
            <w:tcW w:w="1887" w:type="dxa"/>
            <w:noWrap/>
          </w:tcPr>
          <w:p w14:paraId="44B113B0" w14:textId="77777777" w:rsidR="00C15FEE" w:rsidRPr="00C15FEE" w:rsidRDefault="00C15FEE" w:rsidP="00565932">
            <w:pPr>
              <w:tabs>
                <w:tab w:val="left" w:pos="3645"/>
              </w:tabs>
              <w:jc w:val="center"/>
              <w:rPr>
                <w:rFonts w:cs="Times New Roman"/>
                <w:sz w:val="18"/>
                <w:szCs w:val="18"/>
              </w:rPr>
            </w:pPr>
            <w:r w:rsidRPr="00C15FEE">
              <w:rPr>
                <w:sz w:val="18"/>
                <w:szCs w:val="18"/>
              </w:rPr>
              <w:t>4.5 (3.0-6.0)</w:t>
            </w:r>
          </w:p>
        </w:tc>
      </w:tr>
      <w:tr w:rsidR="00C15FEE" w:rsidRPr="00C15FEE" w14:paraId="2E90DEB5" w14:textId="77777777" w:rsidTr="00565932">
        <w:trPr>
          <w:trHeight w:val="300"/>
        </w:trPr>
        <w:tc>
          <w:tcPr>
            <w:tcW w:w="1560" w:type="dxa"/>
            <w:vMerge/>
            <w:tcBorders>
              <w:bottom w:val="single" w:sz="4" w:space="0" w:color="auto"/>
            </w:tcBorders>
          </w:tcPr>
          <w:p w14:paraId="20FDCED5" w14:textId="77777777" w:rsidR="00C15FEE" w:rsidRPr="00C15FEE" w:rsidRDefault="00C15FEE" w:rsidP="00565932">
            <w:pPr>
              <w:tabs>
                <w:tab w:val="left" w:pos="3645"/>
              </w:tabs>
              <w:rPr>
                <w:rFonts w:cs="Times New Roman"/>
                <w:b/>
                <w:bCs/>
                <w:sz w:val="18"/>
                <w:szCs w:val="18"/>
              </w:rPr>
            </w:pPr>
          </w:p>
        </w:tc>
        <w:tc>
          <w:tcPr>
            <w:tcW w:w="1842" w:type="dxa"/>
            <w:tcBorders>
              <w:bottom w:val="single" w:sz="4" w:space="0" w:color="auto"/>
            </w:tcBorders>
            <w:noWrap/>
            <w:hideMark/>
          </w:tcPr>
          <w:p w14:paraId="43F4754E"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 xml:space="preserve">Second wave </w:t>
            </w:r>
          </w:p>
        </w:tc>
        <w:tc>
          <w:tcPr>
            <w:tcW w:w="1886" w:type="dxa"/>
            <w:tcBorders>
              <w:bottom w:val="single" w:sz="4" w:space="0" w:color="auto"/>
            </w:tcBorders>
            <w:noWrap/>
          </w:tcPr>
          <w:p w14:paraId="14450675" w14:textId="77777777" w:rsidR="00C15FEE" w:rsidRPr="00C15FEE" w:rsidRDefault="00C15FEE" w:rsidP="00565932">
            <w:pPr>
              <w:tabs>
                <w:tab w:val="left" w:pos="3645"/>
              </w:tabs>
              <w:jc w:val="center"/>
              <w:rPr>
                <w:rFonts w:cs="Times New Roman"/>
                <w:sz w:val="18"/>
                <w:szCs w:val="18"/>
              </w:rPr>
            </w:pPr>
            <w:r w:rsidRPr="00C15FEE">
              <w:rPr>
                <w:sz w:val="18"/>
                <w:szCs w:val="18"/>
              </w:rPr>
              <w:t>0.8 (0.5-1.1)</w:t>
            </w:r>
          </w:p>
        </w:tc>
        <w:tc>
          <w:tcPr>
            <w:tcW w:w="1887" w:type="dxa"/>
            <w:tcBorders>
              <w:bottom w:val="single" w:sz="4" w:space="0" w:color="auto"/>
            </w:tcBorders>
            <w:noWrap/>
          </w:tcPr>
          <w:p w14:paraId="3715772B" w14:textId="77777777" w:rsidR="00C15FEE" w:rsidRPr="00C15FEE" w:rsidRDefault="00C15FEE" w:rsidP="00565932">
            <w:pPr>
              <w:tabs>
                <w:tab w:val="left" w:pos="3645"/>
              </w:tabs>
              <w:jc w:val="center"/>
              <w:rPr>
                <w:rFonts w:cs="Times New Roman"/>
                <w:sz w:val="18"/>
                <w:szCs w:val="18"/>
              </w:rPr>
            </w:pPr>
            <w:r w:rsidRPr="00C15FEE">
              <w:rPr>
                <w:sz w:val="18"/>
                <w:szCs w:val="18"/>
              </w:rPr>
              <w:t>1.3 (1.0-2.0)</w:t>
            </w:r>
          </w:p>
        </w:tc>
        <w:tc>
          <w:tcPr>
            <w:tcW w:w="1887" w:type="dxa"/>
            <w:tcBorders>
              <w:bottom w:val="single" w:sz="4" w:space="0" w:color="auto"/>
            </w:tcBorders>
            <w:noWrap/>
          </w:tcPr>
          <w:p w14:paraId="4D897D18" w14:textId="77777777" w:rsidR="00C15FEE" w:rsidRPr="00C15FEE" w:rsidRDefault="00C15FEE" w:rsidP="00565932">
            <w:pPr>
              <w:tabs>
                <w:tab w:val="left" w:pos="3645"/>
              </w:tabs>
              <w:jc w:val="center"/>
              <w:rPr>
                <w:rFonts w:cs="Times New Roman"/>
                <w:sz w:val="18"/>
                <w:szCs w:val="18"/>
              </w:rPr>
            </w:pPr>
            <w:r w:rsidRPr="00C15FEE">
              <w:rPr>
                <w:sz w:val="18"/>
                <w:szCs w:val="18"/>
              </w:rPr>
              <w:t>3.0 (2.0-4.0)</w:t>
            </w:r>
          </w:p>
        </w:tc>
      </w:tr>
      <w:tr w:rsidR="00C15FEE" w:rsidRPr="00C15FEE" w14:paraId="210F2FB3" w14:textId="77777777" w:rsidTr="00565932">
        <w:trPr>
          <w:trHeight w:val="300"/>
        </w:trPr>
        <w:tc>
          <w:tcPr>
            <w:tcW w:w="1560" w:type="dxa"/>
            <w:vMerge w:val="restart"/>
            <w:tcBorders>
              <w:top w:val="single" w:sz="4" w:space="0" w:color="auto"/>
              <w:bottom w:val="single" w:sz="4" w:space="0" w:color="auto"/>
            </w:tcBorders>
          </w:tcPr>
          <w:p w14:paraId="06BC8931"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Sleep (h/night)</w:t>
            </w:r>
          </w:p>
        </w:tc>
        <w:tc>
          <w:tcPr>
            <w:tcW w:w="1842" w:type="dxa"/>
            <w:tcBorders>
              <w:top w:val="single" w:sz="4" w:space="0" w:color="auto"/>
            </w:tcBorders>
            <w:noWrap/>
            <w:hideMark/>
          </w:tcPr>
          <w:p w14:paraId="09E7E290"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Before pandemic</w:t>
            </w:r>
          </w:p>
        </w:tc>
        <w:tc>
          <w:tcPr>
            <w:tcW w:w="1886" w:type="dxa"/>
            <w:tcBorders>
              <w:top w:val="single" w:sz="4" w:space="0" w:color="auto"/>
            </w:tcBorders>
            <w:noWrap/>
          </w:tcPr>
          <w:p w14:paraId="1FEB65E9" w14:textId="77777777" w:rsidR="00C15FEE" w:rsidRPr="00C15FEE" w:rsidRDefault="00C15FEE" w:rsidP="00565932">
            <w:pPr>
              <w:tabs>
                <w:tab w:val="left" w:pos="3645"/>
              </w:tabs>
              <w:jc w:val="center"/>
              <w:rPr>
                <w:rFonts w:cs="Times New Roman"/>
                <w:sz w:val="18"/>
                <w:szCs w:val="18"/>
              </w:rPr>
            </w:pPr>
            <w:r w:rsidRPr="00C15FEE">
              <w:rPr>
                <w:sz w:val="18"/>
                <w:szCs w:val="18"/>
              </w:rPr>
              <w:t>10.0 (9.5-10.5)</w:t>
            </w:r>
          </w:p>
        </w:tc>
        <w:tc>
          <w:tcPr>
            <w:tcW w:w="1887" w:type="dxa"/>
            <w:tcBorders>
              <w:top w:val="single" w:sz="4" w:space="0" w:color="auto"/>
            </w:tcBorders>
            <w:noWrap/>
          </w:tcPr>
          <w:p w14:paraId="24B16CF2" w14:textId="77777777" w:rsidR="00C15FEE" w:rsidRPr="00C15FEE" w:rsidRDefault="00C15FEE" w:rsidP="00565932">
            <w:pPr>
              <w:tabs>
                <w:tab w:val="left" w:pos="3645"/>
              </w:tabs>
              <w:jc w:val="center"/>
              <w:rPr>
                <w:rFonts w:cs="Times New Roman"/>
                <w:sz w:val="18"/>
                <w:szCs w:val="18"/>
              </w:rPr>
            </w:pPr>
            <w:r w:rsidRPr="00C15FEE">
              <w:rPr>
                <w:sz w:val="18"/>
                <w:szCs w:val="18"/>
              </w:rPr>
              <w:t>9.5 (9.0-10.0)</w:t>
            </w:r>
          </w:p>
        </w:tc>
        <w:tc>
          <w:tcPr>
            <w:tcW w:w="1887" w:type="dxa"/>
            <w:tcBorders>
              <w:top w:val="single" w:sz="4" w:space="0" w:color="auto"/>
            </w:tcBorders>
            <w:noWrap/>
          </w:tcPr>
          <w:p w14:paraId="45AD3676" w14:textId="77777777" w:rsidR="00C15FEE" w:rsidRPr="00C15FEE" w:rsidRDefault="00C15FEE" w:rsidP="00565932">
            <w:pPr>
              <w:tabs>
                <w:tab w:val="left" w:pos="3645"/>
              </w:tabs>
              <w:jc w:val="center"/>
              <w:rPr>
                <w:rFonts w:cs="Times New Roman"/>
                <w:sz w:val="18"/>
                <w:szCs w:val="18"/>
              </w:rPr>
            </w:pPr>
            <w:r w:rsidRPr="00C15FEE">
              <w:rPr>
                <w:sz w:val="18"/>
                <w:szCs w:val="18"/>
              </w:rPr>
              <w:t>8.0 (8.0-9.0)</w:t>
            </w:r>
          </w:p>
        </w:tc>
      </w:tr>
      <w:tr w:rsidR="00C15FEE" w:rsidRPr="00C15FEE" w14:paraId="3F83F29B" w14:textId="77777777" w:rsidTr="00565932">
        <w:trPr>
          <w:trHeight w:val="300"/>
        </w:trPr>
        <w:tc>
          <w:tcPr>
            <w:tcW w:w="1560" w:type="dxa"/>
            <w:vMerge/>
            <w:tcBorders>
              <w:bottom w:val="single" w:sz="4" w:space="0" w:color="auto"/>
            </w:tcBorders>
          </w:tcPr>
          <w:p w14:paraId="5EA5AFE8" w14:textId="77777777" w:rsidR="00C15FEE" w:rsidRPr="00C15FEE" w:rsidRDefault="00C15FEE" w:rsidP="00565932">
            <w:pPr>
              <w:tabs>
                <w:tab w:val="left" w:pos="3645"/>
              </w:tabs>
              <w:rPr>
                <w:rFonts w:cs="Times New Roman"/>
                <w:b/>
                <w:bCs/>
                <w:sz w:val="18"/>
                <w:szCs w:val="18"/>
              </w:rPr>
            </w:pPr>
          </w:p>
        </w:tc>
        <w:tc>
          <w:tcPr>
            <w:tcW w:w="1842" w:type="dxa"/>
            <w:noWrap/>
            <w:hideMark/>
          </w:tcPr>
          <w:p w14:paraId="155A34DF"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During lockdown</w:t>
            </w:r>
          </w:p>
        </w:tc>
        <w:tc>
          <w:tcPr>
            <w:tcW w:w="1886" w:type="dxa"/>
            <w:noWrap/>
          </w:tcPr>
          <w:p w14:paraId="40AAFD78" w14:textId="77777777" w:rsidR="00C15FEE" w:rsidRPr="00C15FEE" w:rsidRDefault="00C15FEE" w:rsidP="00565932">
            <w:pPr>
              <w:tabs>
                <w:tab w:val="left" w:pos="3645"/>
              </w:tabs>
              <w:jc w:val="center"/>
              <w:rPr>
                <w:rFonts w:cs="Times New Roman"/>
                <w:sz w:val="18"/>
                <w:szCs w:val="18"/>
              </w:rPr>
            </w:pPr>
            <w:r w:rsidRPr="00C15FEE">
              <w:rPr>
                <w:sz w:val="18"/>
                <w:szCs w:val="18"/>
              </w:rPr>
              <w:t>10.0 (9.5-11.0)</w:t>
            </w:r>
          </w:p>
        </w:tc>
        <w:tc>
          <w:tcPr>
            <w:tcW w:w="1887" w:type="dxa"/>
            <w:noWrap/>
          </w:tcPr>
          <w:p w14:paraId="7ACAAFBE" w14:textId="77777777" w:rsidR="00C15FEE" w:rsidRPr="00C15FEE" w:rsidRDefault="00C15FEE" w:rsidP="00565932">
            <w:pPr>
              <w:tabs>
                <w:tab w:val="left" w:pos="3645"/>
              </w:tabs>
              <w:jc w:val="center"/>
              <w:rPr>
                <w:rFonts w:cs="Times New Roman"/>
                <w:sz w:val="18"/>
                <w:szCs w:val="18"/>
              </w:rPr>
            </w:pPr>
            <w:r w:rsidRPr="00C15FEE">
              <w:rPr>
                <w:sz w:val="18"/>
                <w:szCs w:val="18"/>
              </w:rPr>
              <w:t>10.0 (9.0-10.0)</w:t>
            </w:r>
          </w:p>
        </w:tc>
        <w:tc>
          <w:tcPr>
            <w:tcW w:w="1887" w:type="dxa"/>
            <w:noWrap/>
          </w:tcPr>
          <w:p w14:paraId="4CC51358" w14:textId="77777777" w:rsidR="00C15FEE" w:rsidRPr="00C15FEE" w:rsidRDefault="00C15FEE" w:rsidP="00565932">
            <w:pPr>
              <w:tabs>
                <w:tab w:val="left" w:pos="3645"/>
              </w:tabs>
              <w:jc w:val="center"/>
              <w:rPr>
                <w:rFonts w:cs="Times New Roman"/>
                <w:sz w:val="18"/>
                <w:szCs w:val="18"/>
              </w:rPr>
            </w:pPr>
            <w:r w:rsidRPr="00C15FEE">
              <w:rPr>
                <w:sz w:val="18"/>
                <w:szCs w:val="18"/>
              </w:rPr>
              <w:t>9.0 (8.0-10.0)</w:t>
            </w:r>
          </w:p>
        </w:tc>
      </w:tr>
      <w:tr w:rsidR="00C15FEE" w:rsidRPr="00C15FEE" w14:paraId="2CDAC02B" w14:textId="77777777" w:rsidTr="00565932">
        <w:trPr>
          <w:trHeight w:val="300"/>
        </w:trPr>
        <w:tc>
          <w:tcPr>
            <w:tcW w:w="1560" w:type="dxa"/>
            <w:vMerge/>
            <w:tcBorders>
              <w:bottom w:val="single" w:sz="4" w:space="0" w:color="auto"/>
            </w:tcBorders>
          </w:tcPr>
          <w:p w14:paraId="43FF03C4" w14:textId="77777777" w:rsidR="00C15FEE" w:rsidRPr="00C15FEE" w:rsidRDefault="00C15FEE" w:rsidP="00565932">
            <w:pPr>
              <w:tabs>
                <w:tab w:val="left" w:pos="3645"/>
              </w:tabs>
              <w:rPr>
                <w:rFonts w:cs="Times New Roman"/>
                <w:b/>
                <w:bCs/>
                <w:sz w:val="18"/>
                <w:szCs w:val="18"/>
              </w:rPr>
            </w:pPr>
          </w:p>
        </w:tc>
        <w:tc>
          <w:tcPr>
            <w:tcW w:w="1842" w:type="dxa"/>
            <w:tcBorders>
              <w:bottom w:val="single" w:sz="4" w:space="0" w:color="auto"/>
            </w:tcBorders>
            <w:noWrap/>
            <w:hideMark/>
          </w:tcPr>
          <w:p w14:paraId="29405FC7" w14:textId="77777777" w:rsidR="00C15FEE" w:rsidRPr="00C15FEE" w:rsidRDefault="00C15FEE" w:rsidP="00565932">
            <w:pPr>
              <w:tabs>
                <w:tab w:val="left" w:pos="3645"/>
              </w:tabs>
              <w:rPr>
                <w:rFonts w:cs="Times New Roman"/>
                <w:b/>
                <w:bCs/>
                <w:sz w:val="18"/>
                <w:szCs w:val="18"/>
              </w:rPr>
            </w:pPr>
            <w:r w:rsidRPr="00C15FEE">
              <w:rPr>
                <w:rFonts w:cs="Times New Roman"/>
                <w:b/>
                <w:bCs/>
                <w:sz w:val="18"/>
                <w:szCs w:val="18"/>
              </w:rPr>
              <w:t xml:space="preserve">Second wave </w:t>
            </w:r>
          </w:p>
        </w:tc>
        <w:tc>
          <w:tcPr>
            <w:tcW w:w="1886" w:type="dxa"/>
            <w:tcBorders>
              <w:bottom w:val="single" w:sz="4" w:space="0" w:color="auto"/>
            </w:tcBorders>
            <w:noWrap/>
          </w:tcPr>
          <w:p w14:paraId="25A72C83" w14:textId="77777777" w:rsidR="00C15FEE" w:rsidRPr="00C15FEE" w:rsidRDefault="00C15FEE" w:rsidP="00565932">
            <w:pPr>
              <w:tabs>
                <w:tab w:val="left" w:pos="3645"/>
              </w:tabs>
              <w:jc w:val="center"/>
              <w:rPr>
                <w:rFonts w:cs="Times New Roman"/>
                <w:sz w:val="18"/>
                <w:szCs w:val="18"/>
              </w:rPr>
            </w:pPr>
            <w:r w:rsidRPr="00C15FEE">
              <w:rPr>
                <w:sz w:val="18"/>
                <w:szCs w:val="18"/>
              </w:rPr>
              <w:t>10.0 (9.3-10.3)</w:t>
            </w:r>
          </w:p>
        </w:tc>
        <w:tc>
          <w:tcPr>
            <w:tcW w:w="1887" w:type="dxa"/>
            <w:tcBorders>
              <w:bottom w:val="single" w:sz="4" w:space="0" w:color="auto"/>
            </w:tcBorders>
            <w:noWrap/>
          </w:tcPr>
          <w:p w14:paraId="1963618D" w14:textId="77777777" w:rsidR="00C15FEE" w:rsidRPr="00C15FEE" w:rsidRDefault="00C15FEE" w:rsidP="00565932">
            <w:pPr>
              <w:tabs>
                <w:tab w:val="left" w:pos="3645"/>
              </w:tabs>
              <w:jc w:val="center"/>
              <w:rPr>
                <w:rFonts w:cs="Times New Roman"/>
                <w:sz w:val="18"/>
                <w:szCs w:val="18"/>
              </w:rPr>
            </w:pPr>
            <w:r w:rsidRPr="00C15FEE">
              <w:rPr>
                <w:sz w:val="18"/>
                <w:szCs w:val="18"/>
              </w:rPr>
              <w:t>9.0 (9.0-10.0)</w:t>
            </w:r>
          </w:p>
        </w:tc>
        <w:tc>
          <w:tcPr>
            <w:tcW w:w="1887" w:type="dxa"/>
            <w:tcBorders>
              <w:bottom w:val="single" w:sz="4" w:space="0" w:color="auto"/>
            </w:tcBorders>
            <w:noWrap/>
          </w:tcPr>
          <w:p w14:paraId="14A22E66" w14:textId="77777777" w:rsidR="00C15FEE" w:rsidRPr="00C15FEE" w:rsidRDefault="00C15FEE" w:rsidP="00565932">
            <w:pPr>
              <w:tabs>
                <w:tab w:val="left" w:pos="3645"/>
              </w:tabs>
              <w:jc w:val="center"/>
              <w:rPr>
                <w:rFonts w:cs="Times New Roman"/>
                <w:sz w:val="18"/>
                <w:szCs w:val="18"/>
              </w:rPr>
            </w:pPr>
            <w:r w:rsidRPr="00C15FEE">
              <w:rPr>
                <w:sz w:val="18"/>
                <w:szCs w:val="18"/>
              </w:rPr>
              <w:t>8.0 (7.6-8.9)</w:t>
            </w:r>
          </w:p>
        </w:tc>
      </w:tr>
    </w:tbl>
    <w:p w14:paraId="5F0B058A" w14:textId="77777777" w:rsidR="00C15FEE" w:rsidRPr="00396684" w:rsidRDefault="00C15FEE" w:rsidP="00C15FEE">
      <w:pPr>
        <w:tabs>
          <w:tab w:val="left" w:pos="3645"/>
        </w:tabs>
        <w:spacing w:after="0"/>
        <w:rPr>
          <w:sz w:val="20"/>
          <w:szCs w:val="20"/>
        </w:rPr>
      </w:pPr>
    </w:p>
    <w:p w14:paraId="44E069C1" w14:textId="62C13386" w:rsidR="00C15FEE" w:rsidRPr="00396684" w:rsidRDefault="00C15FEE" w:rsidP="00C15FEE">
      <w:pPr>
        <w:tabs>
          <w:tab w:val="left" w:pos="3645"/>
        </w:tabs>
        <w:spacing w:after="0" w:line="360" w:lineRule="auto"/>
        <w:rPr>
          <w:sz w:val="20"/>
          <w:szCs w:val="20"/>
        </w:rPr>
      </w:pPr>
      <w:r w:rsidRPr="00396684">
        <w:rPr>
          <w:sz w:val="20"/>
          <w:szCs w:val="20"/>
        </w:rPr>
        <w:t xml:space="preserve">Abbreviations: PA: </w:t>
      </w:r>
      <w:r w:rsidR="0004274C">
        <w:rPr>
          <w:sz w:val="20"/>
          <w:szCs w:val="20"/>
        </w:rPr>
        <w:t>p</w:t>
      </w:r>
      <w:r w:rsidRPr="00396684">
        <w:rPr>
          <w:sz w:val="20"/>
          <w:szCs w:val="20"/>
        </w:rPr>
        <w:t>hysical activity; sleep: sleep duration; ST: screen time, h: hours; y: years.</w:t>
      </w:r>
    </w:p>
    <w:p w14:paraId="7045FD28" w14:textId="77777777" w:rsidR="00C15FEE" w:rsidRPr="0005153B" w:rsidRDefault="00C15FEE" w:rsidP="00C15FEE">
      <w:pPr>
        <w:spacing w:after="0" w:line="360" w:lineRule="auto"/>
        <w:jc w:val="both"/>
        <w:rPr>
          <w:sz w:val="20"/>
          <w:szCs w:val="20"/>
        </w:rPr>
      </w:pPr>
      <w:r w:rsidRPr="00396684">
        <w:rPr>
          <w:sz w:val="20"/>
          <w:szCs w:val="20"/>
        </w:rPr>
        <w:t xml:space="preserve">Time points: before pandemic: before March 2020; during lockdown: between 16 March and 10 May 2020; second wave: between October 2020 and January 2021. </w:t>
      </w:r>
    </w:p>
    <w:p w14:paraId="0239785D" w14:textId="77777777" w:rsidR="006E6980" w:rsidRDefault="006E6980" w:rsidP="00B46F48">
      <w:pPr>
        <w:tabs>
          <w:tab w:val="left" w:pos="3645"/>
        </w:tabs>
        <w:rPr>
          <w:sz w:val="20"/>
          <w:szCs w:val="20"/>
        </w:rPr>
      </w:pPr>
    </w:p>
    <w:p w14:paraId="1EF4D0C3" w14:textId="77777777" w:rsidR="00BF50AE" w:rsidRDefault="00BF50AE" w:rsidP="00B46F48">
      <w:pPr>
        <w:tabs>
          <w:tab w:val="left" w:pos="3645"/>
        </w:tabs>
        <w:rPr>
          <w:sz w:val="20"/>
          <w:szCs w:val="20"/>
        </w:rPr>
      </w:pPr>
    </w:p>
    <w:p w14:paraId="24AB81D4" w14:textId="77777777" w:rsidR="006E6980" w:rsidRDefault="006E6980" w:rsidP="00B46F48">
      <w:pPr>
        <w:tabs>
          <w:tab w:val="left" w:pos="3645"/>
        </w:tabs>
        <w:rPr>
          <w:sz w:val="20"/>
          <w:szCs w:val="20"/>
        </w:rPr>
        <w:sectPr w:rsidR="006E6980" w:rsidSect="003009D8">
          <w:pgSz w:w="11906" w:h="16838"/>
          <w:pgMar w:top="1701" w:right="1417" w:bottom="1701" w:left="1417" w:header="708" w:footer="708" w:gutter="0"/>
          <w:cols w:space="708"/>
          <w:docGrid w:linePitch="360"/>
        </w:sectPr>
      </w:pPr>
    </w:p>
    <w:p w14:paraId="2A79FBCD" w14:textId="6CC831E9" w:rsidR="00657AD7" w:rsidRPr="00396684" w:rsidRDefault="00657AD7" w:rsidP="00EE078C">
      <w:pPr>
        <w:pStyle w:val="Heading2"/>
      </w:pPr>
      <w:bookmarkStart w:id="10" w:name="_Toc112083254"/>
      <w:r w:rsidRPr="00396684">
        <w:lastRenderedPageBreak/>
        <w:t>Table S</w:t>
      </w:r>
      <w:r w:rsidR="00F00250">
        <w:t>6</w:t>
      </w:r>
      <w:r w:rsidRPr="00396684">
        <w:t xml:space="preserve">. Levels of </w:t>
      </w:r>
      <w:r w:rsidR="00875E0B">
        <w:t>physical activity</w:t>
      </w:r>
      <w:r w:rsidR="00875E0B" w:rsidRPr="00A05851">
        <w:t xml:space="preserve">, </w:t>
      </w:r>
      <w:r w:rsidR="00875E0B">
        <w:t>screen time</w:t>
      </w:r>
      <w:r w:rsidR="00875E0B" w:rsidRPr="00A05851">
        <w:t xml:space="preserve"> and sleep</w:t>
      </w:r>
      <w:r w:rsidR="00875E0B">
        <w:t xml:space="preserve"> duration</w:t>
      </w:r>
      <w:r w:rsidR="00875E0B" w:rsidRPr="00A05851">
        <w:t xml:space="preserve"> </w:t>
      </w:r>
      <w:r w:rsidRPr="00396684">
        <w:t xml:space="preserve">by age </w:t>
      </w:r>
      <w:r w:rsidR="00BB1D5E" w:rsidRPr="00396684">
        <w:t>group</w:t>
      </w:r>
      <w:r w:rsidRPr="00396684">
        <w:t xml:space="preserve"> and sex</w:t>
      </w:r>
      <w:r w:rsidR="00495D04">
        <w:t xml:space="preserve"> </w:t>
      </w:r>
      <w:r w:rsidR="00495D04">
        <w:rPr>
          <w:bCs/>
        </w:rPr>
        <w:t>(</w:t>
      </w:r>
      <w:r w:rsidR="00495D04" w:rsidRPr="005969CA">
        <w:rPr>
          <w:bCs/>
          <w:i/>
          <w:iCs/>
        </w:rPr>
        <w:t>Corona Immunitas</w:t>
      </w:r>
      <w:r w:rsidR="00495D04">
        <w:rPr>
          <w:bCs/>
          <w:i/>
          <w:iCs/>
        </w:rPr>
        <w:t xml:space="preserve">, </w:t>
      </w:r>
      <w:r w:rsidR="00495D04" w:rsidRPr="005969CA">
        <w:rPr>
          <w:bCs/>
        </w:rPr>
        <w:t>Switzerland, 2020-2021</w:t>
      </w:r>
      <w:r w:rsidR="00495D04">
        <w:rPr>
          <w:bCs/>
        </w:rPr>
        <w:t>)</w:t>
      </w:r>
      <w:bookmarkEnd w:id="1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8"/>
        <w:gridCol w:w="1666"/>
        <w:gridCol w:w="1838"/>
        <w:gridCol w:w="1704"/>
        <w:gridCol w:w="1706"/>
        <w:gridCol w:w="1704"/>
        <w:gridCol w:w="1706"/>
        <w:gridCol w:w="1704"/>
      </w:tblGrid>
      <w:tr w:rsidR="00657AD7" w:rsidRPr="009D4948" w14:paraId="313B2221" w14:textId="77777777" w:rsidTr="009D4948">
        <w:trPr>
          <w:trHeight w:val="300"/>
        </w:trPr>
        <w:tc>
          <w:tcPr>
            <w:tcW w:w="524" w:type="pct"/>
            <w:tcBorders>
              <w:top w:val="single" w:sz="4" w:space="0" w:color="auto"/>
              <w:bottom w:val="single" w:sz="4" w:space="0" w:color="auto"/>
            </w:tcBorders>
          </w:tcPr>
          <w:p w14:paraId="0BA348DE" w14:textId="77777777" w:rsidR="00657AD7" w:rsidRPr="009D4948" w:rsidRDefault="00657AD7" w:rsidP="001D0242">
            <w:pPr>
              <w:tabs>
                <w:tab w:val="left" w:pos="3645"/>
              </w:tabs>
              <w:rPr>
                <w:rFonts w:cs="Times New Roman"/>
                <w:sz w:val="18"/>
                <w:szCs w:val="18"/>
              </w:rPr>
            </w:pPr>
          </w:p>
        </w:tc>
        <w:tc>
          <w:tcPr>
            <w:tcW w:w="620" w:type="pct"/>
            <w:tcBorders>
              <w:top w:val="single" w:sz="4" w:space="0" w:color="auto"/>
              <w:bottom w:val="single" w:sz="4" w:space="0" w:color="auto"/>
            </w:tcBorders>
            <w:noWrap/>
          </w:tcPr>
          <w:p w14:paraId="122F2EBD" w14:textId="77777777" w:rsidR="00657AD7" w:rsidRPr="009D4948" w:rsidRDefault="00657AD7" w:rsidP="001D0242">
            <w:pPr>
              <w:tabs>
                <w:tab w:val="left" w:pos="3645"/>
              </w:tabs>
              <w:rPr>
                <w:rFonts w:cs="Times New Roman"/>
                <w:sz w:val="18"/>
                <w:szCs w:val="18"/>
              </w:rPr>
            </w:pPr>
          </w:p>
        </w:tc>
        <w:tc>
          <w:tcPr>
            <w:tcW w:w="1953" w:type="pct"/>
            <w:gridSpan w:val="3"/>
            <w:tcBorders>
              <w:top w:val="single" w:sz="4" w:space="0" w:color="auto"/>
              <w:bottom w:val="single" w:sz="4" w:space="0" w:color="auto"/>
            </w:tcBorders>
            <w:noWrap/>
            <w:vAlign w:val="center"/>
          </w:tcPr>
          <w:p w14:paraId="7FB2F3C3" w14:textId="2BC6DBED" w:rsidR="00657AD7" w:rsidRPr="009D4948" w:rsidRDefault="00190936" w:rsidP="001D0242">
            <w:pPr>
              <w:tabs>
                <w:tab w:val="left" w:pos="3645"/>
              </w:tabs>
              <w:jc w:val="center"/>
              <w:rPr>
                <w:rFonts w:cs="Times New Roman"/>
                <w:b/>
                <w:bCs/>
                <w:sz w:val="18"/>
                <w:szCs w:val="18"/>
              </w:rPr>
            </w:pPr>
            <w:r w:rsidRPr="009D4948">
              <w:rPr>
                <w:rFonts w:cs="Times New Roman"/>
                <w:b/>
                <w:bCs/>
                <w:sz w:val="18"/>
                <w:szCs w:val="18"/>
              </w:rPr>
              <w:t>Girls</w:t>
            </w:r>
          </w:p>
        </w:tc>
        <w:tc>
          <w:tcPr>
            <w:tcW w:w="1903" w:type="pct"/>
            <w:gridSpan w:val="3"/>
            <w:tcBorders>
              <w:top w:val="single" w:sz="4" w:space="0" w:color="auto"/>
              <w:bottom w:val="single" w:sz="4" w:space="0" w:color="auto"/>
            </w:tcBorders>
          </w:tcPr>
          <w:p w14:paraId="1C3ED341" w14:textId="06EFE526" w:rsidR="00657AD7" w:rsidRPr="009D4948" w:rsidRDefault="00190936" w:rsidP="001D0242">
            <w:pPr>
              <w:tabs>
                <w:tab w:val="left" w:pos="3645"/>
              </w:tabs>
              <w:jc w:val="center"/>
              <w:rPr>
                <w:rFonts w:cs="Times New Roman"/>
                <w:b/>
                <w:bCs/>
                <w:sz w:val="18"/>
                <w:szCs w:val="18"/>
              </w:rPr>
            </w:pPr>
            <w:r w:rsidRPr="009D4948">
              <w:rPr>
                <w:rFonts w:cs="Times New Roman"/>
                <w:b/>
                <w:bCs/>
                <w:sz w:val="18"/>
                <w:szCs w:val="18"/>
              </w:rPr>
              <w:t>Boys</w:t>
            </w:r>
          </w:p>
        </w:tc>
      </w:tr>
      <w:tr w:rsidR="009D4948" w:rsidRPr="009D4948" w14:paraId="2DFD15DE" w14:textId="6D737481" w:rsidTr="009D4948">
        <w:trPr>
          <w:trHeight w:val="300"/>
        </w:trPr>
        <w:tc>
          <w:tcPr>
            <w:tcW w:w="524" w:type="pct"/>
            <w:tcBorders>
              <w:top w:val="single" w:sz="4" w:space="0" w:color="auto"/>
              <w:bottom w:val="single" w:sz="4" w:space="0" w:color="auto"/>
            </w:tcBorders>
          </w:tcPr>
          <w:p w14:paraId="24BDA30B" w14:textId="77777777" w:rsidR="009D4948" w:rsidRPr="009D4948" w:rsidRDefault="009D4948" w:rsidP="009D4948">
            <w:pPr>
              <w:tabs>
                <w:tab w:val="left" w:pos="3645"/>
              </w:tabs>
              <w:rPr>
                <w:rFonts w:cs="Times New Roman"/>
                <w:sz w:val="18"/>
                <w:szCs w:val="18"/>
              </w:rPr>
            </w:pPr>
          </w:p>
        </w:tc>
        <w:tc>
          <w:tcPr>
            <w:tcW w:w="620" w:type="pct"/>
            <w:tcBorders>
              <w:top w:val="single" w:sz="4" w:space="0" w:color="auto"/>
              <w:bottom w:val="single" w:sz="4" w:space="0" w:color="auto"/>
            </w:tcBorders>
            <w:noWrap/>
            <w:hideMark/>
          </w:tcPr>
          <w:p w14:paraId="1A249FFC" w14:textId="77777777" w:rsidR="009D4948" w:rsidRPr="009D4948" w:rsidRDefault="009D4948" w:rsidP="009D4948">
            <w:pPr>
              <w:tabs>
                <w:tab w:val="left" w:pos="3645"/>
              </w:tabs>
              <w:rPr>
                <w:rFonts w:cs="Times New Roman"/>
                <w:sz w:val="18"/>
                <w:szCs w:val="18"/>
              </w:rPr>
            </w:pPr>
          </w:p>
        </w:tc>
        <w:tc>
          <w:tcPr>
            <w:tcW w:w="684" w:type="pct"/>
            <w:tcBorders>
              <w:top w:val="single" w:sz="4" w:space="0" w:color="auto"/>
              <w:bottom w:val="single" w:sz="4" w:space="0" w:color="auto"/>
            </w:tcBorders>
            <w:noWrap/>
            <w:vAlign w:val="center"/>
          </w:tcPr>
          <w:p w14:paraId="0A1A48DD" w14:textId="4F3B462E" w:rsidR="009D4948" w:rsidRPr="009D4948" w:rsidRDefault="009D4948" w:rsidP="009D4948">
            <w:pPr>
              <w:tabs>
                <w:tab w:val="left" w:pos="3645"/>
              </w:tabs>
              <w:jc w:val="center"/>
              <w:rPr>
                <w:rFonts w:cs="Times New Roman"/>
                <w:b/>
                <w:bCs/>
                <w:sz w:val="18"/>
                <w:szCs w:val="18"/>
                <w:lang w:val="es-ES"/>
              </w:rPr>
            </w:pPr>
            <w:r w:rsidRPr="009D4948">
              <w:rPr>
                <w:rFonts w:eastAsia="Arial" w:cs="Times New Roman"/>
                <w:b/>
                <w:bCs/>
                <w:color w:val="000000"/>
                <w:sz w:val="18"/>
                <w:szCs w:val="18"/>
              </w:rPr>
              <w:t>5-9 y, n = 454</w:t>
            </w:r>
          </w:p>
        </w:tc>
        <w:tc>
          <w:tcPr>
            <w:tcW w:w="634" w:type="pct"/>
            <w:tcBorders>
              <w:top w:val="single" w:sz="4" w:space="0" w:color="auto"/>
              <w:bottom w:val="single" w:sz="4" w:space="0" w:color="auto"/>
            </w:tcBorders>
            <w:noWrap/>
            <w:vAlign w:val="center"/>
          </w:tcPr>
          <w:p w14:paraId="2D69F03F" w14:textId="0069F63B" w:rsidR="009D4948" w:rsidRPr="009D4948" w:rsidRDefault="009D4948" w:rsidP="009D4948">
            <w:pPr>
              <w:tabs>
                <w:tab w:val="left" w:pos="3645"/>
              </w:tabs>
              <w:jc w:val="center"/>
              <w:rPr>
                <w:rFonts w:cs="Times New Roman"/>
                <w:b/>
                <w:bCs/>
                <w:sz w:val="18"/>
                <w:szCs w:val="18"/>
                <w:lang w:val="es-ES"/>
              </w:rPr>
            </w:pPr>
            <w:r w:rsidRPr="009D4948">
              <w:rPr>
                <w:rFonts w:eastAsia="Arial" w:cs="Times New Roman"/>
                <w:b/>
                <w:bCs/>
                <w:color w:val="000000"/>
                <w:sz w:val="18"/>
                <w:szCs w:val="18"/>
              </w:rPr>
              <w:t>10-12 y, n = 411</w:t>
            </w:r>
          </w:p>
        </w:tc>
        <w:tc>
          <w:tcPr>
            <w:tcW w:w="634" w:type="pct"/>
            <w:tcBorders>
              <w:top w:val="single" w:sz="4" w:space="0" w:color="auto"/>
              <w:bottom w:val="single" w:sz="4" w:space="0" w:color="auto"/>
            </w:tcBorders>
            <w:noWrap/>
            <w:vAlign w:val="center"/>
          </w:tcPr>
          <w:p w14:paraId="54326FEF" w14:textId="715B719A" w:rsidR="009D4948" w:rsidRPr="009D4948" w:rsidRDefault="009D4948" w:rsidP="009D4948">
            <w:pPr>
              <w:tabs>
                <w:tab w:val="left" w:pos="3645"/>
              </w:tabs>
              <w:jc w:val="center"/>
              <w:rPr>
                <w:rFonts w:cs="Times New Roman"/>
                <w:b/>
                <w:bCs/>
                <w:sz w:val="18"/>
                <w:szCs w:val="18"/>
                <w:lang w:val="es-ES"/>
              </w:rPr>
            </w:pPr>
            <w:r w:rsidRPr="009D4948">
              <w:rPr>
                <w:rFonts w:eastAsia="Arial" w:cs="Times New Roman"/>
                <w:b/>
                <w:bCs/>
                <w:color w:val="000000"/>
                <w:sz w:val="18"/>
                <w:szCs w:val="18"/>
              </w:rPr>
              <w:t>13-16 y, n = 441</w:t>
            </w:r>
          </w:p>
        </w:tc>
        <w:tc>
          <w:tcPr>
            <w:tcW w:w="634" w:type="pct"/>
            <w:tcBorders>
              <w:top w:val="single" w:sz="4" w:space="0" w:color="auto"/>
              <w:bottom w:val="single" w:sz="4" w:space="0" w:color="auto"/>
            </w:tcBorders>
            <w:vAlign w:val="center"/>
          </w:tcPr>
          <w:p w14:paraId="469CD27E" w14:textId="5FDB23BF" w:rsidR="009D4948" w:rsidRPr="009D4948" w:rsidRDefault="009D4948" w:rsidP="009D4948">
            <w:pPr>
              <w:tabs>
                <w:tab w:val="left" w:pos="3645"/>
              </w:tabs>
              <w:jc w:val="center"/>
              <w:rPr>
                <w:rFonts w:cs="Times New Roman"/>
                <w:b/>
                <w:bCs/>
                <w:sz w:val="18"/>
                <w:szCs w:val="18"/>
                <w:lang w:val="es-ES"/>
              </w:rPr>
            </w:pPr>
            <w:r w:rsidRPr="009D4948">
              <w:rPr>
                <w:rFonts w:eastAsia="Arial" w:cs="Times New Roman"/>
                <w:b/>
                <w:bCs/>
                <w:color w:val="000000"/>
                <w:sz w:val="18"/>
                <w:szCs w:val="18"/>
              </w:rPr>
              <w:t>5-9 y, n = 423</w:t>
            </w:r>
          </w:p>
        </w:tc>
        <w:tc>
          <w:tcPr>
            <w:tcW w:w="635" w:type="pct"/>
            <w:tcBorders>
              <w:top w:val="single" w:sz="4" w:space="0" w:color="auto"/>
              <w:bottom w:val="single" w:sz="4" w:space="0" w:color="auto"/>
            </w:tcBorders>
            <w:vAlign w:val="center"/>
          </w:tcPr>
          <w:p w14:paraId="781C25ED" w14:textId="68F0CE64" w:rsidR="009D4948" w:rsidRPr="009D4948" w:rsidRDefault="009D4948" w:rsidP="009D4948">
            <w:pPr>
              <w:tabs>
                <w:tab w:val="left" w:pos="3645"/>
              </w:tabs>
              <w:jc w:val="center"/>
              <w:rPr>
                <w:rFonts w:cs="Times New Roman"/>
                <w:b/>
                <w:bCs/>
                <w:sz w:val="18"/>
                <w:szCs w:val="18"/>
                <w:lang w:val="es-ES"/>
              </w:rPr>
            </w:pPr>
            <w:r w:rsidRPr="009D4948">
              <w:rPr>
                <w:rFonts w:eastAsia="Arial" w:cs="Times New Roman"/>
                <w:b/>
                <w:bCs/>
                <w:color w:val="000000"/>
                <w:sz w:val="18"/>
                <w:szCs w:val="18"/>
              </w:rPr>
              <w:t>10-12 y, n = 396</w:t>
            </w:r>
          </w:p>
        </w:tc>
        <w:tc>
          <w:tcPr>
            <w:tcW w:w="634" w:type="pct"/>
            <w:tcBorders>
              <w:top w:val="single" w:sz="4" w:space="0" w:color="auto"/>
              <w:bottom w:val="single" w:sz="4" w:space="0" w:color="auto"/>
            </w:tcBorders>
            <w:vAlign w:val="center"/>
          </w:tcPr>
          <w:p w14:paraId="01496118" w14:textId="26A272FD" w:rsidR="009D4948" w:rsidRPr="009D4948" w:rsidRDefault="009D4948" w:rsidP="009D4948">
            <w:pPr>
              <w:tabs>
                <w:tab w:val="left" w:pos="3645"/>
              </w:tabs>
              <w:jc w:val="center"/>
              <w:rPr>
                <w:rFonts w:cs="Times New Roman"/>
                <w:b/>
                <w:bCs/>
                <w:sz w:val="18"/>
                <w:szCs w:val="18"/>
                <w:lang w:val="es-ES"/>
              </w:rPr>
            </w:pPr>
            <w:r w:rsidRPr="009D4948">
              <w:rPr>
                <w:rFonts w:eastAsia="Arial" w:cs="Times New Roman"/>
                <w:b/>
                <w:bCs/>
                <w:color w:val="000000"/>
                <w:sz w:val="18"/>
                <w:szCs w:val="18"/>
              </w:rPr>
              <w:t>13-16 y, n = 406</w:t>
            </w:r>
          </w:p>
        </w:tc>
      </w:tr>
      <w:tr w:rsidR="009D4948" w:rsidRPr="009D4948" w14:paraId="3268C9A1" w14:textId="771E7C4E" w:rsidTr="009D4948">
        <w:trPr>
          <w:trHeight w:val="300"/>
        </w:trPr>
        <w:tc>
          <w:tcPr>
            <w:tcW w:w="524" w:type="pct"/>
            <w:vMerge w:val="restart"/>
            <w:tcBorders>
              <w:top w:val="single" w:sz="4" w:space="0" w:color="auto"/>
            </w:tcBorders>
          </w:tcPr>
          <w:p w14:paraId="613CAAA8" w14:textId="044F9EED" w:rsidR="009D4948" w:rsidRPr="009D4948" w:rsidRDefault="009D4948" w:rsidP="009D4948">
            <w:pPr>
              <w:tabs>
                <w:tab w:val="left" w:pos="3645"/>
              </w:tabs>
              <w:rPr>
                <w:rFonts w:cs="Times New Roman"/>
                <w:b/>
                <w:bCs/>
                <w:sz w:val="18"/>
                <w:szCs w:val="18"/>
              </w:rPr>
            </w:pPr>
            <w:r w:rsidRPr="009D4948">
              <w:rPr>
                <w:rFonts w:cs="Times New Roman"/>
                <w:b/>
                <w:bCs/>
                <w:sz w:val="18"/>
                <w:szCs w:val="18"/>
              </w:rPr>
              <w:t>PA (h/day)</w:t>
            </w:r>
          </w:p>
        </w:tc>
        <w:tc>
          <w:tcPr>
            <w:tcW w:w="620" w:type="pct"/>
            <w:tcBorders>
              <w:top w:val="single" w:sz="4" w:space="0" w:color="auto"/>
            </w:tcBorders>
            <w:noWrap/>
          </w:tcPr>
          <w:p w14:paraId="6F6BD408" w14:textId="77777777" w:rsidR="009D4948" w:rsidRPr="009D4948" w:rsidRDefault="009D4948" w:rsidP="009D4948">
            <w:pPr>
              <w:tabs>
                <w:tab w:val="left" w:pos="3645"/>
              </w:tabs>
              <w:rPr>
                <w:rFonts w:cs="Times New Roman"/>
                <w:b/>
                <w:bCs/>
                <w:sz w:val="18"/>
                <w:szCs w:val="18"/>
              </w:rPr>
            </w:pPr>
            <w:r w:rsidRPr="009D4948">
              <w:rPr>
                <w:rFonts w:cs="Times New Roman"/>
                <w:b/>
                <w:bCs/>
                <w:sz w:val="18"/>
                <w:szCs w:val="18"/>
              </w:rPr>
              <w:t>Before pandemic</w:t>
            </w:r>
          </w:p>
        </w:tc>
        <w:tc>
          <w:tcPr>
            <w:tcW w:w="684" w:type="pct"/>
            <w:tcBorders>
              <w:top w:val="single" w:sz="4" w:space="0" w:color="auto"/>
            </w:tcBorders>
            <w:noWrap/>
            <w:vAlign w:val="center"/>
          </w:tcPr>
          <w:p w14:paraId="16B2316B" w14:textId="09521259"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6</w:t>
            </w:r>
            <w:r w:rsidR="003B3721">
              <w:rPr>
                <w:rFonts w:eastAsia="Arial" w:cs="Times New Roman"/>
                <w:color w:val="000000"/>
                <w:sz w:val="18"/>
                <w:szCs w:val="18"/>
              </w:rPr>
              <w:t xml:space="preserve"> -</w:t>
            </w:r>
            <w:r w:rsidRPr="009D4948">
              <w:rPr>
                <w:rFonts w:eastAsia="Arial" w:cs="Times New Roman"/>
                <w:color w:val="000000"/>
                <w:sz w:val="18"/>
                <w:szCs w:val="18"/>
              </w:rPr>
              <w:t xml:space="preserve"> 1.5)</w:t>
            </w:r>
          </w:p>
        </w:tc>
        <w:tc>
          <w:tcPr>
            <w:tcW w:w="634" w:type="pct"/>
            <w:tcBorders>
              <w:top w:val="single" w:sz="4" w:space="0" w:color="auto"/>
            </w:tcBorders>
            <w:noWrap/>
            <w:vAlign w:val="center"/>
          </w:tcPr>
          <w:p w14:paraId="4D1E88BF" w14:textId="2C968C9E"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7</w:t>
            </w:r>
            <w:r w:rsidR="003B3721">
              <w:rPr>
                <w:rFonts w:eastAsia="Arial" w:cs="Times New Roman"/>
                <w:color w:val="000000"/>
                <w:sz w:val="18"/>
                <w:szCs w:val="18"/>
              </w:rPr>
              <w:t xml:space="preserve"> -</w:t>
            </w:r>
            <w:r w:rsidRPr="009D4948">
              <w:rPr>
                <w:rFonts w:eastAsia="Arial" w:cs="Times New Roman"/>
                <w:color w:val="000000"/>
                <w:sz w:val="18"/>
                <w:szCs w:val="18"/>
              </w:rPr>
              <w:t xml:space="preserve"> 1.7)</w:t>
            </w:r>
          </w:p>
        </w:tc>
        <w:tc>
          <w:tcPr>
            <w:tcW w:w="634" w:type="pct"/>
            <w:tcBorders>
              <w:top w:val="single" w:sz="4" w:space="0" w:color="auto"/>
            </w:tcBorders>
            <w:noWrap/>
            <w:vAlign w:val="center"/>
          </w:tcPr>
          <w:p w14:paraId="2770EE0A" w14:textId="269D4A4A"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9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5)</w:t>
            </w:r>
          </w:p>
        </w:tc>
        <w:tc>
          <w:tcPr>
            <w:tcW w:w="634" w:type="pct"/>
            <w:tcBorders>
              <w:top w:val="single" w:sz="4" w:space="0" w:color="auto"/>
            </w:tcBorders>
            <w:vAlign w:val="center"/>
          </w:tcPr>
          <w:p w14:paraId="1324D7DD" w14:textId="7B37B7E5"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7</w:t>
            </w:r>
            <w:r w:rsidR="003B3721">
              <w:rPr>
                <w:rFonts w:eastAsia="Arial" w:cs="Times New Roman"/>
                <w:color w:val="000000"/>
                <w:sz w:val="18"/>
                <w:szCs w:val="18"/>
              </w:rPr>
              <w:t xml:space="preserve"> -</w:t>
            </w:r>
            <w:r w:rsidRPr="009D4948">
              <w:rPr>
                <w:rFonts w:eastAsia="Arial" w:cs="Times New Roman"/>
                <w:color w:val="000000"/>
                <w:sz w:val="18"/>
                <w:szCs w:val="18"/>
              </w:rPr>
              <w:t xml:space="preserve"> 1.8)</w:t>
            </w:r>
          </w:p>
        </w:tc>
        <w:tc>
          <w:tcPr>
            <w:tcW w:w="635" w:type="pct"/>
            <w:tcBorders>
              <w:top w:val="single" w:sz="4" w:space="0" w:color="auto"/>
            </w:tcBorders>
            <w:vAlign w:val="center"/>
          </w:tcPr>
          <w:p w14:paraId="5DCED2C2" w14:textId="2396C32E"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3 (0.9</w:t>
            </w:r>
            <w:r w:rsidR="003B3721">
              <w:rPr>
                <w:rFonts w:eastAsia="Arial" w:cs="Times New Roman"/>
                <w:color w:val="000000"/>
                <w:sz w:val="18"/>
                <w:szCs w:val="18"/>
              </w:rPr>
              <w:t xml:space="preserve"> -</w:t>
            </w:r>
            <w:r w:rsidRPr="009D4948">
              <w:rPr>
                <w:rFonts w:eastAsia="Arial" w:cs="Times New Roman"/>
                <w:color w:val="000000"/>
                <w:sz w:val="18"/>
                <w:szCs w:val="18"/>
              </w:rPr>
              <w:t xml:space="preserve"> 2.0)</w:t>
            </w:r>
          </w:p>
        </w:tc>
        <w:tc>
          <w:tcPr>
            <w:tcW w:w="634" w:type="pct"/>
            <w:tcBorders>
              <w:top w:val="single" w:sz="4" w:space="0" w:color="auto"/>
            </w:tcBorders>
            <w:vAlign w:val="center"/>
          </w:tcPr>
          <w:p w14:paraId="6793AB14" w14:textId="69CA8045"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6</w:t>
            </w:r>
            <w:r w:rsidR="003B3721">
              <w:rPr>
                <w:rFonts w:eastAsia="Arial" w:cs="Times New Roman"/>
                <w:color w:val="000000"/>
                <w:sz w:val="18"/>
                <w:szCs w:val="18"/>
              </w:rPr>
              <w:t xml:space="preserve"> -</w:t>
            </w:r>
            <w:r w:rsidRPr="009D4948">
              <w:rPr>
                <w:rFonts w:eastAsia="Arial" w:cs="Times New Roman"/>
                <w:color w:val="000000"/>
                <w:sz w:val="18"/>
                <w:szCs w:val="18"/>
              </w:rPr>
              <w:t xml:space="preserve"> 1.9)</w:t>
            </w:r>
          </w:p>
        </w:tc>
      </w:tr>
      <w:tr w:rsidR="009D4948" w:rsidRPr="009D4948" w14:paraId="79785F4A" w14:textId="2717157A" w:rsidTr="009D4948">
        <w:trPr>
          <w:trHeight w:val="300"/>
        </w:trPr>
        <w:tc>
          <w:tcPr>
            <w:tcW w:w="524" w:type="pct"/>
            <w:vMerge/>
          </w:tcPr>
          <w:p w14:paraId="790BF0B7" w14:textId="77777777" w:rsidR="009D4948" w:rsidRPr="009D4948" w:rsidRDefault="009D4948" w:rsidP="009D4948">
            <w:pPr>
              <w:tabs>
                <w:tab w:val="left" w:pos="3645"/>
              </w:tabs>
              <w:rPr>
                <w:rFonts w:cs="Times New Roman"/>
                <w:b/>
                <w:bCs/>
                <w:sz w:val="18"/>
                <w:szCs w:val="18"/>
              </w:rPr>
            </w:pPr>
          </w:p>
        </w:tc>
        <w:tc>
          <w:tcPr>
            <w:tcW w:w="620" w:type="pct"/>
            <w:noWrap/>
          </w:tcPr>
          <w:p w14:paraId="5A1E8468" w14:textId="77777777" w:rsidR="009D4948" w:rsidRPr="009D4948" w:rsidRDefault="009D4948" w:rsidP="009D4948">
            <w:pPr>
              <w:tabs>
                <w:tab w:val="left" w:pos="3645"/>
              </w:tabs>
              <w:rPr>
                <w:rFonts w:cs="Times New Roman"/>
                <w:b/>
                <w:bCs/>
                <w:sz w:val="18"/>
                <w:szCs w:val="18"/>
              </w:rPr>
            </w:pPr>
            <w:r w:rsidRPr="009D4948">
              <w:rPr>
                <w:rFonts w:cs="Times New Roman"/>
                <w:b/>
                <w:bCs/>
                <w:sz w:val="18"/>
                <w:szCs w:val="18"/>
              </w:rPr>
              <w:t>During lockdown</w:t>
            </w:r>
          </w:p>
        </w:tc>
        <w:tc>
          <w:tcPr>
            <w:tcW w:w="684" w:type="pct"/>
            <w:noWrap/>
            <w:vAlign w:val="center"/>
          </w:tcPr>
          <w:p w14:paraId="5FCA6139" w14:textId="18A7B8A0"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6 (0.3</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c>
          <w:tcPr>
            <w:tcW w:w="634" w:type="pct"/>
            <w:noWrap/>
            <w:vAlign w:val="center"/>
          </w:tcPr>
          <w:p w14:paraId="7200A092" w14:textId="756298A1"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5 (0.3</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c>
          <w:tcPr>
            <w:tcW w:w="634" w:type="pct"/>
            <w:noWrap/>
            <w:vAlign w:val="center"/>
          </w:tcPr>
          <w:p w14:paraId="1D1CEB37" w14:textId="628655C4"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5 (0.2</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c>
          <w:tcPr>
            <w:tcW w:w="634" w:type="pct"/>
            <w:vAlign w:val="center"/>
          </w:tcPr>
          <w:p w14:paraId="6C6E3BA5" w14:textId="56953504"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7 (0.3</w:t>
            </w:r>
            <w:r w:rsidR="003B3721">
              <w:rPr>
                <w:rFonts w:eastAsia="Arial" w:cs="Times New Roman"/>
                <w:color w:val="000000"/>
                <w:sz w:val="18"/>
                <w:szCs w:val="18"/>
              </w:rPr>
              <w:t xml:space="preserve"> -</w:t>
            </w:r>
            <w:r w:rsidRPr="009D4948">
              <w:rPr>
                <w:rFonts w:eastAsia="Arial" w:cs="Times New Roman"/>
                <w:color w:val="000000"/>
                <w:sz w:val="18"/>
                <w:szCs w:val="18"/>
              </w:rPr>
              <w:t xml:space="preserve"> 1.4)</w:t>
            </w:r>
          </w:p>
        </w:tc>
        <w:tc>
          <w:tcPr>
            <w:tcW w:w="635" w:type="pct"/>
            <w:vAlign w:val="center"/>
          </w:tcPr>
          <w:p w14:paraId="3AD97B4D" w14:textId="351FBB1D"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7 (0.3</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c>
          <w:tcPr>
            <w:tcW w:w="634" w:type="pct"/>
            <w:vAlign w:val="center"/>
          </w:tcPr>
          <w:p w14:paraId="3B9FC2C9" w14:textId="1D5A0727"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5 (0.1</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r>
      <w:tr w:rsidR="009D4948" w:rsidRPr="009D4948" w14:paraId="04C79242" w14:textId="7B006E36" w:rsidTr="009D4948">
        <w:trPr>
          <w:trHeight w:val="300"/>
        </w:trPr>
        <w:tc>
          <w:tcPr>
            <w:tcW w:w="524" w:type="pct"/>
            <w:vMerge/>
          </w:tcPr>
          <w:p w14:paraId="19EC9092" w14:textId="77777777" w:rsidR="009D4948" w:rsidRPr="009D4948" w:rsidRDefault="009D4948" w:rsidP="009D4948">
            <w:pPr>
              <w:tabs>
                <w:tab w:val="left" w:pos="3645"/>
              </w:tabs>
              <w:rPr>
                <w:rFonts w:cs="Times New Roman"/>
                <w:b/>
                <w:bCs/>
                <w:sz w:val="18"/>
                <w:szCs w:val="18"/>
              </w:rPr>
            </w:pPr>
          </w:p>
        </w:tc>
        <w:tc>
          <w:tcPr>
            <w:tcW w:w="620" w:type="pct"/>
            <w:tcBorders>
              <w:bottom w:val="single" w:sz="4" w:space="0" w:color="auto"/>
            </w:tcBorders>
            <w:noWrap/>
          </w:tcPr>
          <w:p w14:paraId="23730017" w14:textId="5600DDC9" w:rsidR="009D4948" w:rsidRPr="009D4948" w:rsidRDefault="009D4948" w:rsidP="009D4948">
            <w:pPr>
              <w:tabs>
                <w:tab w:val="left" w:pos="3645"/>
              </w:tabs>
              <w:rPr>
                <w:rFonts w:cs="Times New Roman"/>
                <w:b/>
                <w:bCs/>
                <w:sz w:val="18"/>
                <w:szCs w:val="18"/>
              </w:rPr>
            </w:pPr>
            <w:r w:rsidRPr="009D4948">
              <w:rPr>
                <w:rFonts w:cs="Times New Roman"/>
                <w:b/>
                <w:bCs/>
                <w:sz w:val="18"/>
                <w:szCs w:val="18"/>
              </w:rPr>
              <w:t xml:space="preserve">Second wave </w:t>
            </w:r>
          </w:p>
        </w:tc>
        <w:tc>
          <w:tcPr>
            <w:tcW w:w="684" w:type="pct"/>
            <w:tcBorders>
              <w:bottom w:val="single" w:sz="4" w:space="0" w:color="auto"/>
            </w:tcBorders>
            <w:noWrap/>
            <w:vAlign w:val="center"/>
          </w:tcPr>
          <w:p w14:paraId="0DD73E09" w14:textId="21D11ED0"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9 (0.6</w:t>
            </w:r>
            <w:r w:rsidR="003B3721">
              <w:rPr>
                <w:rFonts w:eastAsia="Arial" w:cs="Times New Roman"/>
                <w:color w:val="000000"/>
                <w:sz w:val="18"/>
                <w:szCs w:val="18"/>
              </w:rPr>
              <w:t xml:space="preserve"> -</w:t>
            </w:r>
            <w:r w:rsidRPr="009D4948">
              <w:rPr>
                <w:rFonts w:eastAsia="Arial" w:cs="Times New Roman"/>
                <w:color w:val="000000"/>
                <w:sz w:val="18"/>
                <w:szCs w:val="18"/>
              </w:rPr>
              <w:t xml:space="preserve"> 1.3)</w:t>
            </w:r>
          </w:p>
        </w:tc>
        <w:tc>
          <w:tcPr>
            <w:tcW w:w="634" w:type="pct"/>
            <w:tcBorders>
              <w:bottom w:val="single" w:sz="4" w:space="0" w:color="auto"/>
            </w:tcBorders>
            <w:noWrap/>
            <w:vAlign w:val="center"/>
          </w:tcPr>
          <w:p w14:paraId="1573A448" w14:textId="6E97DB84"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9 (0.6</w:t>
            </w:r>
            <w:r w:rsidR="003B3721">
              <w:rPr>
                <w:rFonts w:eastAsia="Arial" w:cs="Times New Roman"/>
                <w:color w:val="000000"/>
                <w:sz w:val="18"/>
                <w:szCs w:val="18"/>
              </w:rPr>
              <w:t xml:space="preserve"> -</w:t>
            </w:r>
            <w:r w:rsidRPr="009D4948">
              <w:rPr>
                <w:rFonts w:eastAsia="Arial" w:cs="Times New Roman"/>
                <w:color w:val="000000"/>
                <w:sz w:val="18"/>
                <w:szCs w:val="18"/>
              </w:rPr>
              <w:t xml:space="preserve"> 1.3)</w:t>
            </w:r>
          </w:p>
        </w:tc>
        <w:tc>
          <w:tcPr>
            <w:tcW w:w="634" w:type="pct"/>
            <w:tcBorders>
              <w:bottom w:val="single" w:sz="4" w:space="0" w:color="auto"/>
            </w:tcBorders>
            <w:noWrap/>
            <w:vAlign w:val="center"/>
          </w:tcPr>
          <w:p w14:paraId="10721CCD" w14:textId="52CD3B82"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7 (0.4</w:t>
            </w:r>
            <w:r w:rsidR="003B3721">
              <w:rPr>
                <w:rFonts w:eastAsia="Arial" w:cs="Times New Roman"/>
                <w:color w:val="000000"/>
                <w:sz w:val="18"/>
                <w:szCs w:val="18"/>
              </w:rPr>
              <w:t xml:space="preserve"> -</w:t>
            </w:r>
            <w:r w:rsidRPr="009D4948">
              <w:rPr>
                <w:rFonts w:eastAsia="Arial" w:cs="Times New Roman"/>
                <w:color w:val="000000"/>
                <w:sz w:val="18"/>
                <w:szCs w:val="18"/>
              </w:rPr>
              <w:t xml:space="preserve"> 1.2)</w:t>
            </w:r>
          </w:p>
        </w:tc>
        <w:tc>
          <w:tcPr>
            <w:tcW w:w="634" w:type="pct"/>
            <w:tcBorders>
              <w:bottom w:val="single" w:sz="4" w:space="0" w:color="auto"/>
            </w:tcBorders>
            <w:vAlign w:val="center"/>
          </w:tcPr>
          <w:p w14:paraId="1A4A8485" w14:textId="2670BB13"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6</w:t>
            </w:r>
            <w:r w:rsidR="003B3721">
              <w:rPr>
                <w:rFonts w:eastAsia="Arial" w:cs="Times New Roman"/>
                <w:color w:val="000000"/>
                <w:sz w:val="18"/>
                <w:szCs w:val="18"/>
              </w:rPr>
              <w:t xml:space="preserve"> -</w:t>
            </w:r>
            <w:r w:rsidRPr="009D4948">
              <w:rPr>
                <w:rFonts w:eastAsia="Arial" w:cs="Times New Roman"/>
                <w:color w:val="000000"/>
                <w:sz w:val="18"/>
                <w:szCs w:val="18"/>
              </w:rPr>
              <w:t xml:space="preserve"> 1.4)</w:t>
            </w:r>
          </w:p>
        </w:tc>
        <w:tc>
          <w:tcPr>
            <w:tcW w:w="635" w:type="pct"/>
            <w:tcBorders>
              <w:bottom w:val="single" w:sz="4" w:space="0" w:color="auto"/>
            </w:tcBorders>
            <w:vAlign w:val="center"/>
          </w:tcPr>
          <w:p w14:paraId="1C92387E" w14:textId="4DC5A15E"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6</w:t>
            </w:r>
            <w:r w:rsidR="003B3721">
              <w:rPr>
                <w:rFonts w:eastAsia="Arial" w:cs="Times New Roman"/>
                <w:color w:val="000000"/>
                <w:sz w:val="18"/>
                <w:szCs w:val="18"/>
              </w:rPr>
              <w:t xml:space="preserve"> -</w:t>
            </w:r>
            <w:r w:rsidRPr="009D4948">
              <w:rPr>
                <w:rFonts w:eastAsia="Arial" w:cs="Times New Roman"/>
                <w:color w:val="000000"/>
                <w:sz w:val="18"/>
                <w:szCs w:val="18"/>
              </w:rPr>
              <w:t xml:space="preserve"> 1.5)</w:t>
            </w:r>
          </w:p>
        </w:tc>
        <w:tc>
          <w:tcPr>
            <w:tcW w:w="634" w:type="pct"/>
            <w:tcBorders>
              <w:bottom w:val="single" w:sz="4" w:space="0" w:color="auto"/>
            </w:tcBorders>
            <w:vAlign w:val="center"/>
          </w:tcPr>
          <w:p w14:paraId="5A90FB9C" w14:textId="31CC6858"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7 (0.4</w:t>
            </w:r>
            <w:r w:rsidR="003B3721">
              <w:rPr>
                <w:rFonts w:eastAsia="Arial" w:cs="Times New Roman"/>
                <w:color w:val="000000"/>
                <w:sz w:val="18"/>
                <w:szCs w:val="18"/>
              </w:rPr>
              <w:t xml:space="preserve"> -</w:t>
            </w:r>
            <w:r w:rsidRPr="009D4948">
              <w:rPr>
                <w:rFonts w:eastAsia="Arial" w:cs="Times New Roman"/>
                <w:color w:val="000000"/>
                <w:sz w:val="18"/>
                <w:szCs w:val="18"/>
              </w:rPr>
              <w:t xml:space="preserve"> 1.4)</w:t>
            </w:r>
          </w:p>
        </w:tc>
      </w:tr>
      <w:tr w:rsidR="009D4948" w:rsidRPr="009D4948" w14:paraId="5D289370" w14:textId="07118264" w:rsidTr="009D4948">
        <w:trPr>
          <w:trHeight w:val="300"/>
        </w:trPr>
        <w:tc>
          <w:tcPr>
            <w:tcW w:w="524" w:type="pct"/>
            <w:vMerge w:val="restart"/>
            <w:tcBorders>
              <w:top w:val="single" w:sz="4" w:space="0" w:color="auto"/>
            </w:tcBorders>
          </w:tcPr>
          <w:p w14:paraId="7742A0C6" w14:textId="6256136D" w:rsidR="009D4948" w:rsidRPr="009D4948" w:rsidRDefault="009D4948" w:rsidP="009D4948">
            <w:pPr>
              <w:tabs>
                <w:tab w:val="left" w:pos="3645"/>
              </w:tabs>
              <w:rPr>
                <w:rFonts w:cs="Times New Roman"/>
                <w:b/>
                <w:bCs/>
                <w:sz w:val="18"/>
                <w:szCs w:val="18"/>
              </w:rPr>
            </w:pPr>
            <w:r w:rsidRPr="009D4948">
              <w:rPr>
                <w:rFonts w:cs="Times New Roman"/>
                <w:b/>
                <w:bCs/>
                <w:sz w:val="18"/>
                <w:szCs w:val="18"/>
              </w:rPr>
              <w:t>ST (h/day)</w:t>
            </w:r>
          </w:p>
        </w:tc>
        <w:tc>
          <w:tcPr>
            <w:tcW w:w="620" w:type="pct"/>
            <w:tcBorders>
              <w:top w:val="single" w:sz="4" w:space="0" w:color="auto"/>
            </w:tcBorders>
            <w:noWrap/>
            <w:hideMark/>
          </w:tcPr>
          <w:p w14:paraId="521ED1FA" w14:textId="77777777" w:rsidR="009D4948" w:rsidRPr="009D4948" w:rsidRDefault="009D4948" w:rsidP="009D4948">
            <w:pPr>
              <w:tabs>
                <w:tab w:val="left" w:pos="3645"/>
              </w:tabs>
              <w:rPr>
                <w:rFonts w:cs="Times New Roman"/>
                <w:b/>
                <w:bCs/>
                <w:sz w:val="18"/>
                <w:szCs w:val="18"/>
              </w:rPr>
            </w:pPr>
            <w:r w:rsidRPr="009D4948">
              <w:rPr>
                <w:rFonts w:cs="Times New Roman"/>
                <w:b/>
                <w:bCs/>
                <w:sz w:val="18"/>
                <w:szCs w:val="18"/>
              </w:rPr>
              <w:t>Before pandemic</w:t>
            </w:r>
          </w:p>
        </w:tc>
        <w:tc>
          <w:tcPr>
            <w:tcW w:w="684" w:type="pct"/>
            <w:tcBorders>
              <w:top w:val="single" w:sz="4" w:space="0" w:color="auto"/>
            </w:tcBorders>
            <w:noWrap/>
            <w:vAlign w:val="center"/>
          </w:tcPr>
          <w:p w14:paraId="036A3C04" w14:textId="09CBBF9B"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6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c>
          <w:tcPr>
            <w:tcW w:w="634" w:type="pct"/>
            <w:tcBorders>
              <w:top w:val="single" w:sz="4" w:space="0" w:color="auto"/>
            </w:tcBorders>
            <w:noWrap/>
            <w:vAlign w:val="center"/>
          </w:tcPr>
          <w:p w14:paraId="1D8D10EA" w14:textId="6882434C"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2.0)</w:t>
            </w:r>
          </w:p>
        </w:tc>
        <w:tc>
          <w:tcPr>
            <w:tcW w:w="634" w:type="pct"/>
            <w:tcBorders>
              <w:top w:val="single" w:sz="4" w:space="0" w:color="auto"/>
            </w:tcBorders>
            <w:noWrap/>
            <w:vAlign w:val="center"/>
          </w:tcPr>
          <w:p w14:paraId="47CEA1F8" w14:textId="685C97F8"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2.3 (1.5</w:t>
            </w:r>
            <w:r w:rsidR="003B3721">
              <w:rPr>
                <w:rFonts w:eastAsia="Arial" w:cs="Times New Roman"/>
                <w:color w:val="000000"/>
                <w:sz w:val="18"/>
                <w:szCs w:val="18"/>
              </w:rPr>
              <w:t xml:space="preserve"> -</w:t>
            </w:r>
            <w:r w:rsidRPr="009D4948">
              <w:rPr>
                <w:rFonts w:eastAsia="Arial" w:cs="Times New Roman"/>
                <w:color w:val="000000"/>
                <w:sz w:val="18"/>
                <w:szCs w:val="18"/>
              </w:rPr>
              <w:t xml:space="preserve"> 3.5)</w:t>
            </w:r>
          </w:p>
        </w:tc>
        <w:tc>
          <w:tcPr>
            <w:tcW w:w="634" w:type="pct"/>
            <w:tcBorders>
              <w:top w:val="single" w:sz="4" w:space="0" w:color="auto"/>
            </w:tcBorders>
            <w:vAlign w:val="center"/>
          </w:tcPr>
          <w:p w14:paraId="7279B790" w14:textId="433EEB5F"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7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w:t>
            </w:r>
          </w:p>
        </w:tc>
        <w:tc>
          <w:tcPr>
            <w:tcW w:w="635" w:type="pct"/>
            <w:tcBorders>
              <w:top w:val="single" w:sz="4" w:space="0" w:color="auto"/>
            </w:tcBorders>
            <w:vAlign w:val="center"/>
          </w:tcPr>
          <w:p w14:paraId="5417D0C7" w14:textId="5FD87307"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8)</w:t>
            </w:r>
          </w:p>
        </w:tc>
        <w:tc>
          <w:tcPr>
            <w:tcW w:w="634" w:type="pct"/>
            <w:tcBorders>
              <w:top w:val="single" w:sz="4" w:space="0" w:color="auto"/>
            </w:tcBorders>
            <w:vAlign w:val="center"/>
          </w:tcPr>
          <w:p w14:paraId="45C3ED53" w14:textId="0DC1B361"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2.1 (1.5</w:t>
            </w:r>
            <w:r w:rsidR="003B3721">
              <w:rPr>
                <w:rFonts w:eastAsia="Arial" w:cs="Times New Roman"/>
                <w:color w:val="000000"/>
                <w:sz w:val="18"/>
                <w:szCs w:val="18"/>
              </w:rPr>
              <w:t xml:space="preserve"> -</w:t>
            </w:r>
            <w:r w:rsidRPr="009D4948">
              <w:rPr>
                <w:rFonts w:eastAsia="Arial" w:cs="Times New Roman"/>
                <w:color w:val="000000"/>
                <w:sz w:val="18"/>
                <w:szCs w:val="18"/>
              </w:rPr>
              <w:t xml:space="preserve"> 3.1)</w:t>
            </w:r>
          </w:p>
        </w:tc>
      </w:tr>
      <w:tr w:rsidR="009D4948" w:rsidRPr="009D4948" w14:paraId="5EBFF57A" w14:textId="08746F6F" w:rsidTr="009D4948">
        <w:trPr>
          <w:trHeight w:val="300"/>
        </w:trPr>
        <w:tc>
          <w:tcPr>
            <w:tcW w:w="524" w:type="pct"/>
            <w:vMerge/>
          </w:tcPr>
          <w:p w14:paraId="78AD228D" w14:textId="77777777" w:rsidR="009D4948" w:rsidRPr="009D4948" w:rsidRDefault="009D4948" w:rsidP="009D4948">
            <w:pPr>
              <w:tabs>
                <w:tab w:val="left" w:pos="3645"/>
              </w:tabs>
              <w:rPr>
                <w:rFonts w:cs="Times New Roman"/>
                <w:b/>
                <w:bCs/>
                <w:sz w:val="18"/>
                <w:szCs w:val="18"/>
              </w:rPr>
            </w:pPr>
          </w:p>
        </w:tc>
        <w:tc>
          <w:tcPr>
            <w:tcW w:w="620" w:type="pct"/>
            <w:noWrap/>
            <w:hideMark/>
          </w:tcPr>
          <w:p w14:paraId="25136686" w14:textId="77777777" w:rsidR="009D4948" w:rsidRPr="009D4948" w:rsidRDefault="009D4948" w:rsidP="009D4948">
            <w:pPr>
              <w:tabs>
                <w:tab w:val="left" w:pos="3645"/>
              </w:tabs>
              <w:rPr>
                <w:rFonts w:cs="Times New Roman"/>
                <w:b/>
                <w:bCs/>
                <w:sz w:val="18"/>
                <w:szCs w:val="18"/>
              </w:rPr>
            </w:pPr>
            <w:r w:rsidRPr="009D4948">
              <w:rPr>
                <w:rFonts w:cs="Times New Roman"/>
                <w:b/>
                <w:bCs/>
                <w:sz w:val="18"/>
                <w:szCs w:val="18"/>
              </w:rPr>
              <w:t>During lockdown</w:t>
            </w:r>
          </w:p>
        </w:tc>
        <w:tc>
          <w:tcPr>
            <w:tcW w:w="684" w:type="pct"/>
            <w:noWrap/>
            <w:vAlign w:val="center"/>
          </w:tcPr>
          <w:p w14:paraId="7450DA59" w14:textId="5B0B4FED"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1 (0.7</w:t>
            </w:r>
            <w:r w:rsidR="003B3721">
              <w:rPr>
                <w:rFonts w:eastAsia="Arial" w:cs="Times New Roman"/>
                <w:color w:val="000000"/>
                <w:sz w:val="18"/>
                <w:szCs w:val="18"/>
              </w:rPr>
              <w:t xml:space="preserve"> -</w:t>
            </w:r>
            <w:r w:rsidRPr="009D4948">
              <w:rPr>
                <w:rFonts w:eastAsia="Arial" w:cs="Times New Roman"/>
                <w:color w:val="000000"/>
                <w:sz w:val="18"/>
                <w:szCs w:val="18"/>
              </w:rPr>
              <w:t xml:space="preserve"> 2.0)</w:t>
            </w:r>
          </w:p>
        </w:tc>
        <w:tc>
          <w:tcPr>
            <w:tcW w:w="634" w:type="pct"/>
            <w:noWrap/>
            <w:vAlign w:val="center"/>
          </w:tcPr>
          <w:p w14:paraId="5CD586F6" w14:textId="5C062012"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2.0 (1.0</w:t>
            </w:r>
            <w:r w:rsidR="003B3721">
              <w:rPr>
                <w:rFonts w:eastAsia="Arial" w:cs="Times New Roman"/>
                <w:color w:val="000000"/>
                <w:sz w:val="18"/>
                <w:szCs w:val="18"/>
              </w:rPr>
              <w:t xml:space="preserve"> -</w:t>
            </w:r>
            <w:r w:rsidRPr="009D4948">
              <w:rPr>
                <w:rFonts w:eastAsia="Arial" w:cs="Times New Roman"/>
                <w:color w:val="000000"/>
                <w:sz w:val="18"/>
                <w:szCs w:val="18"/>
              </w:rPr>
              <w:t xml:space="preserve"> 3.4)</w:t>
            </w:r>
          </w:p>
        </w:tc>
        <w:tc>
          <w:tcPr>
            <w:tcW w:w="634" w:type="pct"/>
            <w:noWrap/>
            <w:vAlign w:val="center"/>
          </w:tcPr>
          <w:p w14:paraId="06A76450" w14:textId="72093EBC"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5.0 (3.0</w:t>
            </w:r>
            <w:r w:rsidR="003B3721">
              <w:rPr>
                <w:rFonts w:eastAsia="Arial" w:cs="Times New Roman"/>
                <w:color w:val="000000"/>
                <w:sz w:val="18"/>
                <w:szCs w:val="18"/>
              </w:rPr>
              <w:t xml:space="preserve"> -</w:t>
            </w:r>
            <w:r w:rsidRPr="009D4948">
              <w:rPr>
                <w:rFonts w:eastAsia="Arial" w:cs="Times New Roman"/>
                <w:color w:val="000000"/>
                <w:sz w:val="18"/>
                <w:szCs w:val="18"/>
              </w:rPr>
              <w:t xml:space="preserve"> 6.1)</w:t>
            </w:r>
          </w:p>
        </w:tc>
        <w:tc>
          <w:tcPr>
            <w:tcW w:w="634" w:type="pct"/>
            <w:vAlign w:val="center"/>
          </w:tcPr>
          <w:p w14:paraId="5B465B76" w14:textId="67B89739"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2 (1.0</w:t>
            </w:r>
            <w:r w:rsidR="003B3721">
              <w:rPr>
                <w:rFonts w:eastAsia="Arial" w:cs="Times New Roman"/>
                <w:color w:val="000000"/>
                <w:sz w:val="18"/>
                <w:szCs w:val="18"/>
              </w:rPr>
              <w:t xml:space="preserve"> -</w:t>
            </w:r>
            <w:r w:rsidRPr="009D4948">
              <w:rPr>
                <w:rFonts w:eastAsia="Arial" w:cs="Times New Roman"/>
                <w:color w:val="000000"/>
                <w:sz w:val="18"/>
                <w:szCs w:val="18"/>
              </w:rPr>
              <w:t xml:space="preserve"> 2.0)</w:t>
            </w:r>
          </w:p>
        </w:tc>
        <w:tc>
          <w:tcPr>
            <w:tcW w:w="635" w:type="pct"/>
            <w:vAlign w:val="center"/>
          </w:tcPr>
          <w:p w14:paraId="1B53EAE7" w14:textId="2F8E5953"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2.0 (1.2</w:t>
            </w:r>
            <w:r w:rsidR="003B3721">
              <w:rPr>
                <w:rFonts w:eastAsia="Arial" w:cs="Times New Roman"/>
                <w:color w:val="000000"/>
                <w:sz w:val="18"/>
                <w:szCs w:val="18"/>
              </w:rPr>
              <w:t xml:space="preserve"> -</w:t>
            </w:r>
            <w:r w:rsidRPr="009D4948">
              <w:rPr>
                <w:rFonts w:eastAsia="Arial" w:cs="Times New Roman"/>
                <w:color w:val="000000"/>
                <w:sz w:val="18"/>
                <w:szCs w:val="18"/>
              </w:rPr>
              <w:t xml:space="preserve"> 4.0)</w:t>
            </w:r>
          </w:p>
        </w:tc>
        <w:tc>
          <w:tcPr>
            <w:tcW w:w="634" w:type="pct"/>
            <w:vAlign w:val="center"/>
          </w:tcPr>
          <w:p w14:paraId="75E3A679" w14:textId="0305830C"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4.0 (3.0</w:t>
            </w:r>
            <w:r w:rsidR="003B3721">
              <w:rPr>
                <w:rFonts w:eastAsia="Arial" w:cs="Times New Roman"/>
                <w:color w:val="000000"/>
                <w:sz w:val="18"/>
                <w:szCs w:val="18"/>
              </w:rPr>
              <w:t xml:space="preserve"> -</w:t>
            </w:r>
            <w:r w:rsidRPr="009D4948">
              <w:rPr>
                <w:rFonts w:eastAsia="Arial" w:cs="Times New Roman"/>
                <w:color w:val="000000"/>
                <w:sz w:val="18"/>
                <w:szCs w:val="18"/>
              </w:rPr>
              <w:t xml:space="preserve"> 6.0)</w:t>
            </w:r>
          </w:p>
        </w:tc>
      </w:tr>
      <w:tr w:rsidR="009D4948" w:rsidRPr="009D4948" w14:paraId="0EF12492" w14:textId="39767628" w:rsidTr="006C47AA">
        <w:trPr>
          <w:trHeight w:val="300"/>
        </w:trPr>
        <w:tc>
          <w:tcPr>
            <w:tcW w:w="524" w:type="pct"/>
            <w:vMerge/>
            <w:tcBorders>
              <w:bottom w:val="single" w:sz="4" w:space="0" w:color="auto"/>
            </w:tcBorders>
          </w:tcPr>
          <w:p w14:paraId="05392DCE" w14:textId="77777777" w:rsidR="009D4948" w:rsidRPr="009D4948" w:rsidRDefault="009D4948" w:rsidP="009D4948">
            <w:pPr>
              <w:tabs>
                <w:tab w:val="left" w:pos="3645"/>
              </w:tabs>
              <w:rPr>
                <w:rFonts w:cs="Times New Roman"/>
                <w:b/>
                <w:bCs/>
                <w:sz w:val="18"/>
                <w:szCs w:val="18"/>
              </w:rPr>
            </w:pPr>
          </w:p>
        </w:tc>
        <w:tc>
          <w:tcPr>
            <w:tcW w:w="620" w:type="pct"/>
            <w:tcBorders>
              <w:bottom w:val="single" w:sz="4" w:space="0" w:color="auto"/>
            </w:tcBorders>
            <w:noWrap/>
            <w:hideMark/>
          </w:tcPr>
          <w:p w14:paraId="7D9EDB33" w14:textId="39A16B34" w:rsidR="009D4948" w:rsidRPr="009D4948" w:rsidRDefault="009D4948" w:rsidP="009D4948">
            <w:pPr>
              <w:tabs>
                <w:tab w:val="left" w:pos="3645"/>
              </w:tabs>
              <w:rPr>
                <w:rFonts w:cs="Times New Roman"/>
                <w:b/>
                <w:bCs/>
                <w:sz w:val="18"/>
                <w:szCs w:val="18"/>
              </w:rPr>
            </w:pPr>
            <w:r w:rsidRPr="009D4948">
              <w:rPr>
                <w:rFonts w:cs="Times New Roman"/>
                <w:b/>
                <w:bCs/>
                <w:sz w:val="18"/>
                <w:szCs w:val="18"/>
              </w:rPr>
              <w:t xml:space="preserve">Second wave </w:t>
            </w:r>
          </w:p>
        </w:tc>
        <w:tc>
          <w:tcPr>
            <w:tcW w:w="684" w:type="pct"/>
            <w:tcBorders>
              <w:bottom w:val="single" w:sz="4" w:space="0" w:color="auto"/>
            </w:tcBorders>
            <w:noWrap/>
            <w:vAlign w:val="center"/>
          </w:tcPr>
          <w:p w14:paraId="524C298A" w14:textId="05811830"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0.8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1)</w:t>
            </w:r>
          </w:p>
        </w:tc>
        <w:tc>
          <w:tcPr>
            <w:tcW w:w="634" w:type="pct"/>
            <w:tcBorders>
              <w:bottom w:val="single" w:sz="4" w:space="0" w:color="auto"/>
            </w:tcBorders>
            <w:noWrap/>
            <w:vAlign w:val="center"/>
          </w:tcPr>
          <w:p w14:paraId="4EE27045" w14:textId="44899F17"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3 (1.0</w:t>
            </w:r>
            <w:r w:rsidR="003B3721">
              <w:rPr>
                <w:rFonts w:eastAsia="Arial" w:cs="Times New Roman"/>
                <w:color w:val="000000"/>
                <w:sz w:val="18"/>
                <w:szCs w:val="18"/>
              </w:rPr>
              <w:t xml:space="preserve"> -</w:t>
            </w:r>
            <w:r w:rsidRPr="009D4948">
              <w:rPr>
                <w:rFonts w:eastAsia="Arial" w:cs="Times New Roman"/>
                <w:color w:val="000000"/>
                <w:sz w:val="18"/>
                <w:szCs w:val="18"/>
              </w:rPr>
              <w:t xml:space="preserve"> 2.0)</w:t>
            </w:r>
          </w:p>
        </w:tc>
        <w:tc>
          <w:tcPr>
            <w:tcW w:w="634" w:type="pct"/>
            <w:tcBorders>
              <w:bottom w:val="single" w:sz="4" w:space="0" w:color="auto"/>
            </w:tcBorders>
            <w:noWrap/>
            <w:vAlign w:val="center"/>
          </w:tcPr>
          <w:p w14:paraId="5FF9D870" w14:textId="6EA901EC"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3.0 (2.0</w:t>
            </w:r>
            <w:r w:rsidR="003B3721">
              <w:rPr>
                <w:rFonts w:eastAsia="Arial" w:cs="Times New Roman"/>
                <w:color w:val="000000"/>
                <w:sz w:val="18"/>
                <w:szCs w:val="18"/>
              </w:rPr>
              <w:t xml:space="preserve"> -</w:t>
            </w:r>
            <w:r w:rsidRPr="009D4948">
              <w:rPr>
                <w:rFonts w:eastAsia="Arial" w:cs="Times New Roman"/>
                <w:color w:val="000000"/>
                <w:sz w:val="18"/>
                <w:szCs w:val="18"/>
              </w:rPr>
              <w:t xml:space="preserve"> 4.0)</w:t>
            </w:r>
          </w:p>
        </w:tc>
        <w:tc>
          <w:tcPr>
            <w:tcW w:w="634" w:type="pct"/>
            <w:tcBorders>
              <w:bottom w:val="single" w:sz="4" w:space="0" w:color="auto"/>
            </w:tcBorders>
            <w:vAlign w:val="center"/>
          </w:tcPr>
          <w:p w14:paraId="7E9C63C2" w14:textId="64BB9DB6"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 (0.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1)</w:t>
            </w:r>
          </w:p>
        </w:tc>
        <w:tc>
          <w:tcPr>
            <w:tcW w:w="635" w:type="pct"/>
            <w:tcBorders>
              <w:bottom w:val="single" w:sz="4" w:space="0" w:color="auto"/>
            </w:tcBorders>
            <w:vAlign w:val="center"/>
          </w:tcPr>
          <w:p w14:paraId="0446E9B5" w14:textId="0C9E4D60"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5 (1.0</w:t>
            </w:r>
            <w:r w:rsidR="003B3721">
              <w:rPr>
                <w:rFonts w:eastAsia="Arial" w:cs="Times New Roman"/>
                <w:color w:val="000000"/>
                <w:sz w:val="18"/>
                <w:szCs w:val="18"/>
              </w:rPr>
              <w:t xml:space="preserve"> -</w:t>
            </w:r>
            <w:r w:rsidRPr="009D4948">
              <w:rPr>
                <w:rFonts w:eastAsia="Arial" w:cs="Times New Roman"/>
                <w:color w:val="000000"/>
                <w:sz w:val="18"/>
                <w:szCs w:val="18"/>
              </w:rPr>
              <w:t xml:space="preserve"> 2.0)</w:t>
            </w:r>
          </w:p>
        </w:tc>
        <w:tc>
          <w:tcPr>
            <w:tcW w:w="634" w:type="pct"/>
            <w:tcBorders>
              <w:bottom w:val="single" w:sz="4" w:space="0" w:color="auto"/>
            </w:tcBorders>
            <w:vAlign w:val="center"/>
          </w:tcPr>
          <w:p w14:paraId="109F9C4C" w14:textId="300B11D3"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3.0 (2.0</w:t>
            </w:r>
            <w:r w:rsidR="003B3721">
              <w:rPr>
                <w:rFonts w:eastAsia="Arial" w:cs="Times New Roman"/>
                <w:color w:val="000000"/>
                <w:sz w:val="18"/>
                <w:szCs w:val="18"/>
              </w:rPr>
              <w:t xml:space="preserve"> -</w:t>
            </w:r>
            <w:r w:rsidRPr="009D4948">
              <w:rPr>
                <w:rFonts w:eastAsia="Arial" w:cs="Times New Roman"/>
                <w:color w:val="000000"/>
                <w:sz w:val="18"/>
                <w:szCs w:val="18"/>
              </w:rPr>
              <w:t xml:space="preserve"> 3.7)</w:t>
            </w:r>
          </w:p>
        </w:tc>
      </w:tr>
      <w:tr w:rsidR="009D4948" w:rsidRPr="009D4948" w14:paraId="4FEBE420" w14:textId="563BD930" w:rsidTr="009D4948">
        <w:trPr>
          <w:trHeight w:val="300"/>
        </w:trPr>
        <w:tc>
          <w:tcPr>
            <w:tcW w:w="524" w:type="pct"/>
            <w:vMerge w:val="restart"/>
            <w:tcBorders>
              <w:top w:val="single" w:sz="4" w:space="0" w:color="auto"/>
              <w:bottom w:val="single" w:sz="4" w:space="0" w:color="auto"/>
            </w:tcBorders>
          </w:tcPr>
          <w:p w14:paraId="5414AD62" w14:textId="0FAFD526" w:rsidR="009D4948" w:rsidRPr="009D4948" w:rsidRDefault="009D4948" w:rsidP="009D4948">
            <w:pPr>
              <w:tabs>
                <w:tab w:val="left" w:pos="3645"/>
              </w:tabs>
              <w:rPr>
                <w:rFonts w:cs="Times New Roman"/>
                <w:b/>
                <w:bCs/>
                <w:sz w:val="18"/>
                <w:szCs w:val="18"/>
              </w:rPr>
            </w:pPr>
            <w:r w:rsidRPr="009D4948">
              <w:rPr>
                <w:rFonts w:cs="Times New Roman"/>
                <w:b/>
                <w:bCs/>
                <w:sz w:val="18"/>
                <w:szCs w:val="18"/>
              </w:rPr>
              <w:t>Sleep (h/night)</w:t>
            </w:r>
          </w:p>
        </w:tc>
        <w:tc>
          <w:tcPr>
            <w:tcW w:w="620" w:type="pct"/>
            <w:tcBorders>
              <w:top w:val="single" w:sz="4" w:space="0" w:color="auto"/>
            </w:tcBorders>
            <w:noWrap/>
            <w:hideMark/>
          </w:tcPr>
          <w:p w14:paraId="384C7938" w14:textId="77777777" w:rsidR="009D4948" w:rsidRPr="009D4948" w:rsidRDefault="009D4948" w:rsidP="009D4948">
            <w:pPr>
              <w:tabs>
                <w:tab w:val="left" w:pos="3645"/>
              </w:tabs>
              <w:rPr>
                <w:rFonts w:cs="Times New Roman"/>
                <w:b/>
                <w:bCs/>
                <w:sz w:val="18"/>
                <w:szCs w:val="18"/>
              </w:rPr>
            </w:pPr>
            <w:r w:rsidRPr="009D4948">
              <w:rPr>
                <w:rFonts w:cs="Times New Roman"/>
                <w:b/>
                <w:bCs/>
                <w:sz w:val="18"/>
                <w:szCs w:val="18"/>
              </w:rPr>
              <w:t>Before pandemic</w:t>
            </w:r>
          </w:p>
        </w:tc>
        <w:tc>
          <w:tcPr>
            <w:tcW w:w="684" w:type="pct"/>
            <w:tcBorders>
              <w:top w:val="single" w:sz="4" w:space="0" w:color="auto"/>
            </w:tcBorders>
            <w:noWrap/>
            <w:vAlign w:val="center"/>
          </w:tcPr>
          <w:p w14:paraId="68D33368" w14:textId="33B79D1A"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5)</w:t>
            </w:r>
          </w:p>
        </w:tc>
        <w:tc>
          <w:tcPr>
            <w:tcW w:w="634" w:type="pct"/>
            <w:tcBorders>
              <w:top w:val="single" w:sz="4" w:space="0" w:color="auto"/>
            </w:tcBorders>
            <w:noWrap/>
            <w:vAlign w:val="center"/>
          </w:tcPr>
          <w:p w14:paraId="0968035D" w14:textId="2612B2EF"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9.5 (9.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4" w:type="pct"/>
            <w:tcBorders>
              <w:top w:val="single" w:sz="4" w:space="0" w:color="auto"/>
            </w:tcBorders>
            <w:noWrap/>
            <w:vAlign w:val="center"/>
          </w:tcPr>
          <w:p w14:paraId="7655AD72" w14:textId="36672F0D"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8.0 (8.0</w:t>
            </w:r>
            <w:r w:rsidR="003B3721">
              <w:rPr>
                <w:rFonts w:eastAsia="Arial" w:cs="Times New Roman"/>
                <w:color w:val="000000"/>
                <w:sz w:val="18"/>
                <w:szCs w:val="18"/>
              </w:rPr>
              <w:t xml:space="preserve"> -</w:t>
            </w:r>
            <w:r w:rsidRPr="009D4948">
              <w:rPr>
                <w:rFonts w:eastAsia="Arial" w:cs="Times New Roman"/>
                <w:color w:val="000000"/>
                <w:sz w:val="18"/>
                <w:szCs w:val="18"/>
              </w:rPr>
              <w:t xml:space="preserve"> 9.0)</w:t>
            </w:r>
          </w:p>
        </w:tc>
        <w:tc>
          <w:tcPr>
            <w:tcW w:w="634" w:type="pct"/>
            <w:tcBorders>
              <w:top w:val="single" w:sz="4" w:space="0" w:color="auto"/>
            </w:tcBorders>
            <w:vAlign w:val="center"/>
          </w:tcPr>
          <w:p w14:paraId="71C897B8" w14:textId="2F84D05A"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1</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3)</w:t>
            </w:r>
          </w:p>
        </w:tc>
        <w:tc>
          <w:tcPr>
            <w:tcW w:w="635" w:type="pct"/>
            <w:tcBorders>
              <w:top w:val="single" w:sz="4" w:space="0" w:color="auto"/>
            </w:tcBorders>
            <w:vAlign w:val="center"/>
          </w:tcPr>
          <w:p w14:paraId="6D15D22D" w14:textId="1539E33E"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9.5 (9.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4" w:type="pct"/>
            <w:tcBorders>
              <w:top w:val="single" w:sz="4" w:space="0" w:color="auto"/>
            </w:tcBorders>
            <w:vAlign w:val="center"/>
          </w:tcPr>
          <w:p w14:paraId="5107EE83" w14:textId="68CF6D21"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8.3 (8.0</w:t>
            </w:r>
            <w:r w:rsidR="003B3721">
              <w:rPr>
                <w:rFonts w:eastAsia="Arial" w:cs="Times New Roman"/>
                <w:color w:val="000000"/>
                <w:sz w:val="18"/>
                <w:szCs w:val="18"/>
              </w:rPr>
              <w:t xml:space="preserve"> -</w:t>
            </w:r>
            <w:r w:rsidRPr="009D4948">
              <w:rPr>
                <w:rFonts w:eastAsia="Arial" w:cs="Times New Roman"/>
                <w:color w:val="000000"/>
                <w:sz w:val="18"/>
                <w:szCs w:val="18"/>
              </w:rPr>
              <w:t xml:space="preserve"> 9.0)</w:t>
            </w:r>
          </w:p>
        </w:tc>
      </w:tr>
      <w:tr w:rsidR="009D4948" w:rsidRPr="009D4948" w14:paraId="04E0E2F6" w14:textId="3855FCE5" w:rsidTr="006C47AA">
        <w:trPr>
          <w:trHeight w:val="300"/>
        </w:trPr>
        <w:tc>
          <w:tcPr>
            <w:tcW w:w="524" w:type="pct"/>
            <w:vMerge/>
            <w:tcBorders>
              <w:bottom w:val="single" w:sz="4" w:space="0" w:color="auto"/>
            </w:tcBorders>
          </w:tcPr>
          <w:p w14:paraId="279B8741" w14:textId="77777777" w:rsidR="009D4948" w:rsidRPr="009D4948" w:rsidRDefault="009D4948" w:rsidP="009D4948">
            <w:pPr>
              <w:tabs>
                <w:tab w:val="left" w:pos="3645"/>
              </w:tabs>
              <w:rPr>
                <w:rFonts w:cs="Times New Roman"/>
                <w:b/>
                <w:bCs/>
                <w:sz w:val="18"/>
                <w:szCs w:val="18"/>
              </w:rPr>
            </w:pPr>
          </w:p>
        </w:tc>
        <w:tc>
          <w:tcPr>
            <w:tcW w:w="620" w:type="pct"/>
            <w:noWrap/>
            <w:hideMark/>
          </w:tcPr>
          <w:p w14:paraId="14A0841C" w14:textId="77777777" w:rsidR="009D4948" w:rsidRPr="009D4948" w:rsidRDefault="009D4948" w:rsidP="009D4948">
            <w:pPr>
              <w:tabs>
                <w:tab w:val="left" w:pos="3645"/>
              </w:tabs>
              <w:rPr>
                <w:rFonts w:cs="Times New Roman"/>
                <w:b/>
                <w:bCs/>
                <w:sz w:val="18"/>
                <w:szCs w:val="18"/>
              </w:rPr>
            </w:pPr>
            <w:r w:rsidRPr="009D4948">
              <w:rPr>
                <w:rFonts w:cs="Times New Roman"/>
                <w:b/>
                <w:bCs/>
                <w:sz w:val="18"/>
                <w:szCs w:val="18"/>
              </w:rPr>
              <w:t>During lockdown</w:t>
            </w:r>
          </w:p>
        </w:tc>
        <w:tc>
          <w:tcPr>
            <w:tcW w:w="684" w:type="pct"/>
            <w:noWrap/>
            <w:vAlign w:val="center"/>
          </w:tcPr>
          <w:p w14:paraId="6CF8E230" w14:textId="789A803F"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10.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1.0)</w:t>
            </w:r>
          </w:p>
        </w:tc>
        <w:tc>
          <w:tcPr>
            <w:tcW w:w="634" w:type="pct"/>
            <w:noWrap/>
            <w:vAlign w:val="center"/>
          </w:tcPr>
          <w:p w14:paraId="230A383C" w14:textId="5A36FB5A"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4" w:type="pct"/>
            <w:noWrap/>
            <w:vAlign w:val="center"/>
          </w:tcPr>
          <w:p w14:paraId="5A1C25BE" w14:textId="0A559F50"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9.0 (8.0</w:t>
            </w:r>
            <w:r w:rsidR="003B3721">
              <w:rPr>
                <w:rFonts w:eastAsia="Arial" w:cs="Times New Roman"/>
                <w:color w:val="000000"/>
                <w:sz w:val="18"/>
                <w:szCs w:val="18"/>
              </w:rPr>
              <w:t xml:space="preserve"> -</w:t>
            </w:r>
            <w:r w:rsidRPr="009D4948">
              <w:rPr>
                <w:rFonts w:eastAsia="Arial" w:cs="Times New Roman"/>
                <w:color w:val="000000"/>
                <w:sz w:val="18"/>
                <w:szCs w:val="18"/>
              </w:rPr>
              <w:t xml:space="preserve"> 9.9)</w:t>
            </w:r>
          </w:p>
        </w:tc>
        <w:tc>
          <w:tcPr>
            <w:tcW w:w="634" w:type="pct"/>
            <w:vAlign w:val="center"/>
          </w:tcPr>
          <w:p w14:paraId="129DD675" w14:textId="11CD7DF5"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5)</w:t>
            </w:r>
          </w:p>
        </w:tc>
        <w:tc>
          <w:tcPr>
            <w:tcW w:w="635" w:type="pct"/>
            <w:vAlign w:val="center"/>
          </w:tcPr>
          <w:p w14:paraId="4AE55210" w14:textId="1365D4D5"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4" w:type="pct"/>
            <w:vAlign w:val="center"/>
          </w:tcPr>
          <w:p w14:paraId="55D3A6D8" w14:textId="44A2A507"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9.0 (8.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r>
      <w:tr w:rsidR="009D4948" w:rsidRPr="009D4948" w14:paraId="295E3901" w14:textId="33B49B83" w:rsidTr="006C47AA">
        <w:trPr>
          <w:trHeight w:val="300"/>
        </w:trPr>
        <w:tc>
          <w:tcPr>
            <w:tcW w:w="524" w:type="pct"/>
            <w:vMerge/>
            <w:tcBorders>
              <w:bottom w:val="single" w:sz="4" w:space="0" w:color="auto"/>
            </w:tcBorders>
          </w:tcPr>
          <w:p w14:paraId="426FB149" w14:textId="77777777" w:rsidR="009D4948" w:rsidRPr="009D4948" w:rsidRDefault="009D4948" w:rsidP="009D4948">
            <w:pPr>
              <w:tabs>
                <w:tab w:val="left" w:pos="3645"/>
              </w:tabs>
              <w:rPr>
                <w:rFonts w:cs="Times New Roman"/>
                <w:b/>
                <w:bCs/>
                <w:sz w:val="18"/>
                <w:szCs w:val="18"/>
              </w:rPr>
            </w:pPr>
          </w:p>
        </w:tc>
        <w:tc>
          <w:tcPr>
            <w:tcW w:w="620" w:type="pct"/>
            <w:tcBorders>
              <w:bottom w:val="single" w:sz="4" w:space="0" w:color="auto"/>
            </w:tcBorders>
            <w:noWrap/>
            <w:hideMark/>
          </w:tcPr>
          <w:p w14:paraId="51F12705" w14:textId="63832B43" w:rsidR="009D4948" w:rsidRPr="009D4948" w:rsidRDefault="009D4948" w:rsidP="009D4948">
            <w:pPr>
              <w:tabs>
                <w:tab w:val="left" w:pos="3645"/>
              </w:tabs>
              <w:rPr>
                <w:rFonts w:cs="Times New Roman"/>
                <w:b/>
                <w:bCs/>
                <w:sz w:val="18"/>
                <w:szCs w:val="18"/>
              </w:rPr>
            </w:pPr>
            <w:r w:rsidRPr="009D4948">
              <w:rPr>
                <w:rFonts w:cs="Times New Roman"/>
                <w:b/>
                <w:bCs/>
                <w:sz w:val="18"/>
                <w:szCs w:val="18"/>
              </w:rPr>
              <w:t xml:space="preserve">Second wave </w:t>
            </w:r>
          </w:p>
        </w:tc>
        <w:tc>
          <w:tcPr>
            <w:tcW w:w="684" w:type="pct"/>
            <w:tcBorders>
              <w:bottom w:val="single" w:sz="4" w:space="0" w:color="auto"/>
            </w:tcBorders>
            <w:noWrap/>
            <w:vAlign w:val="center"/>
          </w:tcPr>
          <w:p w14:paraId="2B72BB11" w14:textId="2EA1D97B"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3)</w:t>
            </w:r>
          </w:p>
        </w:tc>
        <w:tc>
          <w:tcPr>
            <w:tcW w:w="634" w:type="pct"/>
            <w:tcBorders>
              <w:bottom w:val="single" w:sz="4" w:space="0" w:color="auto"/>
            </w:tcBorders>
            <w:noWrap/>
            <w:vAlign w:val="center"/>
          </w:tcPr>
          <w:p w14:paraId="6B7F4341" w14:textId="122118A8"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9.0 (8.5</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4" w:type="pct"/>
            <w:tcBorders>
              <w:bottom w:val="single" w:sz="4" w:space="0" w:color="auto"/>
            </w:tcBorders>
            <w:noWrap/>
            <w:vAlign w:val="center"/>
          </w:tcPr>
          <w:p w14:paraId="0C440AC7" w14:textId="1ABB97C3"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8.0 (7.5</w:t>
            </w:r>
            <w:r w:rsidR="003B3721">
              <w:rPr>
                <w:rFonts w:eastAsia="Arial" w:cs="Times New Roman"/>
                <w:color w:val="000000"/>
                <w:sz w:val="18"/>
                <w:szCs w:val="18"/>
              </w:rPr>
              <w:t xml:space="preserve"> -</w:t>
            </w:r>
            <w:r w:rsidRPr="009D4948">
              <w:rPr>
                <w:rFonts w:eastAsia="Arial" w:cs="Times New Roman"/>
                <w:color w:val="000000"/>
                <w:sz w:val="18"/>
                <w:szCs w:val="18"/>
              </w:rPr>
              <w:t xml:space="preserve"> 8.6)</w:t>
            </w:r>
          </w:p>
        </w:tc>
        <w:tc>
          <w:tcPr>
            <w:tcW w:w="634" w:type="pct"/>
            <w:tcBorders>
              <w:bottom w:val="single" w:sz="4" w:space="0" w:color="auto"/>
            </w:tcBorders>
            <w:vAlign w:val="center"/>
          </w:tcPr>
          <w:p w14:paraId="3FCF8FE2" w14:textId="29B9C631"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10.0 (9.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5" w:type="pct"/>
            <w:tcBorders>
              <w:bottom w:val="single" w:sz="4" w:space="0" w:color="auto"/>
            </w:tcBorders>
            <w:vAlign w:val="center"/>
          </w:tcPr>
          <w:p w14:paraId="7C3F61BC" w14:textId="56F52209"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9.0 (9.0</w:t>
            </w:r>
            <w:r w:rsidR="003B3721">
              <w:rPr>
                <w:rFonts w:eastAsia="Arial" w:cs="Times New Roman"/>
                <w:color w:val="000000"/>
                <w:sz w:val="18"/>
                <w:szCs w:val="18"/>
              </w:rPr>
              <w:t xml:space="preserve"> -</w:t>
            </w:r>
            <w:r w:rsidRPr="009D4948">
              <w:rPr>
                <w:rFonts w:eastAsia="Arial" w:cs="Times New Roman"/>
                <w:color w:val="000000"/>
                <w:sz w:val="18"/>
                <w:szCs w:val="18"/>
              </w:rPr>
              <w:t xml:space="preserve"> 10.0)</w:t>
            </w:r>
          </w:p>
        </w:tc>
        <w:tc>
          <w:tcPr>
            <w:tcW w:w="634" w:type="pct"/>
            <w:tcBorders>
              <w:bottom w:val="single" w:sz="4" w:space="0" w:color="auto"/>
            </w:tcBorders>
            <w:vAlign w:val="center"/>
          </w:tcPr>
          <w:p w14:paraId="32BED1C6" w14:textId="1527A41D" w:rsidR="009D4948" w:rsidRPr="009D4948" w:rsidRDefault="009D4948" w:rsidP="009D4948">
            <w:pPr>
              <w:tabs>
                <w:tab w:val="left" w:pos="3645"/>
              </w:tabs>
              <w:jc w:val="center"/>
              <w:rPr>
                <w:rFonts w:cs="Times New Roman"/>
                <w:sz w:val="18"/>
                <w:szCs w:val="18"/>
              </w:rPr>
            </w:pPr>
            <w:r w:rsidRPr="009D4948">
              <w:rPr>
                <w:rFonts w:eastAsia="Arial" w:cs="Times New Roman"/>
                <w:color w:val="000000"/>
                <w:sz w:val="18"/>
                <w:szCs w:val="18"/>
              </w:rPr>
              <w:t>8.0 (7.9</w:t>
            </w:r>
            <w:r w:rsidR="003B3721">
              <w:rPr>
                <w:rFonts w:eastAsia="Arial" w:cs="Times New Roman"/>
                <w:color w:val="000000"/>
                <w:sz w:val="18"/>
                <w:szCs w:val="18"/>
              </w:rPr>
              <w:t xml:space="preserve"> -</w:t>
            </w:r>
            <w:r w:rsidRPr="009D4948">
              <w:rPr>
                <w:rFonts w:eastAsia="Arial" w:cs="Times New Roman"/>
                <w:color w:val="000000"/>
                <w:sz w:val="18"/>
                <w:szCs w:val="18"/>
              </w:rPr>
              <w:t xml:space="preserve"> 9.0)</w:t>
            </w:r>
          </w:p>
        </w:tc>
      </w:tr>
    </w:tbl>
    <w:p w14:paraId="27C93A1B" w14:textId="77777777" w:rsidR="00D22712" w:rsidRPr="00396684" w:rsidRDefault="00D22712" w:rsidP="00657AD7">
      <w:pPr>
        <w:tabs>
          <w:tab w:val="left" w:pos="3645"/>
        </w:tabs>
        <w:rPr>
          <w:sz w:val="20"/>
          <w:szCs w:val="20"/>
        </w:rPr>
      </w:pPr>
    </w:p>
    <w:p w14:paraId="4898D239" w14:textId="2A8B75C8" w:rsidR="00BB1D5E" w:rsidRPr="00396684" w:rsidRDefault="00BB1D5E" w:rsidP="00657AD7">
      <w:pPr>
        <w:tabs>
          <w:tab w:val="left" w:pos="3645"/>
        </w:tabs>
        <w:rPr>
          <w:sz w:val="20"/>
          <w:szCs w:val="20"/>
        </w:rPr>
      </w:pPr>
      <w:r w:rsidRPr="00396684">
        <w:rPr>
          <w:sz w:val="20"/>
          <w:szCs w:val="20"/>
        </w:rPr>
        <w:t xml:space="preserve">Abbreviations: PA: </w:t>
      </w:r>
      <w:r w:rsidR="0004274C">
        <w:rPr>
          <w:sz w:val="20"/>
          <w:szCs w:val="20"/>
        </w:rPr>
        <w:t>p</w:t>
      </w:r>
      <w:r w:rsidRPr="00396684">
        <w:rPr>
          <w:sz w:val="20"/>
          <w:szCs w:val="20"/>
        </w:rPr>
        <w:t>hysical activity</w:t>
      </w:r>
      <w:r w:rsidR="00F70FDC" w:rsidRPr="00396684">
        <w:rPr>
          <w:sz w:val="20"/>
          <w:szCs w:val="20"/>
        </w:rPr>
        <w:t xml:space="preserve">; </w:t>
      </w:r>
      <w:r w:rsidR="00D42CC1" w:rsidRPr="00396684">
        <w:rPr>
          <w:sz w:val="20"/>
          <w:szCs w:val="20"/>
        </w:rPr>
        <w:t xml:space="preserve">sleep: sleep duration; </w:t>
      </w:r>
      <w:r w:rsidRPr="00396684">
        <w:rPr>
          <w:sz w:val="20"/>
          <w:szCs w:val="20"/>
        </w:rPr>
        <w:t>ST: screen time</w:t>
      </w:r>
      <w:r w:rsidR="59D1B71A" w:rsidRPr="00396684">
        <w:rPr>
          <w:sz w:val="20"/>
          <w:szCs w:val="20"/>
        </w:rPr>
        <w:t>; h:</w:t>
      </w:r>
      <w:r w:rsidR="00052B95" w:rsidRPr="00396684">
        <w:rPr>
          <w:sz w:val="20"/>
          <w:szCs w:val="20"/>
        </w:rPr>
        <w:t xml:space="preserve"> </w:t>
      </w:r>
      <w:r w:rsidR="59D1B71A" w:rsidRPr="00396684">
        <w:rPr>
          <w:sz w:val="20"/>
          <w:szCs w:val="20"/>
        </w:rPr>
        <w:t>hours;</w:t>
      </w:r>
      <w:r w:rsidR="002876C6" w:rsidRPr="00396684">
        <w:rPr>
          <w:sz w:val="20"/>
          <w:szCs w:val="20"/>
        </w:rPr>
        <w:t xml:space="preserve"> y: years </w:t>
      </w:r>
    </w:p>
    <w:p w14:paraId="1699B804" w14:textId="77777777" w:rsidR="00D22712" w:rsidRPr="00396684" w:rsidRDefault="00D22712" w:rsidP="00D22712">
      <w:pPr>
        <w:spacing w:after="0" w:line="360" w:lineRule="auto"/>
        <w:jc w:val="both"/>
        <w:rPr>
          <w:sz w:val="20"/>
          <w:szCs w:val="20"/>
        </w:rPr>
      </w:pPr>
      <w:r w:rsidRPr="00396684">
        <w:rPr>
          <w:sz w:val="20"/>
          <w:szCs w:val="20"/>
        </w:rPr>
        <w:t xml:space="preserve">Time points: before pandemic: before March 2020; during lockdown: between 16 March and 10 May 2020; second wave: between October 2020 and January 2021. </w:t>
      </w:r>
    </w:p>
    <w:p w14:paraId="73D7345D" w14:textId="77777777" w:rsidR="002E4A10" w:rsidRPr="00396684" w:rsidRDefault="00657AD7" w:rsidP="00B46F48">
      <w:pPr>
        <w:tabs>
          <w:tab w:val="left" w:pos="3645"/>
        </w:tabs>
        <w:rPr>
          <w:sz w:val="20"/>
          <w:szCs w:val="20"/>
        </w:rPr>
      </w:pPr>
      <w:r w:rsidRPr="00396684">
        <w:rPr>
          <w:sz w:val="20"/>
          <w:szCs w:val="20"/>
        </w:rPr>
        <w:t>Data are median (P</w:t>
      </w:r>
      <w:r w:rsidRPr="00396684">
        <w:rPr>
          <w:sz w:val="20"/>
          <w:szCs w:val="20"/>
          <w:vertAlign w:val="subscript"/>
        </w:rPr>
        <w:t>25</w:t>
      </w:r>
      <w:r w:rsidRPr="00396684">
        <w:rPr>
          <w:sz w:val="20"/>
          <w:szCs w:val="20"/>
        </w:rPr>
        <w:t>-P</w:t>
      </w:r>
      <w:r w:rsidRPr="00396684">
        <w:rPr>
          <w:sz w:val="20"/>
          <w:szCs w:val="20"/>
          <w:vertAlign w:val="subscript"/>
        </w:rPr>
        <w:t>75</w:t>
      </w:r>
      <w:r w:rsidRPr="00396684">
        <w:rPr>
          <w:sz w:val="20"/>
          <w:szCs w:val="20"/>
        </w:rPr>
        <w:t>).</w:t>
      </w:r>
    </w:p>
    <w:p w14:paraId="673119E8" w14:textId="2F17B6C5" w:rsidR="002F7201" w:rsidRPr="002F7201" w:rsidRDefault="002F7201" w:rsidP="00B46F48">
      <w:pPr>
        <w:tabs>
          <w:tab w:val="left" w:pos="3645"/>
        </w:tabs>
        <w:rPr>
          <w:sz w:val="20"/>
          <w:szCs w:val="20"/>
        </w:rPr>
        <w:sectPr w:rsidR="002F7201" w:rsidRPr="002F7201" w:rsidSect="00657AD7">
          <w:pgSz w:w="16838" w:h="11906" w:orient="landscape"/>
          <w:pgMar w:top="1417" w:right="1701" w:bottom="1417" w:left="1701" w:header="708" w:footer="708" w:gutter="0"/>
          <w:cols w:space="708"/>
          <w:docGrid w:linePitch="360"/>
        </w:sectPr>
      </w:pPr>
    </w:p>
    <w:p w14:paraId="33C86250" w14:textId="41C3D381" w:rsidR="002301C4" w:rsidRDefault="002301C4" w:rsidP="00B25F7E">
      <w:pPr>
        <w:pStyle w:val="Heading2"/>
      </w:pPr>
      <w:bookmarkStart w:id="11" w:name="_Toc112083255"/>
      <w:r w:rsidRPr="00831104">
        <w:lastRenderedPageBreak/>
        <w:t xml:space="preserve">Table </w:t>
      </w:r>
      <w:r>
        <w:t>S</w:t>
      </w:r>
      <w:r w:rsidR="00F00250">
        <w:t>7</w:t>
      </w:r>
      <w:r w:rsidRPr="00831104">
        <w:t xml:space="preserve">. </w:t>
      </w:r>
      <w:r>
        <w:t>Unadjusted a</w:t>
      </w:r>
      <w:r w:rsidRPr="00831104">
        <w:t xml:space="preserve">ssociations </w:t>
      </w:r>
      <w:r>
        <w:t>of</w:t>
      </w:r>
      <w:r w:rsidRPr="00831104">
        <w:t xml:space="preserve"> number of recommendations met</w:t>
      </w:r>
      <w:r>
        <w:t xml:space="preserve"> and adherence patterns during the second wave of the pandemic with</w:t>
      </w:r>
      <w:r w:rsidRPr="00831104">
        <w:t xml:space="preserve"> well-bein</w:t>
      </w:r>
      <w:r>
        <w:t>g in early 2021 (</w:t>
      </w:r>
      <w:r w:rsidRPr="005969CA">
        <w:rPr>
          <w:i/>
          <w:iCs/>
        </w:rPr>
        <w:t>Corona Immunitas</w:t>
      </w:r>
      <w:r>
        <w:rPr>
          <w:i/>
          <w:iCs/>
        </w:rPr>
        <w:t xml:space="preserve">, </w:t>
      </w:r>
      <w:r w:rsidRPr="005969CA">
        <w:t>Switzerland, 2020-2021</w:t>
      </w:r>
      <w:r>
        <w:t>)</w:t>
      </w:r>
      <w:bookmarkEnd w:id="1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7"/>
        <w:gridCol w:w="1818"/>
        <w:gridCol w:w="1145"/>
        <w:gridCol w:w="1892"/>
        <w:gridCol w:w="880"/>
      </w:tblGrid>
      <w:tr w:rsidR="002301C4" w:rsidRPr="00360E68" w14:paraId="1F6E4C8A" w14:textId="77777777" w:rsidTr="008640FE">
        <w:trPr>
          <w:trHeight w:val="373"/>
        </w:trPr>
        <w:tc>
          <w:tcPr>
            <w:tcW w:w="1839" w:type="pct"/>
            <w:tcBorders>
              <w:top w:val="single" w:sz="4" w:space="0" w:color="auto"/>
              <w:bottom w:val="single" w:sz="4" w:space="0" w:color="auto"/>
            </w:tcBorders>
          </w:tcPr>
          <w:p w14:paraId="297066B7" w14:textId="77777777" w:rsidR="002301C4" w:rsidRPr="00360E68" w:rsidRDefault="002301C4" w:rsidP="00A404A4">
            <w:pPr>
              <w:spacing w:line="360" w:lineRule="auto"/>
              <w:jc w:val="both"/>
              <w:rPr>
                <w:rFonts w:cs="Times New Roman"/>
                <w:b/>
                <w:bCs/>
                <w:sz w:val="18"/>
                <w:szCs w:val="18"/>
              </w:rPr>
            </w:pPr>
          </w:p>
        </w:tc>
        <w:tc>
          <w:tcPr>
            <w:tcW w:w="1633" w:type="pct"/>
            <w:gridSpan w:val="2"/>
            <w:tcBorders>
              <w:top w:val="single" w:sz="4" w:space="0" w:color="auto"/>
              <w:bottom w:val="single" w:sz="4" w:space="0" w:color="auto"/>
            </w:tcBorders>
            <w:vAlign w:val="center"/>
          </w:tcPr>
          <w:p w14:paraId="5821312D" w14:textId="77777777" w:rsidR="002301C4" w:rsidRPr="00360E68" w:rsidRDefault="002301C4" w:rsidP="00A404A4">
            <w:pPr>
              <w:spacing w:line="360" w:lineRule="auto"/>
              <w:jc w:val="center"/>
              <w:rPr>
                <w:rFonts w:cs="Times New Roman"/>
                <w:b/>
                <w:bCs/>
                <w:sz w:val="18"/>
                <w:szCs w:val="18"/>
              </w:rPr>
            </w:pPr>
            <w:r w:rsidRPr="00360E68">
              <w:rPr>
                <w:rFonts w:cs="Times New Roman"/>
                <w:b/>
                <w:bCs/>
                <w:sz w:val="18"/>
                <w:szCs w:val="18"/>
              </w:rPr>
              <w:t>Excellent health</w:t>
            </w:r>
          </w:p>
        </w:tc>
        <w:tc>
          <w:tcPr>
            <w:tcW w:w="1528" w:type="pct"/>
            <w:gridSpan w:val="2"/>
            <w:tcBorders>
              <w:top w:val="single" w:sz="4" w:space="0" w:color="auto"/>
              <w:bottom w:val="single" w:sz="4" w:space="0" w:color="auto"/>
            </w:tcBorders>
            <w:vAlign w:val="center"/>
          </w:tcPr>
          <w:p w14:paraId="0C687C1E" w14:textId="77777777" w:rsidR="002301C4" w:rsidRPr="00360E68" w:rsidRDefault="002301C4" w:rsidP="00A404A4">
            <w:pPr>
              <w:spacing w:line="360" w:lineRule="auto"/>
              <w:jc w:val="center"/>
              <w:rPr>
                <w:rFonts w:cs="Times New Roman"/>
                <w:b/>
                <w:bCs/>
                <w:sz w:val="18"/>
                <w:szCs w:val="18"/>
              </w:rPr>
            </w:pPr>
            <w:r w:rsidRPr="00360E68">
              <w:rPr>
                <w:rFonts w:cs="Times New Roman"/>
                <w:b/>
                <w:bCs/>
                <w:sz w:val="18"/>
                <w:szCs w:val="18"/>
              </w:rPr>
              <w:t>Life satisfaction</w:t>
            </w:r>
          </w:p>
        </w:tc>
      </w:tr>
      <w:tr w:rsidR="00360E68" w:rsidRPr="00360E68" w14:paraId="1676FCD1" w14:textId="77777777" w:rsidTr="00360E68">
        <w:trPr>
          <w:trHeight w:val="373"/>
        </w:trPr>
        <w:tc>
          <w:tcPr>
            <w:tcW w:w="1839" w:type="pct"/>
            <w:tcBorders>
              <w:top w:val="single" w:sz="4" w:space="0" w:color="auto"/>
              <w:bottom w:val="single" w:sz="4" w:space="0" w:color="auto"/>
            </w:tcBorders>
          </w:tcPr>
          <w:p w14:paraId="657B021A" w14:textId="77777777" w:rsidR="002301C4" w:rsidRPr="00360E68" w:rsidRDefault="002301C4" w:rsidP="00A404A4">
            <w:pPr>
              <w:spacing w:line="360" w:lineRule="auto"/>
              <w:jc w:val="both"/>
              <w:rPr>
                <w:rFonts w:cs="Times New Roman"/>
                <w:b/>
                <w:bCs/>
                <w:sz w:val="18"/>
                <w:szCs w:val="18"/>
              </w:rPr>
            </w:pPr>
          </w:p>
        </w:tc>
        <w:tc>
          <w:tcPr>
            <w:tcW w:w="1002" w:type="pct"/>
            <w:tcBorders>
              <w:top w:val="single" w:sz="4" w:space="0" w:color="auto"/>
              <w:bottom w:val="single" w:sz="4" w:space="0" w:color="auto"/>
            </w:tcBorders>
            <w:vAlign w:val="center"/>
          </w:tcPr>
          <w:p w14:paraId="3B0C9396" w14:textId="083DF44A" w:rsidR="002301C4" w:rsidRPr="00360E68" w:rsidRDefault="002301C4" w:rsidP="00A404A4">
            <w:pPr>
              <w:spacing w:line="360" w:lineRule="auto"/>
              <w:jc w:val="center"/>
              <w:rPr>
                <w:rFonts w:cs="Times New Roman"/>
                <w:b/>
                <w:bCs/>
                <w:sz w:val="18"/>
                <w:szCs w:val="18"/>
              </w:rPr>
            </w:pPr>
            <w:r w:rsidRPr="00360E68">
              <w:rPr>
                <w:rFonts w:cs="Times New Roman"/>
                <w:b/>
                <w:bCs/>
                <w:sz w:val="18"/>
                <w:szCs w:val="18"/>
              </w:rPr>
              <w:t>OR (95% CI)</w:t>
            </w:r>
          </w:p>
        </w:tc>
        <w:tc>
          <w:tcPr>
            <w:tcW w:w="631" w:type="pct"/>
            <w:tcBorders>
              <w:top w:val="single" w:sz="4" w:space="0" w:color="auto"/>
              <w:bottom w:val="single" w:sz="4" w:space="0" w:color="auto"/>
            </w:tcBorders>
            <w:vAlign w:val="center"/>
          </w:tcPr>
          <w:p w14:paraId="6C86A9CC" w14:textId="77777777" w:rsidR="002301C4" w:rsidRPr="00360E68" w:rsidRDefault="002301C4" w:rsidP="00A404A4">
            <w:pPr>
              <w:spacing w:line="360" w:lineRule="auto"/>
              <w:jc w:val="center"/>
              <w:rPr>
                <w:rFonts w:cs="Times New Roman"/>
                <w:b/>
                <w:bCs/>
                <w:sz w:val="18"/>
                <w:szCs w:val="18"/>
              </w:rPr>
            </w:pPr>
            <w:r w:rsidRPr="00360E68">
              <w:rPr>
                <w:rFonts w:cs="Times New Roman"/>
                <w:b/>
                <w:bCs/>
                <w:sz w:val="18"/>
                <w:szCs w:val="18"/>
              </w:rPr>
              <w:t>p-value</w:t>
            </w:r>
          </w:p>
        </w:tc>
        <w:tc>
          <w:tcPr>
            <w:tcW w:w="1043" w:type="pct"/>
            <w:tcBorders>
              <w:top w:val="single" w:sz="4" w:space="0" w:color="auto"/>
              <w:bottom w:val="single" w:sz="4" w:space="0" w:color="auto"/>
            </w:tcBorders>
            <w:vAlign w:val="center"/>
          </w:tcPr>
          <w:p w14:paraId="052CDBD1" w14:textId="77777777" w:rsidR="002301C4" w:rsidRPr="00360E68" w:rsidRDefault="002301C4" w:rsidP="00A404A4">
            <w:pPr>
              <w:spacing w:line="360" w:lineRule="auto"/>
              <w:jc w:val="center"/>
              <w:rPr>
                <w:rFonts w:cs="Times New Roman"/>
                <w:b/>
                <w:bCs/>
                <w:sz w:val="18"/>
                <w:szCs w:val="18"/>
              </w:rPr>
            </w:pPr>
            <w:r w:rsidRPr="00360E68">
              <w:rPr>
                <w:rFonts w:cs="Times New Roman"/>
                <w:b/>
                <w:bCs/>
                <w:sz w:val="18"/>
                <w:szCs w:val="18"/>
              </w:rPr>
              <w:t>β (95% CI)</w:t>
            </w:r>
          </w:p>
        </w:tc>
        <w:tc>
          <w:tcPr>
            <w:tcW w:w="485" w:type="pct"/>
            <w:tcBorders>
              <w:top w:val="single" w:sz="4" w:space="0" w:color="auto"/>
              <w:bottom w:val="single" w:sz="4" w:space="0" w:color="auto"/>
            </w:tcBorders>
            <w:vAlign w:val="center"/>
          </w:tcPr>
          <w:p w14:paraId="24F99933" w14:textId="77777777" w:rsidR="002301C4" w:rsidRPr="00360E68" w:rsidRDefault="002301C4" w:rsidP="00A404A4">
            <w:pPr>
              <w:spacing w:line="360" w:lineRule="auto"/>
              <w:jc w:val="center"/>
              <w:rPr>
                <w:rFonts w:cs="Times New Roman"/>
                <w:b/>
                <w:bCs/>
                <w:sz w:val="18"/>
                <w:szCs w:val="18"/>
              </w:rPr>
            </w:pPr>
            <w:r w:rsidRPr="00360E68">
              <w:rPr>
                <w:rFonts w:cs="Times New Roman"/>
                <w:b/>
                <w:bCs/>
                <w:sz w:val="18"/>
                <w:szCs w:val="18"/>
              </w:rPr>
              <w:t>p-value</w:t>
            </w:r>
          </w:p>
        </w:tc>
      </w:tr>
      <w:tr w:rsidR="00360E68" w:rsidRPr="00360E68" w14:paraId="6112D63B" w14:textId="77777777" w:rsidTr="00360E68">
        <w:trPr>
          <w:trHeight w:val="373"/>
        </w:trPr>
        <w:tc>
          <w:tcPr>
            <w:tcW w:w="1839" w:type="pct"/>
          </w:tcPr>
          <w:p w14:paraId="6DCD95BF" w14:textId="77777777" w:rsidR="002301C4" w:rsidRPr="00360E68" w:rsidRDefault="002301C4" w:rsidP="00A404A4">
            <w:pPr>
              <w:spacing w:line="360" w:lineRule="auto"/>
              <w:jc w:val="both"/>
              <w:rPr>
                <w:rFonts w:cs="Times New Roman"/>
                <w:b/>
                <w:bCs/>
                <w:sz w:val="18"/>
                <w:szCs w:val="18"/>
              </w:rPr>
            </w:pPr>
            <w:r w:rsidRPr="00360E68">
              <w:rPr>
                <w:rFonts w:cs="Times New Roman"/>
                <w:b/>
                <w:bCs/>
                <w:sz w:val="18"/>
                <w:szCs w:val="18"/>
              </w:rPr>
              <w:t>Number of recommendations met</w:t>
            </w:r>
          </w:p>
        </w:tc>
        <w:tc>
          <w:tcPr>
            <w:tcW w:w="1002" w:type="pct"/>
            <w:vAlign w:val="center"/>
          </w:tcPr>
          <w:p w14:paraId="02F6A698" w14:textId="77777777" w:rsidR="002301C4" w:rsidRPr="00360E68" w:rsidRDefault="002301C4" w:rsidP="00A404A4">
            <w:pPr>
              <w:spacing w:line="360" w:lineRule="auto"/>
              <w:jc w:val="center"/>
              <w:rPr>
                <w:rFonts w:cs="Times New Roman"/>
                <w:sz w:val="18"/>
                <w:szCs w:val="18"/>
              </w:rPr>
            </w:pPr>
          </w:p>
        </w:tc>
        <w:tc>
          <w:tcPr>
            <w:tcW w:w="631" w:type="pct"/>
            <w:vAlign w:val="center"/>
          </w:tcPr>
          <w:p w14:paraId="4B61BF67" w14:textId="77777777" w:rsidR="002301C4" w:rsidRPr="00360E68" w:rsidRDefault="002301C4" w:rsidP="00A404A4">
            <w:pPr>
              <w:spacing w:line="360" w:lineRule="auto"/>
              <w:jc w:val="center"/>
              <w:rPr>
                <w:rFonts w:cs="Times New Roman"/>
                <w:sz w:val="18"/>
                <w:szCs w:val="18"/>
              </w:rPr>
            </w:pPr>
          </w:p>
        </w:tc>
        <w:tc>
          <w:tcPr>
            <w:tcW w:w="1043" w:type="pct"/>
            <w:vAlign w:val="center"/>
          </w:tcPr>
          <w:p w14:paraId="7FF8B65F" w14:textId="77777777" w:rsidR="002301C4" w:rsidRPr="00360E68" w:rsidRDefault="002301C4" w:rsidP="00A404A4">
            <w:pPr>
              <w:spacing w:line="360" w:lineRule="auto"/>
              <w:jc w:val="center"/>
              <w:rPr>
                <w:rFonts w:cs="Times New Roman"/>
                <w:sz w:val="18"/>
                <w:szCs w:val="18"/>
              </w:rPr>
            </w:pPr>
          </w:p>
        </w:tc>
        <w:tc>
          <w:tcPr>
            <w:tcW w:w="485" w:type="pct"/>
            <w:vAlign w:val="center"/>
          </w:tcPr>
          <w:p w14:paraId="03795732" w14:textId="77777777" w:rsidR="002301C4" w:rsidRPr="00360E68" w:rsidRDefault="002301C4" w:rsidP="00A404A4">
            <w:pPr>
              <w:spacing w:line="360" w:lineRule="auto"/>
              <w:jc w:val="center"/>
              <w:rPr>
                <w:rFonts w:cs="Times New Roman"/>
                <w:sz w:val="18"/>
                <w:szCs w:val="18"/>
              </w:rPr>
            </w:pPr>
          </w:p>
        </w:tc>
      </w:tr>
      <w:tr w:rsidR="00360E68" w:rsidRPr="00360E68" w14:paraId="788537E6" w14:textId="77777777" w:rsidTr="00360E68">
        <w:trPr>
          <w:trHeight w:val="373"/>
        </w:trPr>
        <w:tc>
          <w:tcPr>
            <w:tcW w:w="1839" w:type="pct"/>
          </w:tcPr>
          <w:p w14:paraId="2AB170B3" w14:textId="77777777" w:rsidR="002301C4" w:rsidRPr="00360E68" w:rsidRDefault="002301C4" w:rsidP="00A404A4">
            <w:pPr>
              <w:spacing w:line="360" w:lineRule="auto"/>
              <w:jc w:val="both"/>
              <w:rPr>
                <w:rFonts w:cs="Times New Roman"/>
                <w:sz w:val="18"/>
                <w:szCs w:val="18"/>
              </w:rPr>
            </w:pPr>
            <w:r w:rsidRPr="00360E68">
              <w:rPr>
                <w:rFonts w:cs="Times New Roman"/>
                <w:sz w:val="18"/>
                <w:szCs w:val="18"/>
              </w:rPr>
              <w:t>No recommendation met</w:t>
            </w:r>
          </w:p>
        </w:tc>
        <w:tc>
          <w:tcPr>
            <w:tcW w:w="1002" w:type="pct"/>
            <w:vAlign w:val="center"/>
          </w:tcPr>
          <w:p w14:paraId="743D3FA4" w14:textId="77777777" w:rsidR="002301C4" w:rsidRPr="00360E68" w:rsidRDefault="002301C4" w:rsidP="00A404A4">
            <w:pPr>
              <w:spacing w:line="360" w:lineRule="auto"/>
              <w:jc w:val="center"/>
              <w:rPr>
                <w:rFonts w:cs="Times New Roman"/>
                <w:sz w:val="18"/>
                <w:szCs w:val="18"/>
              </w:rPr>
            </w:pPr>
            <w:r w:rsidRPr="00360E68">
              <w:rPr>
                <w:rFonts w:cs="Times New Roman"/>
                <w:sz w:val="18"/>
                <w:szCs w:val="18"/>
              </w:rPr>
              <w:t>Reference</w:t>
            </w:r>
          </w:p>
        </w:tc>
        <w:tc>
          <w:tcPr>
            <w:tcW w:w="631" w:type="pct"/>
            <w:vAlign w:val="center"/>
          </w:tcPr>
          <w:p w14:paraId="6CBF74C1" w14:textId="77777777" w:rsidR="002301C4" w:rsidRPr="00360E68" w:rsidRDefault="002301C4" w:rsidP="00A404A4">
            <w:pPr>
              <w:spacing w:line="360" w:lineRule="auto"/>
              <w:jc w:val="center"/>
              <w:rPr>
                <w:rFonts w:cs="Times New Roman"/>
                <w:sz w:val="18"/>
                <w:szCs w:val="18"/>
              </w:rPr>
            </w:pPr>
          </w:p>
        </w:tc>
        <w:tc>
          <w:tcPr>
            <w:tcW w:w="1043" w:type="pct"/>
            <w:vAlign w:val="center"/>
          </w:tcPr>
          <w:p w14:paraId="07EF0BD3" w14:textId="77777777" w:rsidR="002301C4" w:rsidRPr="00360E68" w:rsidRDefault="002301C4" w:rsidP="00A404A4">
            <w:pPr>
              <w:spacing w:line="360" w:lineRule="auto"/>
              <w:jc w:val="center"/>
              <w:rPr>
                <w:rFonts w:cs="Times New Roman"/>
                <w:sz w:val="18"/>
                <w:szCs w:val="18"/>
              </w:rPr>
            </w:pPr>
            <w:r w:rsidRPr="00360E68">
              <w:rPr>
                <w:rFonts w:cs="Times New Roman"/>
                <w:sz w:val="18"/>
                <w:szCs w:val="18"/>
              </w:rPr>
              <w:t>Reference</w:t>
            </w:r>
          </w:p>
        </w:tc>
        <w:tc>
          <w:tcPr>
            <w:tcW w:w="485" w:type="pct"/>
            <w:vAlign w:val="center"/>
          </w:tcPr>
          <w:p w14:paraId="78A54CEE" w14:textId="77777777" w:rsidR="002301C4" w:rsidRPr="00360E68" w:rsidRDefault="002301C4" w:rsidP="00A404A4">
            <w:pPr>
              <w:spacing w:line="360" w:lineRule="auto"/>
              <w:jc w:val="center"/>
              <w:rPr>
                <w:rFonts w:cs="Times New Roman"/>
                <w:sz w:val="18"/>
                <w:szCs w:val="18"/>
              </w:rPr>
            </w:pPr>
          </w:p>
        </w:tc>
      </w:tr>
      <w:tr w:rsidR="00360E68" w:rsidRPr="00360E68" w14:paraId="49088D9A" w14:textId="77777777" w:rsidTr="00360E68">
        <w:trPr>
          <w:trHeight w:val="373"/>
        </w:trPr>
        <w:tc>
          <w:tcPr>
            <w:tcW w:w="1839" w:type="pct"/>
          </w:tcPr>
          <w:p w14:paraId="29BE730F" w14:textId="77777777" w:rsidR="008640FE" w:rsidRPr="00360E68" w:rsidRDefault="008640FE" w:rsidP="008640FE">
            <w:pPr>
              <w:spacing w:line="360" w:lineRule="auto"/>
              <w:jc w:val="both"/>
              <w:rPr>
                <w:rFonts w:cs="Times New Roman"/>
                <w:sz w:val="18"/>
                <w:szCs w:val="18"/>
              </w:rPr>
            </w:pPr>
            <w:r w:rsidRPr="00360E68">
              <w:rPr>
                <w:rFonts w:cs="Times New Roman"/>
                <w:sz w:val="18"/>
                <w:szCs w:val="18"/>
              </w:rPr>
              <w:t>One recommendation met</w:t>
            </w:r>
          </w:p>
        </w:tc>
        <w:tc>
          <w:tcPr>
            <w:tcW w:w="1002" w:type="pct"/>
          </w:tcPr>
          <w:p w14:paraId="0A50CDB6" w14:textId="4F33E575" w:rsidR="008640FE" w:rsidRPr="00360E68" w:rsidRDefault="008640FE" w:rsidP="008640FE">
            <w:pPr>
              <w:spacing w:line="360" w:lineRule="auto"/>
              <w:jc w:val="center"/>
              <w:rPr>
                <w:rFonts w:cs="Times New Roman"/>
                <w:b/>
                <w:bCs/>
                <w:sz w:val="18"/>
                <w:szCs w:val="18"/>
              </w:rPr>
            </w:pPr>
            <w:r w:rsidRPr="00360E68">
              <w:rPr>
                <w:rFonts w:cs="Times New Roman"/>
                <w:sz w:val="18"/>
                <w:szCs w:val="18"/>
              </w:rPr>
              <w:t>1.37 (0.97 to 1.96)</w:t>
            </w:r>
          </w:p>
        </w:tc>
        <w:tc>
          <w:tcPr>
            <w:tcW w:w="631" w:type="pct"/>
          </w:tcPr>
          <w:p w14:paraId="58F068A0" w14:textId="521ACD2B" w:rsidR="008640FE" w:rsidRPr="00360E68" w:rsidRDefault="008640FE" w:rsidP="008640FE">
            <w:pPr>
              <w:spacing w:line="360" w:lineRule="auto"/>
              <w:jc w:val="center"/>
              <w:rPr>
                <w:rFonts w:cs="Times New Roman"/>
                <w:b/>
                <w:bCs/>
                <w:sz w:val="18"/>
                <w:szCs w:val="18"/>
              </w:rPr>
            </w:pPr>
            <w:r w:rsidRPr="00360E68">
              <w:rPr>
                <w:rFonts w:cs="Times New Roman"/>
                <w:sz w:val="18"/>
                <w:szCs w:val="18"/>
              </w:rPr>
              <w:t>0.081</w:t>
            </w:r>
          </w:p>
        </w:tc>
        <w:tc>
          <w:tcPr>
            <w:tcW w:w="1043" w:type="pct"/>
          </w:tcPr>
          <w:p w14:paraId="19EAB418" w14:textId="589C774B" w:rsidR="008640FE" w:rsidRPr="00360E68" w:rsidRDefault="008640FE" w:rsidP="008640FE">
            <w:pPr>
              <w:spacing w:line="360" w:lineRule="auto"/>
              <w:jc w:val="center"/>
              <w:rPr>
                <w:rFonts w:cs="Times New Roman"/>
                <w:b/>
                <w:bCs/>
                <w:sz w:val="18"/>
                <w:szCs w:val="18"/>
              </w:rPr>
            </w:pPr>
            <w:r w:rsidRPr="00360E68">
              <w:rPr>
                <w:rFonts w:cs="Times New Roman"/>
                <w:sz w:val="18"/>
                <w:szCs w:val="18"/>
              </w:rPr>
              <w:t>0.3</w:t>
            </w:r>
            <w:r w:rsidR="00E749D5">
              <w:rPr>
                <w:rFonts w:cs="Times New Roman"/>
                <w:sz w:val="18"/>
                <w:szCs w:val="18"/>
              </w:rPr>
              <w:t>0</w:t>
            </w:r>
            <w:r w:rsidRPr="00360E68">
              <w:rPr>
                <w:rFonts w:cs="Times New Roman"/>
                <w:sz w:val="18"/>
                <w:szCs w:val="18"/>
              </w:rPr>
              <w:t xml:space="preserve"> (0.08 to 0.51)</w:t>
            </w:r>
          </w:p>
        </w:tc>
        <w:tc>
          <w:tcPr>
            <w:tcW w:w="485" w:type="pct"/>
          </w:tcPr>
          <w:p w14:paraId="5C0BBAC2" w14:textId="58486845" w:rsidR="008640FE" w:rsidRPr="00360E68" w:rsidRDefault="008640FE" w:rsidP="008640FE">
            <w:pPr>
              <w:spacing w:line="360" w:lineRule="auto"/>
              <w:jc w:val="center"/>
              <w:rPr>
                <w:rFonts w:cs="Times New Roman"/>
                <w:b/>
                <w:bCs/>
                <w:sz w:val="18"/>
                <w:szCs w:val="18"/>
              </w:rPr>
            </w:pPr>
            <w:r w:rsidRPr="00360E68">
              <w:rPr>
                <w:rFonts w:cs="Times New Roman"/>
                <w:sz w:val="18"/>
                <w:szCs w:val="18"/>
              </w:rPr>
              <w:t>0.008</w:t>
            </w:r>
          </w:p>
        </w:tc>
      </w:tr>
      <w:tr w:rsidR="00360E68" w:rsidRPr="00360E68" w14:paraId="74EA2D9C" w14:textId="77777777" w:rsidTr="00360E68">
        <w:trPr>
          <w:trHeight w:val="360"/>
        </w:trPr>
        <w:tc>
          <w:tcPr>
            <w:tcW w:w="1839" w:type="pct"/>
          </w:tcPr>
          <w:p w14:paraId="682D20B7" w14:textId="77777777" w:rsidR="008640FE" w:rsidRPr="00360E68" w:rsidRDefault="008640FE" w:rsidP="008640FE">
            <w:pPr>
              <w:spacing w:line="360" w:lineRule="auto"/>
              <w:jc w:val="both"/>
              <w:rPr>
                <w:rFonts w:cs="Times New Roman"/>
                <w:b/>
                <w:bCs/>
                <w:sz w:val="18"/>
                <w:szCs w:val="18"/>
              </w:rPr>
            </w:pPr>
            <w:r w:rsidRPr="00360E68">
              <w:rPr>
                <w:rFonts w:cs="Times New Roman"/>
                <w:sz w:val="18"/>
                <w:szCs w:val="18"/>
              </w:rPr>
              <w:t>Two recommendations met</w:t>
            </w:r>
          </w:p>
        </w:tc>
        <w:tc>
          <w:tcPr>
            <w:tcW w:w="1002" w:type="pct"/>
          </w:tcPr>
          <w:p w14:paraId="264CE92B" w14:textId="0033E53A" w:rsidR="008640FE" w:rsidRPr="00360E68" w:rsidRDefault="008640FE" w:rsidP="008640FE">
            <w:pPr>
              <w:spacing w:line="360" w:lineRule="auto"/>
              <w:jc w:val="center"/>
              <w:rPr>
                <w:rFonts w:cs="Times New Roman"/>
                <w:b/>
                <w:bCs/>
                <w:sz w:val="18"/>
                <w:szCs w:val="18"/>
              </w:rPr>
            </w:pPr>
            <w:r w:rsidRPr="00360E68">
              <w:rPr>
                <w:rFonts w:cs="Times New Roman"/>
                <w:sz w:val="18"/>
                <w:szCs w:val="18"/>
              </w:rPr>
              <w:t>1.83 (1.31 to 2.57)</w:t>
            </w:r>
          </w:p>
        </w:tc>
        <w:tc>
          <w:tcPr>
            <w:tcW w:w="631" w:type="pct"/>
          </w:tcPr>
          <w:p w14:paraId="6F99E48B" w14:textId="68B41953" w:rsidR="008640FE" w:rsidRPr="00360E68" w:rsidRDefault="008640FE" w:rsidP="008640FE">
            <w:pPr>
              <w:spacing w:line="360" w:lineRule="auto"/>
              <w:jc w:val="center"/>
              <w:rPr>
                <w:rFonts w:cs="Times New Roman"/>
                <w:b/>
                <w:bCs/>
                <w:sz w:val="18"/>
                <w:szCs w:val="18"/>
              </w:rPr>
            </w:pPr>
            <w:r w:rsidRPr="00360E68">
              <w:rPr>
                <w:rFonts w:cs="Times New Roman"/>
                <w:sz w:val="18"/>
                <w:szCs w:val="18"/>
              </w:rPr>
              <w:t>&lt;0.001</w:t>
            </w:r>
          </w:p>
        </w:tc>
        <w:tc>
          <w:tcPr>
            <w:tcW w:w="1043" w:type="pct"/>
          </w:tcPr>
          <w:p w14:paraId="7DE1A519" w14:textId="41356FC4" w:rsidR="008640FE" w:rsidRPr="00360E68" w:rsidRDefault="008640FE" w:rsidP="008640FE">
            <w:pPr>
              <w:spacing w:line="360" w:lineRule="auto"/>
              <w:jc w:val="center"/>
              <w:rPr>
                <w:rFonts w:cs="Times New Roman"/>
                <w:b/>
                <w:bCs/>
                <w:sz w:val="18"/>
                <w:szCs w:val="18"/>
              </w:rPr>
            </w:pPr>
            <w:r w:rsidRPr="00360E68">
              <w:rPr>
                <w:rFonts w:cs="Times New Roman"/>
                <w:sz w:val="18"/>
                <w:szCs w:val="18"/>
              </w:rPr>
              <w:t>0.68 (0.48 to 0.89)</w:t>
            </w:r>
          </w:p>
        </w:tc>
        <w:tc>
          <w:tcPr>
            <w:tcW w:w="485" w:type="pct"/>
          </w:tcPr>
          <w:p w14:paraId="5487B2FB" w14:textId="75972DEF" w:rsidR="008640FE" w:rsidRPr="00360E68" w:rsidRDefault="008640FE" w:rsidP="008640FE">
            <w:pPr>
              <w:spacing w:line="360" w:lineRule="auto"/>
              <w:jc w:val="center"/>
              <w:rPr>
                <w:rFonts w:cs="Times New Roman"/>
                <w:b/>
                <w:bCs/>
                <w:sz w:val="18"/>
                <w:szCs w:val="18"/>
              </w:rPr>
            </w:pPr>
            <w:r w:rsidRPr="00360E68">
              <w:rPr>
                <w:rFonts w:cs="Times New Roman"/>
                <w:sz w:val="18"/>
                <w:szCs w:val="18"/>
              </w:rPr>
              <w:t>&lt;0.001</w:t>
            </w:r>
          </w:p>
        </w:tc>
      </w:tr>
      <w:tr w:rsidR="00360E68" w:rsidRPr="00360E68" w14:paraId="1482EA85" w14:textId="77777777" w:rsidTr="00360E68">
        <w:trPr>
          <w:trHeight w:val="373"/>
        </w:trPr>
        <w:tc>
          <w:tcPr>
            <w:tcW w:w="1839" w:type="pct"/>
          </w:tcPr>
          <w:p w14:paraId="56E49F20" w14:textId="77777777" w:rsidR="008640FE" w:rsidRPr="00360E68" w:rsidRDefault="008640FE" w:rsidP="008640FE">
            <w:pPr>
              <w:spacing w:line="360" w:lineRule="auto"/>
              <w:jc w:val="both"/>
              <w:rPr>
                <w:rFonts w:cs="Times New Roman"/>
                <w:b/>
                <w:bCs/>
                <w:sz w:val="18"/>
                <w:szCs w:val="18"/>
              </w:rPr>
            </w:pPr>
            <w:r w:rsidRPr="00360E68">
              <w:rPr>
                <w:rFonts w:cs="Times New Roman"/>
                <w:sz w:val="18"/>
                <w:szCs w:val="18"/>
              </w:rPr>
              <w:t>All three met</w:t>
            </w:r>
          </w:p>
        </w:tc>
        <w:tc>
          <w:tcPr>
            <w:tcW w:w="1002" w:type="pct"/>
          </w:tcPr>
          <w:p w14:paraId="1BB9665E" w14:textId="05996B0A" w:rsidR="008640FE" w:rsidRPr="00360E68" w:rsidRDefault="008640FE" w:rsidP="008640FE">
            <w:pPr>
              <w:spacing w:line="360" w:lineRule="auto"/>
              <w:jc w:val="center"/>
              <w:rPr>
                <w:rFonts w:cs="Times New Roman"/>
                <w:b/>
                <w:bCs/>
                <w:sz w:val="18"/>
                <w:szCs w:val="18"/>
              </w:rPr>
            </w:pPr>
            <w:r w:rsidRPr="00360E68">
              <w:rPr>
                <w:rFonts w:cs="Times New Roman"/>
                <w:sz w:val="18"/>
                <w:szCs w:val="18"/>
              </w:rPr>
              <w:t>2.2</w:t>
            </w:r>
            <w:r w:rsidR="00E749D5">
              <w:rPr>
                <w:rFonts w:cs="Times New Roman"/>
                <w:sz w:val="18"/>
                <w:szCs w:val="18"/>
              </w:rPr>
              <w:t>0</w:t>
            </w:r>
            <w:r w:rsidRPr="00360E68">
              <w:rPr>
                <w:rFonts w:cs="Times New Roman"/>
                <w:sz w:val="18"/>
                <w:szCs w:val="18"/>
              </w:rPr>
              <w:t xml:space="preserve"> (1.56 to 3.13)</w:t>
            </w:r>
          </w:p>
        </w:tc>
        <w:tc>
          <w:tcPr>
            <w:tcW w:w="631" w:type="pct"/>
          </w:tcPr>
          <w:p w14:paraId="3298F286" w14:textId="7FB5FCDD" w:rsidR="008640FE" w:rsidRPr="00360E68" w:rsidRDefault="008640FE" w:rsidP="008640FE">
            <w:pPr>
              <w:spacing w:line="360" w:lineRule="auto"/>
              <w:jc w:val="center"/>
              <w:rPr>
                <w:rFonts w:cs="Times New Roman"/>
                <w:b/>
                <w:bCs/>
                <w:sz w:val="18"/>
                <w:szCs w:val="18"/>
              </w:rPr>
            </w:pPr>
            <w:r w:rsidRPr="00360E68">
              <w:rPr>
                <w:rFonts w:cs="Times New Roman"/>
                <w:sz w:val="18"/>
                <w:szCs w:val="18"/>
              </w:rPr>
              <w:t>&lt;0.001</w:t>
            </w:r>
          </w:p>
        </w:tc>
        <w:tc>
          <w:tcPr>
            <w:tcW w:w="1043" w:type="pct"/>
          </w:tcPr>
          <w:p w14:paraId="309CD85F" w14:textId="25691B19" w:rsidR="008640FE" w:rsidRPr="00360E68" w:rsidRDefault="008640FE" w:rsidP="008640FE">
            <w:pPr>
              <w:spacing w:line="360" w:lineRule="auto"/>
              <w:jc w:val="center"/>
              <w:rPr>
                <w:rFonts w:cs="Times New Roman"/>
                <w:b/>
                <w:bCs/>
                <w:sz w:val="18"/>
                <w:szCs w:val="18"/>
              </w:rPr>
            </w:pPr>
            <w:r w:rsidRPr="00360E68">
              <w:rPr>
                <w:rFonts w:cs="Times New Roman"/>
                <w:sz w:val="18"/>
                <w:szCs w:val="18"/>
              </w:rPr>
              <w:t>0.92 (0.71 to 1.14)</w:t>
            </w:r>
          </w:p>
        </w:tc>
        <w:tc>
          <w:tcPr>
            <w:tcW w:w="485" w:type="pct"/>
          </w:tcPr>
          <w:p w14:paraId="0C257840" w14:textId="3C3711AD" w:rsidR="008640FE" w:rsidRPr="00360E68" w:rsidRDefault="008640FE" w:rsidP="008640FE">
            <w:pPr>
              <w:spacing w:line="360" w:lineRule="auto"/>
              <w:jc w:val="center"/>
              <w:rPr>
                <w:rFonts w:cs="Times New Roman"/>
                <w:sz w:val="18"/>
                <w:szCs w:val="18"/>
              </w:rPr>
            </w:pPr>
            <w:r w:rsidRPr="00360E68">
              <w:rPr>
                <w:rFonts w:cs="Times New Roman"/>
                <w:sz w:val="18"/>
                <w:szCs w:val="18"/>
              </w:rPr>
              <w:t>&lt;0.001</w:t>
            </w:r>
          </w:p>
        </w:tc>
      </w:tr>
      <w:tr w:rsidR="00360E68" w:rsidRPr="00360E68" w14:paraId="0B2EACAE" w14:textId="77777777" w:rsidTr="00360E68">
        <w:trPr>
          <w:trHeight w:val="373"/>
        </w:trPr>
        <w:tc>
          <w:tcPr>
            <w:tcW w:w="1839" w:type="pct"/>
          </w:tcPr>
          <w:p w14:paraId="7D6BBDCA" w14:textId="77777777" w:rsidR="002301C4" w:rsidRPr="00360E68" w:rsidRDefault="002301C4" w:rsidP="00A404A4">
            <w:pPr>
              <w:spacing w:line="360" w:lineRule="auto"/>
              <w:jc w:val="both"/>
              <w:rPr>
                <w:rFonts w:cs="Times New Roman"/>
                <w:b/>
                <w:bCs/>
                <w:sz w:val="18"/>
                <w:szCs w:val="18"/>
              </w:rPr>
            </w:pPr>
            <w:r w:rsidRPr="00360E68">
              <w:rPr>
                <w:rFonts w:cs="Times New Roman"/>
                <w:b/>
                <w:bCs/>
                <w:sz w:val="18"/>
                <w:szCs w:val="18"/>
              </w:rPr>
              <w:t>Adherence patterns</w:t>
            </w:r>
          </w:p>
        </w:tc>
        <w:tc>
          <w:tcPr>
            <w:tcW w:w="1002" w:type="pct"/>
            <w:vAlign w:val="bottom"/>
          </w:tcPr>
          <w:p w14:paraId="295CE78B" w14:textId="77777777" w:rsidR="002301C4" w:rsidRPr="00360E68" w:rsidRDefault="002301C4" w:rsidP="00A404A4">
            <w:pPr>
              <w:spacing w:line="360" w:lineRule="auto"/>
              <w:jc w:val="center"/>
              <w:rPr>
                <w:rFonts w:cs="Times New Roman"/>
                <w:color w:val="000000"/>
                <w:sz w:val="18"/>
                <w:szCs w:val="18"/>
              </w:rPr>
            </w:pPr>
          </w:p>
        </w:tc>
        <w:tc>
          <w:tcPr>
            <w:tcW w:w="631" w:type="pct"/>
            <w:vAlign w:val="bottom"/>
          </w:tcPr>
          <w:p w14:paraId="6C2B8E65" w14:textId="77777777" w:rsidR="002301C4" w:rsidRPr="00360E68" w:rsidRDefault="002301C4" w:rsidP="00A404A4">
            <w:pPr>
              <w:spacing w:line="360" w:lineRule="auto"/>
              <w:jc w:val="center"/>
              <w:rPr>
                <w:rFonts w:cs="Times New Roman"/>
                <w:color w:val="000000"/>
                <w:sz w:val="18"/>
                <w:szCs w:val="18"/>
              </w:rPr>
            </w:pPr>
          </w:p>
        </w:tc>
        <w:tc>
          <w:tcPr>
            <w:tcW w:w="1043" w:type="pct"/>
            <w:vAlign w:val="bottom"/>
          </w:tcPr>
          <w:p w14:paraId="5E029CCB" w14:textId="77777777" w:rsidR="002301C4" w:rsidRPr="00360E68" w:rsidRDefault="002301C4" w:rsidP="00A404A4">
            <w:pPr>
              <w:spacing w:line="360" w:lineRule="auto"/>
              <w:jc w:val="center"/>
              <w:rPr>
                <w:rFonts w:cs="Times New Roman"/>
                <w:color w:val="000000"/>
                <w:sz w:val="18"/>
                <w:szCs w:val="18"/>
              </w:rPr>
            </w:pPr>
          </w:p>
        </w:tc>
        <w:tc>
          <w:tcPr>
            <w:tcW w:w="485" w:type="pct"/>
            <w:vAlign w:val="bottom"/>
          </w:tcPr>
          <w:p w14:paraId="25460B5D" w14:textId="77777777" w:rsidR="002301C4" w:rsidRPr="00360E68" w:rsidRDefault="002301C4" w:rsidP="00A404A4">
            <w:pPr>
              <w:spacing w:line="360" w:lineRule="auto"/>
              <w:jc w:val="center"/>
              <w:rPr>
                <w:rFonts w:cs="Times New Roman"/>
                <w:color w:val="000000"/>
                <w:sz w:val="18"/>
                <w:szCs w:val="18"/>
              </w:rPr>
            </w:pPr>
          </w:p>
        </w:tc>
      </w:tr>
      <w:tr w:rsidR="00360E68" w:rsidRPr="00360E68" w14:paraId="2C4AA642" w14:textId="77777777" w:rsidTr="00360E68">
        <w:trPr>
          <w:trHeight w:val="373"/>
        </w:trPr>
        <w:tc>
          <w:tcPr>
            <w:tcW w:w="1839" w:type="pct"/>
          </w:tcPr>
          <w:p w14:paraId="18A3440A" w14:textId="77777777" w:rsidR="002301C4" w:rsidRPr="00360E68" w:rsidRDefault="002301C4" w:rsidP="00A404A4">
            <w:pPr>
              <w:spacing w:line="360" w:lineRule="auto"/>
              <w:jc w:val="both"/>
              <w:rPr>
                <w:rFonts w:cs="Times New Roman"/>
                <w:sz w:val="18"/>
                <w:szCs w:val="18"/>
              </w:rPr>
            </w:pPr>
            <w:r w:rsidRPr="00360E68">
              <w:rPr>
                <w:rFonts w:cs="Times New Roman"/>
                <w:sz w:val="18"/>
                <w:szCs w:val="18"/>
              </w:rPr>
              <w:t>No recommendation met</w:t>
            </w:r>
          </w:p>
        </w:tc>
        <w:tc>
          <w:tcPr>
            <w:tcW w:w="1002" w:type="pct"/>
            <w:vAlign w:val="center"/>
          </w:tcPr>
          <w:p w14:paraId="4A75E948" w14:textId="77777777" w:rsidR="002301C4" w:rsidRPr="00360E68" w:rsidRDefault="002301C4" w:rsidP="00A404A4">
            <w:pPr>
              <w:spacing w:line="360" w:lineRule="auto"/>
              <w:jc w:val="center"/>
              <w:rPr>
                <w:rFonts w:cs="Times New Roman"/>
                <w:color w:val="000000"/>
                <w:sz w:val="18"/>
                <w:szCs w:val="18"/>
              </w:rPr>
            </w:pPr>
            <w:r w:rsidRPr="00360E68">
              <w:rPr>
                <w:rFonts w:cs="Times New Roman"/>
                <w:sz w:val="18"/>
                <w:szCs w:val="18"/>
              </w:rPr>
              <w:t>Reference</w:t>
            </w:r>
          </w:p>
        </w:tc>
        <w:tc>
          <w:tcPr>
            <w:tcW w:w="631" w:type="pct"/>
            <w:vAlign w:val="center"/>
          </w:tcPr>
          <w:p w14:paraId="28834B18" w14:textId="77777777" w:rsidR="002301C4" w:rsidRPr="00360E68" w:rsidRDefault="002301C4" w:rsidP="00A404A4">
            <w:pPr>
              <w:spacing w:line="360" w:lineRule="auto"/>
              <w:jc w:val="center"/>
              <w:rPr>
                <w:rFonts w:cs="Times New Roman"/>
                <w:color w:val="000000"/>
                <w:sz w:val="18"/>
                <w:szCs w:val="18"/>
              </w:rPr>
            </w:pPr>
          </w:p>
        </w:tc>
        <w:tc>
          <w:tcPr>
            <w:tcW w:w="1043" w:type="pct"/>
            <w:vAlign w:val="center"/>
          </w:tcPr>
          <w:p w14:paraId="4FE4ACB0" w14:textId="77777777" w:rsidR="002301C4" w:rsidRPr="00360E68" w:rsidRDefault="002301C4" w:rsidP="00A404A4">
            <w:pPr>
              <w:spacing w:line="360" w:lineRule="auto"/>
              <w:jc w:val="center"/>
              <w:rPr>
                <w:rFonts w:cs="Times New Roman"/>
                <w:color w:val="000000"/>
                <w:sz w:val="18"/>
                <w:szCs w:val="18"/>
              </w:rPr>
            </w:pPr>
            <w:r w:rsidRPr="00360E68">
              <w:rPr>
                <w:rFonts w:cs="Times New Roman"/>
                <w:sz w:val="18"/>
                <w:szCs w:val="18"/>
              </w:rPr>
              <w:t>Reference</w:t>
            </w:r>
          </w:p>
        </w:tc>
        <w:tc>
          <w:tcPr>
            <w:tcW w:w="485" w:type="pct"/>
            <w:vAlign w:val="center"/>
          </w:tcPr>
          <w:p w14:paraId="12C1B508" w14:textId="77777777" w:rsidR="002301C4" w:rsidRPr="00360E68" w:rsidRDefault="002301C4" w:rsidP="00A404A4">
            <w:pPr>
              <w:spacing w:line="360" w:lineRule="auto"/>
              <w:jc w:val="center"/>
              <w:rPr>
                <w:rFonts w:cs="Times New Roman"/>
                <w:color w:val="000000"/>
                <w:sz w:val="18"/>
                <w:szCs w:val="18"/>
              </w:rPr>
            </w:pPr>
          </w:p>
        </w:tc>
      </w:tr>
      <w:tr w:rsidR="00360E68" w:rsidRPr="00360E68" w14:paraId="7ECFBE7F" w14:textId="77777777" w:rsidTr="00360E68">
        <w:trPr>
          <w:trHeight w:val="373"/>
        </w:trPr>
        <w:tc>
          <w:tcPr>
            <w:tcW w:w="1839" w:type="pct"/>
          </w:tcPr>
          <w:p w14:paraId="46D90E37"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PA only</w:t>
            </w:r>
          </w:p>
        </w:tc>
        <w:tc>
          <w:tcPr>
            <w:tcW w:w="1002" w:type="pct"/>
            <w:vAlign w:val="bottom"/>
          </w:tcPr>
          <w:p w14:paraId="10031E76" w14:textId="73122906"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1.03 (0.6</w:t>
            </w:r>
            <w:r w:rsidR="00E749D5">
              <w:rPr>
                <w:rFonts w:cs="Times New Roman"/>
                <w:color w:val="000000"/>
                <w:sz w:val="18"/>
                <w:szCs w:val="18"/>
              </w:rPr>
              <w:t>0</w:t>
            </w:r>
            <w:r w:rsidRPr="00360E68">
              <w:rPr>
                <w:rFonts w:cs="Times New Roman"/>
                <w:color w:val="000000"/>
                <w:sz w:val="18"/>
                <w:szCs w:val="18"/>
              </w:rPr>
              <w:t xml:space="preserve"> to 1.75)</w:t>
            </w:r>
          </w:p>
        </w:tc>
        <w:tc>
          <w:tcPr>
            <w:tcW w:w="631" w:type="pct"/>
            <w:vAlign w:val="bottom"/>
          </w:tcPr>
          <w:p w14:paraId="62B45D79" w14:textId="1775074F"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901</w:t>
            </w:r>
          </w:p>
        </w:tc>
        <w:tc>
          <w:tcPr>
            <w:tcW w:w="1043" w:type="pct"/>
            <w:vAlign w:val="bottom"/>
          </w:tcPr>
          <w:p w14:paraId="3C72C52C" w14:textId="76C0375C"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22 (-0.11 to 0.54)</w:t>
            </w:r>
          </w:p>
        </w:tc>
        <w:tc>
          <w:tcPr>
            <w:tcW w:w="485" w:type="pct"/>
            <w:vAlign w:val="bottom"/>
          </w:tcPr>
          <w:p w14:paraId="1A02F723" w14:textId="1B5EA9E8"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194</w:t>
            </w:r>
          </w:p>
        </w:tc>
      </w:tr>
      <w:tr w:rsidR="00360E68" w:rsidRPr="00360E68" w14:paraId="2612F997" w14:textId="77777777" w:rsidTr="00360E68">
        <w:trPr>
          <w:trHeight w:val="373"/>
        </w:trPr>
        <w:tc>
          <w:tcPr>
            <w:tcW w:w="1839" w:type="pct"/>
          </w:tcPr>
          <w:p w14:paraId="02CC049A"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Sleep only</w:t>
            </w:r>
          </w:p>
        </w:tc>
        <w:tc>
          <w:tcPr>
            <w:tcW w:w="1002" w:type="pct"/>
            <w:vAlign w:val="bottom"/>
          </w:tcPr>
          <w:p w14:paraId="67D9422A" w14:textId="21B24F15"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1.38 (0.91 to 2.11)</w:t>
            </w:r>
          </w:p>
        </w:tc>
        <w:tc>
          <w:tcPr>
            <w:tcW w:w="631" w:type="pct"/>
            <w:vAlign w:val="bottom"/>
          </w:tcPr>
          <w:p w14:paraId="14CC2446" w14:textId="56896064"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128</w:t>
            </w:r>
          </w:p>
        </w:tc>
        <w:tc>
          <w:tcPr>
            <w:tcW w:w="1043" w:type="pct"/>
            <w:vAlign w:val="bottom"/>
          </w:tcPr>
          <w:p w14:paraId="769841D5" w14:textId="01BEC6E6"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34 (0.08 to 0.6)</w:t>
            </w:r>
          </w:p>
        </w:tc>
        <w:tc>
          <w:tcPr>
            <w:tcW w:w="485" w:type="pct"/>
            <w:vAlign w:val="bottom"/>
          </w:tcPr>
          <w:p w14:paraId="4A226F41" w14:textId="0123A557"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01</w:t>
            </w:r>
            <w:r>
              <w:rPr>
                <w:rFonts w:cs="Times New Roman"/>
                <w:color w:val="000000"/>
                <w:sz w:val="18"/>
                <w:szCs w:val="18"/>
              </w:rPr>
              <w:t>0</w:t>
            </w:r>
          </w:p>
        </w:tc>
      </w:tr>
      <w:tr w:rsidR="00360E68" w:rsidRPr="00360E68" w14:paraId="1ECDCCC7" w14:textId="77777777" w:rsidTr="00360E68">
        <w:trPr>
          <w:trHeight w:val="373"/>
        </w:trPr>
        <w:tc>
          <w:tcPr>
            <w:tcW w:w="1839" w:type="pct"/>
          </w:tcPr>
          <w:p w14:paraId="40FDDBB0"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ST only</w:t>
            </w:r>
          </w:p>
        </w:tc>
        <w:tc>
          <w:tcPr>
            <w:tcW w:w="1002" w:type="pct"/>
            <w:vAlign w:val="bottom"/>
          </w:tcPr>
          <w:p w14:paraId="65E1D3DD" w14:textId="6ECABF1A"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1.5</w:t>
            </w:r>
            <w:r w:rsidR="00E749D5">
              <w:rPr>
                <w:rFonts w:cs="Times New Roman"/>
                <w:color w:val="000000"/>
                <w:sz w:val="18"/>
                <w:szCs w:val="18"/>
              </w:rPr>
              <w:t>0</w:t>
            </w:r>
            <w:r w:rsidRPr="00360E68">
              <w:rPr>
                <w:rFonts w:cs="Times New Roman"/>
                <w:color w:val="000000"/>
                <w:sz w:val="18"/>
                <w:szCs w:val="18"/>
              </w:rPr>
              <w:t xml:space="preserve"> (1.01 to 2.25)</w:t>
            </w:r>
          </w:p>
        </w:tc>
        <w:tc>
          <w:tcPr>
            <w:tcW w:w="631" w:type="pct"/>
            <w:vAlign w:val="bottom"/>
          </w:tcPr>
          <w:p w14:paraId="2389B8D4" w14:textId="0CEFF198"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045</w:t>
            </w:r>
          </w:p>
        </w:tc>
        <w:tc>
          <w:tcPr>
            <w:tcW w:w="1043" w:type="pct"/>
            <w:vAlign w:val="bottom"/>
          </w:tcPr>
          <w:p w14:paraId="758453EF" w14:textId="298AA422"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29 (0.04 to 0.54)</w:t>
            </w:r>
          </w:p>
        </w:tc>
        <w:tc>
          <w:tcPr>
            <w:tcW w:w="485" w:type="pct"/>
            <w:vAlign w:val="bottom"/>
          </w:tcPr>
          <w:p w14:paraId="7094FD7E" w14:textId="6F4019CC"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023</w:t>
            </w:r>
          </w:p>
        </w:tc>
      </w:tr>
      <w:tr w:rsidR="00360E68" w:rsidRPr="00360E68" w14:paraId="61114146" w14:textId="77777777" w:rsidTr="00360E68">
        <w:trPr>
          <w:trHeight w:val="373"/>
        </w:trPr>
        <w:tc>
          <w:tcPr>
            <w:tcW w:w="1839" w:type="pct"/>
          </w:tcPr>
          <w:p w14:paraId="5835A776"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PA + Sleep</w:t>
            </w:r>
          </w:p>
        </w:tc>
        <w:tc>
          <w:tcPr>
            <w:tcW w:w="1002" w:type="pct"/>
            <w:vAlign w:val="bottom"/>
          </w:tcPr>
          <w:p w14:paraId="1D664A69" w14:textId="5A01AC1B"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1.88 (1.18 to 3.01)</w:t>
            </w:r>
          </w:p>
        </w:tc>
        <w:tc>
          <w:tcPr>
            <w:tcW w:w="631" w:type="pct"/>
            <w:vAlign w:val="bottom"/>
          </w:tcPr>
          <w:p w14:paraId="7841713D" w14:textId="31A93FE7"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008</w:t>
            </w:r>
          </w:p>
        </w:tc>
        <w:tc>
          <w:tcPr>
            <w:tcW w:w="1043" w:type="pct"/>
            <w:vAlign w:val="bottom"/>
          </w:tcPr>
          <w:p w14:paraId="01A21BDD" w14:textId="43EE7EFB"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66 (0.36 to 0.95)</w:t>
            </w:r>
          </w:p>
        </w:tc>
        <w:tc>
          <w:tcPr>
            <w:tcW w:w="485" w:type="pct"/>
            <w:vAlign w:val="bottom"/>
          </w:tcPr>
          <w:p w14:paraId="43139393" w14:textId="204E01C8" w:rsidR="00360E68" w:rsidRPr="00360E68" w:rsidRDefault="00360E68" w:rsidP="00360E68">
            <w:pPr>
              <w:spacing w:line="360" w:lineRule="auto"/>
              <w:jc w:val="center"/>
              <w:rPr>
                <w:rFonts w:cs="Times New Roman"/>
                <w:color w:val="000000"/>
                <w:sz w:val="18"/>
                <w:szCs w:val="18"/>
              </w:rPr>
            </w:pPr>
            <w:r>
              <w:rPr>
                <w:rFonts w:cs="Times New Roman"/>
                <w:color w:val="000000"/>
                <w:sz w:val="18"/>
                <w:szCs w:val="18"/>
              </w:rPr>
              <w:t>&lt;</w:t>
            </w:r>
            <w:r w:rsidRPr="00360E68">
              <w:rPr>
                <w:rFonts w:cs="Times New Roman"/>
                <w:color w:val="000000"/>
                <w:sz w:val="18"/>
                <w:szCs w:val="18"/>
              </w:rPr>
              <w:t>0</w:t>
            </w:r>
            <w:r>
              <w:rPr>
                <w:rFonts w:cs="Times New Roman"/>
                <w:color w:val="000000"/>
                <w:sz w:val="18"/>
                <w:szCs w:val="18"/>
              </w:rPr>
              <w:t>.001</w:t>
            </w:r>
          </w:p>
        </w:tc>
      </w:tr>
      <w:tr w:rsidR="00360E68" w:rsidRPr="00360E68" w14:paraId="334BF4D3" w14:textId="77777777" w:rsidTr="00360E68">
        <w:trPr>
          <w:trHeight w:val="373"/>
        </w:trPr>
        <w:tc>
          <w:tcPr>
            <w:tcW w:w="1839" w:type="pct"/>
          </w:tcPr>
          <w:p w14:paraId="6E01FBAF"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PA + ST</w:t>
            </w:r>
          </w:p>
        </w:tc>
        <w:tc>
          <w:tcPr>
            <w:tcW w:w="1002" w:type="pct"/>
            <w:vAlign w:val="bottom"/>
          </w:tcPr>
          <w:p w14:paraId="5D215FEF" w14:textId="78D0DDA5"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1.61 (1.01 to 2.58)</w:t>
            </w:r>
          </w:p>
        </w:tc>
        <w:tc>
          <w:tcPr>
            <w:tcW w:w="631" w:type="pct"/>
            <w:vAlign w:val="bottom"/>
          </w:tcPr>
          <w:p w14:paraId="646A3B4C" w14:textId="04CB65B5"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045</w:t>
            </w:r>
          </w:p>
        </w:tc>
        <w:tc>
          <w:tcPr>
            <w:tcW w:w="1043" w:type="pct"/>
            <w:vAlign w:val="bottom"/>
          </w:tcPr>
          <w:p w14:paraId="5A71CCE4" w14:textId="6BBDFD2D"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63 (0.33 to 0.93)</w:t>
            </w:r>
          </w:p>
        </w:tc>
        <w:tc>
          <w:tcPr>
            <w:tcW w:w="485" w:type="pct"/>
            <w:vAlign w:val="bottom"/>
          </w:tcPr>
          <w:p w14:paraId="5ACE3173" w14:textId="025B2BEC" w:rsidR="00360E68" w:rsidRPr="00360E68" w:rsidRDefault="00360E68" w:rsidP="00360E68">
            <w:pPr>
              <w:spacing w:line="360" w:lineRule="auto"/>
              <w:jc w:val="center"/>
              <w:rPr>
                <w:rFonts w:cs="Times New Roman"/>
                <w:color w:val="000000"/>
                <w:sz w:val="18"/>
                <w:szCs w:val="18"/>
              </w:rPr>
            </w:pPr>
            <w:r>
              <w:rPr>
                <w:rFonts w:cs="Times New Roman"/>
                <w:color w:val="000000"/>
                <w:sz w:val="18"/>
                <w:szCs w:val="18"/>
              </w:rPr>
              <w:t>&lt;</w:t>
            </w:r>
            <w:r w:rsidRPr="00360E68">
              <w:rPr>
                <w:rFonts w:cs="Times New Roman"/>
                <w:color w:val="000000"/>
                <w:sz w:val="18"/>
                <w:szCs w:val="18"/>
              </w:rPr>
              <w:t>0</w:t>
            </w:r>
            <w:r>
              <w:rPr>
                <w:rFonts w:cs="Times New Roman"/>
                <w:color w:val="000000"/>
                <w:sz w:val="18"/>
                <w:szCs w:val="18"/>
              </w:rPr>
              <w:t>.001</w:t>
            </w:r>
          </w:p>
        </w:tc>
      </w:tr>
      <w:tr w:rsidR="00360E68" w:rsidRPr="00360E68" w14:paraId="3D6E38F8" w14:textId="77777777" w:rsidTr="00360E68">
        <w:trPr>
          <w:trHeight w:val="373"/>
        </w:trPr>
        <w:tc>
          <w:tcPr>
            <w:tcW w:w="1839" w:type="pct"/>
          </w:tcPr>
          <w:p w14:paraId="03FC19A6"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Sleep + ST</w:t>
            </w:r>
          </w:p>
        </w:tc>
        <w:tc>
          <w:tcPr>
            <w:tcW w:w="1002" w:type="pct"/>
            <w:vAlign w:val="bottom"/>
          </w:tcPr>
          <w:p w14:paraId="7970A45B" w14:textId="2AF193CC"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1.86 (1.32 to 2.64)</w:t>
            </w:r>
          </w:p>
        </w:tc>
        <w:tc>
          <w:tcPr>
            <w:tcW w:w="631" w:type="pct"/>
            <w:vAlign w:val="bottom"/>
          </w:tcPr>
          <w:p w14:paraId="715E39F5" w14:textId="5DEA5E7D" w:rsidR="00360E68" w:rsidRPr="00360E68" w:rsidRDefault="00360E68" w:rsidP="00360E68">
            <w:pPr>
              <w:spacing w:line="360" w:lineRule="auto"/>
              <w:jc w:val="center"/>
              <w:rPr>
                <w:rFonts w:cs="Times New Roman"/>
                <w:color w:val="000000"/>
                <w:sz w:val="18"/>
                <w:szCs w:val="18"/>
              </w:rPr>
            </w:pPr>
            <w:r>
              <w:rPr>
                <w:rFonts w:cs="Times New Roman"/>
                <w:color w:val="000000"/>
                <w:sz w:val="18"/>
                <w:szCs w:val="18"/>
              </w:rPr>
              <w:t>&lt;</w:t>
            </w:r>
            <w:r w:rsidRPr="00360E68">
              <w:rPr>
                <w:rFonts w:cs="Times New Roman"/>
                <w:color w:val="000000"/>
                <w:sz w:val="18"/>
                <w:szCs w:val="18"/>
              </w:rPr>
              <w:t>0</w:t>
            </w:r>
            <w:r>
              <w:rPr>
                <w:rFonts w:cs="Times New Roman"/>
                <w:color w:val="000000"/>
                <w:sz w:val="18"/>
                <w:szCs w:val="18"/>
              </w:rPr>
              <w:t>.001</w:t>
            </w:r>
          </w:p>
        </w:tc>
        <w:tc>
          <w:tcPr>
            <w:tcW w:w="1043" w:type="pct"/>
            <w:vAlign w:val="bottom"/>
          </w:tcPr>
          <w:p w14:paraId="46E2526E" w14:textId="222489E4"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7</w:t>
            </w:r>
            <w:r w:rsidR="00E749D5">
              <w:rPr>
                <w:rFonts w:cs="Times New Roman"/>
                <w:color w:val="000000"/>
                <w:sz w:val="18"/>
                <w:szCs w:val="18"/>
              </w:rPr>
              <w:t>0</w:t>
            </w:r>
            <w:r w:rsidRPr="00360E68">
              <w:rPr>
                <w:rFonts w:cs="Times New Roman"/>
                <w:color w:val="000000"/>
                <w:sz w:val="18"/>
                <w:szCs w:val="18"/>
              </w:rPr>
              <w:t xml:space="preserve"> (0.49 to 0.92)</w:t>
            </w:r>
          </w:p>
        </w:tc>
        <w:tc>
          <w:tcPr>
            <w:tcW w:w="485" w:type="pct"/>
            <w:vAlign w:val="bottom"/>
          </w:tcPr>
          <w:p w14:paraId="73812B7C" w14:textId="5DC63DDF" w:rsidR="00360E68" w:rsidRPr="00360E68" w:rsidRDefault="00360E68" w:rsidP="00360E68">
            <w:pPr>
              <w:spacing w:line="360" w:lineRule="auto"/>
              <w:jc w:val="center"/>
              <w:rPr>
                <w:rFonts w:cs="Times New Roman"/>
                <w:color w:val="000000"/>
                <w:sz w:val="18"/>
                <w:szCs w:val="18"/>
              </w:rPr>
            </w:pPr>
            <w:r>
              <w:rPr>
                <w:rFonts w:cs="Times New Roman"/>
                <w:color w:val="000000"/>
                <w:sz w:val="18"/>
                <w:szCs w:val="18"/>
              </w:rPr>
              <w:t>&lt;</w:t>
            </w:r>
            <w:r w:rsidRPr="00360E68">
              <w:rPr>
                <w:rFonts w:cs="Times New Roman"/>
                <w:color w:val="000000"/>
                <w:sz w:val="18"/>
                <w:szCs w:val="18"/>
              </w:rPr>
              <w:t>0</w:t>
            </w:r>
            <w:r>
              <w:rPr>
                <w:rFonts w:cs="Times New Roman"/>
                <w:color w:val="000000"/>
                <w:sz w:val="18"/>
                <w:szCs w:val="18"/>
              </w:rPr>
              <w:t>.001</w:t>
            </w:r>
          </w:p>
        </w:tc>
      </w:tr>
      <w:tr w:rsidR="00360E68" w:rsidRPr="00360E68" w14:paraId="3631F21D" w14:textId="77777777" w:rsidTr="00360E68">
        <w:trPr>
          <w:trHeight w:val="373"/>
        </w:trPr>
        <w:tc>
          <w:tcPr>
            <w:tcW w:w="1839" w:type="pct"/>
            <w:tcBorders>
              <w:bottom w:val="single" w:sz="4" w:space="0" w:color="auto"/>
            </w:tcBorders>
          </w:tcPr>
          <w:p w14:paraId="488C64ED" w14:textId="77777777" w:rsidR="00360E68" w:rsidRPr="00360E68" w:rsidRDefault="00360E68" w:rsidP="00360E68">
            <w:pPr>
              <w:spacing w:line="360" w:lineRule="auto"/>
              <w:jc w:val="both"/>
              <w:rPr>
                <w:rFonts w:cs="Times New Roman"/>
                <w:sz w:val="18"/>
                <w:szCs w:val="18"/>
              </w:rPr>
            </w:pPr>
            <w:r w:rsidRPr="00360E68">
              <w:rPr>
                <w:rFonts w:cs="Times New Roman"/>
                <w:sz w:val="18"/>
                <w:szCs w:val="18"/>
              </w:rPr>
              <w:t>All three met</w:t>
            </w:r>
          </w:p>
        </w:tc>
        <w:tc>
          <w:tcPr>
            <w:tcW w:w="1002" w:type="pct"/>
            <w:tcBorders>
              <w:bottom w:val="single" w:sz="4" w:space="0" w:color="auto"/>
            </w:tcBorders>
            <w:vAlign w:val="bottom"/>
          </w:tcPr>
          <w:p w14:paraId="4D08A1FA" w14:textId="1ABCD0A1"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2.2</w:t>
            </w:r>
            <w:r w:rsidR="00E749D5">
              <w:rPr>
                <w:rFonts w:cs="Times New Roman"/>
                <w:color w:val="000000"/>
                <w:sz w:val="18"/>
                <w:szCs w:val="18"/>
              </w:rPr>
              <w:t>0</w:t>
            </w:r>
            <w:r w:rsidRPr="00360E68">
              <w:rPr>
                <w:rFonts w:cs="Times New Roman"/>
                <w:color w:val="000000"/>
                <w:sz w:val="18"/>
                <w:szCs w:val="18"/>
              </w:rPr>
              <w:t xml:space="preserve"> (1.56 to 3.13)</w:t>
            </w:r>
          </w:p>
        </w:tc>
        <w:tc>
          <w:tcPr>
            <w:tcW w:w="631" w:type="pct"/>
            <w:tcBorders>
              <w:bottom w:val="single" w:sz="4" w:space="0" w:color="auto"/>
            </w:tcBorders>
            <w:vAlign w:val="bottom"/>
          </w:tcPr>
          <w:p w14:paraId="5F3AD167" w14:textId="293F1EDC" w:rsidR="00360E68" w:rsidRPr="00360E68" w:rsidRDefault="00360E68" w:rsidP="00360E68">
            <w:pPr>
              <w:spacing w:line="360" w:lineRule="auto"/>
              <w:jc w:val="center"/>
              <w:rPr>
                <w:rFonts w:cs="Times New Roman"/>
                <w:color w:val="000000"/>
                <w:sz w:val="18"/>
                <w:szCs w:val="18"/>
              </w:rPr>
            </w:pPr>
            <w:r>
              <w:rPr>
                <w:rFonts w:cs="Times New Roman"/>
                <w:color w:val="000000"/>
                <w:sz w:val="18"/>
                <w:szCs w:val="18"/>
              </w:rPr>
              <w:t>&lt;</w:t>
            </w:r>
            <w:r w:rsidRPr="00360E68">
              <w:rPr>
                <w:rFonts w:cs="Times New Roman"/>
                <w:color w:val="000000"/>
                <w:sz w:val="18"/>
                <w:szCs w:val="18"/>
              </w:rPr>
              <w:t>0</w:t>
            </w:r>
            <w:r>
              <w:rPr>
                <w:rFonts w:cs="Times New Roman"/>
                <w:color w:val="000000"/>
                <w:sz w:val="18"/>
                <w:szCs w:val="18"/>
              </w:rPr>
              <w:t>.001</w:t>
            </w:r>
          </w:p>
        </w:tc>
        <w:tc>
          <w:tcPr>
            <w:tcW w:w="1043" w:type="pct"/>
            <w:tcBorders>
              <w:bottom w:val="single" w:sz="4" w:space="0" w:color="auto"/>
            </w:tcBorders>
            <w:vAlign w:val="bottom"/>
          </w:tcPr>
          <w:p w14:paraId="6E805799" w14:textId="4763FCA1" w:rsidR="00360E68" w:rsidRPr="00360E68" w:rsidRDefault="00360E68" w:rsidP="00360E68">
            <w:pPr>
              <w:spacing w:line="360" w:lineRule="auto"/>
              <w:jc w:val="center"/>
              <w:rPr>
                <w:rFonts w:cs="Times New Roman"/>
                <w:color w:val="000000"/>
                <w:sz w:val="18"/>
                <w:szCs w:val="18"/>
              </w:rPr>
            </w:pPr>
            <w:r w:rsidRPr="00360E68">
              <w:rPr>
                <w:rFonts w:cs="Times New Roman"/>
                <w:color w:val="000000"/>
                <w:sz w:val="18"/>
                <w:szCs w:val="18"/>
              </w:rPr>
              <w:t>0.92 (0.71 to 1.14)</w:t>
            </w:r>
          </w:p>
        </w:tc>
        <w:tc>
          <w:tcPr>
            <w:tcW w:w="485" w:type="pct"/>
            <w:tcBorders>
              <w:bottom w:val="single" w:sz="4" w:space="0" w:color="auto"/>
            </w:tcBorders>
            <w:vAlign w:val="bottom"/>
          </w:tcPr>
          <w:p w14:paraId="4CAD7A19" w14:textId="5C749FCF" w:rsidR="00360E68" w:rsidRPr="00360E68" w:rsidRDefault="00360E68" w:rsidP="00360E68">
            <w:pPr>
              <w:spacing w:line="360" w:lineRule="auto"/>
              <w:jc w:val="center"/>
              <w:rPr>
                <w:rFonts w:cs="Times New Roman"/>
                <w:color w:val="000000"/>
                <w:sz w:val="18"/>
                <w:szCs w:val="18"/>
              </w:rPr>
            </w:pPr>
            <w:r>
              <w:rPr>
                <w:rFonts w:cs="Times New Roman"/>
                <w:color w:val="000000"/>
                <w:sz w:val="18"/>
                <w:szCs w:val="18"/>
              </w:rPr>
              <w:t>&lt;</w:t>
            </w:r>
            <w:r w:rsidRPr="00360E68">
              <w:rPr>
                <w:rFonts w:cs="Times New Roman"/>
                <w:color w:val="000000"/>
                <w:sz w:val="18"/>
                <w:szCs w:val="18"/>
              </w:rPr>
              <w:t>0</w:t>
            </w:r>
            <w:r>
              <w:rPr>
                <w:rFonts w:cs="Times New Roman"/>
                <w:color w:val="000000"/>
                <w:sz w:val="18"/>
                <w:szCs w:val="18"/>
              </w:rPr>
              <w:t>.001</w:t>
            </w:r>
          </w:p>
        </w:tc>
      </w:tr>
    </w:tbl>
    <w:p w14:paraId="352224FE" w14:textId="77777777" w:rsidR="002301C4" w:rsidRDefault="002301C4" w:rsidP="002301C4">
      <w:pPr>
        <w:spacing w:after="0" w:line="360" w:lineRule="auto"/>
        <w:jc w:val="both"/>
        <w:rPr>
          <w:sz w:val="20"/>
          <w:szCs w:val="20"/>
        </w:rPr>
      </w:pPr>
    </w:p>
    <w:p w14:paraId="79F1F1AC" w14:textId="01C8ADF2" w:rsidR="002301C4" w:rsidRDefault="002301C4" w:rsidP="002301C4">
      <w:pPr>
        <w:spacing w:after="0" w:line="360" w:lineRule="auto"/>
        <w:jc w:val="both"/>
        <w:rPr>
          <w:sz w:val="20"/>
          <w:szCs w:val="20"/>
        </w:rPr>
      </w:pPr>
      <w:r>
        <w:rPr>
          <w:sz w:val="20"/>
          <w:szCs w:val="20"/>
        </w:rPr>
        <w:t xml:space="preserve">Abbreviations: </w:t>
      </w:r>
      <w:r w:rsidR="0004274C">
        <w:rPr>
          <w:sz w:val="20"/>
          <w:szCs w:val="20"/>
        </w:rPr>
        <w:t xml:space="preserve">PA: physical activity; sleep: sleep duration; ST: screen time; </w:t>
      </w:r>
      <w:r>
        <w:rPr>
          <w:rFonts w:cs="Times New Roman"/>
          <w:sz w:val="20"/>
          <w:szCs w:val="20"/>
        </w:rPr>
        <w:t xml:space="preserve">β: </w:t>
      </w:r>
      <w:r>
        <w:rPr>
          <w:sz w:val="20"/>
          <w:szCs w:val="20"/>
        </w:rPr>
        <w:t xml:space="preserve">regression coefficient; CI: Confidence interval; </w:t>
      </w:r>
      <w:r w:rsidRPr="0BFC503A">
        <w:rPr>
          <w:sz w:val="20"/>
          <w:szCs w:val="20"/>
        </w:rPr>
        <w:t xml:space="preserve">OR: </w:t>
      </w:r>
      <w:r>
        <w:rPr>
          <w:sz w:val="20"/>
          <w:szCs w:val="20"/>
        </w:rPr>
        <w:t>odds ratio.</w:t>
      </w:r>
    </w:p>
    <w:p w14:paraId="0836A79A" w14:textId="77777777" w:rsidR="002301C4" w:rsidRDefault="002301C4"/>
    <w:p w14:paraId="0F7605BB" w14:textId="3DC6A1B6" w:rsidR="002301C4" w:rsidRDefault="002301C4">
      <w:pPr>
        <w:rPr>
          <w:rFonts w:eastAsiaTheme="majorEastAsia" w:cstheme="majorBidi"/>
          <w:b/>
          <w:color w:val="000000" w:themeColor="text1"/>
          <w:sz w:val="20"/>
          <w:szCs w:val="26"/>
        </w:rPr>
      </w:pPr>
      <w:r>
        <w:br w:type="page"/>
      </w:r>
    </w:p>
    <w:p w14:paraId="19B51273" w14:textId="0FDC3F53" w:rsidR="00511411" w:rsidRPr="00A3596E" w:rsidRDefault="00511411" w:rsidP="00E86EE3">
      <w:pPr>
        <w:pStyle w:val="Heading2"/>
        <w:jc w:val="both"/>
      </w:pPr>
      <w:bookmarkStart w:id="12" w:name="_Toc112083256"/>
      <w:r w:rsidRPr="00A3596E">
        <w:lastRenderedPageBreak/>
        <w:t>References</w:t>
      </w:r>
      <w:bookmarkEnd w:id="12"/>
      <w:r w:rsidR="008B0169" w:rsidRPr="00A3596E">
        <w:t xml:space="preserve"> </w:t>
      </w:r>
      <w:r w:rsidR="00A3596E">
        <w:t xml:space="preserve"> </w:t>
      </w:r>
    </w:p>
    <w:p w14:paraId="51DA7266" w14:textId="1886DB36" w:rsidR="0019496F" w:rsidRPr="0019496F" w:rsidRDefault="00511411" w:rsidP="00E86EE3">
      <w:pPr>
        <w:widowControl w:val="0"/>
        <w:autoSpaceDE w:val="0"/>
        <w:autoSpaceDN w:val="0"/>
        <w:adjustRightInd w:val="0"/>
        <w:spacing w:line="240" w:lineRule="auto"/>
        <w:jc w:val="both"/>
        <w:rPr>
          <w:rFonts w:cs="Times New Roman"/>
          <w:noProof/>
          <w:sz w:val="20"/>
          <w:szCs w:val="24"/>
        </w:rPr>
      </w:pPr>
      <w:r w:rsidRPr="00A3596E">
        <w:rPr>
          <w:b/>
          <w:bCs/>
          <w:sz w:val="20"/>
          <w:szCs w:val="20"/>
        </w:rPr>
        <w:fldChar w:fldCharType="begin" w:fldLock="1"/>
      </w:r>
      <w:r w:rsidRPr="00A3596E">
        <w:rPr>
          <w:b/>
          <w:bCs/>
          <w:sz w:val="20"/>
          <w:szCs w:val="20"/>
        </w:rPr>
        <w:instrText xml:space="preserve">ADDIN Mendeley Bibliography CSL_BIBLIOGRAPHY </w:instrText>
      </w:r>
      <w:r w:rsidRPr="00A3596E">
        <w:rPr>
          <w:b/>
          <w:bCs/>
          <w:sz w:val="20"/>
          <w:szCs w:val="20"/>
        </w:rPr>
        <w:fldChar w:fldCharType="separate"/>
      </w:r>
      <w:r w:rsidR="0019496F" w:rsidRPr="0019496F">
        <w:rPr>
          <w:rFonts w:cs="Times New Roman"/>
          <w:noProof/>
          <w:sz w:val="20"/>
          <w:szCs w:val="24"/>
        </w:rPr>
        <w:t xml:space="preserve">1. West EA, Anker D, Amati R, Richard A, Wisniak A, Butty A, et al. Corona Immunitas: study protocol of a nationwide program of SARS-CoV-2 seroprevalence and seroepidemiologic studies in Switzerland. </w:t>
      </w:r>
      <w:r w:rsidR="0019496F" w:rsidRPr="006C47AA">
        <w:rPr>
          <w:rFonts w:cs="Times New Roman"/>
          <w:i/>
          <w:iCs/>
          <w:noProof/>
          <w:sz w:val="20"/>
          <w:szCs w:val="24"/>
        </w:rPr>
        <w:t>Int J Public Health</w:t>
      </w:r>
      <w:r w:rsidR="0019496F" w:rsidRPr="0019496F">
        <w:rPr>
          <w:rFonts w:cs="Times New Roman"/>
          <w:noProof/>
          <w:sz w:val="20"/>
          <w:szCs w:val="24"/>
        </w:rPr>
        <w:t>. 2020;65:1529–48. doi:10.1007/s00038-020-01494-0.</w:t>
      </w:r>
    </w:p>
    <w:p w14:paraId="4463A026" w14:textId="3E373D8E" w:rsidR="0019496F" w:rsidRPr="0019496F" w:rsidRDefault="0019496F" w:rsidP="00E86EE3">
      <w:pPr>
        <w:widowControl w:val="0"/>
        <w:autoSpaceDE w:val="0"/>
        <w:autoSpaceDN w:val="0"/>
        <w:adjustRightInd w:val="0"/>
        <w:spacing w:line="240" w:lineRule="auto"/>
        <w:jc w:val="both"/>
        <w:rPr>
          <w:rFonts w:cs="Times New Roman"/>
          <w:noProof/>
          <w:sz w:val="20"/>
          <w:szCs w:val="24"/>
        </w:rPr>
      </w:pPr>
      <w:r w:rsidRPr="0019496F">
        <w:rPr>
          <w:rFonts w:cs="Times New Roman"/>
          <w:noProof/>
          <w:sz w:val="20"/>
          <w:szCs w:val="24"/>
        </w:rPr>
        <w:t xml:space="preserve">2. Swiss Federal Statistical Office. </w:t>
      </w:r>
      <w:r w:rsidRPr="006C47AA">
        <w:rPr>
          <w:rFonts w:cs="Times New Roman"/>
          <w:i/>
          <w:iCs/>
          <w:noProof/>
          <w:sz w:val="20"/>
          <w:szCs w:val="24"/>
        </w:rPr>
        <w:t>Demographic balance of the permanent resident population, by canton and commune</w:t>
      </w:r>
      <w:r w:rsidRPr="0019496F">
        <w:rPr>
          <w:rFonts w:cs="Times New Roman"/>
          <w:noProof/>
          <w:sz w:val="20"/>
          <w:szCs w:val="24"/>
        </w:rPr>
        <w:t>, 2010-2020. 2021. https://www.bfs.admin.ch/bfs/en/home/statistics/population/effectif-change/regional-distribution.assetdetail.18344222.html. Accessed 1 Oct 2021.</w:t>
      </w:r>
    </w:p>
    <w:p w14:paraId="3D03BDA1" w14:textId="5E6F9956" w:rsidR="0019496F" w:rsidRPr="0019496F" w:rsidRDefault="0019496F" w:rsidP="00E86EE3">
      <w:pPr>
        <w:widowControl w:val="0"/>
        <w:autoSpaceDE w:val="0"/>
        <w:autoSpaceDN w:val="0"/>
        <w:adjustRightInd w:val="0"/>
        <w:spacing w:line="240" w:lineRule="auto"/>
        <w:jc w:val="both"/>
        <w:rPr>
          <w:rFonts w:cs="Times New Roman"/>
          <w:noProof/>
          <w:sz w:val="20"/>
        </w:rPr>
      </w:pPr>
      <w:r w:rsidRPr="006C47AA">
        <w:rPr>
          <w:rFonts w:cs="Times New Roman"/>
          <w:noProof/>
          <w:sz w:val="20"/>
          <w:szCs w:val="24"/>
          <w:lang w:val="de-CH"/>
        </w:rPr>
        <w:t xml:space="preserve">3. Ulyte A, Radtke T, Abela IA, Haile SR, Braun J, Jung R, et al. </w:t>
      </w:r>
      <w:r w:rsidRPr="0019496F">
        <w:rPr>
          <w:rFonts w:cs="Times New Roman"/>
          <w:noProof/>
          <w:sz w:val="20"/>
          <w:szCs w:val="24"/>
        </w:rPr>
        <w:t xml:space="preserve">Seroprevalence and immunity of SARS-CoV-2 infection in children and adolescents in schools in Switzerland: design for a longitudinal, school-based prospective cohort study. </w:t>
      </w:r>
      <w:r w:rsidRPr="006C47AA">
        <w:rPr>
          <w:rFonts w:cs="Times New Roman"/>
          <w:i/>
          <w:iCs/>
          <w:noProof/>
          <w:sz w:val="20"/>
          <w:szCs w:val="24"/>
        </w:rPr>
        <w:t>Int J Public Health</w:t>
      </w:r>
      <w:r w:rsidRPr="0019496F">
        <w:rPr>
          <w:rFonts w:cs="Times New Roman"/>
          <w:noProof/>
          <w:sz w:val="20"/>
          <w:szCs w:val="24"/>
        </w:rPr>
        <w:t>. 2020;65:1549–57.</w:t>
      </w:r>
    </w:p>
    <w:p w14:paraId="76220C00" w14:textId="3633C167" w:rsidR="004E5EA5" w:rsidRPr="00511411" w:rsidRDefault="00511411" w:rsidP="00E86EE3">
      <w:pPr>
        <w:jc w:val="both"/>
        <w:rPr>
          <w:b/>
          <w:bCs/>
        </w:rPr>
      </w:pPr>
      <w:r w:rsidRPr="00A3596E">
        <w:rPr>
          <w:b/>
          <w:bCs/>
          <w:sz w:val="20"/>
          <w:szCs w:val="20"/>
        </w:rPr>
        <w:fldChar w:fldCharType="end"/>
      </w:r>
      <w:r w:rsidRPr="00511411">
        <w:rPr>
          <w:b/>
          <w:bCs/>
        </w:rPr>
        <w:t xml:space="preserve"> </w:t>
      </w:r>
    </w:p>
    <w:sectPr w:rsidR="004E5EA5" w:rsidRPr="00511411" w:rsidSect="002E4A10">
      <w:pgSz w:w="11906" w:h="16838"/>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A2DC8" w14:textId="77777777" w:rsidR="005C2F43" w:rsidRDefault="005C2F43" w:rsidP="004766CE">
      <w:pPr>
        <w:spacing w:after="0" w:line="240" w:lineRule="auto"/>
      </w:pPr>
      <w:r>
        <w:separator/>
      </w:r>
    </w:p>
  </w:endnote>
  <w:endnote w:type="continuationSeparator" w:id="0">
    <w:p w14:paraId="2297EE27" w14:textId="77777777" w:rsidR="005C2F43" w:rsidRDefault="005C2F43" w:rsidP="004766CE">
      <w:pPr>
        <w:spacing w:after="0" w:line="240" w:lineRule="auto"/>
      </w:pPr>
      <w:r>
        <w:continuationSeparator/>
      </w:r>
    </w:p>
  </w:endnote>
  <w:endnote w:type="continuationNotice" w:id="1">
    <w:p w14:paraId="1C15D3FB" w14:textId="77777777" w:rsidR="005C2F43" w:rsidRDefault="005C2F4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5818520"/>
      <w:docPartObj>
        <w:docPartGallery w:val="Page Numbers (Bottom of Page)"/>
        <w:docPartUnique/>
      </w:docPartObj>
    </w:sdtPr>
    <w:sdtEndPr/>
    <w:sdtContent>
      <w:p w14:paraId="6F7EA797" w14:textId="60E2C3D3" w:rsidR="00543F9B" w:rsidRPr="00487020" w:rsidRDefault="00543F9B" w:rsidP="00487020">
        <w:pPr>
          <w:jc w:val="center"/>
        </w:pPr>
        <w:r w:rsidRPr="00487020">
          <w:fldChar w:fldCharType="begin"/>
        </w:r>
        <w:r w:rsidRPr="00487020">
          <w:instrText>PAGE   \* MERGEFORMAT</w:instrText>
        </w:r>
        <w:r w:rsidRPr="00487020">
          <w:fldChar w:fldCharType="separate"/>
        </w:r>
        <w:r w:rsidR="00B408DC">
          <w:rPr>
            <w:noProof/>
          </w:rPr>
          <w:t>8</w:t>
        </w:r>
        <w:r w:rsidRPr="00487020">
          <w:fldChar w:fldCharType="end"/>
        </w:r>
      </w:p>
    </w:sdtContent>
  </w:sdt>
  <w:p w14:paraId="02C246E2" w14:textId="77777777" w:rsidR="00543F9B" w:rsidRPr="00960F9A" w:rsidRDefault="00543F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5E0FD" w14:textId="77777777" w:rsidR="005C2F43" w:rsidRDefault="005C2F43" w:rsidP="004766CE">
      <w:pPr>
        <w:spacing w:after="0" w:line="240" w:lineRule="auto"/>
      </w:pPr>
      <w:r>
        <w:separator/>
      </w:r>
    </w:p>
  </w:footnote>
  <w:footnote w:type="continuationSeparator" w:id="0">
    <w:p w14:paraId="06F9AFD9" w14:textId="77777777" w:rsidR="005C2F43" w:rsidRDefault="005C2F43" w:rsidP="004766CE">
      <w:pPr>
        <w:spacing w:after="0" w:line="240" w:lineRule="auto"/>
      </w:pPr>
      <w:r>
        <w:continuationSeparator/>
      </w:r>
    </w:p>
  </w:footnote>
  <w:footnote w:type="continuationNotice" w:id="1">
    <w:p w14:paraId="130D7C1F" w14:textId="77777777" w:rsidR="005C2F43" w:rsidRDefault="005C2F4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263BD"/>
    <w:multiLevelType w:val="hybridMultilevel"/>
    <w:tmpl w:val="A91AE4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C842467"/>
    <w:multiLevelType w:val="hybridMultilevel"/>
    <w:tmpl w:val="5322D474"/>
    <w:lvl w:ilvl="0" w:tplc="8F8A271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FE35DBE"/>
    <w:multiLevelType w:val="hybridMultilevel"/>
    <w:tmpl w:val="070A85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322529"/>
    <w:multiLevelType w:val="hybridMultilevel"/>
    <w:tmpl w:val="8DD47696"/>
    <w:lvl w:ilvl="0" w:tplc="F7AE6C50">
      <w:start w:val="1"/>
      <w:numFmt w:val="bullet"/>
      <w:lvlText w:val="-"/>
      <w:lvlJc w:val="left"/>
      <w:pPr>
        <w:ind w:left="720" w:hanging="360"/>
      </w:pPr>
      <w:rPr>
        <w:rFonts w:ascii="Times New Roman" w:eastAsia="Calibri" w:hAnsi="Times New Roman" w:cs="Times New Roman" w:hint="default"/>
      </w:rPr>
    </w:lvl>
    <w:lvl w:ilvl="1" w:tplc="B4FE07D0">
      <w:start w:val="1"/>
      <w:numFmt w:val="bullet"/>
      <w:lvlText w:val="o"/>
      <w:lvlJc w:val="left"/>
      <w:pPr>
        <w:ind w:left="1440" w:hanging="360"/>
      </w:pPr>
      <w:rPr>
        <w:rFonts w:ascii="Courier New" w:hAnsi="Courier New" w:cs="Courier New" w:hint="default"/>
      </w:rPr>
    </w:lvl>
    <w:lvl w:ilvl="2" w:tplc="F1A04158">
      <w:start w:val="1"/>
      <w:numFmt w:val="bullet"/>
      <w:lvlText w:val=""/>
      <w:lvlJc w:val="left"/>
      <w:pPr>
        <w:ind w:left="2160" w:hanging="360"/>
      </w:pPr>
      <w:rPr>
        <w:rFonts w:ascii="Wingdings" w:hAnsi="Wingdings" w:hint="default"/>
      </w:rPr>
    </w:lvl>
    <w:lvl w:ilvl="3" w:tplc="46DE1B12">
      <w:start w:val="1"/>
      <w:numFmt w:val="bullet"/>
      <w:lvlText w:val=""/>
      <w:lvlJc w:val="left"/>
      <w:pPr>
        <w:ind w:left="2880" w:hanging="360"/>
      </w:pPr>
      <w:rPr>
        <w:rFonts w:ascii="Symbol" w:hAnsi="Symbol" w:hint="default"/>
      </w:rPr>
    </w:lvl>
    <w:lvl w:ilvl="4" w:tplc="CE263850">
      <w:start w:val="1"/>
      <w:numFmt w:val="bullet"/>
      <w:lvlText w:val="o"/>
      <w:lvlJc w:val="left"/>
      <w:pPr>
        <w:ind w:left="3600" w:hanging="360"/>
      </w:pPr>
      <w:rPr>
        <w:rFonts w:ascii="Courier New" w:hAnsi="Courier New" w:cs="Courier New" w:hint="default"/>
      </w:rPr>
    </w:lvl>
    <w:lvl w:ilvl="5" w:tplc="D9287054">
      <w:start w:val="1"/>
      <w:numFmt w:val="bullet"/>
      <w:lvlText w:val=""/>
      <w:lvlJc w:val="left"/>
      <w:pPr>
        <w:ind w:left="4320" w:hanging="360"/>
      </w:pPr>
      <w:rPr>
        <w:rFonts w:ascii="Wingdings" w:hAnsi="Wingdings" w:hint="default"/>
      </w:rPr>
    </w:lvl>
    <w:lvl w:ilvl="6" w:tplc="D8026BE8">
      <w:start w:val="1"/>
      <w:numFmt w:val="bullet"/>
      <w:lvlText w:val=""/>
      <w:lvlJc w:val="left"/>
      <w:pPr>
        <w:ind w:left="5040" w:hanging="360"/>
      </w:pPr>
      <w:rPr>
        <w:rFonts w:ascii="Symbol" w:hAnsi="Symbol" w:hint="default"/>
      </w:rPr>
    </w:lvl>
    <w:lvl w:ilvl="7" w:tplc="42EE188A">
      <w:start w:val="1"/>
      <w:numFmt w:val="bullet"/>
      <w:lvlText w:val="o"/>
      <w:lvlJc w:val="left"/>
      <w:pPr>
        <w:ind w:left="5760" w:hanging="360"/>
      </w:pPr>
      <w:rPr>
        <w:rFonts w:ascii="Courier New" w:hAnsi="Courier New" w:cs="Courier New" w:hint="default"/>
      </w:rPr>
    </w:lvl>
    <w:lvl w:ilvl="8" w:tplc="C4440F24">
      <w:start w:val="1"/>
      <w:numFmt w:val="bullet"/>
      <w:lvlText w:val=""/>
      <w:lvlJc w:val="left"/>
      <w:pPr>
        <w:ind w:left="6480" w:hanging="360"/>
      </w:pPr>
      <w:rPr>
        <w:rFonts w:ascii="Wingdings" w:hAnsi="Wingdings" w:hint="default"/>
      </w:rPr>
    </w:lvl>
  </w:abstractNum>
  <w:abstractNum w:abstractNumId="4" w15:restartNumberingAfterBreak="0">
    <w:nsid w:val="4804011E"/>
    <w:multiLevelType w:val="hybridMultilevel"/>
    <w:tmpl w:val="0C56A90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84E0F94"/>
    <w:multiLevelType w:val="hybridMultilevel"/>
    <w:tmpl w:val="2922742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A461DAC"/>
    <w:multiLevelType w:val="multilevel"/>
    <w:tmpl w:val="06624E2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C867D0C"/>
    <w:multiLevelType w:val="hybridMultilevel"/>
    <w:tmpl w:val="111A6D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E056E7B"/>
    <w:multiLevelType w:val="hybridMultilevel"/>
    <w:tmpl w:val="481855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2D33459"/>
    <w:multiLevelType w:val="hybridMultilevel"/>
    <w:tmpl w:val="E5BE2A44"/>
    <w:lvl w:ilvl="0" w:tplc="0C0A0001">
      <w:start w:val="1"/>
      <w:numFmt w:val="bullet"/>
      <w:lvlText w:val=""/>
      <w:lvlJc w:val="left"/>
      <w:pPr>
        <w:ind w:left="774" w:hanging="360"/>
      </w:pPr>
      <w:rPr>
        <w:rFonts w:ascii="Symbol" w:hAnsi="Symbol" w:hint="default"/>
      </w:rPr>
    </w:lvl>
    <w:lvl w:ilvl="1" w:tplc="0C0A0003" w:tentative="1">
      <w:start w:val="1"/>
      <w:numFmt w:val="bullet"/>
      <w:lvlText w:val="o"/>
      <w:lvlJc w:val="left"/>
      <w:pPr>
        <w:ind w:left="1494" w:hanging="360"/>
      </w:pPr>
      <w:rPr>
        <w:rFonts w:ascii="Courier New" w:hAnsi="Courier New" w:cs="Courier New" w:hint="default"/>
      </w:rPr>
    </w:lvl>
    <w:lvl w:ilvl="2" w:tplc="0C0A0005" w:tentative="1">
      <w:start w:val="1"/>
      <w:numFmt w:val="bullet"/>
      <w:lvlText w:val=""/>
      <w:lvlJc w:val="left"/>
      <w:pPr>
        <w:ind w:left="2214" w:hanging="360"/>
      </w:pPr>
      <w:rPr>
        <w:rFonts w:ascii="Wingdings" w:hAnsi="Wingdings" w:hint="default"/>
      </w:rPr>
    </w:lvl>
    <w:lvl w:ilvl="3" w:tplc="0C0A0001" w:tentative="1">
      <w:start w:val="1"/>
      <w:numFmt w:val="bullet"/>
      <w:lvlText w:val=""/>
      <w:lvlJc w:val="left"/>
      <w:pPr>
        <w:ind w:left="2934" w:hanging="360"/>
      </w:pPr>
      <w:rPr>
        <w:rFonts w:ascii="Symbol" w:hAnsi="Symbol" w:hint="default"/>
      </w:rPr>
    </w:lvl>
    <w:lvl w:ilvl="4" w:tplc="0C0A0003" w:tentative="1">
      <w:start w:val="1"/>
      <w:numFmt w:val="bullet"/>
      <w:lvlText w:val="o"/>
      <w:lvlJc w:val="left"/>
      <w:pPr>
        <w:ind w:left="3654" w:hanging="360"/>
      </w:pPr>
      <w:rPr>
        <w:rFonts w:ascii="Courier New" w:hAnsi="Courier New" w:cs="Courier New" w:hint="default"/>
      </w:rPr>
    </w:lvl>
    <w:lvl w:ilvl="5" w:tplc="0C0A0005" w:tentative="1">
      <w:start w:val="1"/>
      <w:numFmt w:val="bullet"/>
      <w:lvlText w:val=""/>
      <w:lvlJc w:val="left"/>
      <w:pPr>
        <w:ind w:left="4374" w:hanging="360"/>
      </w:pPr>
      <w:rPr>
        <w:rFonts w:ascii="Wingdings" w:hAnsi="Wingdings" w:hint="default"/>
      </w:rPr>
    </w:lvl>
    <w:lvl w:ilvl="6" w:tplc="0C0A0001" w:tentative="1">
      <w:start w:val="1"/>
      <w:numFmt w:val="bullet"/>
      <w:lvlText w:val=""/>
      <w:lvlJc w:val="left"/>
      <w:pPr>
        <w:ind w:left="5094" w:hanging="360"/>
      </w:pPr>
      <w:rPr>
        <w:rFonts w:ascii="Symbol" w:hAnsi="Symbol" w:hint="default"/>
      </w:rPr>
    </w:lvl>
    <w:lvl w:ilvl="7" w:tplc="0C0A0003" w:tentative="1">
      <w:start w:val="1"/>
      <w:numFmt w:val="bullet"/>
      <w:lvlText w:val="o"/>
      <w:lvlJc w:val="left"/>
      <w:pPr>
        <w:ind w:left="5814" w:hanging="360"/>
      </w:pPr>
      <w:rPr>
        <w:rFonts w:ascii="Courier New" w:hAnsi="Courier New" w:cs="Courier New" w:hint="default"/>
      </w:rPr>
    </w:lvl>
    <w:lvl w:ilvl="8" w:tplc="0C0A0005" w:tentative="1">
      <w:start w:val="1"/>
      <w:numFmt w:val="bullet"/>
      <w:lvlText w:val=""/>
      <w:lvlJc w:val="left"/>
      <w:pPr>
        <w:ind w:left="6534" w:hanging="360"/>
      </w:pPr>
      <w:rPr>
        <w:rFonts w:ascii="Wingdings" w:hAnsi="Wingdings" w:hint="default"/>
      </w:rPr>
    </w:lvl>
  </w:abstractNum>
  <w:abstractNum w:abstractNumId="10" w15:restartNumberingAfterBreak="0">
    <w:nsid w:val="56886D97"/>
    <w:multiLevelType w:val="hybridMultilevel"/>
    <w:tmpl w:val="625857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1FD7B92"/>
    <w:multiLevelType w:val="hybridMultilevel"/>
    <w:tmpl w:val="41945F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63BD2690"/>
    <w:multiLevelType w:val="hybridMultilevel"/>
    <w:tmpl w:val="3BF6A4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6A062C5E"/>
    <w:multiLevelType w:val="hybridMultilevel"/>
    <w:tmpl w:val="0624FC74"/>
    <w:lvl w:ilvl="0" w:tplc="A636DF8E">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6C455FBB"/>
    <w:multiLevelType w:val="hybridMultilevel"/>
    <w:tmpl w:val="B9BE6444"/>
    <w:lvl w:ilvl="0" w:tplc="BBB825A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E4348E1"/>
    <w:multiLevelType w:val="hybridMultilevel"/>
    <w:tmpl w:val="3B964B8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7505150E"/>
    <w:multiLevelType w:val="multilevel"/>
    <w:tmpl w:val="E2F09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A906ED"/>
    <w:multiLevelType w:val="hybridMultilevel"/>
    <w:tmpl w:val="A288D206"/>
    <w:lvl w:ilvl="0" w:tplc="41085B72">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8" w15:restartNumberingAfterBreak="0">
    <w:nsid w:val="7C854E1C"/>
    <w:multiLevelType w:val="hybridMultilevel"/>
    <w:tmpl w:val="A74C7E60"/>
    <w:lvl w:ilvl="0" w:tplc="37D2C42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69175614">
    <w:abstractNumId w:val="17"/>
  </w:num>
  <w:num w:numId="2" w16cid:durableId="1500005530">
    <w:abstractNumId w:val="18"/>
  </w:num>
  <w:num w:numId="3" w16cid:durableId="2011443118">
    <w:abstractNumId w:val="6"/>
  </w:num>
  <w:num w:numId="4" w16cid:durableId="72530296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69433172">
    <w:abstractNumId w:val="11"/>
  </w:num>
  <w:num w:numId="6" w16cid:durableId="513153615">
    <w:abstractNumId w:val="8"/>
  </w:num>
  <w:num w:numId="7" w16cid:durableId="196696691">
    <w:abstractNumId w:val="4"/>
  </w:num>
  <w:num w:numId="8" w16cid:durableId="1824396772">
    <w:abstractNumId w:val="2"/>
  </w:num>
  <w:num w:numId="9" w16cid:durableId="516045178">
    <w:abstractNumId w:val="9"/>
  </w:num>
  <w:num w:numId="10" w16cid:durableId="189146539">
    <w:abstractNumId w:val="7"/>
  </w:num>
  <w:num w:numId="11" w16cid:durableId="45419241">
    <w:abstractNumId w:val="5"/>
  </w:num>
  <w:num w:numId="12" w16cid:durableId="1705012120">
    <w:abstractNumId w:val="3"/>
  </w:num>
  <w:num w:numId="13" w16cid:durableId="1562983912">
    <w:abstractNumId w:val="15"/>
  </w:num>
  <w:num w:numId="14" w16cid:durableId="159271146">
    <w:abstractNumId w:val="14"/>
  </w:num>
  <w:num w:numId="15" w16cid:durableId="1673795091">
    <w:abstractNumId w:val="1"/>
  </w:num>
  <w:num w:numId="16" w16cid:durableId="1553343955">
    <w:abstractNumId w:val="16"/>
  </w:num>
  <w:num w:numId="17" w16cid:durableId="121659417">
    <w:abstractNumId w:val="13"/>
  </w:num>
  <w:num w:numId="18" w16cid:durableId="1169371352">
    <w:abstractNumId w:val="0"/>
  </w:num>
  <w:num w:numId="19" w16cid:durableId="1736470013">
    <w:abstractNumId w:val="10"/>
  </w:num>
  <w:num w:numId="20" w16cid:durableId="18737607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427"/>
    <w:rsid w:val="00001581"/>
    <w:rsid w:val="00001A65"/>
    <w:rsid w:val="0000345B"/>
    <w:rsid w:val="00003B9E"/>
    <w:rsid w:val="0000528E"/>
    <w:rsid w:val="00005AA3"/>
    <w:rsid w:val="00005B77"/>
    <w:rsid w:val="00005D98"/>
    <w:rsid w:val="00006722"/>
    <w:rsid w:val="00006CE0"/>
    <w:rsid w:val="000074DF"/>
    <w:rsid w:val="0000799F"/>
    <w:rsid w:val="000100B0"/>
    <w:rsid w:val="000103B6"/>
    <w:rsid w:val="000124D2"/>
    <w:rsid w:val="00012BF3"/>
    <w:rsid w:val="0001337E"/>
    <w:rsid w:val="00014519"/>
    <w:rsid w:val="000149C5"/>
    <w:rsid w:val="000149D2"/>
    <w:rsid w:val="000151CB"/>
    <w:rsid w:val="00015EFC"/>
    <w:rsid w:val="0001706B"/>
    <w:rsid w:val="00020659"/>
    <w:rsid w:val="00020E3F"/>
    <w:rsid w:val="00021B70"/>
    <w:rsid w:val="00023EE2"/>
    <w:rsid w:val="000240A5"/>
    <w:rsid w:val="000243B5"/>
    <w:rsid w:val="00024931"/>
    <w:rsid w:val="00024966"/>
    <w:rsid w:val="00024F9C"/>
    <w:rsid w:val="000256A2"/>
    <w:rsid w:val="000258F7"/>
    <w:rsid w:val="000267BC"/>
    <w:rsid w:val="00026864"/>
    <w:rsid w:val="0002786A"/>
    <w:rsid w:val="00030409"/>
    <w:rsid w:val="00030ABA"/>
    <w:rsid w:val="00031583"/>
    <w:rsid w:val="00031B10"/>
    <w:rsid w:val="000321DC"/>
    <w:rsid w:val="00033A6D"/>
    <w:rsid w:val="00033DC6"/>
    <w:rsid w:val="0003417E"/>
    <w:rsid w:val="00035216"/>
    <w:rsid w:val="00035492"/>
    <w:rsid w:val="00036022"/>
    <w:rsid w:val="00036580"/>
    <w:rsid w:val="000374DE"/>
    <w:rsid w:val="00040736"/>
    <w:rsid w:val="0004131E"/>
    <w:rsid w:val="000416F6"/>
    <w:rsid w:val="00041D54"/>
    <w:rsid w:val="00041FC0"/>
    <w:rsid w:val="000426CE"/>
    <w:rsid w:val="0004274C"/>
    <w:rsid w:val="00042774"/>
    <w:rsid w:val="00042BF4"/>
    <w:rsid w:val="000430C1"/>
    <w:rsid w:val="00043418"/>
    <w:rsid w:val="000438B6"/>
    <w:rsid w:val="00043B88"/>
    <w:rsid w:val="000442BB"/>
    <w:rsid w:val="000445BC"/>
    <w:rsid w:val="00044A54"/>
    <w:rsid w:val="00046120"/>
    <w:rsid w:val="0004746F"/>
    <w:rsid w:val="00051CB7"/>
    <w:rsid w:val="00052AB5"/>
    <w:rsid w:val="00052B95"/>
    <w:rsid w:val="00052F32"/>
    <w:rsid w:val="0005412E"/>
    <w:rsid w:val="000548DC"/>
    <w:rsid w:val="00055B55"/>
    <w:rsid w:val="00055DD0"/>
    <w:rsid w:val="00056422"/>
    <w:rsid w:val="00060C46"/>
    <w:rsid w:val="0006124E"/>
    <w:rsid w:val="00061497"/>
    <w:rsid w:val="00061CAB"/>
    <w:rsid w:val="00061EAD"/>
    <w:rsid w:val="00061FF8"/>
    <w:rsid w:val="00062183"/>
    <w:rsid w:val="00062702"/>
    <w:rsid w:val="0006694E"/>
    <w:rsid w:val="00066B7C"/>
    <w:rsid w:val="000677B1"/>
    <w:rsid w:val="00071031"/>
    <w:rsid w:val="0007278F"/>
    <w:rsid w:val="000733DF"/>
    <w:rsid w:val="00073796"/>
    <w:rsid w:val="000739DD"/>
    <w:rsid w:val="0007487A"/>
    <w:rsid w:val="000748BA"/>
    <w:rsid w:val="0007532F"/>
    <w:rsid w:val="000753C6"/>
    <w:rsid w:val="00076E71"/>
    <w:rsid w:val="00080BD6"/>
    <w:rsid w:val="0008142D"/>
    <w:rsid w:val="00082322"/>
    <w:rsid w:val="000827F2"/>
    <w:rsid w:val="00083478"/>
    <w:rsid w:val="00083A67"/>
    <w:rsid w:val="00084023"/>
    <w:rsid w:val="00084464"/>
    <w:rsid w:val="00084860"/>
    <w:rsid w:val="00084869"/>
    <w:rsid w:val="00085152"/>
    <w:rsid w:val="000853DB"/>
    <w:rsid w:val="00085669"/>
    <w:rsid w:val="0008582C"/>
    <w:rsid w:val="0009015F"/>
    <w:rsid w:val="00090488"/>
    <w:rsid w:val="000904DA"/>
    <w:rsid w:val="0009071B"/>
    <w:rsid w:val="00090812"/>
    <w:rsid w:val="00090A3C"/>
    <w:rsid w:val="00090BE7"/>
    <w:rsid w:val="000919CA"/>
    <w:rsid w:val="0009330F"/>
    <w:rsid w:val="000943EE"/>
    <w:rsid w:val="0009476E"/>
    <w:rsid w:val="0009493B"/>
    <w:rsid w:val="00094A6E"/>
    <w:rsid w:val="00096EB9"/>
    <w:rsid w:val="00097353"/>
    <w:rsid w:val="00097DD8"/>
    <w:rsid w:val="000A0864"/>
    <w:rsid w:val="000A11B6"/>
    <w:rsid w:val="000A1E24"/>
    <w:rsid w:val="000A2164"/>
    <w:rsid w:val="000A35DC"/>
    <w:rsid w:val="000A38ED"/>
    <w:rsid w:val="000A3F96"/>
    <w:rsid w:val="000A432C"/>
    <w:rsid w:val="000A515B"/>
    <w:rsid w:val="000A5740"/>
    <w:rsid w:val="000A66C3"/>
    <w:rsid w:val="000A7594"/>
    <w:rsid w:val="000A7933"/>
    <w:rsid w:val="000A7A88"/>
    <w:rsid w:val="000A7DCE"/>
    <w:rsid w:val="000B039F"/>
    <w:rsid w:val="000B0599"/>
    <w:rsid w:val="000B0B3E"/>
    <w:rsid w:val="000B117A"/>
    <w:rsid w:val="000B121E"/>
    <w:rsid w:val="000B1C38"/>
    <w:rsid w:val="000B3280"/>
    <w:rsid w:val="000B355F"/>
    <w:rsid w:val="000B39A8"/>
    <w:rsid w:val="000B4C50"/>
    <w:rsid w:val="000B5922"/>
    <w:rsid w:val="000B6215"/>
    <w:rsid w:val="000B7077"/>
    <w:rsid w:val="000B7A09"/>
    <w:rsid w:val="000B7B70"/>
    <w:rsid w:val="000B7CCE"/>
    <w:rsid w:val="000B7CFE"/>
    <w:rsid w:val="000B7DD7"/>
    <w:rsid w:val="000C1A8E"/>
    <w:rsid w:val="000C1A96"/>
    <w:rsid w:val="000C1D0F"/>
    <w:rsid w:val="000C61EE"/>
    <w:rsid w:val="000C6287"/>
    <w:rsid w:val="000D014B"/>
    <w:rsid w:val="000D054A"/>
    <w:rsid w:val="000D1B32"/>
    <w:rsid w:val="000D3376"/>
    <w:rsid w:val="000D4570"/>
    <w:rsid w:val="000D5EDF"/>
    <w:rsid w:val="000D6A5F"/>
    <w:rsid w:val="000D6E96"/>
    <w:rsid w:val="000D6F9E"/>
    <w:rsid w:val="000D725A"/>
    <w:rsid w:val="000D7A07"/>
    <w:rsid w:val="000E02BD"/>
    <w:rsid w:val="000E0942"/>
    <w:rsid w:val="000E0C96"/>
    <w:rsid w:val="000E0CF4"/>
    <w:rsid w:val="000E0D6E"/>
    <w:rsid w:val="000E0E52"/>
    <w:rsid w:val="000E1135"/>
    <w:rsid w:val="000E1FD7"/>
    <w:rsid w:val="000E25EF"/>
    <w:rsid w:val="000E2640"/>
    <w:rsid w:val="000E27E1"/>
    <w:rsid w:val="000E3255"/>
    <w:rsid w:val="000E35C2"/>
    <w:rsid w:val="000E3A9C"/>
    <w:rsid w:val="000E3C4F"/>
    <w:rsid w:val="000E3D0E"/>
    <w:rsid w:val="000E413C"/>
    <w:rsid w:val="000E5165"/>
    <w:rsid w:val="000E5E9A"/>
    <w:rsid w:val="000F1BBD"/>
    <w:rsid w:val="000F1C65"/>
    <w:rsid w:val="000F1E45"/>
    <w:rsid w:val="000F25EE"/>
    <w:rsid w:val="000F2B50"/>
    <w:rsid w:val="000F3226"/>
    <w:rsid w:val="000F63F4"/>
    <w:rsid w:val="000F64CB"/>
    <w:rsid w:val="000F6B64"/>
    <w:rsid w:val="000F6D0A"/>
    <w:rsid w:val="000F7E1E"/>
    <w:rsid w:val="000F7FC5"/>
    <w:rsid w:val="001000A3"/>
    <w:rsid w:val="00100195"/>
    <w:rsid w:val="001005C7"/>
    <w:rsid w:val="00100957"/>
    <w:rsid w:val="00102D0C"/>
    <w:rsid w:val="00104A47"/>
    <w:rsid w:val="00105E7C"/>
    <w:rsid w:val="00105F5E"/>
    <w:rsid w:val="0010612D"/>
    <w:rsid w:val="00107297"/>
    <w:rsid w:val="00110BAF"/>
    <w:rsid w:val="001120CB"/>
    <w:rsid w:val="001144A9"/>
    <w:rsid w:val="001146C7"/>
    <w:rsid w:val="0011527E"/>
    <w:rsid w:val="001154B0"/>
    <w:rsid w:val="001160E4"/>
    <w:rsid w:val="001160EA"/>
    <w:rsid w:val="0011665D"/>
    <w:rsid w:val="001168E3"/>
    <w:rsid w:val="001175BC"/>
    <w:rsid w:val="00120247"/>
    <w:rsid w:val="0012032A"/>
    <w:rsid w:val="0012111B"/>
    <w:rsid w:val="0012205D"/>
    <w:rsid w:val="00122312"/>
    <w:rsid w:val="0012358A"/>
    <w:rsid w:val="00123E5F"/>
    <w:rsid w:val="00124488"/>
    <w:rsid w:val="001263A9"/>
    <w:rsid w:val="00126508"/>
    <w:rsid w:val="001269A5"/>
    <w:rsid w:val="00126B8D"/>
    <w:rsid w:val="0012789D"/>
    <w:rsid w:val="001304EB"/>
    <w:rsid w:val="00130510"/>
    <w:rsid w:val="00130A34"/>
    <w:rsid w:val="001312BC"/>
    <w:rsid w:val="00131F94"/>
    <w:rsid w:val="00132408"/>
    <w:rsid w:val="00133160"/>
    <w:rsid w:val="001335FB"/>
    <w:rsid w:val="00133948"/>
    <w:rsid w:val="00135632"/>
    <w:rsid w:val="0013599C"/>
    <w:rsid w:val="0013730E"/>
    <w:rsid w:val="00137458"/>
    <w:rsid w:val="0014043A"/>
    <w:rsid w:val="00141644"/>
    <w:rsid w:val="0014175A"/>
    <w:rsid w:val="00141844"/>
    <w:rsid w:val="0014196D"/>
    <w:rsid w:val="00141E1B"/>
    <w:rsid w:val="00143262"/>
    <w:rsid w:val="00143D87"/>
    <w:rsid w:val="00144FAA"/>
    <w:rsid w:val="00146373"/>
    <w:rsid w:val="001466E3"/>
    <w:rsid w:val="001466FA"/>
    <w:rsid w:val="00146A3E"/>
    <w:rsid w:val="001501C4"/>
    <w:rsid w:val="0015136F"/>
    <w:rsid w:val="00151397"/>
    <w:rsid w:val="001518F3"/>
    <w:rsid w:val="00152162"/>
    <w:rsid w:val="0015229C"/>
    <w:rsid w:val="001522F5"/>
    <w:rsid w:val="00152C6C"/>
    <w:rsid w:val="00152DA1"/>
    <w:rsid w:val="00154D41"/>
    <w:rsid w:val="001553EA"/>
    <w:rsid w:val="00156A7B"/>
    <w:rsid w:val="00157888"/>
    <w:rsid w:val="001601D3"/>
    <w:rsid w:val="00160219"/>
    <w:rsid w:val="00160CC7"/>
    <w:rsid w:val="00161392"/>
    <w:rsid w:val="00162231"/>
    <w:rsid w:val="0016242D"/>
    <w:rsid w:val="0016401D"/>
    <w:rsid w:val="00164125"/>
    <w:rsid w:val="00164288"/>
    <w:rsid w:val="0016531F"/>
    <w:rsid w:val="00165377"/>
    <w:rsid w:val="001666DF"/>
    <w:rsid w:val="00166B50"/>
    <w:rsid w:val="00166DA0"/>
    <w:rsid w:val="0016705B"/>
    <w:rsid w:val="00167096"/>
    <w:rsid w:val="0017085B"/>
    <w:rsid w:val="001712D5"/>
    <w:rsid w:val="00171351"/>
    <w:rsid w:val="00171578"/>
    <w:rsid w:val="001723B2"/>
    <w:rsid w:val="0017252D"/>
    <w:rsid w:val="001731F1"/>
    <w:rsid w:val="001733DA"/>
    <w:rsid w:val="00173AD9"/>
    <w:rsid w:val="00174453"/>
    <w:rsid w:val="00175640"/>
    <w:rsid w:val="00176BD5"/>
    <w:rsid w:val="00180874"/>
    <w:rsid w:val="00180BCF"/>
    <w:rsid w:val="00182DEB"/>
    <w:rsid w:val="001832D1"/>
    <w:rsid w:val="00183909"/>
    <w:rsid w:val="0018394B"/>
    <w:rsid w:val="00184A4C"/>
    <w:rsid w:val="00187E41"/>
    <w:rsid w:val="001902AF"/>
    <w:rsid w:val="00190936"/>
    <w:rsid w:val="00190F57"/>
    <w:rsid w:val="001926C4"/>
    <w:rsid w:val="00192FFD"/>
    <w:rsid w:val="001930D7"/>
    <w:rsid w:val="00193B44"/>
    <w:rsid w:val="0019496F"/>
    <w:rsid w:val="0019538A"/>
    <w:rsid w:val="001969AC"/>
    <w:rsid w:val="00196CDA"/>
    <w:rsid w:val="00196D23"/>
    <w:rsid w:val="00197404"/>
    <w:rsid w:val="001A0DCA"/>
    <w:rsid w:val="001A24F3"/>
    <w:rsid w:val="001A3356"/>
    <w:rsid w:val="001A3485"/>
    <w:rsid w:val="001A3859"/>
    <w:rsid w:val="001A3C9E"/>
    <w:rsid w:val="001A4ACF"/>
    <w:rsid w:val="001A4BB0"/>
    <w:rsid w:val="001A606F"/>
    <w:rsid w:val="001A66BE"/>
    <w:rsid w:val="001A6C54"/>
    <w:rsid w:val="001A70CA"/>
    <w:rsid w:val="001A76B2"/>
    <w:rsid w:val="001B0431"/>
    <w:rsid w:val="001B0C79"/>
    <w:rsid w:val="001B2220"/>
    <w:rsid w:val="001B2C0B"/>
    <w:rsid w:val="001B315E"/>
    <w:rsid w:val="001B3374"/>
    <w:rsid w:val="001B378E"/>
    <w:rsid w:val="001B4153"/>
    <w:rsid w:val="001B4904"/>
    <w:rsid w:val="001B4E16"/>
    <w:rsid w:val="001B4FA6"/>
    <w:rsid w:val="001B5610"/>
    <w:rsid w:val="001B64FC"/>
    <w:rsid w:val="001B6549"/>
    <w:rsid w:val="001B6DB6"/>
    <w:rsid w:val="001B73BD"/>
    <w:rsid w:val="001B76F8"/>
    <w:rsid w:val="001C0D4C"/>
    <w:rsid w:val="001C1294"/>
    <w:rsid w:val="001C1715"/>
    <w:rsid w:val="001C17D5"/>
    <w:rsid w:val="001C1836"/>
    <w:rsid w:val="001C2600"/>
    <w:rsid w:val="001C2A74"/>
    <w:rsid w:val="001C44C0"/>
    <w:rsid w:val="001C46EC"/>
    <w:rsid w:val="001C5358"/>
    <w:rsid w:val="001C6F86"/>
    <w:rsid w:val="001C72B8"/>
    <w:rsid w:val="001C7676"/>
    <w:rsid w:val="001C7B8B"/>
    <w:rsid w:val="001D0242"/>
    <w:rsid w:val="001D199E"/>
    <w:rsid w:val="001D1F60"/>
    <w:rsid w:val="001D2F3E"/>
    <w:rsid w:val="001D301B"/>
    <w:rsid w:val="001D35C6"/>
    <w:rsid w:val="001D3BEE"/>
    <w:rsid w:val="001D48AC"/>
    <w:rsid w:val="001D4BFA"/>
    <w:rsid w:val="001D5A11"/>
    <w:rsid w:val="001D6512"/>
    <w:rsid w:val="001D6E0F"/>
    <w:rsid w:val="001E03DA"/>
    <w:rsid w:val="001E0651"/>
    <w:rsid w:val="001E0BE8"/>
    <w:rsid w:val="001E0C39"/>
    <w:rsid w:val="001E1180"/>
    <w:rsid w:val="001E1371"/>
    <w:rsid w:val="001E1FCA"/>
    <w:rsid w:val="001E2339"/>
    <w:rsid w:val="001E2CA2"/>
    <w:rsid w:val="001E3AD2"/>
    <w:rsid w:val="001E560A"/>
    <w:rsid w:val="001E761D"/>
    <w:rsid w:val="001E7851"/>
    <w:rsid w:val="001E7F05"/>
    <w:rsid w:val="001F10CA"/>
    <w:rsid w:val="001F220C"/>
    <w:rsid w:val="001F26BE"/>
    <w:rsid w:val="001F27AE"/>
    <w:rsid w:val="001F2BEE"/>
    <w:rsid w:val="001F444D"/>
    <w:rsid w:val="001F5970"/>
    <w:rsid w:val="001F5BA0"/>
    <w:rsid w:val="001F649D"/>
    <w:rsid w:val="001F7DBD"/>
    <w:rsid w:val="0020002E"/>
    <w:rsid w:val="002002B3"/>
    <w:rsid w:val="00200F8A"/>
    <w:rsid w:val="00201420"/>
    <w:rsid w:val="00201DDF"/>
    <w:rsid w:val="00201F6B"/>
    <w:rsid w:val="002022FB"/>
    <w:rsid w:val="00202527"/>
    <w:rsid w:val="002028FD"/>
    <w:rsid w:val="00203B0A"/>
    <w:rsid w:val="00204849"/>
    <w:rsid w:val="002049CC"/>
    <w:rsid w:val="0020571B"/>
    <w:rsid w:val="00205D02"/>
    <w:rsid w:val="00206C73"/>
    <w:rsid w:val="0020722F"/>
    <w:rsid w:val="002073A9"/>
    <w:rsid w:val="00207DF9"/>
    <w:rsid w:val="00207E70"/>
    <w:rsid w:val="00210751"/>
    <w:rsid w:val="00211221"/>
    <w:rsid w:val="00211E46"/>
    <w:rsid w:val="00212289"/>
    <w:rsid w:val="0021293B"/>
    <w:rsid w:val="002129FE"/>
    <w:rsid w:val="00212ACF"/>
    <w:rsid w:val="00212D95"/>
    <w:rsid w:val="00213AF0"/>
    <w:rsid w:val="00213FD6"/>
    <w:rsid w:val="00214107"/>
    <w:rsid w:val="0021572B"/>
    <w:rsid w:val="00215A08"/>
    <w:rsid w:val="002162D0"/>
    <w:rsid w:val="002163A4"/>
    <w:rsid w:val="00216CEC"/>
    <w:rsid w:val="00217DCE"/>
    <w:rsid w:val="00222350"/>
    <w:rsid w:val="00222A37"/>
    <w:rsid w:val="002233E8"/>
    <w:rsid w:val="0022344A"/>
    <w:rsid w:val="00223930"/>
    <w:rsid w:val="00224568"/>
    <w:rsid w:val="0022494A"/>
    <w:rsid w:val="0022591C"/>
    <w:rsid w:val="002262B2"/>
    <w:rsid w:val="002265AB"/>
    <w:rsid w:val="00226B0C"/>
    <w:rsid w:val="0022720A"/>
    <w:rsid w:val="00230032"/>
    <w:rsid w:val="002301C4"/>
    <w:rsid w:val="00230ABF"/>
    <w:rsid w:val="0023102E"/>
    <w:rsid w:val="00231ED9"/>
    <w:rsid w:val="00232057"/>
    <w:rsid w:val="00232560"/>
    <w:rsid w:val="002327C6"/>
    <w:rsid w:val="0023421F"/>
    <w:rsid w:val="00235050"/>
    <w:rsid w:val="002350DE"/>
    <w:rsid w:val="00235102"/>
    <w:rsid w:val="00235B2B"/>
    <w:rsid w:val="00235FDF"/>
    <w:rsid w:val="00237374"/>
    <w:rsid w:val="00237B27"/>
    <w:rsid w:val="00241FC5"/>
    <w:rsid w:val="00243286"/>
    <w:rsid w:val="002453DF"/>
    <w:rsid w:val="00246120"/>
    <w:rsid w:val="002466C9"/>
    <w:rsid w:val="00246C71"/>
    <w:rsid w:val="0024783E"/>
    <w:rsid w:val="00250F2D"/>
    <w:rsid w:val="002513D5"/>
    <w:rsid w:val="002519C1"/>
    <w:rsid w:val="00251D8A"/>
    <w:rsid w:val="002523FD"/>
    <w:rsid w:val="00252485"/>
    <w:rsid w:val="00252B2E"/>
    <w:rsid w:val="00253416"/>
    <w:rsid w:val="00253859"/>
    <w:rsid w:val="002545D8"/>
    <w:rsid w:val="002555FC"/>
    <w:rsid w:val="0026002F"/>
    <w:rsid w:val="002600E9"/>
    <w:rsid w:val="002607A5"/>
    <w:rsid w:val="002616B8"/>
    <w:rsid w:val="00261812"/>
    <w:rsid w:val="002618BD"/>
    <w:rsid w:val="00262BA4"/>
    <w:rsid w:val="00262F6F"/>
    <w:rsid w:val="00264415"/>
    <w:rsid w:val="00264DFF"/>
    <w:rsid w:val="00264F45"/>
    <w:rsid w:val="00265934"/>
    <w:rsid w:val="0026684D"/>
    <w:rsid w:val="00267685"/>
    <w:rsid w:val="0026791B"/>
    <w:rsid w:val="00267AC6"/>
    <w:rsid w:val="00270A81"/>
    <w:rsid w:val="00271DF9"/>
    <w:rsid w:val="00272658"/>
    <w:rsid w:val="00272D1C"/>
    <w:rsid w:val="00273623"/>
    <w:rsid w:val="00273645"/>
    <w:rsid w:val="00273B5C"/>
    <w:rsid w:val="00273F11"/>
    <w:rsid w:val="00273FF1"/>
    <w:rsid w:val="0027508C"/>
    <w:rsid w:val="002757BD"/>
    <w:rsid w:val="00276F35"/>
    <w:rsid w:val="00277C31"/>
    <w:rsid w:val="00277F2E"/>
    <w:rsid w:val="002802B7"/>
    <w:rsid w:val="002833FF"/>
    <w:rsid w:val="00283649"/>
    <w:rsid w:val="002838AF"/>
    <w:rsid w:val="00285B5F"/>
    <w:rsid w:val="002863AE"/>
    <w:rsid w:val="00286ECF"/>
    <w:rsid w:val="002872B3"/>
    <w:rsid w:val="002876C6"/>
    <w:rsid w:val="00290FAF"/>
    <w:rsid w:val="00291144"/>
    <w:rsid w:val="00291223"/>
    <w:rsid w:val="00291D96"/>
    <w:rsid w:val="00292044"/>
    <w:rsid w:val="00292BA2"/>
    <w:rsid w:val="002932D1"/>
    <w:rsid w:val="00293454"/>
    <w:rsid w:val="002934E2"/>
    <w:rsid w:val="00293E5F"/>
    <w:rsid w:val="00294883"/>
    <w:rsid w:val="00294A85"/>
    <w:rsid w:val="00294B5B"/>
    <w:rsid w:val="00294C6D"/>
    <w:rsid w:val="0029541B"/>
    <w:rsid w:val="002956F7"/>
    <w:rsid w:val="00296509"/>
    <w:rsid w:val="00296D7E"/>
    <w:rsid w:val="002A2156"/>
    <w:rsid w:val="002A25D5"/>
    <w:rsid w:val="002A284A"/>
    <w:rsid w:val="002A2B04"/>
    <w:rsid w:val="002A3431"/>
    <w:rsid w:val="002A37BD"/>
    <w:rsid w:val="002A3D61"/>
    <w:rsid w:val="002A511B"/>
    <w:rsid w:val="002A589C"/>
    <w:rsid w:val="002A693C"/>
    <w:rsid w:val="002A7B0D"/>
    <w:rsid w:val="002A7E02"/>
    <w:rsid w:val="002A7E59"/>
    <w:rsid w:val="002A7F00"/>
    <w:rsid w:val="002B015B"/>
    <w:rsid w:val="002B04F4"/>
    <w:rsid w:val="002B0F48"/>
    <w:rsid w:val="002B102E"/>
    <w:rsid w:val="002B10EE"/>
    <w:rsid w:val="002B13EA"/>
    <w:rsid w:val="002B14D3"/>
    <w:rsid w:val="002B21E7"/>
    <w:rsid w:val="002B2B8B"/>
    <w:rsid w:val="002B43BD"/>
    <w:rsid w:val="002B4A9E"/>
    <w:rsid w:val="002B5461"/>
    <w:rsid w:val="002B5917"/>
    <w:rsid w:val="002B5AFE"/>
    <w:rsid w:val="002B65B5"/>
    <w:rsid w:val="002B6F63"/>
    <w:rsid w:val="002B7F21"/>
    <w:rsid w:val="002C0D11"/>
    <w:rsid w:val="002C0D16"/>
    <w:rsid w:val="002C198E"/>
    <w:rsid w:val="002C1BC3"/>
    <w:rsid w:val="002C43E5"/>
    <w:rsid w:val="002C4964"/>
    <w:rsid w:val="002C609A"/>
    <w:rsid w:val="002C715F"/>
    <w:rsid w:val="002C7798"/>
    <w:rsid w:val="002D029C"/>
    <w:rsid w:val="002D33A3"/>
    <w:rsid w:val="002D481F"/>
    <w:rsid w:val="002D4985"/>
    <w:rsid w:val="002D4BBC"/>
    <w:rsid w:val="002D4DAA"/>
    <w:rsid w:val="002D7081"/>
    <w:rsid w:val="002D75C1"/>
    <w:rsid w:val="002D773E"/>
    <w:rsid w:val="002D7DA2"/>
    <w:rsid w:val="002D7EC7"/>
    <w:rsid w:val="002E09C1"/>
    <w:rsid w:val="002E0B0D"/>
    <w:rsid w:val="002E1E6E"/>
    <w:rsid w:val="002E282F"/>
    <w:rsid w:val="002E2E35"/>
    <w:rsid w:val="002E3E79"/>
    <w:rsid w:val="002E42AF"/>
    <w:rsid w:val="002E48B3"/>
    <w:rsid w:val="002E49D5"/>
    <w:rsid w:val="002E4A10"/>
    <w:rsid w:val="002E4D6D"/>
    <w:rsid w:val="002E58AA"/>
    <w:rsid w:val="002E5BC0"/>
    <w:rsid w:val="002E7297"/>
    <w:rsid w:val="002E750B"/>
    <w:rsid w:val="002F0506"/>
    <w:rsid w:val="002F0B44"/>
    <w:rsid w:val="002F1DE9"/>
    <w:rsid w:val="002F24D1"/>
    <w:rsid w:val="002F2697"/>
    <w:rsid w:val="002F2D4A"/>
    <w:rsid w:val="002F2F59"/>
    <w:rsid w:val="002F33E4"/>
    <w:rsid w:val="002F4C32"/>
    <w:rsid w:val="002F4E18"/>
    <w:rsid w:val="002F5A48"/>
    <w:rsid w:val="002F5BC1"/>
    <w:rsid w:val="002F6244"/>
    <w:rsid w:val="002F7201"/>
    <w:rsid w:val="002FA3B5"/>
    <w:rsid w:val="00300163"/>
    <w:rsid w:val="003005AD"/>
    <w:rsid w:val="003009D8"/>
    <w:rsid w:val="00300C1B"/>
    <w:rsid w:val="00301081"/>
    <w:rsid w:val="003012BA"/>
    <w:rsid w:val="00301B1A"/>
    <w:rsid w:val="00301D88"/>
    <w:rsid w:val="00301D8E"/>
    <w:rsid w:val="00302135"/>
    <w:rsid w:val="0030270E"/>
    <w:rsid w:val="00302FAB"/>
    <w:rsid w:val="00302FF8"/>
    <w:rsid w:val="00305259"/>
    <w:rsid w:val="003053EA"/>
    <w:rsid w:val="003061E6"/>
    <w:rsid w:val="0030628F"/>
    <w:rsid w:val="00306862"/>
    <w:rsid w:val="00310671"/>
    <w:rsid w:val="00310A21"/>
    <w:rsid w:val="00311A12"/>
    <w:rsid w:val="00312E19"/>
    <w:rsid w:val="003147C2"/>
    <w:rsid w:val="00314FB2"/>
    <w:rsid w:val="00315724"/>
    <w:rsid w:val="003157ED"/>
    <w:rsid w:val="00315ED0"/>
    <w:rsid w:val="003161E4"/>
    <w:rsid w:val="003219CA"/>
    <w:rsid w:val="0032231A"/>
    <w:rsid w:val="00322E08"/>
    <w:rsid w:val="00323859"/>
    <w:rsid w:val="003238DD"/>
    <w:rsid w:val="00324FD1"/>
    <w:rsid w:val="0032578D"/>
    <w:rsid w:val="00326241"/>
    <w:rsid w:val="00326CDE"/>
    <w:rsid w:val="00327611"/>
    <w:rsid w:val="00327696"/>
    <w:rsid w:val="00330052"/>
    <w:rsid w:val="00330380"/>
    <w:rsid w:val="003304D5"/>
    <w:rsid w:val="00330844"/>
    <w:rsid w:val="00330B55"/>
    <w:rsid w:val="003313CA"/>
    <w:rsid w:val="00331796"/>
    <w:rsid w:val="00332710"/>
    <w:rsid w:val="003344E7"/>
    <w:rsid w:val="00335D67"/>
    <w:rsid w:val="00336021"/>
    <w:rsid w:val="00336368"/>
    <w:rsid w:val="00336415"/>
    <w:rsid w:val="00337A68"/>
    <w:rsid w:val="00337D36"/>
    <w:rsid w:val="003410F3"/>
    <w:rsid w:val="0034177B"/>
    <w:rsid w:val="00341C26"/>
    <w:rsid w:val="00342472"/>
    <w:rsid w:val="003426FF"/>
    <w:rsid w:val="00342C78"/>
    <w:rsid w:val="003439B0"/>
    <w:rsid w:val="003449F1"/>
    <w:rsid w:val="00345413"/>
    <w:rsid w:val="00345C4F"/>
    <w:rsid w:val="00345D96"/>
    <w:rsid w:val="00345F5F"/>
    <w:rsid w:val="00345F9A"/>
    <w:rsid w:val="00350BA5"/>
    <w:rsid w:val="003514F0"/>
    <w:rsid w:val="003522B8"/>
    <w:rsid w:val="00353ADD"/>
    <w:rsid w:val="00353CC2"/>
    <w:rsid w:val="00354D9B"/>
    <w:rsid w:val="0035511F"/>
    <w:rsid w:val="00355C01"/>
    <w:rsid w:val="00355C69"/>
    <w:rsid w:val="00356565"/>
    <w:rsid w:val="003570E7"/>
    <w:rsid w:val="0036016E"/>
    <w:rsid w:val="0036046C"/>
    <w:rsid w:val="003609F9"/>
    <w:rsid w:val="00360E68"/>
    <w:rsid w:val="003629C8"/>
    <w:rsid w:val="00362C4F"/>
    <w:rsid w:val="00363AB3"/>
    <w:rsid w:val="00363F09"/>
    <w:rsid w:val="0036456C"/>
    <w:rsid w:val="00364C25"/>
    <w:rsid w:val="0036514D"/>
    <w:rsid w:val="003657F5"/>
    <w:rsid w:val="00366254"/>
    <w:rsid w:val="003674D8"/>
    <w:rsid w:val="00367F93"/>
    <w:rsid w:val="00371E63"/>
    <w:rsid w:val="00371F81"/>
    <w:rsid w:val="0037243A"/>
    <w:rsid w:val="00372CF2"/>
    <w:rsid w:val="00373A08"/>
    <w:rsid w:val="00374F53"/>
    <w:rsid w:val="003761F9"/>
    <w:rsid w:val="00376C19"/>
    <w:rsid w:val="00377112"/>
    <w:rsid w:val="0037787A"/>
    <w:rsid w:val="003803E2"/>
    <w:rsid w:val="00380ED8"/>
    <w:rsid w:val="003810A0"/>
    <w:rsid w:val="00383272"/>
    <w:rsid w:val="003837D1"/>
    <w:rsid w:val="00384E7A"/>
    <w:rsid w:val="00385032"/>
    <w:rsid w:val="00385B14"/>
    <w:rsid w:val="00386CB3"/>
    <w:rsid w:val="00387433"/>
    <w:rsid w:val="003905F4"/>
    <w:rsid w:val="003909F8"/>
    <w:rsid w:val="003914E6"/>
    <w:rsid w:val="00391550"/>
    <w:rsid w:val="00391D77"/>
    <w:rsid w:val="00391E81"/>
    <w:rsid w:val="00392F31"/>
    <w:rsid w:val="00393269"/>
    <w:rsid w:val="00393F05"/>
    <w:rsid w:val="00394D84"/>
    <w:rsid w:val="00396344"/>
    <w:rsid w:val="00396684"/>
    <w:rsid w:val="00397788"/>
    <w:rsid w:val="00397DD7"/>
    <w:rsid w:val="003A1397"/>
    <w:rsid w:val="003A1FE5"/>
    <w:rsid w:val="003A3077"/>
    <w:rsid w:val="003A3556"/>
    <w:rsid w:val="003A3A36"/>
    <w:rsid w:val="003A41DF"/>
    <w:rsid w:val="003A54CF"/>
    <w:rsid w:val="003A5D72"/>
    <w:rsid w:val="003A67ED"/>
    <w:rsid w:val="003A7637"/>
    <w:rsid w:val="003A7AED"/>
    <w:rsid w:val="003B0A99"/>
    <w:rsid w:val="003B189C"/>
    <w:rsid w:val="003B1DD1"/>
    <w:rsid w:val="003B2048"/>
    <w:rsid w:val="003B2084"/>
    <w:rsid w:val="003B2852"/>
    <w:rsid w:val="003B2B61"/>
    <w:rsid w:val="003B3721"/>
    <w:rsid w:val="003B37FF"/>
    <w:rsid w:val="003B3FDA"/>
    <w:rsid w:val="003B42DD"/>
    <w:rsid w:val="003B492C"/>
    <w:rsid w:val="003B4F8A"/>
    <w:rsid w:val="003B681E"/>
    <w:rsid w:val="003B6855"/>
    <w:rsid w:val="003B7F59"/>
    <w:rsid w:val="003C0179"/>
    <w:rsid w:val="003C0600"/>
    <w:rsid w:val="003C0E36"/>
    <w:rsid w:val="003C0FC6"/>
    <w:rsid w:val="003C114B"/>
    <w:rsid w:val="003C1527"/>
    <w:rsid w:val="003C1B94"/>
    <w:rsid w:val="003C1CA9"/>
    <w:rsid w:val="003C3035"/>
    <w:rsid w:val="003C33A8"/>
    <w:rsid w:val="003C3653"/>
    <w:rsid w:val="003C3850"/>
    <w:rsid w:val="003C3F1E"/>
    <w:rsid w:val="003C3F46"/>
    <w:rsid w:val="003C46E5"/>
    <w:rsid w:val="003C5647"/>
    <w:rsid w:val="003C65DD"/>
    <w:rsid w:val="003C66CE"/>
    <w:rsid w:val="003C73A3"/>
    <w:rsid w:val="003C7CE7"/>
    <w:rsid w:val="003D03B1"/>
    <w:rsid w:val="003D051D"/>
    <w:rsid w:val="003D0A56"/>
    <w:rsid w:val="003D0BD0"/>
    <w:rsid w:val="003D1151"/>
    <w:rsid w:val="003D256E"/>
    <w:rsid w:val="003D434A"/>
    <w:rsid w:val="003D45C1"/>
    <w:rsid w:val="003D4951"/>
    <w:rsid w:val="003D49AC"/>
    <w:rsid w:val="003D505A"/>
    <w:rsid w:val="003D51C8"/>
    <w:rsid w:val="003D7656"/>
    <w:rsid w:val="003D7C45"/>
    <w:rsid w:val="003E01A8"/>
    <w:rsid w:val="003E0AA3"/>
    <w:rsid w:val="003E1836"/>
    <w:rsid w:val="003E2D35"/>
    <w:rsid w:val="003E40CF"/>
    <w:rsid w:val="003E4B5A"/>
    <w:rsid w:val="003E50BF"/>
    <w:rsid w:val="003E6219"/>
    <w:rsid w:val="003E6D69"/>
    <w:rsid w:val="003E7F5E"/>
    <w:rsid w:val="003F052A"/>
    <w:rsid w:val="003F0BB2"/>
    <w:rsid w:val="003F0D4C"/>
    <w:rsid w:val="003F1274"/>
    <w:rsid w:val="003F18CE"/>
    <w:rsid w:val="003F1DFC"/>
    <w:rsid w:val="003F2165"/>
    <w:rsid w:val="003F229B"/>
    <w:rsid w:val="003F244A"/>
    <w:rsid w:val="003F4066"/>
    <w:rsid w:val="003F4E1E"/>
    <w:rsid w:val="003F5D97"/>
    <w:rsid w:val="003F6BA2"/>
    <w:rsid w:val="003F6C30"/>
    <w:rsid w:val="004013D5"/>
    <w:rsid w:val="004018D1"/>
    <w:rsid w:val="00401FBC"/>
    <w:rsid w:val="0040336C"/>
    <w:rsid w:val="00403F11"/>
    <w:rsid w:val="0040424D"/>
    <w:rsid w:val="004042A0"/>
    <w:rsid w:val="00404CB0"/>
    <w:rsid w:val="004051EA"/>
    <w:rsid w:val="004054D5"/>
    <w:rsid w:val="00406928"/>
    <w:rsid w:val="0040759F"/>
    <w:rsid w:val="00410B1C"/>
    <w:rsid w:val="00414607"/>
    <w:rsid w:val="004147BF"/>
    <w:rsid w:val="004154E5"/>
    <w:rsid w:val="00415940"/>
    <w:rsid w:val="00415CA4"/>
    <w:rsid w:val="004174B7"/>
    <w:rsid w:val="00417879"/>
    <w:rsid w:val="00417A9D"/>
    <w:rsid w:val="0042131A"/>
    <w:rsid w:val="00421785"/>
    <w:rsid w:val="0042268F"/>
    <w:rsid w:val="0042292C"/>
    <w:rsid w:val="00422BE3"/>
    <w:rsid w:val="00422DDE"/>
    <w:rsid w:val="004240CF"/>
    <w:rsid w:val="00424845"/>
    <w:rsid w:val="00424E5E"/>
    <w:rsid w:val="0042558C"/>
    <w:rsid w:val="0042655E"/>
    <w:rsid w:val="00426920"/>
    <w:rsid w:val="0042695A"/>
    <w:rsid w:val="00426995"/>
    <w:rsid w:val="00426FEF"/>
    <w:rsid w:val="004288AB"/>
    <w:rsid w:val="004305D0"/>
    <w:rsid w:val="0043132E"/>
    <w:rsid w:val="00431535"/>
    <w:rsid w:val="004317E6"/>
    <w:rsid w:val="00431E4A"/>
    <w:rsid w:val="004325E7"/>
    <w:rsid w:val="00432687"/>
    <w:rsid w:val="004326E0"/>
    <w:rsid w:val="004331E8"/>
    <w:rsid w:val="004343CB"/>
    <w:rsid w:val="00434537"/>
    <w:rsid w:val="00434C34"/>
    <w:rsid w:val="004369EF"/>
    <w:rsid w:val="00437B91"/>
    <w:rsid w:val="00442294"/>
    <w:rsid w:val="0044285E"/>
    <w:rsid w:val="004431CA"/>
    <w:rsid w:val="004434BF"/>
    <w:rsid w:val="00443D89"/>
    <w:rsid w:val="00444393"/>
    <w:rsid w:val="004449A6"/>
    <w:rsid w:val="00444AB5"/>
    <w:rsid w:val="00445CB7"/>
    <w:rsid w:val="0044690F"/>
    <w:rsid w:val="0044760E"/>
    <w:rsid w:val="0044787B"/>
    <w:rsid w:val="00447CFC"/>
    <w:rsid w:val="0045099B"/>
    <w:rsid w:val="00450A3B"/>
    <w:rsid w:val="004516A7"/>
    <w:rsid w:val="00451D6A"/>
    <w:rsid w:val="00454023"/>
    <w:rsid w:val="004541AD"/>
    <w:rsid w:val="00454508"/>
    <w:rsid w:val="00454623"/>
    <w:rsid w:val="0045499D"/>
    <w:rsid w:val="00454A40"/>
    <w:rsid w:val="00455405"/>
    <w:rsid w:val="00455B6C"/>
    <w:rsid w:val="004567ED"/>
    <w:rsid w:val="0045690F"/>
    <w:rsid w:val="00456CD5"/>
    <w:rsid w:val="004576B5"/>
    <w:rsid w:val="0045783A"/>
    <w:rsid w:val="00457A26"/>
    <w:rsid w:val="00460BCE"/>
    <w:rsid w:val="004611D7"/>
    <w:rsid w:val="004613CE"/>
    <w:rsid w:val="00462F5F"/>
    <w:rsid w:val="00463068"/>
    <w:rsid w:val="00463F9D"/>
    <w:rsid w:val="004645FD"/>
    <w:rsid w:val="00464664"/>
    <w:rsid w:val="00464AC3"/>
    <w:rsid w:val="0046571F"/>
    <w:rsid w:val="00465C6D"/>
    <w:rsid w:val="00465D6B"/>
    <w:rsid w:val="004660A9"/>
    <w:rsid w:val="00466670"/>
    <w:rsid w:val="00466D01"/>
    <w:rsid w:val="00467872"/>
    <w:rsid w:val="00471767"/>
    <w:rsid w:val="00471F8C"/>
    <w:rsid w:val="00472264"/>
    <w:rsid w:val="004727FE"/>
    <w:rsid w:val="0047280C"/>
    <w:rsid w:val="004738D7"/>
    <w:rsid w:val="00474B15"/>
    <w:rsid w:val="00475240"/>
    <w:rsid w:val="004766CE"/>
    <w:rsid w:val="004766F0"/>
    <w:rsid w:val="00476B19"/>
    <w:rsid w:val="00477515"/>
    <w:rsid w:val="004779E5"/>
    <w:rsid w:val="00480B44"/>
    <w:rsid w:val="00481011"/>
    <w:rsid w:val="00481472"/>
    <w:rsid w:val="00481C98"/>
    <w:rsid w:val="0048261D"/>
    <w:rsid w:val="00482F14"/>
    <w:rsid w:val="0048425C"/>
    <w:rsid w:val="004842C7"/>
    <w:rsid w:val="0048499A"/>
    <w:rsid w:val="00485012"/>
    <w:rsid w:val="00487020"/>
    <w:rsid w:val="00487223"/>
    <w:rsid w:val="00487C31"/>
    <w:rsid w:val="004920AC"/>
    <w:rsid w:val="004923F0"/>
    <w:rsid w:val="00493109"/>
    <w:rsid w:val="00493804"/>
    <w:rsid w:val="00493D6E"/>
    <w:rsid w:val="00495A20"/>
    <w:rsid w:val="00495ADA"/>
    <w:rsid w:val="00495D04"/>
    <w:rsid w:val="0049635E"/>
    <w:rsid w:val="00497992"/>
    <w:rsid w:val="004A0298"/>
    <w:rsid w:val="004A0819"/>
    <w:rsid w:val="004A1544"/>
    <w:rsid w:val="004A1597"/>
    <w:rsid w:val="004A37E4"/>
    <w:rsid w:val="004A3ACF"/>
    <w:rsid w:val="004A3CFD"/>
    <w:rsid w:val="004A3F32"/>
    <w:rsid w:val="004A542A"/>
    <w:rsid w:val="004A5717"/>
    <w:rsid w:val="004A59BA"/>
    <w:rsid w:val="004A6923"/>
    <w:rsid w:val="004A712D"/>
    <w:rsid w:val="004A75C0"/>
    <w:rsid w:val="004B0D15"/>
    <w:rsid w:val="004B185D"/>
    <w:rsid w:val="004B2801"/>
    <w:rsid w:val="004B5646"/>
    <w:rsid w:val="004B6B49"/>
    <w:rsid w:val="004B7399"/>
    <w:rsid w:val="004B7AD5"/>
    <w:rsid w:val="004C0B28"/>
    <w:rsid w:val="004C1005"/>
    <w:rsid w:val="004C12B9"/>
    <w:rsid w:val="004C1493"/>
    <w:rsid w:val="004C1966"/>
    <w:rsid w:val="004C1C33"/>
    <w:rsid w:val="004C2C78"/>
    <w:rsid w:val="004C3AAE"/>
    <w:rsid w:val="004C3CAC"/>
    <w:rsid w:val="004C4DBD"/>
    <w:rsid w:val="004C56B3"/>
    <w:rsid w:val="004C5BF8"/>
    <w:rsid w:val="004C61BA"/>
    <w:rsid w:val="004C6A27"/>
    <w:rsid w:val="004C784D"/>
    <w:rsid w:val="004C7CF6"/>
    <w:rsid w:val="004D07B3"/>
    <w:rsid w:val="004D0C12"/>
    <w:rsid w:val="004D1705"/>
    <w:rsid w:val="004D27DA"/>
    <w:rsid w:val="004D3795"/>
    <w:rsid w:val="004D3C89"/>
    <w:rsid w:val="004D4908"/>
    <w:rsid w:val="004D53A4"/>
    <w:rsid w:val="004D5B04"/>
    <w:rsid w:val="004D6BAA"/>
    <w:rsid w:val="004E1769"/>
    <w:rsid w:val="004E2B46"/>
    <w:rsid w:val="004E2D3C"/>
    <w:rsid w:val="004E3B94"/>
    <w:rsid w:val="004E3C83"/>
    <w:rsid w:val="004E432F"/>
    <w:rsid w:val="004E433A"/>
    <w:rsid w:val="004E470E"/>
    <w:rsid w:val="004E4923"/>
    <w:rsid w:val="004E4A6E"/>
    <w:rsid w:val="004E5C54"/>
    <w:rsid w:val="004E5EA5"/>
    <w:rsid w:val="004E6188"/>
    <w:rsid w:val="004E7CCE"/>
    <w:rsid w:val="004F149C"/>
    <w:rsid w:val="004F1BBA"/>
    <w:rsid w:val="004F1EEC"/>
    <w:rsid w:val="004F219C"/>
    <w:rsid w:val="004F34CA"/>
    <w:rsid w:val="004F3A71"/>
    <w:rsid w:val="004F591B"/>
    <w:rsid w:val="004F67B1"/>
    <w:rsid w:val="004F709E"/>
    <w:rsid w:val="004F70E5"/>
    <w:rsid w:val="004F73DD"/>
    <w:rsid w:val="00501BBA"/>
    <w:rsid w:val="005021F2"/>
    <w:rsid w:val="0050303C"/>
    <w:rsid w:val="0050548A"/>
    <w:rsid w:val="0050648C"/>
    <w:rsid w:val="00506ECF"/>
    <w:rsid w:val="00507536"/>
    <w:rsid w:val="00510808"/>
    <w:rsid w:val="005112FC"/>
    <w:rsid w:val="00511411"/>
    <w:rsid w:val="00511A18"/>
    <w:rsid w:val="00511AFF"/>
    <w:rsid w:val="00511FE6"/>
    <w:rsid w:val="00512994"/>
    <w:rsid w:val="005132D8"/>
    <w:rsid w:val="00513844"/>
    <w:rsid w:val="00514422"/>
    <w:rsid w:val="0051467A"/>
    <w:rsid w:val="00514BC2"/>
    <w:rsid w:val="005161F6"/>
    <w:rsid w:val="00516371"/>
    <w:rsid w:val="00516575"/>
    <w:rsid w:val="00516EA2"/>
    <w:rsid w:val="00517170"/>
    <w:rsid w:val="00517581"/>
    <w:rsid w:val="00517F60"/>
    <w:rsid w:val="00520AFB"/>
    <w:rsid w:val="00521324"/>
    <w:rsid w:val="00521982"/>
    <w:rsid w:val="00522381"/>
    <w:rsid w:val="00522A53"/>
    <w:rsid w:val="00523A2B"/>
    <w:rsid w:val="00523B27"/>
    <w:rsid w:val="0052400B"/>
    <w:rsid w:val="005254C3"/>
    <w:rsid w:val="00527D1D"/>
    <w:rsid w:val="00530EC9"/>
    <w:rsid w:val="00531D9A"/>
    <w:rsid w:val="00532C5F"/>
    <w:rsid w:val="00534BA6"/>
    <w:rsid w:val="00534DF8"/>
    <w:rsid w:val="0053550E"/>
    <w:rsid w:val="005361F8"/>
    <w:rsid w:val="00536F0D"/>
    <w:rsid w:val="005411EF"/>
    <w:rsid w:val="005414AF"/>
    <w:rsid w:val="005419CC"/>
    <w:rsid w:val="00541BAC"/>
    <w:rsid w:val="005424C8"/>
    <w:rsid w:val="00542DCC"/>
    <w:rsid w:val="0054300B"/>
    <w:rsid w:val="00543F9B"/>
    <w:rsid w:val="0054400C"/>
    <w:rsid w:val="00545C75"/>
    <w:rsid w:val="0054615A"/>
    <w:rsid w:val="0054663B"/>
    <w:rsid w:val="00546919"/>
    <w:rsid w:val="00546F17"/>
    <w:rsid w:val="00550107"/>
    <w:rsid w:val="005505C0"/>
    <w:rsid w:val="005509AF"/>
    <w:rsid w:val="0055118B"/>
    <w:rsid w:val="005515DF"/>
    <w:rsid w:val="005524CE"/>
    <w:rsid w:val="005559A3"/>
    <w:rsid w:val="0055639C"/>
    <w:rsid w:val="00556B89"/>
    <w:rsid w:val="005570F6"/>
    <w:rsid w:val="0055720B"/>
    <w:rsid w:val="00557303"/>
    <w:rsid w:val="005573D5"/>
    <w:rsid w:val="00557C6C"/>
    <w:rsid w:val="00560198"/>
    <w:rsid w:val="0056172D"/>
    <w:rsid w:val="005630D0"/>
    <w:rsid w:val="0056387B"/>
    <w:rsid w:val="00563979"/>
    <w:rsid w:val="00564312"/>
    <w:rsid w:val="00564D99"/>
    <w:rsid w:val="00565784"/>
    <w:rsid w:val="0056625D"/>
    <w:rsid w:val="0056761D"/>
    <w:rsid w:val="005677CA"/>
    <w:rsid w:val="00567D35"/>
    <w:rsid w:val="00570570"/>
    <w:rsid w:val="0057068F"/>
    <w:rsid w:val="005707BE"/>
    <w:rsid w:val="00570FC3"/>
    <w:rsid w:val="0057143E"/>
    <w:rsid w:val="005715AC"/>
    <w:rsid w:val="0057177F"/>
    <w:rsid w:val="0057268A"/>
    <w:rsid w:val="005727E2"/>
    <w:rsid w:val="005754AE"/>
    <w:rsid w:val="0057672F"/>
    <w:rsid w:val="00577442"/>
    <w:rsid w:val="005777C0"/>
    <w:rsid w:val="005803B7"/>
    <w:rsid w:val="00581850"/>
    <w:rsid w:val="005818A4"/>
    <w:rsid w:val="00582459"/>
    <w:rsid w:val="00582D3A"/>
    <w:rsid w:val="005831F5"/>
    <w:rsid w:val="00583757"/>
    <w:rsid w:val="005854DD"/>
    <w:rsid w:val="00585910"/>
    <w:rsid w:val="00585A0F"/>
    <w:rsid w:val="00586380"/>
    <w:rsid w:val="0058686B"/>
    <w:rsid w:val="005868AA"/>
    <w:rsid w:val="00586B95"/>
    <w:rsid w:val="00587618"/>
    <w:rsid w:val="00587976"/>
    <w:rsid w:val="00587A64"/>
    <w:rsid w:val="0059063A"/>
    <w:rsid w:val="00590EFE"/>
    <w:rsid w:val="00591470"/>
    <w:rsid w:val="00592C7E"/>
    <w:rsid w:val="005932BE"/>
    <w:rsid w:val="00593A09"/>
    <w:rsid w:val="00593E89"/>
    <w:rsid w:val="005942F6"/>
    <w:rsid w:val="005946FD"/>
    <w:rsid w:val="00596958"/>
    <w:rsid w:val="005969FD"/>
    <w:rsid w:val="00597703"/>
    <w:rsid w:val="005A12E0"/>
    <w:rsid w:val="005A15C3"/>
    <w:rsid w:val="005A1B51"/>
    <w:rsid w:val="005A281E"/>
    <w:rsid w:val="005A286B"/>
    <w:rsid w:val="005A2EDA"/>
    <w:rsid w:val="005A3E40"/>
    <w:rsid w:val="005A48B3"/>
    <w:rsid w:val="005A6D08"/>
    <w:rsid w:val="005A70BE"/>
    <w:rsid w:val="005A7517"/>
    <w:rsid w:val="005A76DC"/>
    <w:rsid w:val="005B01AB"/>
    <w:rsid w:val="005B0D79"/>
    <w:rsid w:val="005B1122"/>
    <w:rsid w:val="005B222E"/>
    <w:rsid w:val="005B330B"/>
    <w:rsid w:val="005B3554"/>
    <w:rsid w:val="005B4649"/>
    <w:rsid w:val="005B4DCC"/>
    <w:rsid w:val="005B59AF"/>
    <w:rsid w:val="005B6F40"/>
    <w:rsid w:val="005B769E"/>
    <w:rsid w:val="005B785B"/>
    <w:rsid w:val="005B7F59"/>
    <w:rsid w:val="005C01E6"/>
    <w:rsid w:val="005C02CE"/>
    <w:rsid w:val="005C0BCD"/>
    <w:rsid w:val="005C1FE3"/>
    <w:rsid w:val="005C268C"/>
    <w:rsid w:val="005C2F43"/>
    <w:rsid w:val="005C42D1"/>
    <w:rsid w:val="005C4347"/>
    <w:rsid w:val="005C4355"/>
    <w:rsid w:val="005C52BF"/>
    <w:rsid w:val="005C57F8"/>
    <w:rsid w:val="005C598F"/>
    <w:rsid w:val="005C6046"/>
    <w:rsid w:val="005C613D"/>
    <w:rsid w:val="005C68D4"/>
    <w:rsid w:val="005C791A"/>
    <w:rsid w:val="005C7F4A"/>
    <w:rsid w:val="005D0120"/>
    <w:rsid w:val="005D1531"/>
    <w:rsid w:val="005D1921"/>
    <w:rsid w:val="005D1FCD"/>
    <w:rsid w:val="005D26A1"/>
    <w:rsid w:val="005D3763"/>
    <w:rsid w:val="005D3E4F"/>
    <w:rsid w:val="005D420E"/>
    <w:rsid w:val="005D43DF"/>
    <w:rsid w:val="005D461E"/>
    <w:rsid w:val="005D5011"/>
    <w:rsid w:val="005D504D"/>
    <w:rsid w:val="005D5282"/>
    <w:rsid w:val="005D6499"/>
    <w:rsid w:val="005D746B"/>
    <w:rsid w:val="005D7982"/>
    <w:rsid w:val="005E1BD2"/>
    <w:rsid w:val="005E2CCA"/>
    <w:rsid w:val="005E306C"/>
    <w:rsid w:val="005E3BA3"/>
    <w:rsid w:val="005E3DC6"/>
    <w:rsid w:val="005E45ED"/>
    <w:rsid w:val="005E4AC6"/>
    <w:rsid w:val="005E4B81"/>
    <w:rsid w:val="005E559F"/>
    <w:rsid w:val="005E5732"/>
    <w:rsid w:val="005E6E35"/>
    <w:rsid w:val="005F0606"/>
    <w:rsid w:val="005F079D"/>
    <w:rsid w:val="005F1C9E"/>
    <w:rsid w:val="005F1FA6"/>
    <w:rsid w:val="005F24CA"/>
    <w:rsid w:val="005F2A09"/>
    <w:rsid w:val="005F2E9E"/>
    <w:rsid w:val="005F40F7"/>
    <w:rsid w:val="005F4294"/>
    <w:rsid w:val="005F42F1"/>
    <w:rsid w:val="005F4AB0"/>
    <w:rsid w:val="005F4ED6"/>
    <w:rsid w:val="005F64EB"/>
    <w:rsid w:val="005F6566"/>
    <w:rsid w:val="005F766A"/>
    <w:rsid w:val="005F7692"/>
    <w:rsid w:val="005F76E3"/>
    <w:rsid w:val="005F7A5C"/>
    <w:rsid w:val="005F7BBE"/>
    <w:rsid w:val="005F7D9A"/>
    <w:rsid w:val="0060059E"/>
    <w:rsid w:val="00600FBC"/>
    <w:rsid w:val="0060169C"/>
    <w:rsid w:val="006020A5"/>
    <w:rsid w:val="0060222B"/>
    <w:rsid w:val="00602237"/>
    <w:rsid w:val="0060271E"/>
    <w:rsid w:val="00603449"/>
    <w:rsid w:val="006036E2"/>
    <w:rsid w:val="00603E75"/>
    <w:rsid w:val="0060470C"/>
    <w:rsid w:val="006053E4"/>
    <w:rsid w:val="00605E26"/>
    <w:rsid w:val="00606C51"/>
    <w:rsid w:val="00607132"/>
    <w:rsid w:val="0060729D"/>
    <w:rsid w:val="0060DBC6"/>
    <w:rsid w:val="006103A6"/>
    <w:rsid w:val="006103E5"/>
    <w:rsid w:val="0061089F"/>
    <w:rsid w:val="00610FA1"/>
    <w:rsid w:val="00610FE1"/>
    <w:rsid w:val="006125F7"/>
    <w:rsid w:val="00612A68"/>
    <w:rsid w:val="00614358"/>
    <w:rsid w:val="006159A4"/>
    <w:rsid w:val="00616603"/>
    <w:rsid w:val="00616919"/>
    <w:rsid w:val="00616CA6"/>
    <w:rsid w:val="00621697"/>
    <w:rsid w:val="00622576"/>
    <w:rsid w:val="0062315D"/>
    <w:rsid w:val="006238B4"/>
    <w:rsid w:val="00625062"/>
    <w:rsid w:val="00625203"/>
    <w:rsid w:val="00626264"/>
    <w:rsid w:val="00626455"/>
    <w:rsid w:val="00626777"/>
    <w:rsid w:val="0062679B"/>
    <w:rsid w:val="006267E6"/>
    <w:rsid w:val="00627578"/>
    <w:rsid w:val="00627774"/>
    <w:rsid w:val="00630116"/>
    <w:rsid w:val="0063066D"/>
    <w:rsid w:val="00630D9F"/>
    <w:rsid w:val="00631168"/>
    <w:rsid w:val="00631503"/>
    <w:rsid w:val="00631D88"/>
    <w:rsid w:val="00631F28"/>
    <w:rsid w:val="00632B4B"/>
    <w:rsid w:val="006335EF"/>
    <w:rsid w:val="00633667"/>
    <w:rsid w:val="00633DD2"/>
    <w:rsid w:val="00634EF4"/>
    <w:rsid w:val="006351F0"/>
    <w:rsid w:val="00635488"/>
    <w:rsid w:val="006362DC"/>
    <w:rsid w:val="00636C83"/>
    <w:rsid w:val="006377D5"/>
    <w:rsid w:val="00640C2D"/>
    <w:rsid w:val="00640C41"/>
    <w:rsid w:val="00640EAE"/>
    <w:rsid w:val="00641543"/>
    <w:rsid w:val="00641AB8"/>
    <w:rsid w:val="006421D2"/>
    <w:rsid w:val="00642607"/>
    <w:rsid w:val="00642682"/>
    <w:rsid w:val="006426F6"/>
    <w:rsid w:val="006427DB"/>
    <w:rsid w:val="006435DD"/>
    <w:rsid w:val="00645552"/>
    <w:rsid w:val="0064662E"/>
    <w:rsid w:val="006469D7"/>
    <w:rsid w:val="00651133"/>
    <w:rsid w:val="0065126F"/>
    <w:rsid w:val="006521C6"/>
    <w:rsid w:val="0065287A"/>
    <w:rsid w:val="006535A9"/>
    <w:rsid w:val="0065382A"/>
    <w:rsid w:val="00653E17"/>
    <w:rsid w:val="00653F91"/>
    <w:rsid w:val="00655C96"/>
    <w:rsid w:val="006566D3"/>
    <w:rsid w:val="006570AE"/>
    <w:rsid w:val="0065769A"/>
    <w:rsid w:val="00657945"/>
    <w:rsid w:val="00657AD7"/>
    <w:rsid w:val="006600CA"/>
    <w:rsid w:val="00660B04"/>
    <w:rsid w:val="0066136E"/>
    <w:rsid w:val="00661642"/>
    <w:rsid w:val="00661E44"/>
    <w:rsid w:val="00662313"/>
    <w:rsid w:val="006628D4"/>
    <w:rsid w:val="00663AE9"/>
    <w:rsid w:val="006645BE"/>
    <w:rsid w:val="00664FA4"/>
    <w:rsid w:val="00665C48"/>
    <w:rsid w:val="00665C57"/>
    <w:rsid w:val="006667BA"/>
    <w:rsid w:val="00666A49"/>
    <w:rsid w:val="00667159"/>
    <w:rsid w:val="0066747B"/>
    <w:rsid w:val="006675B5"/>
    <w:rsid w:val="00667858"/>
    <w:rsid w:val="00667CA9"/>
    <w:rsid w:val="0067020D"/>
    <w:rsid w:val="00670745"/>
    <w:rsid w:val="00670A67"/>
    <w:rsid w:val="0067269E"/>
    <w:rsid w:val="00673CD1"/>
    <w:rsid w:val="00674C46"/>
    <w:rsid w:val="006755CF"/>
    <w:rsid w:val="006761AB"/>
    <w:rsid w:val="00676D7E"/>
    <w:rsid w:val="0068094F"/>
    <w:rsid w:val="00680B1E"/>
    <w:rsid w:val="00680C69"/>
    <w:rsid w:val="006811C6"/>
    <w:rsid w:val="00682600"/>
    <w:rsid w:val="006826FA"/>
    <w:rsid w:val="00683313"/>
    <w:rsid w:val="0068402D"/>
    <w:rsid w:val="00684A51"/>
    <w:rsid w:val="00685EC8"/>
    <w:rsid w:val="006860CC"/>
    <w:rsid w:val="00687208"/>
    <w:rsid w:val="006878C0"/>
    <w:rsid w:val="0069017F"/>
    <w:rsid w:val="0069034F"/>
    <w:rsid w:val="0069042D"/>
    <w:rsid w:val="00691482"/>
    <w:rsid w:val="00693000"/>
    <w:rsid w:val="006944B1"/>
    <w:rsid w:val="00694551"/>
    <w:rsid w:val="00694FDF"/>
    <w:rsid w:val="006961A2"/>
    <w:rsid w:val="006963FE"/>
    <w:rsid w:val="006972FF"/>
    <w:rsid w:val="00697A93"/>
    <w:rsid w:val="00697D89"/>
    <w:rsid w:val="00697ECC"/>
    <w:rsid w:val="006A0472"/>
    <w:rsid w:val="006A076B"/>
    <w:rsid w:val="006A127A"/>
    <w:rsid w:val="006A15F6"/>
    <w:rsid w:val="006A197B"/>
    <w:rsid w:val="006A199A"/>
    <w:rsid w:val="006A1A3B"/>
    <w:rsid w:val="006A27F8"/>
    <w:rsid w:val="006A3B34"/>
    <w:rsid w:val="006A4D55"/>
    <w:rsid w:val="006A4EBA"/>
    <w:rsid w:val="006A5512"/>
    <w:rsid w:val="006A57BC"/>
    <w:rsid w:val="006A57E2"/>
    <w:rsid w:val="006A5D2B"/>
    <w:rsid w:val="006A5D4E"/>
    <w:rsid w:val="006A6A83"/>
    <w:rsid w:val="006A707C"/>
    <w:rsid w:val="006A773B"/>
    <w:rsid w:val="006B0BFA"/>
    <w:rsid w:val="006B0ECB"/>
    <w:rsid w:val="006B1870"/>
    <w:rsid w:val="006B19C4"/>
    <w:rsid w:val="006B1DF1"/>
    <w:rsid w:val="006B22FD"/>
    <w:rsid w:val="006B2607"/>
    <w:rsid w:val="006B2714"/>
    <w:rsid w:val="006B3267"/>
    <w:rsid w:val="006B422C"/>
    <w:rsid w:val="006B4334"/>
    <w:rsid w:val="006B51E7"/>
    <w:rsid w:val="006B5814"/>
    <w:rsid w:val="006B5B61"/>
    <w:rsid w:val="006B5D74"/>
    <w:rsid w:val="006B605B"/>
    <w:rsid w:val="006B6C36"/>
    <w:rsid w:val="006B7256"/>
    <w:rsid w:val="006B75ED"/>
    <w:rsid w:val="006C0C8E"/>
    <w:rsid w:val="006C0D6A"/>
    <w:rsid w:val="006C0DE6"/>
    <w:rsid w:val="006C1B23"/>
    <w:rsid w:val="006C1CF8"/>
    <w:rsid w:val="006C1D1F"/>
    <w:rsid w:val="006C2143"/>
    <w:rsid w:val="006C234C"/>
    <w:rsid w:val="006C2867"/>
    <w:rsid w:val="006C31DB"/>
    <w:rsid w:val="006C47AA"/>
    <w:rsid w:val="006C50B4"/>
    <w:rsid w:val="006C63CD"/>
    <w:rsid w:val="006C645F"/>
    <w:rsid w:val="006C6610"/>
    <w:rsid w:val="006C689D"/>
    <w:rsid w:val="006C79A8"/>
    <w:rsid w:val="006D0161"/>
    <w:rsid w:val="006D0549"/>
    <w:rsid w:val="006D2038"/>
    <w:rsid w:val="006D2AE6"/>
    <w:rsid w:val="006D2CE3"/>
    <w:rsid w:val="006D2FEE"/>
    <w:rsid w:val="006D48C5"/>
    <w:rsid w:val="006D4AE1"/>
    <w:rsid w:val="006D5E62"/>
    <w:rsid w:val="006D5F2D"/>
    <w:rsid w:val="006D66EA"/>
    <w:rsid w:val="006D723D"/>
    <w:rsid w:val="006D78C5"/>
    <w:rsid w:val="006D7DED"/>
    <w:rsid w:val="006E02FD"/>
    <w:rsid w:val="006E0A8D"/>
    <w:rsid w:val="006E154C"/>
    <w:rsid w:val="006E1AE8"/>
    <w:rsid w:val="006E2A88"/>
    <w:rsid w:val="006E2D46"/>
    <w:rsid w:val="006E3AAE"/>
    <w:rsid w:val="006E3BBD"/>
    <w:rsid w:val="006E43FE"/>
    <w:rsid w:val="006E56EE"/>
    <w:rsid w:val="006E6980"/>
    <w:rsid w:val="006E70CF"/>
    <w:rsid w:val="006E72E9"/>
    <w:rsid w:val="006E7679"/>
    <w:rsid w:val="006E799D"/>
    <w:rsid w:val="006E79EE"/>
    <w:rsid w:val="006E7DC2"/>
    <w:rsid w:val="006F0263"/>
    <w:rsid w:val="006F08A6"/>
    <w:rsid w:val="006F26F2"/>
    <w:rsid w:val="006F2C4E"/>
    <w:rsid w:val="006F3FE2"/>
    <w:rsid w:val="006F4E0B"/>
    <w:rsid w:val="006F6AF2"/>
    <w:rsid w:val="006F7127"/>
    <w:rsid w:val="006F75B2"/>
    <w:rsid w:val="00700363"/>
    <w:rsid w:val="007004E4"/>
    <w:rsid w:val="007007FA"/>
    <w:rsid w:val="00700C61"/>
    <w:rsid w:val="0070150E"/>
    <w:rsid w:val="007022F3"/>
    <w:rsid w:val="00702D68"/>
    <w:rsid w:val="00702F9F"/>
    <w:rsid w:val="007035B8"/>
    <w:rsid w:val="007036CF"/>
    <w:rsid w:val="0070374C"/>
    <w:rsid w:val="00703BD1"/>
    <w:rsid w:val="007052B0"/>
    <w:rsid w:val="007057EC"/>
    <w:rsid w:val="007058DC"/>
    <w:rsid w:val="00705A2A"/>
    <w:rsid w:val="00706B87"/>
    <w:rsid w:val="0070753F"/>
    <w:rsid w:val="00707DCE"/>
    <w:rsid w:val="00707E44"/>
    <w:rsid w:val="00710B75"/>
    <w:rsid w:val="00710BCB"/>
    <w:rsid w:val="0071121C"/>
    <w:rsid w:val="00711F8F"/>
    <w:rsid w:val="007122E7"/>
    <w:rsid w:val="00712D47"/>
    <w:rsid w:val="007134D5"/>
    <w:rsid w:val="007135F2"/>
    <w:rsid w:val="00713709"/>
    <w:rsid w:val="007146CF"/>
    <w:rsid w:val="00715468"/>
    <w:rsid w:val="00715FB3"/>
    <w:rsid w:val="00716C6F"/>
    <w:rsid w:val="00717623"/>
    <w:rsid w:val="0071763B"/>
    <w:rsid w:val="00717A66"/>
    <w:rsid w:val="00717FE2"/>
    <w:rsid w:val="007200E8"/>
    <w:rsid w:val="007203EE"/>
    <w:rsid w:val="00721BA1"/>
    <w:rsid w:val="007227DB"/>
    <w:rsid w:val="00722EC8"/>
    <w:rsid w:val="00724301"/>
    <w:rsid w:val="00724C7D"/>
    <w:rsid w:val="00725144"/>
    <w:rsid w:val="00725E1D"/>
    <w:rsid w:val="00726F7E"/>
    <w:rsid w:val="00727967"/>
    <w:rsid w:val="00730050"/>
    <w:rsid w:val="00731B98"/>
    <w:rsid w:val="007324D5"/>
    <w:rsid w:val="00733218"/>
    <w:rsid w:val="00733500"/>
    <w:rsid w:val="00733EB8"/>
    <w:rsid w:val="007357AB"/>
    <w:rsid w:val="00735FC2"/>
    <w:rsid w:val="0073649C"/>
    <w:rsid w:val="007366B0"/>
    <w:rsid w:val="007371B0"/>
    <w:rsid w:val="00737409"/>
    <w:rsid w:val="00737F1D"/>
    <w:rsid w:val="00741452"/>
    <w:rsid w:val="00741BB1"/>
    <w:rsid w:val="00741D05"/>
    <w:rsid w:val="0074230E"/>
    <w:rsid w:val="0074281B"/>
    <w:rsid w:val="00742AA1"/>
    <w:rsid w:val="00743EC7"/>
    <w:rsid w:val="007455B2"/>
    <w:rsid w:val="007465BD"/>
    <w:rsid w:val="007472B9"/>
    <w:rsid w:val="007475EE"/>
    <w:rsid w:val="00747ADD"/>
    <w:rsid w:val="00747F24"/>
    <w:rsid w:val="00750554"/>
    <w:rsid w:val="00751F02"/>
    <w:rsid w:val="007522E5"/>
    <w:rsid w:val="0075238B"/>
    <w:rsid w:val="00752474"/>
    <w:rsid w:val="00752AC7"/>
    <w:rsid w:val="00752CCC"/>
    <w:rsid w:val="0075300D"/>
    <w:rsid w:val="0075372D"/>
    <w:rsid w:val="007541B4"/>
    <w:rsid w:val="00756392"/>
    <w:rsid w:val="007568DC"/>
    <w:rsid w:val="00756D4C"/>
    <w:rsid w:val="00757AFE"/>
    <w:rsid w:val="00757C9D"/>
    <w:rsid w:val="00757F0A"/>
    <w:rsid w:val="00760887"/>
    <w:rsid w:val="00761AFF"/>
    <w:rsid w:val="00761B83"/>
    <w:rsid w:val="00761BD6"/>
    <w:rsid w:val="00761D8E"/>
    <w:rsid w:val="0076210E"/>
    <w:rsid w:val="0076276A"/>
    <w:rsid w:val="0076316A"/>
    <w:rsid w:val="007639A3"/>
    <w:rsid w:val="00764008"/>
    <w:rsid w:val="007646BA"/>
    <w:rsid w:val="00765F1B"/>
    <w:rsid w:val="0076643E"/>
    <w:rsid w:val="00766654"/>
    <w:rsid w:val="00766957"/>
    <w:rsid w:val="00767F72"/>
    <w:rsid w:val="00771197"/>
    <w:rsid w:val="00771535"/>
    <w:rsid w:val="007715DB"/>
    <w:rsid w:val="00772744"/>
    <w:rsid w:val="007728F3"/>
    <w:rsid w:val="00772BE1"/>
    <w:rsid w:val="007738B1"/>
    <w:rsid w:val="0077409F"/>
    <w:rsid w:val="00774B75"/>
    <w:rsid w:val="007765BC"/>
    <w:rsid w:val="007766F0"/>
    <w:rsid w:val="00780110"/>
    <w:rsid w:val="007801E5"/>
    <w:rsid w:val="00780305"/>
    <w:rsid w:val="007803B7"/>
    <w:rsid w:val="00780566"/>
    <w:rsid w:val="0078064A"/>
    <w:rsid w:val="00780C98"/>
    <w:rsid w:val="00781AE9"/>
    <w:rsid w:val="00782D51"/>
    <w:rsid w:val="00782FB0"/>
    <w:rsid w:val="0078334B"/>
    <w:rsid w:val="00783818"/>
    <w:rsid w:val="00783B1A"/>
    <w:rsid w:val="007845BE"/>
    <w:rsid w:val="00784962"/>
    <w:rsid w:val="00785881"/>
    <w:rsid w:val="007861EA"/>
    <w:rsid w:val="00787628"/>
    <w:rsid w:val="007876E4"/>
    <w:rsid w:val="007877B3"/>
    <w:rsid w:val="00787804"/>
    <w:rsid w:val="00790983"/>
    <w:rsid w:val="007913BB"/>
    <w:rsid w:val="007917B9"/>
    <w:rsid w:val="007917E1"/>
    <w:rsid w:val="00791845"/>
    <w:rsid w:val="00791A6D"/>
    <w:rsid w:val="0079217C"/>
    <w:rsid w:val="007924FC"/>
    <w:rsid w:val="007941DD"/>
    <w:rsid w:val="00794457"/>
    <w:rsid w:val="00794B61"/>
    <w:rsid w:val="00794EBD"/>
    <w:rsid w:val="00794F64"/>
    <w:rsid w:val="00795A4F"/>
    <w:rsid w:val="00795C03"/>
    <w:rsid w:val="00796133"/>
    <w:rsid w:val="0079751B"/>
    <w:rsid w:val="0079758E"/>
    <w:rsid w:val="00797D53"/>
    <w:rsid w:val="007A1D35"/>
    <w:rsid w:val="007A2A70"/>
    <w:rsid w:val="007A3469"/>
    <w:rsid w:val="007A56B1"/>
    <w:rsid w:val="007A5B2F"/>
    <w:rsid w:val="007A626B"/>
    <w:rsid w:val="007A69BC"/>
    <w:rsid w:val="007A6E61"/>
    <w:rsid w:val="007A75B2"/>
    <w:rsid w:val="007B008E"/>
    <w:rsid w:val="007B200F"/>
    <w:rsid w:val="007B496D"/>
    <w:rsid w:val="007B4CA7"/>
    <w:rsid w:val="007B4FF6"/>
    <w:rsid w:val="007B50F1"/>
    <w:rsid w:val="007B5256"/>
    <w:rsid w:val="007B5C72"/>
    <w:rsid w:val="007B66DF"/>
    <w:rsid w:val="007B7024"/>
    <w:rsid w:val="007B74CB"/>
    <w:rsid w:val="007B7568"/>
    <w:rsid w:val="007B7745"/>
    <w:rsid w:val="007B776F"/>
    <w:rsid w:val="007B78EB"/>
    <w:rsid w:val="007B7E41"/>
    <w:rsid w:val="007C1457"/>
    <w:rsid w:val="007C15A8"/>
    <w:rsid w:val="007C1B2B"/>
    <w:rsid w:val="007C2113"/>
    <w:rsid w:val="007C319D"/>
    <w:rsid w:val="007C4ACC"/>
    <w:rsid w:val="007C5627"/>
    <w:rsid w:val="007C5FA1"/>
    <w:rsid w:val="007C6654"/>
    <w:rsid w:val="007C7D33"/>
    <w:rsid w:val="007D09E9"/>
    <w:rsid w:val="007D0A2F"/>
    <w:rsid w:val="007D2E7C"/>
    <w:rsid w:val="007D3AF6"/>
    <w:rsid w:val="007D4A1C"/>
    <w:rsid w:val="007D5915"/>
    <w:rsid w:val="007D7187"/>
    <w:rsid w:val="007D7902"/>
    <w:rsid w:val="007E1903"/>
    <w:rsid w:val="007E3073"/>
    <w:rsid w:val="007E4A00"/>
    <w:rsid w:val="007E4AA8"/>
    <w:rsid w:val="007E5DBB"/>
    <w:rsid w:val="007E63F8"/>
    <w:rsid w:val="007E6C38"/>
    <w:rsid w:val="007E706C"/>
    <w:rsid w:val="007E725D"/>
    <w:rsid w:val="007E7CBF"/>
    <w:rsid w:val="007F0038"/>
    <w:rsid w:val="007F1456"/>
    <w:rsid w:val="007F153A"/>
    <w:rsid w:val="007F23B7"/>
    <w:rsid w:val="007F26ED"/>
    <w:rsid w:val="007F2831"/>
    <w:rsid w:val="007F3183"/>
    <w:rsid w:val="007F46AA"/>
    <w:rsid w:val="007F4E70"/>
    <w:rsid w:val="007F59AB"/>
    <w:rsid w:val="007F5F8F"/>
    <w:rsid w:val="007F6496"/>
    <w:rsid w:val="007F6786"/>
    <w:rsid w:val="007F68C9"/>
    <w:rsid w:val="007F6939"/>
    <w:rsid w:val="007F6A29"/>
    <w:rsid w:val="007F7110"/>
    <w:rsid w:val="007F76E5"/>
    <w:rsid w:val="0080072F"/>
    <w:rsid w:val="00801E2F"/>
    <w:rsid w:val="008022E0"/>
    <w:rsid w:val="008025D9"/>
    <w:rsid w:val="00802B98"/>
    <w:rsid w:val="00802C99"/>
    <w:rsid w:val="00802D11"/>
    <w:rsid w:val="00802E15"/>
    <w:rsid w:val="0080484A"/>
    <w:rsid w:val="008050A2"/>
    <w:rsid w:val="008064C4"/>
    <w:rsid w:val="00806744"/>
    <w:rsid w:val="00806C5F"/>
    <w:rsid w:val="00807C68"/>
    <w:rsid w:val="00807DB8"/>
    <w:rsid w:val="00810684"/>
    <w:rsid w:val="00810BAE"/>
    <w:rsid w:val="00810F8C"/>
    <w:rsid w:val="00811873"/>
    <w:rsid w:val="00811A9B"/>
    <w:rsid w:val="00811BAB"/>
    <w:rsid w:val="0081299C"/>
    <w:rsid w:val="00813578"/>
    <w:rsid w:val="0081385B"/>
    <w:rsid w:val="00814386"/>
    <w:rsid w:val="00814A8B"/>
    <w:rsid w:val="00814BC4"/>
    <w:rsid w:val="00815D0C"/>
    <w:rsid w:val="00816D62"/>
    <w:rsid w:val="008170C7"/>
    <w:rsid w:val="008202AC"/>
    <w:rsid w:val="0082036A"/>
    <w:rsid w:val="00820409"/>
    <w:rsid w:val="00821166"/>
    <w:rsid w:val="00822891"/>
    <w:rsid w:val="00822DC1"/>
    <w:rsid w:val="00822E3B"/>
    <w:rsid w:val="0082446F"/>
    <w:rsid w:val="00824AA8"/>
    <w:rsid w:val="00824E40"/>
    <w:rsid w:val="00824F79"/>
    <w:rsid w:val="00825A2E"/>
    <w:rsid w:val="00825CE5"/>
    <w:rsid w:val="0082677D"/>
    <w:rsid w:val="00826D66"/>
    <w:rsid w:val="008279BF"/>
    <w:rsid w:val="00827B24"/>
    <w:rsid w:val="008302BE"/>
    <w:rsid w:val="008310F3"/>
    <w:rsid w:val="00831104"/>
    <w:rsid w:val="00831114"/>
    <w:rsid w:val="0083208A"/>
    <w:rsid w:val="008335F5"/>
    <w:rsid w:val="008337A7"/>
    <w:rsid w:val="00833869"/>
    <w:rsid w:val="008342C2"/>
    <w:rsid w:val="00834DAB"/>
    <w:rsid w:val="00834FF6"/>
    <w:rsid w:val="0083616B"/>
    <w:rsid w:val="00836FEF"/>
    <w:rsid w:val="008370BF"/>
    <w:rsid w:val="00837747"/>
    <w:rsid w:val="00840B12"/>
    <w:rsid w:val="00841A6C"/>
    <w:rsid w:val="00842687"/>
    <w:rsid w:val="00843ACF"/>
    <w:rsid w:val="008443A3"/>
    <w:rsid w:val="008449A8"/>
    <w:rsid w:val="0084585A"/>
    <w:rsid w:val="00845F21"/>
    <w:rsid w:val="008465F2"/>
    <w:rsid w:val="00846607"/>
    <w:rsid w:val="00846637"/>
    <w:rsid w:val="0084695D"/>
    <w:rsid w:val="00847C13"/>
    <w:rsid w:val="00850D38"/>
    <w:rsid w:val="00852362"/>
    <w:rsid w:val="00852778"/>
    <w:rsid w:val="00852E71"/>
    <w:rsid w:val="008555AB"/>
    <w:rsid w:val="00855C67"/>
    <w:rsid w:val="00855D0A"/>
    <w:rsid w:val="00855EEE"/>
    <w:rsid w:val="00856B9D"/>
    <w:rsid w:val="00856F6E"/>
    <w:rsid w:val="00857130"/>
    <w:rsid w:val="008573AE"/>
    <w:rsid w:val="00857C9F"/>
    <w:rsid w:val="008605CD"/>
    <w:rsid w:val="00860DCB"/>
    <w:rsid w:val="00861414"/>
    <w:rsid w:val="00861579"/>
    <w:rsid w:val="00861DF4"/>
    <w:rsid w:val="00861E54"/>
    <w:rsid w:val="00862535"/>
    <w:rsid w:val="008625EA"/>
    <w:rsid w:val="0086262D"/>
    <w:rsid w:val="0086286F"/>
    <w:rsid w:val="00863BE6"/>
    <w:rsid w:val="00864017"/>
    <w:rsid w:val="008640FE"/>
    <w:rsid w:val="0086431E"/>
    <w:rsid w:val="0086473A"/>
    <w:rsid w:val="00864ABA"/>
    <w:rsid w:val="008653D7"/>
    <w:rsid w:val="00865D47"/>
    <w:rsid w:val="0087224B"/>
    <w:rsid w:val="0087225D"/>
    <w:rsid w:val="00873ABB"/>
    <w:rsid w:val="00873DC0"/>
    <w:rsid w:val="00874A4C"/>
    <w:rsid w:val="00875598"/>
    <w:rsid w:val="00875E0B"/>
    <w:rsid w:val="00876113"/>
    <w:rsid w:val="008768C8"/>
    <w:rsid w:val="00877167"/>
    <w:rsid w:val="0087782A"/>
    <w:rsid w:val="0087892C"/>
    <w:rsid w:val="00882B2E"/>
    <w:rsid w:val="00883B65"/>
    <w:rsid w:val="008842C3"/>
    <w:rsid w:val="00886C30"/>
    <w:rsid w:val="00887E70"/>
    <w:rsid w:val="008910A0"/>
    <w:rsid w:val="008911D8"/>
    <w:rsid w:val="008922E9"/>
    <w:rsid w:val="00892C9F"/>
    <w:rsid w:val="00892EDF"/>
    <w:rsid w:val="00893A9E"/>
    <w:rsid w:val="00893C0A"/>
    <w:rsid w:val="0089451B"/>
    <w:rsid w:val="008947FF"/>
    <w:rsid w:val="00895AC5"/>
    <w:rsid w:val="00895FE9"/>
    <w:rsid w:val="00896A1F"/>
    <w:rsid w:val="00897555"/>
    <w:rsid w:val="0089787C"/>
    <w:rsid w:val="00897EB4"/>
    <w:rsid w:val="00897FF2"/>
    <w:rsid w:val="008A0C34"/>
    <w:rsid w:val="008A25CC"/>
    <w:rsid w:val="008A2C11"/>
    <w:rsid w:val="008A307F"/>
    <w:rsid w:val="008A30C0"/>
    <w:rsid w:val="008A3359"/>
    <w:rsid w:val="008A38B6"/>
    <w:rsid w:val="008A4348"/>
    <w:rsid w:val="008A4A17"/>
    <w:rsid w:val="008A4F78"/>
    <w:rsid w:val="008A612C"/>
    <w:rsid w:val="008A694A"/>
    <w:rsid w:val="008A7514"/>
    <w:rsid w:val="008A7A81"/>
    <w:rsid w:val="008A7D3B"/>
    <w:rsid w:val="008A7D89"/>
    <w:rsid w:val="008B0169"/>
    <w:rsid w:val="008B039A"/>
    <w:rsid w:val="008B1985"/>
    <w:rsid w:val="008B1EA2"/>
    <w:rsid w:val="008B1EAE"/>
    <w:rsid w:val="008B22BA"/>
    <w:rsid w:val="008B2642"/>
    <w:rsid w:val="008B2BCC"/>
    <w:rsid w:val="008B3516"/>
    <w:rsid w:val="008B4364"/>
    <w:rsid w:val="008B4C9A"/>
    <w:rsid w:val="008B50F8"/>
    <w:rsid w:val="008B5E86"/>
    <w:rsid w:val="008B5FFF"/>
    <w:rsid w:val="008B633C"/>
    <w:rsid w:val="008B6BE2"/>
    <w:rsid w:val="008B7D0F"/>
    <w:rsid w:val="008B7DC6"/>
    <w:rsid w:val="008B7E68"/>
    <w:rsid w:val="008C11A7"/>
    <w:rsid w:val="008C1EC1"/>
    <w:rsid w:val="008C3A85"/>
    <w:rsid w:val="008C406E"/>
    <w:rsid w:val="008C4078"/>
    <w:rsid w:val="008C4246"/>
    <w:rsid w:val="008C4D3A"/>
    <w:rsid w:val="008C59E9"/>
    <w:rsid w:val="008C6005"/>
    <w:rsid w:val="008C60E2"/>
    <w:rsid w:val="008C665E"/>
    <w:rsid w:val="008C698E"/>
    <w:rsid w:val="008C6FE4"/>
    <w:rsid w:val="008D0A07"/>
    <w:rsid w:val="008D1A32"/>
    <w:rsid w:val="008D1B7D"/>
    <w:rsid w:val="008D57F9"/>
    <w:rsid w:val="008D61DB"/>
    <w:rsid w:val="008D6348"/>
    <w:rsid w:val="008D69F2"/>
    <w:rsid w:val="008E0853"/>
    <w:rsid w:val="008E0C26"/>
    <w:rsid w:val="008E1319"/>
    <w:rsid w:val="008E1408"/>
    <w:rsid w:val="008E219F"/>
    <w:rsid w:val="008E269E"/>
    <w:rsid w:val="008E39A7"/>
    <w:rsid w:val="008E500E"/>
    <w:rsid w:val="008E50B6"/>
    <w:rsid w:val="008E62FB"/>
    <w:rsid w:val="008E6707"/>
    <w:rsid w:val="008E6A3B"/>
    <w:rsid w:val="008E6DAE"/>
    <w:rsid w:val="008E7160"/>
    <w:rsid w:val="008E76EB"/>
    <w:rsid w:val="008E79B4"/>
    <w:rsid w:val="008E7DC7"/>
    <w:rsid w:val="008F03BC"/>
    <w:rsid w:val="008F244A"/>
    <w:rsid w:val="008F2618"/>
    <w:rsid w:val="008F2C95"/>
    <w:rsid w:val="008F351B"/>
    <w:rsid w:val="008F352B"/>
    <w:rsid w:val="008F45B5"/>
    <w:rsid w:val="008F4832"/>
    <w:rsid w:val="008F5F65"/>
    <w:rsid w:val="008F60D0"/>
    <w:rsid w:val="008F6379"/>
    <w:rsid w:val="008F72DA"/>
    <w:rsid w:val="0090106F"/>
    <w:rsid w:val="00902C2E"/>
    <w:rsid w:val="00902E5B"/>
    <w:rsid w:val="00902F41"/>
    <w:rsid w:val="00904D4E"/>
    <w:rsid w:val="00904EBD"/>
    <w:rsid w:val="00905A3A"/>
    <w:rsid w:val="00906082"/>
    <w:rsid w:val="0090693C"/>
    <w:rsid w:val="00906F00"/>
    <w:rsid w:val="00910827"/>
    <w:rsid w:val="00910CD7"/>
    <w:rsid w:val="00911046"/>
    <w:rsid w:val="0091142C"/>
    <w:rsid w:val="00911430"/>
    <w:rsid w:val="0091361F"/>
    <w:rsid w:val="00913928"/>
    <w:rsid w:val="00914218"/>
    <w:rsid w:val="00914C4D"/>
    <w:rsid w:val="009159C4"/>
    <w:rsid w:val="0091769E"/>
    <w:rsid w:val="0092008A"/>
    <w:rsid w:val="0092008F"/>
    <w:rsid w:val="00920FA3"/>
    <w:rsid w:val="00922F4A"/>
    <w:rsid w:val="00925377"/>
    <w:rsid w:val="0092560F"/>
    <w:rsid w:val="00925ED8"/>
    <w:rsid w:val="00926354"/>
    <w:rsid w:val="00926938"/>
    <w:rsid w:val="00926AEC"/>
    <w:rsid w:val="0092751D"/>
    <w:rsid w:val="0093100C"/>
    <w:rsid w:val="00932352"/>
    <w:rsid w:val="009324A5"/>
    <w:rsid w:val="00932A07"/>
    <w:rsid w:val="00932EE7"/>
    <w:rsid w:val="00932F96"/>
    <w:rsid w:val="00933604"/>
    <w:rsid w:val="00935193"/>
    <w:rsid w:val="009355F6"/>
    <w:rsid w:val="00935C52"/>
    <w:rsid w:val="0093614B"/>
    <w:rsid w:val="00936697"/>
    <w:rsid w:val="00936912"/>
    <w:rsid w:val="00940BB6"/>
    <w:rsid w:val="00940F6D"/>
    <w:rsid w:val="009411A1"/>
    <w:rsid w:val="00942FE7"/>
    <w:rsid w:val="00943B75"/>
    <w:rsid w:val="0094418A"/>
    <w:rsid w:val="00944A08"/>
    <w:rsid w:val="00944B80"/>
    <w:rsid w:val="00944B9A"/>
    <w:rsid w:val="00944C92"/>
    <w:rsid w:val="00945731"/>
    <w:rsid w:val="009466B2"/>
    <w:rsid w:val="00947114"/>
    <w:rsid w:val="009477DB"/>
    <w:rsid w:val="009503D2"/>
    <w:rsid w:val="00950812"/>
    <w:rsid w:val="00950AF0"/>
    <w:rsid w:val="00950AFF"/>
    <w:rsid w:val="00951015"/>
    <w:rsid w:val="0095113D"/>
    <w:rsid w:val="00951170"/>
    <w:rsid w:val="00952291"/>
    <w:rsid w:val="009523CC"/>
    <w:rsid w:val="009523DB"/>
    <w:rsid w:val="00952584"/>
    <w:rsid w:val="0095284D"/>
    <w:rsid w:val="00952C69"/>
    <w:rsid w:val="00952CD2"/>
    <w:rsid w:val="0095321D"/>
    <w:rsid w:val="0095381B"/>
    <w:rsid w:val="00953F72"/>
    <w:rsid w:val="0095485E"/>
    <w:rsid w:val="0095497B"/>
    <w:rsid w:val="00954B83"/>
    <w:rsid w:val="00955BD7"/>
    <w:rsid w:val="00956F3C"/>
    <w:rsid w:val="009570FA"/>
    <w:rsid w:val="00957583"/>
    <w:rsid w:val="009578E0"/>
    <w:rsid w:val="00957C0D"/>
    <w:rsid w:val="00960673"/>
    <w:rsid w:val="009606D8"/>
    <w:rsid w:val="00960CE6"/>
    <w:rsid w:val="00960F9A"/>
    <w:rsid w:val="0096176C"/>
    <w:rsid w:val="0096196B"/>
    <w:rsid w:val="0096275D"/>
    <w:rsid w:val="00963CF3"/>
    <w:rsid w:val="00964207"/>
    <w:rsid w:val="00965AB3"/>
    <w:rsid w:val="00965CAF"/>
    <w:rsid w:val="00966847"/>
    <w:rsid w:val="00967583"/>
    <w:rsid w:val="00967C0E"/>
    <w:rsid w:val="00970A0C"/>
    <w:rsid w:val="0097128C"/>
    <w:rsid w:val="00973A56"/>
    <w:rsid w:val="00974C75"/>
    <w:rsid w:val="00975408"/>
    <w:rsid w:val="00975747"/>
    <w:rsid w:val="00975B33"/>
    <w:rsid w:val="00975DD6"/>
    <w:rsid w:val="00976257"/>
    <w:rsid w:val="009770B0"/>
    <w:rsid w:val="00977CF6"/>
    <w:rsid w:val="00980177"/>
    <w:rsid w:val="009805CB"/>
    <w:rsid w:val="00982223"/>
    <w:rsid w:val="00982243"/>
    <w:rsid w:val="00982489"/>
    <w:rsid w:val="00982827"/>
    <w:rsid w:val="00982DC8"/>
    <w:rsid w:val="00984A3F"/>
    <w:rsid w:val="009851C7"/>
    <w:rsid w:val="00985800"/>
    <w:rsid w:val="00985AB9"/>
    <w:rsid w:val="00985F9F"/>
    <w:rsid w:val="00986825"/>
    <w:rsid w:val="00986877"/>
    <w:rsid w:val="009870BC"/>
    <w:rsid w:val="00987D16"/>
    <w:rsid w:val="00990572"/>
    <w:rsid w:val="00990EB8"/>
    <w:rsid w:val="00991A35"/>
    <w:rsid w:val="0099228B"/>
    <w:rsid w:val="00992C85"/>
    <w:rsid w:val="00993066"/>
    <w:rsid w:val="00995368"/>
    <w:rsid w:val="009969B9"/>
    <w:rsid w:val="00996B66"/>
    <w:rsid w:val="0099718A"/>
    <w:rsid w:val="00997B7C"/>
    <w:rsid w:val="009A00AC"/>
    <w:rsid w:val="009A0A4E"/>
    <w:rsid w:val="009A0D1A"/>
    <w:rsid w:val="009A0E94"/>
    <w:rsid w:val="009A1936"/>
    <w:rsid w:val="009A2490"/>
    <w:rsid w:val="009A2CB2"/>
    <w:rsid w:val="009A31F4"/>
    <w:rsid w:val="009A3385"/>
    <w:rsid w:val="009A6B69"/>
    <w:rsid w:val="009A6C79"/>
    <w:rsid w:val="009B0824"/>
    <w:rsid w:val="009B14CA"/>
    <w:rsid w:val="009B1A76"/>
    <w:rsid w:val="009B2770"/>
    <w:rsid w:val="009B411B"/>
    <w:rsid w:val="009B4168"/>
    <w:rsid w:val="009B461B"/>
    <w:rsid w:val="009B4871"/>
    <w:rsid w:val="009B4933"/>
    <w:rsid w:val="009B731D"/>
    <w:rsid w:val="009C244F"/>
    <w:rsid w:val="009C2C57"/>
    <w:rsid w:val="009C2E6D"/>
    <w:rsid w:val="009C41EF"/>
    <w:rsid w:val="009C456D"/>
    <w:rsid w:val="009C520B"/>
    <w:rsid w:val="009C6321"/>
    <w:rsid w:val="009C68AE"/>
    <w:rsid w:val="009C6FD5"/>
    <w:rsid w:val="009C70D2"/>
    <w:rsid w:val="009C7A33"/>
    <w:rsid w:val="009D001D"/>
    <w:rsid w:val="009D00AD"/>
    <w:rsid w:val="009D0B58"/>
    <w:rsid w:val="009D0FE6"/>
    <w:rsid w:val="009D12CF"/>
    <w:rsid w:val="009D2553"/>
    <w:rsid w:val="009D2EA1"/>
    <w:rsid w:val="009D34F4"/>
    <w:rsid w:val="009D354A"/>
    <w:rsid w:val="009D3A7C"/>
    <w:rsid w:val="009D4257"/>
    <w:rsid w:val="009D4535"/>
    <w:rsid w:val="009D4948"/>
    <w:rsid w:val="009D5D05"/>
    <w:rsid w:val="009D6CED"/>
    <w:rsid w:val="009D6FEF"/>
    <w:rsid w:val="009D7A6A"/>
    <w:rsid w:val="009D7EC6"/>
    <w:rsid w:val="009D7FAC"/>
    <w:rsid w:val="009E0270"/>
    <w:rsid w:val="009E04AA"/>
    <w:rsid w:val="009E1077"/>
    <w:rsid w:val="009E13D2"/>
    <w:rsid w:val="009E2693"/>
    <w:rsid w:val="009E2D59"/>
    <w:rsid w:val="009E2E35"/>
    <w:rsid w:val="009E34A8"/>
    <w:rsid w:val="009E4E4B"/>
    <w:rsid w:val="009E4FA3"/>
    <w:rsid w:val="009E5D74"/>
    <w:rsid w:val="009E5DE7"/>
    <w:rsid w:val="009E633E"/>
    <w:rsid w:val="009E659B"/>
    <w:rsid w:val="009E72DA"/>
    <w:rsid w:val="009E7D2B"/>
    <w:rsid w:val="009F0F36"/>
    <w:rsid w:val="009F1E71"/>
    <w:rsid w:val="009F2492"/>
    <w:rsid w:val="009F392C"/>
    <w:rsid w:val="009F3C10"/>
    <w:rsid w:val="009F5FA5"/>
    <w:rsid w:val="009F62FD"/>
    <w:rsid w:val="009F696A"/>
    <w:rsid w:val="009F69C0"/>
    <w:rsid w:val="009F7009"/>
    <w:rsid w:val="009F7114"/>
    <w:rsid w:val="009F72A3"/>
    <w:rsid w:val="00A002D1"/>
    <w:rsid w:val="00A017A7"/>
    <w:rsid w:val="00A01FB5"/>
    <w:rsid w:val="00A02181"/>
    <w:rsid w:val="00A02C0E"/>
    <w:rsid w:val="00A03595"/>
    <w:rsid w:val="00A052ED"/>
    <w:rsid w:val="00A0548C"/>
    <w:rsid w:val="00A055C5"/>
    <w:rsid w:val="00A05851"/>
    <w:rsid w:val="00A06ECB"/>
    <w:rsid w:val="00A070CD"/>
    <w:rsid w:val="00A07CA7"/>
    <w:rsid w:val="00A122DB"/>
    <w:rsid w:val="00A1268E"/>
    <w:rsid w:val="00A12694"/>
    <w:rsid w:val="00A12813"/>
    <w:rsid w:val="00A15324"/>
    <w:rsid w:val="00A161B8"/>
    <w:rsid w:val="00A167C8"/>
    <w:rsid w:val="00A169A2"/>
    <w:rsid w:val="00A16B7C"/>
    <w:rsid w:val="00A2054E"/>
    <w:rsid w:val="00A212F8"/>
    <w:rsid w:val="00A21920"/>
    <w:rsid w:val="00A22A1C"/>
    <w:rsid w:val="00A25F8E"/>
    <w:rsid w:val="00A26277"/>
    <w:rsid w:val="00A262C7"/>
    <w:rsid w:val="00A26AAC"/>
    <w:rsid w:val="00A26CBA"/>
    <w:rsid w:val="00A273BA"/>
    <w:rsid w:val="00A27923"/>
    <w:rsid w:val="00A2794A"/>
    <w:rsid w:val="00A30ACD"/>
    <w:rsid w:val="00A313EA"/>
    <w:rsid w:val="00A318DE"/>
    <w:rsid w:val="00A32919"/>
    <w:rsid w:val="00A32B56"/>
    <w:rsid w:val="00A32CC1"/>
    <w:rsid w:val="00A34B44"/>
    <w:rsid w:val="00A34EE9"/>
    <w:rsid w:val="00A3596E"/>
    <w:rsid w:val="00A35D2D"/>
    <w:rsid w:val="00A36206"/>
    <w:rsid w:val="00A36252"/>
    <w:rsid w:val="00A367AF"/>
    <w:rsid w:val="00A41CDC"/>
    <w:rsid w:val="00A4395E"/>
    <w:rsid w:val="00A43FFB"/>
    <w:rsid w:val="00A443DA"/>
    <w:rsid w:val="00A44569"/>
    <w:rsid w:val="00A45864"/>
    <w:rsid w:val="00A459BD"/>
    <w:rsid w:val="00A469CD"/>
    <w:rsid w:val="00A471A5"/>
    <w:rsid w:val="00A503C6"/>
    <w:rsid w:val="00A503F3"/>
    <w:rsid w:val="00A50D46"/>
    <w:rsid w:val="00A51413"/>
    <w:rsid w:val="00A51DD0"/>
    <w:rsid w:val="00A5202A"/>
    <w:rsid w:val="00A525A1"/>
    <w:rsid w:val="00A52CCC"/>
    <w:rsid w:val="00A52F81"/>
    <w:rsid w:val="00A530AB"/>
    <w:rsid w:val="00A535C4"/>
    <w:rsid w:val="00A53EB5"/>
    <w:rsid w:val="00A54855"/>
    <w:rsid w:val="00A54A09"/>
    <w:rsid w:val="00A54F0A"/>
    <w:rsid w:val="00A55480"/>
    <w:rsid w:val="00A55EDD"/>
    <w:rsid w:val="00A56514"/>
    <w:rsid w:val="00A60A61"/>
    <w:rsid w:val="00A60C07"/>
    <w:rsid w:val="00A61733"/>
    <w:rsid w:val="00A61F6A"/>
    <w:rsid w:val="00A62828"/>
    <w:rsid w:val="00A62B24"/>
    <w:rsid w:val="00A62D1D"/>
    <w:rsid w:val="00A63047"/>
    <w:rsid w:val="00A631F9"/>
    <w:rsid w:val="00A63265"/>
    <w:rsid w:val="00A6395F"/>
    <w:rsid w:val="00A63BA6"/>
    <w:rsid w:val="00A63D3F"/>
    <w:rsid w:val="00A64404"/>
    <w:rsid w:val="00A645F2"/>
    <w:rsid w:val="00A65262"/>
    <w:rsid w:val="00A65BCF"/>
    <w:rsid w:val="00A65D3B"/>
    <w:rsid w:val="00A65F48"/>
    <w:rsid w:val="00A65FD9"/>
    <w:rsid w:val="00A6656D"/>
    <w:rsid w:val="00A70433"/>
    <w:rsid w:val="00A70926"/>
    <w:rsid w:val="00A70F98"/>
    <w:rsid w:val="00A715EB"/>
    <w:rsid w:val="00A723A9"/>
    <w:rsid w:val="00A72BC8"/>
    <w:rsid w:val="00A74203"/>
    <w:rsid w:val="00A74402"/>
    <w:rsid w:val="00A745B2"/>
    <w:rsid w:val="00A74B9D"/>
    <w:rsid w:val="00A75A29"/>
    <w:rsid w:val="00A76330"/>
    <w:rsid w:val="00A7674C"/>
    <w:rsid w:val="00A769AE"/>
    <w:rsid w:val="00A81792"/>
    <w:rsid w:val="00A82EAE"/>
    <w:rsid w:val="00A82FD3"/>
    <w:rsid w:val="00A833E0"/>
    <w:rsid w:val="00A835FF"/>
    <w:rsid w:val="00A84174"/>
    <w:rsid w:val="00A8446C"/>
    <w:rsid w:val="00A84B6F"/>
    <w:rsid w:val="00A8618D"/>
    <w:rsid w:val="00A86DC8"/>
    <w:rsid w:val="00A871DA"/>
    <w:rsid w:val="00A87E0B"/>
    <w:rsid w:val="00A90508"/>
    <w:rsid w:val="00A90747"/>
    <w:rsid w:val="00A91367"/>
    <w:rsid w:val="00A91599"/>
    <w:rsid w:val="00A9260B"/>
    <w:rsid w:val="00A9318E"/>
    <w:rsid w:val="00A93DD6"/>
    <w:rsid w:val="00A9427C"/>
    <w:rsid w:val="00A949E0"/>
    <w:rsid w:val="00A94EFA"/>
    <w:rsid w:val="00A96AAA"/>
    <w:rsid w:val="00A97465"/>
    <w:rsid w:val="00A97DF2"/>
    <w:rsid w:val="00AA188F"/>
    <w:rsid w:val="00AA245A"/>
    <w:rsid w:val="00AA281D"/>
    <w:rsid w:val="00AA2B29"/>
    <w:rsid w:val="00AA3890"/>
    <w:rsid w:val="00AA40C9"/>
    <w:rsid w:val="00AA4D6A"/>
    <w:rsid w:val="00AA5BFA"/>
    <w:rsid w:val="00AA6BEC"/>
    <w:rsid w:val="00AA6CB6"/>
    <w:rsid w:val="00AA76BE"/>
    <w:rsid w:val="00AA7E2E"/>
    <w:rsid w:val="00AB1C5D"/>
    <w:rsid w:val="00AB31AB"/>
    <w:rsid w:val="00AB3CEE"/>
    <w:rsid w:val="00AB4199"/>
    <w:rsid w:val="00AB440B"/>
    <w:rsid w:val="00AB4C6F"/>
    <w:rsid w:val="00AB4CDE"/>
    <w:rsid w:val="00AB5948"/>
    <w:rsid w:val="00AB59C5"/>
    <w:rsid w:val="00AB6237"/>
    <w:rsid w:val="00AB6D4F"/>
    <w:rsid w:val="00AB7436"/>
    <w:rsid w:val="00AC0301"/>
    <w:rsid w:val="00AC1136"/>
    <w:rsid w:val="00AC1C0F"/>
    <w:rsid w:val="00AC1F05"/>
    <w:rsid w:val="00AC1FEB"/>
    <w:rsid w:val="00AC2042"/>
    <w:rsid w:val="00AC28F6"/>
    <w:rsid w:val="00AC31B1"/>
    <w:rsid w:val="00AC3BC6"/>
    <w:rsid w:val="00AC4C14"/>
    <w:rsid w:val="00AC4EB3"/>
    <w:rsid w:val="00AC4EBA"/>
    <w:rsid w:val="00AC5061"/>
    <w:rsid w:val="00AC6CB3"/>
    <w:rsid w:val="00AC6D27"/>
    <w:rsid w:val="00AC7544"/>
    <w:rsid w:val="00AC799C"/>
    <w:rsid w:val="00AD0AAD"/>
    <w:rsid w:val="00AD1489"/>
    <w:rsid w:val="00AD1669"/>
    <w:rsid w:val="00AD1CFF"/>
    <w:rsid w:val="00AD2708"/>
    <w:rsid w:val="00AD2A41"/>
    <w:rsid w:val="00AD2CA1"/>
    <w:rsid w:val="00AD322A"/>
    <w:rsid w:val="00AD3502"/>
    <w:rsid w:val="00AD372D"/>
    <w:rsid w:val="00AD388B"/>
    <w:rsid w:val="00AD42B0"/>
    <w:rsid w:val="00AD4C6B"/>
    <w:rsid w:val="00AD5F5B"/>
    <w:rsid w:val="00AD6DBC"/>
    <w:rsid w:val="00AD7B79"/>
    <w:rsid w:val="00ADF32F"/>
    <w:rsid w:val="00AE018B"/>
    <w:rsid w:val="00AE0710"/>
    <w:rsid w:val="00AE1A2F"/>
    <w:rsid w:val="00AE23CD"/>
    <w:rsid w:val="00AE2775"/>
    <w:rsid w:val="00AE2A02"/>
    <w:rsid w:val="00AE3EE4"/>
    <w:rsid w:val="00AE3F75"/>
    <w:rsid w:val="00AE4517"/>
    <w:rsid w:val="00AE4576"/>
    <w:rsid w:val="00AE505F"/>
    <w:rsid w:val="00AE5D02"/>
    <w:rsid w:val="00AE647A"/>
    <w:rsid w:val="00AE6E5D"/>
    <w:rsid w:val="00AE79B1"/>
    <w:rsid w:val="00AE7A2F"/>
    <w:rsid w:val="00AE7F42"/>
    <w:rsid w:val="00AF1804"/>
    <w:rsid w:val="00AF2294"/>
    <w:rsid w:val="00AF29AF"/>
    <w:rsid w:val="00AF2A4E"/>
    <w:rsid w:val="00AF4528"/>
    <w:rsid w:val="00AF4611"/>
    <w:rsid w:val="00AF4992"/>
    <w:rsid w:val="00AF533B"/>
    <w:rsid w:val="00AF53CA"/>
    <w:rsid w:val="00AF542C"/>
    <w:rsid w:val="00AF5839"/>
    <w:rsid w:val="00AF5F29"/>
    <w:rsid w:val="00AF6134"/>
    <w:rsid w:val="00AF7530"/>
    <w:rsid w:val="00B00107"/>
    <w:rsid w:val="00B001C1"/>
    <w:rsid w:val="00B01520"/>
    <w:rsid w:val="00B02B13"/>
    <w:rsid w:val="00B02E54"/>
    <w:rsid w:val="00B02F54"/>
    <w:rsid w:val="00B03DA1"/>
    <w:rsid w:val="00B042DC"/>
    <w:rsid w:val="00B0453E"/>
    <w:rsid w:val="00B0484D"/>
    <w:rsid w:val="00B04E60"/>
    <w:rsid w:val="00B05F16"/>
    <w:rsid w:val="00B06367"/>
    <w:rsid w:val="00B07C59"/>
    <w:rsid w:val="00B07CC3"/>
    <w:rsid w:val="00B07E42"/>
    <w:rsid w:val="00B1015B"/>
    <w:rsid w:val="00B103B5"/>
    <w:rsid w:val="00B10EA8"/>
    <w:rsid w:val="00B1175F"/>
    <w:rsid w:val="00B11B62"/>
    <w:rsid w:val="00B1238F"/>
    <w:rsid w:val="00B127C8"/>
    <w:rsid w:val="00B13690"/>
    <w:rsid w:val="00B137FF"/>
    <w:rsid w:val="00B138AA"/>
    <w:rsid w:val="00B157A3"/>
    <w:rsid w:val="00B15F89"/>
    <w:rsid w:val="00B16648"/>
    <w:rsid w:val="00B16B7A"/>
    <w:rsid w:val="00B16D9D"/>
    <w:rsid w:val="00B16EA0"/>
    <w:rsid w:val="00B179F6"/>
    <w:rsid w:val="00B17B29"/>
    <w:rsid w:val="00B20447"/>
    <w:rsid w:val="00B208DF"/>
    <w:rsid w:val="00B211B7"/>
    <w:rsid w:val="00B21B8F"/>
    <w:rsid w:val="00B2243F"/>
    <w:rsid w:val="00B22B61"/>
    <w:rsid w:val="00B23080"/>
    <w:rsid w:val="00B2344F"/>
    <w:rsid w:val="00B24052"/>
    <w:rsid w:val="00B246E2"/>
    <w:rsid w:val="00B24EDC"/>
    <w:rsid w:val="00B2510E"/>
    <w:rsid w:val="00B25F7E"/>
    <w:rsid w:val="00B26118"/>
    <w:rsid w:val="00B26653"/>
    <w:rsid w:val="00B26BA1"/>
    <w:rsid w:val="00B303DC"/>
    <w:rsid w:val="00B30A42"/>
    <w:rsid w:val="00B3180B"/>
    <w:rsid w:val="00B33458"/>
    <w:rsid w:val="00B34506"/>
    <w:rsid w:val="00B34D84"/>
    <w:rsid w:val="00B35138"/>
    <w:rsid w:val="00B35A79"/>
    <w:rsid w:val="00B364A6"/>
    <w:rsid w:val="00B3688D"/>
    <w:rsid w:val="00B36BA3"/>
    <w:rsid w:val="00B373A1"/>
    <w:rsid w:val="00B37BA1"/>
    <w:rsid w:val="00B408DC"/>
    <w:rsid w:val="00B42381"/>
    <w:rsid w:val="00B42978"/>
    <w:rsid w:val="00B42C48"/>
    <w:rsid w:val="00B42F0C"/>
    <w:rsid w:val="00B4371A"/>
    <w:rsid w:val="00B44010"/>
    <w:rsid w:val="00B44606"/>
    <w:rsid w:val="00B452A9"/>
    <w:rsid w:val="00B45C57"/>
    <w:rsid w:val="00B46A72"/>
    <w:rsid w:val="00B46F48"/>
    <w:rsid w:val="00B4717C"/>
    <w:rsid w:val="00B47ADE"/>
    <w:rsid w:val="00B50751"/>
    <w:rsid w:val="00B52B3E"/>
    <w:rsid w:val="00B54BE3"/>
    <w:rsid w:val="00B55776"/>
    <w:rsid w:val="00B55AB6"/>
    <w:rsid w:val="00B56AD4"/>
    <w:rsid w:val="00B56D96"/>
    <w:rsid w:val="00B57BB4"/>
    <w:rsid w:val="00B606BE"/>
    <w:rsid w:val="00B60A4A"/>
    <w:rsid w:val="00B623AC"/>
    <w:rsid w:val="00B62661"/>
    <w:rsid w:val="00B63EA0"/>
    <w:rsid w:val="00B64C0F"/>
    <w:rsid w:val="00B64EE4"/>
    <w:rsid w:val="00B6563D"/>
    <w:rsid w:val="00B65B90"/>
    <w:rsid w:val="00B66AAA"/>
    <w:rsid w:val="00B66BE9"/>
    <w:rsid w:val="00B67842"/>
    <w:rsid w:val="00B67D8B"/>
    <w:rsid w:val="00B7015A"/>
    <w:rsid w:val="00B7170D"/>
    <w:rsid w:val="00B72310"/>
    <w:rsid w:val="00B73030"/>
    <w:rsid w:val="00B7313A"/>
    <w:rsid w:val="00B73845"/>
    <w:rsid w:val="00B73A27"/>
    <w:rsid w:val="00B73BA0"/>
    <w:rsid w:val="00B74422"/>
    <w:rsid w:val="00B7487B"/>
    <w:rsid w:val="00B7494A"/>
    <w:rsid w:val="00B74E77"/>
    <w:rsid w:val="00B758BF"/>
    <w:rsid w:val="00B768D6"/>
    <w:rsid w:val="00B77773"/>
    <w:rsid w:val="00B77E51"/>
    <w:rsid w:val="00B807D5"/>
    <w:rsid w:val="00B82FF5"/>
    <w:rsid w:val="00B8392F"/>
    <w:rsid w:val="00B84605"/>
    <w:rsid w:val="00B876F0"/>
    <w:rsid w:val="00B879E4"/>
    <w:rsid w:val="00B90099"/>
    <w:rsid w:val="00B90512"/>
    <w:rsid w:val="00B909DB"/>
    <w:rsid w:val="00B90F77"/>
    <w:rsid w:val="00B91065"/>
    <w:rsid w:val="00B910B4"/>
    <w:rsid w:val="00B910CB"/>
    <w:rsid w:val="00B91919"/>
    <w:rsid w:val="00B92F99"/>
    <w:rsid w:val="00B93030"/>
    <w:rsid w:val="00B93584"/>
    <w:rsid w:val="00B96E0F"/>
    <w:rsid w:val="00B971C8"/>
    <w:rsid w:val="00B97627"/>
    <w:rsid w:val="00B9779B"/>
    <w:rsid w:val="00B97BF8"/>
    <w:rsid w:val="00BA2705"/>
    <w:rsid w:val="00BA3244"/>
    <w:rsid w:val="00BA3256"/>
    <w:rsid w:val="00BA3479"/>
    <w:rsid w:val="00BA3666"/>
    <w:rsid w:val="00BA3AFC"/>
    <w:rsid w:val="00BA3CC9"/>
    <w:rsid w:val="00BA49C4"/>
    <w:rsid w:val="00BA5338"/>
    <w:rsid w:val="00BA54E6"/>
    <w:rsid w:val="00BA5A47"/>
    <w:rsid w:val="00BA5DB3"/>
    <w:rsid w:val="00BA61BE"/>
    <w:rsid w:val="00BA639C"/>
    <w:rsid w:val="00BA6A46"/>
    <w:rsid w:val="00BB0547"/>
    <w:rsid w:val="00BB0CEF"/>
    <w:rsid w:val="00BB0ECC"/>
    <w:rsid w:val="00BB10B3"/>
    <w:rsid w:val="00BB14F9"/>
    <w:rsid w:val="00BB1D5E"/>
    <w:rsid w:val="00BB21E7"/>
    <w:rsid w:val="00BB307B"/>
    <w:rsid w:val="00BB4210"/>
    <w:rsid w:val="00BB5288"/>
    <w:rsid w:val="00BB6509"/>
    <w:rsid w:val="00BB777A"/>
    <w:rsid w:val="00BC10D3"/>
    <w:rsid w:val="00BC16E4"/>
    <w:rsid w:val="00BC1826"/>
    <w:rsid w:val="00BC321C"/>
    <w:rsid w:val="00BC32BA"/>
    <w:rsid w:val="00BC3C38"/>
    <w:rsid w:val="00BC4626"/>
    <w:rsid w:val="00BC4CF5"/>
    <w:rsid w:val="00BC58A3"/>
    <w:rsid w:val="00BC5A1D"/>
    <w:rsid w:val="00BD08F2"/>
    <w:rsid w:val="00BD0F97"/>
    <w:rsid w:val="00BD1D21"/>
    <w:rsid w:val="00BD2164"/>
    <w:rsid w:val="00BD2951"/>
    <w:rsid w:val="00BD3571"/>
    <w:rsid w:val="00BD49FB"/>
    <w:rsid w:val="00BD4CEE"/>
    <w:rsid w:val="00BD60BF"/>
    <w:rsid w:val="00BD6CD0"/>
    <w:rsid w:val="00BD7155"/>
    <w:rsid w:val="00BD74F7"/>
    <w:rsid w:val="00BD7DB4"/>
    <w:rsid w:val="00BD7E0E"/>
    <w:rsid w:val="00BD7E3A"/>
    <w:rsid w:val="00BE0221"/>
    <w:rsid w:val="00BE07D7"/>
    <w:rsid w:val="00BE0941"/>
    <w:rsid w:val="00BE0F4C"/>
    <w:rsid w:val="00BE2129"/>
    <w:rsid w:val="00BE2757"/>
    <w:rsid w:val="00BE2890"/>
    <w:rsid w:val="00BE2D48"/>
    <w:rsid w:val="00BE2E8C"/>
    <w:rsid w:val="00BE4187"/>
    <w:rsid w:val="00BE44FD"/>
    <w:rsid w:val="00BE58D4"/>
    <w:rsid w:val="00BE59B9"/>
    <w:rsid w:val="00BE5B97"/>
    <w:rsid w:val="00BE6238"/>
    <w:rsid w:val="00BF18FD"/>
    <w:rsid w:val="00BF19BD"/>
    <w:rsid w:val="00BF1BD8"/>
    <w:rsid w:val="00BF2668"/>
    <w:rsid w:val="00BF2F96"/>
    <w:rsid w:val="00BF300A"/>
    <w:rsid w:val="00BF3727"/>
    <w:rsid w:val="00BF3E9D"/>
    <w:rsid w:val="00BF42FF"/>
    <w:rsid w:val="00BF45E9"/>
    <w:rsid w:val="00BF4758"/>
    <w:rsid w:val="00BF50AE"/>
    <w:rsid w:val="00BF5625"/>
    <w:rsid w:val="00BF5928"/>
    <w:rsid w:val="00BF69FF"/>
    <w:rsid w:val="00C005C8"/>
    <w:rsid w:val="00C0158C"/>
    <w:rsid w:val="00C02AC1"/>
    <w:rsid w:val="00C032A9"/>
    <w:rsid w:val="00C03590"/>
    <w:rsid w:val="00C0399B"/>
    <w:rsid w:val="00C042C8"/>
    <w:rsid w:val="00C043D4"/>
    <w:rsid w:val="00C04705"/>
    <w:rsid w:val="00C04B01"/>
    <w:rsid w:val="00C04DC6"/>
    <w:rsid w:val="00C04EC8"/>
    <w:rsid w:val="00C0558D"/>
    <w:rsid w:val="00C05AE9"/>
    <w:rsid w:val="00C0617E"/>
    <w:rsid w:val="00C070B2"/>
    <w:rsid w:val="00C072F5"/>
    <w:rsid w:val="00C10815"/>
    <w:rsid w:val="00C112A4"/>
    <w:rsid w:val="00C118B8"/>
    <w:rsid w:val="00C11CEA"/>
    <w:rsid w:val="00C1220D"/>
    <w:rsid w:val="00C1319D"/>
    <w:rsid w:val="00C13CC1"/>
    <w:rsid w:val="00C13E33"/>
    <w:rsid w:val="00C14927"/>
    <w:rsid w:val="00C157DE"/>
    <w:rsid w:val="00C15FEE"/>
    <w:rsid w:val="00C166FF"/>
    <w:rsid w:val="00C176C6"/>
    <w:rsid w:val="00C17F2D"/>
    <w:rsid w:val="00C203DF"/>
    <w:rsid w:val="00C20404"/>
    <w:rsid w:val="00C20A8C"/>
    <w:rsid w:val="00C20E2F"/>
    <w:rsid w:val="00C20F03"/>
    <w:rsid w:val="00C213ED"/>
    <w:rsid w:val="00C21745"/>
    <w:rsid w:val="00C228ED"/>
    <w:rsid w:val="00C24B27"/>
    <w:rsid w:val="00C24B61"/>
    <w:rsid w:val="00C24F1D"/>
    <w:rsid w:val="00C2564D"/>
    <w:rsid w:val="00C25DD7"/>
    <w:rsid w:val="00C26DEC"/>
    <w:rsid w:val="00C26ECD"/>
    <w:rsid w:val="00C27151"/>
    <w:rsid w:val="00C2762E"/>
    <w:rsid w:val="00C31940"/>
    <w:rsid w:val="00C31AD2"/>
    <w:rsid w:val="00C325FF"/>
    <w:rsid w:val="00C32A36"/>
    <w:rsid w:val="00C33D71"/>
    <w:rsid w:val="00C348BF"/>
    <w:rsid w:val="00C349C6"/>
    <w:rsid w:val="00C34BBC"/>
    <w:rsid w:val="00C35714"/>
    <w:rsid w:val="00C35DC1"/>
    <w:rsid w:val="00C365B7"/>
    <w:rsid w:val="00C365FE"/>
    <w:rsid w:val="00C36AD2"/>
    <w:rsid w:val="00C371B9"/>
    <w:rsid w:val="00C3763E"/>
    <w:rsid w:val="00C37E59"/>
    <w:rsid w:val="00C40E06"/>
    <w:rsid w:val="00C411A7"/>
    <w:rsid w:val="00C412B0"/>
    <w:rsid w:val="00C417C3"/>
    <w:rsid w:val="00C4393D"/>
    <w:rsid w:val="00C43DE0"/>
    <w:rsid w:val="00C43E23"/>
    <w:rsid w:val="00C44745"/>
    <w:rsid w:val="00C44CCB"/>
    <w:rsid w:val="00C45E3B"/>
    <w:rsid w:val="00C46385"/>
    <w:rsid w:val="00C4648A"/>
    <w:rsid w:val="00C46749"/>
    <w:rsid w:val="00C46B34"/>
    <w:rsid w:val="00C5023C"/>
    <w:rsid w:val="00C507E0"/>
    <w:rsid w:val="00C51446"/>
    <w:rsid w:val="00C5256D"/>
    <w:rsid w:val="00C526B6"/>
    <w:rsid w:val="00C57289"/>
    <w:rsid w:val="00C57590"/>
    <w:rsid w:val="00C57947"/>
    <w:rsid w:val="00C60363"/>
    <w:rsid w:val="00C603E0"/>
    <w:rsid w:val="00C608CB"/>
    <w:rsid w:val="00C61048"/>
    <w:rsid w:val="00C61519"/>
    <w:rsid w:val="00C61868"/>
    <w:rsid w:val="00C62FD7"/>
    <w:rsid w:val="00C63152"/>
    <w:rsid w:val="00C63506"/>
    <w:rsid w:val="00C639CC"/>
    <w:rsid w:val="00C649AE"/>
    <w:rsid w:val="00C64B92"/>
    <w:rsid w:val="00C6560F"/>
    <w:rsid w:val="00C665A2"/>
    <w:rsid w:val="00C6667E"/>
    <w:rsid w:val="00C6731E"/>
    <w:rsid w:val="00C673AC"/>
    <w:rsid w:val="00C6782E"/>
    <w:rsid w:val="00C70BC0"/>
    <w:rsid w:val="00C71438"/>
    <w:rsid w:val="00C71586"/>
    <w:rsid w:val="00C71ADE"/>
    <w:rsid w:val="00C72081"/>
    <w:rsid w:val="00C7218C"/>
    <w:rsid w:val="00C7241B"/>
    <w:rsid w:val="00C72BAD"/>
    <w:rsid w:val="00C72DE3"/>
    <w:rsid w:val="00C72E80"/>
    <w:rsid w:val="00C743A3"/>
    <w:rsid w:val="00C7453B"/>
    <w:rsid w:val="00C746CE"/>
    <w:rsid w:val="00C75C0C"/>
    <w:rsid w:val="00C75F07"/>
    <w:rsid w:val="00C76364"/>
    <w:rsid w:val="00C76CBC"/>
    <w:rsid w:val="00C76FE0"/>
    <w:rsid w:val="00C77168"/>
    <w:rsid w:val="00C7752B"/>
    <w:rsid w:val="00C77E50"/>
    <w:rsid w:val="00C80D88"/>
    <w:rsid w:val="00C81829"/>
    <w:rsid w:val="00C821BC"/>
    <w:rsid w:val="00C8264A"/>
    <w:rsid w:val="00C836BE"/>
    <w:rsid w:val="00C83FAA"/>
    <w:rsid w:val="00C85A12"/>
    <w:rsid w:val="00C8690C"/>
    <w:rsid w:val="00C87026"/>
    <w:rsid w:val="00C874CB"/>
    <w:rsid w:val="00C8780E"/>
    <w:rsid w:val="00C911FE"/>
    <w:rsid w:val="00C928BD"/>
    <w:rsid w:val="00C92DD9"/>
    <w:rsid w:val="00C93175"/>
    <w:rsid w:val="00C932FE"/>
    <w:rsid w:val="00C941B2"/>
    <w:rsid w:val="00C94B17"/>
    <w:rsid w:val="00C95441"/>
    <w:rsid w:val="00C97F88"/>
    <w:rsid w:val="00CA05DC"/>
    <w:rsid w:val="00CA1690"/>
    <w:rsid w:val="00CA1ACF"/>
    <w:rsid w:val="00CA1C2C"/>
    <w:rsid w:val="00CA22D5"/>
    <w:rsid w:val="00CA5058"/>
    <w:rsid w:val="00CA5993"/>
    <w:rsid w:val="00CA7500"/>
    <w:rsid w:val="00CB033E"/>
    <w:rsid w:val="00CB0540"/>
    <w:rsid w:val="00CB101C"/>
    <w:rsid w:val="00CB3515"/>
    <w:rsid w:val="00CB3C5E"/>
    <w:rsid w:val="00CB4399"/>
    <w:rsid w:val="00CB4487"/>
    <w:rsid w:val="00CB68A8"/>
    <w:rsid w:val="00CB6956"/>
    <w:rsid w:val="00CC02F9"/>
    <w:rsid w:val="00CC1A0F"/>
    <w:rsid w:val="00CC2828"/>
    <w:rsid w:val="00CC28B5"/>
    <w:rsid w:val="00CC2A9B"/>
    <w:rsid w:val="00CC2D9B"/>
    <w:rsid w:val="00CC45CE"/>
    <w:rsid w:val="00CC70CE"/>
    <w:rsid w:val="00CC7E51"/>
    <w:rsid w:val="00CD0FFA"/>
    <w:rsid w:val="00CD1228"/>
    <w:rsid w:val="00CD12B4"/>
    <w:rsid w:val="00CD161E"/>
    <w:rsid w:val="00CD1F08"/>
    <w:rsid w:val="00CD378F"/>
    <w:rsid w:val="00CD42BB"/>
    <w:rsid w:val="00CD535B"/>
    <w:rsid w:val="00CD5D0E"/>
    <w:rsid w:val="00CD6254"/>
    <w:rsid w:val="00CD6421"/>
    <w:rsid w:val="00CD72CB"/>
    <w:rsid w:val="00CD7DAE"/>
    <w:rsid w:val="00CE02EA"/>
    <w:rsid w:val="00CE062D"/>
    <w:rsid w:val="00CE0B22"/>
    <w:rsid w:val="00CE17B0"/>
    <w:rsid w:val="00CE192A"/>
    <w:rsid w:val="00CE31AE"/>
    <w:rsid w:val="00CE3B23"/>
    <w:rsid w:val="00CE4358"/>
    <w:rsid w:val="00CE43F3"/>
    <w:rsid w:val="00CE466A"/>
    <w:rsid w:val="00CE52D2"/>
    <w:rsid w:val="00CE68DD"/>
    <w:rsid w:val="00CE6AD4"/>
    <w:rsid w:val="00CE7491"/>
    <w:rsid w:val="00CE75D2"/>
    <w:rsid w:val="00CF0ABF"/>
    <w:rsid w:val="00CF0C50"/>
    <w:rsid w:val="00CF144C"/>
    <w:rsid w:val="00CF172E"/>
    <w:rsid w:val="00CF17BB"/>
    <w:rsid w:val="00CF17D0"/>
    <w:rsid w:val="00CF2835"/>
    <w:rsid w:val="00CF33BA"/>
    <w:rsid w:val="00CF4645"/>
    <w:rsid w:val="00CF4FDF"/>
    <w:rsid w:val="00CF4FEE"/>
    <w:rsid w:val="00CF5156"/>
    <w:rsid w:val="00CF54DE"/>
    <w:rsid w:val="00CF5580"/>
    <w:rsid w:val="00CF55F0"/>
    <w:rsid w:val="00CF57D9"/>
    <w:rsid w:val="00CF5B97"/>
    <w:rsid w:val="00CF5DF5"/>
    <w:rsid w:val="00CF6F78"/>
    <w:rsid w:val="00CF6F7A"/>
    <w:rsid w:val="00CF77B0"/>
    <w:rsid w:val="00CF7F2E"/>
    <w:rsid w:val="00D01084"/>
    <w:rsid w:val="00D01DF2"/>
    <w:rsid w:val="00D02717"/>
    <w:rsid w:val="00D02778"/>
    <w:rsid w:val="00D02B13"/>
    <w:rsid w:val="00D031F4"/>
    <w:rsid w:val="00D0368A"/>
    <w:rsid w:val="00D03FCC"/>
    <w:rsid w:val="00D0454A"/>
    <w:rsid w:val="00D04561"/>
    <w:rsid w:val="00D051CF"/>
    <w:rsid w:val="00D0608C"/>
    <w:rsid w:val="00D0668C"/>
    <w:rsid w:val="00D06A67"/>
    <w:rsid w:val="00D0779B"/>
    <w:rsid w:val="00D07CFC"/>
    <w:rsid w:val="00D10488"/>
    <w:rsid w:val="00D1175A"/>
    <w:rsid w:val="00D11CF8"/>
    <w:rsid w:val="00D126B3"/>
    <w:rsid w:val="00D12AD1"/>
    <w:rsid w:val="00D1361A"/>
    <w:rsid w:val="00D142B5"/>
    <w:rsid w:val="00D14A85"/>
    <w:rsid w:val="00D1559A"/>
    <w:rsid w:val="00D16024"/>
    <w:rsid w:val="00D16FE4"/>
    <w:rsid w:val="00D20AED"/>
    <w:rsid w:val="00D21D6C"/>
    <w:rsid w:val="00D22712"/>
    <w:rsid w:val="00D22ADA"/>
    <w:rsid w:val="00D2636A"/>
    <w:rsid w:val="00D264C9"/>
    <w:rsid w:val="00D26C80"/>
    <w:rsid w:val="00D2711D"/>
    <w:rsid w:val="00D277F6"/>
    <w:rsid w:val="00D2789D"/>
    <w:rsid w:val="00D278E2"/>
    <w:rsid w:val="00D27A32"/>
    <w:rsid w:val="00D27E1C"/>
    <w:rsid w:val="00D30111"/>
    <w:rsid w:val="00D30C5B"/>
    <w:rsid w:val="00D311B9"/>
    <w:rsid w:val="00D32822"/>
    <w:rsid w:val="00D332AE"/>
    <w:rsid w:val="00D3376D"/>
    <w:rsid w:val="00D33B0E"/>
    <w:rsid w:val="00D34255"/>
    <w:rsid w:val="00D3529B"/>
    <w:rsid w:val="00D355D8"/>
    <w:rsid w:val="00D35B8C"/>
    <w:rsid w:val="00D35C35"/>
    <w:rsid w:val="00D35FC6"/>
    <w:rsid w:val="00D3649C"/>
    <w:rsid w:val="00D3725A"/>
    <w:rsid w:val="00D37803"/>
    <w:rsid w:val="00D37BE9"/>
    <w:rsid w:val="00D41A23"/>
    <w:rsid w:val="00D41EBA"/>
    <w:rsid w:val="00D421A6"/>
    <w:rsid w:val="00D42CC1"/>
    <w:rsid w:val="00D43025"/>
    <w:rsid w:val="00D43AEB"/>
    <w:rsid w:val="00D46538"/>
    <w:rsid w:val="00D4767A"/>
    <w:rsid w:val="00D4CB47"/>
    <w:rsid w:val="00D50427"/>
    <w:rsid w:val="00D521D9"/>
    <w:rsid w:val="00D524F5"/>
    <w:rsid w:val="00D53613"/>
    <w:rsid w:val="00D537E0"/>
    <w:rsid w:val="00D542E8"/>
    <w:rsid w:val="00D54919"/>
    <w:rsid w:val="00D54B34"/>
    <w:rsid w:val="00D551E0"/>
    <w:rsid w:val="00D552D1"/>
    <w:rsid w:val="00D55569"/>
    <w:rsid w:val="00D56947"/>
    <w:rsid w:val="00D601C7"/>
    <w:rsid w:val="00D60434"/>
    <w:rsid w:val="00D6129B"/>
    <w:rsid w:val="00D61811"/>
    <w:rsid w:val="00D6189B"/>
    <w:rsid w:val="00D618E3"/>
    <w:rsid w:val="00D619A1"/>
    <w:rsid w:val="00D6243E"/>
    <w:rsid w:val="00D62C39"/>
    <w:rsid w:val="00D63236"/>
    <w:rsid w:val="00D635F6"/>
    <w:rsid w:val="00D64068"/>
    <w:rsid w:val="00D643A4"/>
    <w:rsid w:val="00D647D5"/>
    <w:rsid w:val="00D657E8"/>
    <w:rsid w:val="00D65E98"/>
    <w:rsid w:val="00D66B69"/>
    <w:rsid w:val="00D66D79"/>
    <w:rsid w:val="00D67CA3"/>
    <w:rsid w:val="00D67CE0"/>
    <w:rsid w:val="00D67FD2"/>
    <w:rsid w:val="00D702E3"/>
    <w:rsid w:val="00D705D4"/>
    <w:rsid w:val="00D70C2E"/>
    <w:rsid w:val="00D71560"/>
    <w:rsid w:val="00D71944"/>
    <w:rsid w:val="00D71FB9"/>
    <w:rsid w:val="00D72700"/>
    <w:rsid w:val="00D72C5D"/>
    <w:rsid w:val="00D72D3C"/>
    <w:rsid w:val="00D72EAD"/>
    <w:rsid w:val="00D73FEE"/>
    <w:rsid w:val="00D74239"/>
    <w:rsid w:val="00D74DFC"/>
    <w:rsid w:val="00D75739"/>
    <w:rsid w:val="00D77BB1"/>
    <w:rsid w:val="00D80AFD"/>
    <w:rsid w:val="00D80B49"/>
    <w:rsid w:val="00D80CD7"/>
    <w:rsid w:val="00D814A6"/>
    <w:rsid w:val="00D833DC"/>
    <w:rsid w:val="00D83B5E"/>
    <w:rsid w:val="00D846AE"/>
    <w:rsid w:val="00D847B2"/>
    <w:rsid w:val="00D85527"/>
    <w:rsid w:val="00D90BAD"/>
    <w:rsid w:val="00D90DED"/>
    <w:rsid w:val="00D91375"/>
    <w:rsid w:val="00D914D1"/>
    <w:rsid w:val="00D91B6E"/>
    <w:rsid w:val="00D91E98"/>
    <w:rsid w:val="00D92C57"/>
    <w:rsid w:val="00D93177"/>
    <w:rsid w:val="00D931E9"/>
    <w:rsid w:val="00D93BFF"/>
    <w:rsid w:val="00D94CFD"/>
    <w:rsid w:val="00D94D6C"/>
    <w:rsid w:val="00D95AEA"/>
    <w:rsid w:val="00D95DD9"/>
    <w:rsid w:val="00D966D1"/>
    <w:rsid w:val="00D97ACC"/>
    <w:rsid w:val="00D97BDD"/>
    <w:rsid w:val="00D97C8D"/>
    <w:rsid w:val="00DA0A91"/>
    <w:rsid w:val="00DA0C5E"/>
    <w:rsid w:val="00DA23BF"/>
    <w:rsid w:val="00DA25F5"/>
    <w:rsid w:val="00DA2A45"/>
    <w:rsid w:val="00DA35BF"/>
    <w:rsid w:val="00DA3B0E"/>
    <w:rsid w:val="00DA3D26"/>
    <w:rsid w:val="00DA3F7C"/>
    <w:rsid w:val="00DA4513"/>
    <w:rsid w:val="00DA4DE5"/>
    <w:rsid w:val="00DA54C3"/>
    <w:rsid w:val="00DA6C67"/>
    <w:rsid w:val="00DA7E5F"/>
    <w:rsid w:val="00DA7F6B"/>
    <w:rsid w:val="00DB020E"/>
    <w:rsid w:val="00DB07EA"/>
    <w:rsid w:val="00DB120A"/>
    <w:rsid w:val="00DB1C3A"/>
    <w:rsid w:val="00DB268A"/>
    <w:rsid w:val="00DB2E7A"/>
    <w:rsid w:val="00DB343F"/>
    <w:rsid w:val="00DB39EC"/>
    <w:rsid w:val="00DB477C"/>
    <w:rsid w:val="00DB5415"/>
    <w:rsid w:val="00DB6A4D"/>
    <w:rsid w:val="00DB6E09"/>
    <w:rsid w:val="00DB7653"/>
    <w:rsid w:val="00DC0695"/>
    <w:rsid w:val="00DC1940"/>
    <w:rsid w:val="00DC1E36"/>
    <w:rsid w:val="00DC31E6"/>
    <w:rsid w:val="00DC3C0B"/>
    <w:rsid w:val="00DC3FD1"/>
    <w:rsid w:val="00DC5DDD"/>
    <w:rsid w:val="00DC5EAA"/>
    <w:rsid w:val="00DC6803"/>
    <w:rsid w:val="00DC6EAC"/>
    <w:rsid w:val="00DC6F19"/>
    <w:rsid w:val="00DC71CD"/>
    <w:rsid w:val="00DC7709"/>
    <w:rsid w:val="00DC7ECD"/>
    <w:rsid w:val="00DC7F57"/>
    <w:rsid w:val="00DD0226"/>
    <w:rsid w:val="00DD03A0"/>
    <w:rsid w:val="00DD0D39"/>
    <w:rsid w:val="00DD1036"/>
    <w:rsid w:val="00DD237E"/>
    <w:rsid w:val="00DD2D5A"/>
    <w:rsid w:val="00DD3222"/>
    <w:rsid w:val="00DD3CE6"/>
    <w:rsid w:val="00DD4517"/>
    <w:rsid w:val="00DD4EE4"/>
    <w:rsid w:val="00DD5BCB"/>
    <w:rsid w:val="00DD62DD"/>
    <w:rsid w:val="00DD783E"/>
    <w:rsid w:val="00DD7B26"/>
    <w:rsid w:val="00DE03D0"/>
    <w:rsid w:val="00DE07FF"/>
    <w:rsid w:val="00DE0ADD"/>
    <w:rsid w:val="00DE0DB9"/>
    <w:rsid w:val="00DE0FD7"/>
    <w:rsid w:val="00DE245F"/>
    <w:rsid w:val="00DE3115"/>
    <w:rsid w:val="00DE3201"/>
    <w:rsid w:val="00DE3251"/>
    <w:rsid w:val="00DE3658"/>
    <w:rsid w:val="00DE3C0F"/>
    <w:rsid w:val="00DE501A"/>
    <w:rsid w:val="00DE618C"/>
    <w:rsid w:val="00DE650B"/>
    <w:rsid w:val="00DE65F4"/>
    <w:rsid w:val="00DE713B"/>
    <w:rsid w:val="00DE758A"/>
    <w:rsid w:val="00DE759E"/>
    <w:rsid w:val="00DE7D17"/>
    <w:rsid w:val="00DF0704"/>
    <w:rsid w:val="00DF0E04"/>
    <w:rsid w:val="00DF20EF"/>
    <w:rsid w:val="00DF51B8"/>
    <w:rsid w:val="00DF621B"/>
    <w:rsid w:val="00DF6C53"/>
    <w:rsid w:val="00DF701A"/>
    <w:rsid w:val="00DF76CA"/>
    <w:rsid w:val="00DF7A31"/>
    <w:rsid w:val="00E00175"/>
    <w:rsid w:val="00E00590"/>
    <w:rsid w:val="00E01A07"/>
    <w:rsid w:val="00E02955"/>
    <w:rsid w:val="00E02BB9"/>
    <w:rsid w:val="00E038D7"/>
    <w:rsid w:val="00E04095"/>
    <w:rsid w:val="00E0464B"/>
    <w:rsid w:val="00E05339"/>
    <w:rsid w:val="00E059D8"/>
    <w:rsid w:val="00E05C23"/>
    <w:rsid w:val="00E06731"/>
    <w:rsid w:val="00E06844"/>
    <w:rsid w:val="00E073A5"/>
    <w:rsid w:val="00E075D6"/>
    <w:rsid w:val="00E07911"/>
    <w:rsid w:val="00E11355"/>
    <w:rsid w:val="00E117BE"/>
    <w:rsid w:val="00E1196A"/>
    <w:rsid w:val="00E11F40"/>
    <w:rsid w:val="00E12855"/>
    <w:rsid w:val="00E12A37"/>
    <w:rsid w:val="00E13EE0"/>
    <w:rsid w:val="00E14220"/>
    <w:rsid w:val="00E1496A"/>
    <w:rsid w:val="00E14AD0"/>
    <w:rsid w:val="00E15094"/>
    <w:rsid w:val="00E15913"/>
    <w:rsid w:val="00E15E19"/>
    <w:rsid w:val="00E1745B"/>
    <w:rsid w:val="00E17547"/>
    <w:rsid w:val="00E20C4B"/>
    <w:rsid w:val="00E2127F"/>
    <w:rsid w:val="00E21718"/>
    <w:rsid w:val="00E24725"/>
    <w:rsid w:val="00E24F99"/>
    <w:rsid w:val="00E250F5"/>
    <w:rsid w:val="00E276F4"/>
    <w:rsid w:val="00E2778F"/>
    <w:rsid w:val="00E27884"/>
    <w:rsid w:val="00E3080D"/>
    <w:rsid w:val="00E310C1"/>
    <w:rsid w:val="00E322E3"/>
    <w:rsid w:val="00E3234F"/>
    <w:rsid w:val="00E32FC1"/>
    <w:rsid w:val="00E330D4"/>
    <w:rsid w:val="00E34245"/>
    <w:rsid w:val="00E342A4"/>
    <w:rsid w:val="00E35799"/>
    <w:rsid w:val="00E35A1D"/>
    <w:rsid w:val="00E371DD"/>
    <w:rsid w:val="00E375D7"/>
    <w:rsid w:val="00E3773B"/>
    <w:rsid w:val="00E37819"/>
    <w:rsid w:val="00E401B8"/>
    <w:rsid w:val="00E40F05"/>
    <w:rsid w:val="00E4115E"/>
    <w:rsid w:val="00E41A72"/>
    <w:rsid w:val="00E41B32"/>
    <w:rsid w:val="00E41E7E"/>
    <w:rsid w:val="00E436DC"/>
    <w:rsid w:val="00E43852"/>
    <w:rsid w:val="00E44A8A"/>
    <w:rsid w:val="00E44E3C"/>
    <w:rsid w:val="00E45239"/>
    <w:rsid w:val="00E461AD"/>
    <w:rsid w:val="00E46AEF"/>
    <w:rsid w:val="00E4718A"/>
    <w:rsid w:val="00E47674"/>
    <w:rsid w:val="00E47A94"/>
    <w:rsid w:val="00E47AA1"/>
    <w:rsid w:val="00E47AB6"/>
    <w:rsid w:val="00E47D5A"/>
    <w:rsid w:val="00E509E0"/>
    <w:rsid w:val="00E515AB"/>
    <w:rsid w:val="00E52389"/>
    <w:rsid w:val="00E52E2A"/>
    <w:rsid w:val="00E53986"/>
    <w:rsid w:val="00E53A06"/>
    <w:rsid w:val="00E53ADC"/>
    <w:rsid w:val="00E5537C"/>
    <w:rsid w:val="00E561D6"/>
    <w:rsid w:val="00E602E1"/>
    <w:rsid w:val="00E60390"/>
    <w:rsid w:val="00E605DB"/>
    <w:rsid w:val="00E608C2"/>
    <w:rsid w:val="00E60E6D"/>
    <w:rsid w:val="00E632A2"/>
    <w:rsid w:val="00E64BDB"/>
    <w:rsid w:val="00E64CFB"/>
    <w:rsid w:val="00E65BDC"/>
    <w:rsid w:val="00E66432"/>
    <w:rsid w:val="00E67BF7"/>
    <w:rsid w:val="00E67E82"/>
    <w:rsid w:val="00E71590"/>
    <w:rsid w:val="00E73278"/>
    <w:rsid w:val="00E73AC9"/>
    <w:rsid w:val="00E7499E"/>
    <w:rsid w:val="00E749D5"/>
    <w:rsid w:val="00E766EB"/>
    <w:rsid w:val="00E77B24"/>
    <w:rsid w:val="00E77C69"/>
    <w:rsid w:val="00E80638"/>
    <w:rsid w:val="00E809C1"/>
    <w:rsid w:val="00E80A68"/>
    <w:rsid w:val="00E815AE"/>
    <w:rsid w:val="00E81614"/>
    <w:rsid w:val="00E81B6D"/>
    <w:rsid w:val="00E81C2F"/>
    <w:rsid w:val="00E822A0"/>
    <w:rsid w:val="00E82544"/>
    <w:rsid w:val="00E827CA"/>
    <w:rsid w:val="00E82859"/>
    <w:rsid w:val="00E837AB"/>
    <w:rsid w:val="00E839FC"/>
    <w:rsid w:val="00E841A2"/>
    <w:rsid w:val="00E841E0"/>
    <w:rsid w:val="00E84DFE"/>
    <w:rsid w:val="00E85AD4"/>
    <w:rsid w:val="00E85FFC"/>
    <w:rsid w:val="00E860B5"/>
    <w:rsid w:val="00E8628C"/>
    <w:rsid w:val="00E867EA"/>
    <w:rsid w:val="00E86EE3"/>
    <w:rsid w:val="00E871EF"/>
    <w:rsid w:val="00E871F1"/>
    <w:rsid w:val="00E87BE6"/>
    <w:rsid w:val="00E902A0"/>
    <w:rsid w:val="00E906F4"/>
    <w:rsid w:val="00E91541"/>
    <w:rsid w:val="00E9240A"/>
    <w:rsid w:val="00E92738"/>
    <w:rsid w:val="00E92C43"/>
    <w:rsid w:val="00E93218"/>
    <w:rsid w:val="00E9460B"/>
    <w:rsid w:val="00E94E46"/>
    <w:rsid w:val="00E957B9"/>
    <w:rsid w:val="00E9593D"/>
    <w:rsid w:val="00E965C3"/>
    <w:rsid w:val="00E970C9"/>
    <w:rsid w:val="00E9739C"/>
    <w:rsid w:val="00E97791"/>
    <w:rsid w:val="00E9791E"/>
    <w:rsid w:val="00EA0046"/>
    <w:rsid w:val="00EA0519"/>
    <w:rsid w:val="00EA056E"/>
    <w:rsid w:val="00EA07BA"/>
    <w:rsid w:val="00EA1E04"/>
    <w:rsid w:val="00EA21C2"/>
    <w:rsid w:val="00EA300E"/>
    <w:rsid w:val="00EA45B0"/>
    <w:rsid w:val="00EA47BE"/>
    <w:rsid w:val="00EA5553"/>
    <w:rsid w:val="00EA6636"/>
    <w:rsid w:val="00EA6CC3"/>
    <w:rsid w:val="00EB0B89"/>
    <w:rsid w:val="00EB0C79"/>
    <w:rsid w:val="00EB159A"/>
    <w:rsid w:val="00EB1607"/>
    <w:rsid w:val="00EB1B8F"/>
    <w:rsid w:val="00EB27AC"/>
    <w:rsid w:val="00EB2824"/>
    <w:rsid w:val="00EB2B12"/>
    <w:rsid w:val="00EB2B93"/>
    <w:rsid w:val="00EB2D68"/>
    <w:rsid w:val="00EB2DFE"/>
    <w:rsid w:val="00EB3B22"/>
    <w:rsid w:val="00EB3E1A"/>
    <w:rsid w:val="00EB49CE"/>
    <w:rsid w:val="00EB4E4D"/>
    <w:rsid w:val="00EB5322"/>
    <w:rsid w:val="00EB681C"/>
    <w:rsid w:val="00EB6A58"/>
    <w:rsid w:val="00EB6FC1"/>
    <w:rsid w:val="00EB7402"/>
    <w:rsid w:val="00EB7812"/>
    <w:rsid w:val="00EB796A"/>
    <w:rsid w:val="00EC0417"/>
    <w:rsid w:val="00EC0828"/>
    <w:rsid w:val="00EC0B66"/>
    <w:rsid w:val="00EC0EB2"/>
    <w:rsid w:val="00EC2303"/>
    <w:rsid w:val="00EC304D"/>
    <w:rsid w:val="00EC306F"/>
    <w:rsid w:val="00EC45CE"/>
    <w:rsid w:val="00EC48AC"/>
    <w:rsid w:val="00EC50F9"/>
    <w:rsid w:val="00ED00B6"/>
    <w:rsid w:val="00ED01FA"/>
    <w:rsid w:val="00ED0440"/>
    <w:rsid w:val="00ED071E"/>
    <w:rsid w:val="00ED1560"/>
    <w:rsid w:val="00ED177F"/>
    <w:rsid w:val="00ED280C"/>
    <w:rsid w:val="00ED2A97"/>
    <w:rsid w:val="00ED2F5D"/>
    <w:rsid w:val="00ED47B0"/>
    <w:rsid w:val="00ED4CE3"/>
    <w:rsid w:val="00ED5F2D"/>
    <w:rsid w:val="00ED711D"/>
    <w:rsid w:val="00EE0132"/>
    <w:rsid w:val="00EE0223"/>
    <w:rsid w:val="00EE06B4"/>
    <w:rsid w:val="00EE078C"/>
    <w:rsid w:val="00EE1EB0"/>
    <w:rsid w:val="00EE1FC9"/>
    <w:rsid w:val="00EE21A0"/>
    <w:rsid w:val="00EE2236"/>
    <w:rsid w:val="00EE27C1"/>
    <w:rsid w:val="00EE2861"/>
    <w:rsid w:val="00EE3403"/>
    <w:rsid w:val="00EE3B98"/>
    <w:rsid w:val="00EE44D7"/>
    <w:rsid w:val="00EE47F0"/>
    <w:rsid w:val="00EE4FED"/>
    <w:rsid w:val="00EE62EB"/>
    <w:rsid w:val="00EE6A0B"/>
    <w:rsid w:val="00EE6DAB"/>
    <w:rsid w:val="00EE7841"/>
    <w:rsid w:val="00EF0335"/>
    <w:rsid w:val="00EF0578"/>
    <w:rsid w:val="00EF1157"/>
    <w:rsid w:val="00EF128D"/>
    <w:rsid w:val="00EF3515"/>
    <w:rsid w:val="00EF3DA2"/>
    <w:rsid w:val="00EF4F60"/>
    <w:rsid w:val="00EF50F5"/>
    <w:rsid w:val="00EF57CA"/>
    <w:rsid w:val="00EF59A4"/>
    <w:rsid w:val="00EF6B2C"/>
    <w:rsid w:val="00EF720F"/>
    <w:rsid w:val="00EF72B0"/>
    <w:rsid w:val="00EF7388"/>
    <w:rsid w:val="00EF75ED"/>
    <w:rsid w:val="00EF783A"/>
    <w:rsid w:val="00EF7FDF"/>
    <w:rsid w:val="00F00250"/>
    <w:rsid w:val="00F00E70"/>
    <w:rsid w:val="00F00F48"/>
    <w:rsid w:val="00F0111A"/>
    <w:rsid w:val="00F01AE3"/>
    <w:rsid w:val="00F01EC8"/>
    <w:rsid w:val="00F02053"/>
    <w:rsid w:val="00F02842"/>
    <w:rsid w:val="00F02A05"/>
    <w:rsid w:val="00F03D76"/>
    <w:rsid w:val="00F03E48"/>
    <w:rsid w:val="00F03E53"/>
    <w:rsid w:val="00F03FE5"/>
    <w:rsid w:val="00F045D6"/>
    <w:rsid w:val="00F052CC"/>
    <w:rsid w:val="00F0566B"/>
    <w:rsid w:val="00F05777"/>
    <w:rsid w:val="00F05CD9"/>
    <w:rsid w:val="00F06AC4"/>
    <w:rsid w:val="00F0703E"/>
    <w:rsid w:val="00F10501"/>
    <w:rsid w:val="00F1079A"/>
    <w:rsid w:val="00F107ED"/>
    <w:rsid w:val="00F11A53"/>
    <w:rsid w:val="00F1237C"/>
    <w:rsid w:val="00F129AD"/>
    <w:rsid w:val="00F13D2C"/>
    <w:rsid w:val="00F14201"/>
    <w:rsid w:val="00F16419"/>
    <w:rsid w:val="00F16AD5"/>
    <w:rsid w:val="00F17818"/>
    <w:rsid w:val="00F17BE5"/>
    <w:rsid w:val="00F2159F"/>
    <w:rsid w:val="00F2184C"/>
    <w:rsid w:val="00F21BF3"/>
    <w:rsid w:val="00F23598"/>
    <w:rsid w:val="00F23973"/>
    <w:rsid w:val="00F248AE"/>
    <w:rsid w:val="00F24F1E"/>
    <w:rsid w:val="00F25B71"/>
    <w:rsid w:val="00F26800"/>
    <w:rsid w:val="00F2708A"/>
    <w:rsid w:val="00F27270"/>
    <w:rsid w:val="00F278A9"/>
    <w:rsid w:val="00F27C89"/>
    <w:rsid w:val="00F3074E"/>
    <w:rsid w:val="00F311FE"/>
    <w:rsid w:val="00F317E8"/>
    <w:rsid w:val="00F3189C"/>
    <w:rsid w:val="00F319D8"/>
    <w:rsid w:val="00F32800"/>
    <w:rsid w:val="00F3311C"/>
    <w:rsid w:val="00F34940"/>
    <w:rsid w:val="00F351BE"/>
    <w:rsid w:val="00F35749"/>
    <w:rsid w:val="00F35ADC"/>
    <w:rsid w:val="00F36698"/>
    <w:rsid w:val="00F366E3"/>
    <w:rsid w:val="00F3797C"/>
    <w:rsid w:val="00F41415"/>
    <w:rsid w:val="00F41DF0"/>
    <w:rsid w:val="00F43241"/>
    <w:rsid w:val="00F433FF"/>
    <w:rsid w:val="00F43653"/>
    <w:rsid w:val="00F436DD"/>
    <w:rsid w:val="00F439CB"/>
    <w:rsid w:val="00F446DA"/>
    <w:rsid w:val="00F44A1E"/>
    <w:rsid w:val="00F455BC"/>
    <w:rsid w:val="00F455D4"/>
    <w:rsid w:val="00F45FC8"/>
    <w:rsid w:val="00F4635B"/>
    <w:rsid w:val="00F466CB"/>
    <w:rsid w:val="00F46D14"/>
    <w:rsid w:val="00F47288"/>
    <w:rsid w:val="00F47B73"/>
    <w:rsid w:val="00F529A7"/>
    <w:rsid w:val="00F52C57"/>
    <w:rsid w:val="00F53BE8"/>
    <w:rsid w:val="00F54237"/>
    <w:rsid w:val="00F545FB"/>
    <w:rsid w:val="00F54BC6"/>
    <w:rsid w:val="00F55474"/>
    <w:rsid w:val="00F5595A"/>
    <w:rsid w:val="00F55B77"/>
    <w:rsid w:val="00F55E33"/>
    <w:rsid w:val="00F55E5B"/>
    <w:rsid w:val="00F56CB6"/>
    <w:rsid w:val="00F57A61"/>
    <w:rsid w:val="00F60330"/>
    <w:rsid w:val="00F61B97"/>
    <w:rsid w:val="00F61DF7"/>
    <w:rsid w:val="00F62542"/>
    <w:rsid w:val="00F6321B"/>
    <w:rsid w:val="00F64298"/>
    <w:rsid w:val="00F64471"/>
    <w:rsid w:val="00F646AF"/>
    <w:rsid w:val="00F64CE0"/>
    <w:rsid w:val="00F654BD"/>
    <w:rsid w:val="00F66387"/>
    <w:rsid w:val="00F6655F"/>
    <w:rsid w:val="00F67FF5"/>
    <w:rsid w:val="00F70242"/>
    <w:rsid w:val="00F70FDC"/>
    <w:rsid w:val="00F717D9"/>
    <w:rsid w:val="00F726B9"/>
    <w:rsid w:val="00F73A40"/>
    <w:rsid w:val="00F73C1E"/>
    <w:rsid w:val="00F73E37"/>
    <w:rsid w:val="00F769A4"/>
    <w:rsid w:val="00F7726E"/>
    <w:rsid w:val="00F7772E"/>
    <w:rsid w:val="00F80287"/>
    <w:rsid w:val="00F80A8A"/>
    <w:rsid w:val="00F81D21"/>
    <w:rsid w:val="00F8292C"/>
    <w:rsid w:val="00F83527"/>
    <w:rsid w:val="00F84F65"/>
    <w:rsid w:val="00F86935"/>
    <w:rsid w:val="00F86B3A"/>
    <w:rsid w:val="00F86B59"/>
    <w:rsid w:val="00F8AF13"/>
    <w:rsid w:val="00F9102D"/>
    <w:rsid w:val="00F93BBB"/>
    <w:rsid w:val="00F94122"/>
    <w:rsid w:val="00F942D8"/>
    <w:rsid w:val="00F9796D"/>
    <w:rsid w:val="00FA06FD"/>
    <w:rsid w:val="00FA1A3A"/>
    <w:rsid w:val="00FA1CC4"/>
    <w:rsid w:val="00FA24EF"/>
    <w:rsid w:val="00FA2743"/>
    <w:rsid w:val="00FA34F5"/>
    <w:rsid w:val="00FA45D4"/>
    <w:rsid w:val="00FA670F"/>
    <w:rsid w:val="00FA6DE7"/>
    <w:rsid w:val="00FA7EB9"/>
    <w:rsid w:val="00FB0023"/>
    <w:rsid w:val="00FB0168"/>
    <w:rsid w:val="00FB0C53"/>
    <w:rsid w:val="00FB0D83"/>
    <w:rsid w:val="00FB14CC"/>
    <w:rsid w:val="00FB2054"/>
    <w:rsid w:val="00FB21AD"/>
    <w:rsid w:val="00FB4020"/>
    <w:rsid w:val="00FB4D2E"/>
    <w:rsid w:val="00FB5DA5"/>
    <w:rsid w:val="00FB5EC2"/>
    <w:rsid w:val="00FB6389"/>
    <w:rsid w:val="00FB7878"/>
    <w:rsid w:val="00FB7B82"/>
    <w:rsid w:val="00FC008E"/>
    <w:rsid w:val="00FC061E"/>
    <w:rsid w:val="00FC277B"/>
    <w:rsid w:val="00FC2FEE"/>
    <w:rsid w:val="00FC34F9"/>
    <w:rsid w:val="00FC4717"/>
    <w:rsid w:val="00FC47EA"/>
    <w:rsid w:val="00FC481A"/>
    <w:rsid w:val="00FC49A7"/>
    <w:rsid w:val="00FC49AA"/>
    <w:rsid w:val="00FC6483"/>
    <w:rsid w:val="00FC7473"/>
    <w:rsid w:val="00FC7861"/>
    <w:rsid w:val="00FC7FA1"/>
    <w:rsid w:val="00FD0D7B"/>
    <w:rsid w:val="00FD0D84"/>
    <w:rsid w:val="00FD109D"/>
    <w:rsid w:val="00FD2D77"/>
    <w:rsid w:val="00FD3B47"/>
    <w:rsid w:val="00FD45F8"/>
    <w:rsid w:val="00FD5181"/>
    <w:rsid w:val="00FD5E3A"/>
    <w:rsid w:val="00FD6AB1"/>
    <w:rsid w:val="00FD77A8"/>
    <w:rsid w:val="00FD7A49"/>
    <w:rsid w:val="00FD7AB0"/>
    <w:rsid w:val="00FD7C2C"/>
    <w:rsid w:val="00FE0088"/>
    <w:rsid w:val="00FE0B2B"/>
    <w:rsid w:val="00FE10ED"/>
    <w:rsid w:val="00FE14BD"/>
    <w:rsid w:val="00FE215F"/>
    <w:rsid w:val="00FE4739"/>
    <w:rsid w:val="00FE514E"/>
    <w:rsid w:val="00FE5475"/>
    <w:rsid w:val="00FE57B4"/>
    <w:rsid w:val="00FE7CAD"/>
    <w:rsid w:val="00FF0DE1"/>
    <w:rsid w:val="00FF0E8E"/>
    <w:rsid w:val="00FF23C5"/>
    <w:rsid w:val="00FF29C2"/>
    <w:rsid w:val="00FF2C7A"/>
    <w:rsid w:val="00FF2C99"/>
    <w:rsid w:val="00FF2DB6"/>
    <w:rsid w:val="00FF47D2"/>
    <w:rsid w:val="00FF534A"/>
    <w:rsid w:val="00FF543E"/>
    <w:rsid w:val="00FF5AF5"/>
    <w:rsid w:val="00FF6B7D"/>
    <w:rsid w:val="00FF6D94"/>
    <w:rsid w:val="00FF7563"/>
    <w:rsid w:val="00FF7600"/>
    <w:rsid w:val="00FF796B"/>
    <w:rsid w:val="0103464C"/>
    <w:rsid w:val="01081510"/>
    <w:rsid w:val="011974FD"/>
    <w:rsid w:val="0120E3B2"/>
    <w:rsid w:val="01220991"/>
    <w:rsid w:val="01244709"/>
    <w:rsid w:val="01248F5B"/>
    <w:rsid w:val="013508B6"/>
    <w:rsid w:val="01392070"/>
    <w:rsid w:val="015FE86B"/>
    <w:rsid w:val="0161D184"/>
    <w:rsid w:val="016972A4"/>
    <w:rsid w:val="016C3C56"/>
    <w:rsid w:val="01777492"/>
    <w:rsid w:val="0181272E"/>
    <w:rsid w:val="0182AD95"/>
    <w:rsid w:val="018531E7"/>
    <w:rsid w:val="0193E177"/>
    <w:rsid w:val="0199390C"/>
    <w:rsid w:val="01A8980E"/>
    <w:rsid w:val="01AEAEA7"/>
    <w:rsid w:val="01B68699"/>
    <w:rsid w:val="01C2D3A5"/>
    <w:rsid w:val="01C71A1C"/>
    <w:rsid w:val="01C9A616"/>
    <w:rsid w:val="01DDDCA8"/>
    <w:rsid w:val="01E1D97F"/>
    <w:rsid w:val="01E594EC"/>
    <w:rsid w:val="01E80451"/>
    <w:rsid w:val="02033FF7"/>
    <w:rsid w:val="02056BF0"/>
    <w:rsid w:val="020E1F2F"/>
    <w:rsid w:val="02233906"/>
    <w:rsid w:val="02345426"/>
    <w:rsid w:val="0235DD6E"/>
    <w:rsid w:val="0237C9BF"/>
    <w:rsid w:val="0244FE8A"/>
    <w:rsid w:val="0246F499"/>
    <w:rsid w:val="02601923"/>
    <w:rsid w:val="0261AAC1"/>
    <w:rsid w:val="026258D8"/>
    <w:rsid w:val="026296B0"/>
    <w:rsid w:val="0279185B"/>
    <w:rsid w:val="0295AD97"/>
    <w:rsid w:val="029F6438"/>
    <w:rsid w:val="02A3AA2A"/>
    <w:rsid w:val="02DACE76"/>
    <w:rsid w:val="02DD909A"/>
    <w:rsid w:val="02EE0953"/>
    <w:rsid w:val="02F3EC16"/>
    <w:rsid w:val="02F46EF4"/>
    <w:rsid w:val="02F966AA"/>
    <w:rsid w:val="0310957C"/>
    <w:rsid w:val="0327A3AD"/>
    <w:rsid w:val="03335A6A"/>
    <w:rsid w:val="036B6961"/>
    <w:rsid w:val="03849D52"/>
    <w:rsid w:val="0392B879"/>
    <w:rsid w:val="03952F40"/>
    <w:rsid w:val="0397A9BA"/>
    <w:rsid w:val="03A3EEB6"/>
    <w:rsid w:val="03A75DD6"/>
    <w:rsid w:val="03AB20A8"/>
    <w:rsid w:val="03ABFBA6"/>
    <w:rsid w:val="03B25DF7"/>
    <w:rsid w:val="03B5FD26"/>
    <w:rsid w:val="03CF070A"/>
    <w:rsid w:val="03E3A71C"/>
    <w:rsid w:val="03E67E87"/>
    <w:rsid w:val="03F1F58B"/>
    <w:rsid w:val="03FA8D27"/>
    <w:rsid w:val="03FAA48C"/>
    <w:rsid w:val="040C724B"/>
    <w:rsid w:val="0410D421"/>
    <w:rsid w:val="0416C204"/>
    <w:rsid w:val="0424C33C"/>
    <w:rsid w:val="04271EEB"/>
    <w:rsid w:val="0430165B"/>
    <w:rsid w:val="04312F06"/>
    <w:rsid w:val="043831C7"/>
    <w:rsid w:val="04586BB4"/>
    <w:rsid w:val="045BEDFE"/>
    <w:rsid w:val="046954F5"/>
    <w:rsid w:val="0479A0DB"/>
    <w:rsid w:val="04848017"/>
    <w:rsid w:val="04960917"/>
    <w:rsid w:val="049807A8"/>
    <w:rsid w:val="04A55423"/>
    <w:rsid w:val="04AECC2F"/>
    <w:rsid w:val="04B0144B"/>
    <w:rsid w:val="04BC7748"/>
    <w:rsid w:val="04C97CB0"/>
    <w:rsid w:val="04D5570D"/>
    <w:rsid w:val="04D8F534"/>
    <w:rsid w:val="04DCA985"/>
    <w:rsid w:val="04E64F69"/>
    <w:rsid w:val="04E8912E"/>
    <w:rsid w:val="04EA8783"/>
    <w:rsid w:val="0505A58F"/>
    <w:rsid w:val="0507B82F"/>
    <w:rsid w:val="050A4867"/>
    <w:rsid w:val="05123182"/>
    <w:rsid w:val="051CC073"/>
    <w:rsid w:val="052091AD"/>
    <w:rsid w:val="052EF1C7"/>
    <w:rsid w:val="0530D249"/>
    <w:rsid w:val="05506A43"/>
    <w:rsid w:val="05591177"/>
    <w:rsid w:val="055CD7FD"/>
    <w:rsid w:val="055E4F30"/>
    <w:rsid w:val="055E7849"/>
    <w:rsid w:val="056EAF7B"/>
    <w:rsid w:val="05728446"/>
    <w:rsid w:val="0575A72B"/>
    <w:rsid w:val="058102A2"/>
    <w:rsid w:val="058A76AA"/>
    <w:rsid w:val="058F5BA2"/>
    <w:rsid w:val="05923546"/>
    <w:rsid w:val="059A71D6"/>
    <w:rsid w:val="059C0ACA"/>
    <w:rsid w:val="05B0F20D"/>
    <w:rsid w:val="05C2ACA1"/>
    <w:rsid w:val="05C64845"/>
    <w:rsid w:val="05CCD045"/>
    <w:rsid w:val="05D6447E"/>
    <w:rsid w:val="05DCDAAA"/>
    <w:rsid w:val="05DD79E1"/>
    <w:rsid w:val="05E5B06F"/>
    <w:rsid w:val="05F030BD"/>
    <w:rsid w:val="06048C3C"/>
    <w:rsid w:val="06071D9D"/>
    <w:rsid w:val="0608788A"/>
    <w:rsid w:val="060B7A81"/>
    <w:rsid w:val="0623D26F"/>
    <w:rsid w:val="06279C86"/>
    <w:rsid w:val="06388676"/>
    <w:rsid w:val="063E3A93"/>
    <w:rsid w:val="064CA0EF"/>
    <w:rsid w:val="064F1058"/>
    <w:rsid w:val="065999E6"/>
    <w:rsid w:val="06670567"/>
    <w:rsid w:val="06695B82"/>
    <w:rsid w:val="06756632"/>
    <w:rsid w:val="067A2567"/>
    <w:rsid w:val="067F910F"/>
    <w:rsid w:val="0693A7FC"/>
    <w:rsid w:val="06BE334C"/>
    <w:rsid w:val="06C0B435"/>
    <w:rsid w:val="06C3CA56"/>
    <w:rsid w:val="06CB68E4"/>
    <w:rsid w:val="06CE4E5D"/>
    <w:rsid w:val="06D77520"/>
    <w:rsid w:val="06DCE2B2"/>
    <w:rsid w:val="06DF0749"/>
    <w:rsid w:val="06E89278"/>
    <w:rsid w:val="06ED77A5"/>
    <w:rsid w:val="06F0DFA3"/>
    <w:rsid w:val="06F32A82"/>
    <w:rsid w:val="06F96371"/>
    <w:rsid w:val="0703753A"/>
    <w:rsid w:val="07117C9C"/>
    <w:rsid w:val="071EDA28"/>
    <w:rsid w:val="07248320"/>
    <w:rsid w:val="07375FCB"/>
    <w:rsid w:val="073C150C"/>
    <w:rsid w:val="073D3076"/>
    <w:rsid w:val="0743E42E"/>
    <w:rsid w:val="075FA3FD"/>
    <w:rsid w:val="07765BB2"/>
    <w:rsid w:val="07799E23"/>
    <w:rsid w:val="07857F12"/>
    <w:rsid w:val="078B25BF"/>
    <w:rsid w:val="0793E306"/>
    <w:rsid w:val="0794BC11"/>
    <w:rsid w:val="0795E591"/>
    <w:rsid w:val="079B434E"/>
    <w:rsid w:val="07A3AE71"/>
    <w:rsid w:val="07BA3FEB"/>
    <w:rsid w:val="07C0D121"/>
    <w:rsid w:val="07C53910"/>
    <w:rsid w:val="07C7F92E"/>
    <w:rsid w:val="07D73AFD"/>
    <w:rsid w:val="08062363"/>
    <w:rsid w:val="08099555"/>
    <w:rsid w:val="0809AE1E"/>
    <w:rsid w:val="08141826"/>
    <w:rsid w:val="08153503"/>
    <w:rsid w:val="0819976F"/>
    <w:rsid w:val="081DEA4A"/>
    <w:rsid w:val="083CAF19"/>
    <w:rsid w:val="084578A1"/>
    <w:rsid w:val="084AA0C2"/>
    <w:rsid w:val="084C61C0"/>
    <w:rsid w:val="08519676"/>
    <w:rsid w:val="085EAC3A"/>
    <w:rsid w:val="086D3172"/>
    <w:rsid w:val="08752019"/>
    <w:rsid w:val="0879F32D"/>
    <w:rsid w:val="08806EEF"/>
    <w:rsid w:val="0889E2A6"/>
    <w:rsid w:val="088AA2E0"/>
    <w:rsid w:val="088D1CFF"/>
    <w:rsid w:val="08911C62"/>
    <w:rsid w:val="089F310D"/>
    <w:rsid w:val="089F9CB4"/>
    <w:rsid w:val="08A726A7"/>
    <w:rsid w:val="08A8CB1B"/>
    <w:rsid w:val="08ACA99E"/>
    <w:rsid w:val="08B4DB7A"/>
    <w:rsid w:val="08B5BD95"/>
    <w:rsid w:val="08BD0443"/>
    <w:rsid w:val="08C4E703"/>
    <w:rsid w:val="08CBD774"/>
    <w:rsid w:val="08CF579E"/>
    <w:rsid w:val="08D3AB8C"/>
    <w:rsid w:val="08D50EC8"/>
    <w:rsid w:val="08DA7A73"/>
    <w:rsid w:val="08E1398A"/>
    <w:rsid w:val="08F45C3D"/>
    <w:rsid w:val="0904101E"/>
    <w:rsid w:val="0905FA9C"/>
    <w:rsid w:val="09070DDB"/>
    <w:rsid w:val="0907501E"/>
    <w:rsid w:val="09210B45"/>
    <w:rsid w:val="092486E2"/>
    <w:rsid w:val="092B0444"/>
    <w:rsid w:val="092C1B47"/>
    <w:rsid w:val="09398A2C"/>
    <w:rsid w:val="09402083"/>
    <w:rsid w:val="0940D5FA"/>
    <w:rsid w:val="094B7D0A"/>
    <w:rsid w:val="094C05A2"/>
    <w:rsid w:val="09534DF4"/>
    <w:rsid w:val="09598AB3"/>
    <w:rsid w:val="096BBD70"/>
    <w:rsid w:val="096FA4D6"/>
    <w:rsid w:val="0981C3E4"/>
    <w:rsid w:val="0984BB48"/>
    <w:rsid w:val="099748AC"/>
    <w:rsid w:val="099BB7C5"/>
    <w:rsid w:val="09B3AB3A"/>
    <w:rsid w:val="09CDA4BF"/>
    <w:rsid w:val="09D5EB88"/>
    <w:rsid w:val="09F2CAEE"/>
    <w:rsid w:val="0A069B89"/>
    <w:rsid w:val="0A0866CA"/>
    <w:rsid w:val="0A197AC5"/>
    <w:rsid w:val="0A244375"/>
    <w:rsid w:val="0A26E174"/>
    <w:rsid w:val="0A386A70"/>
    <w:rsid w:val="0A450CC0"/>
    <w:rsid w:val="0A571095"/>
    <w:rsid w:val="0A584D39"/>
    <w:rsid w:val="0A647B8E"/>
    <w:rsid w:val="0A6795BD"/>
    <w:rsid w:val="0A779D8A"/>
    <w:rsid w:val="0A81AD38"/>
    <w:rsid w:val="0A8260CC"/>
    <w:rsid w:val="0A9A3232"/>
    <w:rsid w:val="0AA384C8"/>
    <w:rsid w:val="0ABC8405"/>
    <w:rsid w:val="0ABFBE89"/>
    <w:rsid w:val="0AC05743"/>
    <w:rsid w:val="0AD3201E"/>
    <w:rsid w:val="0AD32EE3"/>
    <w:rsid w:val="0AE12A90"/>
    <w:rsid w:val="0B002DC2"/>
    <w:rsid w:val="0B016676"/>
    <w:rsid w:val="0B0C14AA"/>
    <w:rsid w:val="0B14805D"/>
    <w:rsid w:val="0B1B23B3"/>
    <w:rsid w:val="0B1BA58B"/>
    <w:rsid w:val="0B1F03AC"/>
    <w:rsid w:val="0B27FA16"/>
    <w:rsid w:val="0B32CE85"/>
    <w:rsid w:val="0B499B45"/>
    <w:rsid w:val="0B60C1A5"/>
    <w:rsid w:val="0B6893B9"/>
    <w:rsid w:val="0B76B146"/>
    <w:rsid w:val="0B7AA662"/>
    <w:rsid w:val="0B7BEDBA"/>
    <w:rsid w:val="0B8E2555"/>
    <w:rsid w:val="0B984DFE"/>
    <w:rsid w:val="0B9E3632"/>
    <w:rsid w:val="0BA6113E"/>
    <w:rsid w:val="0BAC5B84"/>
    <w:rsid w:val="0BBB702B"/>
    <w:rsid w:val="0BBDAAA7"/>
    <w:rsid w:val="0BC6EA30"/>
    <w:rsid w:val="0BC852FB"/>
    <w:rsid w:val="0BC8BFFF"/>
    <w:rsid w:val="0BDBC65D"/>
    <w:rsid w:val="0BE257AF"/>
    <w:rsid w:val="0BEB71B2"/>
    <w:rsid w:val="0BEC7A45"/>
    <w:rsid w:val="0BFAC104"/>
    <w:rsid w:val="0BFC503A"/>
    <w:rsid w:val="0BFC7A54"/>
    <w:rsid w:val="0C074201"/>
    <w:rsid w:val="0C0CEDC0"/>
    <w:rsid w:val="0C0F0C74"/>
    <w:rsid w:val="0C141B95"/>
    <w:rsid w:val="0C2F4A4F"/>
    <w:rsid w:val="0C362BC7"/>
    <w:rsid w:val="0C63D4A5"/>
    <w:rsid w:val="0C64152A"/>
    <w:rsid w:val="0C654BAE"/>
    <w:rsid w:val="0C748E69"/>
    <w:rsid w:val="0C782575"/>
    <w:rsid w:val="0C79415F"/>
    <w:rsid w:val="0C8135FA"/>
    <w:rsid w:val="0C8F81FB"/>
    <w:rsid w:val="0CA48707"/>
    <w:rsid w:val="0CAAA36A"/>
    <w:rsid w:val="0CBC09FC"/>
    <w:rsid w:val="0CBC1022"/>
    <w:rsid w:val="0CBEDA45"/>
    <w:rsid w:val="0CC487D2"/>
    <w:rsid w:val="0CD3DB77"/>
    <w:rsid w:val="0CE9730E"/>
    <w:rsid w:val="0CFA1937"/>
    <w:rsid w:val="0D04D58E"/>
    <w:rsid w:val="0D0B31F3"/>
    <w:rsid w:val="0D224C4B"/>
    <w:rsid w:val="0D227B62"/>
    <w:rsid w:val="0D2ED9B9"/>
    <w:rsid w:val="0D41E19F"/>
    <w:rsid w:val="0D447F11"/>
    <w:rsid w:val="0D44DD68"/>
    <w:rsid w:val="0D4F5A35"/>
    <w:rsid w:val="0D5115F0"/>
    <w:rsid w:val="0D512A9A"/>
    <w:rsid w:val="0D7BE76F"/>
    <w:rsid w:val="0D7EEB18"/>
    <w:rsid w:val="0D85BD1F"/>
    <w:rsid w:val="0D91691A"/>
    <w:rsid w:val="0D9C7ABC"/>
    <w:rsid w:val="0DA3C3BF"/>
    <w:rsid w:val="0DA5485E"/>
    <w:rsid w:val="0DAFDA0F"/>
    <w:rsid w:val="0DB2AF9B"/>
    <w:rsid w:val="0DBC1D73"/>
    <w:rsid w:val="0DC9E5F0"/>
    <w:rsid w:val="0DCEBC04"/>
    <w:rsid w:val="0DD1AEC3"/>
    <w:rsid w:val="0DD8D0ED"/>
    <w:rsid w:val="0DD94BAE"/>
    <w:rsid w:val="0DDAADC3"/>
    <w:rsid w:val="0DE334BC"/>
    <w:rsid w:val="0DF13CB3"/>
    <w:rsid w:val="0DF6A514"/>
    <w:rsid w:val="0DFB8D6B"/>
    <w:rsid w:val="0DFF481E"/>
    <w:rsid w:val="0E03B8F5"/>
    <w:rsid w:val="0E0D0766"/>
    <w:rsid w:val="0E217516"/>
    <w:rsid w:val="0E252CE6"/>
    <w:rsid w:val="0E2DB70C"/>
    <w:rsid w:val="0E36D06C"/>
    <w:rsid w:val="0E5DFEC8"/>
    <w:rsid w:val="0E64A788"/>
    <w:rsid w:val="0E7E32B9"/>
    <w:rsid w:val="0E9DDF82"/>
    <w:rsid w:val="0EABC981"/>
    <w:rsid w:val="0EB7741C"/>
    <w:rsid w:val="0EBF8AF7"/>
    <w:rsid w:val="0EDAB415"/>
    <w:rsid w:val="0EDD343D"/>
    <w:rsid w:val="0EDDA08D"/>
    <w:rsid w:val="0EE79932"/>
    <w:rsid w:val="0EF0806E"/>
    <w:rsid w:val="0EF8A616"/>
    <w:rsid w:val="0F06CB89"/>
    <w:rsid w:val="0F090031"/>
    <w:rsid w:val="0F115E23"/>
    <w:rsid w:val="0F1F58A6"/>
    <w:rsid w:val="0F28CE2A"/>
    <w:rsid w:val="0F2ED774"/>
    <w:rsid w:val="0F2FD26E"/>
    <w:rsid w:val="0F3BC609"/>
    <w:rsid w:val="0F45E86F"/>
    <w:rsid w:val="0F4CE834"/>
    <w:rsid w:val="0F5D3E49"/>
    <w:rsid w:val="0F6BF9C8"/>
    <w:rsid w:val="0F86B7E1"/>
    <w:rsid w:val="0F8BC7B4"/>
    <w:rsid w:val="0F9430EE"/>
    <w:rsid w:val="0F9587C4"/>
    <w:rsid w:val="0F9BB5EC"/>
    <w:rsid w:val="0FA30BE1"/>
    <w:rsid w:val="0FB524D8"/>
    <w:rsid w:val="0FBA302B"/>
    <w:rsid w:val="0FBE4261"/>
    <w:rsid w:val="0FD352B6"/>
    <w:rsid w:val="0FF92722"/>
    <w:rsid w:val="0FFC7FC5"/>
    <w:rsid w:val="100BED75"/>
    <w:rsid w:val="1013E27B"/>
    <w:rsid w:val="101F8012"/>
    <w:rsid w:val="10335A21"/>
    <w:rsid w:val="10367E44"/>
    <w:rsid w:val="1037CA1F"/>
    <w:rsid w:val="1045992C"/>
    <w:rsid w:val="1048BF12"/>
    <w:rsid w:val="104ECA1D"/>
    <w:rsid w:val="104FCB71"/>
    <w:rsid w:val="1050D904"/>
    <w:rsid w:val="105828E2"/>
    <w:rsid w:val="105843AB"/>
    <w:rsid w:val="105A31C4"/>
    <w:rsid w:val="105EEEA6"/>
    <w:rsid w:val="10640218"/>
    <w:rsid w:val="1073D7E7"/>
    <w:rsid w:val="10750613"/>
    <w:rsid w:val="10798261"/>
    <w:rsid w:val="108054C1"/>
    <w:rsid w:val="108DAB9A"/>
    <w:rsid w:val="10930957"/>
    <w:rsid w:val="109A1367"/>
    <w:rsid w:val="10A88E82"/>
    <w:rsid w:val="10AC566F"/>
    <w:rsid w:val="10D23E4B"/>
    <w:rsid w:val="10D6D626"/>
    <w:rsid w:val="10DB29D2"/>
    <w:rsid w:val="10E24BAE"/>
    <w:rsid w:val="10E49C26"/>
    <w:rsid w:val="10E530D5"/>
    <w:rsid w:val="10E7212F"/>
    <w:rsid w:val="10EDE6E9"/>
    <w:rsid w:val="10EED6FB"/>
    <w:rsid w:val="10F64271"/>
    <w:rsid w:val="10F7DDBD"/>
    <w:rsid w:val="10FC77CF"/>
    <w:rsid w:val="1106F2C2"/>
    <w:rsid w:val="1108ABDA"/>
    <w:rsid w:val="110967B0"/>
    <w:rsid w:val="1113895C"/>
    <w:rsid w:val="111C5F54"/>
    <w:rsid w:val="11228570"/>
    <w:rsid w:val="1122FA7C"/>
    <w:rsid w:val="114C7C0C"/>
    <w:rsid w:val="114F2618"/>
    <w:rsid w:val="1153159C"/>
    <w:rsid w:val="115C4921"/>
    <w:rsid w:val="11620376"/>
    <w:rsid w:val="1169C3BC"/>
    <w:rsid w:val="117C0FDF"/>
    <w:rsid w:val="117F2A9C"/>
    <w:rsid w:val="118AF8E8"/>
    <w:rsid w:val="119544CE"/>
    <w:rsid w:val="11978BBF"/>
    <w:rsid w:val="11A4EC79"/>
    <w:rsid w:val="11AC95B5"/>
    <w:rsid w:val="11B142C2"/>
    <w:rsid w:val="11B16CBB"/>
    <w:rsid w:val="11B2A7A3"/>
    <w:rsid w:val="11B64170"/>
    <w:rsid w:val="11BC29E9"/>
    <w:rsid w:val="11C7A665"/>
    <w:rsid w:val="11C91EB7"/>
    <w:rsid w:val="11D55527"/>
    <w:rsid w:val="11E94278"/>
    <w:rsid w:val="11EC8E75"/>
    <w:rsid w:val="12067812"/>
    <w:rsid w:val="1207CB7A"/>
    <w:rsid w:val="120A210E"/>
    <w:rsid w:val="120B5909"/>
    <w:rsid w:val="120FDA36"/>
    <w:rsid w:val="12122F12"/>
    <w:rsid w:val="121546C5"/>
    <w:rsid w:val="122B963D"/>
    <w:rsid w:val="1232A51C"/>
    <w:rsid w:val="1259F785"/>
    <w:rsid w:val="126F5536"/>
    <w:rsid w:val="1274DF64"/>
    <w:rsid w:val="12760FCB"/>
    <w:rsid w:val="128A6107"/>
    <w:rsid w:val="129FD24C"/>
    <w:rsid w:val="12BB0008"/>
    <w:rsid w:val="12C12C8C"/>
    <w:rsid w:val="12C14872"/>
    <w:rsid w:val="12C773F0"/>
    <w:rsid w:val="12CBA13B"/>
    <w:rsid w:val="12D4E97F"/>
    <w:rsid w:val="12D58A36"/>
    <w:rsid w:val="12D9823E"/>
    <w:rsid w:val="12DADFF9"/>
    <w:rsid w:val="12DB0E73"/>
    <w:rsid w:val="12E72F67"/>
    <w:rsid w:val="12E7A2CB"/>
    <w:rsid w:val="12F138D2"/>
    <w:rsid w:val="12F3E733"/>
    <w:rsid w:val="12F5B1C7"/>
    <w:rsid w:val="12F5F2BF"/>
    <w:rsid w:val="130A525F"/>
    <w:rsid w:val="1312F3D5"/>
    <w:rsid w:val="131BC026"/>
    <w:rsid w:val="131D4FED"/>
    <w:rsid w:val="131F1C72"/>
    <w:rsid w:val="1332B3B1"/>
    <w:rsid w:val="13337790"/>
    <w:rsid w:val="1338B0D8"/>
    <w:rsid w:val="1345335D"/>
    <w:rsid w:val="13455351"/>
    <w:rsid w:val="13559530"/>
    <w:rsid w:val="135F10CC"/>
    <w:rsid w:val="135F88C6"/>
    <w:rsid w:val="13631F94"/>
    <w:rsid w:val="136D3119"/>
    <w:rsid w:val="13721205"/>
    <w:rsid w:val="13724D5D"/>
    <w:rsid w:val="1373A531"/>
    <w:rsid w:val="1375603D"/>
    <w:rsid w:val="13854A4C"/>
    <w:rsid w:val="138E4B3D"/>
    <w:rsid w:val="139F1365"/>
    <w:rsid w:val="13BA3C83"/>
    <w:rsid w:val="13CE5170"/>
    <w:rsid w:val="13E3926C"/>
    <w:rsid w:val="13E78325"/>
    <w:rsid w:val="13EA4AD2"/>
    <w:rsid w:val="13EAD37C"/>
    <w:rsid w:val="13F66A7D"/>
    <w:rsid w:val="13FCA6A0"/>
    <w:rsid w:val="140122A4"/>
    <w:rsid w:val="14034391"/>
    <w:rsid w:val="14143DEC"/>
    <w:rsid w:val="14209FC3"/>
    <w:rsid w:val="1421163A"/>
    <w:rsid w:val="1422DA5A"/>
    <w:rsid w:val="14300733"/>
    <w:rsid w:val="14309394"/>
    <w:rsid w:val="1434C262"/>
    <w:rsid w:val="14557E53"/>
    <w:rsid w:val="146AB652"/>
    <w:rsid w:val="1474527B"/>
    <w:rsid w:val="147BA92E"/>
    <w:rsid w:val="148C79D0"/>
    <w:rsid w:val="1496BC74"/>
    <w:rsid w:val="149912B9"/>
    <w:rsid w:val="14A2DF59"/>
    <w:rsid w:val="14B6B14F"/>
    <w:rsid w:val="14C2AD31"/>
    <w:rsid w:val="14C359C0"/>
    <w:rsid w:val="14C3CC0E"/>
    <w:rsid w:val="14C8911B"/>
    <w:rsid w:val="14CB4FF5"/>
    <w:rsid w:val="14CEA9D9"/>
    <w:rsid w:val="14D1B99D"/>
    <w:rsid w:val="14D82AEC"/>
    <w:rsid w:val="14D843E9"/>
    <w:rsid w:val="14E10D22"/>
    <w:rsid w:val="14E853E0"/>
    <w:rsid w:val="14F51AB6"/>
    <w:rsid w:val="14F8B152"/>
    <w:rsid w:val="1502848C"/>
    <w:rsid w:val="151A400B"/>
    <w:rsid w:val="1520D20B"/>
    <w:rsid w:val="152127A2"/>
    <w:rsid w:val="15216D2A"/>
    <w:rsid w:val="15277AD1"/>
    <w:rsid w:val="15424FE6"/>
    <w:rsid w:val="15453DBA"/>
    <w:rsid w:val="156E8E4A"/>
    <w:rsid w:val="1587E78F"/>
    <w:rsid w:val="1595540E"/>
    <w:rsid w:val="15987701"/>
    <w:rsid w:val="15AA802E"/>
    <w:rsid w:val="15BB46CF"/>
    <w:rsid w:val="15D52688"/>
    <w:rsid w:val="15F63132"/>
    <w:rsid w:val="160A7ACE"/>
    <w:rsid w:val="161205CB"/>
    <w:rsid w:val="16155A48"/>
    <w:rsid w:val="1616D8A5"/>
    <w:rsid w:val="1625875C"/>
    <w:rsid w:val="162E8EF1"/>
    <w:rsid w:val="162F08E0"/>
    <w:rsid w:val="163F72A8"/>
    <w:rsid w:val="1645F386"/>
    <w:rsid w:val="166F5D56"/>
    <w:rsid w:val="16987C9D"/>
    <w:rsid w:val="16A2C0FB"/>
    <w:rsid w:val="16A5399D"/>
    <w:rsid w:val="16A9F0B8"/>
    <w:rsid w:val="16BE330A"/>
    <w:rsid w:val="16BF0033"/>
    <w:rsid w:val="16C4CB4E"/>
    <w:rsid w:val="16C558AD"/>
    <w:rsid w:val="16D616E8"/>
    <w:rsid w:val="16DB80E7"/>
    <w:rsid w:val="16E238D2"/>
    <w:rsid w:val="1703F6F9"/>
    <w:rsid w:val="17172E9E"/>
    <w:rsid w:val="171C108C"/>
    <w:rsid w:val="171EF769"/>
    <w:rsid w:val="1720CD6F"/>
    <w:rsid w:val="17257D51"/>
    <w:rsid w:val="172E2E40"/>
    <w:rsid w:val="17309204"/>
    <w:rsid w:val="173E229F"/>
    <w:rsid w:val="17448832"/>
    <w:rsid w:val="174C461F"/>
    <w:rsid w:val="17657F3D"/>
    <w:rsid w:val="177019B7"/>
    <w:rsid w:val="177D0D24"/>
    <w:rsid w:val="1780B103"/>
    <w:rsid w:val="17979358"/>
    <w:rsid w:val="17AC93A4"/>
    <w:rsid w:val="17BDCF9E"/>
    <w:rsid w:val="17C269B9"/>
    <w:rsid w:val="17C8C399"/>
    <w:rsid w:val="17CED5C4"/>
    <w:rsid w:val="17D6922F"/>
    <w:rsid w:val="17E6BE29"/>
    <w:rsid w:val="17ED53D3"/>
    <w:rsid w:val="17FA79FE"/>
    <w:rsid w:val="17FAF78D"/>
    <w:rsid w:val="18045024"/>
    <w:rsid w:val="18095A5F"/>
    <w:rsid w:val="1817B4F0"/>
    <w:rsid w:val="18236047"/>
    <w:rsid w:val="183C0B8D"/>
    <w:rsid w:val="1840F876"/>
    <w:rsid w:val="1846B17B"/>
    <w:rsid w:val="1849D4AB"/>
    <w:rsid w:val="184F895D"/>
    <w:rsid w:val="185DE9BF"/>
    <w:rsid w:val="1868E183"/>
    <w:rsid w:val="187FCD03"/>
    <w:rsid w:val="188A6B0A"/>
    <w:rsid w:val="188A7116"/>
    <w:rsid w:val="18A1350D"/>
    <w:rsid w:val="18A32011"/>
    <w:rsid w:val="18A41836"/>
    <w:rsid w:val="18ADAFDA"/>
    <w:rsid w:val="18AEB377"/>
    <w:rsid w:val="18B8DA0A"/>
    <w:rsid w:val="18BC721A"/>
    <w:rsid w:val="18CB939A"/>
    <w:rsid w:val="18CC917E"/>
    <w:rsid w:val="18D6B4B4"/>
    <w:rsid w:val="18D7B531"/>
    <w:rsid w:val="18E1C110"/>
    <w:rsid w:val="18F72BB0"/>
    <w:rsid w:val="1908E730"/>
    <w:rsid w:val="1908FE6E"/>
    <w:rsid w:val="19186B90"/>
    <w:rsid w:val="191D3502"/>
    <w:rsid w:val="191E732C"/>
    <w:rsid w:val="192445CF"/>
    <w:rsid w:val="19299661"/>
    <w:rsid w:val="195A3E7A"/>
    <w:rsid w:val="195F3656"/>
    <w:rsid w:val="19719E46"/>
    <w:rsid w:val="19851593"/>
    <w:rsid w:val="198D3BB7"/>
    <w:rsid w:val="1998D2F0"/>
    <w:rsid w:val="199AC583"/>
    <w:rsid w:val="19AD1C8D"/>
    <w:rsid w:val="19B9D0FF"/>
    <w:rsid w:val="19BE1BF0"/>
    <w:rsid w:val="19C5AD73"/>
    <w:rsid w:val="19C5B0F9"/>
    <w:rsid w:val="19CB2951"/>
    <w:rsid w:val="19D96AB0"/>
    <w:rsid w:val="19DAED55"/>
    <w:rsid w:val="19DDB63F"/>
    <w:rsid w:val="19E25557"/>
    <w:rsid w:val="19F3841B"/>
    <w:rsid w:val="19F74F7D"/>
    <w:rsid w:val="19FF57AB"/>
    <w:rsid w:val="1A04D4FE"/>
    <w:rsid w:val="1A0A611C"/>
    <w:rsid w:val="1A267F25"/>
    <w:rsid w:val="1A269C63"/>
    <w:rsid w:val="1A3EC416"/>
    <w:rsid w:val="1A41F961"/>
    <w:rsid w:val="1A4E97D4"/>
    <w:rsid w:val="1A52EA05"/>
    <w:rsid w:val="1A577D90"/>
    <w:rsid w:val="1A5B4929"/>
    <w:rsid w:val="1A63E68E"/>
    <w:rsid w:val="1A6761EC"/>
    <w:rsid w:val="1A6AE943"/>
    <w:rsid w:val="1A791D74"/>
    <w:rsid w:val="1A7A68DA"/>
    <w:rsid w:val="1A822B65"/>
    <w:rsid w:val="1A8398AE"/>
    <w:rsid w:val="1A8897FC"/>
    <w:rsid w:val="1A8DD0F2"/>
    <w:rsid w:val="1A8F3CD8"/>
    <w:rsid w:val="1A907EB6"/>
    <w:rsid w:val="1A9B4BE8"/>
    <w:rsid w:val="1AA84F39"/>
    <w:rsid w:val="1AAC0A06"/>
    <w:rsid w:val="1AAFBD95"/>
    <w:rsid w:val="1AB69352"/>
    <w:rsid w:val="1ABAB527"/>
    <w:rsid w:val="1AEE69F3"/>
    <w:rsid w:val="1AF06EF4"/>
    <w:rsid w:val="1AF2AA1D"/>
    <w:rsid w:val="1B2C4E99"/>
    <w:rsid w:val="1B33F74E"/>
    <w:rsid w:val="1B46C0C1"/>
    <w:rsid w:val="1B503D39"/>
    <w:rsid w:val="1B516877"/>
    <w:rsid w:val="1B5251AB"/>
    <w:rsid w:val="1B645EA6"/>
    <w:rsid w:val="1B7520C6"/>
    <w:rsid w:val="1B80B0F1"/>
    <w:rsid w:val="1B84067C"/>
    <w:rsid w:val="1B863FB4"/>
    <w:rsid w:val="1B890220"/>
    <w:rsid w:val="1B89B341"/>
    <w:rsid w:val="1B8CCB5E"/>
    <w:rsid w:val="1B9B971F"/>
    <w:rsid w:val="1B9C316A"/>
    <w:rsid w:val="1B9D5A17"/>
    <w:rsid w:val="1BB51347"/>
    <w:rsid w:val="1BC7106D"/>
    <w:rsid w:val="1BC8C37C"/>
    <w:rsid w:val="1BCE81AB"/>
    <w:rsid w:val="1BE6FC61"/>
    <w:rsid w:val="1C0933A1"/>
    <w:rsid w:val="1C094188"/>
    <w:rsid w:val="1C1E5387"/>
    <w:rsid w:val="1C25F7B8"/>
    <w:rsid w:val="1C2D9A66"/>
    <w:rsid w:val="1C450104"/>
    <w:rsid w:val="1C4D4EDC"/>
    <w:rsid w:val="1C57BEB4"/>
    <w:rsid w:val="1C686416"/>
    <w:rsid w:val="1C8327EB"/>
    <w:rsid w:val="1CA53748"/>
    <w:rsid w:val="1CB8D183"/>
    <w:rsid w:val="1CBABCEA"/>
    <w:rsid w:val="1CBF6F04"/>
    <w:rsid w:val="1CC0391F"/>
    <w:rsid w:val="1CC2FA99"/>
    <w:rsid w:val="1CC5D22C"/>
    <w:rsid w:val="1CCC15EB"/>
    <w:rsid w:val="1CDEF7FA"/>
    <w:rsid w:val="1CE1E289"/>
    <w:rsid w:val="1CE23BFC"/>
    <w:rsid w:val="1CE45941"/>
    <w:rsid w:val="1CF2161F"/>
    <w:rsid w:val="1D0357D0"/>
    <w:rsid w:val="1D0487B8"/>
    <w:rsid w:val="1D0B98BB"/>
    <w:rsid w:val="1D0C0CA3"/>
    <w:rsid w:val="1D1F86BB"/>
    <w:rsid w:val="1D421F13"/>
    <w:rsid w:val="1D46ECF3"/>
    <w:rsid w:val="1D47EB51"/>
    <w:rsid w:val="1D4FF67A"/>
    <w:rsid w:val="1D59BEBD"/>
    <w:rsid w:val="1D5A6DE1"/>
    <w:rsid w:val="1D5AC9EF"/>
    <w:rsid w:val="1D5E503C"/>
    <w:rsid w:val="1D5E854B"/>
    <w:rsid w:val="1D625B35"/>
    <w:rsid w:val="1D666B81"/>
    <w:rsid w:val="1D6E56C2"/>
    <w:rsid w:val="1D749E80"/>
    <w:rsid w:val="1D7B7EEF"/>
    <w:rsid w:val="1D7B8CB7"/>
    <w:rsid w:val="1D7FD6A2"/>
    <w:rsid w:val="1D8399BE"/>
    <w:rsid w:val="1D87B37D"/>
    <w:rsid w:val="1D88EE2B"/>
    <w:rsid w:val="1DA2A9C8"/>
    <w:rsid w:val="1DA4B1BA"/>
    <w:rsid w:val="1DA70C0C"/>
    <w:rsid w:val="1DB28DA5"/>
    <w:rsid w:val="1DB3B8D9"/>
    <w:rsid w:val="1DBCD868"/>
    <w:rsid w:val="1DC6C80F"/>
    <w:rsid w:val="1DE01781"/>
    <w:rsid w:val="1DE06243"/>
    <w:rsid w:val="1DE229C0"/>
    <w:rsid w:val="1DE3B2AB"/>
    <w:rsid w:val="1DF0E43E"/>
    <w:rsid w:val="1DFB12DF"/>
    <w:rsid w:val="1E00EE33"/>
    <w:rsid w:val="1E070D84"/>
    <w:rsid w:val="1E1AC847"/>
    <w:rsid w:val="1E2772C7"/>
    <w:rsid w:val="1E3DDE4F"/>
    <w:rsid w:val="1E54DCA0"/>
    <w:rsid w:val="1E57B556"/>
    <w:rsid w:val="1E612CC5"/>
    <w:rsid w:val="1E68A405"/>
    <w:rsid w:val="1E741887"/>
    <w:rsid w:val="1E98D9F9"/>
    <w:rsid w:val="1E9A1062"/>
    <w:rsid w:val="1E9F5A5D"/>
    <w:rsid w:val="1EA883CC"/>
    <w:rsid w:val="1EACC188"/>
    <w:rsid w:val="1EB8587F"/>
    <w:rsid w:val="1EC2AF9E"/>
    <w:rsid w:val="1EC39CB0"/>
    <w:rsid w:val="1EC66985"/>
    <w:rsid w:val="1ED7C713"/>
    <w:rsid w:val="1EF4A219"/>
    <w:rsid w:val="1EF685D0"/>
    <w:rsid w:val="1EF93ED0"/>
    <w:rsid w:val="1F0BB655"/>
    <w:rsid w:val="1F237E6E"/>
    <w:rsid w:val="1F2A1AE8"/>
    <w:rsid w:val="1F32C572"/>
    <w:rsid w:val="1F461B70"/>
    <w:rsid w:val="1F54CD95"/>
    <w:rsid w:val="1F597492"/>
    <w:rsid w:val="1F62C2E8"/>
    <w:rsid w:val="1F660F76"/>
    <w:rsid w:val="1F7EA5EA"/>
    <w:rsid w:val="1F857A15"/>
    <w:rsid w:val="1F8E2779"/>
    <w:rsid w:val="1F8F9A9A"/>
    <w:rsid w:val="1F9C7D6C"/>
    <w:rsid w:val="1FA57DAA"/>
    <w:rsid w:val="1FBCB505"/>
    <w:rsid w:val="1FC34328"/>
    <w:rsid w:val="1FCEC9B2"/>
    <w:rsid w:val="1FD54379"/>
    <w:rsid w:val="1FDC462A"/>
    <w:rsid w:val="1FDF5AC8"/>
    <w:rsid w:val="1FE3CF4D"/>
    <w:rsid w:val="1FE798BD"/>
    <w:rsid w:val="1FECCFF7"/>
    <w:rsid w:val="1FF39423"/>
    <w:rsid w:val="1FF66B9D"/>
    <w:rsid w:val="1FFFAA83"/>
    <w:rsid w:val="2004E0A3"/>
    <w:rsid w:val="20071DE8"/>
    <w:rsid w:val="200B8126"/>
    <w:rsid w:val="2017B71C"/>
    <w:rsid w:val="2019C6D4"/>
    <w:rsid w:val="201BC14A"/>
    <w:rsid w:val="201C849A"/>
    <w:rsid w:val="201F3140"/>
    <w:rsid w:val="20275C9A"/>
    <w:rsid w:val="202CA2C6"/>
    <w:rsid w:val="20522839"/>
    <w:rsid w:val="20579BDD"/>
    <w:rsid w:val="2063F376"/>
    <w:rsid w:val="207B7007"/>
    <w:rsid w:val="208EB145"/>
    <w:rsid w:val="2096BC02"/>
    <w:rsid w:val="209FB212"/>
    <w:rsid w:val="20AF7C36"/>
    <w:rsid w:val="20B62B2D"/>
    <w:rsid w:val="20CA5378"/>
    <w:rsid w:val="20D090A6"/>
    <w:rsid w:val="211ECBBA"/>
    <w:rsid w:val="2128175D"/>
    <w:rsid w:val="2129BC1C"/>
    <w:rsid w:val="212AF9D4"/>
    <w:rsid w:val="2135A700"/>
    <w:rsid w:val="2145F827"/>
    <w:rsid w:val="21464539"/>
    <w:rsid w:val="2150AA74"/>
    <w:rsid w:val="216561A0"/>
    <w:rsid w:val="217D4A48"/>
    <w:rsid w:val="2182DE82"/>
    <w:rsid w:val="219DB170"/>
    <w:rsid w:val="21A4D9F1"/>
    <w:rsid w:val="21A75039"/>
    <w:rsid w:val="21B3BDCD"/>
    <w:rsid w:val="21BC612F"/>
    <w:rsid w:val="21C2503F"/>
    <w:rsid w:val="21C43F39"/>
    <w:rsid w:val="21C6B7A2"/>
    <w:rsid w:val="21D2BB03"/>
    <w:rsid w:val="21DD4346"/>
    <w:rsid w:val="21E19166"/>
    <w:rsid w:val="21F1BBED"/>
    <w:rsid w:val="2210D807"/>
    <w:rsid w:val="2211B3BA"/>
    <w:rsid w:val="221BD89E"/>
    <w:rsid w:val="222AD4AF"/>
    <w:rsid w:val="223AA6B8"/>
    <w:rsid w:val="2245EA8F"/>
    <w:rsid w:val="225BEC4A"/>
    <w:rsid w:val="225CA8A1"/>
    <w:rsid w:val="2261BA82"/>
    <w:rsid w:val="22683ADA"/>
    <w:rsid w:val="226DAF97"/>
    <w:rsid w:val="2271E4A6"/>
    <w:rsid w:val="227AAEB1"/>
    <w:rsid w:val="227C6C4E"/>
    <w:rsid w:val="2280C2CB"/>
    <w:rsid w:val="22850FFF"/>
    <w:rsid w:val="228727F7"/>
    <w:rsid w:val="228E1BCA"/>
    <w:rsid w:val="22A63AE1"/>
    <w:rsid w:val="22BC171C"/>
    <w:rsid w:val="22C5BC6A"/>
    <w:rsid w:val="22C81227"/>
    <w:rsid w:val="22D80EC2"/>
    <w:rsid w:val="22E41997"/>
    <w:rsid w:val="22E6F250"/>
    <w:rsid w:val="22EA4664"/>
    <w:rsid w:val="22F46ECA"/>
    <w:rsid w:val="22F583BC"/>
    <w:rsid w:val="22F63306"/>
    <w:rsid w:val="22F84619"/>
    <w:rsid w:val="23010056"/>
    <w:rsid w:val="230B5A45"/>
    <w:rsid w:val="230CA6BB"/>
    <w:rsid w:val="231F3CAE"/>
    <w:rsid w:val="23293C50"/>
    <w:rsid w:val="232E225F"/>
    <w:rsid w:val="2338D57B"/>
    <w:rsid w:val="233F4862"/>
    <w:rsid w:val="2343289E"/>
    <w:rsid w:val="234B8B8F"/>
    <w:rsid w:val="2369487F"/>
    <w:rsid w:val="2375A955"/>
    <w:rsid w:val="23813E96"/>
    <w:rsid w:val="23861D1F"/>
    <w:rsid w:val="238B06FF"/>
    <w:rsid w:val="239923FC"/>
    <w:rsid w:val="23A5F67F"/>
    <w:rsid w:val="23ACA868"/>
    <w:rsid w:val="23C2761A"/>
    <w:rsid w:val="23D568F7"/>
    <w:rsid w:val="23D60824"/>
    <w:rsid w:val="23E625E5"/>
    <w:rsid w:val="23E98CEB"/>
    <w:rsid w:val="23ECBFF0"/>
    <w:rsid w:val="23F654C2"/>
    <w:rsid w:val="23FD0989"/>
    <w:rsid w:val="243B3DB8"/>
    <w:rsid w:val="244177FB"/>
    <w:rsid w:val="24425E36"/>
    <w:rsid w:val="24477A63"/>
    <w:rsid w:val="2454FDAD"/>
    <w:rsid w:val="24617CA0"/>
    <w:rsid w:val="2461DA01"/>
    <w:rsid w:val="247472CD"/>
    <w:rsid w:val="247477D5"/>
    <w:rsid w:val="247D3094"/>
    <w:rsid w:val="2480DED3"/>
    <w:rsid w:val="2484F087"/>
    <w:rsid w:val="24851DFA"/>
    <w:rsid w:val="2495FCF4"/>
    <w:rsid w:val="24A10BD8"/>
    <w:rsid w:val="24AA24C9"/>
    <w:rsid w:val="24AFFFB1"/>
    <w:rsid w:val="24B11A7C"/>
    <w:rsid w:val="24B887D7"/>
    <w:rsid w:val="24CFF131"/>
    <w:rsid w:val="24D6099F"/>
    <w:rsid w:val="24DF2B9A"/>
    <w:rsid w:val="24EE95FB"/>
    <w:rsid w:val="24F91D89"/>
    <w:rsid w:val="25128D85"/>
    <w:rsid w:val="2566A85F"/>
    <w:rsid w:val="256B17D6"/>
    <w:rsid w:val="2570175B"/>
    <w:rsid w:val="2570B769"/>
    <w:rsid w:val="25736712"/>
    <w:rsid w:val="25856477"/>
    <w:rsid w:val="2591181B"/>
    <w:rsid w:val="25A631C2"/>
    <w:rsid w:val="25A7BDB5"/>
    <w:rsid w:val="25BB1C5B"/>
    <w:rsid w:val="25C1F59B"/>
    <w:rsid w:val="25C89D2B"/>
    <w:rsid w:val="25D000D0"/>
    <w:rsid w:val="25D21730"/>
    <w:rsid w:val="25D3D94E"/>
    <w:rsid w:val="25D401D7"/>
    <w:rsid w:val="25D720D0"/>
    <w:rsid w:val="26100731"/>
    <w:rsid w:val="2611C994"/>
    <w:rsid w:val="2628762D"/>
    <w:rsid w:val="262B50DD"/>
    <w:rsid w:val="262F92DD"/>
    <w:rsid w:val="2631122D"/>
    <w:rsid w:val="2636CB4E"/>
    <w:rsid w:val="263AA062"/>
    <w:rsid w:val="263C52BC"/>
    <w:rsid w:val="264823E9"/>
    <w:rsid w:val="2648B444"/>
    <w:rsid w:val="26596647"/>
    <w:rsid w:val="265D08CF"/>
    <w:rsid w:val="265D5364"/>
    <w:rsid w:val="265E15D2"/>
    <w:rsid w:val="265EED3F"/>
    <w:rsid w:val="2664BFD4"/>
    <w:rsid w:val="2664D664"/>
    <w:rsid w:val="2674C5EA"/>
    <w:rsid w:val="26760549"/>
    <w:rsid w:val="267636AA"/>
    <w:rsid w:val="2689987E"/>
    <w:rsid w:val="2696F89F"/>
    <w:rsid w:val="26CC0FA0"/>
    <w:rsid w:val="26E52225"/>
    <w:rsid w:val="26FD5266"/>
    <w:rsid w:val="26FDD556"/>
    <w:rsid w:val="2700E74A"/>
    <w:rsid w:val="2706AF9A"/>
    <w:rsid w:val="270ABEC5"/>
    <w:rsid w:val="27287B8D"/>
    <w:rsid w:val="272ECB3F"/>
    <w:rsid w:val="273048C7"/>
    <w:rsid w:val="2738BFC4"/>
    <w:rsid w:val="2748461B"/>
    <w:rsid w:val="2748E11B"/>
    <w:rsid w:val="2756620C"/>
    <w:rsid w:val="275BB2A5"/>
    <w:rsid w:val="275C0AA4"/>
    <w:rsid w:val="275C3EA9"/>
    <w:rsid w:val="2762C527"/>
    <w:rsid w:val="27656768"/>
    <w:rsid w:val="27678227"/>
    <w:rsid w:val="27744C1B"/>
    <w:rsid w:val="2783D1B6"/>
    <w:rsid w:val="278925DB"/>
    <w:rsid w:val="278DD9A4"/>
    <w:rsid w:val="278E5BFE"/>
    <w:rsid w:val="279B5FD4"/>
    <w:rsid w:val="27A37DD4"/>
    <w:rsid w:val="27A4ACC8"/>
    <w:rsid w:val="27A621B6"/>
    <w:rsid w:val="27D0340E"/>
    <w:rsid w:val="27D226C8"/>
    <w:rsid w:val="27D5DCF1"/>
    <w:rsid w:val="27E00261"/>
    <w:rsid w:val="27F2AAA2"/>
    <w:rsid w:val="27F536A8"/>
    <w:rsid w:val="2800204F"/>
    <w:rsid w:val="2804BCF2"/>
    <w:rsid w:val="2808FC36"/>
    <w:rsid w:val="28175CE7"/>
    <w:rsid w:val="2831EE2A"/>
    <w:rsid w:val="28323992"/>
    <w:rsid w:val="2833D2F8"/>
    <w:rsid w:val="2849E1C6"/>
    <w:rsid w:val="28513A02"/>
    <w:rsid w:val="285C9B5D"/>
    <w:rsid w:val="28696794"/>
    <w:rsid w:val="288478D6"/>
    <w:rsid w:val="288577F5"/>
    <w:rsid w:val="28897D39"/>
    <w:rsid w:val="28A5B151"/>
    <w:rsid w:val="28AE3278"/>
    <w:rsid w:val="28AEA1E0"/>
    <w:rsid w:val="28AFB6B7"/>
    <w:rsid w:val="28B57E9C"/>
    <w:rsid w:val="28C7508F"/>
    <w:rsid w:val="28D46FE3"/>
    <w:rsid w:val="28D486C7"/>
    <w:rsid w:val="28DCF11B"/>
    <w:rsid w:val="28E15756"/>
    <w:rsid w:val="28E2DFCC"/>
    <w:rsid w:val="28E343E8"/>
    <w:rsid w:val="29076E3B"/>
    <w:rsid w:val="290BA092"/>
    <w:rsid w:val="290BD73C"/>
    <w:rsid w:val="29127646"/>
    <w:rsid w:val="2916C8E1"/>
    <w:rsid w:val="291F4718"/>
    <w:rsid w:val="2921ACA4"/>
    <w:rsid w:val="2922AD80"/>
    <w:rsid w:val="292637EE"/>
    <w:rsid w:val="293334FD"/>
    <w:rsid w:val="29441009"/>
    <w:rsid w:val="29459BFF"/>
    <w:rsid w:val="294BA8A5"/>
    <w:rsid w:val="2950CE13"/>
    <w:rsid w:val="29580A35"/>
    <w:rsid w:val="295F0C20"/>
    <w:rsid w:val="29600FA0"/>
    <w:rsid w:val="2965FAC4"/>
    <w:rsid w:val="2971C621"/>
    <w:rsid w:val="29720082"/>
    <w:rsid w:val="297A9FE6"/>
    <w:rsid w:val="29939FF0"/>
    <w:rsid w:val="2995E1F5"/>
    <w:rsid w:val="299E49B4"/>
    <w:rsid w:val="29AE8FBE"/>
    <w:rsid w:val="29C4AC10"/>
    <w:rsid w:val="29CA1E37"/>
    <w:rsid w:val="29D2F704"/>
    <w:rsid w:val="29DEB730"/>
    <w:rsid w:val="29DEC774"/>
    <w:rsid w:val="29F4A456"/>
    <w:rsid w:val="29F854A2"/>
    <w:rsid w:val="2A0365F0"/>
    <w:rsid w:val="2A11C219"/>
    <w:rsid w:val="2A189548"/>
    <w:rsid w:val="2A1967A6"/>
    <w:rsid w:val="2A2F91F7"/>
    <w:rsid w:val="2A33C39F"/>
    <w:rsid w:val="2A3C3BA5"/>
    <w:rsid w:val="2A3E505C"/>
    <w:rsid w:val="2A494C26"/>
    <w:rsid w:val="2A4FF0F2"/>
    <w:rsid w:val="2A6182AA"/>
    <w:rsid w:val="2A866111"/>
    <w:rsid w:val="2A884632"/>
    <w:rsid w:val="2A8A40F9"/>
    <w:rsid w:val="2AA4CAB8"/>
    <w:rsid w:val="2AA7ECC7"/>
    <w:rsid w:val="2AC04BBF"/>
    <w:rsid w:val="2AC27E60"/>
    <w:rsid w:val="2AC2E56C"/>
    <w:rsid w:val="2AE1EB63"/>
    <w:rsid w:val="2AE3516D"/>
    <w:rsid w:val="2AF29DD5"/>
    <w:rsid w:val="2B16C895"/>
    <w:rsid w:val="2B28BC70"/>
    <w:rsid w:val="2B3218CC"/>
    <w:rsid w:val="2B427244"/>
    <w:rsid w:val="2B4D3DD2"/>
    <w:rsid w:val="2B5EC6E0"/>
    <w:rsid w:val="2B61176E"/>
    <w:rsid w:val="2B6698B5"/>
    <w:rsid w:val="2B670C2C"/>
    <w:rsid w:val="2B6C6667"/>
    <w:rsid w:val="2B7C83E4"/>
    <w:rsid w:val="2B7F3293"/>
    <w:rsid w:val="2B825BE6"/>
    <w:rsid w:val="2B8B5EDB"/>
    <w:rsid w:val="2BA8E1EC"/>
    <w:rsid w:val="2BA98197"/>
    <w:rsid w:val="2BB0EFD8"/>
    <w:rsid w:val="2BD16EEB"/>
    <w:rsid w:val="2BD2B4B6"/>
    <w:rsid w:val="2BFD4099"/>
    <w:rsid w:val="2C028E25"/>
    <w:rsid w:val="2C062AFC"/>
    <w:rsid w:val="2C07A06E"/>
    <w:rsid w:val="2C0940E3"/>
    <w:rsid w:val="2C09994D"/>
    <w:rsid w:val="2C0D3494"/>
    <w:rsid w:val="2C272D29"/>
    <w:rsid w:val="2C402B9F"/>
    <w:rsid w:val="2C54F545"/>
    <w:rsid w:val="2C607D50"/>
    <w:rsid w:val="2C6DBEE4"/>
    <w:rsid w:val="2C8F4FA2"/>
    <w:rsid w:val="2C92C5B9"/>
    <w:rsid w:val="2C9AC266"/>
    <w:rsid w:val="2CBD06CE"/>
    <w:rsid w:val="2CC2B910"/>
    <w:rsid w:val="2CCA8398"/>
    <w:rsid w:val="2CD3AD0A"/>
    <w:rsid w:val="2CF46C74"/>
    <w:rsid w:val="2D0DEDEE"/>
    <w:rsid w:val="2D103B94"/>
    <w:rsid w:val="2D184EE8"/>
    <w:rsid w:val="2D20E32D"/>
    <w:rsid w:val="2D28E09A"/>
    <w:rsid w:val="2D312162"/>
    <w:rsid w:val="2D32AD53"/>
    <w:rsid w:val="2D486CA3"/>
    <w:rsid w:val="2D5A7C03"/>
    <w:rsid w:val="2D611BE6"/>
    <w:rsid w:val="2D62A927"/>
    <w:rsid w:val="2D6AF754"/>
    <w:rsid w:val="2D6E79EB"/>
    <w:rsid w:val="2D72E09C"/>
    <w:rsid w:val="2D7D9DFE"/>
    <w:rsid w:val="2D828980"/>
    <w:rsid w:val="2D83599B"/>
    <w:rsid w:val="2D854F63"/>
    <w:rsid w:val="2D8C88CA"/>
    <w:rsid w:val="2D8F7B84"/>
    <w:rsid w:val="2D9AC1B2"/>
    <w:rsid w:val="2DA34042"/>
    <w:rsid w:val="2DA353CD"/>
    <w:rsid w:val="2DA9C26A"/>
    <w:rsid w:val="2DB17792"/>
    <w:rsid w:val="2DC04938"/>
    <w:rsid w:val="2DCC21D3"/>
    <w:rsid w:val="2DD47F90"/>
    <w:rsid w:val="2DEBCB7A"/>
    <w:rsid w:val="2DF01442"/>
    <w:rsid w:val="2DFCDF66"/>
    <w:rsid w:val="2E0354F0"/>
    <w:rsid w:val="2E05EB63"/>
    <w:rsid w:val="2E11A065"/>
    <w:rsid w:val="2E1520DD"/>
    <w:rsid w:val="2E3ED829"/>
    <w:rsid w:val="2E4A2B45"/>
    <w:rsid w:val="2E4FB1CB"/>
    <w:rsid w:val="2E53E3C9"/>
    <w:rsid w:val="2E55D58A"/>
    <w:rsid w:val="2E57EAD7"/>
    <w:rsid w:val="2E5EA8E7"/>
    <w:rsid w:val="2E5F8FC6"/>
    <w:rsid w:val="2E634299"/>
    <w:rsid w:val="2E70D66D"/>
    <w:rsid w:val="2E7B4034"/>
    <w:rsid w:val="2E83FEA9"/>
    <w:rsid w:val="2E8E6393"/>
    <w:rsid w:val="2E91856A"/>
    <w:rsid w:val="2EB175DD"/>
    <w:rsid w:val="2EB741D3"/>
    <w:rsid w:val="2EC424FF"/>
    <w:rsid w:val="2EC67706"/>
    <w:rsid w:val="2EC790E2"/>
    <w:rsid w:val="2ECECA6A"/>
    <w:rsid w:val="2ED1DFCC"/>
    <w:rsid w:val="2ED32116"/>
    <w:rsid w:val="2ED81C38"/>
    <w:rsid w:val="2EDA72BE"/>
    <w:rsid w:val="2EE46118"/>
    <w:rsid w:val="2EE6C13D"/>
    <w:rsid w:val="2EEBCDD5"/>
    <w:rsid w:val="2EEC16DE"/>
    <w:rsid w:val="2EF1D210"/>
    <w:rsid w:val="2EFDF9D6"/>
    <w:rsid w:val="2F0FE38D"/>
    <w:rsid w:val="2F117127"/>
    <w:rsid w:val="2F1AB5A3"/>
    <w:rsid w:val="2F22D315"/>
    <w:rsid w:val="2F26E6A2"/>
    <w:rsid w:val="2F2DF829"/>
    <w:rsid w:val="2F45D657"/>
    <w:rsid w:val="2F4B6CE9"/>
    <w:rsid w:val="2F557A2D"/>
    <w:rsid w:val="2F6B52F6"/>
    <w:rsid w:val="2F703C6A"/>
    <w:rsid w:val="2F70DEAC"/>
    <w:rsid w:val="2F72FA91"/>
    <w:rsid w:val="2F75BCC7"/>
    <w:rsid w:val="2F7A6F0C"/>
    <w:rsid w:val="2F828535"/>
    <w:rsid w:val="2F89C561"/>
    <w:rsid w:val="2F8C0CA8"/>
    <w:rsid w:val="2FAD70C6"/>
    <w:rsid w:val="2FB16979"/>
    <w:rsid w:val="2FCB62A8"/>
    <w:rsid w:val="2FD0AC33"/>
    <w:rsid w:val="2FE67395"/>
    <w:rsid w:val="2FFCAAD8"/>
    <w:rsid w:val="3011994C"/>
    <w:rsid w:val="301B4EB5"/>
    <w:rsid w:val="302B7FA7"/>
    <w:rsid w:val="3030236E"/>
    <w:rsid w:val="304072A9"/>
    <w:rsid w:val="304B232D"/>
    <w:rsid w:val="304EC51B"/>
    <w:rsid w:val="3053CF29"/>
    <w:rsid w:val="305734AF"/>
    <w:rsid w:val="306066AC"/>
    <w:rsid w:val="3062B31C"/>
    <w:rsid w:val="30643752"/>
    <w:rsid w:val="3067CCE9"/>
    <w:rsid w:val="30702EF0"/>
    <w:rsid w:val="3071D857"/>
    <w:rsid w:val="307710FF"/>
    <w:rsid w:val="3087F0CF"/>
    <w:rsid w:val="308B2B87"/>
    <w:rsid w:val="309B2526"/>
    <w:rsid w:val="309C2FD4"/>
    <w:rsid w:val="309FFD32"/>
    <w:rsid w:val="30ACFAEE"/>
    <w:rsid w:val="30DD82AC"/>
    <w:rsid w:val="30F97296"/>
    <w:rsid w:val="310B8456"/>
    <w:rsid w:val="31162A73"/>
    <w:rsid w:val="3120BFEA"/>
    <w:rsid w:val="312BEAE5"/>
    <w:rsid w:val="312DBD27"/>
    <w:rsid w:val="3135D2B0"/>
    <w:rsid w:val="313F339F"/>
    <w:rsid w:val="314773A5"/>
    <w:rsid w:val="3149B4DF"/>
    <w:rsid w:val="315ACEF7"/>
    <w:rsid w:val="316AEC8C"/>
    <w:rsid w:val="31B34BF6"/>
    <w:rsid w:val="31BA6881"/>
    <w:rsid w:val="31C00383"/>
    <w:rsid w:val="31C0BD92"/>
    <w:rsid w:val="31C2F576"/>
    <w:rsid w:val="31C9ED15"/>
    <w:rsid w:val="31D3464B"/>
    <w:rsid w:val="31D3CA8B"/>
    <w:rsid w:val="31D4782F"/>
    <w:rsid w:val="31EC06ED"/>
    <w:rsid w:val="31F964EE"/>
    <w:rsid w:val="31FF3AAF"/>
    <w:rsid w:val="3215408F"/>
    <w:rsid w:val="32296DE4"/>
    <w:rsid w:val="32340C06"/>
    <w:rsid w:val="3243BD34"/>
    <w:rsid w:val="32531AE1"/>
    <w:rsid w:val="32557044"/>
    <w:rsid w:val="3268D74C"/>
    <w:rsid w:val="326CD7A9"/>
    <w:rsid w:val="32717160"/>
    <w:rsid w:val="32764A21"/>
    <w:rsid w:val="3284F479"/>
    <w:rsid w:val="32872E6C"/>
    <w:rsid w:val="329B26B9"/>
    <w:rsid w:val="32A2BFC9"/>
    <w:rsid w:val="32AC1056"/>
    <w:rsid w:val="32B7A211"/>
    <w:rsid w:val="32E34406"/>
    <w:rsid w:val="32E8BA56"/>
    <w:rsid w:val="32EC476D"/>
    <w:rsid w:val="32EDE7A6"/>
    <w:rsid w:val="32FBCEF0"/>
    <w:rsid w:val="3311A819"/>
    <w:rsid w:val="3321E3AD"/>
    <w:rsid w:val="3323FF97"/>
    <w:rsid w:val="33248C5C"/>
    <w:rsid w:val="3328D97D"/>
    <w:rsid w:val="334C0113"/>
    <w:rsid w:val="335272EB"/>
    <w:rsid w:val="33589F77"/>
    <w:rsid w:val="33617564"/>
    <w:rsid w:val="3365A279"/>
    <w:rsid w:val="337325DA"/>
    <w:rsid w:val="337CF70D"/>
    <w:rsid w:val="3384E33F"/>
    <w:rsid w:val="3388B487"/>
    <w:rsid w:val="33948939"/>
    <w:rsid w:val="33A55C40"/>
    <w:rsid w:val="33A8222B"/>
    <w:rsid w:val="33B4C87C"/>
    <w:rsid w:val="33BB7285"/>
    <w:rsid w:val="33D911A3"/>
    <w:rsid w:val="33F01168"/>
    <w:rsid w:val="33F160B4"/>
    <w:rsid w:val="33F16987"/>
    <w:rsid w:val="33F716CA"/>
    <w:rsid w:val="33F79C99"/>
    <w:rsid w:val="340316DA"/>
    <w:rsid w:val="3410ABE1"/>
    <w:rsid w:val="34122993"/>
    <w:rsid w:val="341744AC"/>
    <w:rsid w:val="341B601B"/>
    <w:rsid w:val="3427B41D"/>
    <w:rsid w:val="34289050"/>
    <w:rsid w:val="342B653E"/>
    <w:rsid w:val="342F4D52"/>
    <w:rsid w:val="34369C92"/>
    <w:rsid w:val="3437680A"/>
    <w:rsid w:val="34466BB4"/>
    <w:rsid w:val="344AE494"/>
    <w:rsid w:val="344FD3CE"/>
    <w:rsid w:val="348A4A40"/>
    <w:rsid w:val="348EA7FF"/>
    <w:rsid w:val="349FDD2E"/>
    <w:rsid w:val="34A09646"/>
    <w:rsid w:val="34A19A64"/>
    <w:rsid w:val="34A56CCD"/>
    <w:rsid w:val="34AD2072"/>
    <w:rsid w:val="34AEB5D9"/>
    <w:rsid w:val="34C52E72"/>
    <w:rsid w:val="34C71D65"/>
    <w:rsid w:val="34CF1E92"/>
    <w:rsid w:val="34DE42EF"/>
    <w:rsid w:val="34E7385A"/>
    <w:rsid w:val="3506159C"/>
    <w:rsid w:val="3509185A"/>
    <w:rsid w:val="35120684"/>
    <w:rsid w:val="35232A13"/>
    <w:rsid w:val="352DA953"/>
    <w:rsid w:val="3532F558"/>
    <w:rsid w:val="353A2EA7"/>
    <w:rsid w:val="354029B4"/>
    <w:rsid w:val="3542A730"/>
    <w:rsid w:val="354E5FDE"/>
    <w:rsid w:val="35583A7D"/>
    <w:rsid w:val="355C8BA6"/>
    <w:rsid w:val="355E75F6"/>
    <w:rsid w:val="355F0D20"/>
    <w:rsid w:val="3575606A"/>
    <w:rsid w:val="357AD947"/>
    <w:rsid w:val="357C909E"/>
    <w:rsid w:val="358476D8"/>
    <w:rsid w:val="358772AB"/>
    <w:rsid w:val="358DAF55"/>
    <w:rsid w:val="359337C6"/>
    <w:rsid w:val="359CA25B"/>
    <w:rsid w:val="35AC7C42"/>
    <w:rsid w:val="35B85EA7"/>
    <w:rsid w:val="35C1FE49"/>
    <w:rsid w:val="35CCD8EE"/>
    <w:rsid w:val="35D13609"/>
    <w:rsid w:val="35EA8FFF"/>
    <w:rsid w:val="35F25EE6"/>
    <w:rsid w:val="36087294"/>
    <w:rsid w:val="360D8AEE"/>
    <w:rsid w:val="3613D6ED"/>
    <w:rsid w:val="362C75D4"/>
    <w:rsid w:val="36352433"/>
    <w:rsid w:val="36476358"/>
    <w:rsid w:val="364F14F4"/>
    <w:rsid w:val="36522DAF"/>
    <w:rsid w:val="3653B4D2"/>
    <w:rsid w:val="3661EFC4"/>
    <w:rsid w:val="3664C0BF"/>
    <w:rsid w:val="36761FE8"/>
    <w:rsid w:val="36832799"/>
    <w:rsid w:val="368A960E"/>
    <w:rsid w:val="368FBF49"/>
    <w:rsid w:val="3692B0DC"/>
    <w:rsid w:val="36AAA068"/>
    <w:rsid w:val="36CD20F6"/>
    <w:rsid w:val="36D60C25"/>
    <w:rsid w:val="36DF5C41"/>
    <w:rsid w:val="36E889E3"/>
    <w:rsid w:val="37013104"/>
    <w:rsid w:val="3701BA10"/>
    <w:rsid w:val="37076D2A"/>
    <w:rsid w:val="371FA901"/>
    <w:rsid w:val="372C9F30"/>
    <w:rsid w:val="37369671"/>
    <w:rsid w:val="373EBBA1"/>
    <w:rsid w:val="3742D018"/>
    <w:rsid w:val="3743F34D"/>
    <w:rsid w:val="37601C68"/>
    <w:rsid w:val="3764E419"/>
    <w:rsid w:val="376E8F14"/>
    <w:rsid w:val="3771DBE8"/>
    <w:rsid w:val="377DA7DB"/>
    <w:rsid w:val="3786B8F3"/>
    <w:rsid w:val="378ADC52"/>
    <w:rsid w:val="37A58FBB"/>
    <w:rsid w:val="37AFA74E"/>
    <w:rsid w:val="37B26E62"/>
    <w:rsid w:val="37B4DA3C"/>
    <w:rsid w:val="37BA36C2"/>
    <w:rsid w:val="37C4587E"/>
    <w:rsid w:val="37EE740E"/>
    <w:rsid w:val="37F6EE43"/>
    <w:rsid w:val="3801E9F5"/>
    <w:rsid w:val="38034136"/>
    <w:rsid w:val="3809649D"/>
    <w:rsid w:val="3815A409"/>
    <w:rsid w:val="382A1812"/>
    <w:rsid w:val="383165FC"/>
    <w:rsid w:val="3831FA0F"/>
    <w:rsid w:val="38356DA9"/>
    <w:rsid w:val="383ED6CB"/>
    <w:rsid w:val="38417D73"/>
    <w:rsid w:val="3846A3BC"/>
    <w:rsid w:val="38493D35"/>
    <w:rsid w:val="3851AC79"/>
    <w:rsid w:val="3865EB9B"/>
    <w:rsid w:val="3876507C"/>
    <w:rsid w:val="3887EC5C"/>
    <w:rsid w:val="389671BB"/>
    <w:rsid w:val="38A2322E"/>
    <w:rsid w:val="38CA0F98"/>
    <w:rsid w:val="38DF7301"/>
    <w:rsid w:val="38E1AD2E"/>
    <w:rsid w:val="38EA6F4B"/>
    <w:rsid w:val="38F4BFE3"/>
    <w:rsid w:val="3908B538"/>
    <w:rsid w:val="390B3DBF"/>
    <w:rsid w:val="3911A353"/>
    <w:rsid w:val="39185FD1"/>
    <w:rsid w:val="3924F128"/>
    <w:rsid w:val="39262EBD"/>
    <w:rsid w:val="3927C942"/>
    <w:rsid w:val="3929BB48"/>
    <w:rsid w:val="39478C07"/>
    <w:rsid w:val="3947F2AD"/>
    <w:rsid w:val="394E1E53"/>
    <w:rsid w:val="39507755"/>
    <w:rsid w:val="39551080"/>
    <w:rsid w:val="39613F13"/>
    <w:rsid w:val="39882AA4"/>
    <w:rsid w:val="398A7CFC"/>
    <w:rsid w:val="39AD2B31"/>
    <w:rsid w:val="39D1B020"/>
    <w:rsid w:val="39D1B679"/>
    <w:rsid w:val="39D24ADF"/>
    <w:rsid w:val="39DB7989"/>
    <w:rsid w:val="39F054D3"/>
    <w:rsid w:val="39F13622"/>
    <w:rsid w:val="39FC089F"/>
    <w:rsid w:val="39FD8625"/>
    <w:rsid w:val="39FE2C35"/>
    <w:rsid w:val="39FEC9A1"/>
    <w:rsid w:val="3A06667B"/>
    <w:rsid w:val="3A0A4403"/>
    <w:rsid w:val="3A173D4D"/>
    <w:rsid w:val="3A177C78"/>
    <w:rsid w:val="3A2B2C2E"/>
    <w:rsid w:val="3A3F0D2C"/>
    <w:rsid w:val="3A41912D"/>
    <w:rsid w:val="3A46EDC4"/>
    <w:rsid w:val="3A64120E"/>
    <w:rsid w:val="3A6B033F"/>
    <w:rsid w:val="3A813240"/>
    <w:rsid w:val="3A84C155"/>
    <w:rsid w:val="3A996ED9"/>
    <w:rsid w:val="3AA878F2"/>
    <w:rsid w:val="3AA8E048"/>
    <w:rsid w:val="3AB83946"/>
    <w:rsid w:val="3AD688BF"/>
    <w:rsid w:val="3ADFFF17"/>
    <w:rsid w:val="3AEE0407"/>
    <w:rsid w:val="3AEECFC5"/>
    <w:rsid w:val="3AFE16E8"/>
    <w:rsid w:val="3B0ADEC2"/>
    <w:rsid w:val="3B227C05"/>
    <w:rsid w:val="3B3E98AF"/>
    <w:rsid w:val="3B41FCA8"/>
    <w:rsid w:val="3B449344"/>
    <w:rsid w:val="3B50959E"/>
    <w:rsid w:val="3B51E5A6"/>
    <w:rsid w:val="3B53C29D"/>
    <w:rsid w:val="3B578C01"/>
    <w:rsid w:val="3B6AFA0F"/>
    <w:rsid w:val="3B708C63"/>
    <w:rsid w:val="3B8529BE"/>
    <w:rsid w:val="3B8706B2"/>
    <w:rsid w:val="3BBBDAD2"/>
    <w:rsid w:val="3BC5262F"/>
    <w:rsid w:val="3BC75268"/>
    <w:rsid w:val="3BD2B322"/>
    <w:rsid w:val="3BDBF001"/>
    <w:rsid w:val="3BDD8BD2"/>
    <w:rsid w:val="3BE677AA"/>
    <w:rsid w:val="3BEC52E8"/>
    <w:rsid w:val="3C1AD6F3"/>
    <w:rsid w:val="3C1B92B7"/>
    <w:rsid w:val="3C227BD8"/>
    <w:rsid w:val="3C26A9BB"/>
    <w:rsid w:val="3C2D1DD0"/>
    <w:rsid w:val="3C38553C"/>
    <w:rsid w:val="3C4C8BCA"/>
    <w:rsid w:val="3C5B4BAF"/>
    <w:rsid w:val="3C5F6A04"/>
    <w:rsid w:val="3C6D089B"/>
    <w:rsid w:val="3C730695"/>
    <w:rsid w:val="3C7A7DC5"/>
    <w:rsid w:val="3C7A83C8"/>
    <w:rsid w:val="3CAC3F08"/>
    <w:rsid w:val="3CC9A32D"/>
    <w:rsid w:val="3CCAB1AD"/>
    <w:rsid w:val="3CDDDDBE"/>
    <w:rsid w:val="3CE12F47"/>
    <w:rsid w:val="3CE8FF8F"/>
    <w:rsid w:val="3D0174C1"/>
    <w:rsid w:val="3D0C77A1"/>
    <w:rsid w:val="3D0EAEFE"/>
    <w:rsid w:val="3D1BFDA8"/>
    <w:rsid w:val="3D40BC7F"/>
    <w:rsid w:val="3D4E89A3"/>
    <w:rsid w:val="3D54C852"/>
    <w:rsid w:val="3D620F20"/>
    <w:rsid w:val="3D755B9A"/>
    <w:rsid w:val="3D9139C7"/>
    <w:rsid w:val="3D913C3C"/>
    <w:rsid w:val="3D91A730"/>
    <w:rsid w:val="3D97D2A1"/>
    <w:rsid w:val="3D9DDD25"/>
    <w:rsid w:val="3DA082B7"/>
    <w:rsid w:val="3DA87D96"/>
    <w:rsid w:val="3DA94F6C"/>
    <w:rsid w:val="3DC510FF"/>
    <w:rsid w:val="3DCF7F49"/>
    <w:rsid w:val="3DCFF173"/>
    <w:rsid w:val="3DD9852E"/>
    <w:rsid w:val="3DE9B963"/>
    <w:rsid w:val="3DECCCF1"/>
    <w:rsid w:val="3DF1F793"/>
    <w:rsid w:val="3DF27832"/>
    <w:rsid w:val="3DFEBA57"/>
    <w:rsid w:val="3E0ED6F6"/>
    <w:rsid w:val="3E10C6EC"/>
    <w:rsid w:val="3E13CA3E"/>
    <w:rsid w:val="3E173B68"/>
    <w:rsid w:val="3E1A837C"/>
    <w:rsid w:val="3E283CD7"/>
    <w:rsid w:val="3E3478B2"/>
    <w:rsid w:val="3E4A44F5"/>
    <w:rsid w:val="3E52551C"/>
    <w:rsid w:val="3E53B6A5"/>
    <w:rsid w:val="3E557DBC"/>
    <w:rsid w:val="3E5B34D2"/>
    <w:rsid w:val="3E5D2227"/>
    <w:rsid w:val="3E7209D3"/>
    <w:rsid w:val="3E818734"/>
    <w:rsid w:val="3E871F1A"/>
    <w:rsid w:val="3EA54E0E"/>
    <w:rsid w:val="3EAD3A8A"/>
    <w:rsid w:val="3EB4DA6A"/>
    <w:rsid w:val="3EBE8069"/>
    <w:rsid w:val="3ECB5E85"/>
    <w:rsid w:val="3EDE0966"/>
    <w:rsid w:val="3EE026DB"/>
    <w:rsid w:val="3EF9C872"/>
    <w:rsid w:val="3EFA6BF1"/>
    <w:rsid w:val="3F0CE895"/>
    <w:rsid w:val="3F130049"/>
    <w:rsid w:val="3F1ACD29"/>
    <w:rsid w:val="3F1B389E"/>
    <w:rsid w:val="3F3125DF"/>
    <w:rsid w:val="3F38D682"/>
    <w:rsid w:val="3F44F96E"/>
    <w:rsid w:val="3F6B1279"/>
    <w:rsid w:val="3F6EFCD2"/>
    <w:rsid w:val="3F75AE98"/>
    <w:rsid w:val="3F7D2232"/>
    <w:rsid w:val="3F87D11F"/>
    <w:rsid w:val="3F8D02F0"/>
    <w:rsid w:val="3F94C10F"/>
    <w:rsid w:val="3FB1A218"/>
    <w:rsid w:val="3FC6188D"/>
    <w:rsid w:val="3FD7F2C0"/>
    <w:rsid w:val="3FE34538"/>
    <w:rsid w:val="3FF39743"/>
    <w:rsid w:val="3FFBF8B6"/>
    <w:rsid w:val="3FFC2E26"/>
    <w:rsid w:val="3FFD1AAC"/>
    <w:rsid w:val="4006FC68"/>
    <w:rsid w:val="400A8882"/>
    <w:rsid w:val="401B114A"/>
    <w:rsid w:val="4021A803"/>
    <w:rsid w:val="404D9908"/>
    <w:rsid w:val="404F092B"/>
    <w:rsid w:val="4061C85E"/>
    <w:rsid w:val="4072DA12"/>
    <w:rsid w:val="40819340"/>
    <w:rsid w:val="40827DAF"/>
    <w:rsid w:val="409005B6"/>
    <w:rsid w:val="40966177"/>
    <w:rsid w:val="40A62883"/>
    <w:rsid w:val="40AFFB34"/>
    <w:rsid w:val="40BB25ED"/>
    <w:rsid w:val="40BD2991"/>
    <w:rsid w:val="40C538AB"/>
    <w:rsid w:val="40C819CC"/>
    <w:rsid w:val="40CC04D5"/>
    <w:rsid w:val="40D24B6B"/>
    <w:rsid w:val="40D99308"/>
    <w:rsid w:val="40E41EC5"/>
    <w:rsid w:val="40E6E945"/>
    <w:rsid w:val="40EFC1E6"/>
    <w:rsid w:val="40F70180"/>
    <w:rsid w:val="40FDA73C"/>
    <w:rsid w:val="410B07A9"/>
    <w:rsid w:val="410BC65F"/>
    <w:rsid w:val="4111A3AD"/>
    <w:rsid w:val="411A6DBA"/>
    <w:rsid w:val="411D855E"/>
    <w:rsid w:val="411F2E81"/>
    <w:rsid w:val="41266A27"/>
    <w:rsid w:val="412C12E3"/>
    <w:rsid w:val="412E5FA0"/>
    <w:rsid w:val="4148272B"/>
    <w:rsid w:val="415926C2"/>
    <w:rsid w:val="4164A19E"/>
    <w:rsid w:val="416E11CA"/>
    <w:rsid w:val="41721D8D"/>
    <w:rsid w:val="41737C6A"/>
    <w:rsid w:val="41756682"/>
    <w:rsid w:val="417FA3D0"/>
    <w:rsid w:val="41A255B6"/>
    <w:rsid w:val="41A41CAF"/>
    <w:rsid w:val="41AE6360"/>
    <w:rsid w:val="41B0E968"/>
    <w:rsid w:val="41B64F39"/>
    <w:rsid w:val="41B7AE08"/>
    <w:rsid w:val="41BA5D5A"/>
    <w:rsid w:val="41C278EB"/>
    <w:rsid w:val="41C5D5E1"/>
    <w:rsid w:val="41CA7F8E"/>
    <w:rsid w:val="41CF8066"/>
    <w:rsid w:val="41D8E924"/>
    <w:rsid w:val="41DEA6F1"/>
    <w:rsid w:val="41E46D4D"/>
    <w:rsid w:val="41E9403B"/>
    <w:rsid w:val="41ED29CF"/>
    <w:rsid w:val="421842D2"/>
    <w:rsid w:val="421C6561"/>
    <w:rsid w:val="42235F3B"/>
    <w:rsid w:val="42278980"/>
    <w:rsid w:val="42478D2A"/>
    <w:rsid w:val="42635558"/>
    <w:rsid w:val="4276D1A2"/>
    <w:rsid w:val="42831E13"/>
    <w:rsid w:val="42866819"/>
    <w:rsid w:val="428F5595"/>
    <w:rsid w:val="42A305C9"/>
    <w:rsid w:val="42A6D80A"/>
    <w:rsid w:val="42AFBE5E"/>
    <w:rsid w:val="42BD6296"/>
    <w:rsid w:val="42C61A7F"/>
    <w:rsid w:val="42D14597"/>
    <w:rsid w:val="42DEB9D9"/>
    <w:rsid w:val="42DEFF20"/>
    <w:rsid w:val="42DFE442"/>
    <w:rsid w:val="42E07B4F"/>
    <w:rsid w:val="42E77400"/>
    <w:rsid w:val="42FF7A24"/>
    <w:rsid w:val="4308FC4F"/>
    <w:rsid w:val="43192F43"/>
    <w:rsid w:val="4326F6EA"/>
    <w:rsid w:val="433AEEAE"/>
    <w:rsid w:val="434324AB"/>
    <w:rsid w:val="4345FFC5"/>
    <w:rsid w:val="43484B25"/>
    <w:rsid w:val="4352C486"/>
    <w:rsid w:val="4360FCAD"/>
    <w:rsid w:val="43664FEF"/>
    <w:rsid w:val="436B50C7"/>
    <w:rsid w:val="436CBDD9"/>
    <w:rsid w:val="4378E1AD"/>
    <w:rsid w:val="4379D553"/>
    <w:rsid w:val="4381873F"/>
    <w:rsid w:val="4385E3C5"/>
    <w:rsid w:val="4387360A"/>
    <w:rsid w:val="439F6190"/>
    <w:rsid w:val="43A5E2FE"/>
    <w:rsid w:val="43BAD0F7"/>
    <w:rsid w:val="43BC6A4E"/>
    <w:rsid w:val="43C1BF77"/>
    <w:rsid w:val="43C20174"/>
    <w:rsid w:val="43C5AB67"/>
    <w:rsid w:val="43C68F4B"/>
    <w:rsid w:val="43CEADAC"/>
    <w:rsid w:val="43D6D866"/>
    <w:rsid w:val="43E3CDE3"/>
    <w:rsid w:val="43F67207"/>
    <w:rsid w:val="4401B29E"/>
    <w:rsid w:val="440F765F"/>
    <w:rsid w:val="4410208D"/>
    <w:rsid w:val="4411CF45"/>
    <w:rsid w:val="441F2971"/>
    <w:rsid w:val="44220925"/>
    <w:rsid w:val="442AC9E5"/>
    <w:rsid w:val="44452DA2"/>
    <w:rsid w:val="444640D5"/>
    <w:rsid w:val="444DD8E3"/>
    <w:rsid w:val="445AD182"/>
    <w:rsid w:val="4462BC74"/>
    <w:rsid w:val="4485133B"/>
    <w:rsid w:val="44868E20"/>
    <w:rsid w:val="44B81F25"/>
    <w:rsid w:val="44BEB787"/>
    <w:rsid w:val="44C54414"/>
    <w:rsid w:val="44CE0625"/>
    <w:rsid w:val="44D7E29E"/>
    <w:rsid w:val="44FBC5B1"/>
    <w:rsid w:val="44FDD73F"/>
    <w:rsid w:val="44FFFF29"/>
    <w:rsid w:val="451A929E"/>
    <w:rsid w:val="451B123F"/>
    <w:rsid w:val="452270B5"/>
    <w:rsid w:val="4524E2CC"/>
    <w:rsid w:val="452FCB55"/>
    <w:rsid w:val="454ADC31"/>
    <w:rsid w:val="45524B1C"/>
    <w:rsid w:val="455353AF"/>
    <w:rsid w:val="4553FB42"/>
    <w:rsid w:val="45574098"/>
    <w:rsid w:val="456ADC05"/>
    <w:rsid w:val="456D6252"/>
    <w:rsid w:val="4578712D"/>
    <w:rsid w:val="4587962E"/>
    <w:rsid w:val="458F261F"/>
    <w:rsid w:val="4598EA97"/>
    <w:rsid w:val="45A0D33D"/>
    <w:rsid w:val="45B44767"/>
    <w:rsid w:val="45BCE01F"/>
    <w:rsid w:val="45CE5670"/>
    <w:rsid w:val="45DC8EB0"/>
    <w:rsid w:val="45E0FE03"/>
    <w:rsid w:val="45F0D919"/>
    <w:rsid w:val="4638DE1D"/>
    <w:rsid w:val="46462574"/>
    <w:rsid w:val="4646F267"/>
    <w:rsid w:val="46562EEB"/>
    <w:rsid w:val="4680034C"/>
    <w:rsid w:val="46887737"/>
    <w:rsid w:val="468B9EFE"/>
    <w:rsid w:val="4698E926"/>
    <w:rsid w:val="469DC06F"/>
    <w:rsid w:val="469E2A4D"/>
    <w:rsid w:val="46AB2B6E"/>
    <w:rsid w:val="46AD1151"/>
    <w:rsid w:val="46AD497F"/>
    <w:rsid w:val="46B0559F"/>
    <w:rsid w:val="46B53C29"/>
    <w:rsid w:val="46BE39E7"/>
    <w:rsid w:val="46C330F4"/>
    <w:rsid w:val="46C68581"/>
    <w:rsid w:val="46D61A8D"/>
    <w:rsid w:val="46E15FAC"/>
    <w:rsid w:val="46F14F70"/>
    <w:rsid w:val="46F63096"/>
    <w:rsid w:val="46F63C95"/>
    <w:rsid w:val="4701C2F3"/>
    <w:rsid w:val="470ABC3E"/>
    <w:rsid w:val="471093B3"/>
    <w:rsid w:val="47292344"/>
    <w:rsid w:val="473B3697"/>
    <w:rsid w:val="474782E8"/>
    <w:rsid w:val="475B8768"/>
    <w:rsid w:val="475FB548"/>
    <w:rsid w:val="47612C89"/>
    <w:rsid w:val="476E8CF3"/>
    <w:rsid w:val="4773767A"/>
    <w:rsid w:val="4774E620"/>
    <w:rsid w:val="477A39E3"/>
    <w:rsid w:val="477CCE64"/>
    <w:rsid w:val="47819EB4"/>
    <w:rsid w:val="478542C3"/>
    <w:rsid w:val="478680DD"/>
    <w:rsid w:val="478B652A"/>
    <w:rsid w:val="4793A082"/>
    <w:rsid w:val="47B0A96F"/>
    <w:rsid w:val="47B6756E"/>
    <w:rsid w:val="47B94391"/>
    <w:rsid w:val="47C529D1"/>
    <w:rsid w:val="47CB7937"/>
    <w:rsid w:val="47DDFC2C"/>
    <w:rsid w:val="47DE4DB5"/>
    <w:rsid w:val="480AC8C7"/>
    <w:rsid w:val="481A3E16"/>
    <w:rsid w:val="48245EFC"/>
    <w:rsid w:val="482C0EAE"/>
    <w:rsid w:val="4830A8E9"/>
    <w:rsid w:val="48415111"/>
    <w:rsid w:val="4843A403"/>
    <w:rsid w:val="48523360"/>
    <w:rsid w:val="4858DBE4"/>
    <w:rsid w:val="4862B100"/>
    <w:rsid w:val="4863840A"/>
    <w:rsid w:val="48754C79"/>
    <w:rsid w:val="4887B4E8"/>
    <w:rsid w:val="489190DA"/>
    <w:rsid w:val="4895D082"/>
    <w:rsid w:val="48B2EEFF"/>
    <w:rsid w:val="48C3D862"/>
    <w:rsid w:val="48C5FF67"/>
    <w:rsid w:val="48C61FCB"/>
    <w:rsid w:val="48C92550"/>
    <w:rsid w:val="48CA90ED"/>
    <w:rsid w:val="48EC4F01"/>
    <w:rsid w:val="48EDE0A1"/>
    <w:rsid w:val="48F0D958"/>
    <w:rsid w:val="48FD9DF4"/>
    <w:rsid w:val="490BF189"/>
    <w:rsid w:val="493FDE73"/>
    <w:rsid w:val="4950BB7B"/>
    <w:rsid w:val="49549BE5"/>
    <w:rsid w:val="49591B47"/>
    <w:rsid w:val="495DC9BC"/>
    <w:rsid w:val="496CF219"/>
    <w:rsid w:val="4972DCD4"/>
    <w:rsid w:val="4995D171"/>
    <w:rsid w:val="499D156A"/>
    <w:rsid w:val="499EC967"/>
    <w:rsid w:val="49AED894"/>
    <w:rsid w:val="49B015F8"/>
    <w:rsid w:val="49C51624"/>
    <w:rsid w:val="49C900B4"/>
    <w:rsid w:val="49CCDCFF"/>
    <w:rsid w:val="49CDD576"/>
    <w:rsid w:val="49D28BE3"/>
    <w:rsid w:val="49D92DB3"/>
    <w:rsid w:val="49D94E8A"/>
    <w:rsid w:val="49EB241F"/>
    <w:rsid w:val="49F5793A"/>
    <w:rsid w:val="4A019842"/>
    <w:rsid w:val="4A06DD54"/>
    <w:rsid w:val="4A1448BF"/>
    <w:rsid w:val="4A313D8E"/>
    <w:rsid w:val="4A32888D"/>
    <w:rsid w:val="4A3C5513"/>
    <w:rsid w:val="4A468329"/>
    <w:rsid w:val="4A6AB0B4"/>
    <w:rsid w:val="4A6C4573"/>
    <w:rsid w:val="4A6D12A0"/>
    <w:rsid w:val="4A863EB2"/>
    <w:rsid w:val="4A894410"/>
    <w:rsid w:val="4A920DBB"/>
    <w:rsid w:val="4A9EA35F"/>
    <w:rsid w:val="4AA385AA"/>
    <w:rsid w:val="4ABA962B"/>
    <w:rsid w:val="4AC1F788"/>
    <w:rsid w:val="4ACBAE72"/>
    <w:rsid w:val="4AD3D4F4"/>
    <w:rsid w:val="4AD5B73F"/>
    <w:rsid w:val="4AD9F654"/>
    <w:rsid w:val="4B0D2030"/>
    <w:rsid w:val="4B1CE57F"/>
    <w:rsid w:val="4B1DC42A"/>
    <w:rsid w:val="4B2CA322"/>
    <w:rsid w:val="4B3F08CA"/>
    <w:rsid w:val="4B40B3BD"/>
    <w:rsid w:val="4B416F38"/>
    <w:rsid w:val="4B42215C"/>
    <w:rsid w:val="4B464411"/>
    <w:rsid w:val="4B4989BB"/>
    <w:rsid w:val="4B51DED8"/>
    <w:rsid w:val="4B53F52A"/>
    <w:rsid w:val="4B6924C6"/>
    <w:rsid w:val="4B700609"/>
    <w:rsid w:val="4B7137AC"/>
    <w:rsid w:val="4B7957D6"/>
    <w:rsid w:val="4B9E5753"/>
    <w:rsid w:val="4BB66517"/>
    <w:rsid w:val="4BB7A5AE"/>
    <w:rsid w:val="4BBDEF83"/>
    <w:rsid w:val="4BCD45CB"/>
    <w:rsid w:val="4BCF9BD1"/>
    <w:rsid w:val="4BD8C2F1"/>
    <w:rsid w:val="4BDB79E4"/>
    <w:rsid w:val="4BE3FF68"/>
    <w:rsid w:val="4BF4827B"/>
    <w:rsid w:val="4BFD97B2"/>
    <w:rsid w:val="4C134477"/>
    <w:rsid w:val="4C16A85F"/>
    <w:rsid w:val="4C3B672B"/>
    <w:rsid w:val="4C685D34"/>
    <w:rsid w:val="4C6E5C79"/>
    <w:rsid w:val="4C71F610"/>
    <w:rsid w:val="4C7899E0"/>
    <w:rsid w:val="4C8D0D8B"/>
    <w:rsid w:val="4C90F51D"/>
    <w:rsid w:val="4C9D5E5A"/>
    <w:rsid w:val="4CACE2D7"/>
    <w:rsid w:val="4CC95A9B"/>
    <w:rsid w:val="4CE0A369"/>
    <w:rsid w:val="4CE2A5A2"/>
    <w:rsid w:val="4CE5F5AD"/>
    <w:rsid w:val="4CFB8182"/>
    <w:rsid w:val="4CFB845C"/>
    <w:rsid w:val="4D00BC5F"/>
    <w:rsid w:val="4D014558"/>
    <w:rsid w:val="4D049FE8"/>
    <w:rsid w:val="4D0657AC"/>
    <w:rsid w:val="4D171717"/>
    <w:rsid w:val="4D3607DB"/>
    <w:rsid w:val="4D3705E6"/>
    <w:rsid w:val="4D5B9CE2"/>
    <w:rsid w:val="4D5E7BD1"/>
    <w:rsid w:val="4D5F8DDD"/>
    <w:rsid w:val="4D6996DF"/>
    <w:rsid w:val="4D7A596C"/>
    <w:rsid w:val="4D89F5E4"/>
    <w:rsid w:val="4D9FC122"/>
    <w:rsid w:val="4DB12BF6"/>
    <w:rsid w:val="4DC54BD0"/>
    <w:rsid w:val="4DD4A55D"/>
    <w:rsid w:val="4DD59F77"/>
    <w:rsid w:val="4DD83744"/>
    <w:rsid w:val="4DDCBE54"/>
    <w:rsid w:val="4DF4BB29"/>
    <w:rsid w:val="4DF88703"/>
    <w:rsid w:val="4DFF8CB4"/>
    <w:rsid w:val="4E01F23D"/>
    <w:rsid w:val="4E023BBC"/>
    <w:rsid w:val="4E0584F4"/>
    <w:rsid w:val="4E1EB119"/>
    <w:rsid w:val="4E32ADB9"/>
    <w:rsid w:val="4E33E307"/>
    <w:rsid w:val="4E3ED8DC"/>
    <w:rsid w:val="4E40C891"/>
    <w:rsid w:val="4E46AC1A"/>
    <w:rsid w:val="4E50DFD6"/>
    <w:rsid w:val="4E5E83E0"/>
    <w:rsid w:val="4E771C64"/>
    <w:rsid w:val="4E7C3C56"/>
    <w:rsid w:val="4E88D03F"/>
    <w:rsid w:val="4E9C5192"/>
    <w:rsid w:val="4EA53CF0"/>
    <w:rsid w:val="4EADF0B0"/>
    <w:rsid w:val="4EAF1B9F"/>
    <w:rsid w:val="4EB14049"/>
    <w:rsid w:val="4EBE104D"/>
    <w:rsid w:val="4EC7D928"/>
    <w:rsid w:val="4ECD8E3E"/>
    <w:rsid w:val="4ED0F90D"/>
    <w:rsid w:val="4ED7A395"/>
    <w:rsid w:val="4EDB71C9"/>
    <w:rsid w:val="4EE3E534"/>
    <w:rsid w:val="4F071328"/>
    <w:rsid w:val="4F0C95F3"/>
    <w:rsid w:val="4F0DEECE"/>
    <w:rsid w:val="4F115418"/>
    <w:rsid w:val="4F11A38F"/>
    <w:rsid w:val="4F1320A8"/>
    <w:rsid w:val="4F1C5283"/>
    <w:rsid w:val="4F1EC547"/>
    <w:rsid w:val="4F2595ED"/>
    <w:rsid w:val="4F292A67"/>
    <w:rsid w:val="4F3303ED"/>
    <w:rsid w:val="4F4B44E9"/>
    <w:rsid w:val="4F5D16B1"/>
    <w:rsid w:val="4F6CAA0C"/>
    <w:rsid w:val="4F8BFD08"/>
    <w:rsid w:val="4F9E7DB6"/>
    <w:rsid w:val="4FA7A2C4"/>
    <w:rsid w:val="4FA80653"/>
    <w:rsid w:val="4FB29F29"/>
    <w:rsid w:val="4FBA4D40"/>
    <w:rsid w:val="4FBEA938"/>
    <w:rsid w:val="4FD5BB74"/>
    <w:rsid w:val="4FD95841"/>
    <w:rsid w:val="4FE7EC40"/>
    <w:rsid w:val="4FFFEA7C"/>
    <w:rsid w:val="5011B267"/>
    <w:rsid w:val="501D666D"/>
    <w:rsid w:val="5020F671"/>
    <w:rsid w:val="5022A19B"/>
    <w:rsid w:val="50273F79"/>
    <w:rsid w:val="502824C9"/>
    <w:rsid w:val="502FC9E7"/>
    <w:rsid w:val="50318416"/>
    <w:rsid w:val="503A280B"/>
    <w:rsid w:val="503C977E"/>
    <w:rsid w:val="503F4BBB"/>
    <w:rsid w:val="504F588E"/>
    <w:rsid w:val="50547716"/>
    <w:rsid w:val="505CC005"/>
    <w:rsid w:val="5073AEC5"/>
    <w:rsid w:val="507A23AA"/>
    <w:rsid w:val="508C3875"/>
    <w:rsid w:val="50A7C34F"/>
    <w:rsid w:val="50A8405E"/>
    <w:rsid w:val="50C0218F"/>
    <w:rsid w:val="50C7C8A8"/>
    <w:rsid w:val="50D2E05C"/>
    <w:rsid w:val="50D739E2"/>
    <w:rsid w:val="50E0CE9F"/>
    <w:rsid w:val="50F25590"/>
    <w:rsid w:val="50F3F8FF"/>
    <w:rsid w:val="50F7CFD0"/>
    <w:rsid w:val="50FACC40"/>
    <w:rsid w:val="5106C33A"/>
    <w:rsid w:val="510B12D4"/>
    <w:rsid w:val="510BCED4"/>
    <w:rsid w:val="511232F3"/>
    <w:rsid w:val="511C06D8"/>
    <w:rsid w:val="512918F9"/>
    <w:rsid w:val="512F4864"/>
    <w:rsid w:val="514051EC"/>
    <w:rsid w:val="51455BB3"/>
    <w:rsid w:val="51554DD5"/>
    <w:rsid w:val="5157955D"/>
    <w:rsid w:val="515CE165"/>
    <w:rsid w:val="516AF50E"/>
    <w:rsid w:val="516EFD49"/>
    <w:rsid w:val="5189C3E9"/>
    <w:rsid w:val="518FE694"/>
    <w:rsid w:val="51A8274F"/>
    <w:rsid w:val="51AC5935"/>
    <w:rsid w:val="51B14E45"/>
    <w:rsid w:val="51B2EAA3"/>
    <w:rsid w:val="51BBB218"/>
    <w:rsid w:val="51C5237C"/>
    <w:rsid w:val="51D883FC"/>
    <w:rsid w:val="51D98D88"/>
    <w:rsid w:val="51DA2190"/>
    <w:rsid w:val="51DB6F8F"/>
    <w:rsid w:val="51DF40A4"/>
    <w:rsid w:val="51E5AF1A"/>
    <w:rsid w:val="51E7F70B"/>
    <w:rsid w:val="51EBAB60"/>
    <w:rsid w:val="51EBE939"/>
    <w:rsid w:val="51F8783F"/>
    <w:rsid w:val="51FC9641"/>
    <w:rsid w:val="51FFAFD2"/>
    <w:rsid w:val="52088A11"/>
    <w:rsid w:val="5214DE02"/>
    <w:rsid w:val="52157B41"/>
    <w:rsid w:val="5218FACE"/>
    <w:rsid w:val="521D8057"/>
    <w:rsid w:val="52341699"/>
    <w:rsid w:val="52571964"/>
    <w:rsid w:val="526DB4B0"/>
    <w:rsid w:val="52812338"/>
    <w:rsid w:val="528CCD36"/>
    <w:rsid w:val="52ABE5B3"/>
    <w:rsid w:val="52B04C89"/>
    <w:rsid w:val="52C62469"/>
    <w:rsid w:val="52D41D0A"/>
    <w:rsid w:val="52D4328D"/>
    <w:rsid w:val="52E5509F"/>
    <w:rsid w:val="52F46F4B"/>
    <w:rsid w:val="52FB1C8C"/>
    <w:rsid w:val="53081788"/>
    <w:rsid w:val="53202E55"/>
    <w:rsid w:val="53273DEA"/>
    <w:rsid w:val="533C25F6"/>
    <w:rsid w:val="5347B35A"/>
    <w:rsid w:val="53555C98"/>
    <w:rsid w:val="53598164"/>
    <w:rsid w:val="536B235E"/>
    <w:rsid w:val="536C4475"/>
    <w:rsid w:val="5391E403"/>
    <w:rsid w:val="5398BBF7"/>
    <w:rsid w:val="53A08D91"/>
    <w:rsid w:val="53A6E773"/>
    <w:rsid w:val="53C68C91"/>
    <w:rsid w:val="53C9526E"/>
    <w:rsid w:val="53D69B65"/>
    <w:rsid w:val="53D7B700"/>
    <w:rsid w:val="53E7543F"/>
    <w:rsid w:val="53E93522"/>
    <w:rsid w:val="53EC4287"/>
    <w:rsid w:val="540E6FDE"/>
    <w:rsid w:val="54219F87"/>
    <w:rsid w:val="54263D2C"/>
    <w:rsid w:val="543279BD"/>
    <w:rsid w:val="5435A31D"/>
    <w:rsid w:val="54368CEE"/>
    <w:rsid w:val="543CE208"/>
    <w:rsid w:val="54414E19"/>
    <w:rsid w:val="5442796B"/>
    <w:rsid w:val="545C41BB"/>
    <w:rsid w:val="54659672"/>
    <w:rsid w:val="546FE36E"/>
    <w:rsid w:val="5480A73A"/>
    <w:rsid w:val="54AEFC83"/>
    <w:rsid w:val="54B28C13"/>
    <w:rsid w:val="54B567BF"/>
    <w:rsid w:val="54BAA394"/>
    <w:rsid w:val="54BB3C19"/>
    <w:rsid w:val="54C41CEE"/>
    <w:rsid w:val="54C675D8"/>
    <w:rsid w:val="54E78364"/>
    <w:rsid w:val="54E90888"/>
    <w:rsid w:val="54FB0C36"/>
    <w:rsid w:val="551117E5"/>
    <w:rsid w:val="5512323C"/>
    <w:rsid w:val="5518D2E6"/>
    <w:rsid w:val="55210C67"/>
    <w:rsid w:val="552E601B"/>
    <w:rsid w:val="552E7372"/>
    <w:rsid w:val="552F3DD2"/>
    <w:rsid w:val="553C587D"/>
    <w:rsid w:val="554760A6"/>
    <w:rsid w:val="555738F1"/>
    <w:rsid w:val="5557BFA0"/>
    <w:rsid w:val="55631363"/>
    <w:rsid w:val="5567C8A8"/>
    <w:rsid w:val="557C0A3E"/>
    <w:rsid w:val="557CABF2"/>
    <w:rsid w:val="559044B4"/>
    <w:rsid w:val="55959A80"/>
    <w:rsid w:val="559E84C5"/>
    <w:rsid w:val="55A86F16"/>
    <w:rsid w:val="55B9F51C"/>
    <w:rsid w:val="55C13487"/>
    <w:rsid w:val="55D676CE"/>
    <w:rsid w:val="55D90790"/>
    <w:rsid w:val="55E10242"/>
    <w:rsid w:val="55E51311"/>
    <w:rsid w:val="55E83F6C"/>
    <w:rsid w:val="55FD6408"/>
    <w:rsid w:val="5607A86D"/>
    <w:rsid w:val="561822FC"/>
    <w:rsid w:val="5618ED8C"/>
    <w:rsid w:val="56287C6E"/>
    <w:rsid w:val="562ABC02"/>
    <w:rsid w:val="563492E8"/>
    <w:rsid w:val="5635D29F"/>
    <w:rsid w:val="563E8AE9"/>
    <w:rsid w:val="56403E2B"/>
    <w:rsid w:val="56524F17"/>
    <w:rsid w:val="565E5E44"/>
    <w:rsid w:val="5668F0C3"/>
    <w:rsid w:val="566EE26B"/>
    <w:rsid w:val="56880BA6"/>
    <w:rsid w:val="5689C1A6"/>
    <w:rsid w:val="569F02D7"/>
    <w:rsid w:val="56A6629E"/>
    <w:rsid w:val="56AD2326"/>
    <w:rsid w:val="56B5C3A3"/>
    <w:rsid w:val="56C27305"/>
    <w:rsid w:val="56C8B203"/>
    <w:rsid w:val="56CAD3BE"/>
    <w:rsid w:val="56DBBE9A"/>
    <w:rsid w:val="56DBF935"/>
    <w:rsid w:val="56E2B19A"/>
    <w:rsid w:val="56E43CEA"/>
    <w:rsid w:val="56E87236"/>
    <w:rsid w:val="56E9F702"/>
    <w:rsid w:val="57072295"/>
    <w:rsid w:val="571AC03C"/>
    <w:rsid w:val="571E321A"/>
    <w:rsid w:val="572FE475"/>
    <w:rsid w:val="5735C9D5"/>
    <w:rsid w:val="573EE23C"/>
    <w:rsid w:val="5750F3FB"/>
    <w:rsid w:val="57534ABA"/>
    <w:rsid w:val="5757AC34"/>
    <w:rsid w:val="575A07F5"/>
    <w:rsid w:val="575DC2E1"/>
    <w:rsid w:val="5761923F"/>
    <w:rsid w:val="5785286D"/>
    <w:rsid w:val="5786C7AB"/>
    <w:rsid w:val="5789062D"/>
    <w:rsid w:val="578D6F65"/>
    <w:rsid w:val="57A14327"/>
    <w:rsid w:val="57A6B1EC"/>
    <w:rsid w:val="57B1C9F5"/>
    <w:rsid w:val="57B81DE3"/>
    <w:rsid w:val="57D1C24F"/>
    <w:rsid w:val="57D364EB"/>
    <w:rsid w:val="57D8FA85"/>
    <w:rsid w:val="57E84875"/>
    <w:rsid w:val="57F420A6"/>
    <w:rsid w:val="57F4229D"/>
    <w:rsid w:val="57F779DA"/>
    <w:rsid w:val="57F98D49"/>
    <w:rsid w:val="58048E3A"/>
    <w:rsid w:val="580C53F7"/>
    <w:rsid w:val="580D8B87"/>
    <w:rsid w:val="581AE5B2"/>
    <w:rsid w:val="5820A94A"/>
    <w:rsid w:val="5822CAC8"/>
    <w:rsid w:val="5823046D"/>
    <w:rsid w:val="582BAB89"/>
    <w:rsid w:val="582BDB5F"/>
    <w:rsid w:val="5831AD1A"/>
    <w:rsid w:val="58490FAD"/>
    <w:rsid w:val="584CEBD7"/>
    <w:rsid w:val="5856B86C"/>
    <w:rsid w:val="58587978"/>
    <w:rsid w:val="585AE96F"/>
    <w:rsid w:val="586CAEF8"/>
    <w:rsid w:val="587053AB"/>
    <w:rsid w:val="58739CF6"/>
    <w:rsid w:val="5876F3E7"/>
    <w:rsid w:val="5881E9C4"/>
    <w:rsid w:val="58969CC3"/>
    <w:rsid w:val="58A3717F"/>
    <w:rsid w:val="58AA7437"/>
    <w:rsid w:val="58B31B76"/>
    <w:rsid w:val="58BEFD17"/>
    <w:rsid w:val="58D4D365"/>
    <w:rsid w:val="58D582FE"/>
    <w:rsid w:val="58D9FB93"/>
    <w:rsid w:val="58E4A1B0"/>
    <w:rsid w:val="58EFE2AC"/>
    <w:rsid w:val="58FA9DA7"/>
    <w:rsid w:val="5900B806"/>
    <w:rsid w:val="59078F1F"/>
    <w:rsid w:val="5911B28E"/>
    <w:rsid w:val="591A4C88"/>
    <w:rsid w:val="591F022E"/>
    <w:rsid w:val="5924D959"/>
    <w:rsid w:val="5928B14B"/>
    <w:rsid w:val="5938F756"/>
    <w:rsid w:val="59635EB9"/>
    <w:rsid w:val="5965A9C4"/>
    <w:rsid w:val="59661D2C"/>
    <w:rsid w:val="598DCE2E"/>
    <w:rsid w:val="59A68F21"/>
    <w:rsid w:val="59B28966"/>
    <w:rsid w:val="59B327C8"/>
    <w:rsid w:val="59BDF717"/>
    <w:rsid w:val="59CB2926"/>
    <w:rsid w:val="59CD181D"/>
    <w:rsid w:val="59D1B71A"/>
    <w:rsid w:val="59DC44B9"/>
    <w:rsid w:val="59DDEAA4"/>
    <w:rsid w:val="59E63129"/>
    <w:rsid w:val="59EC4409"/>
    <w:rsid w:val="59F552FE"/>
    <w:rsid w:val="59F83789"/>
    <w:rsid w:val="59FF6F32"/>
    <w:rsid w:val="5A1405A9"/>
    <w:rsid w:val="5A153624"/>
    <w:rsid w:val="5A1F0CC0"/>
    <w:rsid w:val="5A21239B"/>
    <w:rsid w:val="5A2601E7"/>
    <w:rsid w:val="5A27436F"/>
    <w:rsid w:val="5A2B1AE6"/>
    <w:rsid w:val="5A2C4988"/>
    <w:rsid w:val="5A3240D8"/>
    <w:rsid w:val="5A384828"/>
    <w:rsid w:val="5A52C3A8"/>
    <w:rsid w:val="5A52C5A0"/>
    <w:rsid w:val="5A6909DC"/>
    <w:rsid w:val="5A712EE3"/>
    <w:rsid w:val="5A8B759D"/>
    <w:rsid w:val="5AA65376"/>
    <w:rsid w:val="5AAD6F3B"/>
    <w:rsid w:val="5AB2A025"/>
    <w:rsid w:val="5ABFE716"/>
    <w:rsid w:val="5ACCFC9C"/>
    <w:rsid w:val="5AF09550"/>
    <w:rsid w:val="5AF0FD16"/>
    <w:rsid w:val="5B04B6BC"/>
    <w:rsid w:val="5B0CE441"/>
    <w:rsid w:val="5B0EA0E3"/>
    <w:rsid w:val="5B27C76F"/>
    <w:rsid w:val="5B2C6C77"/>
    <w:rsid w:val="5B35E138"/>
    <w:rsid w:val="5B374EEF"/>
    <w:rsid w:val="5B4AEE88"/>
    <w:rsid w:val="5B4D2320"/>
    <w:rsid w:val="5B589544"/>
    <w:rsid w:val="5B58DDC6"/>
    <w:rsid w:val="5B5EBBB3"/>
    <w:rsid w:val="5B6AB180"/>
    <w:rsid w:val="5B6FED2B"/>
    <w:rsid w:val="5B7317FE"/>
    <w:rsid w:val="5B7BD783"/>
    <w:rsid w:val="5B95991F"/>
    <w:rsid w:val="5BA24CCE"/>
    <w:rsid w:val="5BAA69DB"/>
    <w:rsid w:val="5BC35C1F"/>
    <w:rsid w:val="5BC58E6F"/>
    <w:rsid w:val="5BE3B59F"/>
    <w:rsid w:val="5BECFE2D"/>
    <w:rsid w:val="5C0AF0A4"/>
    <w:rsid w:val="5C3ACB1F"/>
    <w:rsid w:val="5C3CA30F"/>
    <w:rsid w:val="5C4C3512"/>
    <w:rsid w:val="5C4CD830"/>
    <w:rsid w:val="5C502392"/>
    <w:rsid w:val="5C519D19"/>
    <w:rsid w:val="5C551E2A"/>
    <w:rsid w:val="5C59A7D8"/>
    <w:rsid w:val="5C5ED249"/>
    <w:rsid w:val="5C62F7D2"/>
    <w:rsid w:val="5C6F9872"/>
    <w:rsid w:val="5C77697F"/>
    <w:rsid w:val="5C8836EF"/>
    <w:rsid w:val="5C8AF87B"/>
    <w:rsid w:val="5C9694CF"/>
    <w:rsid w:val="5C9817A1"/>
    <w:rsid w:val="5C983FED"/>
    <w:rsid w:val="5CBC0A6F"/>
    <w:rsid w:val="5CC26F00"/>
    <w:rsid w:val="5CC6A12C"/>
    <w:rsid w:val="5CE236D1"/>
    <w:rsid w:val="5CEEE65E"/>
    <w:rsid w:val="5D08DA22"/>
    <w:rsid w:val="5D0F1197"/>
    <w:rsid w:val="5D23E4CB"/>
    <w:rsid w:val="5D27E453"/>
    <w:rsid w:val="5D2B02FF"/>
    <w:rsid w:val="5D340F73"/>
    <w:rsid w:val="5D39CA97"/>
    <w:rsid w:val="5D41AB3A"/>
    <w:rsid w:val="5D49DD40"/>
    <w:rsid w:val="5D4A147E"/>
    <w:rsid w:val="5D4A8DA0"/>
    <w:rsid w:val="5D65ED4F"/>
    <w:rsid w:val="5D6ABCC7"/>
    <w:rsid w:val="5D6CE25F"/>
    <w:rsid w:val="5D729D5E"/>
    <w:rsid w:val="5D7652ED"/>
    <w:rsid w:val="5D795CEE"/>
    <w:rsid w:val="5D80B203"/>
    <w:rsid w:val="5D8AFA4B"/>
    <w:rsid w:val="5D927220"/>
    <w:rsid w:val="5D98A8E0"/>
    <w:rsid w:val="5D99E353"/>
    <w:rsid w:val="5D9B7F24"/>
    <w:rsid w:val="5DA7143D"/>
    <w:rsid w:val="5DAA63D0"/>
    <w:rsid w:val="5DB86D1A"/>
    <w:rsid w:val="5DBAADAB"/>
    <w:rsid w:val="5DBE70D9"/>
    <w:rsid w:val="5DC576D3"/>
    <w:rsid w:val="5DC583CA"/>
    <w:rsid w:val="5DC6C77D"/>
    <w:rsid w:val="5DCCA9A7"/>
    <w:rsid w:val="5DDA171F"/>
    <w:rsid w:val="5DDB8D89"/>
    <w:rsid w:val="5DE4BFE8"/>
    <w:rsid w:val="5DE7C268"/>
    <w:rsid w:val="5DEA52B2"/>
    <w:rsid w:val="5DEC4B4C"/>
    <w:rsid w:val="5DFB8B2E"/>
    <w:rsid w:val="5E04C5B0"/>
    <w:rsid w:val="5E1C8963"/>
    <w:rsid w:val="5E360245"/>
    <w:rsid w:val="5E4A63C5"/>
    <w:rsid w:val="5E6D708E"/>
    <w:rsid w:val="5E6D81FA"/>
    <w:rsid w:val="5E71AB22"/>
    <w:rsid w:val="5E7EC746"/>
    <w:rsid w:val="5E8F4419"/>
    <w:rsid w:val="5EA01638"/>
    <w:rsid w:val="5EA782CC"/>
    <w:rsid w:val="5EB1B95E"/>
    <w:rsid w:val="5EB278E0"/>
    <w:rsid w:val="5EB86A56"/>
    <w:rsid w:val="5EBD25A0"/>
    <w:rsid w:val="5EC0D5F6"/>
    <w:rsid w:val="5ECDF3CB"/>
    <w:rsid w:val="5ED30CD6"/>
    <w:rsid w:val="5ED4B297"/>
    <w:rsid w:val="5EDA7368"/>
    <w:rsid w:val="5EDC24DC"/>
    <w:rsid w:val="5EE0455A"/>
    <w:rsid w:val="5EF035AA"/>
    <w:rsid w:val="5F031BB3"/>
    <w:rsid w:val="5F09054A"/>
    <w:rsid w:val="5F0EF381"/>
    <w:rsid w:val="5F15B920"/>
    <w:rsid w:val="5F3BA133"/>
    <w:rsid w:val="5F3EB9DB"/>
    <w:rsid w:val="5F4B02FA"/>
    <w:rsid w:val="5F505B1B"/>
    <w:rsid w:val="5F516B1C"/>
    <w:rsid w:val="5F5FD8B8"/>
    <w:rsid w:val="5F6529BB"/>
    <w:rsid w:val="5F6625A1"/>
    <w:rsid w:val="5F67ECBD"/>
    <w:rsid w:val="5F7C33E6"/>
    <w:rsid w:val="5F88F239"/>
    <w:rsid w:val="5F8E173A"/>
    <w:rsid w:val="5F8EA38B"/>
    <w:rsid w:val="5F960069"/>
    <w:rsid w:val="5F9BF6BA"/>
    <w:rsid w:val="5FB3B873"/>
    <w:rsid w:val="5FC764B7"/>
    <w:rsid w:val="5FD01EA6"/>
    <w:rsid w:val="5FDB8474"/>
    <w:rsid w:val="5FE9EB55"/>
    <w:rsid w:val="5FED9FE1"/>
    <w:rsid w:val="5FF3F088"/>
    <w:rsid w:val="5FF9DA52"/>
    <w:rsid w:val="6012BAC5"/>
    <w:rsid w:val="6013456E"/>
    <w:rsid w:val="6016884D"/>
    <w:rsid w:val="601732C7"/>
    <w:rsid w:val="60189FE0"/>
    <w:rsid w:val="603A72FC"/>
    <w:rsid w:val="60524076"/>
    <w:rsid w:val="6054E2A8"/>
    <w:rsid w:val="6057C5A4"/>
    <w:rsid w:val="606D6975"/>
    <w:rsid w:val="6077B611"/>
    <w:rsid w:val="6079B7FA"/>
    <w:rsid w:val="607E4747"/>
    <w:rsid w:val="607E993C"/>
    <w:rsid w:val="608A759B"/>
    <w:rsid w:val="60964F34"/>
    <w:rsid w:val="609F5217"/>
    <w:rsid w:val="60BC85B3"/>
    <w:rsid w:val="60D2853F"/>
    <w:rsid w:val="60D958C8"/>
    <w:rsid w:val="60DC6BD4"/>
    <w:rsid w:val="60DF580A"/>
    <w:rsid w:val="60E1AD16"/>
    <w:rsid w:val="60E1C60D"/>
    <w:rsid w:val="60E537AC"/>
    <w:rsid w:val="60F479CE"/>
    <w:rsid w:val="60FB266F"/>
    <w:rsid w:val="60FD49C5"/>
    <w:rsid w:val="60FFCEBC"/>
    <w:rsid w:val="6105E1E7"/>
    <w:rsid w:val="6108DEAA"/>
    <w:rsid w:val="6114811F"/>
    <w:rsid w:val="61166AE1"/>
    <w:rsid w:val="611A8B0F"/>
    <w:rsid w:val="61229D6A"/>
    <w:rsid w:val="612A33F7"/>
    <w:rsid w:val="61338E4C"/>
    <w:rsid w:val="6137583B"/>
    <w:rsid w:val="6144DDDB"/>
    <w:rsid w:val="6149B24F"/>
    <w:rsid w:val="61559A57"/>
    <w:rsid w:val="615673B4"/>
    <w:rsid w:val="6158B8A2"/>
    <w:rsid w:val="615A05AA"/>
    <w:rsid w:val="61631454"/>
    <w:rsid w:val="6166B46E"/>
    <w:rsid w:val="6175E5A6"/>
    <w:rsid w:val="617D5252"/>
    <w:rsid w:val="6189C5B6"/>
    <w:rsid w:val="61A59E2E"/>
    <w:rsid w:val="61AAD5C8"/>
    <w:rsid w:val="61AAE150"/>
    <w:rsid w:val="61B74091"/>
    <w:rsid w:val="61BFBA3D"/>
    <w:rsid w:val="61C56F92"/>
    <w:rsid w:val="61CA19EA"/>
    <w:rsid w:val="61CE71C4"/>
    <w:rsid w:val="61D1EE51"/>
    <w:rsid w:val="61D60F5A"/>
    <w:rsid w:val="61D7E80C"/>
    <w:rsid w:val="61DC28B3"/>
    <w:rsid w:val="61E126ED"/>
    <w:rsid w:val="61E5AC28"/>
    <w:rsid w:val="61FC8D9B"/>
    <w:rsid w:val="62034581"/>
    <w:rsid w:val="6203738E"/>
    <w:rsid w:val="620AC9AB"/>
    <w:rsid w:val="621512AF"/>
    <w:rsid w:val="62168EBB"/>
    <w:rsid w:val="62442406"/>
    <w:rsid w:val="6250664F"/>
    <w:rsid w:val="6250EE0A"/>
    <w:rsid w:val="625D18C1"/>
    <w:rsid w:val="62683B4E"/>
    <w:rsid w:val="627CBF99"/>
    <w:rsid w:val="627CF1AC"/>
    <w:rsid w:val="62A60E0C"/>
    <w:rsid w:val="62C0B80B"/>
    <w:rsid w:val="62DD2F40"/>
    <w:rsid w:val="62E0A1FA"/>
    <w:rsid w:val="62F24415"/>
    <w:rsid w:val="62F5468A"/>
    <w:rsid w:val="630FC9A4"/>
    <w:rsid w:val="6312C38E"/>
    <w:rsid w:val="6312CAE4"/>
    <w:rsid w:val="6313AE60"/>
    <w:rsid w:val="6334B465"/>
    <w:rsid w:val="633BFE3D"/>
    <w:rsid w:val="6348F903"/>
    <w:rsid w:val="6352C08D"/>
    <w:rsid w:val="635F6A93"/>
    <w:rsid w:val="636BA48D"/>
    <w:rsid w:val="63729712"/>
    <w:rsid w:val="6376BAD1"/>
    <w:rsid w:val="637785FC"/>
    <w:rsid w:val="638C4D1C"/>
    <w:rsid w:val="638E6993"/>
    <w:rsid w:val="6392CCB9"/>
    <w:rsid w:val="63B35622"/>
    <w:rsid w:val="63C29B50"/>
    <w:rsid w:val="63C51E93"/>
    <w:rsid w:val="63CEDA10"/>
    <w:rsid w:val="63E9E7A9"/>
    <w:rsid w:val="6403CEF3"/>
    <w:rsid w:val="6410870A"/>
    <w:rsid w:val="64245F62"/>
    <w:rsid w:val="642762BA"/>
    <w:rsid w:val="6436549B"/>
    <w:rsid w:val="6437183A"/>
    <w:rsid w:val="643A06A5"/>
    <w:rsid w:val="643FE349"/>
    <w:rsid w:val="644C2940"/>
    <w:rsid w:val="6450407E"/>
    <w:rsid w:val="64557D7F"/>
    <w:rsid w:val="6463C3DB"/>
    <w:rsid w:val="6482F185"/>
    <w:rsid w:val="6483166F"/>
    <w:rsid w:val="649174D7"/>
    <w:rsid w:val="649A9E2A"/>
    <w:rsid w:val="649F4961"/>
    <w:rsid w:val="64C5FD7D"/>
    <w:rsid w:val="64CCDD00"/>
    <w:rsid w:val="64E61A77"/>
    <w:rsid w:val="64EB3CE9"/>
    <w:rsid w:val="6521D958"/>
    <w:rsid w:val="65251297"/>
    <w:rsid w:val="652F7EB2"/>
    <w:rsid w:val="653044C4"/>
    <w:rsid w:val="6532695F"/>
    <w:rsid w:val="6535E6A4"/>
    <w:rsid w:val="653BC673"/>
    <w:rsid w:val="654D2D89"/>
    <w:rsid w:val="654D360E"/>
    <w:rsid w:val="654DC6E3"/>
    <w:rsid w:val="6554BB0D"/>
    <w:rsid w:val="655A9A2A"/>
    <w:rsid w:val="6561A881"/>
    <w:rsid w:val="6566820B"/>
    <w:rsid w:val="657CD76E"/>
    <w:rsid w:val="658EC581"/>
    <w:rsid w:val="659140AE"/>
    <w:rsid w:val="6598FD2F"/>
    <w:rsid w:val="65C7288F"/>
    <w:rsid w:val="65C91F6F"/>
    <w:rsid w:val="65CCE819"/>
    <w:rsid w:val="65DB69D3"/>
    <w:rsid w:val="65DCBF90"/>
    <w:rsid w:val="65E267D4"/>
    <w:rsid w:val="65FC99DF"/>
    <w:rsid w:val="66129BAE"/>
    <w:rsid w:val="661965EA"/>
    <w:rsid w:val="66337AEB"/>
    <w:rsid w:val="66478075"/>
    <w:rsid w:val="6652C8EB"/>
    <w:rsid w:val="6661CDDE"/>
    <w:rsid w:val="666768EF"/>
    <w:rsid w:val="666E85EC"/>
    <w:rsid w:val="6681912B"/>
    <w:rsid w:val="668D284C"/>
    <w:rsid w:val="6690E6AC"/>
    <w:rsid w:val="6695753C"/>
    <w:rsid w:val="66995EEC"/>
    <w:rsid w:val="669B7C57"/>
    <w:rsid w:val="66A4636C"/>
    <w:rsid w:val="66B3B9DB"/>
    <w:rsid w:val="66B8D6B8"/>
    <w:rsid w:val="66CD83EF"/>
    <w:rsid w:val="66D27D1C"/>
    <w:rsid w:val="66DA9C3A"/>
    <w:rsid w:val="66E20CAE"/>
    <w:rsid w:val="66F394BA"/>
    <w:rsid w:val="66F9C161"/>
    <w:rsid w:val="66FAA3E3"/>
    <w:rsid w:val="6704F4AB"/>
    <w:rsid w:val="6707A2A8"/>
    <w:rsid w:val="6709BBB6"/>
    <w:rsid w:val="670A9B06"/>
    <w:rsid w:val="671394F1"/>
    <w:rsid w:val="6717CC55"/>
    <w:rsid w:val="67183EAF"/>
    <w:rsid w:val="67199C59"/>
    <w:rsid w:val="671CCE6D"/>
    <w:rsid w:val="67279B00"/>
    <w:rsid w:val="672B8F43"/>
    <w:rsid w:val="67336409"/>
    <w:rsid w:val="6735A461"/>
    <w:rsid w:val="67368250"/>
    <w:rsid w:val="673CE3BC"/>
    <w:rsid w:val="67417B6C"/>
    <w:rsid w:val="6749C182"/>
    <w:rsid w:val="674BD7D5"/>
    <w:rsid w:val="675030BC"/>
    <w:rsid w:val="67539A5F"/>
    <w:rsid w:val="6758DC4B"/>
    <w:rsid w:val="6769EEF9"/>
    <w:rsid w:val="676A677A"/>
    <w:rsid w:val="677BF709"/>
    <w:rsid w:val="6784DBD2"/>
    <w:rsid w:val="67A3F55E"/>
    <w:rsid w:val="67B68B52"/>
    <w:rsid w:val="67BB82F1"/>
    <w:rsid w:val="67C9E3AD"/>
    <w:rsid w:val="67D3291C"/>
    <w:rsid w:val="67DD200E"/>
    <w:rsid w:val="67E6FBB2"/>
    <w:rsid w:val="67E8C3FE"/>
    <w:rsid w:val="67FC38BD"/>
    <w:rsid w:val="68017013"/>
    <w:rsid w:val="6817215E"/>
    <w:rsid w:val="6822D023"/>
    <w:rsid w:val="682789DD"/>
    <w:rsid w:val="684CF357"/>
    <w:rsid w:val="68619CB4"/>
    <w:rsid w:val="686F88B5"/>
    <w:rsid w:val="6872AD7B"/>
    <w:rsid w:val="6878D7D9"/>
    <w:rsid w:val="688DD503"/>
    <w:rsid w:val="68971439"/>
    <w:rsid w:val="68990E1B"/>
    <w:rsid w:val="68A49662"/>
    <w:rsid w:val="68A7219F"/>
    <w:rsid w:val="68A9A2BA"/>
    <w:rsid w:val="68AA4CBA"/>
    <w:rsid w:val="68BC3858"/>
    <w:rsid w:val="68C5804F"/>
    <w:rsid w:val="68CFC447"/>
    <w:rsid w:val="68D2C776"/>
    <w:rsid w:val="68D96AD0"/>
    <w:rsid w:val="68E76221"/>
    <w:rsid w:val="68EDE9F2"/>
    <w:rsid w:val="68F15B7C"/>
    <w:rsid w:val="69054D0D"/>
    <w:rsid w:val="69076B8F"/>
    <w:rsid w:val="6907EF07"/>
    <w:rsid w:val="690BF6C7"/>
    <w:rsid w:val="6914F822"/>
    <w:rsid w:val="69178010"/>
    <w:rsid w:val="6920247C"/>
    <w:rsid w:val="6925B4A7"/>
    <w:rsid w:val="6933792F"/>
    <w:rsid w:val="693C60B3"/>
    <w:rsid w:val="69425E5D"/>
    <w:rsid w:val="69431F1A"/>
    <w:rsid w:val="694777A0"/>
    <w:rsid w:val="69492B7E"/>
    <w:rsid w:val="694A716D"/>
    <w:rsid w:val="694C8B26"/>
    <w:rsid w:val="69555DE8"/>
    <w:rsid w:val="695D2E85"/>
    <w:rsid w:val="69616B68"/>
    <w:rsid w:val="6967559C"/>
    <w:rsid w:val="696D6624"/>
    <w:rsid w:val="696D830C"/>
    <w:rsid w:val="6971081A"/>
    <w:rsid w:val="697D9A86"/>
    <w:rsid w:val="6983996B"/>
    <w:rsid w:val="69858B71"/>
    <w:rsid w:val="698E0095"/>
    <w:rsid w:val="699A5FE4"/>
    <w:rsid w:val="699B653D"/>
    <w:rsid w:val="69AF25B2"/>
    <w:rsid w:val="69BC450F"/>
    <w:rsid w:val="69BDA98C"/>
    <w:rsid w:val="69CDD63D"/>
    <w:rsid w:val="69EB7430"/>
    <w:rsid w:val="69EE3867"/>
    <w:rsid w:val="69FE6870"/>
    <w:rsid w:val="6A1C5265"/>
    <w:rsid w:val="6A1EDFEC"/>
    <w:rsid w:val="6A23C572"/>
    <w:rsid w:val="6A2A2658"/>
    <w:rsid w:val="6A3ABBDB"/>
    <w:rsid w:val="6A3ED362"/>
    <w:rsid w:val="6A592A46"/>
    <w:rsid w:val="6A65FBAA"/>
    <w:rsid w:val="6A67D7E3"/>
    <w:rsid w:val="6A7AB025"/>
    <w:rsid w:val="6A7C944D"/>
    <w:rsid w:val="6A7E9125"/>
    <w:rsid w:val="6A90E2DC"/>
    <w:rsid w:val="6A97418D"/>
    <w:rsid w:val="6AA15927"/>
    <w:rsid w:val="6AC0BAEA"/>
    <w:rsid w:val="6AC6ABE7"/>
    <w:rsid w:val="6AD1573D"/>
    <w:rsid w:val="6AD43824"/>
    <w:rsid w:val="6ADF7BCD"/>
    <w:rsid w:val="6AE108F1"/>
    <w:rsid w:val="6AE90828"/>
    <w:rsid w:val="6AEEBABE"/>
    <w:rsid w:val="6AF3E435"/>
    <w:rsid w:val="6B027829"/>
    <w:rsid w:val="6B044AF5"/>
    <w:rsid w:val="6B1496A6"/>
    <w:rsid w:val="6B217A93"/>
    <w:rsid w:val="6B26E640"/>
    <w:rsid w:val="6B506FDA"/>
    <w:rsid w:val="6B653B01"/>
    <w:rsid w:val="6B7E32D5"/>
    <w:rsid w:val="6B7E47CE"/>
    <w:rsid w:val="6B8D5160"/>
    <w:rsid w:val="6BC1649A"/>
    <w:rsid w:val="6BC3FC91"/>
    <w:rsid w:val="6BD39737"/>
    <w:rsid w:val="6BE7EE4F"/>
    <w:rsid w:val="6BFD0FDA"/>
    <w:rsid w:val="6C042CC3"/>
    <w:rsid w:val="6C1B5D47"/>
    <w:rsid w:val="6C1D5DF4"/>
    <w:rsid w:val="6C25898A"/>
    <w:rsid w:val="6C2CD669"/>
    <w:rsid w:val="6C2D5638"/>
    <w:rsid w:val="6C30E039"/>
    <w:rsid w:val="6C319BC6"/>
    <w:rsid w:val="6C3442AA"/>
    <w:rsid w:val="6C540236"/>
    <w:rsid w:val="6C60D947"/>
    <w:rsid w:val="6C64785C"/>
    <w:rsid w:val="6C69FABF"/>
    <w:rsid w:val="6C700885"/>
    <w:rsid w:val="6C748B36"/>
    <w:rsid w:val="6C7DE099"/>
    <w:rsid w:val="6C91F0B9"/>
    <w:rsid w:val="6C9248BC"/>
    <w:rsid w:val="6C94CF47"/>
    <w:rsid w:val="6CA0DF1F"/>
    <w:rsid w:val="6CAE41D9"/>
    <w:rsid w:val="6CB16D01"/>
    <w:rsid w:val="6CBB1626"/>
    <w:rsid w:val="6CBEBD25"/>
    <w:rsid w:val="6CC0EB35"/>
    <w:rsid w:val="6CC1DCE9"/>
    <w:rsid w:val="6CC6748D"/>
    <w:rsid w:val="6CC70951"/>
    <w:rsid w:val="6CD36A4E"/>
    <w:rsid w:val="6CD4C32C"/>
    <w:rsid w:val="6CEF2B86"/>
    <w:rsid w:val="6CFB0DED"/>
    <w:rsid w:val="6CFE9DF8"/>
    <w:rsid w:val="6D0A158A"/>
    <w:rsid w:val="6D1771AF"/>
    <w:rsid w:val="6D183466"/>
    <w:rsid w:val="6D194A68"/>
    <w:rsid w:val="6D35C838"/>
    <w:rsid w:val="6D3E462B"/>
    <w:rsid w:val="6D42C405"/>
    <w:rsid w:val="6D4511F9"/>
    <w:rsid w:val="6D7FF4BC"/>
    <w:rsid w:val="6D84A080"/>
    <w:rsid w:val="6D887C52"/>
    <w:rsid w:val="6D8D261A"/>
    <w:rsid w:val="6D8D4C43"/>
    <w:rsid w:val="6D8FB9BB"/>
    <w:rsid w:val="6D9D7A48"/>
    <w:rsid w:val="6D9D90B1"/>
    <w:rsid w:val="6DA4724D"/>
    <w:rsid w:val="6DAC19AE"/>
    <w:rsid w:val="6DC2BCED"/>
    <w:rsid w:val="6DC904D9"/>
    <w:rsid w:val="6DD6CFD5"/>
    <w:rsid w:val="6DDBFAA2"/>
    <w:rsid w:val="6DE5B701"/>
    <w:rsid w:val="6E016F40"/>
    <w:rsid w:val="6E0D8C3A"/>
    <w:rsid w:val="6E1A793F"/>
    <w:rsid w:val="6E203F35"/>
    <w:rsid w:val="6E2102BD"/>
    <w:rsid w:val="6E229548"/>
    <w:rsid w:val="6E235BDE"/>
    <w:rsid w:val="6E3B94E2"/>
    <w:rsid w:val="6E4CC2ED"/>
    <w:rsid w:val="6E50B48A"/>
    <w:rsid w:val="6E5A5EE1"/>
    <w:rsid w:val="6E6CB5A5"/>
    <w:rsid w:val="6E761579"/>
    <w:rsid w:val="6E77597A"/>
    <w:rsid w:val="6E7A99A0"/>
    <w:rsid w:val="6E7B9792"/>
    <w:rsid w:val="6E8B934A"/>
    <w:rsid w:val="6EBFB74E"/>
    <w:rsid w:val="6EC18744"/>
    <w:rsid w:val="6ECD1747"/>
    <w:rsid w:val="6EDA3EAB"/>
    <w:rsid w:val="6EDD064B"/>
    <w:rsid w:val="6EE39067"/>
    <w:rsid w:val="6EF23700"/>
    <w:rsid w:val="6EFF0A3E"/>
    <w:rsid w:val="6F173A3C"/>
    <w:rsid w:val="6F24933B"/>
    <w:rsid w:val="6F263723"/>
    <w:rsid w:val="6F3B4906"/>
    <w:rsid w:val="6F41808C"/>
    <w:rsid w:val="6F52DAE8"/>
    <w:rsid w:val="6F5B7166"/>
    <w:rsid w:val="6F62A741"/>
    <w:rsid w:val="6F66E364"/>
    <w:rsid w:val="6F861E13"/>
    <w:rsid w:val="6F8DD1BE"/>
    <w:rsid w:val="6F9C5827"/>
    <w:rsid w:val="6FBD1F11"/>
    <w:rsid w:val="6FC0376C"/>
    <w:rsid w:val="6FC396CC"/>
    <w:rsid w:val="6FC5F2F6"/>
    <w:rsid w:val="6FD30B35"/>
    <w:rsid w:val="6FD4A919"/>
    <w:rsid w:val="6FD7443E"/>
    <w:rsid w:val="6FDC428A"/>
    <w:rsid w:val="6FEC71D9"/>
    <w:rsid w:val="6FECD292"/>
    <w:rsid w:val="6FF2DAEF"/>
    <w:rsid w:val="6FFFBF34"/>
    <w:rsid w:val="70051A76"/>
    <w:rsid w:val="7006612B"/>
    <w:rsid w:val="70103710"/>
    <w:rsid w:val="7024C53E"/>
    <w:rsid w:val="702CC365"/>
    <w:rsid w:val="70318BFD"/>
    <w:rsid w:val="7035DDA0"/>
    <w:rsid w:val="703BC8A2"/>
    <w:rsid w:val="70598EC0"/>
    <w:rsid w:val="706077DC"/>
    <w:rsid w:val="70735D3B"/>
    <w:rsid w:val="70742559"/>
    <w:rsid w:val="7090526C"/>
    <w:rsid w:val="709D7CBE"/>
    <w:rsid w:val="709E1040"/>
    <w:rsid w:val="70BBC81F"/>
    <w:rsid w:val="70BD6D35"/>
    <w:rsid w:val="70C54DAA"/>
    <w:rsid w:val="70C8BB85"/>
    <w:rsid w:val="70ECE851"/>
    <w:rsid w:val="70EDCE12"/>
    <w:rsid w:val="70FFEB90"/>
    <w:rsid w:val="7106C3FA"/>
    <w:rsid w:val="710E5A53"/>
    <w:rsid w:val="7114A18C"/>
    <w:rsid w:val="7116C0F5"/>
    <w:rsid w:val="711860A7"/>
    <w:rsid w:val="711B76BA"/>
    <w:rsid w:val="711F9400"/>
    <w:rsid w:val="7120AD62"/>
    <w:rsid w:val="71224644"/>
    <w:rsid w:val="7138E4C5"/>
    <w:rsid w:val="7147179C"/>
    <w:rsid w:val="714DE6D8"/>
    <w:rsid w:val="71581C2A"/>
    <w:rsid w:val="716ED981"/>
    <w:rsid w:val="7178EF65"/>
    <w:rsid w:val="717D72FB"/>
    <w:rsid w:val="718C496C"/>
    <w:rsid w:val="7191D541"/>
    <w:rsid w:val="7193CED6"/>
    <w:rsid w:val="71963CF3"/>
    <w:rsid w:val="71965204"/>
    <w:rsid w:val="7196ADAB"/>
    <w:rsid w:val="719FA713"/>
    <w:rsid w:val="71AD3864"/>
    <w:rsid w:val="71AE3694"/>
    <w:rsid w:val="71AFF98E"/>
    <w:rsid w:val="71B9521E"/>
    <w:rsid w:val="71CD7B66"/>
    <w:rsid w:val="71CF392A"/>
    <w:rsid w:val="71D33AD3"/>
    <w:rsid w:val="71D66AE0"/>
    <w:rsid w:val="71FD9884"/>
    <w:rsid w:val="720D2B22"/>
    <w:rsid w:val="721F5F08"/>
    <w:rsid w:val="722D44D0"/>
    <w:rsid w:val="72311C9D"/>
    <w:rsid w:val="7234FF90"/>
    <w:rsid w:val="72386914"/>
    <w:rsid w:val="724AC072"/>
    <w:rsid w:val="72528332"/>
    <w:rsid w:val="72536B4C"/>
    <w:rsid w:val="72655BE4"/>
    <w:rsid w:val="72724BDB"/>
    <w:rsid w:val="7275F91E"/>
    <w:rsid w:val="727E3472"/>
    <w:rsid w:val="72824D42"/>
    <w:rsid w:val="7283842E"/>
    <w:rsid w:val="729A80D8"/>
    <w:rsid w:val="72A6CE50"/>
    <w:rsid w:val="72CD136E"/>
    <w:rsid w:val="72D6E761"/>
    <w:rsid w:val="72E6D1C0"/>
    <w:rsid w:val="72EABD8D"/>
    <w:rsid w:val="72F5E0A4"/>
    <w:rsid w:val="730AA9E2"/>
    <w:rsid w:val="730EE500"/>
    <w:rsid w:val="7310753A"/>
    <w:rsid w:val="73162EA8"/>
    <w:rsid w:val="731CD6EE"/>
    <w:rsid w:val="732E2A46"/>
    <w:rsid w:val="732FA612"/>
    <w:rsid w:val="73305D33"/>
    <w:rsid w:val="73475368"/>
    <w:rsid w:val="734EF1C8"/>
    <w:rsid w:val="736AC438"/>
    <w:rsid w:val="737060AE"/>
    <w:rsid w:val="73807470"/>
    <w:rsid w:val="7386B125"/>
    <w:rsid w:val="738C07BB"/>
    <w:rsid w:val="73A879AE"/>
    <w:rsid w:val="73AE8235"/>
    <w:rsid w:val="73AEE2FE"/>
    <w:rsid w:val="73B35AA7"/>
    <w:rsid w:val="73B3EB57"/>
    <w:rsid w:val="73BF353D"/>
    <w:rsid w:val="73C27E61"/>
    <w:rsid w:val="73C932FC"/>
    <w:rsid w:val="73CA540D"/>
    <w:rsid w:val="73D43975"/>
    <w:rsid w:val="73D6FBFC"/>
    <w:rsid w:val="73D912A1"/>
    <w:rsid w:val="73DCFCC4"/>
    <w:rsid w:val="73E11066"/>
    <w:rsid w:val="73F2F594"/>
    <w:rsid w:val="73F49975"/>
    <w:rsid w:val="73FE1673"/>
    <w:rsid w:val="74073AAE"/>
    <w:rsid w:val="7407FC9C"/>
    <w:rsid w:val="741361CD"/>
    <w:rsid w:val="7420C8AF"/>
    <w:rsid w:val="7423CC1D"/>
    <w:rsid w:val="742CBA47"/>
    <w:rsid w:val="74502D05"/>
    <w:rsid w:val="7451A4B0"/>
    <w:rsid w:val="745AAC67"/>
    <w:rsid w:val="745C7398"/>
    <w:rsid w:val="745F2F07"/>
    <w:rsid w:val="7462F7F9"/>
    <w:rsid w:val="7471ACAD"/>
    <w:rsid w:val="7472B184"/>
    <w:rsid w:val="747AAE67"/>
    <w:rsid w:val="748C64F2"/>
    <w:rsid w:val="74971A91"/>
    <w:rsid w:val="74AB2F6A"/>
    <w:rsid w:val="74AE817D"/>
    <w:rsid w:val="74B4213E"/>
    <w:rsid w:val="74B672FC"/>
    <w:rsid w:val="74B8631C"/>
    <w:rsid w:val="74BF5BA6"/>
    <w:rsid w:val="74BFB88A"/>
    <w:rsid w:val="74C44A8B"/>
    <w:rsid w:val="74C602B9"/>
    <w:rsid w:val="74D08D86"/>
    <w:rsid w:val="74DD5306"/>
    <w:rsid w:val="74E3AA81"/>
    <w:rsid w:val="74F38DD4"/>
    <w:rsid w:val="7510FB12"/>
    <w:rsid w:val="75124114"/>
    <w:rsid w:val="753694D4"/>
    <w:rsid w:val="753D0C10"/>
    <w:rsid w:val="753E423E"/>
    <w:rsid w:val="7540B971"/>
    <w:rsid w:val="7540FEF7"/>
    <w:rsid w:val="7544E981"/>
    <w:rsid w:val="7564B37D"/>
    <w:rsid w:val="756B65F0"/>
    <w:rsid w:val="756FE624"/>
    <w:rsid w:val="757A51CC"/>
    <w:rsid w:val="758902A6"/>
    <w:rsid w:val="75948910"/>
    <w:rsid w:val="75965BDA"/>
    <w:rsid w:val="75A22425"/>
    <w:rsid w:val="75A49FE7"/>
    <w:rsid w:val="75BA0F05"/>
    <w:rsid w:val="75BC1F07"/>
    <w:rsid w:val="75BD98B0"/>
    <w:rsid w:val="75DEF4FD"/>
    <w:rsid w:val="75E0278D"/>
    <w:rsid w:val="75E1E1BA"/>
    <w:rsid w:val="75EC119E"/>
    <w:rsid w:val="75EE7E9E"/>
    <w:rsid w:val="75F8A342"/>
    <w:rsid w:val="76038ACA"/>
    <w:rsid w:val="7609D94F"/>
    <w:rsid w:val="7610A5A2"/>
    <w:rsid w:val="76114AEB"/>
    <w:rsid w:val="763A873A"/>
    <w:rsid w:val="76447D4E"/>
    <w:rsid w:val="764630D4"/>
    <w:rsid w:val="764685C2"/>
    <w:rsid w:val="7648C054"/>
    <w:rsid w:val="764FB293"/>
    <w:rsid w:val="7661FB52"/>
    <w:rsid w:val="76678BB2"/>
    <w:rsid w:val="76739188"/>
    <w:rsid w:val="7677E3BD"/>
    <w:rsid w:val="76907E27"/>
    <w:rsid w:val="769159D7"/>
    <w:rsid w:val="7694582A"/>
    <w:rsid w:val="76A836D8"/>
    <w:rsid w:val="76BDC7CA"/>
    <w:rsid w:val="76E03A94"/>
    <w:rsid w:val="76ED460C"/>
    <w:rsid w:val="76F36261"/>
    <w:rsid w:val="76F7BDF3"/>
    <w:rsid w:val="7709973E"/>
    <w:rsid w:val="771BDE7C"/>
    <w:rsid w:val="77217D21"/>
    <w:rsid w:val="7743E42F"/>
    <w:rsid w:val="7746FCBA"/>
    <w:rsid w:val="77483E28"/>
    <w:rsid w:val="774FA236"/>
    <w:rsid w:val="775159CD"/>
    <w:rsid w:val="77553701"/>
    <w:rsid w:val="7756BA7C"/>
    <w:rsid w:val="775A282B"/>
    <w:rsid w:val="775BD74A"/>
    <w:rsid w:val="77616290"/>
    <w:rsid w:val="77807D68"/>
    <w:rsid w:val="778A2DC1"/>
    <w:rsid w:val="77922CBA"/>
    <w:rsid w:val="77AF9D94"/>
    <w:rsid w:val="77B022F0"/>
    <w:rsid w:val="77BC4998"/>
    <w:rsid w:val="77BDA274"/>
    <w:rsid w:val="77D82270"/>
    <w:rsid w:val="77D92BED"/>
    <w:rsid w:val="77E0D8AF"/>
    <w:rsid w:val="77EB0513"/>
    <w:rsid w:val="77EE61D6"/>
    <w:rsid w:val="77F0A950"/>
    <w:rsid w:val="77F2B77D"/>
    <w:rsid w:val="77F2FC54"/>
    <w:rsid w:val="77FB3247"/>
    <w:rsid w:val="78020CA3"/>
    <w:rsid w:val="7808D65B"/>
    <w:rsid w:val="7809900F"/>
    <w:rsid w:val="780CADE2"/>
    <w:rsid w:val="780EEEFE"/>
    <w:rsid w:val="781D2E5A"/>
    <w:rsid w:val="781F35E4"/>
    <w:rsid w:val="782198DF"/>
    <w:rsid w:val="782A9C2D"/>
    <w:rsid w:val="782F0656"/>
    <w:rsid w:val="7835CF8E"/>
    <w:rsid w:val="783F9988"/>
    <w:rsid w:val="7842817B"/>
    <w:rsid w:val="7872F1E4"/>
    <w:rsid w:val="787FE736"/>
    <w:rsid w:val="7889CC22"/>
    <w:rsid w:val="789C77C9"/>
    <w:rsid w:val="78AA6D1F"/>
    <w:rsid w:val="78BD9572"/>
    <w:rsid w:val="78CED36E"/>
    <w:rsid w:val="78D61916"/>
    <w:rsid w:val="78E5ADF0"/>
    <w:rsid w:val="78F11C71"/>
    <w:rsid w:val="78F1A39A"/>
    <w:rsid w:val="790E340A"/>
    <w:rsid w:val="7915BBF8"/>
    <w:rsid w:val="791BBB23"/>
    <w:rsid w:val="7937C0F6"/>
    <w:rsid w:val="79507234"/>
    <w:rsid w:val="795317D9"/>
    <w:rsid w:val="795FE7ED"/>
    <w:rsid w:val="7981F1EE"/>
    <w:rsid w:val="7982116F"/>
    <w:rsid w:val="79A74C8B"/>
    <w:rsid w:val="79B23808"/>
    <w:rsid w:val="79C251AF"/>
    <w:rsid w:val="79CD7CE4"/>
    <w:rsid w:val="79DD155E"/>
    <w:rsid w:val="79F01A98"/>
    <w:rsid w:val="79F38DFE"/>
    <w:rsid w:val="79F3B91C"/>
    <w:rsid w:val="79FB125F"/>
    <w:rsid w:val="79FE5436"/>
    <w:rsid w:val="7A063711"/>
    <w:rsid w:val="7A06F475"/>
    <w:rsid w:val="7A34E3BD"/>
    <w:rsid w:val="7A362061"/>
    <w:rsid w:val="7A3824B7"/>
    <w:rsid w:val="7A437E90"/>
    <w:rsid w:val="7A4612A5"/>
    <w:rsid w:val="7A531171"/>
    <w:rsid w:val="7A6016CD"/>
    <w:rsid w:val="7A85F0DB"/>
    <w:rsid w:val="7A878143"/>
    <w:rsid w:val="7AA73B3E"/>
    <w:rsid w:val="7AAF1DCA"/>
    <w:rsid w:val="7AB552DD"/>
    <w:rsid w:val="7ABB7420"/>
    <w:rsid w:val="7ACEC5B6"/>
    <w:rsid w:val="7AD3C69C"/>
    <w:rsid w:val="7AD3CEDA"/>
    <w:rsid w:val="7AE85DA0"/>
    <w:rsid w:val="7AE98B39"/>
    <w:rsid w:val="7AF27F28"/>
    <w:rsid w:val="7AF538E2"/>
    <w:rsid w:val="7B14E4C1"/>
    <w:rsid w:val="7B186DB7"/>
    <w:rsid w:val="7B272FFE"/>
    <w:rsid w:val="7B3305CE"/>
    <w:rsid w:val="7B3A9268"/>
    <w:rsid w:val="7B418B70"/>
    <w:rsid w:val="7B44AB4C"/>
    <w:rsid w:val="7B7B6ACA"/>
    <w:rsid w:val="7B83A118"/>
    <w:rsid w:val="7B83C678"/>
    <w:rsid w:val="7B8BF8C9"/>
    <w:rsid w:val="7B8D1FCA"/>
    <w:rsid w:val="7BA390C2"/>
    <w:rsid w:val="7BA76605"/>
    <w:rsid w:val="7BAB9B88"/>
    <w:rsid w:val="7BAD0687"/>
    <w:rsid w:val="7BB8623E"/>
    <w:rsid w:val="7BBA5D0A"/>
    <w:rsid w:val="7BC4F4EF"/>
    <w:rsid w:val="7BC83067"/>
    <w:rsid w:val="7BCE97FA"/>
    <w:rsid w:val="7BCF2D90"/>
    <w:rsid w:val="7BD2E0DA"/>
    <w:rsid w:val="7BE5FC83"/>
    <w:rsid w:val="7BFC75C8"/>
    <w:rsid w:val="7BFF54CC"/>
    <w:rsid w:val="7C033F3C"/>
    <w:rsid w:val="7C14F681"/>
    <w:rsid w:val="7C1BE525"/>
    <w:rsid w:val="7C22E7EC"/>
    <w:rsid w:val="7C2EA14E"/>
    <w:rsid w:val="7C33D0E6"/>
    <w:rsid w:val="7C37FAE1"/>
    <w:rsid w:val="7C382090"/>
    <w:rsid w:val="7C59EB4F"/>
    <w:rsid w:val="7C6C22FD"/>
    <w:rsid w:val="7C7984D3"/>
    <w:rsid w:val="7C7AB15F"/>
    <w:rsid w:val="7C89839B"/>
    <w:rsid w:val="7C926943"/>
    <w:rsid w:val="7C94BCE3"/>
    <w:rsid w:val="7CA04A44"/>
    <w:rsid w:val="7CC6F94A"/>
    <w:rsid w:val="7CC77865"/>
    <w:rsid w:val="7CCD12EA"/>
    <w:rsid w:val="7CD60C56"/>
    <w:rsid w:val="7CE10A05"/>
    <w:rsid w:val="7CE34A48"/>
    <w:rsid w:val="7CE4FA88"/>
    <w:rsid w:val="7CE79EEA"/>
    <w:rsid w:val="7CF1307B"/>
    <w:rsid w:val="7D0629EF"/>
    <w:rsid w:val="7D226D10"/>
    <w:rsid w:val="7D25F387"/>
    <w:rsid w:val="7D27AEC1"/>
    <w:rsid w:val="7D31BC1A"/>
    <w:rsid w:val="7D580BC8"/>
    <w:rsid w:val="7D640A1B"/>
    <w:rsid w:val="7D6B067F"/>
    <w:rsid w:val="7D7043B6"/>
    <w:rsid w:val="7D7DC67E"/>
    <w:rsid w:val="7D7DDE42"/>
    <w:rsid w:val="7D843079"/>
    <w:rsid w:val="7D8FFEAB"/>
    <w:rsid w:val="7D9099E9"/>
    <w:rsid w:val="7D92F28D"/>
    <w:rsid w:val="7DA37767"/>
    <w:rsid w:val="7DA53CDC"/>
    <w:rsid w:val="7DACD54B"/>
    <w:rsid w:val="7DB581B7"/>
    <w:rsid w:val="7DB7E59E"/>
    <w:rsid w:val="7DBD89F5"/>
    <w:rsid w:val="7DBF2205"/>
    <w:rsid w:val="7DD6A448"/>
    <w:rsid w:val="7DD877E6"/>
    <w:rsid w:val="7DECF39F"/>
    <w:rsid w:val="7DED6C2A"/>
    <w:rsid w:val="7DFB74CF"/>
    <w:rsid w:val="7E0124C8"/>
    <w:rsid w:val="7E117D09"/>
    <w:rsid w:val="7E2B9FC9"/>
    <w:rsid w:val="7E307586"/>
    <w:rsid w:val="7E353424"/>
    <w:rsid w:val="7E499722"/>
    <w:rsid w:val="7E4C2FAA"/>
    <w:rsid w:val="7E557388"/>
    <w:rsid w:val="7E559419"/>
    <w:rsid w:val="7E7B06BB"/>
    <w:rsid w:val="7E7BB12E"/>
    <w:rsid w:val="7E80C945"/>
    <w:rsid w:val="7E82EAD2"/>
    <w:rsid w:val="7E836F4B"/>
    <w:rsid w:val="7E8AFBAB"/>
    <w:rsid w:val="7E91AA4F"/>
    <w:rsid w:val="7E93D2BC"/>
    <w:rsid w:val="7EBF12F6"/>
    <w:rsid w:val="7ED41E37"/>
    <w:rsid w:val="7ED8C90C"/>
    <w:rsid w:val="7EE3F60E"/>
    <w:rsid w:val="7F060981"/>
    <w:rsid w:val="7F165B8C"/>
    <w:rsid w:val="7F2223ED"/>
    <w:rsid w:val="7F2B6EA6"/>
    <w:rsid w:val="7F40ADE9"/>
    <w:rsid w:val="7F40DCC3"/>
    <w:rsid w:val="7F462EB7"/>
    <w:rsid w:val="7F4D3825"/>
    <w:rsid w:val="7F55EBC3"/>
    <w:rsid w:val="7F6D0EF3"/>
    <w:rsid w:val="7F6D73B8"/>
    <w:rsid w:val="7F7A460B"/>
    <w:rsid w:val="7F7AF464"/>
    <w:rsid w:val="7FA20453"/>
    <w:rsid w:val="7FBCB33D"/>
    <w:rsid w:val="7FD1CC7A"/>
    <w:rsid w:val="7FD2626D"/>
    <w:rsid w:val="7FD86EF1"/>
    <w:rsid w:val="7FDBD087"/>
    <w:rsid w:val="7FE04E02"/>
    <w:rsid w:val="7FE1E563"/>
    <w:rsid w:val="7FE2C65A"/>
    <w:rsid w:val="7FE5B304"/>
    <w:rsid w:val="7FFB9B55"/>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2A149"/>
  <w15:chartTrackingRefBased/>
  <w15:docId w15:val="{5EE51E9A-C5B0-4770-BD6D-B9BEEA8A3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22A"/>
    <w:rPr>
      <w:rFonts w:ascii="Times New Roman" w:hAnsi="Times New Roman"/>
      <w:lang w:val="en-GB"/>
    </w:rPr>
  </w:style>
  <w:style w:type="paragraph" w:styleId="Heading1">
    <w:name w:val="heading 1"/>
    <w:basedOn w:val="Normal"/>
    <w:next w:val="Normal"/>
    <w:link w:val="Heading1Char"/>
    <w:autoRedefine/>
    <w:uiPriority w:val="9"/>
    <w:qFormat/>
    <w:rsid w:val="0048499A"/>
    <w:pPr>
      <w:keepNext/>
      <w:keepLines/>
      <w:numPr>
        <w:numId w:val="3"/>
      </w:numPr>
      <w:spacing w:before="240" w:after="0"/>
      <w:ind w:left="1080" w:hanging="360"/>
      <w:outlineLvl w:val="0"/>
    </w:pPr>
    <w:rPr>
      <w:rFonts w:eastAsiaTheme="majorEastAsia" w:cstheme="majorBidi"/>
      <w:b/>
      <w:bCs/>
      <w:caps/>
      <w:szCs w:val="32"/>
    </w:rPr>
  </w:style>
  <w:style w:type="paragraph" w:styleId="Heading2">
    <w:name w:val="heading 2"/>
    <w:basedOn w:val="Normal"/>
    <w:next w:val="Normal"/>
    <w:link w:val="Heading2Char"/>
    <w:uiPriority w:val="9"/>
    <w:unhideWhenUsed/>
    <w:qFormat/>
    <w:rsid w:val="00EE078C"/>
    <w:pPr>
      <w:keepNext/>
      <w:keepLines/>
      <w:spacing w:before="40" w:after="100" w:afterAutospacing="1"/>
      <w:outlineLvl w:val="1"/>
    </w:pPr>
    <w:rPr>
      <w:rFonts w:eastAsiaTheme="majorEastAsia" w:cstheme="majorBidi"/>
      <w:b/>
      <w:color w:val="000000" w:themeColor="text1"/>
      <w:sz w:val="20"/>
      <w:szCs w:val="26"/>
    </w:rPr>
  </w:style>
  <w:style w:type="paragraph" w:styleId="Heading3">
    <w:name w:val="heading 3"/>
    <w:basedOn w:val="Normal"/>
    <w:next w:val="Normal"/>
    <w:link w:val="Heading3Char"/>
    <w:uiPriority w:val="9"/>
    <w:unhideWhenUsed/>
    <w:qFormat/>
    <w:rsid w:val="0048499A"/>
    <w:pPr>
      <w:keepNext/>
      <w:keepLines/>
      <w:tabs>
        <w:tab w:val="num" w:pos="720"/>
      </w:tabs>
      <w:spacing w:before="40" w:after="0"/>
      <w:ind w:left="720" w:hanging="36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F1781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asyfiguras">
    <w:name w:val="Tablas y figuras"/>
    <w:basedOn w:val="Normal"/>
    <w:link w:val="TablasyfigurasCar"/>
    <w:qFormat/>
    <w:rsid w:val="000D6A5F"/>
    <w:pPr>
      <w:jc w:val="both"/>
    </w:pPr>
    <w:rPr>
      <w:b/>
    </w:rPr>
  </w:style>
  <w:style w:type="character" w:customStyle="1" w:styleId="TablasyfigurasCar">
    <w:name w:val="Tablas y figuras Car"/>
    <w:basedOn w:val="DefaultParagraphFont"/>
    <w:link w:val="Tablasyfiguras"/>
    <w:rsid w:val="000D6A5F"/>
    <w:rPr>
      <w:rFonts w:ascii="Times New Roman" w:hAnsi="Times New Roman"/>
      <w:b/>
      <w:lang w:val="en-GB"/>
    </w:rPr>
  </w:style>
  <w:style w:type="character" w:customStyle="1" w:styleId="Heading1Char">
    <w:name w:val="Heading 1 Char"/>
    <w:basedOn w:val="DefaultParagraphFont"/>
    <w:link w:val="Heading1"/>
    <w:uiPriority w:val="9"/>
    <w:rsid w:val="0048499A"/>
    <w:rPr>
      <w:rFonts w:ascii="Times New Roman" w:eastAsiaTheme="majorEastAsia" w:hAnsi="Times New Roman" w:cstheme="majorBidi"/>
      <w:b/>
      <w:bCs/>
      <w:caps/>
      <w:szCs w:val="32"/>
    </w:rPr>
  </w:style>
  <w:style w:type="paragraph" w:customStyle="1" w:styleId="TTtulocaptulo">
    <w:name w:val="T_Título capítulo"/>
    <w:basedOn w:val="Normal"/>
    <w:link w:val="TTtulocaptuloCar"/>
    <w:qFormat/>
    <w:rsid w:val="0011527E"/>
    <w:pPr>
      <w:spacing w:after="0" w:line="240" w:lineRule="auto"/>
    </w:pPr>
    <w:rPr>
      <w:rFonts w:ascii="Arial" w:hAnsi="Arial" w:cs="Arial"/>
      <w:b/>
      <w:sz w:val="28"/>
      <w:szCs w:val="28"/>
      <w:lang w:val="ca-ES"/>
    </w:rPr>
  </w:style>
  <w:style w:type="character" w:customStyle="1" w:styleId="TTtulocaptuloCar">
    <w:name w:val="T_Título capítulo Car"/>
    <w:basedOn w:val="DefaultParagraphFont"/>
    <w:link w:val="TTtulocaptulo"/>
    <w:rsid w:val="0011527E"/>
    <w:rPr>
      <w:rFonts w:ascii="Arial" w:hAnsi="Arial" w:cs="Arial"/>
      <w:b/>
      <w:sz w:val="28"/>
      <w:szCs w:val="28"/>
      <w:lang w:val="ca-ES"/>
    </w:rPr>
  </w:style>
  <w:style w:type="character" w:customStyle="1" w:styleId="Heading2Char">
    <w:name w:val="Heading 2 Char"/>
    <w:basedOn w:val="DefaultParagraphFont"/>
    <w:link w:val="Heading2"/>
    <w:uiPriority w:val="9"/>
    <w:rsid w:val="00EE078C"/>
    <w:rPr>
      <w:rFonts w:ascii="Times New Roman" w:eastAsiaTheme="majorEastAsia" w:hAnsi="Times New Roman" w:cstheme="majorBidi"/>
      <w:b/>
      <w:color w:val="000000" w:themeColor="text1"/>
      <w:sz w:val="20"/>
      <w:szCs w:val="26"/>
      <w:lang w:val="en-GB"/>
    </w:rPr>
  </w:style>
  <w:style w:type="character" w:customStyle="1" w:styleId="Heading3Char">
    <w:name w:val="Heading 3 Char"/>
    <w:basedOn w:val="DefaultParagraphFont"/>
    <w:link w:val="Heading3"/>
    <w:uiPriority w:val="9"/>
    <w:rsid w:val="0048499A"/>
    <w:rPr>
      <w:rFonts w:ascii="Times New Roman" w:eastAsiaTheme="majorEastAsia" w:hAnsi="Times New Roman" w:cstheme="majorBidi"/>
      <w:b/>
      <w:color w:val="000000" w:themeColor="text1"/>
      <w:szCs w:val="24"/>
      <w:lang w:val="en-GB"/>
    </w:rPr>
  </w:style>
  <w:style w:type="character" w:styleId="CommentReference">
    <w:name w:val="annotation reference"/>
    <w:basedOn w:val="DefaultParagraphFont"/>
    <w:uiPriority w:val="99"/>
    <w:semiHidden/>
    <w:unhideWhenUsed/>
    <w:rsid w:val="00AD322A"/>
    <w:rPr>
      <w:sz w:val="16"/>
      <w:szCs w:val="16"/>
    </w:rPr>
  </w:style>
  <w:style w:type="paragraph" w:styleId="CommentText">
    <w:name w:val="annotation text"/>
    <w:basedOn w:val="Normal"/>
    <w:link w:val="CommentTextChar"/>
    <w:uiPriority w:val="99"/>
    <w:unhideWhenUsed/>
    <w:rsid w:val="00AD322A"/>
    <w:pPr>
      <w:spacing w:line="240" w:lineRule="auto"/>
    </w:pPr>
    <w:rPr>
      <w:sz w:val="20"/>
      <w:szCs w:val="20"/>
    </w:rPr>
  </w:style>
  <w:style w:type="character" w:customStyle="1" w:styleId="CommentTextChar">
    <w:name w:val="Comment Text Char"/>
    <w:basedOn w:val="DefaultParagraphFont"/>
    <w:link w:val="CommentText"/>
    <w:uiPriority w:val="99"/>
    <w:rsid w:val="00AD322A"/>
    <w:rPr>
      <w:rFonts w:ascii="Times New Roman" w:hAnsi="Times New Roman"/>
      <w:sz w:val="20"/>
      <w:szCs w:val="20"/>
      <w:lang w:val="en-GB"/>
    </w:rPr>
  </w:style>
  <w:style w:type="paragraph" w:styleId="ListParagraph">
    <w:name w:val="List Paragraph"/>
    <w:basedOn w:val="Normal"/>
    <w:uiPriority w:val="34"/>
    <w:qFormat/>
    <w:rsid w:val="00B54BE3"/>
    <w:pPr>
      <w:ind w:left="720"/>
      <w:contextualSpacing/>
    </w:pPr>
  </w:style>
  <w:style w:type="paragraph" w:styleId="CommentSubject">
    <w:name w:val="annotation subject"/>
    <w:basedOn w:val="CommentText"/>
    <w:next w:val="CommentText"/>
    <w:link w:val="CommentSubjectChar"/>
    <w:uiPriority w:val="99"/>
    <w:semiHidden/>
    <w:unhideWhenUsed/>
    <w:rsid w:val="004766CE"/>
    <w:rPr>
      <w:b/>
      <w:bCs/>
    </w:rPr>
  </w:style>
  <w:style w:type="character" w:customStyle="1" w:styleId="CommentSubjectChar">
    <w:name w:val="Comment Subject Char"/>
    <w:basedOn w:val="CommentTextChar"/>
    <w:link w:val="CommentSubject"/>
    <w:uiPriority w:val="99"/>
    <w:semiHidden/>
    <w:rsid w:val="004766CE"/>
    <w:rPr>
      <w:rFonts w:ascii="Times New Roman" w:hAnsi="Times New Roman"/>
      <w:b/>
      <w:bCs/>
      <w:sz w:val="20"/>
      <w:szCs w:val="20"/>
      <w:lang w:val="en-GB"/>
    </w:rPr>
  </w:style>
  <w:style w:type="paragraph" w:styleId="Header">
    <w:name w:val="header"/>
    <w:basedOn w:val="Normal"/>
    <w:link w:val="HeaderChar"/>
    <w:uiPriority w:val="99"/>
    <w:unhideWhenUsed/>
    <w:rsid w:val="004766CE"/>
    <w:pPr>
      <w:tabs>
        <w:tab w:val="center" w:pos="4252"/>
        <w:tab w:val="right" w:pos="8504"/>
      </w:tabs>
      <w:spacing w:after="0" w:line="240" w:lineRule="auto"/>
    </w:pPr>
  </w:style>
  <w:style w:type="character" w:customStyle="1" w:styleId="HeaderChar">
    <w:name w:val="Header Char"/>
    <w:basedOn w:val="DefaultParagraphFont"/>
    <w:link w:val="Header"/>
    <w:uiPriority w:val="99"/>
    <w:rsid w:val="004766CE"/>
    <w:rPr>
      <w:rFonts w:ascii="Times New Roman" w:hAnsi="Times New Roman"/>
      <w:lang w:val="en-GB"/>
    </w:rPr>
  </w:style>
  <w:style w:type="paragraph" w:styleId="Footer">
    <w:name w:val="footer"/>
    <w:basedOn w:val="Normal"/>
    <w:link w:val="FooterChar"/>
    <w:uiPriority w:val="99"/>
    <w:unhideWhenUsed/>
    <w:rsid w:val="004766CE"/>
    <w:pPr>
      <w:tabs>
        <w:tab w:val="center" w:pos="4252"/>
        <w:tab w:val="right" w:pos="8504"/>
      </w:tabs>
      <w:spacing w:after="0" w:line="240" w:lineRule="auto"/>
    </w:pPr>
  </w:style>
  <w:style w:type="character" w:customStyle="1" w:styleId="FooterChar">
    <w:name w:val="Footer Char"/>
    <w:basedOn w:val="DefaultParagraphFont"/>
    <w:link w:val="Footer"/>
    <w:uiPriority w:val="99"/>
    <w:rsid w:val="004766CE"/>
    <w:rPr>
      <w:rFonts w:ascii="Times New Roman" w:hAnsi="Times New Roman"/>
      <w:lang w:val="en-GB"/>
    </w:rPr>
  </w:style>
  <w:style w:type="character" w:styleId="Hyperlink">
    <w:name w:val="Hyperlink"/>
    <w:basedOn w:val="DefaultParagraphFont"/>
    <w:uiPriority w:val="99"/>
    <w:unhideWhenUsed/>
    <w:rsid w:val="00FE14BD"/>
    <w:rPr>
      <w:color w:val="0563C1" w:themeColor="hyperlink"/>
      <w:u w:val="single"/>
    </w:rPr>
  </w:style>
  <w:style w:type="character" w:customStyle="1" w:styleId="Mencinsinresolver1">
    <w:name w:val="Mención sin resolver1"/>
    <w:basedOn w:val="DefaultParagraphFont"/>
    <w:uiPriority w:val="99"/>
    <w:semiHidden/>
    <w:unhideWhenUsed/>
    <w:rsid w:val="00FE14BD"/>
    <w:rPr>
      <w:color w:val="605E5C"/>
      <w:shd w:val="clear" w:color="auto" w:fill="E1DFDD"/>
    </w:rPr>
  </w:style>
  <w:style w:type="character" w:customStyle="1" w:styleId="normaltextrun">
    <w:name w:val="normaltextrun"/>
    <w:basedOn w:val="DefaultParagraphFont"/>
    <w:rsid w:val="00345D96"/>
  </w:style>
  <w:style w:type="character" w:customStyle="1" w:styleId="Heading4Char">
    <w:name w:val="Heading 4 Char"/>
    <w:basedOn w:val="DefaultParagraphFont"/>
    <w:link w:val="Heading4"/>
    <w:uiPriority w:val="9"/>
    <w:semiHidden/>
    <w:rsid w:val="00F17818"/>
    <w:rPr>
      <w:rFonts w:asciiTheme="majorHAnsi" w:eastAsiaTheme="majorEastAsia" w:hAnsiTheme="majorHAnsi" w:cstheme="majorBidi"/>
      <w:i/>
      <w:iCs/>
      <w:color w:val="2F5496" w:themeColor="accent1" w:themeShade="BF"/>
      <w:lang w:val="en-GB"/>
    </w:rPr>
  </w:style>
  <w:style w:type="table" w:styleId="TableGrid">
    <w:name w:val="Table Grid"/>
    <w:basedOn w:val="TableNormal"/>
    <w:uiPriority w:val="39"/>
    <w:rsid w:val="00143262"/>
    <w:pP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semiHidden/>
    <w:unhideWhenUsed/>
    <w:rsid w:val="007A3469"/>
    <w:rPr>
      <w:color w:val="954F72" w:themeColor="followedHyperlink"/>
      <w:u w:val="single"/>
    </w:rPr>
  </w:style>
  <w:style w:type="paragraph" w:styleId="Revision">
    <w:name w:val="Revision"/>
    <w:hidden/>
    <w:uiPriority w:val="99"/>
    <w:semiHidden/>
    <w:rsid w:val="007E6C38"/>
    <w:pPr>
      <w:spacing w:after="0" w:line="240" w:lineRule="auto"/>
    </w:pPr>
    <w:rPr>
      <w:rFonts w:ascii="Times New Roman" w:hAnsi="Times New Roman"/>
      <w:lang w:val="en-GB"/>
    </w:rPr>
  </w:style>
  <w:style w:type="paragraph" w:styleId="BodyText">
    <w:name w:val="Body Text"/>
    <w:basedOn w:val="Normal"/>
    <w:link w:val="BodyTextChar"/>
    <w:rsid w:val="00F64298"/>
    <w:pPr>
      <w:suppressAutoHyphens/>
      <w:spacing w:after="140" w:line="276" w:lineRule="auto"/>
    </w:pPr>
  </w:style>
  <w:style w:type="character" w:customStyle="1" w:styleId="BodyTextChar">
    <w:name w:val="Body Text Char"/>
    <w:basedOn w:val="DefaultParagraphFont"/>
    <w:link w:val="BodyText"/>
    <w:rsid w:val="00F64298"/>
    <w:rPr>
      <w:rFonts w:ascii="Times New Roman" w:hAnsi="Times New Roman"/>
      <w:lang w:val="en-GB"/>
    </w:rPr>
  </w:style>
  <w:style w:type="paragraph" w:styleId="BalloonText">
    <w:name w:val="Balloon Text"/>
    <w:basedOn w:val="Normal"/>
    <w:link w:val="BalloonTextChar"/>
    <w:uiPriority w:val="99"/>
    <w:semiHidden/>
    <w:unhideWhenUsed/>
    <w:rsid w:val="00BF69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9FF"/>
    <w:rPr>
      <w:rFonts w:ascii="Segoe UI" w:hAnsi="Segoe UI" w:cs="Segoe UI"/>
      <w:sz w:val="18"/>
      <w:szCs w:val="18"/>
      <w:lang w:val="en-GB"/>
    </w:rPr>
  </w:style>
  <w:style w:type="character" w:customStyle="1" w:styleId="identifier">
    <w:name w:val="identifier"/>
    <w:basedOn w:val="DefaultParagraphFont"/>
    <w:rsid w:val="008050A2"/>
  </w:style>
  <w:style w:type="character" w:styleId="Strong">
    <w:name w:val="Strong"/>
    <w:basedOn w:val="DefaultParagraphFont"/>
    <w:uiPriority w:val="22"/>
    <w:qFormat/>
    <w:rsid w:val="00DD4517"/>
    <w:rPr>
      <w:b/>
      <w:bCs/>
    </w:rPr>
  </w:style>
  <w:style w:type="character" w:customStyle="1" w:styleId="Mention1">
    <w:name w:val="Mention1"/>
    <w:basedOn w:val="DefaultParagraphFont"/>
    <w:uiPriority w:val="99"/>
    <w:unhideWhenUsed/>
    <w:rsid w:val="00AF2A4E"/>
    <w:rPr>
      <w:color w:val="2B579A"/>
      <w:shd w:val="clear" w:color="auto" w:fill="E6E6E6"/>
    </w:rPr>
  </w:style>
  <w:style w:type="character" w:styleId="LineNumber">
    <w:name w:val="line number"/>
    <w:basedOn w:val="DefaultParagraphFont"/>
    <w:uiPriority w:val="99"/>
    <w:semiHidden/>
    <w:unhideWhenUsed/>
    <w:rsid w:val="00846607"/>
  </w:style>
  <w:style w:type="character" w:customStyle="1" w:styleId="UnresolvedMention1">
    <w:name w:val="Unresolved Mention1"/>
    <w:basedOn w:val="DefaultParagraphFont"/>
    <w:uiPriority w:val="99"/>
    <w:semiHidden/>
    <w:unhideWhenUsed/>
    <w:rsid w:val="005D43DF"/>
    <w:rPr>
      <w:color w:val="605E5C"/>
      <w:shd w:val="clear" w:color="auto" w:fill="E1DFDD"/>
    </w:rPr>
  </w:style>
  <w:style w:type="paragraph" w:styleId="TOCHeading">
    <w:name w:val="TOC Heading"/>
    <w:basedOn w:val="Heading1"/>
    <w:next w:val="Normal"/>
    <w:uiPriority w:val="39"/>
    <w:unhideWhenUsed/>
    <w:qFormat/>
    <w:rsid w:val="003C0E36"/>
    <w:pPr>
      <w:numPr>
        <w:numId w:val="0"/>
      </w:numPr>
      <w:outlineLvl w:val="9"/>
    </w:pPr>
    <w:rPr>
      <w:rFonts w:asciiTheme="majorHAnsi" w:hAnsiTheme="majorHAnsi"/>
      <w:b w:val="0"/>
      <w:bCs w:val="0"/>
      <w:caps w:val="0"/>
      <w:color w:val="2F5496" w:themeColor="accent1" w:themeShade="BF"/>
      <w:sz w:val="32"/>
      <w:lang w:val="es-ES" w:eastAsia="es-ES"/>
    </w:rPr>
  </w:style>
  <w:style w:type="paragraph" w:styleId="TOC2">
    <w:name w:val="toc 2"/>
    <w:basedOn w:val="Normal"/>
    <w:next w:val="Normal"/>
    <w:autoRedefine/>
    <w:uiPriority w:val="39"/>
    <w:unhideWhenUsed/>
    <w:rsid w:val="003C0E3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20107">
      <w:bodyDiv w:val="1"/>
      <w:marLeft w:val="0"/>
      <w:marRight w:val="0"/>
      <w:marTop w:val="0"/>
      <w:marBottom w:val="0"/>
      <w:divBdr>
        <w:top w:val="none" w:sz="0" w:space="0" w:color="auto"/>
        <w:left w:val="none" w:sz="0" w:space="0" w:color="auto"/>
        <w:bottom w:val="none" w:sz="0" w:space="0" w:color="auto"/>
        <w:right w:val="none" w:sz="0" w:space="0" w:color="auto"/>
      </w:divBdr>
    </w:div>
    <w:div w:id="105928394">
      <w:bodyDiv w:val="1"/>
      <w:marLeft w:val="0"/>
      <w:marRight w:val="0"/>
      <w:marTop w:val="0"/>
      <w:marBottom w:val="0"/>
      <w:divBdr>
        <w:top w:val="none" w:sz="0" w:space="0" w:color="auto"/>
        <w:left w:val="none" w:sz="0" w:space="0" w:color="auto"/>
        <w:bottom w:val="none" w:sz="0" w:space="0" w:color="auto"/>
        <w:right w:val="none" w:sz="0" w:space="0" w:color="auto"/>
      </w:divBdr>
      <w:divsChild>
        <w:div w:id="1025790358">
          <w:marLeft w:val="0"/>
          <w:marRight w:val="0"/>
          <w:marTop w:val="0"/>
          <w:marBottom w:val="0"/>
          <w:divBdr>
            <w:top w:val="none" w:sz="0" w:space="0" w:color="auto"/>
            <w:left w:val="none" w:sz="0" w:space="0" w:color="auto"/>
            <w:bottom w:val="none" w:sz="0" w:space="0" w:color="auto"/>
            <w:right w:val="none" w:sz="0" w:space="0" w:color="auto"/>
          </w:divBdr>
          <w:divsChild>
            <w:div w:id="1534728629">
              <w:marLeft w:val="0"/>
              <w:marRight w:val="0"/>
              <w:marTop w:val="0"/>
              <w:marBottom w:val="0"/>
              <w:divBdr>
                <w:top w:val="none" w:sz="0" w:space="0" w:color="auto"/>
                <w:left w:val="none" w:sz="0" w:space="0" w:color="auto"/>
                <w:bottom w:val="none" w:sz="0" w:space="0" w:color="auto"/>
                <w:right w:val="none" w:sz="0" w:space="0" w:color="auto"/>
              </w:divBdr>
              <w:divsChild>
                <w:div w:id="974482001">
                  <w:marLeft w:val="0"/>
                  <w:marRight w:val="0"/>
                  <w:marTop w:val="0"/>
                  <w:marBottom w:val="0"/>
                  <w:divBdr>
                    <w:top w:val="none" w:sz="0" w:space="0" w:color="auto"/>
                    <w:left w:val="none" w:sz="0" w:space="0" w:color="auto"/>
                    <w:bottom w:val="none" w:sz="0" w:space="0" w:color="auto"/>
                    <w:right w:val="none" w:sz="0" w:space="0" w:color="auto"/>
                  </w:divBdr>
                  <w:divsChild>
                    <w:div w:id="103365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76929">
      <w:bodyDiv w:val="1"/>
      <w:marLeft w:val="0"/>
      <w:marRight w:val="0"/>
      <w:marTop w:val="0"/>
      <w:marBottom w:val="0"/>
      <w:divBdr>
        <w:top w:val="none" w:sz="0" w:space="0" w:color="auto"/>
        <w:left w:val="none" w:sz="0" w:space="0" w:color="auto"/>
        <w:bottom w:val="none" w:sz="0" w:space="0" w:color="auto"/>
        <w:right w:val="none" w:sz="0" w:space="0" w:color="auto"/>
      </w:divBdr>
    </w:div>
    <w:div w:id="167597064">
      <w:bodyDiv w:val="1"/>
      <w:marLeft w:val="0"/>
      <w:marRight w:val="0"/>
      <w:marTop w:val="0"/>
      <w:marBottom w:val="0"/>
      <w:divBdr>
        <w:top w:val="none" w:sz="0" w:space="0" w:color="auto"/>
        <w:left w:val="none" w:sz="0" w:space="0" w:color="auto"/>
        <w:bottom w:val="none" w:sz="0" w:space="0" w:color="auto"/>
        <w:right w:val="none" w:sz="0" w:space="0" w:color="auto"/>
      </w:divBdr>
      <w:divsChild>
        <w:div w:id="572617399">
          <w:marLeft w:val="0"/>
          <w:marRight w:val="0"/>
          <w:marTop w:val="0"/>
          <w:marBottom w:val="0"/>
          <w:divBdr>
            <w:top w:val="none" w:sz="0" w:space="0" w:color="auto"/>
            <w:left w:val="none" w:sz="0" w:space="0" w:color="auto"/>
            <w:bottom w:val="none" w:sz="0" w:space="0" w:color="auto"/>
            <w:right w:val="none" w:sz="0" w:space="0" w:color="auto"/>
          </w:divBdr>
        </w:div>
        <w:div w:id="1219978691">
          <w:marLeft w:val="0"/>
          <w:marRight w:val="0"/>
          <w:marTop w:val="0"/>
          <w:marBottom w:val="0"/>
          <w:divBdr>
            <w:top w:val="none" w:sz="0" w:space="0" w:color="auto"/>
            <w:left w:val="none" w:sz="0" w:space="0" w:color="auto"/>
            <w:bottom w:val="none" w:sz="0" w:space="0" w:color="auto"/>
            <w:right w:val="none" w:sz="0" w:space="0" w:color="auto"/>
          </w:divBdr>
        </w:div>
        <w:div w:id="1284270940">
          <w:marLeft w:val="0"/>
          <w:marRight w:val="0"/>
          <w:marTop w:val="0"/>
          <w:marBottom w:val="0"/>
          <w:divBdr>
            <w:top w:val="none" w:sz="0" w:space="0" w:color="auto"/>
            <w:left w:val="none" w:sz="0" w:space="0" w:color="auto"/>
            <w:bottom w:val="none" w:sz="0" w:space="0" w:color="auto"/>
            <w:right w:val="none" w:sz="0" w:space="0" w:color="auto"/>
          </w:divBdr>
        </w:div>
        <w:div w:id="1463815574">
          <w:marLeft w:val="0"/>
          <w:marRight w:val="0"/>
          <w:marTop w:val="0"/>
          <w:marBottom w:val="0"/>
          <w:divBdr>
            <w:top w:val="none" w:sz="0" w:space="0" w:color="auto"/>
            <w:left w:val="none" w:sz="0" w:space="0" w:color="auto"/>
            <w:bottom w:val="none" w:sz="0" w:space="0" w:color="auto"/>
            <w:right w:val="none" w:sz="0" w:space="0" w:color="auto"/>
          </w:divBdr>
        </w:div>
        <w:div w:id="1755472812">
          <w:marLeft w:val="0"/>
          <w:marRight w:val="0"/>
          <w:marTop w:val="0"/>
          <w:marBottom w:val="0"/>
          <w:divBdr>
            <w:top w:val="none" w:sz="0" w:space="0" w:color="auto"/>
            <w:left w:val="none" w:sz="0" w:space="0" w:color="auto"/>
            <w:bottom w:val="none" w:sz="0" w:space="0" w:color="auto"/>
            <w:right w:val="none" w:sz="0" w:space="0" w:color="auto"/>
          </w:divBdr>
        </w:div>
      </w:divsChild>
    </w:div>
    <w:div w:id="309755565">
      <w:bodyDiv w:val="1"/>
      <w:marLeft w:val="0"/>
      <w:marRight w:val="0"/>
      <w:marTop w:val="0"/>
      <w:marBottom w:val="0"/>
      <w:divBdr>
        <w:top w:val="none" w:sz="0" w:space="0" w:color="auto"/>
        <w:left w:val="none" w:sz="0" w:space="0" w:color="auto"/>
        <w:bottom w:val="none" w:sz="0" w:space="0" w:color="auto"/>
        <w:right w:val="none" w:sz="0" w:space="0" w:color="auto"/>
      </w:divBdr>
      <w:divsChild>
        <w:div w:id="253713798">
          <w:marLeft w:val="0"/>
          <w:marRight w:val="0"/>
          <w:marTop w:val="0"/>
          <w:marBottom w:val="0"/>
          <w:divBdr>
            <w:top w:val="none" w:sz="0" w:space="0" w:color="auto"/>
            <w:left w:val="none" w:sz="0" w:space="0" w:color="auto"/>
            <w:bottom w:val="none" w:sz="0" w:space="0" w:color="auto"/>
            <w:right w:val="none" w:sz="0" w:space="0" w:color="auto"/>
          </w:divBdr>
        </w:div>
        <w:div w:id="284042643">
          <w:marLeft w:val="0"/>
          <w:marRight w:val="0"/>
          <w:marTop w:val="0"/>
          <w:marBottom w:val="0"/>
          <w:divBdr>
            <w:top w:val="none" w:sz="0" w:space="0" w:color="auto"/>
            <w:left w:val="none" w:sz="0" w:space="0" w:color="auto"/>
            <w:bottom w:val="none" w:sz="0" w:space="0" w:color="auto"/>
            <w:right w:val="none" w:sz="0" w:space="0" w:color="auto"/>
          </w:divBdr>
        </w:div>
        <w:div w:id="691882750">
          <w:marLeft w:val="0"/>
          <w:marRight w:val="0"/>
          <w:marTop w:val="0"/>
          <w:marBottom w:val="0"/>
          <w:divBdr>
            <w:top w:val="none" w:sz="0" w:space="0" w:color="auto"/>
            <w:left w:val="none" w:sz="0" w:space="0" w:color="auto"/>
            <w:bottom w:val="none" w:sz="0" w:space="0" w:color="auto"/>
            <w:right w:val="none" w:sz="0" w:space="0" w:color="auto"/>
          </w:divBdr>
        </w:div>
      </w:divsChild>
    </w:div>
    <w:div w:id="423652432">
      <w:bodyDiv w:val="1"/>
      <w:marLeft w:val="0"/>
      <w:marRight w:val="0"/>
      <w:marTop w:val="0"/>
      <w:marBottom w:val="0"/>
      <w:divBdr>
        <w:top w:val="none" w:sz="0" w:space="0" w:color="auto"/>
        <w:left w:val="none" w:sz="0" w:space="0" w:color="auto"/>
        <w:bottom w:val="none" w:sz="0" w:space="0" w:color="auto"/>
        <w:right w:val="none" w:sz="0" w:space="0" w:color="auto"/>
      </w:divBdr>
    </w:div>
    <w:div w:id="512037911">
      <w:bodyDiv w:val="1"/>
      <w:marLeft w:val="0"/>
      <w:marRight w:val="0"/>
      <w:marTop w:val="0"/>
      <w:marBottom w:val="0"/>
      <w:divBdr>
        <w:top w:val="none" w:sz="0" w:space="0" w:color="auto"/>
        <w:left w:val="none" w:sz="0" w:space="0" w:color="auto"/>
        <w:bottom w:val="none" w:sz="0" w:space="0" w:color="auto"/>
        <w:right w:val="none" w:sz="0" w:space="0" w:color="auto"/>
      </w:divBdr>
    </w:div>
    <w:div w:id="681202471">
      <w:bodyDiv w:val="1"/>
      <w:marLeft w:val="0"/>
      <w:marRight w:val="0"/>
      <w:marTop w:val="0"/>
      <w:marBottom w:val="0"/>
      <w:divBdr>
        <w:top w:val="none" w:sz="0" w:space="0" w:color="auto"/>
        <w:left w:val="none" w:sz="0" w:space="0" w:color="auto"/>
        <w:bottom w:val="none" w:sz="0" w:space="0" w:color="auto"/>
        <w:right w:val="none" w:sz="0" w:space="0" w:color="auto"/>
      </w:divBdr>
    </w:div>
    <w:div w:id="682628999">
      <w:bodyDiv w:val="1"/>
      <w:marLeft w:val="0"/>
      <w:marRight w:val="0"/>
      <w:marTop w:val="0"/>
      <w:marBottom w:val="0"/>
      <w:divBdr>
        <w:top w:val="none" w:sz="0" w:space="0" w:color="auto"/>
        <w:left w:val="none" w:sz="0" w:space="0" w:color="auto"/>
        <w:bottom w:val="none" w:sz="0" w:space="0" w:color="auto"/>
        <w:right w:val="none" w:sz="0" w:space="0" w:color="auto"/>
      </w:divBdr>
    </w:div>
    <w:div w:id="968776516">
      <w:bodyDiv w:val="1"/>
      <w:marLeft w:val="0"/>
      <w:marRight w:val="0"/>
      <w:marTop w:val="0"/>
      <w:marBottom w:val="0"/>
      <w:divBdr>
        <w:top w:val="none" w:sz="0" w:space="0" w:color="auto"/>
        <w:left w:val="none" w:sz="0" w:space="0" w:color="auto"/>
        <w:bottom w:val="none" w:sz="0" w:space="0" w:color="auto"/>
        <w:right w:val="none" w:sz="0" w:space="0" w:color="auto"/>
      </w:divBdr>
    </w:div>
    <w:div w:id="1013924053">
      <w:bodyDiv w:val="1"/>
      <w:marLeft w:val="0"/>
      <w:marRight w:val="0"/>
      <w:marTop w:val="0"/>
      <w:marBottom w:val="0"/>
      <w:divBdr>
        <w:top w:val="none" w:sz="0" w:space="0" w:color="auto"/>
        <w:left w:val="none" w:sz="0" w:space="0" w:color="auto"/>
        <w:bottom w:val="none" w:sz="0" w:space="0" w:color="auto"/>
        <w:right w:val="none" w:sz="0" w:space="0" w:color="auto"/>
      </w:divBdr>
    </w:div>
    <w:div w:id="1119841341">
      <w:bodyDiv w:val="1"/>
      <w:marLeft w:val="0"/>
      <w:marRight w:val="0"/>
      <w:marTop w:val="0"/>
      <w:marBottom w:val="0"/>
      <w:divBdr>
        <w:top w:val="none" w:sz="0" w:space="0" w:color="auto"/>
        <w:left w:val="none" w:sz="0" w:space="0" w:color="auto"/>
        <w:bottom w:val="none" w:sz="0" w:space="0" w:color="auto"/>
        <w:right w:val="none" w:sz="0" w:space="0" w:color="auto"/>
      </w:divBdr>
    </w:div>
    <w:div w:id="1496190141">
      <w:bodyDiv w:val="1"/>
      <w:marLeft w:val="0"/>
      <w:marRight w:val="0"/>
      <w:marTop w:val="0"/>
      <w:marBottom w:val="0"/>
      <w:divBdr>
        <w:top w:val="none" w:sz="0" w:space="0" w:color="auto"/>
        <w:left w:val="none" w:sz="0" w:space="0" w:color="auto"/>
        <w:bottom w:val="none" w:sz="0" w:space="0" w:color="auto"/>
        <w:right w:val="none" w:sz="0" w:space="0" w:color="auto"/>
      </w:divBdr>
    </w:div>
    <w:div w:id="1666280354">
      <w:bodyDiv w:val="1"/>
      <w:marLeft w:val="0"/>
      <w:marRight w:val="0"/>
      <w:marTop w:val="0"/>
      <w:marBottom w:val="0"/>
      <w:divBdr>
        <w:top w:val="none" w:sz="0" w:space="0" w:color="auto"/>
        <w:left w:val="none" w:sz="0" w:space="0" w:color="auto"/>
        <w:bottom w:val="none" w:sz="0" w:space="0" w:color="auto"/>
        <w:right w:val="none" w:sz="0" w:space="0" w:color="auto"/>
      </w:divBdr>
    </w:div>
    <w:div w:id="1824001345">
      <w:bodyDiv w:val="1"/>
      <w:marLeft w:val="0"/>
      <w:marRight w:val="0"/>
      <w:marTop w:val="0"/>
      <w:marBottom w:val="0"/>
      <w:divBdr>
        <w:top w:val="none" w:sz="0" w:space="0" w:color="auto"/>
        <w:left w:val="none" w:sz="0" w:space="0" w:color="auto"/>
        <w:bottom w:val="none" w:sz="0" w:space="0" w:color="auto"/>
        <w:right w:val="none" w:sz="0" w:space="0" w:color="auto"/>
      </w:divBdr>
      <w:divsChild>
        <w:div w:id="101341102">
          <w:marLeft w:val="0"/>
          <w:marRight w:val="0"/>
          <w:marTop w:val="0"/>
          <w:marBottom w:val="0"/>
          <w:divBdr>
            <w:top w:val="none" w:sz="0" w:space="0" w:color="auto"/>
            <w:left w:val="none" w:sz="0" w:space="0" w:color="auto"/>
            <w:bottom w:val="none" w:sz="0" w:space="0" w:color="auto"/>
            <w:right w:val="none" w:sz="0" w:space="0" w:color="auto"/>
          </w:divBdr>
        </w:div>
        <w:div w:id="154341402">
          <w:marLeft w:val="0"/>
          <w:marRight w:val="0"/>
          <w:marTop w:val="0"/>
          <w:marBottom w:val="0"/>
          <w:divBdr>
            <w:top w:val="none" w:sz="0" w:space="0" w:color="auto"/>
            <w:left w:val="none" w:sz="0" w:space="0" w:color="auto"/>
            <w:bottom w:val="none" w:sz="0" w:space="0" w:color="auto"/>
            <w:right w:val="none" w:sz="0" w:space="0" w:color="auto"/>
          </w:divBdr>
        </w:div>
        <w:div w:id="297952769">
          <w:marLeft w:val="0"/>
          <w:marRight w:val="0"/>
          <w:marTop w:val="0"/>
          <w:marBottom w:val="0"/>
          <w:divBdr>
            <w:top w:val="none" w:sz="0" w:space="0" w:color="auto"/>
            <w:left w:val="none" w:sz="0" w:space="0" w:color="auto"/>
            <w:bottom w:val="none" w:sz="0" w:space="0" w:color="auto"/>
            <w:right w:val="none" w:sz="0" w:space="0" w:color="auto"/>
          </w:divBdr>
        </w:div>
        <w:div w:id="387075002">
          <w:marLeft w:val="0"/>
          <w:marRight w:val="0"/>
          <w:marTop w:val="0"/>
          <w:marBottom w:val="0"/>
          <w:divBdr>
            <w:top w:val="none" w:sz="0" w:space="0" w:color="auto"/>
            <w:left w:val="none" w:sz="0" w:space="0" w:color="auto"/>
            <w:bottom w:val="none" w:sz="0" w:space="0" w:color="auto"/>
            <w:right w:val="none" w:sz="0" w:space="0" w:color="auto"/>
          </w:divBdr>
        </w:div>
        <w:div w:id="823014099">
          <w:marLeft w:val="0"/>
          <w:marRight w:val="0"/>
          <w:marTop w:val="0"/>
          <w:marBottom w:val="0"/>
          <w:divBdr>
            <w:top w:val="none" w:sz="0" w:space="0" w:color="auto"/>
            <w:left w:val="none" w:sz="0" w:space="0" w:color="auto"/>
            <w:bottom w:val="none" w:sz="0" w:space="0" w:color="auto"/>
            <w:right w:val="none" w:sz="0" w:space="0" w:color="auto"/>
          </w:divBdr>
        </w:div>
        <w:div w:id="1323462976">
          <w:marLeft w:val="0"/>
          <w:marRight w:val="0"/>
          <w:marTop w:val="0"/>
          <w:marBottom w:val="0"/>
          <w:divBdr>
            <w:top w:val="none" w:sz="0" w:space="0" w:color="auto"/>
            <w:left w:val="none" w:sz="0" w:space="0" w:color="auto"/>
            <w:bottom w:val="none" w:sz="0" w:space="0" w:color="auto"/>
            <w:right w:val="none" w:sz="0" w:space="0" w:color="auto"/>
          </w:divBdr>
        </w:div>
        <w:div w:id="1340740094">
          <w:marLeft w:val="0"/>
          <w:marRight w:val="0"/>
          <w:marTop w:val="0"/>
          <w:marBottom w:val="0"/>
          <w:divBdr>
            <w:top w:val="none" w:sz="0" w:space="0" w:color="auto"/>
            <w:left w:val="none" w:sz="0" w:space="0" w:color="auto"/>
            <w:bottom w:val="none" w:sz="0" w:space="0" w:color="auto"/>
            <w:right w:val="none" w:sz="0" w:space="0" w:color="auto"/>
          </w:divBdr>
        </w:div>
        <w:div w:id="1393115327">
          <w:marLeft w:val="0"/>
          <w:marRight w:val="0"/>
          <w:marTop w:val="0"/>
          <w:marBottom w:val="0"/>
          <w:divBdr>
            <w:top w:val="none" w:sz="0" w:space="0" w:color="auto"/>
            <w:left w:val="none" w:sz="0" w:space="0" w:color="auto"/>
            <w:bottom w:val="none" w:sz="0" w:space="0" w:color="auto"/>
            <w:right w:val="none" w:sz="0" w:space="0" w:color="auto"/>
          </w:divBdr>
        </w:div>
        <w:div w:id="1414275441">
          <w:marLeft w:val="0"/>
          <w:marRight w:val="0"/>
          <w:marTop w:val="0"/>
          <w:marBottom w:val="0"/>
          <w:divBdr>
            <w:top w:val="none" w:sz="0" w:space="0" w:color="auto"/>
            <w:left w:val="none" w:sz="0" w:space="0" w:color="auto"/>
            <w:bottom w:val="none" w:sz="0" w:space="0" w:color="auto"/>
            <w:right w:val="none" w:sz="0" w:space="0" w:color="auto"/>
          </w:divBdr>
        </w:div>
        <w:div w:id="1478305001">
          <w:marLeft w:val="0"/>
          <w:marRight w:val="0"/>
          <w:marTop w:val="0"/>
          <w:marBottom w:val="0"/>
          <w:divBdr>
            <w:top w:val="none" w:sz="0" w:space="0" w:color="auto"/>
            <w:left w:val="none" w:sz="0" w:space="0" w:color="auto"/>
            <w:bottom w:val="none" w:sz="0" w:space="0" w:color="auto"/>
            <w:right w:val="none" w:sz="0" w:space="0" w:color="auto"/>
          </w:divBdr>
        </w:div>
        <w:div w:id="2090416938">
          <w:marLeft w:val="0"/>
          <w:marRight w:val="0"/>
          <w:marTop w:val="0"/>
          <w:marBottom w:val="0"/>
          <w:divBdr>
            <w:top w:val="none" w:sz="0" w:space="0" w:color="auto"/>
            <w:left w:val="none" w:sz="0" w:space="0" w:color="auto"/>
            <w:bottom w:val="none" w:sz="0" w:space="0" w:color="auto"/>
            <w:right w:val="none" w:sz="0" w:space="0" w:color="auto"/>
          </w:divBdr>
        </w:div>
      </w:divsChild>
    </w:div>
    <w:div w:id="1827889953">
      <w:bodyDiv w:val="1"/>
      <w:marLeft w:val="0"/>
      <w:marRight w:val="0"/>
      <w:marTop w:val="0"/>
      <w:marBottom w:val="0"/>
      <w:divBdr>
        <w:top w:val="none" w:sz="0" w:space="0" w:color="auto"/>
        <w:left w:val="none" w:sz="0" w:space="0" w:color="auto"/>
        <w:bottom w:val="none" w:sz="0" w:space="0" w:color="auto"/>
        <w:right w:val="none" w:sz="0" w:space="0" w:color="auto"/>
      </w:divBdr>
    </w:div>
    <w:div w:id="1897744325">
      <w:bodyDiv w:val="1"/>
      <w:marLeft w:val="0"/>
      <w:marRight w:val="0"/>
      <w:marTop w:val="0"/>
      <w:marBottom w:val="0"/>
      <w:divBdr>
        <w:top w:val="none" w:sz="0" w:space="0" w:color="auto"/>
        <w:left w:val="none" w:sz="0" w:space="0" w:color="auto"/>
        <w:bottom w:val="none" w:sz="0" w:space="0" w:color="auto"/>
        <w:right w:val="none" w:sz="0" w:space="0" w:color="auto"/>
      </w:divBdr>
    </w:div>
    <w:div w:id="1968243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4B326C9F2827C458A7A91065DFD1567" ma:contentTypeVersion="11" ma:contentTypeDescription="Crear nuevo documento." ma:contentTypeScope="" ma:versionID="3fe6a0f1cc5abba671350170edd3974d">
  <xsd:schema xmlns:xsd="http://www.w3.org/2001/XMLSchema" xmlns:xs="http://www.w3.org/2001/XMLSchema" xmlns:p="http://schemas.microsoft.com/office/2006/metadata/properties" xmlns:ns2="b9d6d42b-8df9-45d0-aab6-269b8e4ae5e3" xmlns:ns3="f862aaac-374c-4afb-9cb7-bcd349d4bb93" targetNamespace="http://schemas.microsoft.com/office/2006/metadata/properties" ma:root="true" ma:fieldsID="518ab8e8db1e42f5d16d09088abd3371" ns2:_="" ns3:_="">
    <xsd:import namespace="b9d6d42b-8df9-45d0-aab6-269b8e4ae5e3"/>
    <xsd:import namespace="f862aaac-374c-4afb-9cb7-bcd349d4bb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d6d42b-8df9-45d0-aab6-269b8e4ae5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Etiquetas de imagen"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862aaac-374c-4afb-9cb7-bcd349d4bb9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830724e-ee38-4fa1-a25a-c7d84f3e8525}" ma:internalName="TaxCatchAll" ma:showField="CatchAllData" ma:web="f862aaac-374c-4afb-9cb7-bcd349d4bb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9d6d42b-8df9-45d0-aab6-269b8e4ae5e3">
      <Terms xmlns="http://schemas.microsoft.com/office/infopath/2007/PartnerControls"/>
    </lcf76f155ced4ddcb4097134ff3c332f>
    <TaxCatchAll xmlns="f862aaac-374c-4afb-9cb7-bcd349d4bb93" xsi:nil="true"/>
  </documentManagement>
</p:properties>
</file>

<file path=customXml/itemProps1.xml><?xml version="1.0" encoding="utf-8"?>
<ds:datastoreItem xmlns:ds="http://schemas.openxmlformats.org/officeDocument/2006/customXml" ds:itemID="{B444A32E-6459-4B07-BC92-2A494338F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d6d42b-8df9-45d0-aab6-269b8e4ae5e3"/>
    <ds:schemaRef ds:uri="f862aaac-374c-4afb-9cb7-bcd349d4bb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EB6B26-4709-42EF-9607-B1A54F3A2858}">
  <ds:schemaRefs>
    <ds:schemaRef ds:uri="http://schemas.openxmlformats.org/officeDocument/2006/bibliography"/>
  </ds:schemaRefs>
</ds:datastoreItem>
</file>

<file path=customXml/itemProps3.xml><?xml version="1.0" encoding="utf-8"?>
<ds:datastoreItem xmlns:ds="http://schemas.openxmlformats.org/officeDocument/2006/customXml" ds:itemID="{62DF28B1-2EA3-4276-A33F-E945A55D1796}">
  <ds:schemaRefs>
    <ds:schemaRef ds:uri="http://schemas.microsoft.com/sharepoint/v3/contenttype/forms"/>
  </ds:schemaRefs>
</ds:datastoreItem>
</file>

<file path=customXml/itemProps4.xml><?xml version="1.0" encoding="utf-8"?>
<ds:datastoreItem xmlns:ds="http://schemas.openxmlformats.org/officeDocument/2006/customXml" ds:itemID="{86C66960-6032-4337-A380-336F851E1359}">
  <ds:schemaRefs>
    <ds:schemaRef ds:uri="http://schemas.microsoft.com/office/2006/metadata/properties"/>
    <ds:schemaRef ds:uri="http://schemas.microsoft.com/office/infopath/2007/PartnerControls"/>
    <ds:schemaRef ds:uri="b9d6d42b-8df9-45d0-aab6-269b8e4ae5e3"/>
    <ds:schemaRef ds:uri="f862aaac-374c-4afb-9cb7-bcd349d4bb93"/>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5</Pages>
  <Words>5935</Words>
  <Characters>33831</Characters>
  <Application>Microsoft Office Word</Application>
  <DocSecurity>0</DocSecurity>
  <Lines>281</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Prado Peralta</dc:creator>
  <cp:keywords/>
  <dc:description/>
  <cp:lastModifiedBy>Camerini Anne Linda</cp:lastModifiedBy>
  <cp:revision>6</cp:revision>
  <cp:lastPrinted>2022-08-22T16:14:00Z</cp:lastPrinted>
  <dcterms:created xsi:type="dcterms:W3CDTF">2022-08-30T12:11:00Z</dcterms:created>
  <dcterms:modified xsi:type="dcterms:W3CDTF">2022-08-3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ediatrics</vt:lpwstr>
  </property>
  <property fmtid="{D5CDD505-2E9C-101B-9397-08002B2CF9AE}" pid="7" name="Mendeley Recent Style Name 2_1">
    <vt:lpwstr>BMC Pediatrics</vt:lpwstr>
  </property>
  <property fmtid="{D5CDD505-2E9C-101B-9397-08002B2CF9AE}" pid="8" name="Mendeley Recent Style Id 3_1">
    <vt:lpwstr>https://csl.mendeley.com/styles/28193361/BMJ2-sinDOI</vt:lpwstr>
  </property>
  <property fmtid="{D5CDD505-2E9C-101B-9397-08002B2CF9AE}" pid="9" name="Mendeley Recent Style Name 3_1">
    <vt:lpwstr>BMJ - Gabriela P</vt:lpwstr>
  </property>
  <property fmtid="{D5CDD505-2E9C-101B-9397-08002B2CF9AE}" pid="10" name="Mendeley Recent Style Id 4_1">
    <vt:lpwstr>http://csl.mendeley.com/styles/28193361/BMJ2-sinDOI</vt:lpwstr>
  </property>
  <property fmtid="{D5CDD505-2E9C-101B-9397-08002B2CF9AE}" pid="11" name="Mendeley Recent Style Name 4_1">
    <vt:lpwstr>BMJ - Gabriela Prado-Peralta</vt:lpwstr>
  </property>
  <property fmtid="{D5CDD505-2E9C-101B-9397-08002B2CF9AE}" pid="12" name="Mendeley Recent Style Id 5_1">
    <vt:lpwstr>http://www.zotero.org/styles/international-journal-of-behavioral-nutrition-and-physical-activity</vt:lpwstr>
  </property>
  <property fmtid="{D5CDD505-2E9C-101B-9397-08002B2CF9AE}" pid="13" name="Mendeley Recent Style Name 5_1">
    <vt:lpwstr>International Journal of Behavioral Nutrition and Physical Activit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ediatric-allergy-and-immunology</vt:lpwstr>
  </property>
  <property fmtid="{D5CDD505-2E9C-101B-9397-08002B2CF9AE}" pid="17" name="Mendeley Recent Style Name 7_1">
    <vt:lpwstr>Pediatric Allergy and Immunolog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23402e-4879-324f-b06a-4168e5cbbda9</vt:lpwstr>
  </property>
  <property fmtid="{D5CDD505-2E9C-101B-9397-08002B2CF9AE}" pid="24" name="Mendeley Citation Style_1">
    <vt:lpwstr>http://www.zotero.org/styles/bmc-pediatrics</vt:lpwstr>
  </property>
  <property fmtid="{D5CDD505-2E9C-101B-9397-08002B2CF9AE}" pid="25" name="ContentTypeId">
    <vt:lpwstr>0x01010014B326C9F2827C458A7A91065DFD1567</vt:lpwstr>
  </property>
  <property fmtid="{D5CDD505-2E9C-101B-9397-08002B2CF9AE}" pid="26" name="MediaServiceImageTags">
    <vt:lpwstr/>
  </property>
</Properties>
</file>